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E5EF8" w14:textId="449C99B8" w:rsidR="009E65D7" w:rsidRPr="00882382" w:rsidRDefault="00CC1087" w:rsidP="009E65D7">
      <w:pPr>
        <w:spacing w:line="360" w:lineRule="auto"/>
        <w:rPr>
          <w:rFonts w:ascii="Times New Roman" w:hAnsi="Times New Roman" w:cs="Times New Roman"/>
          <w:b/>
          <w:sz w:val="20"/>
          <w:szCs w:val="20"/>
        </w:rPr>
      </w:pPr>
      <w:r w:rsidRPr="000004C4">
        <w:rPr>
          <w:rFonts w:ascii="Times New Roman" w:hAnsi="Times New Roman" w:cs="Times New Roman"/>
          <w:b/>
          <w:sz w:val="20"/>
          <w:szCs w:val="20"/>
        </w:rPr>
        <w:t xml:space="preserve">Appendix A. </w:t>
      </w:r>
      <w:r w:rsidR="00882382" w:rsidRPr="000004C4">
        <w:rPr>
          <w:rFonts w:ascii="Times New Roman" w:hAnsi="Times New Roman" w:cs="Times New Roman"/>
          <w:sz w:val="20"/>
          <w:szCs w:val="20"/>
        </w:rPr>
        <w:t>Systematic Review Search Strategy</w:t>
      </w:r>
    </w:p>
    <w:tbl>
      <w:tblPr>
        <w:tblStyle w:val="TableGrid"/>
        <w:tblW w:w="0" w:type="auto"/>
        <w:tblLook w:val="04A0" w:firstRow="1" w:lastRow="0" w:firstColumn="1" w:lastColumn="0" w:noHBand="0" w:noVBand="1"/>
      </w:tblPr>
      <w:tblGrid>
        <w:gridCol w:w="1070"/>
        <w:gridCol w:w="2144"/>
        <w:gridCol w:w="5802"/>
      </w:tblGrid>
      <w:tr w:rsidR="009E65D7" w:rsidRPr="000004C4" w14:paraId="4A985AD5" w14:textId="77777777" w:rsidTr="004E5D6E">
        <w:tc>
          <w:tcPr>
            <w:tcW w:w="1070" w:type="dxa"/>
          </w:tcPr>
          <w:p w14:paraId="75EE1A58" w14:textId="77777777" w:rsidR="009E65D7" w:rsidRPr="000004C4" w:rsidRDefault="009E65D7" w:rsidP="004E5D6E">
            <w:pPr>
              <w:rPr>
                <w:rFonts w:ascii="Times New Roman" w:hAnsi="Times New Roman" w:cs="Times New Roman"/>
                <w:b/>
                <w:sz w:val="20"/>
                <w:szCs w:val="20"/>
              </w:rPr>
            </w:pPr>
            <w:r w:rsidRPr="000004C4">
              <w:rPr>
                <w:rFonts w:ascii="Times New Roman" w:hAnsi="Times New Roman" w:cs="Times New Roman"/>
                <w:b/>
                <w:sz w:val="20"/>
                <w:szCs w:val="20"/>
              </w:rPr>
              <w:t>Number</w:t>
            </w:r>
          </w:p>
        </w:tc>
        <w:tc>
          <w:tcPr>
            <w:tcW w:w="2144" w:type="dxa"/>
          </w:tcPr>
          <w:p w14:paraId="4A75A265" w14:textId="77777777" w:rsidR="009E65D7" w:rsidRPr="000004C4" w:rsidRDefault="009E65D7" w:rsidP="004E5D6E">
            <w:pPr>
              <w:rPr>
                <w:rFonts w:ascii="Times New Roman" w:hAnsi="Times New Roman" w:cs="Times New Roman"/>
                <w:b/>
                <w:sz w:val="20"/>
                <w:szCs w:val="20"/>
              </w:rPr>
            </w:pPr>
            <w:r w:rsidRPr="000004C4">
              <w:rPr>
                <w:rFonts w:ascii="Times New Roman" w:hAnsi="Times New Roman" w:cs="Times New Roman"/>
                <w:b/>
                <w:sz w:val="20"/>
                <w:szCs w:val="20"/>
              </w:rPr>
              <w:t>Combiners</w:t>
            </w:r>
          </w:p>
        </w:tc>
        <w:tc>
          <w:tcPr>
            <w:tcW w:w="5802" w:type="dxa"/>
          </w:tcPr>
          <w:p w14:paraId="1DE3E36C" w14:textId="77777777" w:rsidR="009E65D7" w:rsidRPr="000004C4" w:rsidRDefault="009E65D7" w:rsidP="004E5D6E">
            <w:pPr>
              <w:rPr>
                <w:rFonts w:ascii="Times New Roman" w:hAnsi="Times New Roman" w:cs="Times New Roman"/>
                <w:b/>
                <w:sz w:val="20"/>
                <w:szCs w:val="20"/>
              </w:rPr>
            </w:pPr>
            <w:r w:rsidRPr="000004C4">
              <w:rPr>
                <w:rFonts w:ascii="Times New Roman" w:hAnsi="Times New Roman" w:cs="Times New Roman"/>
                <w:b/>
                <w:sz w:val="20"/>
                <w:szCs w:val="20"/>
              </w:rPr>
              <w:t>Terms</w:t>
            </w:r>
          </w:p>
        </w:tc>
      </w:tr>
      <w:tr w:rsidR="009E65D7" w:rsidRPr="000004C4" w14:paraId="57FA64D1" w14:textId="77777777" w:rsidTr="004E5D6E">
        <w:tc>
          <w:tcPr>
            <w:tcW w:w="1070" w:type="dxa"/>
          </w:tcPr>
          <w:p w14:paraId="51E18AD9"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1</w:t>
            </w:r>
          </w:p>
        </w:tc>
        <w:tc>
          <w:tcPr>
            <w:tcW w:w="2144" w:type="dxa"/>
          </w:tcPr>
          <w:p w14:paraId="54988F22"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 xml:space="preserve">Problem of Interest </w:t>
            </w:r>
          </w:p>
        </w:tc>
        <w:tc>
          <w:tcPr>
            <w:tcW w:w="5802" w:type="dxa"/>
          </w:tcPr>
          <w:p w14:paraId="7BB7DF31" w14:textId="77777777" w:rsidR="009E65D7" w:rsidRPr="000004C4" w:rsidRDefault="009E65D7" w:rsidP="004E5D6E">
            <w:pPr>
              <w:rPr>
                <w:rFonts w:ascii="Times New Roman" w:hAnsi="Times New Roman" w:cs="Times New Roman"/>
                <w:sz w:val="20"/>
                <w:szCs w:val="20"/>
              </w:rPr>
            </w:pPr>
            <w:proofErr w:type="spellStart"/>
            <w:r w:rsidRPr="000004C4">
              <w:rPr>
                <w:rFonts w:ascii="Times New Roman" w:hAnsi="Times New Roman" w:cs="Times New Roman"/>
                <w:sz w:val="20"/>
                <w:szCs w:val="20"/>
              </w:rPr>
              <w:t>Injur</w:t>
            </w:r>
            <w:proofErr w:type="spellEnd"/>
            <w:r w:rsidRPr="000004C4">
              <w:rPr>
                <w:rFonts w:ascii="Times New Roman" w:hAnsi="Times New Roman" w:cs="Times New Roman"/>
                <w:sz w:val="20"/>
                <w:szCs w:val="20"/>
              </w:rPr>
              <w:t>*</w:t>
            </w:r>
          </w:p>
        </w:tc>
      </w:tr>
      <w:tr w:rsidR="009E65D7" w:rsidRPr="000004C4" w14:paraId="11DCD743" w14:textId="77777777" w:rsidTr="004E5D6E">
        <w:tc>
          <w:tcPr>
            <w:tcW w:w="1070" w:type="dxa"/>
          </w:tcPr>
          <w:p w14:paraId="3BFA963E"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2</w:t>
            </w:r>
          </w:p>
        </w:tc>
        <w:tc>
          <w:tcPr>
            <w:tcW w:w="2144" w:type="dxa"/>
          </w:tcPr>
          <w:p w14:paraId="1762AD14"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Participants</w:t>
            </w:r>
          </w:p>
        </w:tc>
        <w:tc>
          <w:tcPr>
            <w:tcW w:w="5802" w:type="dxa"/>
          </w:tcPr>
          <w:p w14:paraId="3F96A8F7"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Recruit* OR trainee*</w:t>
            </w:r>
          </w:p>
        </w:tc>
      </w:tr>
      <w:tr w:rsidR="009E65D7" w:rsidRPr="000004C4" w14:paraId="4F48C96A" w14:textId="77777777" w:rsidTr="004E5D6E">
        <w:tc>
          <w:tcPr>
            <w:tcW w:w="1070" w:type="dxa"/>
          </w:tcPr>
          <w:p w14:paraId="603ADC69"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3</w:t>
            </w:r>
          </w:p>
        </w:tc>
        <w:tc>
          <w:tcPr>
            <w:tcW w:w="2144" w:type="dxa"/>
          </w:tcPr>
          <w:p w14:paraId="4D269564"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Participants</w:t>
            </w:r>
          </w:p>
        </w:tc>
        <w:tc>
          <w:tcPr>
            <w:tcW w:w="5802" w:type="dxa"/>
          </w:tcPr>
          <w:p w14:paraId="5C3DF0B9"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 xml:space="preserve">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w:t>
            </w:r>
          </w:p>
        </w:tc>
      </w:tr>
      <w:tr w:rsidR="009E65D7" w:rsidRPr="000004C4" w14:paraId="5C1CE1DC" w14:textId="77777777" w:rsidTr="004E5D6E">
        <w:tc>
          <w:tcPr>
            <w:tcW w:w="1070" w:type="dxa"/>
          </w:tcPr>
          <w:p w14:paraId="3663CA0A"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4</w:t>
            </w:r>
          </w:p>
        </w:tc>
        <w:tc>
          <w:tcPr>
            <w:tcW w:w="2144" w:type="dxa"/>
          </w:tcPr>
          <w:p w14:paraId="2D4AB601"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Exclusion</w:t>
            </w:r>
          </w:p>
        </w:tc>
        <w:tc>
          <w:tcPr>
            <w:tcW w:w="5802" w:type="dxa"/>
          </w:tcPr>
          <w:p w14:paraId="26350C12"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review OR meta-analysis</w:t>
            </w:r>
          </w:p>
        </w:tc>
      </w:tr>
      <w:tr w:rsidR="009E65D7" w:rsidRPr="000004C4" w14:paraId="0963DBCA" w14:textId="77777777" w:rsidTr="004E5D6E">
        <w:tc>
          <w:tcPr>
            <w:tcW w:w="1070" w:type="dxa"/>
          </w:tcPr>
          <w:p w14:paraId="5B118E29"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5</w:t>
            </w:r>
          </w:p>
        </w:tc>
        <w:tc>
          <w:tcPr>
            <w:tcW w:w="2144" w:type="dxa"/>
          </w:tcPr>
          <w:p w14:paraId="4B87A18C" w14:textId="77777777" w:rsidR="009E65D7" w:rsidRPr="000004C4" w:rsidRDefault="009E65D7" w:rsidP="004E5D6E">
            <w:pPr>
              <w:rPr>
                <w:rFonts w:ascii="Times New Roman" w:hAnsi="Times New Roman" w:cs="Times New Roman"/>
                <w:sz w:val="20"/>
                <w:szCs w:val="20"/>
              </w:rPr>
            </w:pPr>
          </w:p>
        </w:tc>
        <w:tc>
          <w:tcPr>
            <w:tcW w:w="5802" w:type="dxa"/>
          </w:tcPr>
          <w:p w14:paraId="2D4D4BDB"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1 AND #2 AND #3 NOT #4</w:t>
            </w:r>
          </w:p>
        </w:tc>
      </w:tr>
      <w:tr w:rsidR="009E65D7" w:rsidRPr="000004C4" w14:paraId="0171A905" w14:textId="77777777" w:rsidTr="004E5D6E">
        <w:tc>
          <w:tcPr>
            <w:tcW w:w="1070" w:type="dxa"/>
          </w:tcPr>
          <w:p w14:paraId="56F395F2" w14:textId="77777777" w:rsidR="009E65D7" w:rsidRPr="000004C4" w:rsidRDefault="009E65D7" w:rsidP="004E5D6E">
            <w:pPr>
              <w:rPr>
                <w:rFonts w:ascii="Times New Roman" w:hAnsi="Times New Roman" w:cs="Times New Roman"/>
                <w:sz w:val="20"/>
                <w:szCs w:val="20"/>
              </w:rPr>
            </w:pPr>
          </w:p>
        </w:tc>
        <w:tc>
          <w:tcPr>
            <w:tcW w:w="2144" w:type="dxa"/>
          </w:tcPr>
          <w:p w14:paraId="59CC3C47"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Limitations</w:t>
            </w:r>
          </w:p>
        </w:tc>
        <w:tc>
          <w:tcPr>
            <w:tcW w:w="5802" w:type="dxa"/>
          </w:tcPr>
          <w:p w14:paraId="0B31680E" w14:textId="77777777" w:rsidR="009E65D7" w:rsidRPr="000004C4" w:rsidRDefault="009E65D7" w:rsidP="004E5D6E">
            <w:pPr>
              <w:rPr>
                <w:rFonts w:ascii="Times New Roman" w:hAnsi="Times New Roman" w:cs="Times New Roman"/>
                <w:sz w:val="20"/>
                <w:szCs w:val="20"/>
              </w:rPr>
            </w:pPr>
            <w:r w:rsidRPr="000004C4">
              <w:rPr>
                <w:rFonts w:ascii="Times New Roman" w:hAnsi="Times New Roman" w:cs="Times New Roman"/>
                <w:sz w:val="20"/>
                <w:szCs w:val="20"/>
              </w:rPr>
              <w:t xml:space="preserve">Peer-reviewed, human, English language, </w:t>
            </w:r>
          </w:p>
        </w:tc>
      </w:tr>
    </w:tbl>
    <w:p w14:paraId="45BDDDCC" w14:textId="77777777" w:rsidR="0099136C" w:rsidRDefault="0099136C" w:rsidP="0099136C">
      <w:pPr>
        <w:spacing w:line="360" w:lineRule="auto"/>
        <w:rPr>
          <w:rFonts w:ascii="Times New Roman" w:hAnsi="Times New Roman" w:cs="Times New Roman"/>
          <w:b/>
          <w:bCs/>
          <w:sz w:val="20"/>
          <w:szCs w:val="20"/>
        </w:rPr>
      </w:pPr>
    </w:p>
    <w:p w14:paraId="3E45523E" w14:textId="77777777" w:rsidR="0099136C" w:rsidRDefault="0099136C" w:rsidP="0099136C">
      <w:pPr>
        <w:spacing w:line="360" w:lineRule="auto"/>
        <w:rPr>
          <w:rFonts w:ascii="Times New Roman" w:hAnsi="Times New Roman" w:cs="Times New Roman"/>
          <w:b/>
          <w:bCs/>
          <w:sz w:val="20"/>
          <w:szCs w:val="20"/>
        </w:rPr>
      </w:pPr>
    </w:p>
    <w:p w14:paraId="792AD1D6" w14:textId="77777777" w:rsidR="0099136C" w:rsidRDefault="0099136C" w:rsidP="0099136C">
      <w:pPr>
        <w:spacing w:line="360" w:lineRule="auto"/>
        <w:rPr>
          <w:rFonts w:ascii="Times New Roman" w:hAnsi="Times New Roman" w:cs="Times New Roman"/>
          <w:b/>
          <w:bCs/>
          <w:sz w:val="20"/>
          <w:szCs w:val="20"/>
        </w:rPr>
      </w:pPr>
    </w:p>
    <w:p w14:paraId="5871A220" w14:textId="77777777" w:rsidR="0099136C" w:rsidRDefault="0099136C" w:rsidP="0099136C">
      <w:pPr>
        <w:spacing w:line="360" w:lineRule="auto"/>
        <w:rPr>
          <w:rFonts w:ascii="Times New Roman" w:hAnsi="Times New Roman" w:cs="Times New Roman"/>
          <w:b/>
          <w:bCs/>
          <w:sz w:val="20"/>
          <w:szCs w:val="20"/>
        </w:rPr>
      </w:pPr>
    </w:p>
    <w:p w14:paraId="45F6E5F3" w14:textId="77777777" w:rsidR="0099136C" w:rsidRDefault="0099136C" w:rsidP="0099136C">
      <w:pPr>
        <w:spacing w:line="360" w:lineRule="auto"/>
        <w:rPr>
          <w:rFonts w:ascii="Times New Roman" w:hAnsi="Times New Roman" w:cs="Times New Roman"/>
          <w:b/>
          <w:bCs/>
          <w:sz w:val="20"/>
          <w:szCs w:val="20"/>
        </w:rPr>
      </w:pPr>
    </w:p>
    <w:p w14:paraId="5DB1C94B" w14:textId="77777777" w:rsidR="0099136C" w:rsidRDefault="0099136C" w:rsidP="0099136C">
      <w:pPr>
        <w:spacing w:line="360" w:lineRule="auto"/>
        <w:rPr>
          <w:rFonts w:ascii="Times New Roman" w:hAnsi="Times New Roman" w:cs="Times New Roman"/>
          <w:b/>
          <w:bCs/>
          <w:sz w:val="20"/>
          <w:szCs w:val="20"/>
        </w:rPr>
      </w:pPr>
    </w:p>
    <w:p w14:paraId="4FDD022A" w14:textId="77777777" w:rsidR="0099136C" w:rsidRDefault="0099136C" w:rsidP="0099136C">
      <w:pPr>
        <w:spacing w:line="360" w:lineRule="auto"/>
        <w:rPr>
          <w:rFonts w:ascii="Times New Roman" w:hAnsi="Times New Roman" w:cs="Times New Roman"/>
          <w:b/>
          <w:bCs/>
          <w:sz w:val="20"/>
          <w:szCs w:val="20"/>
        </w:rPr>
      </w:pPr>
    </w:p>
    <w:p w14:paraId="241F23CB" w14:textId="77777777" w:rsidR="0099136C" w:rsidRDefault="0099136C" w:rsidP="0099136C">
      <w:pPr>
        <w:spacing w:line="360" w:lineRule="auto"/>
        <w:rPr>
          <w:rFonts w:ascii="Times New Roman" w:hAnsi="Times New Roman" w:cs="Times New Roman"/>
          <w:b/>
          <w:bCs/>
          <w:sz w:val="20"/>
          <w:szCs w:val="20"/>
        </w:rPr>
      </w:pPr>
    </w:p>
    <w:p w14:paraId="586F05B0" w14:textId="77777777" w:rsidR="0099136C" w:rsidRDefault="0099136C" w:rsidP="0099136C">
      <w:pPr>
        <w:spacing w:line="360" w:lineRule="auto"/>
        <w:rPr>
          <w:rFonts w:ascii="Times New Roman" w:hAnsi="Times New Roman" w:cs="Times New Roman"/>
          <w:b/>
          <w:bCs/>
          <w:sz w:val="20"/>
          <w:szCs w:val="20"/>
        </w:rPr>
      </w:pPr>
    </w:p>
    <w:p w14:paraId="6A971327" w14:textId="77777777" w:rsidR="0099136C" w:rsidRDefault="0099136C" w:rsidP="0099136C">
      <w:pPr>
        <w:spacing w:line="360" w:lineRule="auto"/>
        <w:rPr>
          <w:rFonts w:ascii="Times New Roman" w:hAnsi="Times New Roman" w:cs="Times New Roman"/>
          <w:b/>
          <w:bCs/>
          <w:sz w:val="20"/>
          <w:szCs w:val="20"/>
        </w:rPr>
      </w:pPr>
    </w:p>
    <w:p w14:paraId="2357F4CF" w14:textId="77777777" w:rsidR="0099136C" w:rsidRDefault="0099136C" w:rsidP="0099136C">
      <w:pPr>
        <w:spacing w:line="360" w:lineRule="auto"/>
        <w:rPr>
          <w:rFonts w:ascii="Times New Roman" w:hAnsi="Times New Roman" w:cs="Times New Roman"/>
          <w:b/>
          <w:bCs/>
          <w:sz w:val="20"/>
          <w:szCs w:val="20"/>
        </w:rPr>
      </w:pPr>
    </w:p>
    <w:p w14:paraId="32856AC7" w14:textId="77777777" w:rsidR="0099136C" w:rsidRDefault="0099136C" w:rsidP="0099136C">
      <w:pPr>
        <w:spacing w:line="360" w:lineRule="auto"/>
        <w:rPr>
          <w:rFonts w:ascii="Times New Roman" w:hAnsi="Times New Roman" w:cs="Times New Roman"/>
          <w:b/>
          <w:bCs/>
          <w:sz w:val="20"/>
          <w:szCs w:val="20"/>
        </w:rPr>
      </w:pPr>
    </w:p>
    <w:p w14:paraId="1047A0F7" w14:textId="77777777" w:rsidR="0099136C" w:rsidRDefault="0099136C" w:rsidP="0099136C">
      <w:pPr>
        <w:spacing w:line="360" w:lineRule="auto"/>
        <w:rPr>
          <w:rFonts w:ascii="Times New Roman" w:hAnsi="Times New Roman" w:cs="Times New Roman"/>
          <w:b/>
          <w:bCs/>
          <w:sz w:val="20"/>
          <w:szCs w:val="20"/>
        </w:rPr>
      </w:pPr>
    </w:p>
    <w:p w14:paraId="64E4B25B" w14:textId="77777777" w:rsidR="0099136C" w:rsidRDefault="0099136C" w:rsidP="0099136C">
      <w:pPr>
        <w:spacing w:line="360" w:lineRule="auto"/>
        <w:rPr>
          <w:rFonts w:ascii="Times New Roman" w:hAnsi="Times New Roman" w:cs="Times New Roman"/>
          <w:b/>
          <w:bCs/>
          <w:sz w:val="20"/>
          <w:szCs w:val="20"/>
        </w:rPr>
      </w:pPr>
    </w:p>
    <w:p w14:paraId="44B65799" w14:textId="77777777" w:rsidR="0099136C" w:rsidRDefault="0099136C" w:rsidP="0099136C">
      <w:pPr>
        <w:spacing w:line="360" w:lineRule="auto"/>
        <w:rPr>
          <w:rFonts w:ascii="Times New Roman" w:hAnsi="Times New Roman" w:cs="Times New Roman"/>
          <w:b/>
          <w:bCs/>
          <w:sz w:val="20"/>
          <w:szCs w:val="20"/>
        </w:rPr>
      </w:pPr>
    </w:p>
    <w:p w14:paraId="41D4D1DB" w14:textId="77777777" w:rsidR="0099136C" w:rsidRDefault="0099136C" w:rsidP="0099136C">
      <w:pPr>
        <w:spacing w:line="360" w:lineRule="auto"/>
        <w:rPr>
          <w:rFonts w:ascii="Times New Roman" w:hAnsi="Times New Roman" w:cs="Times New Roman"/>
          <w:b/>
          <w:bCs/>
          <w:sz w:val="20"/>
          <w:szCs w:val="20"/>
        </w:rPr>
      </w:pPr>
    </w:p>
    <w:p w14:paraId="7C6C75E6" w14:textId="77777777" w:rsidR="0099136C" w:rsidRDefault="0099136C" w:rsidP="0099136C">
      <w:pPr>
        <w:spacing w:line="360" w:lineRule="auto"/>
        <w:rPr>
          <w:rFonts w:ascii="Times New Roman" w:hAnsi="Times New Roman" w:cs="Times New Roman"/>
          <w:b/>
          <w:bCs/>
          <w:sz w:val="20"/>
          <w:szCs w:val="20"/>
        </w:rPr>
      </w:pPr>
    </w:p>
    <w:p w14:paraId="16CBAE85" w14:textId="77777777" w:rsidR="0099136C" w:rsidRDefault="0099136C" w:rsidP="0099136C">
      <w:pPr>
        <w:spacing w:line="360" w:lineRule="auto"/>
        <w:rPr>
          <w:rFonts w:ascii="Times New Roman" w:hAnsi="Times New Roman" w:cs="Times New Roman"/>
          <w:b/>
          <w:bCs/>
          <w:sz w:val="20"/>
          <w:szCs w:val="20"/>
        </w:rPr>
      </w:pPr>
    </w:p>
    <w:p w14:paraId="640E46C5" w14:textId="77777777" w:rsidR="0099136C" w:rsidRDefault="0099136C" w:rsidP="0099136C">
      <w:pPr>
        <w:spacing w:line="360" w:lineRule="auto"/>
        <w:rPr>
          <w:rFonts w:ascii="Times New Roman" w:hAnsi="Times New Roman" w:cs="Times New Roman"/>
          <w:b/>
          <w:bCs/>
          <w:sz w:val="20"/>
          <w:szCs w:val="20"/>
        </w:rPr>
      </w:pPr>
    </w:p>
    <w:p w14:paraId="1BBC440F" w14:textId="77777777" w:rsidR="0099136C" w:rsidRDefault="0099136C" w:rsidP="0099136C">
      <w:pPr>
        <w:spacing w:line="360" w:lineRule="auto"/>
        <w:rPr>
          <w:rFonts w:ascii="Times New Roman" w:hAnsi="Times New Roman" w:cs="Times New Roman"/>
          <w:b/>
          <w:bCs/>
          <w:sz w:val="20"/>
          <w:szCs w:val="20"/>
        </w:rPr>
      </w:pPr>
    </w:p>
    <w:p w14:paraId="2D49CD53" w14:textId="77777777" w:rsidR="0099136C" w:rsidRDefault="0099136C" w:rsidP="0099136C">
      <w:pPr>
        <w:spacing w:line="360" w:lineRule="auto"/>
        <w:rPr>
          <w:rFonts w:ascii="Times New Roman" w:hAnsi="Times New Roman" w:cs="Times New Roman"/>
          <w:b/>
          <w:bCs/>
          <w:sz w:val="20"/>
          <w:szCs w:val="20"/>
        </w:rPr>
      </w:pPr>
    </w:p>
    <w:p w14:paraId="31278B98" w14:textId="77777777" w:rsidR="0099136C" w:rsidRDefault="0099136C" w:rsidP="0099136C">
      <w:pPr>
        <w:spacing w:line="360" w:lineRule="auto"/>
        <w:rPr>
          <w:rFonts w:ascii="Times New Roman" w:hAnsi="Times New Roman" w:cs="Times New Roman"/>
          <w:b/>
          <w:bCs/>
          <w:sz w:val="20"/>
          <w:szCs w:val="20"/>
        </w:rPr>
      </w:pPr>
    </w:p>
    <w:p w14:paraId="07CA7EB4" w14:textId="63304CAC" w:rsidR="0099136C" w:rsidRPr="000004C4" w:rsidRDefault="0099136C" w:rsidP="0099136C">
      <w:pPr>
        <w:spacing w:line="360" w:lineRule="auto"/>
        <w:rPr>
          <w:rFonts w:ascii="Times New Roman" w:hAnsi="Times New Roman" w:cs="Times New Roman"/>
          <w:sz w:val="20"/>
          <w:szCs w:val="20"/>
        </w:rPr>
        <w:sectPr w:rsidR="0099136C" w:rsidRPr="000004C4" w:rsidSect="0099136C">
          <w:type w:val="continuous"/>
          <w:pgSz w:w="11906" w:h="16838"/>
          <w:pgMar w:top="1440" w:right="1440" w:bottom="1440" w:left="1440" w:header="708" w:footer="708" w:gutter="0"/>
          <w:cols w:space="708"/>
          <w:docGrid w:linePitch="360"/>
        </w:sectPr>
      </w:pPr>
      <w:r>
        <w:rPr>
          <w:rFonts w:ascii="Times New Roman" w:hAnsi="Times New Roman" w:cs="Times New Roman"/>
          <w:b/>
          <w:bCs/>
          <w:sz w:val="20"/>
          <w:szCs w:val="20"/>
        </w:rPr>
        <w:lastRenderedPageBreak/>
        <w:t>Appendix B</w:t>
      </w:r>
      <w:r w:rsidRPr="000004C4">
        <w:rPr>
          <w:rFonts w:ascii="Times New Roman" w:hAnsi="Times New Roman" w:cs="Times New Roman"/>
          <w:b/>
          <w:bCs/>
          <w:sz w:val="20"/>
          <w:szCs w:val="20"/>
        </w:rPr>
        <w:t>.</w:t>
      </w:r>
      <w:r w:rsidRPr="000004C4">
        <w:rPr>
          <w:rFonts w:ascii="Times New Roman" w:hAnsi="Times New Roman" w:cs="Times New Roman"/>
          <w:sz w:val="20"/>
          <w:szCs w:val="20"/>
        </w:rPr>
        <w:t xml:space="preserve"> Search Strategy Documentation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78"/>
        <w:gridCol w:w="1149"/>
        <w:gridCol w:w="3140"/>
        <w:gridCol w:w="1295"/>
        <w:gridCol w:w="796"/>
        <w:gridCol w:w="1158"/>
      </w:tblGrid>
      <w:tr w:rsidR="009E65D7" w:rsidRPr="000004C4" w14:paraId="772B2FFE" w14:textId="77777777" w:rsidTr="004E5D6E">
        <w:tc>
          <w:tcPr>
            <w:tcW w:w="0" w:type="auto"/>
            <w:tcBorders>
              <w:top w:val="single" w:sz="4" w:space="0" w:color="000000"/>
              <w:left w:val="single" w:sz="4" w:space="0" w:color="000000"/>
              <w:bottom w:val="single" w:sz="4" w:space="0" w:color="000000"/>
              <w:right w:val="single" w:sz="4" w:space="0" w:color="000000"/>
            </w:tcBorders>
            <w:shd w:val="clear" w:color="auto" w:fill="D9D9D9"/>
          </w:tcPr>
          <w:p w14:paraId="525DCF31" w14:textId="77777777" w:rsidR="009E65D7" w:rsidRDefault="009E65D7" w:rsidP="004E5D6E">
            <w:pPr>
              <w:spacing w:line="240" w:lineRule="auto"/>
              <w:rPr>
                <w:rFonts w:ascii="Times New Roman" w:hAnsi="Times New Roman" w:cs="Times New Roman"/>
                <w:sz w:val="20"/>
                <w:szCs w:val="20"/>
              </w:rPr>
            </w:pPr>
          </w:p>
          <w:p w14:paraId="7E6B842C" w14:textId="2A8BDB03" w:rsidR="0099136C" w:rsidRPr="000004C4" w:rsidRDefault="0099136C" w:rsidP="004E5D6E">
            <w:pPr>
              <w:spacing w:line="240" w:lineRule="auto"/>
              <w:rPr>
                <w:rFonts w:ascii="Times New Roman" w:hAnsi="Times New Roman" w:cs="Times New Roman"/>
                <w:sz w:val="20"/>
                <w:szCs w:val="20"/>
              </w:rPr>
            </w:pPr>
          </w:p>
        </w:tc>
        <w:tc>
          <w:tcPr>
            <w:tcW w:w="0" w:type="auto"/>
            <w:gridSpan w:val="5"/>
            <w:tcBorders>
              <w:top w:val="single" w:sz="4" w:space="0" w:color="000000"/>
              <w:left w:val="single" w:sz="4" w:space="0" w:color="000000"/>
              <w:bottom w:val="single" w:sz="4" w:space="0" w:color="000000"/>
              <w:right w:val="single" w:sz="4" w:space="0" w:color="000000"/>
            </w:tcBorders>
            <w:shd w:val="clear" w:color="auto" w:fill="D9D9D9"/>
          </w:tcPr>
          <w:p w14:paraId="7DBA8271" w14:textId="77777777" w:rsidR="009E65D7" w:rsidRPr="000004C4" w:rsidRDefault="009E65D7" w:rsidP="004E5D6E">
            <w:pPr>
              <w:spacing w:line="240" w:lineRule="auto"/>
              <w:rPr>
                <w:rFonts w:ascii="Times New Roman" w:hAnsi="Times New Roman" w:cs="Times New Roman"/>
                <w:sz w:val="20"/>
                <w:szCs w:val="20"/>
              </w:rPr>
            </w:pPr>
          </w:p>
        </w:tc>
      </w:tr>
      <w:tr w:rsidR="009E65D7" w:rsidRPr="000004C4" w14:paraId="6CB5CB7F" w14:textId="77777777" w:rsidTr="004E5D6E">
        <w:trPr>
          <w:trHeight w:val="948"/>
        </w:trPr>
        <w:tc>
          <w:tcPr>
            <w:tcW w:w="0" w:type="auto"/>
            <w:tcBorders>
              <w:top w:val="single" w:sz="4" w:space="0" w:color="000000"/>
              <w:left w:val="single" w:sz="4" w:space="0" w:color="000000"/>
              <w:bottom w:val="single" w:sz="4" w:space="0" w:color="000000"/>
              <w:right w:val="single" w:sz="4" w:space="0" w:color="000000"/>
            </w:tcBorders>
          </w:tcPr>
          <w:p w14:paraId="4EDD28B8" w14:textId="77777777" w:rsidR="009E65D7" w:rsidRPr="000004C4" w:rsidRDefault="009E65D7" w:rsidP="004E5D6E">
            <w:pPr>
              <w:spacing w:line="240" w:lineRule="auto"/>
              <w:rPr>
                <w:rFonts w:ascii="Times New Roman" w:hAnsi="Times New Roman" w:cs="Times New Roman"/>
                <w:sz w:val="20"/>
                <w:szCs w:val="20"/>
              </w:rPr>
            </w:pPr>
          </w:p>
          <w:p w14:paraId="15700804"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Source:</w:t>
            </w:r>
          </w:p>
        </w:tc>
        <w:tc>
          <w:tcPr>
            <w:tcW w:w="0" w:type="auto"/>
            <w:tcBorders>
              <w:top w:val="single" w:sz="4" w:space="0" w:color="000000"/>
              <w:left w:val="single" w:sz="4" w:space="0" w:color="000000"/>
              <w:bottom w:val="single" w:sz="4" w:space="0" w:color="000000"/>
              <w:right w:val="single" w:sz="4" w:space="0" w:color="000000"/>
            </w:tcBorders>
          </w:tcPr>
          <w:p w14:paraId="05F04DE2" w14:textId="77777777" w:rsidR="009E65D7" w:rsidRPr="000004C4" w:rsidRDefault="009E65D7" w:rsidP="004E5D6E">
            <w:pPr>
              <w:spacing w:line="240" w:lineRule="auto"/>
              <w:rPr>
                <w:rFonts w:ascii="Times New Roman" w:hAnsi="Times New Roman" w:cs="Times New Roman"/>
                <w:sz w:val="20"/>
                <w:szCs w:val="20"/>
              </w:rPr>
            </w:pPr>
          </w:p>
          <w:p w14:paraId="6EE8951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Date of search</w:t>
            </w:r>
          </w:p>
        </w:tc>
        <w:tc>
          <w:tcPr>
            <w:tcW w:w="0" w:type="auto"/>
            <w:tcBorders>
              <w:top w:val="single" w:sz="4" w:space="0" w:color="000000"/>
              <w:left w:val="single" w:sz="4" w:space="0" w:color="000000"/>
              <w:bottom w:val="single" w:sz="4" w:space="0" w:color="000000"/>
              <w:right w:val="single" w:sz="4" w:space="0" w:color="000000"/>
            </w:tcBorders>
          </w:tcPr>
          <w:p w14:paraId="6BAB8F54" w14:textId="77777777" w:rsidR="009E65D7" w:rsidRPr="000004C4" w:rsidRDefault="009E65D7" w:rsidP="004E5D6E">
            <w:pPr>
              <w:spacing w:line="240" w:lineRule="auto"/>
              <w:rPr>
                <w:rFonts w:ascii="Times New Roman" w:hAnsi="Times New Roman" w:cs="Times New Roman"/>
                <w:sz w:val="20"/>
                <w:szCs w:val="20"/>
              </w:rPr>
            </w:pPr>
          </w:p>
          <w:p w14:paraId="2FA687E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Search strategy used (keywords &amp; Boolean)</w:t>
            </w:r>
          </w:p>
        </w:tc>
        <w:tc>
          <w:tcPr>
            <w:tcW w:w="0" w:type="auto"/>
            <w:tcBorders>
              <w:top w:val="single" w:sz="4" w:space="0" w:color="000000"/>
              <w:left w:val="single" w:sz="4" w:space="0" w:color="000000"/>
              <w:bottom w:val="single" w:sz="4" w:space="0" w:color="000000"/>
              <w:right w:val="single" w:sz="4" w:space="0" w:color="000000"/>
            </w:tcBorders>
          </w:tcPr>
          <w:p w14:paraId="22B92CB2" w14:textId="77777777" w:rsidR="009E65D7" w:rsidRPr="000004C4" w:rsidRDefault="009E65D7" w:rsidP="004E5D6E">
            <w:pPr>
              <w:spacing w:line="240" w:lineRule="auto"/>
              <w:rPr>
                <w:rFonts w:ascii="Times New Roman" w:hAnsi="Times New Roman" w:cs="Times New Roman"/>
                <w:sz w:val="20"/>
                <w:szCs w:val="20"/>
              </w:rPr>
            </w:pPr>
          </w:p>
          <w:p w14:paraId="34F478D7"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Search </w:t>
            </w:r>
            <w:proofErr w:type="gramStart"/>
            <w:r w:rsidRPr="000004C4">
              <w:rPr>
                <w:rFonts w:ascii="Times New Roman" w:hAnsi="Times New Roman" w:cs="Times New Roman"/>
                <w:sz w:val="20"/>
                <w:szCs w:val="20"/>
              </w:rPr>
              <w:t>Limits  or</w:t>
            </w:r>
            <w:proofErr w:type="gramEnd"/>
            <w:r w:rsidRPr="000004C4">
              <w:rPr>
                <w:rFonts w:ascii="Times New Roman" w:hAnsi="Times New Roman" w:cs="Times New Roman"/>
                <w:sz w:val="20"/>
                <w:szCs w:val="20"/>
              </w:rPr>
              <w:t xml:space="preserve"> filters (e.g. dates, language)</w:t>
            </w:r>
          </w:p>
        </w:tc>
        <w:tc>
          <w:tcPr>
            <w:tcW w:w="0" w:type="auto"/>
            <w:tcBorders>
              <w:top w:val="single" w:sz="4" w:space="0" w:color="000000"/>
              <w:left w:val="single" w:sz="4" w:space="0" w:color="000000"/>
              <w:bottom w:val="single" w:sz="4" w:space="0" w:color="000000"/>
              <w:right w:val="single" w:sz="4" w:space="0" w:color="000000"/>
            </w:tcBorders>
          </w:tcPr>
          <w:p w14:paraId="21CC9138" w14:textId="77777777" w:rsidR="009E65D7" w:rsidRPr="000004C4" w:rsidRDefault="009E65D7" w:rsidP="004E5D6E">
            <w:pPr>
              <w:spacing w:line="240" w:lineRule="auto"/>
              <w:rPr>
                <w:rFonts w:ascii="Times New Roman" w:hAnsi="Times New Roman" w:cs="Times New Roman"/>
                <w:sz w:val="20"/>
                <w:szCs w:val="20"/>
              </w:rPr>
            </w:pPr>
          </w:p>
          <w:p w14:paraId="3FEBE544"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results found</w:t>
            </w:r>
          </w:p>
        </w:tc>
        <w:tc>
          <w:tcPr>
            <w:tcW w:w="0" w:type="auto"/>
            <w:tcBorders>
              <w:top w:val="single" w:sz="4" w:space="0" w:color="000000"/>
              <w:left w:val="single" w:sz="4" w:space="0" w:color="000000"/>
              <w:bottom w:val="single" w:sz="4" w:space="0" w:color="000000"/>
              <w:right w:val="single" w:sz="4" w:space="0" w:color="000000"/>
            </w:tcBorders>
          </w:tcPr>
          <w:p w14:paraId="57C725F6" w14:textId="77777777" w:rsidR="009E65D7" w:rsidRPr="000004C4" w:rsidRDefault="009E65D7" w:rsidP="004E5D6E">
            <w:pPr>
              <w:spacing w:line="240" w:lineRule="auto"/>
              <w:rPr>
                <w:rFonts w:ascii="Times New Roman" w:hAnsi="Times New Roman" w:cs="Times New Roman"/>
                <w:sz w:val="20"/>
                <w:szCs w:val="20"/>
              </w:rPr>
            </w:pPr>
          </w:p>
          <w:p w14:paraId="0E083A6B"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Comments</w:t>
            </w:r>
          </w:p>
        </w:tc>
      </w:tr>
      <w:tr w:rsidR="009E65D7" w:rsidRPr="000004C4" w14:paraId="18A38615"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154CC2E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PUBMED </w:t>
            </w:r>
          </w:p>
        </w:tc>
        <w:tc>
          <w:tcPr>
            <w:tcW w:w="0" w:type="auto"/>
            <w:tcBorders>
              <w:top w:val="single" w:sz="4" w:space="0" w:color="000000"/>
              <w:left w:val="single" w:sz="4" w:space="0" w:color="000000"/>
              <w:bottom w:val="single" w:sz="4" w:space="0" w:color="000000"/>
              <w:right w:val="single" w:sz="4" w:space="0" w:color="000000"/>
            </w:tcBorders>
          </w:tcPr>
          <w:p w14:paraId="3CDE8DE8"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05/05/2021</w:t>
            </w:r>
          </w:p>
        </w:tc>
        <w:tc>
          <w:tcPr>
            <w:tcW w:w="0" w:type="auto"/>
            <w:tcBorders>
              <w:top w:val="single" w:sz="4" w:space="0" w:color="000000"/>
              <w:left w:val="single" w:sz="4" w:space="0" w:color="000000"/>
              <w:bottom w:val="single" w:sz="4" w:space="0" w:color="000000"/>
              <w:right w:val="single" w:sz="4" w:space="0" w:color="000000"/>
            </w:tcBorders>
          </w:tcPr>
          <w:p w14:paraId="5A879C56" w14:textId="6DC322F8"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w:t>
            </w:r>
            <w:proofErr w:type="spellStart"/>
            <w:r w:rsidRPr="000004C4">
              <w:rPr>
                <w:rFonts w:ascii="Times New Roman" w:hAnsi="Times New Roman" w:cs="Times New Roman"/>
                <w:sz w:val="20"/>
                <w:szCs w:val="20"/>
              </w:rPr>
              <w:t>Injur</w:t>
            </w:r>
            <w:proofErr w:type="spellEnd"/>
            <w:r w:rsidRPr="000004C4">
              <w:rPr>
                <w:rFonts w:ascii="Times New Roman" w:hAnsi="Times New Roman" w:cs="Times New Roman"/>
                <w:sz w:val="20"/>
                <w:szCs w:val="20"/>
              </w:rPr>
              <w:t xml:space="preserve">*) AND (Recruit* OR trainee*)) AND (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 NOT (review OR meta-analysis)</w:t>
            </w:r>
          </w:p>
        </w:tc>
        <w:tc>
          <w:tcPr>
            <w:tcW w:w="0" w:type="auto"/>
            <w:tcBorders>
              <w:top w:val="single" w:sz="4" w:space="0" w:color="000000"/>
              <w:left w:val="single" w:sz="4" w:space="0" w:color="000000"/>
              <w:bottom w:val="single" w:sz="4" w:space="0" w:color="000000"/>
              <w:right w:val="single" w:sz="4" w:space="0" w:color="000000"/>
            </w:tcBorders>
          </w:tcPr>
          <w:p w14:paraId="1F856AF5"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Human, English </w:t>
            </w:r>
          </w:p>
        </w:tc>
        <w:tc>
          <w:tcPr>
            <w:tcW w:w="0" w:type="auto"/>
            <w:tcBorders>
              <w:top w:val="single" w:sz="4" w:space="0" w:color="000000"/>
              <w:left w:val="single" w:sz="4" w:space="0" w:color="000000"/>
              <w:bottom w:val="single" w:sz="4" w:space="0" w:color="000000"/>
              <w:right w:val="single" w:sz="4" w:space="0" w:color="000000"/>
            </w:tcBorders>
          </w:tcPr>
          <w:p w14:paraId="5C64F91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868</w:t>
            </w:r>
          </w:p>
        </w:tc>
        <w:tc>
          <w:tcPr>
            <w:tcW w:w="0" w:type="auto"/>
            <w:tcBorders>
              <w:top w:val="single" w:sz="4" w:space="0" w:color="000000"/>
              <w:left w:val="single" w:sz="4" w:space="0" w:color="000000"/>
              <w:bottom w:val="single" w:sz="4" w:space="0" w:color="000000"/>
              <w:right w:val="single" w:sz="4" w:space="0" w:color="000000"/>
            </w:tcBorders>
          </w:tcPr>
          <w:p w14:paraId="28B3E6A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xported to End Note</w:t>
            </w:r>
          </w:p>
        </w:tc>
      </w:tr>
      <w:tr w:rsidR="009E65D7" w:rsidRPr="000004C4" w14:paraId="7064A6CC"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545B941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CINAHL (Full Text)</w:t>
            </w:r>
          </w:p>
          <w:p w14:paraId="584C321B" w14:textId="77777777" w:rsidR="009E65D7" w:rsidRPr="000004C4" w:rsidRDefault="009E65D7" w:rsidP="004E5D6E">
            <w:pPr>
              <w:spacing w:line="240" w:lineRule="auto"/>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E2B1F28"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05/05/2021</w:t>
            </w:r>
          </w:p>
        </w:tc>
        <w:tc>
          <w:tcPr>
            <w:tcW w:w="0" w:type="auto"/>
            <w:tcBorders>
              <w:top w:val="single" w:sz="4" w:space="0" w:color="000000"/>
              <w:left w:val="single" w:sz="4" w:space="0" w:color="000000"/>
              <w:bottom w:val="single" w:sz="4" w:space="0" w:color="000000"/>
              <w:right w:val="single" w:sz="4" w:space="0" w:color="000000"/>
            </w:tcBorders>
          </w:tcPr>
          <w:p w14:paraId="45FB03A7" w14:textId="6835FD89"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w:t>
            </w:r>
            <w:proofErr w:type="spellStart"/>
            <w:r w:rsidRPr="000004C4">
              <w:rPr>
                <w:rFonts w:ascii="Times New Roman" w:hAnsi="Times New Roman" w:cs="Times New Roman"/>
                <w:sz w:val="20"/>
                <w:szCs w:val="20"/>
              </w:rPr>
              <w:t>Injur</w:t>
            </w:r>
            <w:proofErr w:type="spellEnd"/>
            <w:r w:rsidRPr="000004C4">
              <w:rPr>
                <w:rFonts w:ascii="Times New Roman" w:hAnsi="Times New Roman" w:cs="Times New Roman"/>
                <w:sz w:val="20"/>
                <w:szCs w:val="20"/>
              </w:rPr>
              <w:t xml:space="preserve">*) AND (Recruit* OR trainee*)) AND (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 NOT (review OR meta-analysis)</w:t>
            </w:r>
          </w:p>
        </w:tc>
        <w:tc>
          <w:tcPr>
            <w:tcW w:w="0" w:type="auto"/>
            <w:tcBorders>
              <w:top w:val="single" w:sz="4" w:space="0" w:color="000000"/>
              <w:left w:val="single" w:sz="4" w:space="0" w:color="000000"/>
              <w:bottom w:val="single" w:sz="4" w:space="0" w:color="000000"/>
              <w:right w:val="single" w:sz="4" w:space="0" w:color="000000"/>
            </w:tcBorders>
          </w:tcPr>
          <w:p w14:paraId="49C7F3AF"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Peer reviewed, human, English </w:t>
            </w:r>
          </w:p>
        </w:tc>
        <w:tc>
          <w:tcPr>
            <w:tcW w:w="0" w:type="auto"/>
            <w:tcBorders>
              <w:top w:val="single" w:sz="4" w:space="0" w:color="000000"/>
              <w:left w:val="single" w:sz="4" w:space="0" w:color="000000"/>
              <w:bottom w:val="single" w:sz="4" w:space="0" w:color="000000"/>
              <w:right w:val="single" w:sz="4" w:space="0" w:color="000000"/>
            </w:tcBorders>
          </w:tcPr>
          <w:p w14:paraId="16DC6E7F"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562</w:t>
            </w:r>
          </w:p>
        </w:tc>
        <w:tc>
          <w:tcPr>
            <w:tcW w:w="0" w:type="auto"/>
            <w:tcBorders>
              <w:top w:val="single" w:sz="4" w:space="0" w:color="000000"/>
              <w:left w:val="single" w:sz="4" w:space="0" w:color="000000"/>
              <w:bottom w:val="single" w:sz="4" w:space="0" w:color="000000"/>
              <w:right w:val="single" w:sz="4" w:space="0" w:color="000000"/>
            </w:tcBorders>
          </w:tcPr>
          <w:p w14:paraId="2187C386"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xported to End Note</w:t>
            </w:r>
          </w:p>
        </w:tc>
      </w:tr>
      <w:tr w:rsidR="009E65D7" w:rsidRPr="000004C4" w14:paraId="06FFF24B"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605FC603"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CENTRAL</w:t>
            </w:r>
          </w:p>
        </w:tc>
        <w:tc>
          <w:tcPr>
            <w:tcW w:w="0" w:type="auto"/>
            <w:tcBorders>
              <w:top w:val="single" w:sz="4" w:space="0" w:color="000000"/>
              <w:left w:val="single" w:sz="4" w:space="0" w:color="000000"/>
              <w:bottom w:val="single" w:sz="4" w:space="0" w:color="000000"/>
              <w:right w:val="single" w:sz="4" w:space="0" w:color="000000"/>
            </w:tcBorders>
          </w:tcPr>
          <w:p w14:paraId="553C3C20"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05/05/2021</w:t>
            </w:r>
          </w:p>
        </w:tc>
        <w:tc>
          <w:tcPr>
            <w:tcW w:w="0" w:type="auto"/>
            <w:tcBorders>
              <w:top w:val="single" w:sz="4" w:space="0" w:color="000000"/>
              <w:left w:val="single" w:sz="4" w:space="0" w:color="000000"/>
              <w:bottom w:val="single" w:sz="4" w:space="0" w:color="000000"/>
              <w:right w:val="single" w:sz="4" w:space="0" w:color="000000"/>
            </w:tcBorders>
          </w:tcPr>
          <w:p w14:paraId="02DB8C1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Injury) AND (Recruit OR trainee)) AND (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w:t>
            </w:r>
          </w:p>
        </w:tc>
        <w:tc>
          <w:tcPr>
            <w:tcW w:w="0" w:type="auto"/>
            <w:tcBorders>
              <w:top w:val="single" w:sz="4" w:space="0" w:color="000000"/>
              <w:left w:val="single" w:sz="4" w:space="0" w:color="000000"/>
              <w:bottom w:val="single" w:sz="4" w:space="0" w:color="000000"/>
              <w:right w:val="single" w:sz="4" w:space="0" w:color="000000"/>
            </w:tcBorders>
          </w:tcPr>
          <w:p w14:paraId="3B9925FE"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Word variations, trials</w:t>
            </w:r>
          </w:p>
        </w:tc>
        <w:tc>
          <w:tcPr>
            <w:tcW w:w="0" w:type="auto"/>
            <w:tcBorders>
              <w:top w:val="single" w:sz="4" w:space="0" w:color="000000"/>
              <w:left w:val="single" w:sz="4" w:space="0" w:color="000000"/>
              <w:bottom w:val="single" w:sz="4" w:space="0" w:color="000000"/>
              <w:right w:val="single" w:sz="4" w:space="0" w:color="000000"/>
            </w:tcBorders>
          </w:tcPr>
          <w:p w14:paraId="7D53557E"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702</w:t>
            </w:r>
          </w:p>
        </w:tc>
        <w:tc>
          <w:tcPr>
            <w:tcW w:w="0" w:type="auto"/>
            <w:tcBorders>
              <w:top w:val="single" w:sz="4" w:space="0" w:color="000000"/>
              <w:left w:val="single" w:sz="4" w:space="0" w:color="000000"/>
              <w:bottom w:val="single" w:sz="4" w:space="0" w:color="000000"/>
              <w:right w:val="single" w:sz="4" w:space="0" w:color="000000"/>
            </w:tcBorders>
          </w:tcPr>
          <w:p w14:paraId="0103B9EA"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xported to End Note</w:t>
            </w:r>
          </w:p>
        </w:tc>
      </w:tr>
      <w:tr w:rsidR="009E65D7" w:rsidRPr="000004C4" w14:paraId="485D2E36"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23FEE823" w14:textId="77777777" w:rsidR="009E65D7" w:rsidRPr="000004C4" w:rsidRDefault="009E65D7" w:rsidP="004E5D6E">
            <w:pPr>
              <w:spacing w:line="240" w:lineRule="auto"/>
              <w:rPr>
                <w:rFonts w:ascii="Times New Roman" w:hAnsi="Times New Roman" w:cs="Times New Roman"/>
                <w:sz w:val="20"/>
                <w:szCs w:val="20"/>
              </w:rPr>
            </w:pPr>
            <w:proofErr w:type="spellStart"/>
            <w:r w:rsidRPr="000004C4">
              <w:rPr>
                <w:rFonts w:ascii="Times New Roman" w:hAnsi="Times New Roman" w:cs="Times New Roman"/>
                <w:sz w:val="20"/>
                <w:szCs w:val="20"/>
              </w:rPr>
              <w:t>SportsDISCUS</w:t>
            </w:r>
            <w:proofErr w:type="spellEnd"/>
          </w:p>
        </w:tc>
        <w:tc>
          <w:tcPr>
            <w:tcW w:w="0" w:type="auto"/>
            <w:tcBorders>
              <w:top w:val="single" w:sz="4" w:space="0" w:color="000000"/>
              <w:left w:val="single" w:sz="4" w:space="0" w:color="000000"/>
              <w:bottom w:val="single" w:sz="4" w:space="0" w:color="000000"/>
              <w:right w:val="single" w:sz="4" w:space="0" w:color="000000"/>
            </w:tcBorders>
          </w:tcPr>
          <w:p w14:paraId="051C513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05/05/2021</w:t>
            </w:r>
          </w:p>
        </w:tc>
        <w:tc>
          <w:tcPr>
            <w:tcW w:w="0" w:type="auto"/>
            <w:tcBorders>
              <w:top w:val="single" w:sz="4" w:space="0" w:color="000000"/>
              <w:left w:val="single" w:sz="4" w:space="0" w:color="000000"/>
              <w:bottom w:val="single" w:sz="4" w:space="0" w:color="000000"/>
              <w:right w:val="single" w:sz="4" w:space="0" w:color="000000"/>
            </w:tcBorders>
          </w:tcPr>
          <w:p w14:paraId="2A6523B5"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w:t>
            </w:r>
            <w:proofErr w:type="spellStart"/>
            <w:r w:rsidRPr="000004C4">
              <w:rPr>
                <w:rFonts w:ascii="Times New Roman" w:hAnsi="Times New Roman" w:cs="Times New Roman"/>
                <w:sz w:val="20"/>
                <w:szCs w:val="20"/>
              </w:rPr>
              <w:t>Injur</w:t>
            </w:r>
            <w:proofErr w:type="spellEnd"/>
            <w:r w:rsidRPr="000004C4">
              <w:rPr>
                <w:rFonts w:ascii="Times New Roman" w:hAnsi="Times New Roman" w:cs="Times New Roman"/>
                <w:sz w:val="20"/>
                <w:szCs w:val="20"/>
              </w:rPr>
              <w:t xml:space="preserve">*) AND (Recruit* OR trainee*)) AND (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 NOT (review OR meta-analysis)</w:t>
            </w:r>
          </w:p>
        </w:tc>
        <w:tc>
          <w:tcPr>
            <w:tcW w:w="0" w:type="auto"/>
            <w:tcBorders>
              <w:top w:val="single" w:sz="4" w:space="0" w:color="000000"/>
              <w:left w:val="single" w:sz="4" w:space="0" w:color="000000"/>
              <w:bottom w:val="single" w:sz="4" w:space="0" w:color="000000"/>
              <w:right w:val="single" w:sz="4" w:space="0" w:color="000000"/>
            </w:tcBorders>
          </w:tcPr>
          <w:p w14:paraId="05179BBB"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Peer-reviewed, English </w:t>
            </w:r>
          </w:p>
        </w:tc>
        <w:tc>
          <w:tcPr>
            <w:tcW w:w="0" w:type="auto"/>
            <w:tcBorders>
              <w:top w:val="single" w:sz="4" w:space="0" w:color="000000"/>
              <w:left w:val="single" w:sz="4" w:space="0" w:color="000000"/>
              <w:bottom w:val="single" w:sz="4" w:space="0" w:color="000000"/>
              <w:right w:val="single" w:sz="4" w:space="0" w:color="000000"/>
            </w:tcBorders>
          </w:tcPr>
          <w:p w14:paraId="75BDFCE8"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913</w:t>
            </w:r>
          </w:p>
        </w:tc>
        <w:tc>
          <w:tcPr>
            <w:tcW w:w="0" w:type="auto"/>
            <w:tcBorders>
              <w:top w:val="single" w:sz="4" w:space="0" w:color="000000"/>
              <w:left w:val="single" w:sz="4" w:space="0" w:color="000000"/>
              <w:bottom w:val="single" w:sz="4" w:space="0" w:color="000000"/>
              <w:right w:val="single" w:sz="4" w:space="0" w:color="000000"/>
            </w:tcBorders>
          </w:tcPr>
          <w:p w14:paraId="149C39A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xported to End Note</w:t>
            </w:r>
          </w:p>
        </w:tc>
      </w:tr>
      <w:tr w:rsidR="009E65D7" w:rsidRPr="000004C4" w14:paraId="040ED0C4"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39C2A655"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Web of Science </w:t>
            </w:r>
          </w:p>
        </w:tc>
        <w:tc>
          <w:tcPr>
            <w:tcW w:w="0" w:type="auto"/>
            <w:tcBorders>
              <w:top w:val="single" w:sz="4" w:space="0" w:color="000000"/>
              <w:left w:val="single" w:sz="4" w:space="0" w:color="000000"/>
              <w:bottom w:val="single" w:sz="4" w:space="0" w:color="000000"/>
              <w:right w:val="single" w:sz="4" w:space="0" w:color="000000"/>
            </w:tcBorders>
          </w:tcPr>
          <w:p w14:paraId="7B73E71D"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05/05/2021</w:t>
            </w:r>
          </w:p>
        </w:tc>
        <w:tc>
          <w:tcPr>
            <w:tcW w:w="0" w:type="auto"/>
            <w:tcBorders>
              <w:top w:val="single" w:sz="4" w:space="0" w:color="000000"/>
              <w:left w:val="single" w:sz="4" w:space="0" w:color="000000"/>
              <w:bottom w:val="single" w:sz="4" w:space="0" w:color="000000"/>
              <w:right w:val="single" w:sz="4" w:space="0" w:color="000000"/>
            </w:tcBorders>
          </w:tcPr>
          <w:p w14:paraId="2876346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AB= </w:t>
            </w:r>
            <w:proofErr w:type="spellStart"/>
            <w:r w:rsidRPr="000004C4">
              <w:rPr>
                <w:rFonts w:ascii="Times New Roman" w:hAnsi="Times New Roman" w:cs="Times New Roman"/>
                <w:sz w:val="20"/>
                <w:szCs w:val="20"/>
              </w:rPr>
              <w:t>Injur</w:t>
            </w:r>
            <w:proofErr w:type="spellEnd"/>
            <w:proofErr w:type="gramStart"/>
            <w:r w:rsidRPr="000004C4">
              <w:rPr>
                <w:rFonts w:ascii="Times New Roman" w:hAnsi="Times New Roman" w:cs="Times New Roman"/>
                <w:sz w:val="20"/>
                <w:szCs w:val="20"/>
              </w:rPr>
              <w:t>*  AND</w:t>
            </w:r>
            <w:proofErr w:type="gramEnd"/>
            <w:r w:rsidRPr="000004C4">
              <w:rPr>
                <w:rFonts w:ascii="Times New Roman" w:hAnsi="Times New Roman" w:cs="Times New Roman"/>
                <w:sz w:val="20"/>
                <w:szCs w:val="20"/>
              </w:rPr>
              <w:t xml:space="preserve"> AB=(Recruit*  OR trainee*) AND AB=(Defence OR </w:t>
            </w:r>
            <w:proofErr w:type="spellStart"/>
            <w:r w:rsidRPr="000004C4">
              <w:rPr>
                <w:rFonts w:ascii="Times New Roman" w:hAnsi="Times New Roman" w:cs="Times New Roman"/>
                <w:sz w:val="20"/>
                <w:szCs w:val="20"/>
              </w:rPr>
              <w:t>defense</w:t>
            </w:r>
            <w:proofErr w:type="spellEnd"/>
            <w:r w:rsidRPr="000004C4">
              <w:rPr>
                <w:rFonts w:ascii="Times New Roman" w:hAnsi="Times New Roman" w:cs="Times New Roman"/>
                <w:sz w:val="20"/>
                <w:szCs w:val="20"/>
              </w:rPr>
              <w:t xml:space="preserve"> OR army OR military OR armed forces OR navy OR air force OR marine* OR coast guard OR national guard OR submariner OR sailor OR soldier)) NOT ALL=(review OR meta-analysis)))  </w:t>
            </w:r>
          </w:p>
        </w:tc>
        <w:tc>
          <w:tcPr>
            <w:tcW w:w="0" w:type="auto"/>
            <w:tcBorders>
              <w:top w:val="single" w:sz="4" w:space="0" w:color="000000"/>
              <w:left w:val="single" w:sz="4" w:space="0" w:color="000000"/>
              <w:bottom w:val="single" w:sz="4" w:space="0" w:color="000000"/>
              <w:right w:val="single" w:sz="4" w:space="0" w:color="000000"/>
            </w:tcBorders>
          </w:tcPr>
          <w:p w14:paraId="59C435FE"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nglish, article</w:t>
            </w:r>
          </w:p>
        </w:tc>
        <w:tc>
          <w:tcPr>
            <w:tcW w:w="0" w:type="auto"/>
            <w:tcBorders>
              <w:top w:val="single" w:sz="4" w:space="0" w:color="000000"/>
              <w:left w:val="single" w:sz="4" w:space="0" w:color="000000"/>
              <w:bottom w:val="single" w:sz="4" w:space="0" w:color="000000"/>
              <w:right w:val="single" w:sz="4" w:space="0" w:color="000000"/>
            </w:tcBorders>
          </w:tcPr>
          <w:p w14:paraId="5758396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682</w:t>
            </w:r>
          </w:p>
        </w:tc>
        <w:tc>
          <w:tcPr>
            <w:tcW w:w="0" w:type="auto"/>
            <w:tcBorders>
              <w:top w:val="single" w:sz="4" w:space="0" w:color="000000"/>
              <w:left w:val="single" w:sz="4" w:space="0" w:color="000000"/>
              <w:bottom w:val="single" w:sz="4" w:space="0" w:color="000000"/>
              <w:right w:val="single" w:sz="4" w:space="0" w:color="000000"/>
            </w:tcBorders>
          </w:tcPr>
          <w:p w14:paraId="6E9FD081"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Exported to End Note</w:t>
            </w:r>
          </w:p>
        </w:tc>
      </w:tr>
      <w:tr w:rsidR="009E65D7" w:rsidRPr="000004C4" w14:paraId="13C128CB" w14:textId="77777777" w:rsidTr="004E5D6E">
        <w:trPr>
          <w:trHeight w:val="682"/>
        </w:trPr>
        <w:tc>
          <w:tcPr>
            <w:tcW w:w="0" w:type="auto"/>
            <w:tcBorders>
              <w:top w:val="single" w:sz="4" w:space="0" w:color="000000"/>
              <w:left w:val="single" w:sz="4" w:space="0" w:color="000000"/>
              <w:bottom w:val="single" w:sz="4" w:space="0" w:color="000000"/>
              <w:right w:val="single" w:sz="4" w:space="0" w:color="000000"/>
            </w:tcBorders>
          </w:tcPr>
          <w:p w14:paraId="476B91E5"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 xml:space="preserve">Key Journals </w:t>
            </w:r>
          </w:p>
        </w:tc>
        <w:tc>
          <w:tcPr>
            <w:tcW w:w="0" w:type="auto"/>
            <w:tcBorders>
              <w:top w:val="single" w:sz="4" w:space="0" w:color="000000"/>
              <w:left w:val="single" w:sz="4" w:space="0" w:color="000000"/>
              <w:bottom w:val="single" w:sz="4" w:space="0" w:color="000000"/>
              <w:right w:val="single" w:sz="4" w:space="0" w:color="000000"/>
            </w:tcBorders>
          </w:tcPr>
          <w:p w14:paraId="04C8DBDB" w14:textId="77777777" w:rsidR="009E65D7" w:rsidRPr="000004C4" w:rsidRDefault="009E65D7" w:rsidP="004E5D6E">
            <w:pPr>
              <w:spacing w:line="240" w:lineRule="auto"/>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8A715FC" w14:textId="77777777" w:rsidR="009E65D7" w:rsidRPr="000004C4" w:rsidRDefault="009E65D7" w:rsidP="004E5D6E">
            <w:pPr>
              <w:spacing w:line="240" w:lineRule="auto"/>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D032B95" w14:textId="77777777" w:rsidR="009E65D7" w:rsidRPr="000004C4" w:rsidRDefault="009E65D7" w:rsidP="004E5D6E">
            <w:pPr>
              <w:spacing w:line="240" w:lineRule="auto"/>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DABAE18" w14:textId="77777777" w:rsidR="009E65D7" w:rsidRPr="000004C4" w:rsidRDefault="009E65D7" w:rsidP="004E5D6E">
            <w:pPr>
              <w:spacing w:line="240" w:lineRule="auto"/>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E42CD0C"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N/A</w:t>
            </w:r>
          </w:p>
        </w:tc>
      </w:tr>
      <w:tr w:rsidR="009E65D7" w:rsidRPr="000004C4" w14:paraId="48CA3397" w14:textId="77777777" w:rsidTr="004E5D6E">
        <w:trPr>
          <w:trHeight w:val="70"/>
        </w:trPr>
        <w:tc>
          <w:tcPr>
            <w:tcW w:w="0" w:type="auto"/>
            <w:gridSpan w:val="5"/>
            <w:tcBorders>
              <w:top w:val="single" w:sz="4" w:space="0" w:color="000000"/>
              <w:left w:val="single" w:sz="4" w:space="0" w:color="000000"/>
              <w:bottom w:val="single" w:sz="4" w:space="0" w:color="000000"/>
              <w:right w:val="single" w:sz="4" w:space="0" w:color="000000"/>
            </w:tcBorders>
          </w:tcPr>
          <w:p w14:paraId="7446A8B8" w14:textId="77777777" w:rsidR="009E65D7" w:rsidRPr="000004C4" w:rsidRDefault="009E65D7" w:rsidP="004E5D6E">
            <w:pPr>
              <w:spacing w:line="240" w:lineRule="auto"/>
              <w:jc w:val="right"/>
              <w:rPr>
                <w:rFonts w:ascii="Times New Roman" w:hAnsi="Times New Roman" w:cs="Times New Roman"/>
                <w:sz w:val="20"/>
                <w:szCs w:val="20"/>
              </w:rPr>
            </w:pPr>
            <w:r w:rsidRPr="000004C4">
              <w:rPr>
                <w:rFonts w:ascii="Times New Roman" w:hAnsi="Times New Roman" w:cs="Times New Roman"/>
                <w:sz w:val="20"/>
                <w:szCs w:val="20"/>
              </w:rPr>
              <w:t xml:space="preserve">TOTAL </w:t>
            </w:r>
          </w:p>
        </w:tc>
        <w:tc>
          <w:tcPr>
            <w:tcW w:w="0" w:type="auto"/>
            <w:tcBorders>
              <w:top w:val="single" w:sz="4" w:space="0" w:color="000000"/>
              <w:left w:val="single" w:sz="4" w:space="0" w:color="000000"/>
              <w:bottom w:val="single" w:sz="4" w:space="0" w:color="000000"/>
              <w:right w:val="single" w:sz="4" w:space="0" w:color="000000"/>
            </w:tcBorders>
          </w:tcPr>
          <w:p w14:paraId="55C384CB" w14:textId="77777777" w:rsidR="009E65D7" w:rsidRPr="000004C4" w:rsidRDefault="009E65D7" w:rsidP="004E5D6E">
            <w:pPr>
              <w:spacing w:line="240" w:lineRule="auto"/>
              <w:rPr>
                <w:rFonts w:ascii="Times New Roman" w:hAnsi="Times New Roman" w:cs="Times New Roman"/>
                <w:sz w:val="20"/>
                <w:szCs w:val="20"/>
              </w:rPr>
            </w:pPr>
            <w:r w:rsidRPr="000004C4">
              <w:rPr>
                <w:rFonts w:ascii="Times New Roman" w:hAnsi="Times New Roman" w:cs="Times New Roman"/>
                <w:sz w:val="20"/>
                <w:szCs w:val="20"/>
              </w:rPr>
              <w:t>3727</w:t>
            </w:r>
          </w:p>
        </w:tc>
      </w:tr>
    </w:tbl>
    <w:p w14:paraId="102A0B83" w14:textId="77777777" w:rsidR="009E65D7" w:rsidRPr="000004C4" w:rsidRDefault="009E65D7" w:rsidP="009E65D7">
      <w:pPr>
        <w:spacing w:line="360" w:lineRule="auto"/>
        <w:rPr>
          <w:rFonts w:ascii="Times New Roman" w:hAnsi="Times New Roman" w:cs="Times New Roman"/>
          <w:sz w:val="20"/>
          <w:szCs w:val="20"/>
        </w:rPr>
        <w:sectPr w:rsidR="009E65D7" w:rsidRPr="000004C4" w:rsidSect="0099136C">
          <w:type w:val="continuous"/>
          <w:pgSz w:w="11906" w:h="16838"/>
          <w:pgMar w:top="1440" w:right="1440" w:bottom="1440" w:left="1440" w:header="709" w:footer="709" w:gutter="0"/>
          <w:cols w:space="708"/>
          <w:docGrid w:linePitch="360"/>
        </w:sectPr>
      </w:pPr>
    </w:p>
    <w:p w14:paraId="6C633B23" w14:textId="77777777" w:rsidR="009E65D7" w:rsidRPr="000004C4" w:rsidRDefault="009E65D7" w:rsidP="00D14038">
      <w:pPr>
        <w:rPr>
          <w:rFonts w:ascii="Times New Roman" w:hAnsi="Times New Roman" w:cs="Times New Roman"/>
          <w:sz w:val="20"/>
          <w:szCs w:val="20"/>
        </w:rPr>
      </w:pPr>
    </w:p>
    <w:p w14:paraId="04698F49" w14:textId="7036B103" w:rsidR="00020768" w:rsidRPr="000004C4" w:rsidRDefault="00A65ABC" w:rsidP="00020768">
      <w:pPr>
        <w:spacing w:line="360" w:lineRule="auto"/>
        <w:rPr>
          <w:rFonts w:ascii="Times New Roman" w:hAnsi="Times New Roman" w:cs="Times New Roman"/>
          <w:sz w:val="20"/>
          <w:szCs w:val="20"/>
        </w:rPr>
      </w:pPr>
      <w:r>
        <w:rPr>
          <w:rFonts w:ascii="Times New Roman" w:hAnsi="Times New Roman" w:cs="Times New Roman"/>
          <w:b/>
          <w:bCs/>
          <w:sz w:val="20"/>
          <w:szCs w:val="20"/>
        </w:rPr>
        <w:t>Appendix C</w:t>
      </w:r>
      <w:r w:rsidR="00020768" w:rsidRPr="000004C4">
        <w:rPr>
          <w:rFonts w:ascii="Times New Roman" w:hAnsi="Times New Roman" w:cs="Times New Roman"/>
          <w:sz w:val="20"/>
          <w:szCs w:val="20"/>
        </w:rPr>
        <w:t>. The quality assessment checklist and criteria used to assess the quality of individual studies.</w:t>
      </w:r>
    </w:p>
    <w:tbl>
      <w:tblPr>
        <w:tblStyle w:val="TableGrid"/>
        <w:tblW w:w="9634" w:type="dxa"/>
        <w:tblLook w:val="04A0" w:firstRow="1" w:lastRow="0" w:firstColumn="1" w:lastColumn="0" w:noHBand="0" w:noVBand="1"/>
      </w:tblPr>
      <w:tblGrid>
        <w:gridCol w:w="3964"/>
        <w:gridCol w:w="5670"/>
      </w:tblGrid>
      <w:tr w:rsidR="00020768" w:rsidRPr="000004C4" w14:paraId="4A4F3D78" w14:textId="77777777" w:rsidTr="004E5D6E">
        <w:tc>
          <w:tcPr>
            <w:tcW w:w="3964" w:type="dxa"/>
          </w:tcPr>
          <w:p w14:paraId="60AAA262"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rPr>
              <w:t>Checklist item</w:t>
            </w:r>
          </w:p>
        </w:tc>
        <w:tc>
          <w:tcPr>
            <w:tcW w:w="5670" w:type="dxa"/>
          </w:tcPr>
          <w:p w14:paraId="0D2472A8"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rPr>
              <w:t>Marking criteria</w:t>
            </w:r>
          </w:p>
        </w:tc>
      </w:tr>
      <w:tr w:rsidR="00020768" w:rsidRPr="000004C4" w14:paraId="7F36BCDB" w14:textId="77777777" w:rsidTr="004E5D6E">
        <w:tc>
          <w:tcPr>
            <w:tcW w:w="3964" w:type="dxa"/>
          </w:tcPr>
          <w:p w14:paraId="5CF60566"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rPr>
              <w:t>Was the sample frame appropriate to address the target population?</w:t>
            </w:r>
          </w:p>
        </w:tc>
        <w:tc>
          <w:tcPr>
            <w:tcW w:w="5670" w:type="dxa"/>
          </w:tcPr>
          <w:p w14:paraId="653A0DF8"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rPr>
              <w:t>Studies were classified as high quality if the study was a census, database, or large population-based survey.</w:t>
            </w:r>
          </w:p>
        </w:tc>
      </w:tr>
      <w:tr w:rsidR="00020768" w:rsidRPr="000004C4" w14:paraId="7F8D3402" w14:textId="77777777" w:rsidTr="004E5D6E">
        <w:tc>
          <w:tcPr>
            <w:tcW w:w="3964" w:type="dxa"/>
          </w:tcPr>
          <w:p w14:paraId="71F80E9F"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rPr>
              <w:t>Were study recruits sampled in an appropriate way?</w:t>
            </w:r>
          </w:p>
        </w:tc>
        <w:tc>
          <w:tcPr>
            <w:tcW w:w="5670" w:type="dxa"/>
          </w:tcPr>
          <w:p w14:paraId="5455EDB6"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were classified as high quality if all recruits from the sample frame were eligible to be included.</w:t>
            </w:r>
          </w:p>
        </w:tc>
      </w:tr>
      <w:tr w:rsidR="00020768" w:rsidRPr="000004C4" w14:paraId="3CB11301" w14:textId="77777777" w:rsidTr="004E5D6E">
        <w:tc>
          <w:tcPr>
            <w:tcW w:w="3964" w:type="dxa"/>
          </w:tcPr>
          <w:p w14:paraId="67112936"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rPr>
              <w:t>Was the sample size adequate</w:t>
            </w:r>
          </w:p>
        </w:tc>
        <w:tc>
          <w:tcPr>
            <w:tcW w:w="5670" w:type="dxa"/>
          </w:tcPr>
          <w:p w14:paraId="1866D975"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were classified as high quality if they included greater than 500 recruits.</w:t>
            </w:r>
          </w:p>
        </w:tc>
      </w:tr>
      <w:tr w:rsidR="00020768" w:rsidRPr="000004C4" w14:paraId="76D41DF9" w14:textId="77777777" w:rsidTr="004E5D6E">
        <w:tc>
          <w:tcPr>
            <w:tcW w:w="3964" w:type="dxa"/>
          </w:tcPr>
          <w:p w14:paraId="7032DB5C"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rPr>
              <w:t>Were the study subjects and the setting described in detail?</w:t>
            </w:r>
          </w:p>
        </w:tc>
        <w:tc>
          <w:tcPr>
            <w:tcW w:w="5670" w:type="dxa"/>
          </w:tcPr>
          <w:p w14:paraId="6A165BFE"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that reported recruit age, sex and training program duration were classified as high quality</w:t>
            </w:r>
          </w:p>
        </w:tc>
      </w:tr>
      <w:tr w:rsidR="00020768" w:rsidRPr="000004C4" w14:paraId="4886A4AB" w14:textId="77777777" w:rsidTr="004E5D6E">
        <w:tc>
          <w:tcPr>
            <w:tcW w:w="3964" w:type="dxa"/>
          </w:tcPr>
          <w:p w14:paraId="428EDF94"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Was the data analysis conducted with sufficient coverage of the identified sample?</w:t>
            </w:r>
          </w:p>
        </w:tc>
        <w:tc>
          <w:tcPr>
            <w:tcW w:w="5670" w:type="dxa"/>
          </w:tcPr>
          <w:p w14:paraId="7E240FFF"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rPr>
              <w:t>Studies were classified as high quality if the study reported a similar response rate across demographic sub-groups.</w:t>
            </w:r>
          </w:p>
        </w:tc>
      </w:tr>
      <w:tr w:rsidR="00020768" w:rsidRPr="000004C4" w14:paraId="7EAEBABC" w14:textId="77777777" w:rsidTr="004E5D6E">
        <w:tc>
          <w:tcPr>
            <w:tcW w:w="3964" w:type="dxa"/>
          </w:tcPr>
          <w:p w14:paraId="706817D9"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Were valid methods used for the identification of the condition?</w:t>
            </w:r>
          </w:p>
        </w:tc>
        <w:tc>
          <w:tcPr>
            <w:tcW w:w="5670" w:type="dxa"/>
          </w:tcPr>
          <w:p w14:paraId="6467D6F7"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rPr>
              <w:t>Studies were classified as high quality if an injury diagnosis was obtained via a health care provider, e.g., medical doctor or physical therapist.</w:t>
            </w:r>
          </w:p>
        </w:tc>
      </w:tr>
      <w:tr w:rsidR="00020768" w:rsidRPr="000004C4" w14:paraId="267E698C" w14:textId="77777777" w:rsidTr="004E5D6E">
        <w:tc>
          <w:tcPr>
            <w:tcW w:w="3964" w:type="dxa"/>
          </w:tcPr>
          <w:p w14:paraId="103ECBEA"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Was the condition measured in a standard, reliable way for all recruits?</w:t>
            </w:r>
          </w:p>
        </w:tc>
        <w:tc>
          <w:tcPr>
            <w:tcW w:w="5670" w:type="dxa"/>
          </w:tcPr>
          <w:p w14:paraId="54218F2C"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were classified as high quality if the same healthcare provider classified all recruits within the sample or a standard template recording form was used.</w:t>
            </w:r>
          </w:p>
        </w:tc>
      </w:tr>
      <w:tr w:rsidR="00020768" w:rsidRPr="000004C4" w14:paraId="231AC87F" w14:textId="77777777" w:rsidTr="004E5D6E">
        <w:tc>
          <w:tcPr>
            <w:tcW w:w="3964" w:type="dxa"/>
          </w:tcPr>
          <w:p w14:paraId="5AA3DC2D"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Was there appropriate statistical analysis?</w:t>
            </w:r>
          </w:p>
        </w:tc>
        <w:tc>
          <w:tcPr>
            <w:tcW w:w="5670" w:type="dxa"/>
          </w:tcPr>
          <w:p w14:paraId="5B428CA7"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were not assessed against this item as this item was considered not applicable within our research.</w:t>
            </w:r>
          </w:p>
        </w:tc>
      </w:tr>
      <w:tr w:rsidR="00020768" w:rsidRPr="000004C4" w14:paraId="6FD09A94" w14:textId="77777777" w:rsidTr="004E5D6E">
        <w:tc>
          <w:tcPr>
            <w:tcW w:w="3964" w:type="dxa"/>
          </w:tcPr>
          <w:p w14:paraId="558A8435" w14:textId="77777777" w:rsidR="00020768" w:rsidRPr="000004C4" w:rsidRDefault="00020768" w:rsidP="004E5D6E">
            <w:pPr>
              <w:pStyle w:val="ListParagraph"/>
              <w:numPr>
                <w:ilvl w:val="0"/>
                <w:numId w:val="1"/>
              </w:num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Was the response rate adequate, and if not, was the low response rate managed appropriately?</w:t>
            </w:r>
          </w:p>
        </w:tc>
        <w:tc>
          <w:tcPr>
            <w:tcW w:w="5670" w:type="dxa"/>
          </w:tcPr>
          <w:p w14:paraId="3DFEB773" w14:textId="77777777" w:rsidR="00020768" w:rsidRPr="000004C4" w:rsidRDefault="00020768" w:rsidP="004E5D6E">
            <w:pPr>
              <w:spacing w:line="360" w:lineRule="auto"/>
              <w:rPr>
                <w:rFonts w:ascii="Times New Roman" w:hAnsi="Times New Roman" w:cs="Times New Roman"/>
                <w:sz w:val="20"/>
                <w:szCs w:val="20"/>
              </w:rPr>
            </w:pPr>
            <w:r w:rsidRPr="000004C4">
              <w:rPr>
                <w:rFonts w:ascii="Times New Roman" w:hAnsi="Times New Roman" w:cs="Times New Roman"/>
                <w:sz w:val="20"/>
                <w:szCs w:val="20"/>
                <w:shd w:val="clear" w:color="auto" w:fill="FFFFFF"/>
              </w:rPr>
              <w:t>Studies were classified as high quality if the response rate was higher than 50% or less than 50% and managed appropriately (e.g., responses were assessed to ensure they were representative of the sample, such as ensuring the sex split of responders was comparable to the sample.</w:t>
            </w:r>
          </w:p>
        </w:tc>
      </w:tr>
    </w:tbl>
    <w:p w14:paraId="536FD5CA" w14:textId="77777777" w:rsidR="00020768" w:rsidRPr="000004C4" w:rsidRDefault="00020768" w:rsidP="00D51405">
      <w:pPr>
        <w:rPr>
          <w:rFonts w:ascii="Times New Roman" w:hAnsi="Times New Roman" w:cs="Times New Roman"/>
          <w:sz w:val="20"/>
          <w:szCs w:val="20"/>
        </w:rPr>
      </w:pPr>
    </w:p>
    <w:p w14:paraId="25F61666" w14:textId="77777777" w:rsidR="007B1450" w:rsidRDefault="007B1450">
      <w:pPr>
        <w:rPr>
          <w:rFonts w:ascii="Times New Roman" w:hAnsi="Times New Roman" w:cs="Times New Roman"/>
          <w:b/>
          <w:bCs/>
          <w:sz w:val="20"/>
          <w:szCs w:val="20"/>
        </w:rPr>
      </w:pPr>
      <w:r>
        <w:rPr>
          <w:rFonts w:ascii="Times New Roman" w:hAnsi="Times New Roman" w:cs="Times New Roman"/>
          <w:b/>
          <w:bCs/>
          <w:sz w:val="20"/>
          <w:szCs w:val="20"/>
        </w:rPr>
        <w:br w:type="page"/>
      </w:r>
    </w:p>
    <w:p w14:paraId="1D862502" w14:textId="2528BC50" w:rsidR="00D462A3" w:rsidRPr="000004C4" w:rsidRDefault="007B1450" w:rsidP="00394E51">
      <w:pPr>
        <w:spacing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Appendix D</w:t>
      </w:r>
      <w:r w:rsidR="00D462A3" w:rsidRPr="000004C4">
        <w:rPr>
          <w:rFonts w:ascii="Times New Roman" w:hAnsi="Times New Roman" w:cs="Times New Roman"/>
          <w:b/>
          <w:bCs/>
          <w:sz w:val="20"/>
          <w:szCs w:val="20"/>
        </w:rPr>
        <w:t xml:space="preserve">. </w:t>
      </w:r>
      <w:r w:rsidR="00D462A3" w:rsidRPr="000004C4">
        <w:rPr>
          <w:rFonts w:ascii="Times New Roman" w:hAnsi="Times New Roman" w:cs="Times New Roman"/>
          <w:sz w:val="20"/>
          <w:szCs w:val="20"/>
        </w:rPr>
        <w:t>Recruit injury incidence rates (excluding recurrent/ subsequent injuries)</w:t>
      </w:r>
      <w:r w:rsidR="00394E51" w:rsidRPr="000004C4">
        <w:rPr>
          <w:rFonts w:ascii="Times New Roman" w:hAnsi="Times New Roman" w:cs="Times New Roman"/>
          <w:sz w:val="20"/>
          <w:szCs w:val="20"/>
        </w:rPr>
        <w:t xml:space="preserve">. </w:t>
      </w:r>
      <w:r w:rsidR="00D462A3" w:rsidRPr="000004C4">
        <w:rPr>
          <w:rFonts w:ascii="Times New Roman" w:hAnsi="Times New Roman" w:cs="Times New Roman"/>
          <w:sz w:val="20"/>
          <w:szCs w:val="20"/>
        </w:rPr>
        <w:t>The injury incidence rate for recruits (excluding recurrent/ subsequent injuries) with a medical attention injury ranged from 0.62 injured recruits per 1000 training days</w:t>
      </w:r>
      <w:r w:rsidR="00D462A3" w:rsidRPr="000004C4">
        <w:rPr>
          <w:rFonts w:ascii="Times New Roman" w:hAnsi="Times New Roman" w:cs="Times New Roman"/>
          <w:sz w:val="20"/>
          <w:szCs w:val="20"/>
        </w:rPr>
        <w:fldChar w:fldCharType="begin">
          <w:fldData xml:space="preserve">PEVuZE5vdGU+PENpdGU+PEF1dGhvcj5DaGFzc8OpPC9BdXRob3I+PFllYXI+MjAyMDwvWWVhcj48
UmVjTnVtPjExODY8L1JlY051bT48RGlzcGxheVRleHQ+WzFdPC9EaXNwbGF5VGV4dD48cmVjb3Jk
PjxyZWMtbnVtYmVyPjExODY8L3JlYy1udW1iZXI+PGZvcmVpZ24ta2V5cz48a2V5IGFwcD0iRU4i
IGRiLWlkPSI1YWZweHZ0OXgydmRzbGVlMDBxcGRzcDB0MmQwd3d3d3RhZGUiIHRpbWVzdGFtcD0i
MTYzODg1Mjk2NCIgZ3VpZD0iZDE4MTQzZjEtZDVjZS00ZTM2LWExZTAtZGY4OWU1OTY0ODQzIj4x
MTg2PC9rZXk+PC9mb3JlaWduLWtleXM+PHJlZi10eXBlIG5hbWU9IkpvdXJuYWwgQXJ0aWNsZSI+
MTc8L3JlZi10eXBlPjxjb250cmlidXRvcnM+PGF1dGhvcnM+PGF1dGhvcj5DaGFzc8OpLCBFLjwv
YXV0aG9yPjxhdXRob3I+TGFyb2NoZSwgTS4gQS48L2F1dGhvcj48YXV0aG9yPkR1Zm91ciwgQy4g
QS48L2F1dGhvcj48YXV0aG9yPkd1aW1vbmQsIFIuPC9hdXRob3I+PGF1dGhvcj5MYWxvbmRlLCBG
LjwvYXV0aG9yPjwvYXV0aG9ycz48L2NvbnRyaWJ1dG9ycz48YXV0aC1hZGRyZXNzPkh1bWFuIFBl
cmZvcm1hbmNlIFJlc2VhcmNoIGFuZCBEZXZlbG9wbWVudCwgQ2FuYWRpYW4gRm9yY2VzIE1vcmFs
ZSBhbmQgV2VsZmFyZSBTZXJ2aWNlcywgT3R0YXdhLCBPTiwgQ2FuYWRhLiYjeEQ7UGVyc29ubmVs
IFN1cHBvcnQgUHJvZ3JhbSwgQ2FuYWRpYW4gRm9yY2VzIExlYWRlcnNoaXAgYW5kIFJlY3J1aXQg
U2Nob29sLCBTYWludC1KZWFuIEdhcnJpc29uLCBTYWludC1KZWFuLXN1ci1SaWNoZWxpZXUsIFFD
LCBDYW5hZGEuJiN4RDs0MSBDYW5hZGlhbiBGb3JjZXMgSGVhbHRoIFNlcnZpY2VzIENlbnRyZSwg
U2FpbnQtSmVhbiBHYXJyaXNvbiwgU2FpbnQtSmVhbi1zdXItUmljaGVsaWV1LCBDYW5hZGEuJiN4
RDtPcGVyYXRpb25hbCBTcGFjZSBNZWRpY2luZSBhbmQgQXN0cm9uYXV0IE9mZmljZSwgQ2FuYWRp
YW4gU3BhY2UgQWdlbmN5LCBHb3Zlcm5tZW50IG9mIENhbmFkYSwgU3QtSHViZXJ0LCBRQywgQ2Fu
YWRhLiYjeEQ7RGVwYXJ0bWVudCBvZiBFeGVyY2lzZSBTY2llbmNlcywgRmFjdWx0eSBvZiBTY2ll
bmNlLCBVbml2ZXJzaXR5IG9mIFF1ZWJlYyBpbiBNb250cmVhbCAoVVFBTSksIE1vbnRyZWFsLCBR
QywgQ2FuYWRhLjwvYXV0aC1hZGRyZXNzPjx0aXRsZXM+PHRpdGxlPkFzc29jaWF0aW9uIEJldHdl
ZW4gTXVzY3Vsb3NrZWxldGFsIEluanVyaWVzIGFuZCB0aGUgQ2FuYWRpYW4gQXJtZWQgRm9yY2Vz
IFBoeXNpY2FsIEVtcGxveW1lbnQgU3RhbmRhcmQgUHJveHkgaW4gQ2FuYWRpYW4gTWlsaXRhcnkg
UmVjcnVpdHM8L3RpdGxlPjxzZWNvbmRhcnktdGl0bGU+TWlsIE1lZDwvc2Vjb25kYXJ5LXRpdGxl
PjxhbHQtdGl0bGU+TWlsaXRhcnkgbWVkaWNpbmU8L2FsdC10aXRsZT48L3RpdGxlcz48cGVyaW9k
aWNhbD48ZnVsbC10aXRsZT5NaWwgTWVkPC9mdWxsLXRpdGxlPjxhYmJyLTE+TWlsaXRhcnkgbWVk
aWNpbmU8L2FiYnItMT48L3BlcmlvZGljYWw+PGFsdC1wZXJpb2RpY2FsPjxmdWxsLXRpdGxlPk1p
bGl0YXJ5IE1lZGljaW5lPC9mdWxsLXRpdGxlPjwvYWx0LXBlcmlvZGljYWw+PHBhZ2VzPmUxMTQw
LWUxMTQ2PC9wYWdlcz48dm9sdW1lPjE4NTwvdm9sdW1lPjxudW1iZXI+Ny04PC9udW1iZXI+PGVk
aXRpb24+MjAyMC8wNS8xMDwvZWRpdGlvbj48a2V5d29yZHM+PGtleXdvcmQ+Q2FuYWRhPC9rZXl3
b3JkPjxrZXl3b3JkPkVtcGxveW1lbnQ8L2tleXdvcmQ+PGtleXdvcmQ+SHVtYW5zPC9rZXl3b3Jk
PjxrZXl3b3JkPipNaWxpdGFyeSBQZXJzb25uZWw8L2tleXdvcmQ+PGtleXdvcmQ+UGh5c2ljYWwg
Rml0bmVzczwva2V5d29yZD48a2V5d29yZD5SZWZlcmVuY2UgU3RhbmRhcmRzPC9rZXl3b3JkPjxr
ZXl3b3JkPlJldHJvc3BlY3RpdmUgU3R1ZGllczwva2V5d29yZD48L2tleXdvcmRzPjxkYXRlcz48
eWVhcj4yMDIwPC95ZWFyPjxwdWItZGF0ZXM+PGRhdGU+QXVnIDE0PC9kYXRlPjwvcHViLWRhdGVz
PjwvZGF0ZXM+PGlzYm4+MDAyNi00MDc1PC9pc2JuPjxhY2Nlc3Npb24tbnVtPjMyMzgzNDU1PC9h
Y2Nlc3Npb24tbnVtPjx1cmxzPjwvdXJscz48ZWxlY3Ryb25pYy1yZXNvdXJjZS1udW0+MTAuMTA5
My9taWxtZWQvdXNhYTAxMTwvZWxlY3Ryb25pYy1yZXNvdXJjZS1udW0+PHJlbW90ZS1kYXRhYmFz
ZS1wcm92aWRlcj5OTE08L3JlbW90ZS1kYXRhYmFzZS1wcm92aWRlcj48bGFuZ3VhZ2U+ZW5nPC9s
YW5ndWFnZT48L3JlY29yZD48L0NpdGU+PC9FbmROb3RlPgB=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DaGFzc8OpPC9BdXRob3I+PFllYXI+MjAyMDwvWWVhcj48
UmVjTnVtPjExODY8L1JlY051bT48RGlzcGxheVRleHQ+WzFdPC9EaXNwbGF5VGV4dD48cmVjb3Jk
PjxyZWMtbnVtYmVyPjExODY8L3JlYy1udW1iZXI+PGZvcmVpZ24ta2V5cz48a2V5IGFwcD0iRU4i
IGRiLWlkPSI1YWZweHZ0OXgydmRzbGVlMDBxcGRzcDB0MmQwd3d3d3RhZGUiIHRpbWVzdGFtcD0i
MTYzODg1Mjk2NCIgZ3VpZD0iZDE4MTQzZjEtZDVjZS00ZTM2LWExZTAtZGY4OWU1OTY0ODQzIj4x
MTg2PC9rZXk+PC9mb3JlaWduLWtleXM+PHJlZi10eXBlIG5hbWU9IkpvdXJuYWwgQXJ0aWNsZSI+
MTc8L3JlZi10eXBlPjxjb250cmlidXRvcnM+PGF1dGhvcnM+PGF1dGhvcj5DaGFzc8OpLCBFLjwv
YXV0aG9yPjxhdXRob3I+TGFyb2NoZSwgTS4gQS48L2F1dGhvcj48YXV0aG9yPkR1Zm91ciwgQy4g
QS48L2F1dGhvcj48YXV0aG9yPkd1aW1vbmQsIFIuPC9hdXRob3I+PGF1dGhvcj5MYWxvbmRlLCBG
LjwvYXV0aG9yPjwvYXV0aG9ycz48L2NvbnRyaWJ1dG9ycz48YXV0aC1hZGRyZXNzPkh1bWFuIFBl
cmZvcm1hbmNlIFJlc2VhcmNoIGFuZCBEZXZlbG9wbWVudCwgQ2FuYWRpYW4gRm9yY2VzIE1vcmFs
ZSBhbmQgV2VsZmFyZSBTZXJ2aWNlcywgT3R0YXdhLCBPTiwgQ2FuYWRhLiYjeEQ7UGVyc29ubmVs
IFN1cHBvcnQgUHJvZ3JhbSwgQ2FuYWRpYW4gRm9yY2VzIExlYWRlcnNoaXAgYW5kIFJlY3J1aXQg
U2Nob29sLCBTYWludC1KZWFuIEdhcnJpc29uLCBTYWludC1KZWFuLXN1ci1SaWNoZWxpZXUsIFFD
LCBDYW5hZGEuJiN4RDs0MSBDYW5hZGlhbiBGb3JjZXMgSGVhbHRoIFNlcnZpY2VzIENlbnRyZSwg
U2FpbnQtSmVhbiBHYXJyaXNvbiwgU2FpbnQtSmVhbi1zdXItUmljaGVsaWV1LCBDYW5hZGEuJiN4
RDtPcGVyYXRpb25hbCBTcGFjZSBNZWRpY2luZSBhbmQgQXN0cm9uYXV0IE9mZmljZSwgQ2FuYWRp
YW4gU3BhY2UgQWdlbmN5LCBHb3Zlcm5tZW50IG9mIENhbmFkYSwgU3QtSHViZXJ0LCBRQywgQ2Fu
YWRhLiYjeEQ7RGVwYXJ0bWVudCBvZiBFeGVyY2lzZSBTY2llbmNlcywgRmFjdWx0eSBvZiBTY2ll
bmNlLCBVbml2ZXJzaXR5IG9mIFF1ZWJlYyBpbiBNb250cmVhbCAoVVFBTSksIE1vbnRyZWFsLCBR
QywgQ2FuYWRhLjwvYXV0aC1hZGRyZXNzPjx0aXRsZXM+PHRpdGxlPkFzc29jaWF0aW9uIEJldHdl
ZW4gTXVzY3Vsb3NrZWxldGFsIEluanVyaWVzIGFuZCB0aGUgQ2FuYWRpYW4gQXJtZWQgRm9yY2Vz
IFBoeXNpY2FsIEVtcGxveW1lbnQgU3RhbmRhcmQgUHJveHkgaW4gQ2FuYWRpYW4gTWlsaXRhcnkg
UmVjcnVpdHM8L3RpdGxlPjxzZWNvbmRhcnktdGl0bGU+TWlsIE1lZDwvc2Vjb25kYXJ5LXRpdGxl
PjxhbHQtdGl0bGU+TWlsaXRhcnkgbWVkaWNpbmU8L2FsdC10aXRsZT48L3RpdGxlcz48cGVyaW9k
aWNhbD48ZnVsbC10aXRsZT5NaWwgTWVkPC9mdWxsLXRpdGxlPjxhYmJyLTE+TWlsaXRhcnkgbWVk
aWNpbmU8L2FiYnItMT48L3BlcmlvZGljYWw+PGFsdC1wZXJpb2RpY2FsPjxmdWxsLXRpdGxlPk1p
bGl0YXJ5IE1lZGljaW5lPC9mdWxsLXRpdGxlPjwvYWx0LXBlcmlvZGljYWw+PHBhZ2VzPmUxMTQw
LWUxMTQ2PC9wYWdlcz48dm9sdW1lPjE4NTwvdm9sdW1lPjxudW1iZXI+Ny04PC9udW1iZXI+PGVk
aXRpb24+MjAyMC8wNS8xMDwvZWRpdGlvbj48a2V5d29yZHM+PGtleXdvcmQ+Q2FuYWRhPC9rZXl3
b3JkPjxrZXl3b3JkPkVtcGxveW1lbnQ8L2tleXdvcmQ+PGtleXdvcmQ+SHVtYW5zPC9rZXl3b3Jk
PjxrZXl3b3JkPipNaWxpdGFyeSBQZXJzb25uZWw8L2tleXdvcmQ+PGtleXdvcmQ+UGh5c2ljYWwg
Rml0bmVzczwva2V5d29yZD48a2V5d29yZD5SZWZlcmVuY2UgU3RhbmRhcmRzPC9rZXl3b3JkPjxr
ZXl3b3JkPlJldHJvc3BlY3RpdmUgU3R1ZGllczwva2V5d29yZD48L2tleXdvcmRzPjxkYXRlcz48
eWVhcj4yMDIwPC95ZWFyPjxwdWItZGF0ZXM+PGRhdGU+QXVnIDE0PC9kYXRlPjwvcHViLWRhdGVz
PjwvZGF0ZXM+PGlzYm4+MDAyNi00MDc1PC9pc2JuPjxhY2Nlc3Npb24tbnVtPjMyMzgzNDU1PC9h
Y2Nlc3Npb24tbnVtPjx1cmxzPjwvdXJscz48ZWxlY3Ryb25pYy1yZXNvdXJjZS1udW0+MTAuMTA5
My9taWxtZWQvdXNhYTAxMTwvZWxlY3Ryb25pYy1yZXNvdXJjZS1udW0+PHJlbW90ZS1kYXRhYmFz
ZS1wcm92aWRlcj5OTE08L3JlbW90ZS1kYXRhYmFzZS1wcm92aWRlcj48bGFuZ3VhZ2U+ZW5nPC9s
YW5ndWFnZT48L3JlY29yZD48L0NpdGU+PC9FbmROb3RlPgB=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00D462A3" w:rsidRPr="000004C4">
        <w:rPr>
          <w:rFonts w:ascii="Times New Roman" w:hAnsi="Times New Roman" w:cs="Times New Roman"/>
          <w:sz w:val="20"/>
          <w:szCs w:val="20"/>
        </w:rPr>
      </w:r>
      <w:r w:rsidR="00D462A3"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w:t>
      </w:r>
      <w:r w:rsidR="00D462A3" w:rsidRPr="000004C4">
        <w:rPr>
          <w:rFonts w:ascii="Times New Roman" w:hAnsi="Times New Roman" w:cs="Times New Roman"/>
          <w:sz w:val="20"/>
          <w:szCs w:val="20"/>
        </w:rPr>
        <w:fldChar w:fldCharType="end"/>
      </w:r>
      <w:r w:rsidR="00D462A3" w:rsidRPr="000004C4">
        <w:rPr>
          <w:rFonts w:ascii="Times New Roman" w:hAnsi="Times New Roman" w:cs="Times New Roman"/>
          <w:sz w:val="20"/>
          <w:szCs w:val="20"/>
        </w:rPr>
        <w:t xml:space="preserve"> to 8.12 injured recruits per 1000 training days.</w:t>
      </w:r>
      <w:r w:rsidR="00D462A3"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Kerr&lt;/Author&gt;&lt;Year&gt;2004&lt;/Year&gt;&lt;RecNum&gt;1203&lt;/RecNum&gt;&lt;DisplayText&gt;[2]&lt;/DisplayText&gt;&lt;record&gt;&lt;rec-number&gt;1203&lt;/rec-number&gt;&lt;foreign-keys&gt;&lt;key app="EN" db-id="5afpxvt9x2vdslee00qpdsp0t2d0wwwwtade" timestamp="1638852964" guid="69815ea1-9c1f-46b1-a182-3f940f5e895d"&gt;1203&lt;/key&gt;&lt;/foreign-keys&gt;&lt;ref-type name="Journal Article"&gt;17&lt;/ref-type&gt;&lt;contributors&gt;&lt;authors&gt;&lt;author&gt;Kerr, G. M.&lt;/author&gt;&lt;/authors&gt;&lt;/contributors&gt;&lt;titles&gt;&lt;title&gt;Injuries sustained by recruits during basic training in Irish Army&lt;/title&gt;&lt;secondary-title&gt;Ir Med J&lt;/secondary-title&gt;&lt;alt-title&gt;Irish medical journal&lt;/alt-title&gt;&lt;/titles&gt;&lt;periodical&gt;&lt;full-title&gt;Ir Med J&lt;/full-title&gt;&lt;abbr-1&gt;Irish medical journal&lt;/abbr-1&gt;&lt;/periodical&gt;&lt;alt-periodical&gt;&lt;full-title&gt;Ir Med J&lt;/full-title&gt;&lt;abbr-1&gt;Irish medical journal&lt;/abbr-1&gt;&lt;/alt-periodical&gt;&lt;pages&gt;80-1&lt;/pages&gt;&lt;volume&gt;97&lt;/volume&gt;&lt;number&gt;3&lt;/number&gt;&lt;edition&gt;2004/05/29&lt;/edition&gt;&lt;keywords&gt;&lt;keyword&gt;Female&lt;/keyword&gt;&lt;keyword&gt;Humans&lt;/keyword&gt;&lt;keyword&gt;Ireland/epidemiology&lt;/keyword&gt;&lt;keyword&gt;Male&lt;/keyword&gt;&lt;keyword&gt;*Military Personnel&lt;/keyword&gt;&lt;keyword&gt;*Physical Education and Training&lt;/keyword&gt;&lt;keyword&gt;Wounds and Injuries/*epidemiology&lt;/keyword&gt;&lt;/keywords&gt;&lt;dates&gt;&lt;year&gt;2004&lt;/year&gt;&lt;pub-dates&gt;&lt;date&gt;Mar&lt;/date&gt;&lt;/pub-dates&gt;&lt;/dates&gt;&lt;isbn&gt;0332-3102 (Print)&amp;#xD;0332-3102&lt;/isbn&gt;&lt;accession-num&gt;15164689&lt;/accession-num&gt;&lt;urls&gt;&lt;/urls&gt;&lt;remote-database-provider&gt;NLM&lt;/remote-database-provider&gt;&lt;language&gt;eng&lt;/language&gt;&lt;/record&gt;&lt;/Cite&gt;&lt;/EndNote&gt;</w:instrText>
      </w:r>
      <w:r w:rsidR="00D462A3"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w:t>
      </w:r>
      <w:r w:rsidR="00D462A3" w:rsidRPr="000004C4">
        <w:rPr>
          <w:rFonts w:ascii="Times New Roman" w:hAnsi="Times New Roman" w:cs="Times New Roman"/>
          <w:sz w:val="20"/>
          <w:szCs w:val="20"/>
        </w:rPr>
        <w:fldChar w:fldCharType="end"/>
      </w:r>
      <w:r w:rsidR="00D462A3" w:rsidRPr="000004C4">
        <w:rPr>
          <w:rFonts w:ascii="Times New Roman" w:hAnsi="Times New Roman" w:cs="Times New Roman"/>
          <w:sz w:val="20"/>
          <w:szCs w:val="20"/>
        </w:rPr>
        <w:t xml:space="preserve"> The injury incidence rate for recruits with a time-loss injury (excluding recurrent/ subsequent injuries) ranged from 0.76 injured recruits per 1000 training days</w:t>
      </w:r>
      <w:r w:rsidR="00D462A3" w:rsidRPr="000004C4">
        <w:rPr>
          <w:rFonts w:ascii="Times New Roman" w:hAnsi="Times New Roman" w:cs="Times New Roman"/>
          <w:sz w:val="20"/>
          <w:szCs w:val="20"/>
        </w:rPr>
        <w:fldChar w:fldCharType="begin">
          <w:fldData xml:space="preserve">PEVuZE5vdGU+PENpdGU+PEF1dGhvcj5Fc3Rlcm1hbjwvQXV0aG9yPjxZZWFyPjIwMDU8L1llYXI+
PFJlY051bT4xMTkxPC9SZWNOdW0+PERpc3BsYXlUZXh0PlszXTwvRGlzcGxheVRleHQ+PHJlY29y
ZD48cmVjLW51bWJlcj4xMTkxPC9yZWMtbnVtYmVyPjxmb3JlaWduLWtleXM+PGtleSBhcHA9IkVO
IiBkYi1pZD0iNWFmcHh2dDl4MnZkc2xlZTAwcXBkc3AwdDJkMHd3d3d0YWRlIiB0aW1lc3RhbXA9
IjE2Mzg4NTI5NjQiIGd1aWQ9ImFiZWEwMDEyLWRlYzYtNDBhOS05MjMwLWQ1ZWNkYzIxZDkwNCI+
MTE5MTwva2V5PjwvZm9yZWlnbi1rZXlzPjxyZWYtdHlwZSBuYW1lPSJKb3VybmFsIEFydGljbGUi
PjE3PC9yZWYtdHlwZT48Y29udHJpYnV0b3JzPjxhdXRob3JzPjxhdXRob3I+RXN0ZXJtYW4sIEEu
PC9hdXRob3I+PGF1dGhvcj5QaWxvdHRvLCBMLjwvYXV0aG9yPjwvYXV0aG9ycz48L2NvbnRyaWJ1
dG9ycz48YXV0aC1hZGRyZXNzPkZsaW5kZXJzIENlbnRyZSBmb3IgRXBpZGVtaW9sb2d5IGFuZCBC
aW9zdGF0aXN0aWNzLCBGbGluZGVycyBVbml2ZXJzaXR5LCBCZWRmb3JkIFBhcmssIFNvdXRoIEF1
c3RyYWxpYSwgU0EgNTA0MiwgQXVzdHJhbGlhLjwvYXV0aC1hZGRyZXNzPjx0aXRsZXM+PHRpdGxl
PkZvb3Qgc2hhcGUgYW5kIGl0cyBlZmZlY3Qgb24gZnVuY3Rpb25pbmcgaW4gUm95YWwgQXVzdHJh
bGlhbiBBaXIgRm9yY2UgcmVjcnVpdHMuIFBhcnQgMTogUHJvc3BlY3RpdmUgY29ob3J0IHN0dWR5
PC90aXRsZT48c2Vjb25kYXJ5LXRpdGxlPk1pbCBNZWQ8L3NlY29uZGFyeS10aXRsZT48YWx0LXRp
dGxlPk1pbGl0YXJ5IG1lZGljaW5lPC9hbHQtdGl0bGU+PC90aXRsZXM+PHBlcmlvZGljYWw+PGZ1
bGwtdGl0bGU+TWlsIE1lZDwvZnVsbC10aXRsZT48YWJici0xPk1pbGl0YXJ5IG1lZGljaW5lPC9h
YmJyLTE+PC9wZXJpb2RpY2FsPjxhbHQtcGVyaW9kaWNhbD48ZnVsbC10aXRsZT5NaWxpdGFyeSBN
ZWRpY2luZTwvZnVsbC10aXRsZT48L2FsdC1wZXJpb2RpY2FsPjxwYWdlcz42MjMtODwvcGFnZXM+
PHZvbHVtZT4xNzA8L3ZvbHVtZT48bnVtYmVyPjc8L251bWJlcj48ZWRpdGlvbj4yMDA1LzA5LzAx
PC9lZGl0aW9uPjxrZXl3b3Jkcz48a2V5d29yZD5BZHVsdDwva2V5d29yZD48a2V5d29yZD4qQW50
aHJvcG9tZXRyeTwva2V5d29yZD48a2V5d29yZD5BdXN0cmFsaWE8L2tleXdvcmQ+PGtleXdvcmQ+
RmVtYWxlPC9rZXl3b3JkPjxrZXl3b3JkPkZsYXRmb290L3BoeXNpb3BhdGhvbG9neS8qcmVoYWJp
bGl0YXRpb248L2tleXdvcmQ+PGtleXdvcmQ+Rm9vdC9hbmF0b215ICZhbXA7IGhpc3RvbG9neS8q
cGh5c2lvcGF0aG9sb2d5PC9rZXl3b3JkPjxrZXl3b3JkPipIZWFsdGggU3RhdHVzPC9rZXl3b3Jk
PjxrZXl3b3JkPkh1bWFuczwva2V5d29yZD48a2V5d29yZD5NYWxlPC9rZXl3b3JkPjxrZXl3b3Jk
Pk1ldGF0YXJzYWxnaWEvZXRpb2xvZ3k8L2tleXdvcmQ+PGtleXdvcmQ+Kk1pbGl0YXJ5IE1lZGlj
aW5lPC9rZXl3b3JkPjxrZXl3b3JkPipNaWxpdGFyeSBQZXJzb25uZWw8L2tleXdvcmQ+PGtleXdv
cmQ+Kk9ydGhvdGljIERldmljZXM8L2tleXdvcmQ+PGtleXdvcmQ+UGh5c2ljYWwgRWR1Y2F0aW9u
IGFuZCBUcmFpbmluZzwva2V5d29yZD48a2V5d29yZD5Qcm9zcGVjdGl2ZSBTdHVkaWVzPC9rZXl3
b3JkPjxrZXl3b3JkPlF1YWxpdHkgb2YgTGlmZTwva2V5d29yZD48a2V5d29yZD5SaXNrIEZhY3Rv
cnM8L2tleXdvcmQ+PGtleXdvcmQ+U3VydmV5cyBhbmQgUXVlc3Rpb25uYWlyZXM8L2tleXdvcmQ+
PC9rZXl3b3Jkcz48ZGF0ZXM+PHllYXI+MjAwNTwveWVhcj48cHViLWRhdGVzPjxkYXRlPkp1bDwv
ZGF0ZT48L3B1Yi1kYXRlcz48L2RhdGVzPjxpc2JuPjAwMjYtNDA3NSAoUHJpbnQpJiN4RDswMDI2
LTQwNzU8L2lzYm4+PGFjY2Vzc2lvbi1udW0+MTYxMzA2NDY8L2FjY2Vzc2lvbi1udW0+PHVybHM+
PC91cmxzPjxlbGVjdHJvbmljLXJlc291cmNlLW51bT4xMC43MjA1L21pbG1lZC4xNzAuNy42MjM8
L2VsZWN0cm9uaWMtcmVzb3VyY2UtbnVtPjxyZW1vdGUtZGF0YWJhc2UtcHJvdmlkZXI+TkxNPC9y
ZW1vdGUtZGF0YWJhc2UtcHJvdmlkZXI+PGxhbmd1YWdlPmVuZzwvbGFuZ3VhZ2U+PC9yZWNvcmQ+
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Fc3Rlcm1hbjwvQXV0aG9yPjxZZWFyPjIwMDU8L1llYXI+
PFJlY051bT4xMTkxPC9SZWNOdW0+PERpc3BsYXlUZXh0PlszXTwvRGlzcGxheVRleHQ+PHJlY29y
ZD48cmVjLW51bWJlcj4xMTkxPC9yZWMtbnVtYmVyPjxmb3JlaWduLWtleXM+PGtleSBhcHA9IkVO
IiBkYi1pZD0iNWFmcHh2dDl4MnZkc2xlZTAwcXBkc3AwdDJkMHd3d3d0YWRlIiB0aW1lc3RhbXA9
IjE2Mzg4NTI5NjQiIGd1aWQ9ImFiZWEwMDEyLWRlYzYtNDBhOS05MjMwLWQ1ZWNkYzIxZDkwNCI+
MTE5MTwva2V5PjwvZm9yZWlnbi1rZXlzPjxyZWYtdHlwZSBuYW1lPSJKb3VybmFsIEFydGljbGUi
PjE3PC9yZWYtdHlwZT48Y29udHJpYnV0b3JzPjxhdXRob3JzPjxhdXRob3I+RXN0ZXJtYW4sIEEu
PC9hdXRob3I+PGF1dGhvcj5QaWxvdHRvLCBMLjwvYXV0aG9yPjwvYXV0aG9ycz48L2NvbnRyaWJ1
dG9ycz48YXV0aC1hZGRyZXNzPkZsaW5kZXJzIENlbnRyZSBmb3IgRXBpZGVtaW9sb2d5IGFuZCBC
aW9zdGF0aXN0aWNzLCBGbGluZGVycyBVbml2ZXJzaXR5LCBCZWRmb3JkIFBhcmssIFNvdXRoIEF1
c3RyYWxpYSwgU0EgNTA0MiwgQXVzdHJhbGlhLjwvYXV0aC1hZGRyZXNzPjx0aXRsZXM+PHRpdGxl
PkZvb3Qgc2hhcGUgYW5kIGl0cyBlZmZlY3Qgb24gZnVuY3Rpb25pbmcgaW4gUm95YWwgQXVzdHJh
bGlhbiBBaXIgRm9yY2UgcmVjcnVpdHMuIFBhcnQgMTogUHJvc3BlY3RpdmUgY29ob3J0IHN0dWR5
PC90aXRsZT48c2Vjb25kYXJ5LXRpdGxlPk1pbCBNZWQ8L3NlY29uZGFyeS10aXRsZT48YWx0LXRp
dGxlPk1pbGl0YXJ5IG1lZGljaW5lPC9hbHQtdGl0bGU+PC90aXRsZXM+PHBlcmlvZGljYWw+PGZ1
bGwtdGl0bGU+TWlsIE1lZDwvZnVsbC10aXRsZT48YWJici0xPk1pbGl0YXJ5IG1lZGljaW5lPC9h
YmJyLTE+PC9wZXJpb2RpY2FsPjxhbHQtcGVyaW9kaWNhbD48ZnVsbC10aXRsZT5NaWxpdGFyeSBN
ZWRpY2luZTwvZnVsbC10aXRsZT48L2FsdC1wZXJpb2RpY2FsPjxwYWdlcz42MjMtODwvcGFnZXM+
PHZvbHVtZT4xNzA8L3ZvbHVtZT48bnVtYmVyPjc8L251bWJlcj48ZWRpdGlvbj4yMDA1LzA5LzAx
PC9lZGl0aW9uPjxrZXl3b3Jkcz48a2V5d29yZD5BZHVsdDwva2V5d29yZD48a2V5d29yZD4qQW50
aHJvcG9tZXRyeTwva2V5d29yZD48a2V5d29yZD5BdXN0cmFsaWE8L2tleXdvcmQ+PGtleXdvcmQ+
RmVtYWxlPC9rZXl3b3JkPjxrZXl3b3JkPkZsYXRmb290L3BoeXNpb3BhdGhvbG9neS8qcmVoYWJp
bGl0YXRpb248L2tleXdvcmQ+PGtleXdvcmQ+Rm9vdC9hbmF0b215ICZhbXA7IGhpc3RvbG9neS8q
cGh5c2lvcGF0aG9sb2d5PC9rZXl3b3JkPjxrZXl3b3JkPipIZWFsdGggU3RhdHVzPC9rZXl3b3Jk
PjxrZXl3b3JkPkh1bWFuczwva2V5d29yZD48a2V5d29yZD5NYWxlPC9rZXl3b3JkPjxrZXl3b3Jk
Pk1ldGF0YXJzYWxnaWEvZXRpb2xvZ3k8L2tleXdvcmQ+PGtleXdvcmQ+Kk1pbGl0YXJ5IE1lZGlj
aW5lPC9rZXl3b3JkPjxrZXl3b3JkPipNaWxpdGFyeSBQZXJzb25uZWw8L2tleXdvcmQ+PGtleXdv
cmQ+Kk9ydGhvdGljIERldmljZXM8L2tleXdvcmQ+PGtleXdvcmQ+UGh5c2ljYWwgRWR1Y2F0aW9u
IGFuZCBUcmFpbmluZzwva2V5d29yZD48a2V5d29yZD5Qcm9zcGVjdGl2ZSBTdHVkaWVzPC9rZXl3
b3JkPjxrZXl3b3JkPlF1YWxpdHkgb2YgTGlmZTwva2V5d29yZD48a2V5d29yZD5SaXNrIEZhY3Rv
cnM8L2tleXdvcmQ+PGtleXdvcmQ+U3VydmV5cyBhbmQgUXVlc3Rpb25uYWlyZXM8L2tleXdvcmQ+
PC9rZXl3b3Jkcz48ZGF0ZXM+PHllYXI+MjAwNTwveWVhcj48cHViLWRhdGVzPjxkYXRlPkp1bDwv
ZGF0ZT48L3B1Yi1kYXRlcz48L2RhdGVzPjxpc2JuPjAwMjYtNDA3NSAoUHJpbnQpJiN4RDswMDI2
LTQwNzU8L2lzYm4+PGFjY2Vzc2lvbi1udW0+MTYxMzA2NDY8L2FjY2Vzc2lvbi1udW0+PHVybHM+
PC91cmxzPjxlbGVjdHJvbmljLXJlc291cmNlLW51bT4xMC43MjA1L21pbG1lZC4xNzAuNy42MjM8
L2VsZWN0cm9uaWMtcmVzb3VyY2UtbnVtPjxyZW1vdGUtZGF0YWJhc2UtcHJvdmlkZXI+TkxNPC9y
ZW1vdGUtZGF0YWJhc2UtcHJvdmlkZXI+PGxhbmd1YWdlPmVuZzwvbGFuZ3VhZ2U+PC9yZWNvcmQ+
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00D462A3" w:rsidRPr="000004C4">
        <w:rPr>
          <w:rFonts w:ascii="Times New Roman" w:hAnsi="Times New Roman" w:cs="Times New Roman"/>
          <w:sz w:val="20"/>
          <w:szCs w:val="20"/>
        </w:rPr>
      </w:r>
      <w:r w:rsidR="00D462A3"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w:t>
      </w:r>
      <w:r w:rsidR="00D462A3" w:rsidRPr="000004C4">
        <w:rPr>
          <w:rFonts w:ascii="Times New Roman" w:hAnsi="Times New Roman" w:cs="Times New Roman"/>
          <w:sz w:val="20"/>
          <w:szCs w:val="20"/>
        </w:rPr>
        <w:fldChar w:fldCharType="end"/>
      </w:r>
      <w:r w:rsidR="00D462A3" w:rsidRPr="000004C4">
        <w:rPr>
          <w:rFonts w:ascii="Times New Roman" w:hAnsi="Times New Roman" w:cs="Times New Roman"/>
          <w:sz w:val="20"/>
          <w:szCs w:val="20"/>
        </w:rPr>
        <w:t xml:space="preserve"> to 5.77 injured recruits per 1000 training days.</w:t>
      </w:r>
      <w:r w:rsidR="00D462A3" w:rsidRPr="000004C4">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0XTwvRGlzcGxheVRleHQ+PHJl
Y29yZD48cmVjLW51bWJlcj4xMTkzPC9yZWMtbnVtYmVyPjxmb3JlaWduLWtleXM+PGtleSBhcHA9
IkVOIiBkYi1pZD0iNWFmcHh2dDl4MnZkc2xlZTAwcXBkc3AwdDJkMHd3d3d0YWRlIiB0aW1lc3Rh
bXA9IjE2Mzg4NTI5NjQiIGd1aWQ9IjRiMjg5NDRiLWFiNWMtNGQ3Zi05OGJmLTllZTBjMTY0Yjc3
NyI+MTE5Mzwva2V5PjwvZm9yZWlnbi1rZXlzPjxyZWYtdHlwZSBuYW1lPSJKb3VybmFsIEFydGlj
bGUiPjE3PC9yZWYtdHlwZT48Y29udHJpYnV0b3JzPjxhdXRob3JzPjxhdXRob3I+RmFsbG93Zmll
bGQsIEouIEwuPC9hdXRob3I+PGF1dGhvcj5MZWlwZXIsIFIuIEcuPC9hdXRob3I+PGF1dGhvcj5T
aGF3LCBBLiBNLjwvYXV0aG9yPjxhdXRob3I+V2hpdHRhbW9yZSwgRC4gUi48L2F1dGhvcj48YXV0
aG9yPkxhbmhhbS1OZXcsIFMuIEEuPC9hdXRob3I+PGF1dGhvcj5BbGxzb3BwLCBBLiBKLjwvYXV0
aG9yPjxhdXRob3I+S2x1emVrLCBTLjwvYXV0aG9yPjxhdXRob3I+QXJkZW4sIE4uIEsuPC9hdXRo
b3I+PGF1dGhvcj5TYW5jaGV6LVNhbnRvcywgTS4gVC48L2F1dGhvcj48L2F1dGhvcnM+PC9jb250
cmlidXRvcnM+PGF1dGgtYWRkcmVzcz5FbnZpcm9ubWVudGFsIE1lZGljaW5lIGFuZCBTY2llbmNl
cyBEaXZpc2lvbiwgSW5zdGl0dXRlIG9mIE5hdmFsIE1lZGljaW5lLCBDcmVzY2VudCBSb2FkLCBB
bHZlcnN0b2tlLCBIYW1wc2hpcmUgUE8xMiAyREwsIFVLLiYjeEQ7UmVnaW9uYWwgTWVkaWNhbCBD
ZW50cmUsIFJBRiBIYWx0b24sIEF5bGVzYnVyeSwgQnVja3MgSFAyMiA1UEcsIFVLLiYjeEQ7TnV0
cml0aW9uYWwgU2NpZW5jZXMgRGVwYXJ0bWVudCwgRmFjdWx0eSBvZiBIZWFsdGggYW5kIE1lZGlj
YWwgU2NpZW5jZXMsIFVuaXZlcnNpdHkgb2YgU3VycmV5LCBHdWlsZm9yZCwgU3VycmV5IEdVMiA3
WEgsIFVLLiYjeEQ7QXJ0aHJpdGlzIFJlc2VhcmNoIFVLIFNwb3J0cywgRXhlcmNpc2UgYW5kIE9z
dGVvYXJ0aHJpdGlzIENlbnRyZSwgTnVmZmllbGQgRGVwYXJ0bWVudCBvZiBPcnRob3BhZWRpY3Ms
IFJoZXVtYXRvbG9neSBhbmQgTXVzY3Vsb3NrZWxldGFsIFNjaWVuY2VzLCBVbml2ZXJzaXR5IG9m
IE94Zm9yZCwgV2luZG1pbGwgUm9hZCwgSGVhZGluZ3RvbiwgT3hmb3JkIE9YMyA3TEQsIFVLLiYj
eEQ7TVJDIExpZmVjb3Vyc2UgRXBpZGVtaW9sb2d5IFVuaXQsIFNvdXRoYW1wdG9uIEdlbmVyYWwg
SG9zcGl0YWwsIFVuaXZlcnNpdHkgb2YgU291dGhhbXB0b24sIFNvdXRoYW1wdG9uIFNPMTcgMUJK
LCBVSy4mI3hEO1N5ZG5leSBNZWRpY2FsIFNjaG9vbCwgRWR3YXJkIEZvcmQgQnVpbGRpbmcgQTI3
LCBUaGUgVW5pdmVyc2l0eSBvZiBTeWRuZXksIE5TVyAyMDA2LCBBdXN0cmFsaWEuPC9hdXRoLWFk
ZHJlc3M+PHRpdGxlcz48dGl0bGU+UmlzayBvZiBJbmp1cnkgaW4gUm95YWwgQWlyIEZvcmNlIFRy
YWluaW5nOiBEb2VzIFNleCBSZWFsbHkgTWF0dGVyPz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TcwLTE3NzwvcGFnZXM+PHZvbHVtZT4xODU8L3ZvbHVtZT48bnVt
YmVyPjEtMjwvbnVtYmVyPjxlZGl0aW9uPjIwMTgvMDgvMjQ8L2VkaXRpb24+PGtleXdvcmRzPjxr
ZXl3b3JkPkFudGhyb3BvbWV0cnk8L2tleXdvcmQ+PGtleXdvcmQ+RmVtYWxlPC9rZXl3b3JkPjxr
ZXl3b3JkPkh1bWFuczwva2V5d29yZD48a2V5d29yZD5NYWxlPC9rZXl3b3JkPjxrZXl3b3JkPipN
aWxpdGFyeSBQZXJzb25uZWw8L2tleXdvcmQ+PGtleXdvcmQ+TXVzY3Vsb3NrZWxldGFsIERpc2Vh
c2VzPC9rZXl3b3JkPjxrZXl3b3JkPlBoeXNpY2FsIEZpdG5lc3M8L2tleXdvcmQ+PGtleXdvcmQ+
UmlzayBGYWN0b3JzPC9rZXl3b3JkPjxrZXl3b3JkPipBZXJvYmljIEZpdG5lc3M8L2tleXdvcmQ+
PGtleXdvcmQ+KkluanVyeTwva2V5d29yZD48a2V5d29yZD4qUGh5c2ljYWwgVHJhaW5pbmc8L2tl
eXdvcmQ+PGtleXdvcmQ+KlJveWFsIEFpciBGb3JjZTwva2V5d29yZD48a2V5d29yZD4qU2V4PC9r
ZXl3b3JkPjxrZXl3b3JkPipTbW9raW5nPC9rZXl3b3JkPjwva2V5d29yZHM+PGRhdGVzPjx5ZWFy
PjIwMjA8L3llYXI+PHB1Yi1kYXRlcz48ZGF0ZT5GZWIgMTM8L2RhdGU+PC9wdWItZGF0ZXM+PC9k
YXRlcz48aXNibj4wMDI2LTQwNzU8L2lzYm4+PGFjY2Vzc2lvbi1udW0+MzAxMzc0OTU8L2FjY2Vz
c2lvbi1udW0+PHVybHM+PC91cmxzPjxlbGVjdHJvbmljLXJlc291cmNlLW51bT4xMC4xMDkzL21p
bG1lZC91c3kxNzc8L2VsZWN0cm9uaWMtcmVzb3VyY2UtbnVtPjxyZW1vdGUtZGF0YWJhc2UtcHJv
dmlkZXI+TkxNPC9yZW1vdGUtZGF0YWJhc2UtcHJvdmlkZXI+PGxhbmd1YWdlPmVuZzwvbGFuZ3Vh
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0XTwvRGlzcGxheVRleHQ+PHJl
Y29yZD48cmVjLW51bWJlcj4xMTkzPC9yZWMtbnVtYmVyPjxmb3JlaWduLWtleXM+PGtleSBhcHA9
IkVOIiBkYi1pZD0iNWFmcHh2dDl4MnZkc2xlZTAwcXBkc3AwdDJkMHd3d3d0YWRlIiB0aW1lc3Rh
bXA9IjE2Mzg4NTI5NjQiIGd1aWQ9IjRiMjg5NDRiLWFiNWMtNGQ3Zi05OGJmLTllZTBjMTY0Yjc3
NyI+MTE5Mzwva2V5PjwvZm9yZWlnbi1rZXlzPjxyZWYtdHlwZSBuYW1lPSJKb3VybmFsIEFydGlj
bGUiPjE3PC9yZWYtdHlwZT48Y29udHJpYnV0b3JzPjxhdXRob3JzPjxhdXRob3I+RmFsbG93Zmll
bGQsIEouIEwuPC9hdXRob3I+PGF1dGhvcj5MZWlwZXIsIFIuIEcuPC9hdXRob3I+PGF1dGhvcj5T
aGF3LCBBLiBNLjwvYXV0aG9yPjxhdXRob3I+V2hpdHRhbW9yZSwgRC4gUi48L2F1dGhvcj48YXV0
aG9yPkxhbmhhbS1OZXcsIFMuIEEuPC9hdXRob3I+PGF1dGhvcj5BbGxzb3BwLCBBLiBKLjwvYXV0
aG9yPjxhdXRob3I+S2x1emVrLCBTLjwvYXV0aG9yPjxhdXRob3I+QXJkZW4sIE4uIEsuPC9hdXRo
b3I+PGF1dGhvcj5TYW5jaGV6LVNhbnRvcywgTS4gVC48L2F1dGhvcj48L2F1dGhvcnM+PC9jb250
cmlidXRvcnM+PGF1dGgtYWRkcmVzcz5FbnZpcm9ubWVudGFsIE1lZGljaW5lIGFuZCBTY2llbmNl
cyBEaXZpc2lvbiwgSW5zdGl0dXRlIG9mIE5hdmFsIE1lZGljaW5lLCBDcmVzY2VudCBSb2FkLCBB
bHZlcnN0b2tlLCBIYW1wc2hpcmUgUE8xMiAyREwsIFVLLiYjeEQ7UmVnaW9uYWwgTWVkaWNhbCBD
ZW50cmUsIFJBRiBIYWx0b24sIEF5bGVzYnVyeSwgQnVja3MgSFAyMiA1UEcsIFVLLiYjeEQ7TnV0
cml0aW9uYWwgU2NpZW5jZXMgRGVwYXJ0bWVudCwgRmFjdWx0eSBvZiBIZWFsdGggYW5kIE1lZGlj
YWwgU2NpZW5jZXMsIFVuaXZlcnNpdHkgb2YgU3VycmV5LCBHdWlsZm9yZCwgU3VycmV5IEdVMiA3
WEgsIFVLLiYjeEQ7QXJ0aHJpdGlzIFJlc2VhcmNoIFVLIFNwb3J0cywgRXhlcmNpc2UgYW5kIE9z
dGVvYXJ0aHJpdGlzIENlbnRyZSwgTnVmZmllbGQgRGVwYXJ0bWVudCBvZiBPcnRob3BhZWRpY3Ms
IFJoZXVtYXRvbG9neSBhbmQgTXVzY3Vsb3NrZWxldGFsIFNjaWVuY2VzLCBVbml2ZXJzaXR5IG9m
IE94Zm9yZCwgV2luZG1pbGwgUm9hZCwgSGVhZGluZ3RvbiwgT3hmb3JkIE9YMyA3TEQsIFVLLiYj
eEQ7TVJDIExpZmVjb3Vyc2UgRXBpZGVtaW9sb2d5IFVuaXQsIFNvdXRoYW1wdG9uIEdlbmVyYWwg
SG9zcGl0YWwsIFVuaXZlcnNpdHkgb2YgU291dGhhbXB0b24sIFNvdXRoYW1wdG9uIFNPMTcgMUJK
LCBVSy4mI3hEO1N5ZG5leSBNZWRpY2FsIFNjaG9vbCwgRWR3YXJkIEZvcmQgQnVpbGRpbmcgQTI3
LCBUaGUgVW5pdmVyc2l0eSBvZiBTeWRuZXksIE5TVyAyMDA2LCBBdXN0cmFsaWEuPC9hdXRoLWFk
ZHJlc3M+PHRpdGxlcz48dGl0bGU+UmlzayBvZiBJbmp1cnkgaW4gUm95YWwgQWlyIEZvcmNlIFRy
YWluaW5nOiBEb2VzIFNleCBSZWFsbHkgTWF0dGVyPz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TcwLTE3NzwvcGFnZXM+PHZvbHVtZT4xODU8L3ZvbHVtZT48bnVt
YmVyPjEtMjwvbnVtYmVyPjxlZGl0aW9uPjIwMTgvMDgvMjQ8L2VkaXRpb24+PGtleXdvcmRzPjxr
ZXl3b3JkPkFudGhyb3BvbWV0cnk8L2tleXdvcmQ+PGtleXdvcmQ+RmVtYWxlPC9rZXl3b3JkPjxr
ZXl3b3JkPkh1bWFuczwva2V5d29yZD48a2V5d29yZD5NYWxlPC9rZXl3b3JkPjxrZXl3b3JkPipN
aWxpdGFyeSBQZXJzb25uZWw8L2tleXdvcmQ+PGtleXdvcmQ+TXVzY3Vsb3NrZWxldGFsIERpc2Vh
c2VzPC9rZXl3b3JkPjxrZXl3b3JkPlBoeXNpY2FsIEZpdG5lc3M8L2tleXdvcmQ+PGtleXdvcmQ+
UmlzayBGYWN0b3JzPC9rZXl3b3JkPjxrZXl3b3JkPipBZXJvYmljIEZpdG5lc3M8L2tleXdvcmQ+
PGtleXdvcmQ+KkluanVyeTwva2V5d29yZD48a2V5d29yZD4qUGh5c2ljYWwgVHJhaW5pbmc8L2tl
eXdvcmQ+PGtleXdvcmQ+KlJveWFsIEFpciBGb3JjZTwva2V5d29yZD48a2V5d29yZD4qU2V4PC9r
ZXl3b3JkPjxrZXl3b3JkPipTbW9raW5nPC9rZXl3b3JkPjwva2V5d29yZHM+PGRhdGVzPjx5ZWFy
PjIwMjA8L3llYXI+PHB1Yi1kYXRlcz48ZGF0ZT5GZWIgMTM8L2RhdGU+PC9wdWItZGF0ZXM+PC9k
YXRlcz48aXNibj4wMDI2LTQwNzU8L2lzYm4+PGFjY2Vzc2lvbi1udW0+MzAxMzc0OTU8L2FjY2Vz
c2lvbi1udW0+PHVybHM+PC91cmxzPjxlbGVjdHJvbmljLXJlc291cmNlLW51bT4xMC4xMDkzL21p
bG1lZC91c3kxNzc8L2VsZWN0cm9uaWMtcmVzb3VyY2UtbnVtPjxyZW1vdGUtZGF0YWJhc2UtcHJv
dmlkZXI+TkxNPC9yZW1vdGUtZGF0YWJhc2UtcHJvdmlkZXI+PGxhbmd1YWdlPmVuZzwvbGFuZ3Vh
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00D462A3" w:rsidRPr="000004C4">
        <w:rPr>
          <w:rFonts w:ascii="Times New Roman" w:hAnsi="Times New Roman" w:cs="Times New Roman"/>
          <w:sz w:val="20"/>
          <w:szCs w:val="20"/>
        </w:rPr>
      </w:r>
      <w:r w:rsidR="00D462A3"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4]</w:t>
      </w:r>
      <w:r w:rsidR="00D462A3" w:rsidRPr="000004C4">
        <w:rPr>
          <w:rFonts w:ascii="Times New Roman" w:hAnsi="Times New Roman" w:cs="Times New Roman"/>
          <w:sz w:val="20"/>
          <w:szCs w:val="20"/>
        </w:rPr>
        <w:fldChar w:fldCharType="end"/>
      </w:r>
      <w:r w:rsidR="00D462A3" w:rsidRPr="000004C4">
        <w:rPr>
          <w:rFonts w:ascii="Times New Roman" w:hAnsi="Times New Roman" w:cs="Times New Roman"/>
          <w:sz w:val="20"/>
          <w:szCs w:val="20"/>
        </w:rPr>
        <w:t xml:space="preserve"> </w:t>
      </w:r>
    </w:p>
    <w:tbl>
      <w:tblPr>
        <w:tblStyle w:val="TableGrid"/>
        <w:tblW w:w="4443" w:type="pct"/>
        <w:tblLook w:val="04A0" w:firstRow="1" w:lastRow="0" w:firstColumn="1" w:lastColumn="0" w:noHBand="0" w:noVBand="1"/>
      </w:tblPr>
      <w:tblGrid>
        <w:gridCol w:w="1039"/>
        <w:gridCol w:w="1045"/>
        <w:gridCol w:w="2117"/>
        <w:gridCol w:w="3811"/>
      </w:tblGrid>
      <w:tr w:rsidR="00D462A3" w:rsidRPr="000004C4" w14:paraId="141C6AD0" w14:textId="77777777" w:rsidTr="004E5D6E">
        <w:trPr>
          <w:trHeight w:val="300"/>
        </w:trPr>
        <w:tc>
          <w:tcPr>
            <w:tcW w:w="648" w:type="pct"/>
            <w:shd w:val="clear" w:color="auto" w:fill="F2F2F2" w:themeFill="background1" w:themeFillShade="F2"/>
          </w:tcPr>
          <w:p w14:paraId="3E469000"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Injury case definition</w:t>
            </w:r>
          </w:p>
        </w:tc>
        <w:tc>
          <w:tcPr>
            <w:tcW w:w="652" w:type="pct"/>
            <w:shd w:val="clear" w:color="auto" w:fill="F2F2F2" w:themeFill="background1" w:themeFillShade="F2"/>
          </w:tcPr>
          <w:p w14:paraId="340F146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 xml:space="preserve">Country </w:t>
            </w:r>
          </w:p>
        </w:tc>
        <w:tc>
          <w:tcPr>
            <w:tcW w:w="1321" w:type="pct"/>
            <w:shd w:val="clear" w:color="auto" w:fill="F2F2F2" w:themeFill="background1" w:themeFillShade="F2"/>
            <w:noWrap/>
            <w:hideMark/>
          </w:tcPr>
          <w:p w14:paraId="418ED3C4"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Study</w:t>
            </w:r>
          </w:p>
        </w:tc>
        <w:tc>
          <w:tcPr>
            <w:tcW w:w="2378" w:type="pct"/>
            <w:shd w:val="clear" w:color="auto" w:fill="F2F2F2" w:themeFill="background1" w:themeFillShade="F2"/>
            <w:noWrap/>
            <w:hideMark/>
          </w:tcPr>
          <w:p w14:paraId="1F5ED4F5"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Incidence per 1000 training days (95%CI)</w:t>
            </w:r>
          </w:p>
        </w:tc>
      </w:tr>
      <w:tr w:rsidR="00D462A3" w:rsidRPr="000004C4" w14:paraId="53D7C276" w14:textId="77777777" w:rsidTr="004E5D6E">
        <w:trPr>
          <w:trHeight w:val="300"/>
        </w:trPr>
        <w:tc>
          <w:tcPr>
            <w:tcW w:w="648" w:type="pct"/>
            <w:vMerge w:val="restart"/>
          </w:tcPr>
          <w:p w14:paraId="213A5CB2"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Medical attention</w:t>
            </w:r>
          </w:p>
        </w:tc>
        <w:tc>
          <w:tcPr>
            <w:tcW w:w="652" w:type="pct"/>
            <w:vMerge w:val="restart"/>
          </w:tcPr>
          <w:p w14:paraId="5702D5CE"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Australia</w:t>
            </w:r>
          </w:p>
        </w:tc>
        <w:tc>
          <w:tcPr>
            <w:tcW w:w="1321" w:type="pct"/>
            <w:noWrap/>
          </w:tcPr>
          <w:p w14:paraId="22D12212"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Dawson 2015</w:t>
            </w:r>
          </w:p>
        </w:tc>
        <w:tc>
          <w:tcPr>
            <w:tcW w:w="2378" w:type="pct"/>
            <w:noWrap/>
          </w:tcPr>
          <w:p w14:paraId="4C14C50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2.08 (1.44 to 2.73)</w:t>
            </w:r>
          </w:p>
        </w:tc>
      </w:tr>
      <w:tr w:rsidR="00D462A3" w:rsidRPr="000004C4" w14:paraId="1E5F52FD" w14:textId="77777777" w:rsidTr="004E5D6E">
        <w:trPr>
          <w:trHeight w:val="300"/>
        </w:trPr>
        <w:tc>
          <w:tcPr>
            <w:tcW w:w="648" w:type="pct"/>
            <w:vMerge/>
          </w:tcPr>
          <w:p w14:paraId="174BFAB1" w14:textId="77777777" w:rsidR="00D462A3" w:rsidRPr="000004C4" w:rsidRDefault="00D462A3" w:rsidP="004E5D6E">
            <w:pPr>
              <w:rPr>
                <w:rFonts w:ascii="Times New Roman" w:hAnsi="Times New Roman" w:cs="Times New Roman"/>
                <w:sz w:val="20"/>
                <w:szCs w:val="20"/>
              </w:rPr>
            </w:pPr>
          </w:p>
        </w:tc>
        <w:tc>
          <w:tcPr>
            <w:tcW w:w="652" w:type="pct"/>
            <w:vMerge/>
          </w:tcPr>
          <w:p w14:paraId="58DD1943" w14:textId="77777777" w:rsidR="00D462A3" w:rsidRPr="000004C4" w:rsidRDefault="00D462A3" w:rsidP="004E5D6E">
            <w:pPr>
              <w:rPr>
                <w:rFonts w:ascii="Times New Roman" w:hAnsi="Times New Roman" w:cs="Times New Roman"/>
                <w:sz w:val="20"/>
                <w:szCs w:val="20"/>
              </w:rPr>
            </w:pPr>
          </w:p>
        </w:tc>
        <w:tc>
          <w:tcPr>
            <w:tcW w:w="1321" w:type="pct"/>
            <w:noWrap/>
          </w:tcPr>
          <w:p w14:paraId="351F0BB0"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Schram 2019</w:t>
            </w:r>
          </w:p>
        </w:tc>
        <w:tc>
          <w:tcPr>
            <w:tcW w:w="2378" w:type="pct"/>
            <w:noWrap/>
          </w:tcPr>
          <w:p w14:paraId="03102B7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83 (3.22 to 4.45)</w:t>
            </w:r>
          </w:p>
        </w:tc>
      </w:tr>
      <w:tr w:rsidR="00D462A3" w:rsidRPr="000004C4" w14:paraId="1A03D670" w14:textId="77777777" w:rsidTr="004E5D6E">
        <w:trPr>
          <w:trHeight w:val="300"/>
        </w:trPr>
        <w:tc>
          <w:tcPr>
            <w:tcW w:w="648" w:type="pct"/>
            <w:vMerge/>
          </w:tcPr>
          <w:p w14:paraId="49FF6B95" w14:textId="77777777" w:rsidR="00D462A3" w:rsidRPr="000004C4" w:rsidRDefault="00D462A3" w:rsidP="004E5D6E">
            <w:pPr>
              <w:rPr>
                <w:rFonts w:ascii="Times New Roman" w:hAnsi="Times New Roman" w:cs="Times New Roman"/>
                <w:sz w:val="20"/>
                <w:szCs w:val="20"/>
              </w:rPr>
            </w:pPr>
          </w:p>
        </w:tc>
        <w:tc>
          <w:tcPr>
            <w:tcW w:w="652" w:type="pct"/>
            <w:vMerge/>
          </w:tcPr>
          <w:p w14:paraId="66CF2265" w14:textId="77777777" w:rsidR="00D462A3" w:rsidRPr="000004C4" w:rsidRDefault="00D462A3" w:rsidP="004E5D6E">
            <w:pPr>
              <w:rPr>
                <w:rFonts w:ascii="Times New Roman" w:hAnsi="Times New Roman" w:cs="Times New Roman"/>
                <w:sz w:val="20"/>
                <w:szCs w:val="20"/>
              </w:rPr>
            </w:pPr>
          </w:p>
        </w:tc>
        <w:tc>
          <w:tcPr>
            <w:tcW w:w="1321" w:type="pct"/>
            <w:noWrap/>
          </w:tcPr>
          <w:p w14:paraId="336772C8"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Orr 2020</w:t>
            </w:r>
          </w:p>
        </w:tc>
        <w:tc>
          <w:tcPr>
            <w:tcW w:w="2378" w:type="pct"/>
            <w:noWrap/>
          </w:tcPr>
          <w:p w14:paraId="22AB205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4.76 (4.61 to 4.90)</w:t>
            </w:r>
          </w:p>
        </w:tc>
      </w:tr>
      <w:tr w:rsidR="00D462A3" w:rsidRPr="000004C4" w14:paraId="0B33E693" w14:textId="77777777" w:rsidTr="004E5D6E">
        <w:trPr>
          <w:trHeight w:val="300"/>
        </w:trPr>
        <w:tc>
          <w:tcPr>
            <w:tcW w:w="648" w:type="pct"/>
            <w:vMerge/>
          </w:tcPr>
          <w:p w14:paraId="204648B4" w14:textId="77777777" w:rsidR="00D462A3" w:rsidRPr="000004C4" w:rsidRDefault="00D462A3" w:rsidP="004E5D6E">
            <w:pPr>
              <w:rPr>
                <w:rFonts w:ascii="Times New Roman" w:hAnsi="Times New Roman" w:cs="Times New Roman"/>
                <w:sz w:val="20"/>
                <w:szCs w:val="20"/>
              </w:rPr>
            </w:pPr>
          </w:p>
        </w:tc>
        <w:tc>
          <w:tcPr>
            <w:tcW w:w="652" w:type="pct"/>
            <w:vMerge w:val="restart"/>
          </w:tcPr>
          <w:p w14:paraId="435FD5D7"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 xml:space="preserve">Australia (reserves) </w:t>
            </w:r>
          </w:p>
        </w:tc>
        <w:tc>
          <w:tcPr>
            <w:tcW w:w="1321" w:type="pct"/>
            <w:noWrap/>
          </w:tcPr>
          <w:p w14:paraId="4E9B78A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Schram 2019 (reserves)</w:t>
            </w:r>
          </w:p>
        </w:tc>
        <w:tc>
          <w:tcPr>
            <w:tcW w:w="2378" w:type="pct"/>
            <w:noWrap/>
          </w:tcPr>
          <w:p w14:paraId="3D6FF5C2"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85 (3.64 to 4.07)</w:t>
            </w:r>
          </w:p>
        </w:tc>
      </w:tr>
      <w:tr w:rsidR="00D462A3" w:rsidRPr="000004C4" w14:paraId="48D09F6A" w14:textId="77777777" w:rsidTr="004E5D6E">
        <w:trPr>
          <w:trHeight w:val="300"/>
        </w:trPr>
        <w:tc>
          <w:tcPr>
            <w:tcW w:w="648" w:type="pct"/>
            <w:vMerge/>
          </w:tcPr>
          <w:p w14:paraId="612159BC" w14:textId="77777777" w:rsidR="00D462A3" w:rsidRPr="000004C4" w:rsidRDefault="00D462A3" w:rsidP="004E5D6E">
            <w:pPr>
              <w:rPr>
                <w:rFonts w:ascii="Times New Roman" w:hAnsi="Times New Roman" w:cs="Times New Roman"/>
                <w:sz w:val="20"/>
                <w:szCs w:val="20"/>
              </w:rPr>
            </w:pPr>
          </w:p>
        </w:tc>
        <w:tc>
          <w:tcPr>
            <w:tcW w:w="652" w:type="pct"/>
            <w:vMerge/>
          </w:tcPr>
          <w:p w14:paraId="577C7450" w14:textId="77777777" w:rsidR="00D462A3" w:rsidRPr="000004C4" w:rsidRDefault="00D462A3" w:rsidP="004E5D6E">
            <w:pPr>
              <w:rPr>
                <w:rFonts w:ascii="Times New Roman" w:hAnsi="Times New Roman" w:cs="Times New Roman"/>
                <w:sz w:val="20"/>
                <w:szCs w:val="20"/>
              </w:rPr>
            </w:pPr>
          </w:p>
        </w:tc>
        <w:tc>
          <w:tcPr>
            <w:tcW w:w="1321" w:type="pct"/>
            <w:noWrap/>
          </w:tcPr>
          <w:p w14:paraId="5C86F3EF"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Orr 2020 (reserves)</w:t>
            </w:r>
          </w:p>
        </w:tc>
        <w:tc>
          <w:tcPr>
            <w:tcW w:w="2378" w:type="pct"/>
            <w:noWrap/>
          </w:tcPr>
          <w:p w14:paraId="4048ED9E"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7.32 (6.93 to 7.71)</w:t>
            </w:r>
          </w:p>
        </w:tc>
      </w:tr>
      <w:tr w:rsidR="00D462A3" w:rsidRPr="000004C4" w14:paraId="463E3982" w14:textId="77777777" w:rsidTr="004E5D6E">
        <w:trPr>
          <w:trHeight w:val="300"/>
        </w:trPr>
        <w:tc>
          <w:tcPr>
            <w:tcW w:w="648" w:type="pct"/>
            <w:vMerge/>
          </w:tcPr>
          <w:p w14:paraId="06807742" w14:textId="77777777" w:rsidR="00D462A3" w:rsidRPr="000004C4" w:rsidRDefault="00D462A3" w:rsidP="004E5D6E">
            <w:pPr>
              <w:rPr>
                <w:rFonts w:ascii="Times New Roman" w:hAnsi="Times New Roman" w:cs="Times New Roman"/>
                <w:sz w:val="20"/>
                <w:szCs w:val="20"/>
              </w:rPr>
            </w:pPr>
          </w:p>
        </w:tc>
        <w:tc>
          <w:tcPr>
            <w:tcW w:w="652" w:type="pct"/>
          </w:tcPr>
          <w:p w14:paraId="096BD8F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Canada</w:t>
            </w:r>
          </w:p>
        </w:tc>
        <w:tc>
          <w:tcPr>
            <w:tcW w:w="1321" w:type="pct"/>
            <w:noWrap/>
            <w:hideMark/>
          </w:tcPr>
          <w:p w14:paraId="096F929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Chasse 2020</w:t>
            </w:r>
          </w:p>
        </w:tc>
        <w:tc>
          <w:tcPr>
            <w:tcW w:w="2378" w:type="pct"/>
            <w:noWrap/>
            <w:hideMark/>
          </w:tcPr>
          <w:p w14:paraId="18566A7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 xml:space="preserve">0.62 (0.55 to 0.69) </w:t>
            </w:r>
          </w:p>
        </w:tc>
      </w:tr>
      <w:tr w:rsidR="00D462A3" w:rsidRPr="000004C4" w14:paraId="525217CA" w14:textId="77777777" w:rsidTr="004E5D6E">
        <w:trPr>
          <w:trHeight w:val="300"/>
        </w:trPr>
        <w:tc>
          <w:tcPr>
            <w:tcW w:w="648" w:type="pct"/>
            <w:vMerge/>
          </w:tcPr>
          <w:p w14:paraId="5C30FC81" w14:textId="77777777" w:rsidR="00D462A3" w:rsidRPr="000004C4" w:rsidRDefault="00D462A3" w:rsidP="004E5D6E">
            <w:pPr>
              <w:rPr>
                <w:rFonts w:ascii="Times New Roman" w:hAnsi="Times New Roman" w:cs="Times New Roman"/>
                <w:sz w:val="20"/>
                <w:szCs w:val="20"/>
              </w:rPr>
            </w:pPr>
          </w:p>
        </w:tc>
        <w:tc>
          <w:tcPr>
            <w:tcW w:w="652" w:type="pct"/>
            <w:vMerge w:val="restart"/>
          </w:tcPr>
          <w:p w14:paraId="5E53B74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Greece</w:t>
            </w:r>
          </w:p>
        </w:tc>
        <w:tc>
          <w:tcPr>
            <w:tcW w:w="1321" w:type="pct"/>
            <w:noWrap/>
            <w:hideMark/>
          </w:tcPr>
          <w:p w14:paraId="4CAA2303" w14:textId="77777777" w:rsidR="00D462A3" w:rsidRPr="000004C4" w:rsidRDefault="00D462A3" w:rsidP="004E5D6E">
            <w:pPr>
              <w:rPr>
                <w:rFonts w:ascii="Times New Roman" w:hAnsi="Times New Roman" w:cs="Times New Roman"/>
                <w:sz w:val="20"/>
                <w:szCs w:val="20"/>
              </w:rPr>
            </w:pPr>
            <w:proofErr w:type="spellStart"/>
            <w:r w:rsidRPr="000004C4">
              <w:rPr>
                <w:rFonts w:ascii="Times New Roman" w:hAnsi="Times New Roman" w:cs="Times New Roman"/>
                <w:sz w:val="20"/>
                <w:szCs w:val="20"/>
              </w:rPr>
              <w:t>Havenetidis</w:t>
            </w:r>
            <w:proofErr w:type="spellEnd"/>
            <w:r w:rsidRPr="000004C4">
              <w:rPr>
                <w:rFonts w:ascii="Times New Roman" w:hAnsi="Times New Roman" w:cs="Times New Roman"/>
                <w:sz w:val="20"/>
                <w:szCs w:val="20"/>
              </w:rPr>
              <w:t xml:space="preserve"> 2011</w:t>
            </w:r>
          </w:p>
        </w:tc>
        <w:tc>
          <w:tcPr>
            <w:tcW w:w="2378" w:type="pct"/>
            <w:noWrap/>
            <w:hideMark/>
          </w:tcPr>
          <w:p w14:paraId="360E013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6.74 (5.12 to 8.37)</w:t>
            </w:r>
          </w:p>
        </w:tc>
      </w:tr>
      <w:tr w:rsidR="00D462A3" w:rsidRPr="000004C4" w14:paraId="3A1DC4EE" w14:textId="77777777" w:rsidTr="004E5D6E">
        <w:trPr>
          <w:trHeight w:val="300"/>
        </w:trPr>
        <w:tc>
          <w:tcPr>
            <w:tcW w:w="648" w:type="pct"/>
            <w:vMerge/>
          </w:tcPr>
          <w:p w14:paraId="326774AE" w14:textId="77777777" w:rsidR="00D462A3" w:rsidRPr="000004C4" w:rsidRDefault="00D462A3" w:rsidP="004E5D6E">
            <w:pPr>
              <w:rPr>
                <w:rFonts w:ascii="Times New Roman" w:hAnsi="Times New Roman" w:cs="Times New Roman"/>
                <w:sz w:val="20"/>
                <w:szCs w:val="20"/>
              </w:rPr>
            </w:pPr>
          </w:p>
        </w:tc>
        <w:tc>
          <w:tcPr>
            <w:tcW w:w="652" w:type="pct"/>
            <w:vMerge/>
          </w:tcPr>
          <w:p w14:paraId="45F3F7F3" w14:textId="77777777" w:rsidR="00D462A3" w:rsidRPr="000004C4" w:rsidRDefault="00D462A3" w:rsidP="004E5D6E">
            <w:pPr>
              <w:rPr>
                <w:rFonts w:ascii="Times New Roman" w:hAnsi="Times New Roman" w:cs="Times New Roman"/>
                <w:sz w:val="20"/>
                <w:szCs w:val="20"/>
              </w:rPr>
            </w:pPr>
          </w:p>
        </w:tc>
        <w:tc>
          <w:tcPr>
            <w:tcW w:w="1321" w:type="pct"/>
            <w:noWrap/>
            <w:hideMark/>
          </w:tcPr>
          <w:p w14:paraId="3B7BFCB8" w14:textId="77777777" w:rsidR="00D462A3" w:rsidRPr="000004C4" w:rsidRDefault="00D462A3" w:rsidP="004E5D6E">
            <w:pPr>
              <w:rPr>
                <w:rFonts w:ascii="Times New Roman" w:hAnsi="Times New Roman" w:cs="Times New Roman"/>
                <w:sz w:val="20"/>
                <w:szCs w:val="20"/>
              </w:rPr>
            </w:pPr>
            <w:proofErr w:type="spellStart"/>
            <w:r w:rsidRPr="000004C4">
              <w:rPr>
                <w:rFonts w:ascii="Times New Roman" w:hAnsi="Times New Roman" w:cs="Times New Roman"/>
                <w:sz w:val="20"/>
                <w:szCs w:val="20"/>
              </w:rPr>
              <w:t>Havenetidis</w:t>
            </w:r>
            <w:proofErr w:type="spellEnd"/>
            <w:r w:rsidRPr="000004C4">
              <w:rPr>
                <w:rFonts w:ascii="Times New Roman" w:hAnsi="Times New Roman" w:cs="Times New Roman"/>
                <w:sz w:val="20"/>
                <w:szCs w:val="20"/>
              </w:rPr>
              <w:t xml:space="preserve"> 2017</w:t>
            </w:r>
          </w:p>
        </w:tc>
        <w:tc>
          <w:tcPr>
            <w:tcW w:w="2378" w:type="pct"/>
            <w:noWrap/>
            <w:hideMark/>
          </w:tcPr>
          <w:p w14:paraId="1E9AF7B6"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7.64 (6.03 to 9.26)</w:t>
            </w:r>
          </w:p>
        </w:tc>
      </w:tr>
      <w:tr w:rsidR="00D462A3" w:rsidRPr="000004C4" w14:paraId="79E0D654" w14:textId="77777777" w:rsidTr="004E5D6E">
        <w:trPr>
          <w:trHeight w:val="300"/>
        </w:trPr>
        <w:tc>
          <w:tcPr>
            <w:tcW w:w="648" w:type="pct"/>
            <w:vMerge/>
          </w:tcPr>
          <w:p w14:paraId="2318A0B3" w14:textId="77777777" w:rsidR="00D462A3" w:rsidRPr="000004C4" w:rsidRDefault="00D462A3" w:rsidP="004E5D6E">
            <w:pPr>
              <w:rPr>
                <w:rFonts w:ascii="Times New Roman" w:hAnsi="Times New Roman" w:cs="Times New Roman"/>
                <w:sz w:val="20"/>
                <w:szCs w:val="20"/>
              </w:rPr>
            </w:pPr>
          </w:p>
        </w:tc>
        <w:tc>
          <w:tcPr>
            <w:tcW w:w="652" w:type="pct"/>
          </w:tcPr>
          <w:p w14:paraId="02D9BC6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Iran</w:t>
            </w:r>
          </w:p>
        </w:tc>
        <w:tc>
          <w:tcPr>
            <w:tcW w:w="1321" w:type="pct"/>
            <w:noWrap/>
            <w:hideMark/>
          </w:tcPr>
          <w:p w14:paraId="761CCEC5"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Mohammadi 2013</w:t>
            </w:r>
          </w:p>
        </w:tc>
        <w:tc>
          <w:tcPr>
            <w:tcW w:w="2378" w:type="pct"/>
            <w:noWrap/>
            <w:hideMark/>
          </w:tcPr>
          <w:p w14:paraId="4A354D3C"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33 (1.02 to 5.64)</w:t>
            </w:r>
          </w:p>
        </w:tc>
      </w:tr>
      <w:tr w:rsidR="00D462A3" w:rsidRPr="000004C4" w14:paraId="02734D48" w14:textId="77777777" w:rsidTr="004E5D6E">
        <w:trPr>
          <w:trHeight w:val="300"/>
        </w:trPr>
        <w:tc>
          <w:tcPr>
            <w:tcW w:w="648" w:type="pct"/>
            <w:vMerge/>
          </w:tcPr>
          <w:p w14:paraId="418B450F" w14:textId="77777777" w:rsidR="00D462A3" w:rsidRPr="000004C4" w:rsidRDefault="00D462A3" w:rsidP="004E5D6E">
            <w:pPr>
              <w:rPr>
                <w:rFonts w:ascii="Times New Roman" w:hAnsi="Times New Roman" w:cs="Times New Roman"/>
                <w:sz w:val="20"/>
                <w:szCs w:val="20"/>
              </w:rPr>
            </w:pPr>
          </w:p>
        </w:tc>
        <w:tc>
          <w:tcPr>
            <w:tcW w:w="652" w:type="pct"/>
          </w:tcPr>
          <w:p w14:paraId="16E523B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Ireland</w:t>
            </w:r>
          </w:p>
        </w:tc>
        <w:tc>
          <w:tcPr>
            <w:tcW w:w="1321" w:type="pct"/>
            <w:noWrap/>
            <w:hideMark/>
          </w:tcPr>
          <w:p w14:paraId="6F9735EF"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Kerr 2004</w:t>
            </w:r>
          </w:p>
        </w:tc>
        <w:tc>
          <w:tcPr>
            <w:tcW w:w="2378" w:type="pct"/>
            <w:noWrap/>
            <w:hideMark/>
          </w:tcPr>
          <w:p w14:paraId="16FCFC9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8.12 (7.27 to 9.04)</w:t>
            </w:r>
          </w:p>
        </w:tc>
      </w:tr>
      <w:tr w:rsidR="00D462A3" w:rsidRPr="000004C4" w14:paraId="007DEDF8" w14:textId="77777777" w:rsidTr="004E5D6E">
        <w:trPr>
          <w:trHeight w:val="300"/>
        </w:trPr>
        <w:tc>
          <w:tcPr>
            <w:tcW w:w="648" w:type="pct"/>
            <w:vMerge/>
          </w:tcPr>
          <w:p w14:paraId="1C687283" w14:textId="77777777" w:rsidR="00D462A3" w:rsidRPr="000004C4" w:rsidRDefault="00D462A3" w:rsidP="004E5D6E">
            <w:pPr>
              <w:rPr>
                <w:rFonts w:ascii="Times New Roman" w:hAnsi="Times New Roman" w:cs="Times New Roman"/>
                <w:sz w:val="20"/>
                <w:szCs w:val="20"/>
              </w:rPr>
            </w:pPr>
          </w:p>
        </w:tc>
        <w:tc>
          <w:tcPr>
            <w:tcW w:w="652" w:type="pct"/>
          </w:tcPr>
          <w:p w14:paraId="6DFDDDA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Malaysia</w:t>
            </w:r>
          </w:p>
        </w:tc>
        <w:tc>
          <w:tcPr>
            <w:tcW w:w="1321" w:type="pct"/>
            <w:noWrap/>
            <w:hideMark/>
          </w:tcPr>
          <w:p w14:paraId="3F2CA316"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Din 2016</w:t>
            </w:r>
          </w:p>
        </w:tc>
        <w:tc>
          <w:tcPr>
            <w:tcW w:w="2378" w:type="pct"/>
            <w:noWrap/>
            <w:hideMark/>
          </w:tcPr>
          <w:p w14:paraId="2E7959FC"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0.78 (0.60 to 0.95)</w:t>
            </w:r>
          </w:p>
        </w:tc>
      </w:tr>
      <w:tr w:rsidR="00D462A3" w:rsidRPr="000004C4" w14:paraId="590A5657" w14:textId="77777777" w:rsidTr="004E5D6E">
        <w:trPr>
          <w:trHeight w:val="300"/>
        </w:trPr>
        <w:tc>
          <w:tcPr>
            <w:tcW w:w="648" w:type="pct"/>
            <w:vMerge/>
          </w:tcPr>
          <w:p w14:paraId="7A1EF944" w14:textId="77777777" w:rsidR="00D462A3" w:rsidRPr="000004C4" w:rsidRDefault="00D462A3" w:rsidP="004E5D6E">
            <w:pPr>
              <w:rPr>
                <w:rFonts w:ascii="Times New Roman" w:hAnsi="Times New Roman" w:cs="Times New Roman"/>
                <w:sz w:val="20"/>
                <w:szCs w:val="20"/>
              </w:rPr>
            </w:pPr>
          </w:p>
        </w:tc>
        <w:tc>
          <w:tcPr>
            <w:tcW w:w="652" w:type="pct"/>
            <w:vMerge w:val="restart"/>
          </w:tcPr>
          <w:p w14:paraId="114D8C0F"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United Kingdom</w:t>
            </w:r>
          </w:p>
        </w:tc>
        <w:tc>
          <w:tcPr>
            <w:tcW w:w="1321" w:type="pct"/>
            <w:noWrap/>
            <w:hideMark/>
          </w:tcPr>
          <w:p w14:paraId="6702DF1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Munnoch 2007</w:t>
            </w:r>
          </w:p>
        </w:tc>
        <w:tc>
          <w:tcPr>
            <w:tcW w:w="2378" w:type="pct"/>
            <w:noWrap/>
            <w:hideMark/>
          </w:tcPr>
          <w:p w14:paraId="74360FD5"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0.78 (0.66 to 0.89)</w:t>
            </w:r>
          </w:p>
        </w:tc>
      </w:tr>
      <w:tr w:rsidR="00D462A3" w:rsidRPr="000004C4" w14:paraId="7263E879" w14:textId="77777777" w:rsidTr="004E5D6E">
        <w:trPr>
          <w:trHeight w:val="300"/>
        </w:trPr>
        <w:tc>
          <w:tcPr>
            <w:tcW w:w="648" w:type="pct"/>
            <w:vMerge/>
          </w:tcPr>
          <w:p w14:paraId="7C9F1A19" w14:textId="77777777" w:rsidR="00D462A3" w:rsidRPr="000004C4" w:rsidRDefault="00D462A3" w:rsidP="004E5D6E">
            <w:pPr>
              <w:rPr>
                <w:rFonts w:ascii="Times New Roman" w:hAnsi="Times New Roman" w:cs="Times New Roman"/>
                <w:sz w:val="20"/>
                <w:szCs w:val="20"/>
              </w:rPr>
            </w:pPr>
          </w:p>
        </w:tc>
        <w:tc>
          <w:tcPr>
            <w:tcW w:w="652" w:type="pct"/>
            <w:vMerge/>
          </w:tcPr>
          <w:p w14:paraId="7EB930C2" w14:textId="77777777" w:rsidR="00D462A3" w:rsidRPr="000004C4" w:rsidRDefault="00D462A3" w:rsidP="004E5D6E">
            <w:pPr>
              <w:rPr>
                <w:rFonts w:ascii="Times New Roman" w:hAnsi="Times New Roman" w:cs="Times New Roman"/>
                <w:sz w:val="20"/>
                <w:szCs w:val="20"/>
              </w:rPr>
            </w:pPr>
          </w:p>
        </w:tc>
        <w:tc>
          <w:tcPr>
            <w:tcW w:w="1321" w:type="pct"/>
            <w:noWrap/>
            <w:hideMark/>
          </w:tcPr>
          <w:p w14:paraId="2190701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Sharma 2011</w:t>
            </w:r>
          </w:p>
        </w:tc>
        <w:tc>
          <w:tcPr>
            <w:tcW w:w="2378" w:type="pct"/>
            <w:noWrap/>
            <w:hideMark/>
          </w:tcPr>
          <w:p w14:paraId="3D293F08"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2.65 (2.31 to 2.99)</w:t>
            </w:r>
          </w:p>
        </w:tc>
      </w:tr>
      <w:tr w:rsidR="00D462A3" w:rsidRPr="000004C4" w14:paraId="1D968D00" w14:textId="77777777" w:rsidTr="004E5D6E">
        <w:trPr>
          <w:trHeight w:val="300"/>
        </w:trPr>
        <w:tc>
          <w:tcPr>
            <w:tcW w:w="648" w:type="pct"/>
            <w:vMerge/>
          </w:tcPr>
          <w:p w14:paraId="7DDA709A" w14:textId="77777777" w:rsidR="00D462A3" w:rsidRPr="000004C4" w:rsidRDefault="00D462A3" w:rsidP="004E5D6E">
            <w:pPr>
              <w:rPr>
                <w:rFonts w:ascii="Times New Roman" w:hAnsi="Times New Roman" w:cs="Times New Roman"/>
                <w:sz w:val="20"/>
                <w:szCs w:val="20"/>
              </w:rPr>
            </w:pPr>
          </w:p>
        </w:tc>
        <w:tc>
          <w:tcPr>
            <w:tcW w:w="652" w:type="pct"/>
            <w:vMerge/>
          </w:tcPr>
          <w:p w14:paraId="401EAD85" w14:textId="77777777" w:rsidR="00D462A3" w:rsidRPr="000004C4" w:rsidRDefault="00D462A3" w:rsidP="004E5D6E">
            <w:pPr>
              <w:rPr>
                <w:rFonts w:ascii="Times New Roman" w:hAnsi="Times New Roman" w:cs="Times New Roman"/>
                <w:sz w:val="20"/>
                <w:szCs w:val="20"/>
              </w:rPr>
            </w:pPr>
          </w:p>
        </w:tc>
        <w:tc>
          <w:tcPr>
            <w:tcW w:w="1321" w:type="pct"/>
            <w:noWrap/>
            <w:hideMark/>
          </w:tcPr>
          <w:p w14:paraId="73F39E9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Sharma 2015</w:t>
            </w:r>
          </w:p>
        </w:tc>
        <w:tc>
          <w:tcPr>
            <w:tcW w:w="2378" w:type="pct"/>
            <w:noWrap/>
            <w:hideMark/>
          </w:tcPr>
          <w:p w14:paraId="6418919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12 (3.01 to 3.23)</w:t>
            </w:r>
          </w:p>
        </w:tc>
      </w:tr>
      <w:tr w:rsidR="00D462A3" w:rsidRPr="000004C4" w14:paraId="0F92C64E" w14:textId="77777777" w:rsidTr="004E5D6E">
        <w:trPr>
          <w:trHeight w:val="300"/>
        </w:trPr>
        <w:tc>
          <w:tcPr>
            <w:tcW w:w="648" w:type="pct"/>
            <w:vMerge/>
          </w:tcPr>
          <w:p w14:paraId="33ABFA7D" w14:textId="77777777" w:rsidR="00D462A3" w:rsidRPr="000004C4" w:rsidRDefault="00D462A3" w:rsidP="004E5D6E">
            <w:pPr>
              <w:rPr>
                <w:rFonts w:ascii="Times New Roman" w:hAnsi="Times New Roman" w:cs="Times New Roman"/>
                <w:sz w:val="20"/>
                <w:szCs w:val="20"/>
              </w:rPr>
            </w:pPr>
          </w:p>
        </w:tc>
        <w:tc>
          <w:tcPr>
            <w:tcW w:w="652" w:type="pct"/>
            <w:vMerge/>
          </w:tcPr>
          <w:p w14:paraId="67B55DCE" w14:textId="77777777" w:rsidR="00D462A3" w:rsidRPr="000004C4" w:rsidRDefault="00D462A3" w:rsidP="004E5D6E">
            <w:pPr>
              <w:rPr>
                <w:rFonts w:ascii="Times New Roman" w:hAnsi="Times New Roman" w:cs="Times New Roman"/>
                <w:sz w:val="20"/>
                <w:szCs w:val="20"/>
              </w:rPr>
            </w:pPr>
          </w:p>
        </w:tc>
        <w:tc>
          <w:tcPr>
            <w:tcW w:w="1321" w:type="pct"/>
            <w:noWrap/>
            <w:hideMark/>
          </w:tcPr>
          <w:p w14:paraId="33DCA438"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Blacker 2008</w:t>
            </w:r>
          </w:p>
        </w:tc>
        <w:tc>
          <w:tcPr>
            <w:tcW w:w="2378" w:type="pct"/>
            <w:noWrap/>
            <w:hideMark/>
          </w:tcPr>
          <w:p w14:paraId="3294BFE7"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0.82 (0.76 to 0.89)</w:t>
            </w:r>
          </w:p>
        </w:tc>
      </w:tr>
      <w:tr w:rsidR="00D462A3" w:rsidRPr="000004C4" w14:paraId="5DC59925" w14:textId="77777777" w:rsidTr="004E5D6E">
        <w:trPr>
          <w:trHeight w:val="300"/>
        </w:trPr>
        <w:tc>
          <w:tcPr>
            <w:tcW w:w="648" w:type="pct"/>
            <w:vMerge/>
          </w:tcPr>
          <w:p w14:paraId="0CCE5975" w14:textId="77777777" w:rsidR="00D462A3" w:rsidRPr="000004C4" w:rsidRDefault="00D462A3" w:rsidP="004E5D6E">
            <w:pPr>
              <w:rPr>
                <w:rFonts w:ascii="Times New Roman" w:hAnsi="Times New Roman" w:cs="Times New Roman"/>
                <w:sz w:val="20"/>
                <w:szCs w:val="20"/>
              </w:rPr>
            </w:pPr>
          </w:p>
        </w:tc>
        <w:tc>
          <w:tcPr>
            <w:tcW w:w="652" w:type="pct"/>
            <w:vMerge/>
          </w:tcPr>
          <w:p w14:paraId="634A9D0B" w14:textId="77777777" w:rsidR="00D462A3" w:rsidRPr="000004C4" w:rsidRDefault="00D462A3" w:rsidP="004E5D6E">
            <w:pPr>
              <w:rPr>
                <w:rFonts w:ascii="Times New Roman" w:hAnsi="Times New Roman" w:cs="Times New Roman"/>
                <w:sz w:val="20"/>
                <w:szCs w:val="20"/>
              </w:rPr>
            </w:pPr>
          </w:p>
        </w:tc>
        <w:tc>
          <w:tcPr>
            <w:tcW w:w="1321" w:type="pct"/>
            <w:noWrap/>
            <w:hideMark/>
          </w:tcPr>
          <w:p w14:paraId="40778A0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Hall 2017</w:t>
            </w:r>
          </w:p>
        </w:tc>
        <w:tc>
          <w:tcPr>
            <w:tcW w:w="2378" w:type="pct"/>
            <w:noWrap/>
            <w:hideMark/>
          </w:tcPr>
          <w:p w14:paraId="44F74958"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2.31 (2.12 to 2.49)</w:t>
            </w:r>
          </w:p>
        </w:tc>
      </w:tr>
      <w:tr w:rsidR="00D462A3" w:rsidRPr="000004C4" w14:paraId="6AAB0BF1" w14:textId="77777777" w:rsidTr="004E5D6E">
        <w:trPr>
          <w:trHeight w:val="300"/>
        </w:trPr>
        <w:tc>
          <w:tcPr>
            <w:tcW w:w="648" w:type="pct"/>
            <w:vMerge/>
          </w:tcPr>
          <w:p w14:paraId="00911B07" w14:textId="77777777" w:rsidR="00D462A3" w:rsidRPr="000004C4" w:rsidRDefault="00D462A3" w:rsidP="004E5D6E">
            <w:pPr>
              <w:rPr>
                <w:rFonts w:ascii="Times New Roman" w:hAnsi="Times New Roman" w:cs="Times New Roman"/>
                <w:sz w:val="20"/>
                <w:szCs w:val="20"/>
              </w:rPr>
            </w:pPr>
          </w:p>
        </w:tc>
        <w:tc>
          <w:tcPr>
            <w:tcW w:w="652" w:type="pct"/>
            <w:vMerge/>
          </w:tcPr>
          <w:p w14:paraId="59C69550" w14:textId="77777777" w:rsidR="00D462A3" w:rsidRPr="000004C4" w:rsidRDefault="00D462A3" w:rsidP="004E5D6E">
            <w:pPr>
              <w:rPr>
                <w:rFonts w:ascii="Times New Roman" w:hAnsi="Times New Roman" w:cs="Times New Roman"/>
                <w:sz w:val="20"/>
                <w:szCs w:val="20"/>
              </w:rPr>
            </w:pPr>
          </w:p>
        </w:tc>
        <w:tc>
          <w:tcPr>
            <w:tcW w:w="1321" w:type="pct"/>
            <w:noWrap/>
            <w:hideMark/>
          </w:tcPr>
          <w:p w14:paraId="325AF9A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Heller 2020</w:t>
            </w:r>
          </w:p>
        </w:tc>
        <w:tc>
          <w:tcPr>
            <w:tcW w:w="2378" w:type="pct"/>
            <w:noWrap/>
            <w:hideMark/>
          </w:tcPr>
          <w:p w14:paraId="67275314"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5.66 (4.60 to 6.73)</w:t>
            </w:r>
          </w:p>
        </w:tc>
      </w:tr>
      <w:tr w:rsidR="00D462A3" w:rsidRPr="000004C4" w14:paraId="4E3BECF6" w14:textId="77777777" w:rsidTr="004E5D6E">
        <w:trPr>
          <w:trHeight w:val="300"/>
        </w:trPr>
        <w:tc>
          <w:tcPr>
            <w:tcW w:w="648" w:type="pct"/>
            <w:vMerge/>
          </w:tcPr>
          <w:p w14:paraId="3EF6090C" w14:textId="77777777" w:rsidR="00D462A3" w:rsidRPr="000004C4" w:rsidRDefault="00D462A3" w:rsidP="004E5D6E">
            <w:pPr>
              <w:rPr>
                <w:rFonts w:ascii="Times New Roman" w:hAnsi="Times New Roman" w:cs="Times New Roman"/>
                <w:sz w:val="20"/>
                <w:szCs w:val="20"/>
              </w:rPr>
            </w:pPr>
          </w:p>
        </w:tc>
        <w:tc>
          <w:tcPr>
            <w:tcW w:w="652" w:type="pct"/>
            <w:vMerge w:val="restart"/>
          </w:tcPr>
          <w:p w14:paraId="7FC5EBC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 xml:space="preserve">United States of America </w:t>
            </w:r>
          </w:p>
        </w:tc>
        <w:tc>
          <w:tcPr>
            <w:tcW w:w="1321" w:type="pct"/>
            <w:noWrap/>
            <w:hideMark/>
          </w:tcPr>
          <w:p w14:paraId="66F3D42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O’Connor 2011</w:t>
            </w:r>
          </w:p>
        </w:tc>
        <w:tc>
          <w:tcPr>
            <w:tcW w:w="2378" w:type="pct"/>
            <w:noWrap/>
            <w:hideMark/>
          </w:tcPr>
          <w:p w14:paraId="331F2E31"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22 (2.83 to 3.61)</w:t>
            </w:r>
          </w:p>
        </w:tc>
      </w:tr>
      <w:tr w:rsidR="00D462A3" w:rsidRPr="000004C4" w14:paraId="72C26630" w14:textId="77777777" w:rsidTr="004E5D6E">
        <w:trPr>
          <w:trHeight w:val="300"/>
        </w:trPr>
        <w:tc>
          <w:tcPr>
            <w:tcW w:w="648" w:type="pct"/>
            <w:vMerge/>
          </w:tcPr>
          <w:p w14:paraId="6BFE6711" w14:textId="77777777" w:rsidR="00D462A3" w:rsidRPr="000004C4" w:rsidRDefault="00D462A3" w:rsidP="004E5D6E">
            <w:pPr>
              <w:rPr>
                <w:rFonts w:ascii="Times New Roman" w:hAnsi="Times New Roman" w:cs="Times New Roman"/>
                <w:sz w:val="20"/>
                <w:szCs w:val="20"/>
              </w:rPr>
            </w:pPr>
          </w:p>
        </w:tc>
        <w:tc>
          <w:tcPr>
            <w:tcW w:w="652" w:type="pct"/>
            <w:vMerge/>
          </w:tcPr>
          <w:p w14:paraId="19C4DEE1" w14:textId="77777777" w:rsidR="00D462A3" w:rsidRPr="000004C4" w:rsidRDefault="00D462A3" w:rsidP="004E5D6E">
            <w:pPr>
              <w:rPr>
                <w:rFonts w:ascii="Times New Roman" w:hAnsi="Times New Roman" w:cs="Times New Roman"/>
                <w:sz w:val="20"/>
                <w:szCs w:val="20"/>
              </w:rPr>
            </w:pPr>
          </w:p>
        </w:tc>
        <w:tc>
          <w:tcPr>
            <w:tcW w:w="1321" w:type="pct"/>
            <w:noWrap/>
            <w:hideMark/>
          </w:tcPr>
          <w:p w14:paraId="30A7203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Jones 2017</w:t>
            </w:r>
          </w:p>
        </w:tc>
        <w:tc>
          <w:tcPr>
            <w:tcW w:w="2378" w:type="pct"/>
            <w:noWrap/>
            <w:hideMark/>
          </w:tcPr>
          <w:p w14:paraId="168B22C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55 (3.51 to 3.58)</w:t>
            </w:r>
          </w:p>
        </w:tc>
      </w:tr>
      <w:tr w:rsidR="00D462A3" w:rsidRPr="000004C4" w14:paraId="74B3A889" w14:textId="77777777" w:rsidTr="004E5D6E">
        <w:trPr>
          <w:trHeight w:val="300"/>
        </w:trPr>
        <w:tc>
          <w:tcPr>
            <w:tcW w:w="648" w:type="pct"/>
            <w:vMerge/>
          </w:tcPr>
          <w:p w14:paraId="26D7323B" w14:textId="77777777" w:rsidR="00D462A3" w:rsidRPr="000004C4" w:rsidRDefault="00D462A3" w:rsidP="004E5D6E">
            <w:pPr>
              <w:rPr>
                <w:rFonts w:ascii="Times New Roman" w:hAnsi="Times New Roman" w:cs="Times New Roman"/>
                <w:sz w:val="20"/>
                <w:szCs w:val="20"/>
              </w:rPr>
            </w:pPr>
          </w:p>
        </w:tc>
        <w:tc>
          <w:tcPr>
            <w:tcW w:w="652" w:type="pct"/>
            <w:vMerge/>
          </w:tcPr>
          <w:p w14:paraId="28AEBF67" w14:textId="77777777" w:rsidR="00D462A3" w:rsidRPr="000004C4" w:rsidRDefault="00D462A3" w:rsidP="004E5D6E">
            <w:pPr>
              <w:rPr>
                <w:rFonts w:ascii="Times New Roman" w:hAnsi="Times New Roman" w:cs="Times New Roman"/>
                <w:sz w:val="20"/>
                <w:szCs w:val="20"/>
              </w:rPr>
            </w:pPr>
          </w:p>
        </w:tc>
        <w:tc>
          <w:tcPr>
            <w:tcW w:w="1321" w:type="pct"/>
            <w:noWrap/>
            <w:hideMark/>
          </w:tcPr>
          <w:p w14:paraId="52F18E36"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Trone 2014</w:t>
            </w:r>
          </w:p>
        </w:tc>
        <w:tc>
          <w:tcPr>
            <w:tcW w:w="2378" w:type="pct"/>
            <w:noWrap/>
            <w:hideMark/>
          </w:tcPr>
          <w:p w14:paraId="17E98583"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69 (3.33 to 4.06)</w:t>
            </w:r>
          </w:p>
        </w:tc>
      </w:tr>
      <w:tr w:rsidR="00D462A3" w:rsidRPr="000004C4" w14:paraId="5EAA1EDB" w14:textId="77777777" w:rsidTr="004E5D6E">
        <w:trPr>
          <w:trHeight w:val="300"/>
        </w:trPr>
        <w:tc>
          <w:tcPr>
            <w:tcW w:w="648" w:type="pct"/>
            <w:vMerge/>
          </w:tcPr>
          <w:p w14:paraId="2B558795" w14:textId="77777777" w:rsidR="00D462A3" w:rsidRPr="000004C4" w:rsidRDefault="00D462A3" w:rsidP="004E5D6E">
            <w:pPr>
              <w:rPr>
                <w:rFonts w:ascii="Times New Roman" w:hAnsi="Times New Roman" w:cs="Times New Roman"/>
                <w:sz w:val="20"/>
                <w:szCs w:val="20"/>
              </w:rPr>
            </w:pPr>
          </w:p>
        </w:tc>
        <w:tc>
          <w:tcPr>
            <w:tcW w:w="652" w:type="pct"/>
            <w:vMerge/>
          </w:tcPr>
          <w:p w14:paraId="0B3F23B1" w14:textId="77777777" w:rsidR="00D462A3" w:rsidRPr="000004C4" w:rsidRDefault="00D462A3" w:rsidP="004E5D6E">
            <w:pPr>
              <w:rPr>
                <w:rFonts w:ascii="Times New Roman" w:hAnsi="Times New Roman" w:cs="Times New Roman"/>
                <w:sz w:val="20"/>
                <w:szCs w:val="20"/>
              </w:rPr>
            </w:pPr>
          </w:p>
        </w:tc>
        <w:tc>
          <w:tcPr>
            <w:tcW w:w="1321" w:type="pct"/>
            <w:noWrap/>
            <w:hideMark/>
          </w:tcPr>
          <w:p w14:paraId="1048F87F"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Brooks 2019</w:t>
            </w:r>
          </w:p>
        </w:tc>
        <w:tc>
          <w:tcPr>
            <w:tcW w:w="2378" w:type="pct"/>
            <w:noWrap/>
            <w:hideMark/>
          </w:tcPr>
          <w:p w14:paraId="5A71E6A5"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7.59 (7.07 to 8.11)</w:t>
            </w:r>
          </w:p>
        </w:tc>
      </w:tr>
      <w:tr w:rsidR="00D462A3" w:rsidRPr="000004C4" w14:paraId="2807E9D0" w14:textId="77777777" w:rsidTr="004E5D6E">
        <w:trPr>
          <w:trHeight w:val="300"/>
        </w:trPr>
        <w:tc>
          <w:tcPr>
            <w:tcW w:w="648" w:type="pct"/>
            <w:vMerge/>
          </w:tcPr>
          <w:p w14:paraId="3F6EAC5F" w14:textId="77777777" w:rsidR="00D462A3" w:rsidRPr="000004C4" w:rsidRDefault="00D462A3" w:rsidP="004E5D6E">
            <w:pPr>
              <w:rPr>
                <w:rFonts w:ascii="Times New Roman" w:hAnsi="Times New Roman" w:cs="Times New Roman"/>
                <w:sz w:val="20"/>
                <w:szCs w:val="20"/>
              </w:rPr>
            </w:pPr>
          </w:p>
        </w:tc>
        <w:tc>
          <w:tcPr>
            <w:tcW w:w="652" w:type="pct"/>
            <w:vMerge/>
          </w:tcPr>
          <w:p w14:paraId="13D7992C" w14:textId="77777777" w:rsidR="00D462A3" w:rsidRPr="000004C4" w:rsidRDefault="00D462A3" w:rsidP="004E5D6E">
            <w:pPr>
              <w:rPr>
                <w:rFonts w:ascii="Times New Roman" w:hAnsi="Times New Roman" w:cs="Times New Roman"/>
                <w:sz w:val="20"/>
                <w:szCs w:val="20"/>
              </w:rPr>
            </w:pPr>
          </w:p>
        </w:tc>
        <w:tc>
          <w:tcPr>
            <w:tcW w:w="1321" w:type="pct"/>
            <w:noWrap/>
            <w:hideMark/>
          </w:tcPr>
          <w:p w14:paraId="511BEC9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Nye 2016</w:t>
            </w:r>
          </w:p>
        </w:tc>
        <w:tc>
          <w:tcPr>
            <w:tcW w:w="2378" w:type="pct"/>
            <w:noWrap/>
            <w:hideMark/>
          </w:tcPr>
          <w:p w14:paraId="37508B97"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2.45 (2.40 to 2.51)</w:t>
            </w:r>
          </w:p>
        </w:tc>
      </w:tr>
      <w:tr w:rsidR="00D462A3" w:rsidRPr="000004C4" w14:paraId="3C696EA1" w14:textId="77777777" w:rsidTr="004E5D6E">
        <w:trPr>
          <w:trHeight w:val="300"/>
        </w:trPr>
        <w:tc>
          <w:tcPr>
            <w:tcW w:w="648" w:type="pct"/>
            <w:vMerge/>
          </w:tcPr>
          <w:p w14:paraId="52A18EC1" w14:textId="77777777" w:rsidR="00D462A3" w:rsidRPr="000004C4" w:rsidRDefault="00D462A3" w:rsidP="004E5D6E">
            <w:pPr>
              <w:rPr>
                <w:rFonts w:ascii="Times New Roman" w:hAnsi="Times New Roman" w:cs="Times New Roman"/>
                <w:sz w:val="20"/>
                <w:szCs w:val="20"/>
              </w:rPr>
            </w:pPr>
          </w:p>
        </w:tc>
        <w:tc>
          <w:tcPr>
            <w:tcW w:w="652" w:type="pct"/>
            <w:vMerge/>
          </w:tcPr>
          <w:p w14:paraId="1AEE52D0" w14:textId="77777777" w:rsidR="00D462A3" w:rsidRPr="000004C4" w:rsidRDefault="00D462A3" w:rsidP="004E5D6E">
            <w:pPr>
              <w:rPr>
                <w:rFonts w:ascii="Times New Roman" w:hAnsi="Times New Roman" w:cs="Times New Roman"/>
                <w:sz w:val="20"/>
                <w:szCs w:val="20"/>
              </w:rPr>
            </w:pPr>
          </w:p>
        </w:tc>
        <w:tc>
          <w:tcPr>
            <w:tcW w:w="1321" w:type="pct"/>
            <w:noWrap/>
            <w:hideMark/>
          </w:tcPr>
          <w:p w14:paraId="43EBC117"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Cowan 2011</w:t>
            </w:r>
          </w:p>
        </w:tc>
        <w:tc>
          <w:tcPr>
            <w:tcW w:w="2378" w:type="pct"/>
            <w:noWrap/>
            <w:hideMark/>
          </w:tcPr>
          <w:p w14:paraId="465B6CC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67 (3.52 to 3.81)</w:t>
            </w:r>
          </w:p>
        </w:tc>
      </w:tr>
      <w:tr w:rsidR="00D462A3" w:rsidRPr="000004C4" w14:paraId="6316F58A" w14:textId="77777777" w:rsidTr="004E5D6E">
        <w:trPr>
          <w:trHeight w:val="300"/>
        </w:trPr>
        <w:tc>
          <w:tcPr>
            <w:tcW w:w="648" w:type="pct"/>
            <w:vMerge/>
          </w:tcPr>
          <w:p w14:paraId="33C5E9E2" w14:textId="77777777" w:rsidR="00D462A3" w:rsidRPr="000004C4" w:rsidRDefault="00D462A3" w:rsidP="004E5D6E">
            <w:pPr>
              <w:rPr>
                <w:rFonts w:ascii="Times New Roman" w:hAnsi="Times New Roman" w:cs="Times New Roman"/>
                <w:sz w:val="20"/>
                <w:szCs w:val="20"/>
              </w:rPr>
            </w:pPr>
          </w:p>
        </w:tc>
        <w:tc>
          <w:tcPr>
            <w:tcW w:w="652" w:type="pct"/>
            <w:vMerge/>
          </w:tcPr>
          <w:p w14:paraId="4AAA634F" w14:textId="77777777" w:rsidR="00D462A3" w:rsidRPr="000004C4" w:rsidRDefault="00D462A3" w:rsidP="004E5D6E">
            <w:pPr>
              <w:rPr>
                <w:rFonts w:ascii="Times New Roman" w:hAnsi="Times New Roman" w:cs="Times New Roman"/>
                <w:sz w:val="20"/>
                <w:szCs w:val="20"/>
              </w:rPr>
            </w:pPr>
          </w:p>
        </w:tc>
        <w:tc>
          <w:tcPr>
            <w:tcW w:w="1321" w:type="pct"/>
            <w:noWrap/>
            <w:hideMark/>
          </w:tcPr>
          <w:p w14:paraId="05B0B03C"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Hauschild 2018</w:t>
            </w:r>
          </w:p>
        </w:tc>
        <w:tc>
          <w:tcPr>
            <w:tcW w:w="2378" w:type="pct"/>
            <w:noWrap/>
            <w:hideMark/>
          </w:tcPr>
          <w:p w14:paraId="66659BCD"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5.17 (5.12 to 5.23)</w:t>
            </w:r>
          </w:p>
        </w:tc>
      </w:tr>
      <w:tr w:rsidR="00D462A3" w:rsidRPr="000004C4" w14:paraId="3AAE1DC5" w14:textId="77777777" w:rsidTr="004E5D6E">
        <w:trPr>
          <w:trHeight w:val="300"/>
        </w:trPr>
        <w:tc>
          <w:tcPr>
            <w:tcW w:w="648" w:type="pct"/>
            <w:vMerge w:val="restart"/>
          </w:tcPr>
          <w:p w14:paraId="02D6A8D2"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Time-loss</w:t>
            </w:r>
          </w:p>
        </w:tc>
        <w:tc>
          <w:tcPr>
            <w:tcW w:w="652" w:type="pct"/>
          </w:tcPr>
          <w:p w14:paraId="0017332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Australia</w:t>
            </w:r>
          </w:p>
        </w:tc>
        <w:tc>
          <w:tcPr>
            <w:tcW w:w="1321" w:type="pct"/>
            <w:noWrap/>
          </w:tcPr>
          <w:p w14:paraId="1512B8EA"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Esterman 2005</w:t>
            </w:r>
          </w:p>
        </w:tc>
        <w:tc>
          <w:tcPr>
            <w:tcW w:w="2378" w:type="pct"/>
            <w:noWrap/>
          </w:tcPr>
          <w:p w14:paraId="0A4CADA4"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0.76 (0.00 to 2.24)</w:t>
            </w:r>
          </w:p>
        </w:tc>
      </w:tr>
      <w:tr w:rsidR="00D462A3" w:rsidRPr="000004C4" w14:paraId="05C8E04D" w14:textId="77777777" w:rsidTr="004E5D6E">
        <w:trPr>
          <w:trHeight w:val="70"/>
        </w:trPr>
        <w:tc>
          <w:tcPr>
            <w:tcW w:w="648" w:type="pct"/>
            <w:vMerge/>
          </w:tcPr>
          <w:p w14:paraId="44B8DEB4" w14:textId="77777777" w:rsidR="00D462A3" w:rsidRPr="000004C4" w:rsidRDefault="00D462A3" w:rsidP="004E5D6E">
            <w:pPr>
              <w:rPr>
                <w:rFonts w:ascii="Times New Roman" w:hAnsi="Times New Roman" w:cs="Times New Roman"/>
                <w:sz w:val="20"/>
                <w:szCs w:val="20"/>
              </w:rPr>
            </w:pPr>
          </w:p>
        </w:tc>
        <w:tc>
          <w:tcPr>
            <w:tcW w:w="652" w:type="pct"/>
            <w:vMerge w:val="restart"/>
          </w:tcPr>
          <w:p w14:paraId="0344702B"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United Kingdom</w:t>
            </w:r>
          </w:p>
        </w:tc>
        <w:tc>
          <w:tcPr>
            <w:tcW w:w="1321" w:type="pct"/>
            <w:noWrap/>
          </w:tcPr>
          <w:p w14:paraId="738FCDC0"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Withnall 2006</w:t>
            </w:r>
          </w:p>
        </w:tc>
        <w:tc>
          <w:tcPr>
            <w:tcW w:w="2378" w:type="pct"/>
            <w:noWrap/>
          </w:tcPr>
          <w:p w14:paraId="6ED53E6D"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3.97 (3.12 to 4.81)</w:t>
            </w:r>
          </w:p>
        </w:tc>
      </w:tr>
      <w:tr w:rsidR="00D462A3" w:rsidRPr="000004C4" w14:paraId="2AA89A8D" w14:textId="77777777" w:rsidTr="004E5D6E">
        <w:trPr>
          <w:trHeight w:val="300"/>
        </w:trPr>
        <w:tc>
          <w:tcPr>
            <w:tcW w:w="648" w:type="pct"/>
            <w:vMerge/>
          </w:tcPr>
          <w:p w14:paraId="06519177" w14:textId="77777777" w:rsidR="00D462A3" w:rsidRPr="000004C4" w:rsidRDefault="00D462A3" w:rsidP="004E5D6E">
            <w:pPr>
              <w:rPr>
                <w:rFonts w:ascii="Times New Roman" w:hAnsi="Times New Roman" w:cs="Times New Roman"/>
                <w:sz w:val="20"/>
                <w:szCs w:val="20"/>
              </w:rPr>
            </w:pPr>
          </w:p>
        </w:tc>
        <w:tc>
          <w:tcPr>
            <w:tcW w:w="652" w:type="pct"/>
            <w:vMerge/>
          </w:tcPr>
          <w:p w14:paraId="02462B25" w14:textId="77777777" w:rsidR="00D462A3" w:rsidRPr="000004C4" w:rsidRDefault="00D462A3" w:rsidP="004E5D6E">
            <w:pPr>
              <w:rPr>
                <w:rFonts w:ascii="Times New Roman" w:hAnsi="Times New Roman" w:cs="Times New Roman"/>
                <w:sz w:val="20"/>
                <w:szCs w:val="20"/>
              </w:rPr>
            </w:pPr>
          </w:p>
        </w:tc>
        <w:tc>
          <w:tcPr>
            <w:tcW w:w="1321" w:type="pct"/>
            <w:noWrap/>
          </w:tcPr>
          <w:p w14:paraId="58F1E4A9"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Fallowfield 2020</w:t>
            </w:r>
          </w:p>
        </w:tc>
        <w:tc>
          <w:tcPr>
            <w:tcW w:w="2378" w:type="pct"/>
            <w:noWrap/>
          </w:tcPr>
          <w:p w14:paraId="52DE0668" w14:textId="77777777" w:rsidR="00D462A3" w:rsidRPr="000004C4" w:rsidRDefault="00D462A3" w:rsidP="004E5D6E">
            <w:pPr>
              <w:rPr>
                <w:rFonts w:ascii="Times New Roman" w:hAnsi="Times New Roman" w:cs="Times New Roman"/>
                <w:sz w:val="20"/>
                <w:szCs w:val="20"/>
              </w:rPr>
            </w:pPr>
            <w:r w:rsidRPr="000004C4">
              <w:rPr>
                <w:rFonts w:ascii="Times New Roman" w:hAnsi="Times New Roman" w:cs="Times New Roman"/>
                <w:sz w:val="20"/>
                <w:szCs w:val="20"/>
              </w:rPr>
              <w:t xml:space="preserve">5.77 (5.18 to 6.36) </w:t>
            </w:r>
          </w:p>
        </w:tc>
      </w:tr>
    </w:tbl>
    <w:p w14:paraId="355E9067" w14:textId="77777777" w:rsidR="00394E51" w:rsidRPr="000004C4" w:rsidRDefault="00394E51" w:rsidP="00D462A3">
      <w:pPr>
        <w:rPr>
          <w:rFonts w:ascii="Times New Roman" w:hAnsi="Times New Roman" w:cs="Times New Roman"/>
          <w:sz w:val="20"/>
          <w:szCs w:val="20"/>
        </w:rPr>
      </w:pPr>
    </w:p>
    <w:p w14:paraId="66B59832" w14:textId="77777777" w:rsidR="00D462A3" w:rsidRPr="000004C4" w:rsidRDefault="00D462A3" w:rsidP="00D51405">
      <w:pPr>
        <w:rPr>
          <w:rFonts w:ascii="Times New Roman" w:hAnsi="Times New Roman" w:cs="Times New Roman"/>
          <w:b/>
          <w:sz w:val="20"/>
          <w:szCs w:val="20"/>
        </w:rPr>
      </w:pPr>
    </w:p>
    <w:p w14:paraId="0578E7FD" w14:textId="77777777" w:rsidR="00D51405" w:rsidRPr="000004C4" w:rsidRDefault="00D51405" w:rsidP="00D14038">
      <w:pPr>
        <w:rPr>
          <w:rFonts w:ascii="Times New Roman" w:hAnsi="Times New Roman" w:cs="Times New Roman"/>
          <w:sz w:val="20"/>
          <w:szCs w:val="20"/>
        </w:rPr>
      </w:pPr>
    </w:p>
    <w:p w14:paraId="50B2E66B" w14:textId="77777777" w:rsidR="00D14038" w:rsidRPr="000004C4" w:rsidRDefault="00D14038" w:rsidP="00561825">
      <w:pPr>
        <w:spacing w:line="360" w:lineRule="auto"/>
        <w:rPr>
          <w:rFonts w:ascii="Times New Roman" w:hAnsi="Times New Roman" w:cs="Times New Roman"/>
          <w:b/>
          <w:sz w:val="20"/>
          <w:szCs w:val="20"/>
        </w:rPr>
      </w:pPr>
    </w:p>
    <w:p w14:paraId="175E421C" w14:textId="77777777" w:rsidR="00CC1087" w:rsidRPr="000004C4" w:rsidRDefault="00CC1087" w:rsidP="00561825">
      <w:pPr>
        <w:spacing w:line="360" w:lineRule="auto"/>
        <w:rPr>
          <w:rFonts w:ascii="Times New Roman" w:hAnsi="Times New Roman" w:cs="Times New Roman"/>
          <w:b/>
          <w:sz w:val="20"/>
          <w:szCs w:val="20"/>
        </w:rPr>
      </w:pPr>
    </w:p>
    <w:p w14:paraId="7A31A202" w14:textId="77777777" w:rsidR="00561825" w:rsidRPr="000004C4" w:rsidRDefault="00561825" w:rsidP="00561825">
      <w:pPr>
        <w:spacing w:line="360" w:lineRule="auto"/>
        <w:rPr>
          <w:rFonts w:ascii="Times New Roman" w:hAnsi="Times New Roman" w:cs="Times New Roman"/>
          <w:b/>
          <w:bCs/>
          <w:sz w:val="20"/>
          <w:szCs w:val="20"/>
        </w:rPr>
      </w:pPr>
      <w:r w:rsidRPr="000004C4">
        <w:rPr>
          <w:rFonts w:ascii="Times New Roman" w:hAnsi="Times New Roman" w:cs="Times New Roman"/>
          <w:b/>
          <w:bCs/>
          <w:sz w:val="20"/>
          <w:szCs w:val="20"/>
        </w:rPr>
        <w:br w:type="page"/>
      </w:r>
    </w:p>
    <w:p w14:paraId="02A30314" w14:textId="1C733AAD"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b/>
          <w:bCs/>
          <w:sz w:val="20"/>
          <w:szCs w:val="20"/>
        </w:rPr>
        <w:lastRenderedPageBreak/>
        <w:t xml:space="preserve">Appendix </w:t>
      </w:r>
      <w:r w:rsidR="008A66E5">
        <w:rPr>
          <w:rFonts w:ascii="Times New Roman" w:hAnsi="Times New Roman" w:cs="Times New Roman"/>
          <w:b/>
          <w:bCs/>
          <w:sz w:val="20"/>
          <w:szCs w:val="20"/>
        </w:rPr>
        <w:t>E</w:t>
      </w:r>
      <w:r w:rsidRPr="000004C4">
        <w:rPr>
          <w:rFonts w:ascii="Times New Roman" w:hAnsi="Times New Roman" w:cs="Times New Roman"/>
          <w:sz w:val="20"/>
          <w:szCs w:val="20"/>
        </w:rPr>
        <w:t>. Study funding sources</w:t>
      </w:r>
    </w:p>
    <w:tbl>
      <w:tblPr>
        <w:tblStyle w:val="TableGrid"/>
        <w:tblW w:w="5000" w:type="pct"/>
        <w:tblLook w:val="04A0" w:firstRow="1" w:lastRow="0" w:firstColumn="1" w:lastColumn="0" w:noHBand="0" w:noVBand="1"/>
      </w:tblPr>
      <w:tblGrid>
        <w:gridCol w:w="4124"/>
        <w:gridCol w:w="4892"/>
      </w:tblGrid>
      <w:tr w:rsidR="00561825" w:rsidRPr="000004C4" w14:paraId="39152813" w14:textId="77777777" w:rsidTr="00F15F83">
        <w:tc>
          <w:tcPr>
            <w:tcW w:w="2287" w:type="pct"/>
            <w:hideMark/>
          </w:tcPr>
          <w:p w14:paraId="42B9D0EF" w14:textId="77777777" w:rsidR="00561825" w:rsidRPr="000004C4" w:rsidRDefault="00561825" w:rsidP="00561825">
            <w:pPr>
              <w:spacing w:line="360" w:lineRule="auto"/>
              <w:rPr>
                <w:rFonts w:ascii="Times New Roman" w:hAnsi="Times New Roman" w:cs="Times New Roman"/>
                <w:sz w:val="20"/>
                <w:szCs w:val="20"/>
              </w:rPr>
            </w:pPr>
          </w:p>
          <w:p w14:paraId="6D914348"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Study</w:t>
            </w:r>
          </w:p>
        </w:tc>
        <w:tc>
          <w:tcPr>
            <w:tcW w:w="2713" w:type="pct"/>
            <w:hideMark/>
          </w:tcPr>
          <w:p w14:paraId="78CF058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Funding source </w:t>
            </w:r>
          </w:p>
        </w:tc>
      </w:tr>
      <w:tr w:rsidR="00561825" w:rsidRPr="000004C4" w14:paraId="6488DAF3" w14:textId="77777777" w:rsidTr="00F15F83">
        <w:tc>
          <w:tcPr>
            <w:tcW w:w="2287" w:type="pct"/>
          </w:tcPr>
          <w:p w14:paraId="7BAF34BE" w14:textId="732A68F9"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illings 2004</w:t>
            </w:r>
            <w:r w:rsidRPr="000004C4">
              <w:rPr>
                <w:rFonts w:ascii="Times New Roman" w:hAnsi="Times New Roman" w:cs="Times New Roman"/>
                <w:sz w:val="20"/>
                <w:szCs w:val="20"/>
              </w:rPr>
              <w:fldChar w:fldCharType="begin">
                <w:fldData xml:space="preserve">PEVuZE5vdGU+PENpdGU+PEF1dGhvcj5CaWxsaW5nczwvQXV0aG9yPjxZZWFyPjIwMDQ8L1llYXI+
PFJlY051bT4xMTgwPC9SZWNOdW0+PERpc3BsYXlUZXh0Pls1XTwvRGlzcGxheVRleHQ+PHJlY29y
ZD48cmVjLW51bWJlcj4xMTgwPC9yZWMtbnVtYmVyPjxmb3JlaWduLWtleXM+PGtleSBhcHA9IkVO
IiBkYi1pZD0iNWFmcHh2dDl4MnZkc2xlZTAwcXBkc3AwdDJkMHd3d3d0YWRlIiB0aW1lc3RhbXA9
IjE2Mzg4NTI5NjQiIGd1aWQ9ImI1NzRiOTVlLTBiODQtNDVmNy1hMzNiLWQ4YWI3NTkyMzA0OSI+
MTE4MDwva2V5PjwvZm9yZWlnbi1rZXlzPjxyZWYtdHlwZSBuYW1lPSJKb3VybmFsIEFydGljbGUi
PjE3PC9yZWYtdHlwZT48Y29udHJpYnV0b3JzPjxhdXRob3JzPjxhdXRob3I+QmlsbGluZ3MsIEMu
IEUuPC9hdXRob3I+PC9hdXRob3JzPjwvY29udHJpYnV0b3JzPjxhdXRoLWFkZHJlc3M+T1JJU0Ug
UmVzZWFyY2ggUGFydGljaXBhdGlvbiBQcm9ncmFtIENsaW5pY2FsIEVwaWRlbWlvbG9neSBGZWxs
b3csIDIzNTUgRmFjdWx0eSBEcml2ZSwgU3VpdGUgMU4yMDcsIFUuUy4gQWlyIEZvcmNlIEFjYWRl
bXksIENPIDgwODQwLCBVU0EuPC9hdXRoLWFkZHJlc3M+PHRpdGxlcz48dGl0bGU+RXBpZGVtaW9s
b2d5IG9mIGluanVyaWVzIGFuZCBpbGxuZXNzZXMgZHVyaW5nIHRoZSBVbml0ZWQgU3RhdGVzIEFp
ciBGb3JjZSBBY2FkZW15IDIwMDIgQmFzaWMgQ2FkZXQgVHJhaW5pbmcgcHJvZ3JhbTogZG9jdW1l
bnRpbmcgdGhlIG5lZWQgZm9yIHByZXZlbnRpb248L3RpdGxlPjxzZWNvbmRhcnktdGl0bGU+TWls
IE1lZDwvc2Vjb25kYXJ5LXRpdGxlPjxhbHQtdGl0bGU+TWlsaXRhcnkgbWVkaWNpbmU8L2FsdC10
aXRsZT48L3RpdGxlcz48cGVyaW9kaWNhbD48ZnVsbC10aXRsZT5NaWwgTWVkPC9mdWxsLXRpdGxl
PjxhYmJyLTE+TWlsaXRhcnkgbWVkaWNpbmU8L2FiYnItMT48L3BlcmlvZGljYWw+PGFsdC1wZXJp
b2RpY2FsPjxmdWxsLXRpdGxlPk1pbGl0YXJ5IE1lZGljaW5lPC9mdWxsLXRpdGxlPjwvYWx0LXBl
cmlvZGljYWw+PHBhZ2VzPjY2NC03MDwvcGFnZXM+PHZvbHVtZT4xNjk8L3ZvbHVtZT48bnVtYmVy
Pjg8L251bWJlcj48ZWRpdGlvbj4yMDA0LzA5LzI0PC9lZGl0aW9uPjxrZXl3b3Jkcz48a2V5d29y
ZD5BZG9sZXNjZW50PC9rZXl3b3JkPjxrZXl3b3JkPkFkdWx0PC9rZXl3b3JkPjxrZXl3b3JkPkF2
aWF0aW9uPC9rZXl3b3JkPjxrZXl3b3JkPkNvbG9yYWRvL2VwaWRlbWlvbG9neTwva2V5d29yZD48
a2V5d29yZD5GZW1hbGU8L2tleXdvcmQ+PGtleXdvcmQ+SHVtYW5zPC9rZXl3b3JkPjxrZXl3b3Jk
Pk1hbGU8L2tleXdvcmQ+PGtleXdvcmQ+Kk1pbGl0YXJ5IE1lZGljaW5lPC9rZXl3b3JkPjxrZXl3
b3JkPk1pbGl0YXJ5IFBlcnNvbm5lbC9lZHVjYXRpb24vKnN0YXRpc3RpY3MgJmFtcDsgbnVtZXJp
Y2FsIGRhdGE8L2tleXdvcmQ+PGtleXdvcmQ+T2NjdXBhdGlvbmFsIERpc2Vhc2VzLyplcGlkZW1p
b2xvZ3k8L2tleXdvcmQ+PGtleXdvcmQ+UmV0cm9zcGVjdGl2ZSBTdHVkaWVzPC9rZXl3b3JkPjxr
ZXl3b3JkPlJpc2sgRmFjdG9yczwva2V5d29yZD48a2V5d29yZD5TdHVkZW50cy8qc3RhdGlzdGlj
cyAmYW1wOyBudW1lcmljYWwgZGF0YTwva2V5d29yZD48a2V5d29yZD5Vbml0ZWQgU3RhdGVzL2Vw
aWRlbWlvbG9neTwva2V5d29yZD48a2V5d29yZD5Xb3VuZHMgYW5kIEluanVyaWVzLyplcGlkZW1p
b2xvZ3k8L2tleXdvcmQ+PC9rZXl3b3Jkcz48ZGF0ZXM+PHllYXI+MjAwNDwveWVhcj48cHViLWRh
dGVzPjxkYXRlPkF1ZzwvZGF0ZT48L3B1Yi1kYXRlcz48L2RhdGVzPjxpc2JuPjAwMjYtNDA3NSAo
UHJpbnQpJiN4RDswMDI2LTQwNzU8L2lzYm4+PGFjY2Vzc2lvbi1udW0+MTUzNzkwODE8L2FjY2Vz
c2lvbi1udW0+PHVybHM+PC91cmxzPjxlbGVjdHJvbmljLXJlc291cmNlLW51bT4xMC43MjA1L21p
bG1lZC4xNjkuOC42NjQ8L2VsZWN0cm9uaWMtcmVzb3VyY2UtbnVtPjxyZW1vdGUtZGF0YWJhc2Ut
cHJvdmlkZXI+TkxNPC9yZW1vdGUtZGF0YWJhc2UtcHJvdmlkZXI+PGxhbmd1YWdlPmVuZzwvbGFu
Z3Vh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aWxsaW5nczwvQXV0aG9yPjxZZWFyPjIwMDQ8L1llYXI+
PFJlY051bT4xMTgwPC9SZWNOdW0+PERpc3BsYXlUZXh0Pls1XTwvRGlzcGxheVRleHQ+PHJlY29y
ZD48cmVjLW51bWJlcj4xMTgwPC9yZWMtbnVtYmVyPjxmb3JlaWduLWtleXM+PGtleSBhcHA9IkVO
IiBkYi1pZD0iNWFmcHh2dDl4MnZkc2xlZTAwcXBkc3AwdDJkMHd3d3d0YWRlIiB0aW1lc3RhbXA9
IjE2Mzg4NTI5NjQiIGd1aWQ9ImI1NzRiOTVlLTBiODQtNDVmNy1hMzNiLWQ4YWI3NTkyMzA0OSI+
MTE4MDwva2V5PjwvZm9yZWlnbi1rZXlzPjxyZWYtdHlwZSBuYW1lPSJKb3VybmFsIEFydGljbGUi
PjE3PC9yZWYtdHlwZT48Y29udHJpYnV0b3JzPjxhdXRob3JzPjxhdXRob3I+QmlsbGluZ3MsIEMu
IEUuPC9hdXRob3I+PC9hdXRob3JzPjwvY29udHJpYnV0b3JzPjxhdXRoLWFkZHJlc3M+T1JJU0Ug
UmVzZWFyY2ggUGFydGljaXBhdGlvbiBQcm9ncmFtIENsaW5pY2FsIEVwaWRlbWlvbG9neSBGZWxs
b3csIDIzNTUgRmFjdWx0eSBEcml2ZSwgU3VpdGUgMU4yMDcsIFUuUy4gQWlyIEZvcmNlIEFjYWRl
bXksIENPIDgwODQwLCBVU0EuPC9hdXRoLWFkZHJlc3M+PHRpdGxlcz48dGl0bGU+RXBpZGVtaW9s
b2d5IG9mIGluanVyaWVzIGFuZCBpbGxuZXNzZXMgZHVyaW5nIHRoZSBVbml0ZWQgU3RhdGVzIEFp
ciBGb3JjZSBBY2FkZW15IDIwMDIgQmFzaWMgQ2FkZXQgVHJhaW5pbmcgcHJvZ3JhbTogZG9jdW1l
bnRpbmcgdGhlIG5lZWQgZm9yIHByZXZlbnRpb248L3RpdGxlPjxzZWNvbmRhcnktdGl0bGU+TWls
IE1lZDwvc2Vjb25kYXJ5LXRpdGxlPjxhbHQtdGl0bGU+TWlsaXRhcnkgbWVkaWNpbmU8L2FsdC10
aXRsZT48L3RpdGxlcz48cGVyaW9kaWNhbD48ZnVsbC10aXRsZT5NaWwgTWVkPC9mdWxsLXRpdGxl
PjxhYmJyLTE+TWlsaXRhcnkgbWVkaWNpbmU8L2FiYnItMT48L3BlcmlvZGljYWw+PGFsdC1wZXJp
b2RpY2FsPjxmdWxsLXRpdGxlPk1pbGl0YXJ5IE1lZGljaW5lPC9mdWxsLXRpdGxlPjwvYWx0LXBl
cmlvZGljYWw+PHBhZ2VzPjY2NC03MDwvcGFnZXM+PHZvbHVtZT4xNjk8L3ZvbHVtZT48bnVtYmVy
Pjg8L251bWJlcj48ZWRpdGlvbj4yMDA0LzA5LzI0PC9lZGl0aW9uPjxrZXl3b3Jkcz48a2V5d29y
ZD5BZG9sZXNjZW50PC9rZXl3b3JkPjxrZXl3b3JkPkFkdWx0PC9rZXl3b3JkPjxrZXl3b3JkPkF2
aWF0aW9uPC9rZXl3b3JkPjxrZXl3b3JkPkNvbG9yYWRvL2VwaWRlbWlvbG9neTwva2V5d29yZD48
a2V5d29yZD5GZW1hbGU8L2tleXdvcmQ+PGtleXdvcmQ+SHVtYW5zPC9rZXl3b3JkPjxrZXl3b3Jk
Pk1hbGU8L2tleXdvcmQ+PGtleXdvcmQ+Kk1pbGl0YXJ5IE1lZGljaW5lPC9rZXl3b3JkPjxrZXl3
b3JkPk1pbGl0YXJ5IFBlcnNvbm5lbC9lZHVjYXRpb24vKnN0YXRpc3RpY3MgJmFtcDsgbnVtZXJp
Y2FsIGRhdGE8L2tleXdvcmQ+PGtleXdvcmQ+T2NjdXBhdGlvbmFsIERpc2Vhc2VzLyplcGlkZW1p
b2xvZ3k8L2tleXdvcmQ+PGtleXdvcmQ+UmV0cm9zcGVjdGl2ZSBTdHVkaWVzPC9rZXl3b3JkPjxr
ZXl3b3JkPlJpc2sgRmFjdG9yczwva2V5d29yZD48a2V5d29yZD5TdHVkZW50cy8qc3RhdGlzdGlj
cyAmYW1wOyBudW1lcmljYWwgZGF0YTwva2V5d29yZD48a2V5d29yZD5Vbml0ZWQgU3RhdGVzL2Vw
aWRlbWlvbG9neTwva2V5d29yZD48a2V5d29yZD5Xb3VuZHMgYW5kIEluanVyaWVzLyplcGlkZW1p
b2xvZ3k8L2tleXdvcmQ+PC9rZXl3b3Jkcz48ZGF0ZXM+PHllYXI+MjAwNDwveWVhcj48cHViLWRh
dGVzPjxkYXRlPkF1ZzwvZGF0ZT48L3B1Yi1kYXRlcz48L2RhdGVzPjxpc2JuPjAwMjYtNDA3NSAo
UHJpbnQpJiN4RDswMDI2LTQwNzU8L2lzYm4+PGFjY2Vzc2lvbi1udW0+MTUzNzkwODE8L2FjY2Vz
c2lvbi1udW0+PHVybHM+PC91cmxzPjxlbGVjdHJvbmljLXJlc291cmNlLW51bT4xMC43MjA1L21p
bG1lZC4xNjkuOC42NjQ8L2VsZWN0cm9uaWMtcmVzb3VyY2UtbnVtPjxyZW1vdGUtZGF0YWJhc2Ut
cHJvdmlkZXI+TkxNPC9yZW1vdGUtZGF0YWJhc2UtcHJvdmlkZXI+PGxhbmd1YWdlPmVuZzwvbGFu
Z3Vh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5]</w:t>
            </w:r>
            <w:r w:rsidRPr="000004C4">
              <w:rPr>
                <w:rFonts w:ascii="Times New Roman" w:hAnsi="Times New Roman" w:cs="Times New Roman"/>
                <w:sz w:val="20"/>
                <w:szCs w:val="20"/>
              </w:rPr>
              <w:fldChar w:fldCharType="end"/>
            </w:r>
          </w:p>
        </w:tc>
        <w:tc>
          <w:tcPr>
            <w:tcW w:w="2713" w:type="pct"/>
          </w:tcPr>
          <w:p w14:paraId="0B87670B"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US Air force academy </w:t>
            </w:r>
          </w:p>
        </w:tc>
      </w:tr>
      <w:tr w:rsidR="00561825" w:rsidRPr="000004C4" w14:paraId="1F8096DF" w14:textId="77777777" w:rsidTr="00F15F83">
        <w:tc>
          <w:tcPr>
            <w:tcW w:w="2287" w:type="pct"/>
          </w:tcPr>
          <w:p w14:paraId="714480D4" w14:textId="44DAF7D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lacker 2008</w:t>
            </w:r>
            <w:r w:rsidRPr="000004C4">
              <w:rPr>
                <w:rFonts w:ascii="Times New Roman" w:hAnsi="Times New Roman" w:cs="Times New Roman"/>
                <w:sz w:val="20"/>
                <w:szCs w:val="20"/>
              </w:rPr>
              <w:fldChar w:fldCharType="begin">
                <w:fldData xml:space="preserve">PEVuZE5vdGU+PENpdGU+PEF1dGhvcj5CbGFja2VyPC9BdXRob3I+PFllYXI+MjAwODwvWWVhcj48
UmVjTnVtPjExODE8L1JlY051bT48RGlzcGxheVRleHQ+WzZdPC9EaXNwbGF5VGV4dD48cmVjb3Jk
PjxyZWMtbnVtYmVyPjExODE8L3JlYy1udW1iZXI+PGZvcmVpZ24ta2V5cz48a2V5IGFwcD0iRU4i
IGRiLWlkPSI1YWZweHZ0OXgydmRzbGVlMDBxcGRzcDB0MmQwd3d3d3RhZGUiIHRpbWVzdGFtcD0i
MTYzODg1Mjk2NCIgZ3VpZD0iMWIzODhlYTgtZjI1Yy00NGUwLTk2ZTktNzNhNWQ5ZTBhNDU5Ij4x
MTgxPC9rZXk+PC9mb3JlaWduLWtleXM+PHJlZi10eXBlIG5hbWU9IkpvdXJuYWwgQXJ0aWNsZSI+
MTc8L3JlZi10eXBlPjxjb250cmlidXRvcnM+PGF1dGhvcnM+PGF1dGhvcj5CbGFja2VyLCBTLiBE
LjwvYXV0aG9yPjxhdXRob3I+V2lsa2luc29uLCBELiBNLjwvYXV0aG9yPjxhdXRob3I+Qmlsem9u
LCBKLiBMLjwvYXV0aG9yPjxhdXRob3I+UmF5c29uLCBNLiBQLjwvYXV0aG9yPjwvYXV0aG9ycz48
L2NvbnRyaWJ1dG9ycz48YXV0aC1hZGRyZXNzPk9wdGltYWwgUGVyZm9ybWFuY2UsIEJyaXN0b2ws
IEJTOCAxQkEsIFVuaXRlZCBLaW5nZG9tLjwvYXV0aC1hZGRyZXNzPjx0aXRsZXM+PHRpdGxlPlJp
c2sgZmFjdG9ycyBmb3IgdHJhaW5pbmcgaW5qdXJpZXMgYW1vbmcgQnJpdGlzaCBBcm15IHJlY3J1
aXRzPC90aXRsZT48c2Vjb25kYXJ5LXRpdGxlPk1pbCBNZWQ8L3NlY29uZGFyeS10aXRsZT48YWx0
LXRpdGxlPk1pbGl0YXJ5IG1lZGljaW5lPC9hbHQtdGl0bGU+PC90aXRsZXM+PHBlcmlvZGljYWw+
PGZ1bGwtdGl0bGU+TWlsIE1lZDwvZnVsbC10aXRsZT48YWJici0xPk1pbGl0YXJ5IG1lZGljaW5l
PC9hYmJyLTE+PC9wZXJpb2RpY2FsPjxhbHQtcGVyaW9kaWNhbD48ZnVsbC10aXRsZT5NaWxpdGFy
eSBNZWRpY2luZTwvZnVsbC10aXRsZT48L2FsdC1wZXJpb2RpY2FsPjxwYWdlcz4yNzgtODY8L3Bh
Z2VzPjx2b2x1bWU+MTczPC92b2x1bWU+PG51bWJlcj4zPC9udW1iZXI+PGVkaXRpb24+MjAwOC8w
NC8xOTwvZWRpdGlvbj48a2V5d29yZHM+PGtleXdvcmQ+QWNjaWRlbnRzLCBPY2N1cGF0aW9uYWwv
KnN0YXRpc3RpY3MgJmFtcDsgbnVtZXJpY2FsIGRhdGE8L2tleXdvcmQ+PGtleXdvcmQ+QWR1bHQ8
L2tleXdvcmQ+PGtleXdvcmQ+Qm9keSBNYXNzIEluZGV4PC9rZXl3b3JkPjxrZXl3b3JkPkV4ZXJj
aXNlIFRlc3Q8L2tleXdvcmQ+PGtleXdvcmQ+RmVtYWxlPC9rZXl3b3JkPjxrZXl3b3JkPkhlYWx0
aCBTdGF0dXMgSW5kaWNhdG9yczwva2V5d29yZD48a2V5d29yZD5IdW1hbnM8L2tleXdvcmQ+PGtl
eXdvcmQ+TWFsZTwva2V5d29yZD48a2V5d29yZD4qTWlsaXRhcnkgTWVkaWNpbmU8L2tleXdvcmQ+
PGtleXdvcmQ+Kk1pbGl0YXJ5IFBlcnNvbm5lbDwva2V5d29yZD48a2V5d29yZD5NdXNjbGUgQ29u
dHJhY3Rpb248L2tleXdvcmQ+PGtleXdvcmQ+TXVzY2xlLCBTa2VsZXRhbDwva2V5d29yZD48a2V5
d29yZD5PY2N1cGF0aW9uYWwgRGlzZWFzZXMvKmVwaWRlbWlvbG9neTwva2V5d29yZD48a2V5d29y
ZD5SZXRyb3NwZWN0aXZlIFN0dWRpZXM8L2tleXdvcmQ+PGtleXdvcmQ+UmlzayBGYWN0b3JzPC9r
ZXl3b3JkPjxrZXl3b3JkPlVuaXRlZCBLaW5nZG9tL2VwaWRlbWlvbG9neTwva2V5d29yZD48a2V5
d29yZD5Xb3VuZHMgYW5kIEluanVyaWVzLyplcGlkZW1pb2xvZ3k8L2tleXdvcmQ+PC9rZXl3b3Jk
cz48ZGF0ZXM+PHllYXI+MjAwODwveWVhcj48cHViLWRhdGVzPjxkYXRlPk1hcjwvZGF0ZT48L3B1
Yi1kYXRlcz48L2RhdGVzPjxpc2JuPjAwMjYtNDA3NSAoUHJpbnQpJiN4RDswMDI2LTQwNzU8L2lz
Ym4+PGFjY2Vzc2lvbi1udW0+MTg0MTkwMzE8L2FjY2Vzc2lvbi1udW0+PHVybHM+PC91cmxzPjxl
bGVjdHJvbmljLXJlc291cmNlLW51bT4xMC43MjA1L21pbG1lZC4xNzMuMy4yNzg8L2VsZWN0cm9u
aWMtcmVzb3VyY2UtbnVtPjxyZW1vdGUtZGF0YWJhc2UtcHJvdmlkZXI+TkxNPC9yZW1vdGUtZGF0
YWJhc2UtcHJvdmlkZXI+PGxhbmd1YWdlPmVuZzwvbGFuZ3VhZ2U+PC9yZWNvcmQ+PC9DaXRlPjwv
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bGFja2VyPC9BdXRob3I+PFllYXI+MjAwODwvWWVhcj48
UmVjTnVtPjExODE8L1JlY051bT48RGlzcGxheVRleHQ+WzZdPC9EaXNwbGF5VGV4dD48cmVjb3Jk
PjxyZWMtbnVtYmVyPjExODE8L3JlYy1udW1iZXI+PGZvcmVpZ24ta2V5cz48a2V5IGFwcD0iRU4i
IGRiLWlkPSI1YWZweHZ0OXgydmRzbGVlMDBxcGRzcDB0MmQwd3d3d3RhZGUiIHRpbWVzdGFtcD0i
MTYzODg1Mjk2NCIgZ3VpZD0iMWIzODhlYTgtZjI1Yy00NGUwLTk2ZTktNzNhNWQ5ZTBhNDU5Ij4x
MTgxPC9rZXk+PC9mb3JlaWduLWtleXM+PHJlZi10eXBlIG5hbWU9IkpvdXJuYWwgQXJ0aWNsZSI+
MTc8L3JlZi10eXBlPjxjb250cmlidXRvcnM+PGF1dGhvcnM+PGF1dGhvcj5CbGFja2VyLCBTLiBE
LjwvYXV0aG9yPjxhdXRob3I+V2lsa2luc29uLCBELiBNLjwvYXV0aG9yPjxhdXRob3I+Qmlsem9u
LCBKLiBMLjwvYXV0aG9yPjxhdXRob3I+UmF5c29uLCBNLiBQLjwvYXV0aG9yPjwvYXV0aG9ycz48
L2NvbnRyaWJ1dG9ycz48YXV0aC1hZGRyZXNzPk9wdGltYWwgUGVyZm9ybWFuY2UsIEJyaXN0b2ws
IEJTOCAxQkEsIFVuaXRlZCBLaW5nZG9tLjwvYXV0aC1hZGRyZXNzPjx0aXRsZXM+PHRpdGxlPlJp
c2sgZmFjdG9ycyBmb3IgdHJhaW5pbmcgaW5qdXJpZXMgYW1vbmcgQnJpdGlzaCBBcm15IHJlY3J1
aXRzPC90aXRsZT48c2Vjb25kYXJ5LXRpdGxlPk1pbCBNZWQ8L3NlY29uZGFyeS10aXRsZT48YWx0
LXRpdGxlPk1pbGl0YXJ5IG1lZGljaW5lPC9hbHQtdGl0bGU+PC90aXRsZXM+PHBlcmlvZGljYWw+
PGZ1bGwtdGl0bGU+TWlsIE1lZDwvZnVsbC10aXRsZT48YWJici0xPk1pbGl0YXJ5IG1lZGljaW5l
PC9hYmJyLTE+PC9wZXJpb2RpY2FsPjxhbHQtcGVyaW9kaWNhbD48ZnVsbC10aXRsZT5NaWxpdGFy
eSBNZWRpY2luZTwvZnVsbC10aXRsZT48L2FsdC1wZXJpb2RpY2FsPjxwYWdlcz4yNzgtODY8L3Bh
Z2VzPjx2b2x1bWU+MTczPC92b2x1bWU+PG51bWJlcj4zPC9udW1iZXI+PGVkaXRpb24+MjAwOC8w
NC8xOTwvZWRpdGlvbj48a2V5d29yZHM+PGtleXdvcmQ+QWNjaWRlbnRzLCBPY2N1cGF0aW9uYWwv
KnN0YXRpc3RpY3MgJmFtcDsgbnVtZXJpY2FsIGRhdGE8L2tleXdvcmQ+PGtleXdvcmQ+QWR1bHQ8
L2tleXdvcmQ+PGtleXdvcmQ+Qm9keSBNYXNzIEluZGV4PC9rZXl3b3JkPjxrZXl3b3JkPkV4ZXJj
aXNlIFRlc3Q8L2tleXdvcmQ+PGtleXdvcmQ+RmVtYWxlPC9rZXl3b3JkPjxrZXl3b3JkPkhlYWx0
aCBTdGF0dXMgSW5kaWNhdG9yczwva2V5d29yZD48a2V5d29yZD5IdW1hbnM8L2tleXdvcmQ+PGtl
eXdvcmQ+TWFsZTwva2V5d29yZD48a2V5d29yZD4qTWlsaXRhcnkgTWVkaWNpbmU8L2tleXdvcmQ+
PGtleXdvcmQ+Kk1pbGl0YXJ5IFBlcnNvbm5lbDwva2V5d29yZD48a2V5d29yZD5NdXNjbGUgQ29u
dHJhY3Rpb248L2tleXdvcmQ+PGtleXdvcmQ+TXVzY2xlLCBTa2VsZXRhbDwva2V5d29yZD48a2V5
d29yZD5PY2N1cGF0aW9uYWwgRGlzZWFzZXMvKmVwaWRlbWlvbG9neTwva2V5d29yZD48a2V5d29y
ZD5SZXRyb3NwZWN0aXZlIFN0dWRpZXM8L2tleXdvcmQ+PGtleXdvcmQ+UmlzayBGYWN0b3JzPC9r
ZXl3b3JkPjxrZXl3b3JkPlVuaXRlZCBLaW5nZG9tL2VwaWRlbWlvbG9neTwva2V5d29yZD48a2V5
d29yZD5Xb3VuZHMgYW5kIEluanVyaWVzLyplcGlkZW1pb2xvZ3k8L2tleXdvcmQ+PC9rZXl3b3Jk
cz48ZGF0ZXM+PHllYXI+MjAwODwveWVhcj48cHViLWRhdGVzPjxkYXRlPk1hcjwvZGF0ZT48L3B1
Yi1kYXRlcz48L2RhdGVzPjxpc2JuPjAwMjYtNDA3NSAoUHJpbnQpJiN4RDswMDI2LTQwNzU8L2lz
Ym4+PGFjY2Vzc2lvbi1udW0+MTg0MTkwMzE8L2FjY2Vzc2lvbi1udW0+PHVybHM+PC91cmxzPjxl
bGVjdHJvbmljLXJlc291cmNlLW51bT4xMC43MjA1L21pbG1lZC4xNzMuMy4yNzg8L2VsZWN0cm9u
aWMtcmVzb3VyY2UtbnVtPjxyZW1vdGUtZGF0YWJhc2UtcHJvdmlkZXI+TkxNPC9yZW1vdGUtZGF0
YWJhc2UtcHJvdmlkZXI+PGxhbmd1YWdlPmVuZzwvbGFuZ3VhZ2U+PC9yZWNvcmQ+PC9DaXRlPjwv
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6]</w:t>
            </w:r>
            <w:r w:rsidRPr="000004C4">
              <w:rPr>
                <w:rFonts w:ascii="Times New Roman" w:hAnsi="Times New Roman" w:cs="Times New Roman"/>
                <w:sz w:val="20"/>
                <w:szCs w:val="20"/>
              </w:rPr>
              <w:fldChar w:fldCharType="end"/>
            </w:r>
          </w:p>
        </w:tc>
        <w:tc>
          <w:tcPr>
            <w:tcW w:w="2713" w:type="pct"/>
          </w:tcPr>
          <w:p w14:paraId="6C0F3C13"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4991707E" w14:textId="77777777" w:rsidTr="00F15F83">
        <w:tc>
          <w:tcPr>
            <w:tcW w:w="2287" w:type="pct"/>
          </w:tcPr>
          <w:p w14:paraId="2328A721" w14:textId="64F657C9"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ooth 2006</w:t>
            </w:r>
            <w:r w:rsidRPr="000004C4">
              <w:rPr>
                <w:rFonts w:ascii="Times New Roman" w:hAnsi="Times New Roman" w:cs="Times New Roman"/>
                <w:sz w:val="20"/>
                <w:szCs w:val="20"/>
              </w:rPr>
              <w:fldChar w:fldCharType="begin">
                <w:fldData xml:space="preserve">PEVuZE5vdGU+PENpdGU+PEF1dGhvcj5Cb290aDwvQXV0aG9yPjxZZWFyPjIwMDY8L1llYXI+PFJl
Y051bT4xMTgyPC9SZWNOdW0+PERpc3BsYXlUZXh0Pls3XTwvRGlzcGxheVRleHQ+PHJlY29yZD48
cmVjLW51bWJlcj4xMTgyPC9yZWMtbnVtYmVyPjxmb3JlaWduLWtleXM+PGtleSBhcHA9IkVOIiBk
Yi1pZD0iNWFmcHh2dDl4MnZkc2xlZTAwcXBkc3AwdDJkMHd3d3d0YWRlIiB0aW1lc3RhbXA9IjE2
Mzg4NTI5NjQiIGd1aWQ9ImMyZWU3M2JiLTgzYzMtNDgzNC1hNzQ0LWU4OTc1ZGU1YTczOSI+MTE4
Mjwva2V5PjwvZm9yZWlnbi1rZXlzPjxyZWYtdHlwZSBuYW1lPSJKb3VybmFsIEFydGljbGUiPjE3
PC9yZWYtdHlwZT48Y29udHJpYnV0b3JzPjxhdXRob3JzPjxhdXRob3I+Qm9vdGgsIEMuIEsuPC9h
dXRob3I+PGF1dGhvcj5Qcm9iZXJ0LCBCLjwvYXV0aG9yPjxhdXRob3I+Rm9yYmVzLUV3YW4sIEMu
PC9hdXRob3I+PGF1dGhvcj5Db2FkLCBSLiBBLjwvYXV0aG9yPjwvYXV0aG9ycz48L2NvbnRyaWJ1
dG9ycz48YXV0aC1hZGRyZXNzPkh1bWFuIFBlcmZvcm1hbmNlIEZ1bmN0aW9uYWwgR3JvdXAsIENo
ZW1pY2FsIEJpb2xvZ2ljYWwgUmFkaW9sb2dpY2FsIE51Y2xlYXIgRGVmZW5jZSBDZW50cmUsIERl
ZmVuY2UgU2NpZW5jZSBhbmQgVGVjaG5vbG9neSBPcmdhbmlzYXRpb24sIFNjb3R0c2RhbGUsIEF1
c3RyYWxpYS48L2F1dGgtYWRkcmVzcz48dGl0bGVzPjx0aXRsZT5BdXN0cmFsaWFuIGFybXkgcmVj
cnVpdHMgaW4gdHJhaW5pbmcgZGlzcGxheSBzeW1wdG9tcyBvZiBvdmVydHJhaW5pbmc8L3RpdGxl
PjxzZWNvbmRhcnktdGl0bGU+TWlsIE1lZDwvc2Vjb25kYXJ5LXRpdGxlPjxhbHQtdGl0bGU+TWls
aXRhcnkgbWVkaWNpbmU8L2FsdC10aXRsZT48L3RpdGxlcz48cGVyaW9kaWNhbD48ZnVsbC10aXRs
ZT5NaWwgTWVkPC9mdWxsLXRpdGxlPjxhYmJyLTE+TWlsaXRhcnkgbWVkaWNpbmU8L2FiYnItMT48
L3BlcmlvZGljYWw+PGFsdC1wZXJpb2RpY2FsPjxmdWxsLXRpdGxlPk1pbGl0YXJ5IE1lZGljaW5l
PC9mdWxsLXRpdGxlPjwvYWx0LXBlcmlvZGljYWw+PHBhZ2VzPjEwNTktNjQ8L3BhZ2VzPjx2b2x1
bWU+MTcxPC92b2x1bWU+PG51bWJlcj4xMTwvbnVtYmVyPjxlZGl0aW9uPjIwMDYvMTIvMTM8L2Vk
aXRpb24+PGtleXdvcmRzPjxrZXl3b3JkPipBZGFwdGF0aW9uLCBQaHlzaW9sb2dpY2FsPC9rZXl3
b3JkPjxrZXl3b3JkPkFkb2xlc2NlbnQ8L2tleXdvcmQ+PGtleXdvcmQ+QWR1bHQ8L2tleXdvcmQ+
PGtleXdvcmQ+QXVzdHJhbGlhPC9rZXl3b3JkPjxrZXl3b3JkPkZhdGlndWUvKmV0aW9sb2d5L3Bo
eXNpb3BhdGhvbG9neTwva2V5d29yZD48a2V5d29yZD5GZW1hbGU8L2tleXdvcmQ+PGtleXdvcmQ+
SHVtYW5zPC9rZXl3b3JkPjxrZXl3b3JkPk1hbGU8L2tleXdvcmQ+PGtleXdvcmQ+TWlkZGxlIEFn
ZWQ8L2tleXdvcmQ+PGtleXdvcmQ+Kk1pbGl0YXJ5IE1lZGljaW5lPC9rZXl3b3JkPjxrZXl3b3Jk
Pk1pbGl0YXJ5IFBlcnNvbm5lbC8qZWR1Y2F0aW9uL3BzeWNob2xvZ3k8L2tleXdvcmQ+PGtleXdv
cmQ+UGh5c2ljYWwgRWR1Y2F0aW9uIGFuZCBUcmFpbmluZy8qbWV0aG9kczwva2V5d29yZD48a2V5
d29yZD5QaHlzaWNhbCBFbmR1cmFuY2UvKnBoeXNpb2xvZ3k8L2tleXdvcmQ+PGtleXdvcmQ+UHJv
c3BlY3RpdmUgU3R1ZGllczwva2V5d29yZD48a2V5d29yZD5SaXNrIEFzc2Vzc21lbnQ8L2tleXdv
cmQ+PGtleXdvcmQ+UmlzayBGYWN0b3JzPC9rZXl3b3JkPjxrZXl3b3JkPlNsZWVwIFdha2UgRGlz
b3JkZXJzL2V0aW9sb2d5L3BoeXNpb3BhdGhvbG9neTwva2V5d29yZD48a2V5d29yZD5TdHJlc3Ms
IFBzeWNob2xvZ2ljYWwvKnBoeXNpb3BhdGhvbG9neTwva2V5d29yZD48L2tleXdvcmRzPjxkYXRl
cz48eWVhcj4yMDA2PC95ZWFyPjxwdWItZGF0ZXM+PGRhdGU+Tm92PC9kYXRlPjwvcHViLWRhdGVz
PjwvZGF0ZXM+PGlzYm4+MDAyNi00MDc1IChQcmludCkmI3hEOzAwMjYtNDA3NTwvaXNibj48YWNj
ZXNzaW9uLW51bT4xNzE1MzU0MjwvYWNjZXNzaW9uLW51bT48dXJscz48L3VybHM+PGVsZWN0cm9u
aWMtcmVzb3VyY2UtbnVtPjEwLjcyMDUvbWlsbWVkLjE3MS4xMS4xMDU5PC9lbGVjdHJvbmljLXJl
c291cmNlLW51bT48cmVtb3RlLWRhdGFiYXNlLXByb3ZpZGVyPk5MTTwvcmVtb3RlLWRhdGFiYXNl
LXByb3ZpZGVyPjxsYW5ndWFnZT5lbmc8L2xhbmd1YWdlPjwvcmVjb3JkPjwvQ2l0ZT48L0VuZE5v
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b290aDwvQXV0aG9yPjxZZWFyPjIwMDY8L1llYXI+PFJl
Y051bT4xMTgyPC9SZWNOdW0+PERpc3BsYXlUZXh0Pls3XTwvRGlzcGxheVRleHQ+PHJlY29yZD48
cmVjLW51bWJlcj4xMTgyPC9yZWMtbnVtYmVyPjxmb3JlaWduLWtleXM+PGtleSBhcHA9IkVOIiBk
Yi1pZD0iNWFmcHh2dDl4MnZkc2xlZTAwcXBkc3AwdDJkMHd3d3d0YWRlIiB0aW1lc3RhbXA9IjE2
Mzg4NTI5NjQiIGd1aWQ9ImMyZWU3M2JiLTgzYzMtNDgzNC1hNzQ0LWU4OTc1ZGU1YTczOSI+MTE4
Mjwva2V5PjwvZm9yZWlnbi1rZXlzPjxyZWYtdHlwZSBuYW1lPSJKb3VybmFsIEFydGljbGUiPjE3
PC9yZWYtdHlwZT48Y29udHJpYnV0b3JzPjxhdXRob3JzPjxhdXRob3I+Qm9vdGgsIEMuIEsuPC9h
dXRob3I+PGF1dGhvcj5Qcm9iZXJ0LCBCLjwvYXV0aG9yPjxhdXRob3I+Rm9yYmVzLUV3YW4sIEMu
PC9hdXRob3I+PGF1dGhvcj5Db2FkLCBSLiBBLjwvYXV0aG9yPjwvYXV0aG9ycz48L2NvbnRyaWJ1
dG9ycz48YXV0aC1hZGRyZXNzPkh1bWFuIFBlcmZvcm1hbmNlIEZ1bmN0aW9uYWwgR3JvdXAsIENo
ZW1pY2FsIEJpb2xvZ2ljYWwgUmFkaW9sb2dpY2FsIE51Y2xlYXIgRGVmZW5jZSBDZW50cmUsIERl
ZmVuY2UgU2NpZW5jZSBhbmQgVGVjaG5vbG9neSBPcmdhbmlzYXRpb24sIFNjb3R0c2RhbGUsIEF1
c3RyYWxpYS48L2F1dGgtYWRkcmVzcz48dGl0bGVzPjx0aXRsZT5BdXN0cmFsaWFuIGFybXkgcmVj
cnVpdHMgaW4gdHJhaW5pbmcgZGlzcGxheSBzeW1wdG9tcyBvZiBvdmVydHJhaW5pbmc8L3RpdGxl
PjxzZWNvbmRhcnktdGl0bGU+TWlsIE1lZDwvc2Vjb25kYXJ5LXRpdGxlPjxhbHQtdGl0bGU+TWls
aXRhcnkgbWVkaWNpbmU8L2FsdC10aXRsZT48L3RpdGxlcz48cGVyaW9kaWNhbD48ZnVsbC10aXRs
ZT5NaWwgTWVkPC9mdWxsLXRpdGxlPjxhYmJyLTE+TWlsaXRhcnkgbWVkaWNpbmU8L2FiYnItMT48
L3BlcmlvZGljYWw+PGFsdC1wZXJpb2RpY2FsPjxmdWxsLXRpdGxlPk1pbGl0YXJ5IE1lZGljaW5l
PC9mdWxsLXRpdGxlPjwvYWx0LXBlcmlvZGljYWw+PHBhZ2VzPjEwNTktNjQ8L3BhZ2VzPjx2b2x1
bWU+MTcxPC92b2x1bWU+PG51bWJlcj4xMTwvbnVtYmVyPjxlZGl0aW9uPjIwMDYvMTIvMTM8L2Vk
aXRpb24+PGtleXdvcmRzPjxrZXl3b3JkPipBZGFwdGF0aW9uLCBQaHlzaW9sb2dpY2FsPC9rZXl3
b3JkPjxrZXl3b3JkPkFkb2xlc2NlbnQ8L2tleXdvcmQ+PGtleXdvcmQ+QWR1bHQ8L2tleXdvcmQ+
PGtleXdvcmQ+QXVzdHJhbGlhPC9rZXl3b3JkPjxrZXl3b3JkPkZhdGlndWUvKmV0aW9sb2d5L3Bo
eXNpb3BhdGhvbG9neTwva2V5d29yZD48a2V5d29yZD5GZW1hbGU8L2tleXdvcmQ+PGtleXdvcmQ+
SHVtYW5zPC9rZXl3b3JkPjxrZXl3b3JkPk1hbGU8L2tleXdvcmQ+PGtleXdvcmQ+TWlkZGxlIEFn
ZWQ8L2tleXdvcmQ+PGtleXdvcmQ+Kk1pbGl0YXJ5IE1lZGljaW5lPC9rZXl3b3JkPjxrZXl3b3Jk
Pk1pbGl0YXJ5IFBlcnNvbm5lbC8qZWR1Y2F0aW9uL3BzeWNob2xvZ3k8L2tleXdvcmQ+PGtleXdv
cmQ+UGh5c2ljYWwgRWR1Y2F0aW9uIGFuZCBUcmFpbmluZy8qbWV0aG9kczwva2V5d29yZD48a2V5
d29yZD5QaHlzaWNhbCBFbmR1cmFuY2UvKnBoeXNpb2xvZ3k8L2tleXdvcmQ+PGtleXdvcmQ+UHJv
c3BlY3RpdmUgU3R1ZGllczwva2V5d29yZD48a2V5d29yZD5SaXNrIEFzc2Vzc21lbnQ8L2tleXdv
cmQ+PGtleXdvcmQ+UmlzayBGYWN0b3JzPC9rZXl3b3JkPjxrZXl3b3JkPlNsZWVwIFdha2UgRGlz
b3JkZXJzL2V0aW9sb2d5L3BoeXNpb3BhdGhvbG9neTwva2V5d29yZD48a2V5d29yZD5TdHJlc3Ms
IFBzeWNob2xvZ2ljYWwvKnBoeXNpb3BhdGhvbG9neTwva2V5d29yZD48L2tleXdvcmRzPjxkYXRl
cz48eWVhcj4yMDA2PC95ZWFyPjxwdWItZGF0ZXM+PGRhdGU+Tm92PC9kYXRlPjwvcHViLWRhdGVz
PjwvZGF0ZXM+PGlzYm4+MDAyNi00MDc1IChQcmludCkmI3hEOzAwMjYtNDA3NTwvaXNibj48YWNj
ZXNzaW9uLW51bT4xNzE1MzU0MjwvYWNjZXNzaW9uLW51bT48dXJscz48L3VybHM+PGVsZWN0cm9u
aWMtcmVzb3VyY2UtbnVtPjEwLjcyMDUvbWlsbWVkLjE3MS4xMS4xMDU5PC9lbGVjdHJvbmljLXJl
c291cmNlLW51bT48cmVtb3RlLWRhdGFiYXNlLXByb3ZpZGVyPk5MTTwvcmVtb3RlLWRhdGFiYXNl
LXByb3ZpZGVyPjxsYW5ndWFnZT5lbmc8L2xhbmd1YWdlPjwvcmVjb3JkPjwvQ2l0ZT48L0VuZE5v
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7]</w:t>
            </w:r>
            <w:r w:rsidRPr="000004C4">
              <w:rPr>
                <w:rFonts w:ascii="Times New Roman" w:hAnsi="Times New Roman" w:cs="Times New Roman"/>
                <w:sz w:val="20"/>
                <w:szCs w:val="20"/>
              </w:rPr>
              <w:fldChar w:fldCharType="end"/>
            </w:r>
          </w:p>
        </w:tc>
        <w:tc>
          <w:tcPr>
            <w:tcW w:w="2713" w:type="pct"/>
          </w:tcPr>
          <w:p w14:paraId="69A066B7"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7F8FBD83" w14:textId="77777777" w:rsidTr="00F15F83">
        <w:tc>
          <w:tcPr>
            <w:tcW w:w="2287" w:type="pct"/>
          </w:tcPr>
          <w:p w14:paraId="6B956ED5" w14:textId="6996CCB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rooks 2019</w:t>
            </w:r>
            <w:r w:rsidRPr="000004C4">
              <w:rPr>
                <w:rFonts w:ascii="Times New Roman" w:hAnsi="Times New Roman" w:cs="Times New Roman"/>
                <w:sz w:val="20"/>
                <w:szCs w:val="20"/>
              </w:rPr>
              <w:fldChar w:fldCharType="begin">
                <w:fldData xml:space="preserve">PEVuZE5vdGU+PENpdGU+PEF1dGhvcj5Ccm9va3M8L0F1dGhvcj48WWVhcj4yMDE5PC9ZZWFyPjxS
ZWNOdW0+MTE4MzwvUmVjTnVtPjxEaXNwbGF5VGV4dD5bOF08L0Rpc3BsYXlUZXh0PjxyZWNvcmQ+
PHJlYy1udW1iZXI+MTE4MzwvcmVjLW51bWJlcj48Zm9yZWlnbi1rZXlzPjxrZXkgYXBwPSJFTiIg
ZGItaWQ9IjVhZnB4dnQ5eDJ2ZHNsZWUwMHFwZHNwMHQyZDB3d3d3dGFkZSIgdGltZXN0YW1wPSIx
NjM4ODUyOTY0IiBndWlkPSJmM2Y1NGViMy00NmYwLTQwN2YtOTc1ZS02ZTcxOWQyODJlM2UiPjEx
ODM8L2tleT48L2ZvcmVpZ24ta2V5cz48cmVmLXR5cGUgbmFtZT0iSm91cm5hbCBBcnRpY2xlIj4x
NzwvcmVmLXR5cGU+PGNvbnRyaWJ1dG9ycz48YXV0aG9ycz48YXV0aG9yPkJyb29rcywgUi4gRC48
L2F1dGhvcj48YXV0aG9yPkdyaWVyLCBULjwvYXV0aG9yPjxhdXRob3I+RGFkYSwgRS4gTy48L2F1
dGhvcj48YXV0aG9yPkpvbmVzLCBCLiBILjwvYXV0aG9yPjwvYXV0aG9ycz48L2NvbnRyaWJ1dG9y
cz48YXV0aC1hZGRyZXNzPk9hayBSaWRnZSBJbnN0aXR1dGUgZm9yIFNjaWVuY2UgYW5kIEVkdWNh
dGlvbiwgT2FrIFJpZGdlLCBUTi4mI3hEO0luanVyeSBQcmV2ZW50aW9uIERpdmlzaW9uLCBDbGlu
aWNhbCBQdWJsaWMgSGVhbHRoIGFuZCBFcGlkZW1pb2xvZ3kgRGlyZWN0b3JhdGUsIFUuUy4gQXJt
eSBQdWJsaWMgSGVhbHRoIENlbnRlciwgQWJlcmRlZW4gUHJvdmluZyBHcm91bmQsIE1ELjwvYXV0
aC1hZGRyZXNzPjx0aXRsZXM+PHRpdGxlPlRoZSBDb21iaW5lZCBFZmZlY3Qgb2YgQ2lnYXJldHRl
IFNtb2tpbmcgYW5kIEZpdG5lc3Mgb24gSW5qdXJ5IFJpc2sgaW4gTWVuIGFuZCBXb21lbj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BUb2IgUmVz
PC9mdWxsLXRpdGxlPjxhYmJyLTE+Tmljb3RpbmUgJmFtcDsgdG9iYWNjbyByZXNlYXJjaCA6IG9m
ZmljaWFsIGpvdXJuYWwgb2YgdGhlIFNvY2lldHkgZm9yIFJlc2VhcmNoIG9uIE5pY290aW5lIGFu
ZCBUb2JhY2NvPC9hYmJyLTE+PC9wZXJpb2RpY2FsPjxhbHQtcGVyaW9kaWNhbD48ZnVsbC10aXRs
ZT5OaWNvdGluZSBUb2IgUmVzPC9mdWxsLXRpdGxlPjxhYmJyLTE+Tmljb3RpbmUgJmFtcDsgdG9i
YWNjbyByZXNlYXJjaCA6IG9mZmljaWFsIGpvdXJuYWwgb2YgdGhlIFNvY2lldHkgZm9yIFJlc2Vh
cmNoIG9uIE5pY290aW5lIGFuZCBUb2JhY2NvPC9hYmJyLTE+PC9hbHQtcGVyaW9kaWNhbD48cGFn
ZXM+MTYyMS0xNjI4PC9wYWdlcz48dm9sdW1lPjIxPC92b2x1bWU+PG51bWJlcj4xMjwvbnVtYmVy
PjxlZGl0aW9uPjIwMTgvMDcvMjg8L2VkaXRpb24+PGtleXdvcmRzPjxrZXl3b3JkPkFkb2xlc2Nl
bnQ8L2tleXdvcmQ+PGtleXdvcmQ+QWR1bHQ8L2tleXdvcmQ+PGtleXdvcmQ+QXRobGV0aWMgSW5q
dXJpZXMvKmV0aW9sb2d5PC9rZXl3b3JkPjxrZXl3b3JkPkNpZ2FyZXR0ZSBTbW9raW5nLyphZHZl
cnNlIGVmZmVjdHM8L2tleXdvcmQ+PGtleXdvcmQ+KkV4ZXJjaXNlPC9rZXl3b3JkPjxrZXl3b3Jk
PkZlbWFsZTwva2V5d29yZD48a2V5d29yZD5IdW1hbnM8L2tleXdvcmQ+PGtleXdvcmQ+TWFsZTwv
a2V5d29yZD48a2V5d29yZD5NaWxpdGFyeSBQZXJzb25uZWwvKnN0YXRpc3RpY3MgJmFtcDsgbnVt
ZXJpY2FsIGRhdGE8L2tleXdvcmQ+PGtleXdvcmQ+UmlzayBGYWN0b3JzPC9rZXl3b3JkPjxrZXl3
b3JkPlVuaXRlZCBTdGF0ZXM8L2tleXdvcmQ+PGtleXdvcmQ+WW91bmcgQWR1bHQ8L2tleXdvcmQ+
PC9rZXl3b3Jkcz48ZGF0ZXM+PHllYXI+MjAxOTwveWVhcj48cHViLWRhdGVzPjxkYXRlPk5vdiAx
OTwvZGF0ZT48L3B1Yi1kYXRlcz48L2RhdGVzPjxpc2JuPjE0NjItMjIwMzwvaXNibj48YWNjZXNz
aW9uLW51bT4zMDA1MzE3MDwvYWNjZXNzaW9uLW51bT48dXJscz48L3VybHM+PGVsZWN0cm9uaWMt
cmVzb3VyY2UtbnVtPjEwLjEwOTMvbnRyL250eTE1NTwvZWxlY3Ryb25pYy1yZXNvdXJjZS1udW0+
PHJlbW90ZS1kYXRhYmFzZS1wcm92aWRlcj5OTE08L3JlbW90ZS1kYXRhYmFzZS1wcm92aWRlcj48
bGFuZ3VhZ2U+ZW5nPC9sYW5ndWFnZT48L3JlY29yZD48L0NpdGU+PC9FbmROb3RlPn==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cm9va3M8L0F1dGhvcj48WWVhcj4yMDE5PC9ZZWFyPjxS
ZWNOdW0+MTE4MzwvUmVjTnVtPjxEaXNwbGF5VGV4dD5bOF08L0Rpc3BsYXlUZXh0PjxyZWNvcmQ+
PHJlYy1udW1iZXI+MTE4MzwvcmVjLW51bWJlcj48Zm9yZWlnbi1rZXlzPjxrZXkgYXBwPSJFTiIg
ZGItaWQ9IjVhZnB4dnQ5eDJ2ZHNsZWUwMHFwZHNwMHQyZDB3d3d3dGFkZSIgdGltZXN0YW1wPSIx
NjM4ODUyOTY0IiBndWlkPSJmM2Y1NGViMy00NmYwLTQwN2YtOTc1ZS02ZTcxOWQyODJlM2UiPjEx
ODM8L2tleT48L2ZvcmVpZ24ta2V5cz48cmVmLXR5cGUgbmFtZT0iSm91cm5hbCBBcnRpY2xlIj4x
NzwvcmVmLXR5cGU+PGNvbnRyaWJ1dG9ycz48YXV0aG9ycz48YXV0aG9yPkJyb29rcywgUi4gRC48
L2F1dGhvcj48YXV0aG9yPkdyaWVyLCBULjwvYXV0aG9yPjxhdXRob3I+RGFkYSwgRS4gTy48L2F1
dGhvcj48YXV0aG9yPkpvbmVzLCBCLiBILjwvYXV0aG9yPjwvYXV0aG9ycz48L2NvbnRyaWJ1dG9y
cz48YXV0aC1hZGRyZXNzPk9hayBSaWRnZSBJbnN0aXR1dGUgZm9yIFNjaWVuY2UgYW5kIEVkdWNh
dGlvbiwgT2FrIFJpZGdlLCBUTi4mI3hEO0luanVyeSBQcmV2ZW50aW9uIERpdmlzaW9uLCBDbGlu
aWNhbCBQdWJsaWMgSGVhbHRoIGFuZCBFcGlkZW1pb2xvZ3kgRGlyZWN0b3JhdGUsIFUuUy4gQXJt
eSBQdWJsaWMgSGVhbHRoIENlbnRlciwgQWJlcmRlZW4gUHJvdmluZyBHcm91bmQsIE1ELjwvYXV0
aC1hZGRyZXNzPjx0aXRsZXM+PHRpdGxlPlRoZSBDb21iaW5lZCBFZmZlY3Qgb2YgQ2lnYXJldHRl
IFNtb2tpbmcgYW5kIEZpdG5lc3Mgb24gSW5qdXJ5IFJpc2sgaW4gTWVuIGFuZCBXb21lbjwvdGl0
bGU+PHNlY29uZGFyeS10aXRsZT5OaWNvdGluZSBUb2IgUmVzPC9zZWNvbmRhcnktdGl0bGU+PGFs
dC10aXRsZT5OaWNvdGluZSAmYW1wOyB0b2JhY2NvIHJlc2VhcmNoIDogb2ZmaWNpYWwgam91cm5h
bCBvZiB0aGUgU29jaWV0eSBmb3IgUmVzZWFyY2ggb24gTmljb3RpbmUgYW5kIFRvYmFjY288L2Fs
dC10aXRsZT48L3RpdGxlcz48cGVyaW9kaWNhbD48ZnVsbC10aXRsZT5OaWNvdGluZSBUb2IgUmVz
PC9mdWxsLXRpdGxlPjxhYmJyLTE+Tmljb3RpbmUgJmFtcDsgdG9iYWNjbyByZXNlYXJjaCA6IG9m
ZmljaWFsIGpvdXJuYWwgb2YgdGhlIFNvY2lldHkgZm9yIFJlc2VhcmNoIG9uIE5pY290aW5lIGFu
ZCBUb2JhY2NvPC9hYmJyLTE+PC9wZXJpb2RpY2FsPjxhbHQtcGVyaW9kaWNhbD48ZnVsbC10aXRs
ZT5OaWNvdGluZSBUb2IgUmVzPC9mdWxsLXRpdGxlPjxhYmJyLTE+Tmljb3RpbmUgJmFtcDsgdG9i
YWNjbyByZXNlYXJjaCA6IG9mZmljaWFsIGpvdXJuYWwgb2YgdGhlIFNvY2lldHkgZm9yIFJlc2Vh
cmNoIG9uIE5pY290aW5lIGFuZCBUb2JhY2NvPC9hYmJyLTE+PC9hbHQtcGVyaW9kaWNhbD48cGFn
ZXM+MTYyMS0xNjI4PC9wYWdlcz48dm9sdW1lPjIxPC92b2x1bWU+PG51bWJlcj4xMjwvbnVtYmVy
PjxlZGl0aW9uPjIwMTgvMDcvMjg8L2VkaXRpb24+PGtleXdvcmRzPjxrZXl3b3JkPkFkb2xlc2Nl
bnQ8L2tleXdvcmQ+PGtleXdvcmQ+QWR1bHQ8L2tleXdvcmQ+PGtleXdvcmQ+QXRobGV0aWMgSW5q
dXJpZXMvKmV0aW9sb2d5PC9rZXl3b3JkPjxrZXl3b3JkPkNpZ2FyZXR0ZSBTbW9raW5nLyphZHZl
cnNlIGVmZmVjdHM8L2tleXdvcmQ+PGtleXdvcmQ+KkV4ZXJjaXNlPC9rZXl3b3JkPjxrZXl3b3Jk
PkZlbWFsZTwva2V5d29yZD48a2V5d29yZD5IdW1hbnM8L2tleXdvcmQ+PGtleXdvcmQ+TWFsZTwv
a2V5d29yZD48a2V5d29yZD5NaWxpdGFyeSBQZXJzb25uZWwvKnN0YXRpc3RpY3MgJmFtcDsgbnVt
ZXJpY2FsIGRhdGE8L2tleXdvcmQ+PGtleXdvcmQ+UmlzayBGYWN0b3JzPC9rZXl3b3JkPjxrZXl3
b3JkPlVuaXRlZCBTdGF0ZXM8L2tleXdvcmQ+PGtleXdvcmQ+WW91bmcgQWR1bHQ8L2tleXdvcmQ+
PC9rZXl3b3Jkcz48ZGF0ZXM+PHllYXI+MjAxOTwveWVhcj48cHViLWRhdGVzPjxkYXRlPk5vdiAx
OTwvZGF0ZT48L3B1Yi1kYXRlcz48L2RhdGVzPjxpc2JuPjE0NjItMjIwMzwvaXNibj48YWNjZXNz
aW9uLW51bT4zMDA1MzE3MDwvYWNjZXNzaW9uLW51bT48dXJscz48L3VybHM+PGVsZWN0cm9uaWMt
cmVzb3VyY2UtbnVtPjEwLjEwOTMvbnRyL250eTE1NTwvZWxlY3Ryb25pYy1yZXNvdXJjZS1udW0+
PHJlbW90ZS1kYXRhYmFzZS1wcm92aWRlcj5OTE08L3JlbW90ZS1kYXRhYmFzZS1wcm92aWRlcj48
bGFuZ3VhZ2U+ZW5nPC9sYW5ndWFnZT48L3JlY29yZD48L0NpdGU+PC9FbmROb3RlPn==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8]</w:t>
            </w:r>
            <w:r w:rsidRPr="000004C4">
              <w:rPr>
                <w:rFonts w:ascii="Times New Roman" w:hAnsi="Times New Roman" w:cs="Times New Roman"/>
                <w:sz w:val="20"/>
                <w:szCs w:val="20"/>
              </w:rPr>
              <w:fldChar w:fldCharType="end"/>
            </w:r>
          </w:p>
        </w:tc>
        <w:tc>
          <w:tcPr>
            <w:tcW w:w="2713" w:type="pct"/>
          </w:tcPr>
          <w:p w14:paraId="5EC9D225"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investigation was supported in part by an appointment to the Postgraduate Research Participation Program at the US Army Public Health </w:t>
            </w:r>
            <w:proofErr w:type="spellStart"/>
            <w:r w:rsidRPr="000004C4">
              <w:rPr>
                <w:rFonts w:ascii="Times New Roman" w:hAnsi="Times New Roman" w:cs="Times New Roman"/>
                <w:sz w:val="20"/>
                <w:szCs w:val="20"/>
              </w:rPr>
              <w:t>Center</w:t>
            </w:r>
            <w:proofErr w:type="spellEnd"/>
            <w:r w:rsidRPr="000004C4">
              <w:rPr>
                <w:rFonts w:ascii="Times New Roman" w:hAnsi="Times New Roman" w:cs="Times New Roman"/>
                <w:sz w:val="20"/>
                <w:szCs w:val="20"/>
              </w:rPr>
              <w:t xml:space="preserve">, administered by the Oak Ridge Institute for Science and Education, through an interagency agreement between the US Department of Energy and USAPHC. This research did not receive any specific grant from funding </w:t>
            </w:r>
            <w:proofErr w:type="spellStart"/>
            <w:r w:rsidRPr="000004C4">
              <w:rPr>
                <w:rFonts w:ascii="Times New Roman" w:hAnsi="Times New Roman" w:cs="Times New Roman"/>
                <w:sz w:val="20"/>
                <w:szCs w:val="20"/>
              </w:rPr>
              <w:t>agen</w:t>
            </w:r>
            <w:proofErr w:type="spellEnd"/>
            <w:r w:rsidRPr="000004C4">
              <w:rPr>
                <w:rFonts w:ascii="Times New Roman" w:hAnsi="Times New Roman" w:cs="Times New Roman"/>
                <w:sz w:val="20"/>
                <w:szCs w:val="20"/>
              </w:rPr>
              <w:t xml:space="preserve">- </w:t>
            </w:r>
            <w:proofErr w:type="spellStart"/>
            <w:r w:rsidRPr="000004C4">
              <w:rPr>
                <w:rFonts w:ascii="Times New Roman" w:hAnsi="Times New Roman" w:cs="Times New Roman"/>
                <w:sz w:val="20"/>
                <w:szCs w:val="20"/>
              </w:rPr>
              <w:t>cies</w:t>
            </w:r>
            <w:proofErr w:type="spellEnd"/>
            <w:r w:rsidRPr="000004C4">
              <w:rPr>
                <w:rFonts w:ascii="Times New Roman" w:hAnsi="Times New Roman" w:cs="Times New Roman"/>
                <w:sz w:val="20"/>
                <w:szCs w:val="20"/>
              </w:rPr>
              <w:t xml:space="preserve"> in the public, commercial, or not-for-profit sectors </w:t>
            </w:r>
          </w:p>
        </w:tc>
      </w:tr>
      <w:tr w:rsidR="00561825" w:rsidRPr="000004C4" w14:paraId="5FE76E88" w14:textId="77777777" w:rsidTr="00F15F83">
        <w:tc>
          <w:tcPr>
            <w:tcW w:w="2287" w:type="pct"/>
          </w:tcPr>
          <w:p w14:paraId="48665642" w14:textId="6B330274"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rushøj 2008</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Brushøj&lt;/Author&gt;&lt;Year&gt;2008&lt;/Year&gt;&lt;RecNum&gt;1184&lt;/RecNum&gt;&lt;DisplayText&gt;[9]&lt;/DisplayText&gt;&lt;record&gt;&lt;rec-number&gt;1184&lt;/rec-number&gt;&lt;foreign-keys&gt;&lt;key app="EN" db-id="5afpxvt9x2vdslee00qpdsp0t2d0wwwwtade" timestamp="1638852964" guid="40109569-d209-4748-94d2-59db53fc25ef"&gt;1184&lt;/key&gt;&lt;/foreign-keys&gt;&lt;ref-type name="Journal Article"&gt;17&lt;/ref-type&gt;&lt;contributors&gt;&lt;authors&gt;&lt;author&gt;Brushøj, C.&lt;/author&gt;&lt;author&gt;Larsen, K.&lt;/author&gt;&lt;author&gt;Albrecht-Beste, E.&lt;/author&gt;&lt;author&gt;Nielsen, M. B.&lt;/author&gt;&lt;author&gt;Løye, F.&lt;/author&gt;&lt;author&gt;Hölmich, P.&lt;/author&gt;&lt;/authors&gt;&lt;/contributors&gt;&lt;titles&gt;&lt;title&gt;Prevention of overuse injuries by a concurrent exercise program in subjects exposed to an increase in training load: a randomized controlled trial of 1020 army recruits&lt;/title&gt;&lt;secondary-title&gt;American journal of sports medicine&lt;/secondary-title&gt;&lt;/titles&gt;&lt;periodical&gt;&lt;full-title&gt;American Journal of Sports Medicine&lt;/full-title&gt;&lt;/periodical&gt;&lt;pages&gt;663‐670&lt;/pages&gt;&lt;volume&gt;36&lt;/volume&gt;&lt;number&gt;4&lt;/number&gt;&lt;keywords&gt;&lt;keyword&gt;Adult&lt;/keyword&gt;&lt;keyword&gt;Cumulative Trauma Disorders [*prevention &amp;amp; control]&lt;/keyword&gt;&lt;keyword&gt;Denmark&lt;/keyword&gt;&lt;keyword&gt;Humans&lt;/keyword&gt;&lt;keyword&gt;Male&lt;/keyword&gt;&lt;keyword&gt;Military Personnel&lt;/keyword&gt;&lt;keyword&gt;Physical Fitness [*physiology]&lt;/keyword&gt;&lt;keyword&gt;Program Evaluation&lt;/keyword&gt;&lt;/keywords&gt;&lt;dates&gt;&lt;year&gt;2008&lt;/year&gt;&lt;/dates&gt;&lt;accession-num&gt;CN-00630795&lt;/accession-num&gt;&lt;work-type&gt;Journal Article; Randomized Controlled Trial&lt;/work-type&gt;&lt;urls&gt;&lt;related-urls&gt;&lt;url&gt;https://www.cochranelibrary.com/central/doi/10.1002/central/CN-00630795/full&lt;/url&gt;&lt;/related-urls&gt;&lt;/urls&gt;&lt;custom3&gt;PUBMED 18337359&lt;/custom3&gt;&lt;electronic-resource-num&gt;10.1177/0363546508315469&lt;/electronic-resource-num&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9]</w:t>
            </w:r>
            <w:r w:rsidRPr="000004C4">
              <w:rPr>
                <w:rFonts w:ascii="Times New Roman" w:hAnsi="Times New Roman" w:cs="Times New Roman"/>
                <w:sz w:val="20"/>
                <w:szCs w:val="20"/>
              </w:rPr>
              <w:fldChar w:fldCharType="end"/>
            </w:r>
          </w:p>
        </w:tc>
        <w:tc>
          <w:tcPr>
            <w:tcW w:w="2713" w:type="pct"/>
          </w:tcPr>
          <w:p w14:paraId="1907EBA2"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ne Disclosed</w:t>
            </w:r>
          </w:p>
        </w:tc>
      </w:tr>
      <w:tr w:rsidR="00561825" w:rsidRPr="000004C4" w14:paraId="291443A0" w14:textId="77777777" w:rsidTr="00F15F83">
        <w:tc>
          <w:tcPr>
            <w:tcW w:w="2287" w:type="pct"/>
          </w:tcPr>
          <w:p w14:paraId="4C883896" w14:textId="1EEF5634"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Burley 2020</w:t>
            </w:r>
            <w:r w:rsidRPr="000004C4">
              <w:rPr>
                <w:rFonts w:ascii="Times New Roman" w:hAnsi="Times New Roman" w:cs="Times New Roman"/>
                <w:sz w:val="20"/>
                <w:szCs w:val="20"/>
              </w:rPr>
              <w:fldChar w:fldCharType="begin">
                <w:fldData xml:space="preserve">PEVuZE5vdGU+PENpdGU+PEF1dGhvcj5CdXJsZXk8L0F1dGhvcj48WWVhcj4yMDIwPC9ZZWFyPjxS
ZWNOdW0+MTE4NTwvUmVjTnVtPjxEaXNwbGF5VGV4dD5bMTBdPC9EaXNwbGF5VGV4dD48cmVjb3Jk
PjxyZWMtbnVtYmVyPjExODU8L3JlYy1udW1iZXI+PGZvcmVpZ24ta2V5cz48a2V5IGFwcD0iRU4i
IGRiLWlkPSI1YWZweHZ0OXgydmRzbGVlMDBxcGRzcDB0MmQwd3d3d3RhZGUiIHRpbWVzdGFtcD0i
MTYzODg1Mjk2NCIgZ3VpZD0iNzA5NzcwYTctMGRlZi00MjRhLTgxNWItODJhNDY4NDgxN2NkIj4x
MTg1PC9rZXk+PC9mb3JlaWduLWtleXM+PHJlZi10eXBlIG5hbWU9IkpvdXJuYWwgQXJ0aWNsZSI+
MTc8L3JlZi10eXBlPjxjb250cmlidXRvcnM+PGF1dGhvcnM+PGF1dGhvcj5CdXJsZXksIFMuIEQu
PC9hdXRob3I+PGF1dGhvcj5EcmFpbiwgSi4gUi48L2F1dGhvcj48YXV0aG9yPlNhbXBzb24sIEou
IEEuPC9hdXRob3I+PGF1dGhvcj5OaW5kbCwgQi4gQy48L2F1dGhvcj48YXV0aG9yPkdyb2VsbGVy
LCBILjwvYXV0aG9yPjwvYXV0aG9ycz48L2NvbnRyaWJ1dG9ycz48YXV0aC1hZGRyZXNzPkNlbnRy
ZSBmb3IgTWVkaWNhbCBhbmQgRXhlcmNpc2UgUGh5c2lvbG9neSwgRmFjdWx0eSBvZiBTY2llbmNl
LCBNZWRpY2luZSBhbmQgSGVhbHRoLCBVbml2ZXJzaXR5IG9mIFdvbGxvbmdvbmcsIEF1c3RyYWxp
YS4mI3hEO0xhbmQgRGl2aXNpb24sIERlZmVuY2UgU2NpZW5jZSBhbmQgVGVjaG5vbG9neSBHcm91
cCwgQXVzdHJhbGlhLiYjeEQ7TmV1cm9tdXNjdWxhciBSZXNlYXJjaCBMYWJvcmF0b3J5L1dhcnJp
b3IgSHVtYW4gUGVyZm9ybWFuY2UgUmVzZWFyY2ggQ2VudHJlLCBVbml2ZXJzaXR5IG9mIFBpdHRz
YnVyZ2gsIFVTQS4mI3hEO0NlbnRyZSBmb3IgTWVkaWNhbCBhbmQgRXhlcmNpc2UgUGh5c2lvbG9n
eSwgRmFjdWx0eSBvZiBTY2llbmNlLCBNZWRpY2luZSBhbmQgSGVhbHRoLCBVbml2ZXJzaXR5IG9m
IFdvbGxvbmdvbmcsIEF1c3RyYWxpYS4gRWxlY3Ryb25pYyBhZGRyZXNzOiBoZ3JvZWxsQHVvdy5l
ZHUuYXUuPC9hdXRoLWFkZHJlc3M+PHRpdGxlcz48dGl0bGU+RWZmZWN0IG9mIGEgbm92ZWwgbG93
IHZvbHVtZSwgaGlnaCBpbnRlbnNpdHkgY29uY3VycmVudCB0cmFpbmluZyByZWdpbWVuIG9uIHJl
Y3J1aXQgZml0bmVzcyBhbmQgcmVzaWxpZW5jZTwvdGl0bGU+PHNlY29uZGFyeS10aXRsZT5KIFNj
aSBNZWQgU3BvcnQ8L3NlY29uZGFyeS10aXRsZT48YWx0LXRpdGxlPkpvdXJuYWwgb2Ygc2NpZW5j
ZSBhbmQgbWVkaWNpbmUgaW4gc3BvcnQ8L2FsdC10aXRsZT48L3RpdGxlcz48cGVyaW9kaWNhbD48
ZnVsbC10aXRsZT5KIFNjaSBNZWQgU3BvcnQ8L2Z1bGwtdGl0bGU+PGFiYnItMT5Kb3VybmFsIG9m
IHNjaWVuY2UgYW5kIG1lZGljaW5lIGluIHNwb3J0PC9hYmJyLTE+PC9wZXJpb2RpY2FsPjxhbHQt
cGVyaW9kaWNhbD48ZnVsbC10aXRsZT5Kb3VybmFsIG9mIFNjaWVuY2UgYW5kIE1lZGljaW5lIGlu
IFNwb3J0PC9mdWxsLXRpdGxlPjwvYWx0LXBlcmlvZGljYWw+PHBhZ2VzPjk3OS05ODQ8L3BhZ2Vz
Pjx2b2x1bWU+MjM8L3ZvbHVtZT48bnVtYmVyPjEwPC9udW1iZXI+PGVkaXRpb24+MjAyMC8wNC8z
MDwvZWRpdGlvbj48a2V5d29yZHM+PGtleXdvcmQ+QWRvbGVzY2VudDwva2V5d29yZD48a2V5d29y
ZD5BZHVsdDwva2V5d29yZD48a2V5d29yZD5BdGhsZXRpYyBJbmp1cmllcy9wcmV2ZW50aW9uICZh
bXA7IGNvbnRyb2w8L2tleXdvcmQ+PGtleXdvcmQ+QXVzdHJhbGlhPC9rZXl3b3JkPjxrZXl3b3Jk
PkN1bXVsYXRpdmUgVHJhdW1hIERpc29yZGVycy9wcmV2ZW50aW9uICZhbXA7IGNvbnRyb2w8L2tl
eXdvcmQ+PGtleXdvcmQ+RXhlcmNpc2UvKnBoeXNpb2xvZ3k8L2tleXdvcmQ+PGtleXdvcmQ+RmVt
YWxlPC9rZXl3b3JkPjxrZXl3b3JkPkh1bWFuczwva2V5d29yZD48a2V5d29yZD5Mb25naXR1ZGlu
YWwgU3R1ZGllczwva2V5d29yZD48a2V5d29yZD5NYWxlPC9rZXl3b3JkPjxrZXl3b3JkPipNaWxp
dGFyeSBQZXJzb25uZWw8L2tleXdvcmQ+PGtleXdvcmQ+TXVzY2xlIFN0cmVuZ3RoL3BoeXNpb2xv
Z3k8L2tleXdvcmQ+PGtleXdvcmQ+UGh5c2ljYWwgRWR1Y2F0aW9uIGFuZCBUcmFpbmluZy8qbWV0
aG9kczwva2V5d29yZD48a2V5d29yZD5QaHlzaWNhbCBFbmR1cmFuY2UvKnBoeXNpb2xvZ3k8L2tl
eXdvcmQ+PGtleXdvcmQ+UGh5c2ljYWwgRml0bmVzcy8qcGh5c2lvbG9neTwva2V5d29yZD48a2V5
d29yZD5Zb3VuZyBBZHVsdDwva2V5d29yZD48a2V5d29yZD5FbmR1cmFuY2U8L2tleXdvcmQ+PGtl
eXdvcmQ+SW5qdXJ5IHByZXZlbnRpb248L2tleXdvcmQ+PGtleXdvcmQ+T2NjdXBhdGlvbmFsPC9r
ZXl3b3JkPjxrZXl3b3JkPk92ZXJ0cmFpbmluZzwva2V5d29yZD48a2V5d29yZD5TdHJlbmd0aDwv
a2V5d29yZD48L2tleXdvcmRzPjxkYXRlcz48eWVhcj4yMDIwPC95ZWFyPjxwdWItZGF0ZXM+PGRh
dGU+T2N0PC9kYXRlPjwvcHViLWRhdGVzPjwvZGF0ZXM+PGlzYm4+MTg3OC0xODYxPC9pc2JuPjxh
Y2Nlc3Npb24tbnVtPjMyMzQ1NTQzPC9hY2Nlc3Npb24tbnVtPjx1cmxzPjwvdXJscz48ZWxlY3Ry
b25pYy1yZXNvdXJjZS1udW0+MTAuMTAxNi9qLmpzYW1zLjIwMjAuMDMuMDA1PC9lbGVjdHJvbmlj
LXJlc291cmNlLW51bT48cmVtb3RlLWRhdGFiYXNlLXByb3ZpZGVyPk5MTTwvcmVtb3RlLWRhdGFi
YXNlLXByb3ZpZGVyPjxsYW5ndWFnZT5lbmc8L2xhbmd1YWdlPjwvcmVjb3JkPjwvQ2l0ZT48L0Vu
ZE5v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dXJsZXk8L0F1dGhvcj48WWVhcj4yMDIwPC9ZZWFyPjxS
ZWNOdW0+MTE4NTwvUmVjTnVtPjxEaXNwbGF5VGV4dD5bMTBdPC9EaXNwbGF5VGV4dD48cmVjb3Jk
PjxyZWMtbnVtYmVyPjExODU8L3JlYy1udW1iZXI+PGZvcmVpZ24ta2V5cz48a2V5IGFwcD0iRU4i
IGRiLWlkPSI1YWZweHZ0OXgydmRzbGVlMDBxcGRzcDB0MmQwd3d3d3RhZGUiIHRpbWVzdGFtcD0i
MTYzODg1Mjk2NCIgZ3VpZD0iNzA5NzcwYTctMGRlZi00MjRhLTgxNWItODJhNDY4NDgxN2NkIj4x
MTg1PC9rZXk+PC9mb3JlaWduLWtleXM+PHJlZi10eXBlIG5hbWU9IkpvdXJuYWwgQXJ0aWNsZSI+
MTc8L3JlZi10eXBlPjxjb250cmlidXRvcnM+PGF1dGhvcnM+PGF1dGhvcj5CdXJsZXksIFMuIEQu
PC9hdXRob3I+PGF1dGhvcj5EcmFpbiwgSi4gUi48L2F1dGhvcj48YXV0aG9yPlNhbXBzb24sIEou
IEEuPC9hdXRob3I+PGF1dGhvcj5OaW5kbCwgQi4gQy48L2F1dGhvcj48YXV0aG9yPkdyb2VsbGVy
LCBILjwvYXV0aG9yPjwvYXV0aG9ycz48L2NvbnRyaWJ1dG9ycz48YXV0aC1hZGRyZXNzPkNlbnRy
ZSBmb3IgTWVkaWNhbCBhbmQgRXhlcmNpc2UgUGh5c2lvbG9neSwgRmFjdWx0eSBvZiBTY2llbmNl
LCBNZWRpY2luZSBhbmQgSGVhbHRoLCBVbml2ZXJzaXR5IG9mIFdvbGxvbmdvbmcsIEF1c3RyYWxp
YS4mI3hEO0xhbmQgRGl2aXNpb24sIERlZmVuY2UgU2NpZW5jZSBhbmQgVGVjaG5vbG9neSBHcm91
cCwgQXVzdHJhbGlhLiYjeEQ7TmV1cm9tdXNjdWxhciBSZXNlYXJjaCBMYWJvcmF0b3J5L1dhcnJp
b3IgSHVtYW4gUGVyZm9ybWFuY2UgUmVzZWFyY2ggQ2VudHJlLCBVbml2ZXJzaXR5IG9mIFBpdHRz
YnVyZ2gsIFVTQS4mI3hEO0NlbnRyZSBmb3IgTWVkaWNhbCBhbmQgRXhlcmNpc2UgUGh5c2lvbG9n
eSwgRmFjdWx0eSBvZiBTY2llbmNlLCBNZWRpY2luZSBhbmQgSGVhbHRoLCBVbml2ZXJzaXR5IG9m
IFdvbGxvbmdvbmcsIEF1c3RyYWxpYS4gRWxlY3Ryb25pYyBhZGRyZXNzOiBoZ3JvZWxsQHVvdy5l
ZHUuYXUuPC9hdXRoLWFkZHJlc3M+PHRpdGxlcz48dGl0bGU+RWZmZWN0IG9mIGEgbm92ZWwgbG93
IHZvbHVtZSwgaGlnaCBpbnRlbnNpdHkgY29uY3VycmVudCB0cmFpbmluZyByZWdpbWVuIG9uIHJl
Y3J1aXQgZml0bmVzcyBhbmQgcmVzaWxpZW5jZTwvdGl0bGU+PHNlY29uZGFyeS10aXRsZT5KIFNj
aSBNZWQgU3BvcnQ8L3NlY29uZGFyeS10aXRsZT48YWx0LXRpdGxlPkpvdXJuYWwgb2Ygc2NpZW5j
ZSBhbmQgbWVkaWNpbmUgaW4gc3BvcnQ8L2FsdC10aXRsZT48L3RpdGxlcz48cGVyaW9kaWNhbD48
ZnVsbC10aXRsZT5KIFNjaSBNZWQgU3BvcnQ8L2Z1bGwtdGl0bGU+PGFiYnItMT5Kb3VybmFsIG9m
IHNjaWVuY2UgYW5kIG1lZGljaW5lIGluIHNwb3J0PC9hYmJyLTE+PC9wZXJpb2RpY2FsPjxhbHQt
cGVyaW9kaWNhbD48ZnVsbC10aXRsZT5Kb3VybmFsIG9mIFNjaWVuY2UgYW5kIE1lZGljaW5lIGlu
IFNwb3J0PC9mdWxsLXRpdGxlPjwvYWx0LXBlcmlvZGljYWw+PHBhZ2VzPjk3OS05ODQ8L3BhZ2Vz
Pjx2b2x1bWU+MjM8L3ZvbHVtZT48bnVtYmVyPjEwPC9udW1iZXI+PGVkaXRpb24+MjAyMC8wNC8z
MDwvZWRpdGlvbj48a2V5d29yZHM+PGtleXdvcmQ+QWRvbGVzY2VudDwva2V5d29yZD48a2V5d29y
ZD5BZHVsdDwva2V5d29yZD48a2V5d29yZD5BdGhsZXRpYyBJbmp1cmllcy9wcmV2ZW50aW9uICZh
bXA7IGNvbnRyb2w8L2tleXdvcmQ+PGtleXdvcmQ+QXVzdHJhbGlhPC9rZXl3b3JkPjxrZXl3b3Jk
PkN1bXVsYXRpdmUgVHJhdW1hIERpc29yZGVycy9wcmV2ZW50aW9uICZhbXA7IGNvbnRyb2w8L2tl
eXdvcmQ+PGtleXdvcmQ+RXhlcmNpc2UvKnBoeXNpb2xvZ3k8L2tleXdvcmQ+PGtleXdvcmQ+RmVt
YWxlPC9rZXl3b3JkPjxrZXl3b3JkPkh1bWFuczwva2V5d29yZD48a2V5d29yZD5Mb25naXR1ZGlu
YWwgU3R1ZGllczwva2V5d29yZD48a2V5d29yZD5NYWxlPC9rZXl3b3JkPjxrZXl3b3JkPipNaWxp
dGFyeSBQZXJzb25uZWw8L2tleXdvcmQ+PGtleXdvcmQ+TXVzY2xlIFN0cmVuZ3RoL3BoeXNpb2xv
Z3k8L2tleXdvcmQ+PGtleXdvcmQ+UGh5c2ljYWwgRWR1Y2F0aW9uIGFuZCBUcmFpbmluZy8qbWV0
aG9kczwva2V5d29yZD48a2V5d29yZD5QaHlzaWNhbCBFbmR1cmFuY2UvKnBoeXNpb2xvZ3k8L2tl
eXdvcmQ+PGtleXdvcmQ+UGh5c2ljYWwgRml0bmVzcy8qcGh5c2lvbG9neTwva2V5d29yZD48a2V5
d29yZD5Zb3VuZyBBZHVsdDwva2V5d29yZD48a2V5d29yZD5FbmR1cmFuY2U8L2tleXdvcmQ+PGtl
eXdvcmQ+SW5qdXJ5IHByZXZlbnRpb248L2tleXdvcmQ+PGtleXdvcmQ+T2NjdXBhdGlvbmFsPC9r
ZXl3b3JkPjxrZXl3b3JkPk92ZXJ0cmFpbmluZzwva2V5d29yZD48a2V5d29yZD5TdHJlbmd0aDwv
a2V5d29yZD48L2tleXdvcmRzPjxkYXRlcz48eWVhcj4yMDIwPC95ZWFyPjxwdWItZGF0ZXM+PGRh
dGU+T2N0PC9kYXRlPjwvcHViLWRhdGVzPjwvZGF0ZXM+PGlzYm4+MTg3OC0xODYxPC9pc2JuPjxh
Y2Nlc3Npb24tbnVtPjMyMzQ1NTQzPC9hY2Nlc3Npb24tbnVtPjx1cmxzPjwvdXJscz48ZWxlY3Ry
b25pYy1yZXNvdXJjZS1udW0+MTAuMTAxNi9qLmpzYW1zLjIwMjAuMDMuMDA1PC9lbGVjdHJvbmlj
LXJlc291cmNlLW51bT48cmVtb3RlLWRhdGFiYXNlLXByb3ZpZGVyPk5MTTwvcmVtb3RlLWRhdGFi
YXNlLXByb3ZpZGVyPjxsYW5ndWFnZT5lbmc8L2xhbmd1YWdlPjwvcmVjb3JkPjwvQ2l0ZT48L0Vu
ZE5v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0]</w:t>
            </w:r>
            <w:r w:rsidRPr="000004C4">
              <w:rPr>
                <w:rFonts w:ascii="Times New Roman" w:hAnsi="Times New Roman" w:cs="Times New Roman"/>
                <w:sz w:val="20"/>
                <w:szCs w:val="20"/>
              </w:rPr>
              <w:fldChar w:fldCharType="end"/>
            </w:r>
          </w:p>
        </w:tc>
        <w:tc>
          <w:tcPr>
            <w:tcW w:w="2713" w:type="pct"/>
          </w:tcPr>
          <w:p w14:paraId="20EFC2E3"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6A936D28" w14:textId="77777777" w:rsidTr="00F15F83">
        <w:tc>
          <w:tcPr>
            <w:tcW w:w="2287" w:type="pct"/>
          </w:tcPr>
          <w:p w14:paraId="09731DB5" w14:textId="3F75A622"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Chassé 2020</w:t>
            </w:r>
            <w:r w:rsidRPr="000004C4">
              <w:rPr>
                <w:rFonts w:ascii="Times New Roman" w:hAnsi="Times New Roman" w:cs="Times New Roman"/>
                <w:sz w:val="20"/>
                <w:szCs w:val="20"/>
              </w:rPr>
              <w:fldChar w:fldCharType="begin">
                <w:fldData xml:space="preserve">PEVuZE5vdGU+PENpdGU+PEF1dGhvcj5DaGFzc8OpPC9BdXRob3I+PFllYXI+MjAyMDwvWWVhcj48
UmVjTnVtPjExODY8L1JlY051bT48RGlzcGxheVRleHQ+WzFdPC9EaXNwbGF5VGV4dD48cmVjb3Jk
PjxyZWMtbnVtYmVyPjExODY8L3JlYy1udW1iZXI+PGZvcmVpZ24ta2V5cz48a2V5IGFwcD0iRU4i
IGRiLWlkPSI1YWZweHZ0OXgydmRzbGVlMDBxcGRzcDB0MmQwd3d3d3RhZGUiIHRpbWVzdGFtcD0i
MTYzODg1Mjk2NCIgZ3VpZD0iZDE4MTQzZjEtZDVjZS00ZTM2LWExZTAtZGY4OWU1OTY0ODQzIj4x
MTg2PC9rZXk+PC9mb3JlaWduLWtleXM+PHJlZi10eXBlIG5hbWU9IkpvdXJuYWwgQXJ0aWNsZSI+
MTc8L3JlZi10eXBlPjxjb250cmlidXRvcnM+PGF1dGhvcnM+PGF1dGhvcj5DaGFzc8OpLCBFLjwv
YXV0aG9yPjxhdXRob3I+TGFyb2NoZSwgTS4gQS48L2F1dGhvcj48YXV0aG9yPkR1Zm91ciwgQy4g
QS48L2F1dGhvcj48YXV0aG9yPkd1aW1vbmQsIFIuPC9hdXRob3I+PGF1dGhvcj5MYWxvbmRlLCBG
LjwvYXV0aG9yPjwvYXV0aG9ycz48L2NvbnRyaWJ1dG9ycz48YXV0aC1hZGRyZXNzPkh1bWFuIFBl
cmZvcm1hbmNlIFJlc2VhcmNoIGFuZCBEZXZlbG9wbWVudCwgQ2FuYWRpYW4gRm9yY2VzIE1vcmFs
ZSBhbmQgV2VsZmFyZSBTZXJ2aWNlcywgT3R0YXdhLCBPTiwgQ2FuYWRhLiYjeEQ7UGVyc29ubmVs
IFN1cHBvcnQgUHJvZ3JhbSwgQ2FuYWRpYW4gRm9yY2VzIExlYWRlcnNoaXAgYW5kIFJlY3J1aXQg
U2Nob29sLCBTYWludC1KZWFuIEdhcnJpc29uLCBTYWludC1KZWFuLXN1ci1SaWNoZWxpZXUsIFFD
LCBDYW5hZGEuJiN4RDs0MSBDYW5hZGlhbiBGb3JjZXMgSGVhbHRoIFNlcnZpY2VzIENlbnRyZSwg
U2FpbnQtSmVhbiBHYXJyaXNvbiwgU2FpbnQtSmVhbi1zdXItUmljaGVsaWV1LCBDYW5hZGEuJiN4
RDtPcGVyYXRpb25hbCBTcGFjZSBNZWRpY2luZSBhbmQgQXN0cm9uYXV0IE9mZmljZSwgQ2FuYWRp
YW4gU3BhY2UgQWdlbmN5LCBHb3Zlcm5tZW50IG9mIENhbmFkYSwgU3QtSHViZXJ0LCBRQywgQ2Fu
YWRhLiYjeEQ7RGVwYXJ0bWVudCBvZiBFeGVyY2lzZSBTY2llbmNlcywgRmFjdWx0eSBvZiBTY2ll
bmNlLCBVbml2ZXJzaXR5IG9mIFF1ZWJlYyBpbiBNb250cmVhbCAoVVFBTSksIE1vbnRyZWFsLCBR
QywgQ2FuYWRhLjwvYXV0aC1hZGRyZXNzPjx0aXRsZXM+PHRpdGxlPkFzc29jaWF0aW9uIEJldHdl
ZW4gTXVzY3Vsb3NrZWxldGFsIEluanVyaWVzIGFuZCB0aGUgQ2FuYWRpYW4gQXJtZWQgRm9yY2Vz
IFBoeXNpY2FsIEVtcGxveW1lbnQgU3RhbmRhcmQgUHJveHkgaW4gQ2FuYWRpYW4gTWlsaXRhcnkg
UmVjcnVpdHM8L3RpdGxlPjxzZWNvbmRhcnktdGl0bGU+TWlsIE1lZDwvc2Vjb25kYXJ5LXRpdGxl
PjxhbHQtdGl0bGU+TWlsaXRhcnkgbWVkaWNpbmU8L2FsdC10aXRsZT48L3RpdGxlcz48cGVyaW9k
aWNhbD48ZnVsbC10aXRsZT5NaWwgTWVkPC9mdWxsLXRpdGxlPjxhYmJyLTE+TWlsaXRhcnkgbWVk
aWNpbmU8L2FiYnItMT48L3BlcmlvZGljYWw+PGFsdC1wZXJpb2RpY2FsPjxmdWxsLXRpdGxlPk1p
bGl0YXJ5IE1lZGljaW5lPC9mdWxsLXRpdGxlPjwvYWx0LXBlcmlvZGljYWw+PHBhZ2VzPmUxMTQw
LWUxMTQ2PC9wYWdlcz48dm9sdW1lPjE4NTwvdm9sdW1lPjxudW1iZXI+Ny04PC9udW1iZXI+PGVk
aXRpb24+MjAyMC8wNS8xMDwvZWRpdGlvbj48a2V5d29yZHM+PGtleXdvcmQ+Q2FuYWRhPC9rZXl3
b3JkPjxrZXl3b3JkPkVtcGxveW1lbnQ8L2tleXdvcmQ+PGtleXdvcmQ+SHVtYW5zPC9rZXl3b3Jk
PjxrZXl3b3JkPipNaWxpdGFyeSBQZXJzb25uZWw8L2tleXdvcmQ+PGtleXdvcmQ+UGh5c2ljYWwg
Rml0bmVzczwva2V5d29yZD48a2V5d29yZD5SZWZlcmVuY2UgU3RhbmRhcmRzPC9rZXl3b3JkPjxr
ZXl3b3JkPlJldHJvc3BlY3RpdmUgU3R1ZGllczwva2V5d29yZD48L2tleXdvcmRzPjxkYXRlcz48
eWVhcj4yMDIwPC95ZWFyPjxwdWItZGF0ZXM+PGRhdGU+QXVnIDE0PC9kYXRlPjwvcHViLWRhdGVz
PjwvZGF0ZXM+PGlzYm4+MDAyNi00MDc1PC9pc2JuPjxhY2Nlc3Npb24tbnVtPjMyMzgzNDU1PC9h
Y2Nlc3Npb24tbnVtPjx1cmxzPjwvdXJscz48ZWxlY3Ryb25pYy1yZXNvdXJjZS1udW0+MTAuMTA5
My9taWxtZWQvdXNhYTAxMTwvZWxlY3Ryb25pYy1yZXNvdXJjZS1udW0+PHJlbW90ZS1kYXRhYmFz
ZS1wcm92aWRlcj5OTE08L3JlbW90ZS1kYXRhYmFzZS1wcm92aWRlcj48bGFuZ3VhZ2U+ZW5nPC9s
YW5ndWFnZT48L3JlY29yZD48L0NpdGU+PC9FbmROb3RlPgB=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DaGFzc8OpPC9BdXRob3I+PFllYXI+MjAyMDwvWWVhcj48
UmVjTnVtPjExODY8L1JlY051bT48RGlzcGxheVRleHQ+WzFdPC9EaXNwbGF5VGV4dD48cmVjb3Jk
PjxyZWMtbnVtYmVyPjExODY8L3JlYy1udW1iZXI+PGZvcmVpZ24ta2V5cz48a2V5IGFwcD0iRU4i
IGRiLWlkPSI1YWZweHZ0OXgydmRzbGVlMDBxcGRzcDB0MmQwd3d3d3RhZGUiIHRpbWVzdGFtcD0i
MTYzODg1Mjk2NCIgZ3VpZD0iZDE4MTQzZjEtZDVjZS00ZTM2LWExZTAtZGY4OWU1OTY0ODQzIj4x
MTg2PC9rZXk+PC9mb3JlaWduLWtleXM+PHJlZi10eXBlIG5hbWU9IkpvdXJuYWwgQXJ0aWNsZSI+
MTc8L3JlZi10eXBlPjxjb250cmlidXRvcnM+PGF1dGhvcnM+PGF1dGhvcj5DaGFzc8OpLCBFLjwv
YXV0aG9yPjxhdXRob3I+TGFyb2NoZSwgTS4gQS48L2F1dGhvcj48YXV0aG9yPkR1Zm91ciwgQy4g
QS48L2F1dGhvcj48YXV0aG9yPkd1aW1vbmQsIFIuPC9hdXRob3I+PGF1dGhvcj5MYWxvbmRlLCBG
LjwvYXV0aG9yPjwvYXV0aG9ycz48L2NvbnRyaWJ1dG9ycz48YXV0aC1hZGRyZXNzPkh1bWFuIFBl
cmZvcm1hbmNlIFJlc2VhcmNoIGFuZCBEZXZlbG9wbWVudCwgQ2FuYWRpYW4gRm9yY2VzIE1vcmFs
ZSBhbmQgV2VsZmFyZSBTZXJ2aWNlcywgT3R0YXdhLCBPTiwgQ2FuYWRhLiYjeEQ7UGVyc29ubmVs
IFN1cHBvcnQgUHJvZ3JhbSwgQ2FuYWRpYW4gRm9yY2VzIExlYWRlcnNoaXAgYW5kIFJlY3J1aXQg
U2Nob29sLCBTYWludC1KZWFuIEdhcnJpc29uLCBTYWludC1KZWFuLXN1ci1SaWNoZWxpZXUsIFFD
LCBDYW5hZGEuJiN4RDs0MSBDYW5hZGlhbiBGb3JjZXMgSGVhbHRoIFNlcnZpY2VzIENlbnRyZSwg
U2FpbnQtSmVhbiBHYXJyaXNvbiwgU2FpbnQtSmVhbi1zdXItUmljaGVsaWV1LCBDYW5hZGEuJiN4
RDtPcGVyYXRpb25hbCBTcGFjZSBNZWRpY2luZSBhbmQgQXN0cm9uYXV0IE9mZmljZSwgQ2FuYWRp
YW4gU3BhY2UgQWdlbmN5LCBHb3Zlcm5tZW50IG9mIENhbmFkYSwgU3QtSHViZXJ0LCBRQywgQ2Fu
YWRhLiYjeEQ7RGVwYXJ0bWVudCBvZiBFeGVyY2lzZSBTY2llbmNlcywgRmFjdWx0eSBvZiBTY2ll
bmNlLCBVbml2ZXJzaXR5IG9mIFF1ZWJlYyBpbiBNb250cmVhbCAoVVFBTSksIE1vbnRyZWFsLCBR
QywgQ2FuYWRhLjwvYXV0aC1hZGRyZXNzPjx0aXRsZXM+PHRpdGxlPkFzc29jaWF0aW9uIEJldHdl
ZW4gTXVzY3Vsb3NrZWxldGFsIEluanVyaWVzIGFuZCB0aGUgQ2FuYWRpYW4gQXJtZWQgRm9yY2Vz
IFBoeXNpY2FsIEVtcGxveW1lbnQgU3RhbmRhcmQgUHJveHkgaW4gQ2FuYWRpYW4gTWlsaXRhcnkg
UmVjcnVpdHM8L3RpdGxlPjxzZWNvbmRhcnktdGl0bGU+TWlsIE1lZDwvc2Vjb25kYXJ5LXRpdGxl
PjxhbHQtdGl0bGU+TWlsaXRhcnkgbWVkaWNpbmU8L2FsdC10aXRsZT48L3RpdGxlcz48cGVyaW9k
aWNhbD48ZnVsbC10aXRsZT5NaWwgTWVkPC9mdWxsLXRpdGxlPjxhYmJyLTE+TWlsaXRhcnkgbWVk
aWNpbmU8L2FiYnItMT48L3BlcmlvZGljYWw+PGFsdC1wZXJpb2RpY2FsPjxmdWxsLXRpdGxlPk1p
bGl0YXJ5IE1lZGljaW5lPC9mdWxsLXRpdGxlPjwvYWx0LXBlcmlvZGljYWw+PHBhZ2VzPmUxMTQw
LWUxMTQ2PC9wYWdlcz48dm9sdW1lPjE4NTwvdm9sdW1lPjxudW1iZXI+Ny04PC9udW1iZXI+PGVk
aXRpb24+MjAyMC8wNS8xMDwvZWRpdGlvbj48a2V5d29yZHM+PGtleXdvcmQ+Q2FuYWRhPC9rZXl3
b3JkPjxrZXl3b3JkPkVtcGxveW1lbnQ8L2tleXdvcmQ+PGtleXdvcmQ+SHVtYW5zPC9rZXl3b3Jk
PjxrZXl3b3JkPipNaWxpdGFyeSBQZXJzb25uZWw8L2tleXdvcmQ+PGtleXdvcmQ+UGh5c2ljYWwg
Rml0bmVzczwva2V5d29yZD48a2V5d29yZD5SZWZlcmVuY2UgU3RhbmRhcmRzPC9rZXl3b3JkPjxr
ZXl3b3JkPlJldHJvc3BlY3RpdmUgU3R1ZGllczwva2V5d29yZD48L2tleXdvcmRzPjxkYXRlcz48
eWVhcj4yMDIwPC95ZWFyPjxwdWItZGF0ZXM+PGRhdGU+QXVnIDE0PC9kYXRlPjwvcHViLWRhdGVz
PjwvZGF0ZXM+PGlzYm4+MDAyNi00MDc1PC9pc2JuPjxhY2Nlc3Npb24tbnVtPjMyMzgzNDU1PC9h
Y2Nlc3Npb24tbnVtPjx1cmxzPjwvdXJscz48ZWxlY3Ryb25pYy1yZXNvdXJjZS1udW0+MTAuMTA5
My9taWxtZWQvdXNhYTAxMTwvZWxlY3Ryb25pYy1yZXNvdXJjZS1udW0+PHJlbW90ZS1kYXRhYmFz
ZS1wcm92aWRlcj5OTE08L3JlbW90ZS1kYXRhYmFzZS1wcm92aWRlcj48bGFuZ3VhZ2U+ZW5nPC9s
YW5ndWFnZT48L3JlY29yZD48L0NpdGU+PC9FbmROb3RlPgB=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w:t>
            </w:r>
            <w:r w:rsidRPr="000004C4">
              <w:rPr>
                <w:rFonts w:ascii="Times New Roman" w:hAnsi="Times New Roman" w:cs="Times New Roman"/>
                <w:sz w:val="20"/>
                <w:szCs w:val="20"/>
              </w:rPr>
              <w:fldChar w:fldCharType="end"/>
            </w:r>
          </w:p>
        </w:tc>
        <w:tc>
          <w:tcPr>
            <w:tcW w:w="2713" w:type="pct"/>
          </w:tcPr>
          <w:p w14:paraId="20474E4C"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0CB5DD3C" w14:textId="77777777" w:rsidTr="00F15F83">
        <w:tc>
          <w:tcPr>
            <w:tcW w:w="2287" w:type="pct"/>
          </w:tcPr>
          <w:p w14:paraId="34CF9689" w14:textId="765258AE"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Cowan 2011</w:t>
            </w:r>
            <w:r w:rsidRPr="000004C4">
              <w:rPr>
                <w:rFonts w:ascii="Times New Roman" w:hAnsi="Times New Roman" w:cs="Times New Roman"/>
                <w:sz w:val="20"/>
                <w:szCs w:val="20"/>
              </w:rPr>
              <w:fldChar w:fldCharType="begin">
                <w:fldData xml:space="preserve">PEVuZE5vdGU+PENpdGU+PEF1dGhvcj5CZWRubzwvQXV0aG9yPjxZZWFyPjIwMTM8L1llYXI+PFJl
Y051bT4xMTc5PC9SZWNOdW0+PERpc3BsYXlUZXh0PlsxMSwgMTJdPC9EaXNwbGF5VGV4dD48cmVj
b3JkPjxyZWMtbnVtYmVyPjExNzk8L3JlYy1udW1iZXI+PGZvcmVpZ24ta2V5cz48a2V5IGFwcD0i
RU4iIGRiLWlkPSI1YWZweHZ0OXgydmRzbGVlMDBxcGRzcDB0MmQwd3d3d3RhZGUiIHRpbWVzdGFt
cD0iMTYzODg1Mjk2NCIgZ3VpZD0iMWQ0NGJkY2UtZjcwNC00YjhiLWIwMzQtZmYyYjlhZTViNzhh
Ij4xMTc5PC9rZXk+PC9mb3JlaWduLWtleXM+PHJlZi10eXBlIG5hbWU9IkpvdXJuYWwgQXJ0aWNs
ZSI+MTc8L3JlZi10eXBlPjxjb250cmlidXRvcnM+PGF1dGhvcnM+PGF1dGhvcj5CZWRubywgUy4g
QS48L2F1dGhvcj48YXV0aG9yPkNvd2FuLCBELiBOLjwvYXV0aG9yPjxhdXRob3I+VXJiYW4sIE4u
PC9hdXRob3I+PGF1dGhvcj5OaWVidWhyLCBELiBXLjwvYXV0aG9yPjwvYXV0aG9ycz48L2NvbnRy
aWJ1dG9ycz48YXV0aC1hZGRyZXNzPk9jY3VwYXRpb25hbCBIZWFsdGggU2VydmljZSwgRHdpZ2h0
IEQuIEVpc2VuaG93ZXIgQXJteSBNZWRpY2FsIENlbnRlciwgRm9ydCBHb3Jkb24sIEdBIDMwOTA1
LCBVU0EuIHNoZXJ5bC5hbm4uYmVkbm9AdXMuYXJteS5taWw8L2F1dGgtYWRkcmVzcz48dGl0bGVz
Pjx0aXRsZT5FZmZlY3Qgb2YgcHJlLWFjY2Vzc2lvbiBwaHlzaWNhbCBmaXRuZXNzIG9uIHRyYWlu
aW5nIGluanVyaWVzIGFtb25nIFVTIEFybXkgcmVjcnVpdHM8L3RpdGxlPjxzZWNvbmRhcnktdGl0
bGU+V29yazwvc2Vjb25kYXJ5LXRpdGxlPjxhbHQtdGl0bGU+V29yayAoUmVhZGluZywgTWFzcy4p
PC9hbHQtdGl0bGU+PC90aXRsZXM+PHBlcmlvZGljYWw+PGZ1bGwtdGl0bGU+V29yazwvZnVsbC10
aXRsZT48YWJici0xPldvcmsgKFJlYWRpbmcsIE1hc3MuKTwvYWJici0xPjwvcGVyaW9kaWNhbD48
YWx0LXBlcmlvZGljYWw+PGZ1bGwtdGl0bGU+V29yazwvZnVsbC10aXRsZT48YWJici0xPldvcmsg
KFJlYWRpbmcsIE1hc3MuKTwvYWJici0xPjwvYWx0LXBlcmlvZGljYWw+PHBhZ2VzPjUwOS0xNTwv
cGFnZXM+PHZvbHVtZT40NDwvdm9sdW1lPjxudW1iZXI+NDwvbnVtYmVyPjxlZGl0aW9uPjIwMTIv
MDgvMjk8L2VkaXRpb24+PGtleXdvcmRzPjxrZXl3b3JkPkFkb2xlc2NlbnQ8L2tleXdvcmQ+PGtl
eXdvcmQ+Qm9keSBNYXNzIEluZGV4PC9rZXl3b3JkPjxrZXl3b3JkPkNvaG9ydCBTdHVkaWVzPC9r
ZXl3b3JkPjxrZXl3b3JkPkhlYWx0aCBTZXJ2aWNlcyBNaXN1c2UvKnN0YXRpc3RpY3MgJmFtcDsg
bnVtZXJpY2FsIGRhdGE8L2tleXdvcmQ+PGtleXdvcmQ+SHVtYW5zPC9rZXl3b3JkPjxrZXl3b3Jk
Pk1hbGU8L2tleXdvcmQ+PGtleXdvcmQ+Kk1pbGl0YXJ5IFBlcnNvbm5lbC9wc3ljaG9sb2d5L3N0
YXRpc3RpY3MgJmFtcDsgbnVtZXJpY2FsIGRhdGE8L2tleXdvcmQ+PGtleXdvcmQ+KlBlcnNvbm5l
bCBTZWxlY3Rpb248L2tleXdvcmQ+PGtleXdvcmQ+UGh5c2ljYWwgRWR1Y2F0aW9uIGFuZCBUcmFp
bmluZzwva2V5d29yZD48a2V5d29yZD5QaHlzaWNhbCBGaXRuZXNzLypwaHlzaW9sb2d5PC9rZXl3
b3JkPjxrZXl3b3JkPlByb3NwZWN0aXZlIFN0dWRpZXM8L2tleXdvcmQ+PGtleXdvcmQ+U3VydmV5
cyBhbmQgUXVlc3Rpb25uYWlyZXM8L2tleXdvcmQ+PGtleXdvcmQ+VW5pdGVkIFN0YXRlcy9lcGlk
ZW1pb2xvZ3k8L2tleXdvcmQ+PGtleXdvcmQ+V291bmRzIGFuZCBJbmp1cmllcy8qZXBpZGVtaW9s
b2d5L2V0aW9sb2d5PC9rZXl3b3JkPjxrZXl3b3JkPllvdW5nIEFkdWx0PC9rZXl3b3JkPjwva2V5
d29yZHM+PGRhdGVzPjx5ZWFyPjIwMTM8L3llYXI+PC9kYXRlcz48aXNibj4xMDUxLTk4MTU8L2lz
Ym4+PGFjY2Vzc2lvbi1udW0+MjI5Mjc1Nzk8L2FjY2Vzc2lvbi1udW0+PHVybHM+PC91cmxzPjxl
bGVjdHJvbmljLXJlc291cmNlLW51bT4xMC4zMjMzL3dvci0yMDEyLTEzNTU8L2VsZWN0cm9uaWMt
cmVzb3VyY2UtbnVtPjxyZW1vdGUtZGF0YWJhc2UtcHJvdmlkZXI+TkxNPC9yZW1vdGUtZGF0YWJh
c2UtcHJvdmlkZXI+PGxhbmd1YWdlPmVuZzwvbGFuZ3VhZ2U+PC9yZWNvcmQ+PC9DaXRlPjxDaXRl
PjxBdXRob3I+Q293YW48L0F1dGhvcj48WWVhcj4yMDExPC9ZZWFyPjxSZWNOdW0+MTE4ODwvUmVj
TnVtPjxyZWNvcmQ+PHJlYy1udW1iZXI+MTE4ODwvcmVjLW51bWJlcj48Zm9yZWlnbi1rZXlzPjxr
ZXkgYXBwPSJFTiIgZGItaWQ9IjVhZnB4dnQ5eDJ2ZHNsZWUwMHFwZHNwMHQyZDB3d3d3dGFkZSIg
dGltZXN0YW1wPSIxNjM4ODUyOTY0IiBndWlkPSI4N2ZiZmIyOC1hNWY4LTRmZDItYjUwNy0zNjQw
YWY1Mzk4MTIiPjExODg8L2tleT48L2ZvcmVpZ24ta2V5cz48cmVmLXR5cGUgbmFtZT0iSm91cm5h
bCBBcnRpY2xlIj4xNzwvcmVmLXR5cGU+PGNvbnRyaWJ1dG9ycz48YXV0aG9ycz48YXV0aG9yPkNv
d2FuLCBELiBOLjwvYXV0aG9yPjxhdXRob3I+QmVkbm8sIFMuIEEuPC9hdXRob3I+PGF1dGhvcj5V
cmJhbiwgTi48L2F1dGhvcj48YXV0aG9yPllpLCBCLjwvYXV0aG9yPjxhdXRob3I+TmllYnVociwg
RC4gVy48L2F1dGhvcj48L2F1dGhvcnM+PC9jb250cmlidXRvcnM+PGF1dGgtYWRkcmVzcz5EaXZp
c2lvbiBvZiBQcmV2ZW50aXZlIE1lZGljaW5lLCBXYWx0ZXIgUmVlZCBBcm15IEluc3RpdHV0ZSBv
ZiBSZXNlYXJjaCwgNTAzIFJvYmVydCBHcmFudCBSb2FkLCBTaWx2ZXIgU3ByaW5nLCBNRCAyMDkx
MCwgVVNBLiBkYXZpZC5jb3dhbkBhbWVkZC5hcm15Lm1pbDwvYXV0aC1hZGRyZXNzPjx0aXRsZXM+
PHRpdGxlPk11c2N1bG9za2VsZXRhbCBpbmp1cmllcyBhbW9uZyBvdmVyd2VpZ2h0IGFybXkgdHJh
aW5lZXM6IGluY2lkZW5jZSBhbmQgaGVhbHRoIGNhcmUgdXRpbGl6YXRpb248L3RpdGxlPjxzZWNv
bmRhcnktdGl0bGU+T2NjdXAgTWVkIChMb25kKTwvc2Vjb25kYXJ5LXRpdGxlPjxhbHQtdGl0bGU+
T2NjdXBhdGlvbmFsIG1lZGljaW5lIChPeGZvcmQsIEVuZ2xhbmQpPC9hbHQtdGl0bGU+PC90aXRs
ZXM+PHBlcmlvZGljYWw+PGZ1bGwtdGl0bGU+T2NjdXAgTWVkIChMb25kKTwvZnVsbC10aXRsZT48
YWJici0xPk9jY3VwYXRpb25hbCBtZWRpY2luZSAoT3hmb3JkLCBFbmdsYW5kKTwvYWJici0xPjwv
cGVyaW9kaWNhbD48YWx0LXBlcmlvZGljYWw+PGZ1bGwtdGl0bGU+T2NjdXAgTWVkIChMb25kKTwv
ZnVsbC10aXRsZT48YWJici0xPk9jY3VwYXRpb25hbCBtZWRpY2luZSAoT3hmb3JkLCBFbmdsYW5k
KTwvYWJici0xPjwvYWx0LXBlcmlvZGljYWw+PHBhZ2VzPjI0Ny01MjwvcGFnZXM+PHZvbHVtZT42
MTwvdm9sdW1lPjxudW1iZXI+NDwvbnVtYmVyPjxlZGl0aW9uPjIwMTEvMDQvMTM8L2VkaXRpb24+
PGtleXdvcmRzPjxrZXl3b3JkPkFkb2xlc2NlbnQ8L2tleXdvcmQ+PGtleXdvcmQ+QWR1bHQ8L2tl
eXdvcmQ+PGtleXdvcmQ+QW1idWxhdG9yeSBDYXJlLypzdGF0aXN0aWNzICZhbXA7IG51bWVyaWNh
bCBkYXRhPC9rZXl3b3JkPjxrZXl3b3JkPkN1bXVsYXRpdmUgVHJhdW1hIERpc29yZGVycy8qZXBp
ZGVtaW9sb2d5PC9rZXl3b3JkPjxrZXl3b3JkPkh1bWFuczwva2V5d29yZD48a2V5d29yZD5JbmNp
ZGVuY2U8L2tleXdvcmQ+PGtleXdvcmQ+TWFsZTwva2V5d29yZD48a2V5d29yZD5NaWxpdGFyeSBN
ZWRpY2luZS8qc3RhdGlzdGljcyAmYW1wOyBudW1lcmljYWwgZGF0YTwva2V5d29yZD48a2V5d29y
ZD4qTWlsaXRhcnkgUGVyc29ubmVsPC9rZXl3b3JkPjxrZXl3b3JkPk11c2N1bG9za2VsZXRhbCBT
eXN0ZW0vKmluanVyaWVzPC9rZXl3b3JkPjxrZXl3b3JkPk92ZXJ3ZWlnaHQvKmVwaWRlbWlvbG9n
eTwva2V5d29yZD48a2V5d29yZD5QaHlzaWNhbCBFZHVjYXRpb24gYW5kIFRyYWluaW5nL3N0YXRp
c3RpY3MgJmFtcDsgbnVtZXJpY2FsIGRhdGE8L2tleXdvcmQ+PGtleXdvcmQ+VW5pdGVkIFN0YXRl
cy9lcGlkZW1pb2xvZ3k8L2tleXdvcmQ+PGtleXdvcmQ+WW91bmcgQWR1bHQ8L2tleXdvcmQ+PC9r
ZXl3b3Jkcz48ZGF0ZXM+PHllYXI+MjAxMTwveWVhcj48cHViLWRhdGVzPjxkYXRlPkp1bjwvZGF0
ZT48L3B1Yi1kYXRlcz48L2RhdGVzPjxpc2JuPjA5NjItNzQ4MDwvaXNibj48YWNjZXNzaW9uLW51
bT4yMTQ4MjYyMTwvYWNjZXNzaW9uLW51bT48dXJscz48L3VybHM+PGVsZWN0cm9uaWMtcmVzb3Vy
Y2UtbnVtPjEwLjEwOTMvb2NjbWVkL2txcjAyODwvZWxlY3Ryb25pYy1yZXNvdXJjZS1udW0+PHJl
bW90ZS1kYXRhYmFzZS1wcm92aWRlcj5OTE08L3JlbW90ZS1kYXRhYmFzZS1wcm92aWRlcj48bGFu
Z3VhZ2U+ZW5nPC9sYW5ndWFnZT48L3JlY29yZD48L0NpdGU+PC9FbmROb3RlPgB=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CZWRubzwvQXV0aG9yPjxZZWFyPjIwMTM8L1llYXI+PFJl
Y051bT4xMTc5PC9SZWNOdW0+PERpc3BsYXlUZXh0PlsxMSwgMTJdPC9EaXNwbGF5VGV4dD48cmVj
b3JkPjxyZWMtbnVtYmVyPjExNzk8L3JlYy1udW1iZXI+PGZvcmVpZ24ta2V5cz48a2V5IGFwcD0i
RU4iIGRiLWlkPSI1YWZweHZ0OXgydmRzbGVlMDBxcGRzcDB0MmQwd3d3d3RhZGUiIHRpbWVzdGFt
cD0iMTYzODg1Mjk2NCIgZ3VpZD0iMWQ0NGJkY2UtZjcwNC00YjhiLWIwMzQtZmYyYjlhZTViNzhh
Ij4xMTc5PC9rZXk+PC9mb3JlaWduLWtleXM+PHJlZi10eXBlIG5hbWU9IkpvdXJuYWwgQXJ0aWNs
ZSI+MTc8L3JlZi10eXBlPjxjb250cmlidXRvcnM+PGF1dGhvcnM+PGF1dGhvcj5CZWRubywgUy4g
QS48L2F1dGhvcj48YXV0aG9yPkNvd2FuLCBELiBOLjwvYXV0aG9yPjxhdXRob3I+VXJiYW4sIE4u
PC9hdXRob3I+PGF1dGhvcj5OaWVidWhyLCBELiBXLjwvYXV0aG9yPjwvYXV0aG9ycz48L2NvbnRy
aWJ1dG9ycz48YXV0aC1hZGRyZXNzPk9jY3VwYXRpb25hbCBIZWFsdGggU2VydmljZSwgRHdpZ2h0
IEQuIEVpc2VuaG93ZXIgQXJteSBNZWRpY2FsIENlbnRlciwgRm9ydCBHb3Jkb24sIEdBIDMwOTA1
LCBVU0EuIHNoZXJ5bC5hbm4uYmVkbm9AdXMuYXJteS5taWw8L2F1dGgtYWRkcmVzcz48dGl0bGVz
Pjx0aXRsZT5FZmZlY3Qgb2YgcHJlLWFjY2Vzc2lvbiBwaHlzaWNhbCBmaXRuZXNzIG9uIHRyYWlu
aW5nIGluanVyaWVzIGFtb25nIFVTIEFybXkgcmVjcnVpdHM8L3RpdGxlPjxzZWNvbmRhcnktdGl0
bGU+V29yazwvc2Vjb25kYXJ5LXRpdGxlPjxhbHQtdGl0bGU+V29yayAoUmVhZGluZywgTWFzcy4p
PC9hbHQtdGl0bGU+PC90aXRsZXM+PHBlcmlvZGljYWw+PGZ1bGwtdGl0bGU+V29yazwvZnVsbC10
aXRsZT48YWJici0xPldvcmsgKFJlYWRpbmcsIE1hc3MuKTwvYWJici0xPjwvcGVyaW9kaWNhbD48
YWx0LXBlcmlvZGljYWw+PGZ1bGwtdGl0bGU+V29yazwvZnVsbC10aXRsZT48YWJici0xPldvcmsg
KFJlYWRpbmcsIE1hc3MuKTwvYWJici0xPjwvYWx0LXBlcmlvZGljYWw+PHBhZ2VzPjUwOS0xNTwv
cGFnZXM+PHZvbHVtZT40NDwvdm9sdW1lPjxudW1iZXI+NDwvbnVtYmVyPjxlZGl0aW9uPjIwMTIv
MDgvMjk8L2VkaXRpb24+PGtleXdvcmRzPjxrZXl3b3JkPkFkb2xlc2NlbnQ8L2tleXdvcmQ+PGtl
eXdvcmQ+Qm9keSBNYXNzIEluZGV4PC9rZXl3b3JkPjxrZXl3b3JkPkNvaG9ydCBTdHVkaWVzPC9r
ZXl3b3JkPjxrZXl3b3JkPkhlYWx0aCBTZXJ2aWNlcyBNaXN1c2UvKnN0YXRpc3RpY3MgJmFtcDsg
bnVtZXJpY2FsIGRhdGE8L2tleXdvcmQ+PGtleXdvcmQ+SHVtYW5zPC9rZXl3b3JkPjxrZXl3b3Jk
Pk1hbGU8L2tleXdvcmQ+PGtleXdvcmQ+Kk1pbGl0YXJ5IFBlcnNvbm5lbC9wc3ljaG9sb2d5L3N0
YXRpc3RpY3MgJmFtcDsgbnVtZXJpY2FsIGRhdGE8L2tleXdvcmQ+PGtleXdvcmQ+KlBlcnNvbm5l
bCBTZWxlY3Rpb248L2tleXdvcmQ+PGtleXdvcmQ+UGh5c2ljYWwgRWR1Y2F0aW9uIGFuZCBUcmFp
bmluZzwva2V5d29yZD48a2V5d29yZD5QaHlzaWNhbCBGaXRuZXNzLypwaHlzaW9sb2d5PC9rZXl3
b3JkPjxrZXl3b3JkPlByb3NwZWN0aXZlIFN0dWRpZXM8L2tleXdvcmQ+PGtleXdvcmQ+U3VydmV5
cyBhbmQgUXVlc3Rpb25uYWlyZXM8L2tleXdvcmQ+PGtleXdvcmQ+VW5pdGVkIFN0YXRlcy9lcGlk
ZW1pb2xvZ3k8L2tleXdvcmQ+PGtleXdvcmQ+V291bmRzIGFuZCBJbmp1cmllcy8qZXBpZGVtaW9s
b2d5L2V0aW9sb2d5PC9rZXl3b3JkPjxrZXl3b3JkPllvdW5nIEFkdWx0PC9rZXl3b3JkPjwva2V5
d29yZHM+PGRhdGVzPjx5ZWFyPjIwMTM8L3llYXI+PC9kYXRlcz48aXNibj4xMDUxLTk4MTU8L2lz
Ym4+PGFjY2Vzc2lvbi1udW0+MjI5Mjc1Nzk8L2FjY2Vzc2lvbi1udW0+PHVybHM+PC91cmxzPjxl
bGVjdHJvbmljLXJlc291cmNlLW51bT4xMC4zMjMzL3dvci0yMDEyLTEzNTU8L2VsZWN0cm9uaWMt
cmVzb3VyY2UtbnVtPjxyZW1vdGUtZGF0YWJhc2UtcHJvdmlkZXI+TkxNPC9yZW1vdGUtZGF0YWJh
c2UtcHJvdmlkZXI+PGxhbmd1YWdlPmVuZzwvbGFuZ3VhZ2U+PC9yZWNvcmQ+PC9DaXRlPjxDaXRl
PjxBdXRob3I+Q293YW48L0F1dGhvcj48WWVhcj4yMDExPC9ZZWFyPjxSZWNOdW0+MTE4ODwvUmVj
TnVtPjxyZWNvcmQ+PHJlYy1udW1iZXI+MTE4ODwvcmVjLW51bWJlcj48Zm9yZWlnbi1rZXlzPjxr
ZXkgYXBwPSJFTiIgZGItaWQ9IjVhZnB4dnQ5eDJ2ZHNsZWUwMHFwZHNwMHQyZDB3d3d3dGFkZSIg
dGltZXN0YW1wPSIxNjM4ODUyOTY0IiBndWlkPSI4N2ZiZmIyOC1hNWY4LTRmZDItYjUwNy0zNjQw
YWY1Mzk4MTIiPjExODg8L2tleT48L2ZvcmVpZ24ta2V5cz48cmVmLXR5cGUgbmFtZT0iSm91cm5h
bCBBcnRpY2xlIj4xNzwvcmVmLXR5cGU+PGNvbnRyaWJ1dG9ycz48YXV0aG9ycz48YXV0aG9yPkNv
d2FuLCBELiBOLjwvYXV0aG9yPjxhdXRob3I+QmVkbm8sIFMuIEEuPC9hdXRob3I+PGF1dGhvcj5V
cmJhbiwgTi48L2F1dGhvcj48YXV0aG9yPllpLCBCLjwvYXV0aG9yPjxhdXRob3I+TmllYnVociwg
RC4gVy48L2F1dGhvcj48L2F1dGhvcnM+PC9jb250cmlidXRvcnM+PGF1dGgtYWRkcmVzcz5EaXZp
c2lvbiBvZiBQcmV2ZW50aXZlIE1lZGljaW5lLCBXYWx0ZXIgUmVlZCBBcm15IEluc3RpdHV0ZSBv
ZiBSZXNlYXJjaCwgNTAzIFJvYmVydCBHcmFudCBSb2FkLCBTaWx2ZXIgU3ByaW5nLCBNRCAyMDkx
MCwgVVNBLiBkYXZpZC5jb3dhbkBhbWVkZC5hcm15Lm1pbDwvYXV0aC1hZGRyZXNzPjx0aXRsZXM+
PHRpdGxlPk11c2N1bG9za2VsZXRhbCBpbmp1cmllcyBhbW9uZyBvdmVyd2VpZ2h0IGFybXkgdHJh
aW5lZXM6IGluY2lkZW5jZSBhbmQgaGVhbHRoIGNhcmUgdXRpbGl6YXRpb248L3RpdGxlPjxzZWNv
bmRhcnktdGl0bGU+T2NjdXAgTWVkIChMb25kKTwvc2Vjb25kYXJ5LXRpdGxlPjxhbHQtdGl0bGU+
T2NjdXBhdGlvbmFsIG1lZGljaW5lIChPeGZvcmQsIEVuZ2xhbmQpPC9hbHQtdGl0bGU+PC90aXRs
ZXM+PHBlcmlvZGljYWw+PGZ1bGwtdGl0bGU+T2NjdXAgTWVkIChMb25kKTwvZnVsbC10aXRsZT48
YWJici0xPk9jY3VwYXRpb25hbCBtZWRpY2luZSAoT3hmb3JkLCBFbmdsYW5kKTwvYWJici0xPjwv
cGVyaW9kaWNhbD48YWx0LXBlcmlvZGljYWw+PGZ1bGwtdGl0bGU+T2NjdXAgTWVkIChMb25kKTwv
ZnVsbC10aXRsZT48YWJici0xPk9jY3VwYXRpb25hbCBtZWRpY2luZSAoT3hmb3JkLCBFbmdsYW5k
KTwvYWJici0xPjwvYWx0LXBlcmlvZGljYWw+PHBhZ2VzPjI0Ny01MjwvcGFnZXM+PHZvbHVtZT42
MTwvdm9sdW1lPjxudW1iZXI+NDwvbnVtYmVyPjxlZGl0aW9uPjIwMTEvMDQvMTM8L2VkaXRpb24+
PGtleXdvcmRzPjxrZXl3b3JkPkFkb2xlc2NlbnQ8L2tleXdvcmQ+PGtleXdvcmQ+QWR1bHQ8L2tl
eXdvcmQ+PGtleXdvcmQ+QW1idWxhdG9yeSBDYXJlLypzdGF0aXN0aWNzICZhbXA7IG51bWVyaWNh
bCBkYXRhPC9rZXl3b3JkPjxrZXl3b3JkPkN1bXVsYXRpdmUgVHJhdW1hIERpc29yZGVycy8qZXBp
ZGVtaW9sb2d5PC9rZXl3b3JkPjxrZXl3b3JkPkh1bWFuczwva2V5d29yZD48a2V5d29yZD5JbmNp
ZGVuY2U8L2tleXdvcmQ+PGtleXdvcmQ+TWFsZTwva2V5d29yZD48a2V5d29yZD5NaWxpdGFyeSBN
ZWRpY2luZS8qc3RhdGlzdGljcyAmYW1wOyBudW1lcmljYWwgZGF0YTwva2V5d29yZD48a2V5d29y
ZD4qTWlsaXRhcnkgUGVyc29ubmVsPC9rZXl3b3JkPjxrZXl3b3JkPk11c2N1bG9za2VsZXRhbCBT
eXN0ZW0vKmluanVyaWVzPC9rZXl3b3JkPjxrZXl3b3JkPk92ZXJ3ZWlnaHQvKmVwaWRlbWlvbG9n
eTwva2V5d29yZD48a2V5d29yZD5QaHlzaWNhbCBFZHVjYXRpb24gYW5kIFRyYWluaW5nL3N0YXRp
c3RpY3MgJmFtcDsgbnVtZXJpY2FsIGRhdGE8L2tleXdvcmQ+PGtleXdvcmQ+VW5pdGVkIFN0YXRl
cy9lcGlkZW1pb2xvZ3k8L2tleXdvcmQ+PGtleXdvcmQ+WW91bmcgQWR1bHQ8L2tleXdvcmQ+PC9r
ZXl3b3Jkcz48ZGF0ZXM+PHllYXI+MjAxMTwveWVhcj48cHViLWRhdGVzPjxkYXRlPkp1bjwvZGF0
ZT48L3B1Yi1kYXRlcz48L2RhdGVzPjxpc2JuPjA5NjItNzQ4MDwvaXNibj48YWNjZXNzaW9uLW51
bT4yMTQ4MjYyMTwvYWNjZXNzaW9uLW51bT48dXJscz48L3VybHM+PGVsZWN0cm9uaWMtcmVzb3Vy
Y2UtbnVtPjEwLjEwOTMvb2NjbWVkL2txcjAyODwvZWxlY3Ryb25pYy1yZXNvdXJjZS1udW0+PHJl
bW90ZS1kYXRhYmFzZS1wcm92aWRlcj5OTE08L3JlbW90ZS1kYXRhYmFzZS1wcm92aWRlcj48bGFu
Z3VhZ2U+ZW5nPC9sYW5ndWFnZT48L3JlY29yZD48L0NpdGU+PC9FbmROb3RlPgB=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1, 12]</w:t>
            </w:r>
            <w:r w:rsidRPr="000004C4">
              <w:rPr>
                <w:rFonts w:ascii="Times New Roman" w:hAnsi="Times New Roman" w:cs="Times New Roman"/>
                <w:sz w:val="20"/>
                <w:szCs w:val="20"/>
              </w:rPr>
              <w:fldChar w:fldCharType="end"/>
            </w:r>
          </w:p>
        </w:tc>
        <w:tc>
          <w:tcPr>
            <w:tcW w:w="2713" w:type="pct"/>
          </w:tcPr>
          <w:p w14:paraId="1ACEDB0A"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United States Military Entrance Processing Command; Army Accession Command (MIPR9DDATFTM04).</w:t>
            </w:r>
          </w:p>
        </w:tc>
      </w:tr>
      <w:tr w:rsidR="00561825" w:rsidRPr="000004C4" w14:paraId="0C5D4F8D" w14:textId="77777777" w:rsidTr="00F15F83">
        <w:tc>
          <w:tcPr>
            <w:tcW w:w="2287" w:type="pct"/>
          </w:tcPr>
          <w:p w14:paraId="37F50F07" w14:textId="25F5FE8C"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Cowan 2012</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Cowan&lt;/Author&gt;&lt;Year&gt;2012&lt;/Year&gt;&lt;RecNum&gt;1187&lt;/RecNum&gt;&lt;DisplayText&gt;[13]&lt;/DisplayText&gt;&lt;record&gt;&lt;rec-number&gt;1187&lt;/rec-number&gt;&lt;foreign-keys&gt;&lt;key app="EN" db-id="5afpxvt9x2vdslee00qpdsp0t2d0wwwwtade" timestamp="1638852964" guid="4a6d8402-3ae4-4892-a864-2e7d94292ca6"&gt;1187&lt;/key&gt;&lt;/foreign-keys&gt;&lt;ref-type name="Journal Article"&gt;17&lt;/ref-type&gt;&lt;contributors&gt;&lt;authors&gt;&lt;author&gt;Cowan, D. N.&lt;/author&gt;&lt;author&gt;Bedno, S. A.&lt;/author&gt;&lt;author&gt;Urban, N.&lt;/author&gt;&lt;author&gt;Lee, D. S.&lt;/author&gt;&lt;author&gt;Niebuhr, D. W.&lt;/author&gt;&lt;/authors&gt;&lt;/contributors&gt;&lt;auth-address&gt;Walter Reed Army Institute of Research, Preventive Medicine Branch, 503 Robert Grant Avenue, Silver SpringMD20910, USA. David.Cowan@amedd.army.mil&lt;/auth-address&gt;&lt;titles&gt;&lt;title&gt;Step test performance and risk of stress fractures among female army trainee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620-4&lt;/pages&gt;&lt;volume&gt;42&lt;/volume&gt;&lt;number&gt;6&lt;/number&gt;&lt;edition&gt;2012/05/23&lt;/edition&gt;&lt;keywords&gt;&lt;keyword&gt;Adolescent&lt;/keyword&gt;&lt;keyword&gt;Adult&lt;/keyword&gt;&lt;keyword&gt;Exercise Test&lt;/keyword&gt;&lt;keyword&gt;Female&lt;/keyword&gt;&lt;keyword&gt;Fractures, Stress/*epidemiology&lt;/keyword&gt;&lt;keyword&gt;Humans&lt;/keyword&gt;&lt;keyword&gt;*Military Personnel&lt;/keyword&gt;&lt;keyword&gt;Prospective Studies&lt;/keyword&gt;&lt;keyword&gt;Risk Assessment&lt;/keyword&gt;&lt;keyword&gt;*Task Performance and Analysis&lt;/keyword&gt;&lt;keyword&gt;United States&lt;/keyword&gt;&lt;keyword&gt;Young Adult&lt;/keyword&gt;&lt;/keywords&gt;&lt;dates&gt;&lt;year&gt;2012&lt;/year&gt;&lt;pub-dates&gt;&lt;date&gt;Jun&lt;/date&gt;&lt;/pub-dates&gt;&lt;/dates&gt;&lt;isbn&gt;0749-3797&lt;/isbn&gt;&lt;accession-num&gt;22608380&lt;/accession-num&gt;&lt;urls&gt;&lt;/urls&gt;&lt;electronic-resource-num&gt;10.1016/j.amepre.2012.02.014&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3]</w:t>
            </w:r>
            <w:r w:rsidRPr="000004C4">
              <w:rPr>
                <w:rFonts w:ascii="Times New Roman" w:hAnsi="Times New Roman" w:cs="Times New Roman"/>
                <w:sz w:val="20"/>
                <w:szCs w:val="20"/>
              </w:rPr>
              <w:fldChar w:fldCharType="end"/>
            </w:r>
          </w:p>
        </w:tc>
        <w:tc>
          <w:tcPr>
            <w:tcW w:w="2713" w:type="pct"/>
          </w:tcPr>
          <w:p w14:paraId="4F4E5D47"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U.S. Army Accession Command and the U.S. Army National Guard Bureau</w:t>
            </w:r>
          </w:p>
        </w:tc>
      </w:tr>
      <w:tr w:rsidR="00561825" w:rsidRPr="000004C4" w14:paraId="4B2D74E5" w14:textId="77777777" w:rsidTr="00F15F83">
        <w:tc>
          <w:tcPr>
            <w:tcW w:w="2287" w:type="pct"/>
          </w:tcPr>
          <w:p w14:paraId="72C19721" w14:textId="3E4DF21F"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Dawson 2015</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Dawson&lt;/Author&gt;&lt;Year&gt;2015&lt;/Year&gt;&lt;RecNum&gt;1189&lt;/RecNum&gt;&lt;DisplayText&gt;[14]&lt;/DisplayText&gt;&lt;record&gt;&lt;rec-number&gt;1189&lt;/rec-number&gt;&lt;foreign-keys&gt;&lt;key app="EN" db-id="5afpxvt9x2vdslee00qpdsp0t2d0wwwwtade" timestamp="1638852964" guid="26b589ff-b92b-4b2f-80dd-e143e2405bf0"&gt;1189&lt;/key&gt;&lt;/foreign-keys&gt;&lt;ref-type name="Journal Article"&gt;17&lt;/ref-type&gt;&lt;contributors&gt;&lt;authors&gt;&lt;author&gt;Dawson, Georgina M. E.&lt;/author&gt;&lt;author&gt;Broad, Ryan&lt;/author&gt;&lt;author&gt;Orr, Robin M.&lt;/author&gt;&lt;/authors&gt;&lt;/contributors&gt;&lt;auth-address&gt;Department of Health Sciences and Medicine Bond University, Gold Coast, Queensland, Australia 4229 Ph: 0468 646 027&lt;/auth-address&gt;&lt;titles&gt;&lt;title&gt;The impact of a lengthened Australian Army recruit training course on recruit injuries&lt;/title&gt;&lt;secondary-title&gt;Journal of Military &amp;amp; Veterans&amp;apos; Health&lt;/secondary-title&gt;&lt;/titles&gt;&lt;periodical&gt;&lt;full-title&gt;Journal of Military &amp;amp; Veterans&amp;apos; Health&lt;/full-title&gt;&lt;/periodical&gt;&lt;pages&gt;14-19&lt;/pages&gt;&lt;volume&gt;23&lt;/volume&gt;&lt;number&gt;2&lt;/number&gt;&lt;keywords&gt;&lt;keyword&gt;Military Training&lt;/keyword&gt;&lt;keyword&gt;Time Factors&lt;/keyword&gt;&lt;keyword&gt;Wounds and Injuries -- Risk Factors -- Australia&lt;/keyword&gt;&lt;keyword&gt;Australia&lt;/keyword&gt;&lt;keyword&gt;Human&lt;/keyword&gt;&lt;keyword&gt;Wounds and Injuries -- Epidemiology&lt;/keyword&gt;&lt;keyword&gt;Prevalence&lt;/keyword&gt;&lt;keyword&gt;Incidence&lt;/keyword&gt;&lt;keyword&gt;Male&lt;/keyword&gt;&lt;keyword&gt;Female&lt;/keyword&gt;&lt;/keywords&gt;&lt;dates&gt;&lt;year&gt;2015&lt;/year&gt;&lt;/dates&gt;&lt;publisher&gt;Copyright Agency Limited&lt;/publisher&gt;&lt;isbn&gt;1835-1271&lt;/isbn&gt;&lt;accession-num&gt;109805021. Language: English. Entry Date: 20150618. Revision Date: 20150923. Publication Type: Journal Article&lt;/accession-num&gt;&lt;urls&gt;&lt;related-urls&gt;&lt;url&gt;http://ezproxy.ecu.edu.au/login?url=http://search.ebscohost.com/login.aspx?direct=true&amp;amp;db=rzh&amp;amp;AN=109805021&amp;amp;site=ehost-live&amp;amp;scope=site&lt;/url&gt;&lt;/related-urls&gt;&lt;/urls&gt;&lt;remote-database-name&gt;CINAHL Plus with Full Text&lt;/remote-database-name&gt;&lt;remote-database-provider&gt;EBSCOhost&lt;/remote-database-provider&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4]</w:t>
            </w:r>
            <w:r w:rsidRPr="000004C4">
              <w:rPr>
                <w:rFonts w:ascii="Times New Roman" w:hAnsi="Times New Roman" w:cs="Times New Roman"/>
                <w:sz w:val="20"/>
                <w:szCs w:val="20"/>
              </w:rPr>
              <w:fldChar w:fldCharType="end"/>
            </w:r>
          </w:p>
        </w:tc>
        <w:tc>
          <w:tcPr>
            <w:tcW w:w="2713" w:type="pct"/>
          </w:tcPr>
          <w:p w14:paraId="07CFD510"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2B21E073" w14:textId="77777777" w:rsidTr="00F15F83">
        <w:tc>
          <w:tcPr>
            <w:tcW w:w="2287" w:type="pct"/>
          </w:tcPr>
          <w:p w14:paraId="29EA43DE" w14:textId="3774AA89"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Din 2016</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Din&lt;/Author&gt;&lt;Year&gt;2016&lt;/Year&gt;&lt;RecNum&gt;1190&lt;/RecNum&gt;&lt;DisplayText&gt;[15]&lt;/DisplayText&gt;&lt;record&gt;&lt;rec-number&gt;1190&lt;/rec-number&gt;&lt;foreign-keys&gt;&lt;key app="EN" db-id="5afpxvt9x2vdslee00qpdsp0t2d0wwwwtade" timestamp="1638852964" guid="cb023707-7bd8-443b-85d8-b05c98a859ad"&gt;1190&lt;/key&gt;&lt;/foreign-keys&gt;&lt;ref-type name="Journal Article"&gt;17&lt;/ref-type&gt;&lt;contributors&gt;&lt;authors&gt;&lt;author&gt;Din, F. H. M.&lt;/author&gt;&lt;author&gt;Rampal, S.&lt;/author&gt;&lt;author&gt;Muslan, M. A.&lt;/author&gt;&lt;author&gt;Hoe, V. C. W.&lt;/author&gt;&lt;/authors&gt;&lt;/contributors&gt;&lt;titles&gt;&lt;title&gt;Association between pain catastrophising and musculoskeletal disorders is modified by past injuries in Malaysian military recruits&lt;/title&gt;&lt;secondary-title&gt;Occupational and Environmental Medicine&lt;/secondary-title&gt;&lt;/titles&gt;&lt;periodical&gt;&lt;full-title&gt;Occupational and Environmental Medicine&lt;/full-title&gt;&lt;/periodical&gt;&lt;pages&gt;429-434&lt;/pages&gt;&lt;volume&gt;73&lt;/volume&gt;&lt;number&gt;7&lt;/number&gt;&lt;dates&gt;&lt;year&gt;2016&lt;/year&gt;&lt;pub-dates&gt;&lt;date&gt;Jul&lt;/date&gt;&lt;/pub-dates&gt;&lt;/dates&gt;&lt;isbn&gt;1351-0711&lt;/isbn&gt;&lt;accession-num&gt;WOS:000378094300003&lt;/accession-num&gt;&lt;urls&gt;&lt;related-urls&gt;&lt;url&gt;&amp;lt;Go to ISI&amp;gt;://WOS:000378094300003&lt;/url&gt;&lt;/related-urls&gt;&lt;/urls&gt;&lt;electronic-resource-num&gt;10.1136/oemed-2015-103140&lt;/electronic-resource-num&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5]</w:t>
            </w:r>
            <w:r w:rsidRPr="000004C4">
              <w:rPr>
                <w:rFonts w:ascii="Times New Roman" w:hAnsi="Times New Roman" w:cs="Times New Roman"/>
                <w:sz w:val="20"/>
                <w:szCs w:val="20"/>
              </w:rPr>
              <w:fldChar w:fldCharType="end"/>
            </w:r>
          </w:p>
        </w:tc>
        <w:tc>
          <w:tcPr>
            <w:tcW w:w="2713" w:type="pct"/>
          </w:tcPr>
          <w:p w14:paraId="1B3A6ADA"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FHMD was supported by the Malaysian Armed Forces Higher Education's Academic Training Scheme. VCWH and SR were supported by the Ministry of Education High Impact Research Grant (H-20001-00-E2000069)</w:t>
            </w:r>
          </w:p>
        </w:tc>
      </w:tr>
      <w:tr w:rsidR="00561825" w:rsidRPr="000004C4" w14:paraId="593C0E5A" w14:textId="77777777" w:rsidTr="00F15F83">
        <w:tc>
          <w:tcPr>
            <w:tcW w:w="2287" w:type="pct"/>
          </w:tcPr>
          <w:p w14:paraId="4DAC588B" w14:textId="0D55CC74"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Esterman 2005</w:t>
            </w:r>
            <w:r w:rsidRPr="000004C4">
              <w:rPr>
                <w:rFonts w:ascii="Times New Roman" w:hAnsi="Times New Roman" w:cs="Times New Roman"/>
                <w:sz w:val="20"/>
                <w:szCs w:val="20"/>
              </w:rPr>
              <w:fldChar w:fldCharType="begin">
                <w:fldData xml:space="preserve">PEVuZE5vdGU+PENpdGU+PEF1dGhvcj5Fc3Rlcm1hbjwvQXV0aG9yPjxZZWFyPjIwMDU8L1llYXI+
PFJlY051bT4xMTkxPC9SZWNOdW0+PERpc3BsYXlUZXh0PlszXTwvRGlzcGxheVRleHQ+PHJlY29y
ZD48cmVjLW51bWJlcj4xMTkxPC9yZWMtbnVtYmVyPjxmb3JlaWduLWtleXM+PGtleSBhcHA9IkVO
IiBkYi1pZD0iNWFmcHh2dDl4MnZkc2xlZTAwcXBkc3AwdDJkMHd3d3d0YWRlIiB0aW1lc3RhbXA9
IjE2Mzg4NTI5NjQiIGd1aWQ9ImFiZWEwMDEyLWRlYzYtNDBhOS05MjMwLWQ1ZWNkYzIxZDkwNCI+
MTE5MTwva2V5PjwvZm9yZWlnbi1rZXlzPjxyZWYtdHlwZSBuYW1lPSJKb3VybmFsIEFydGljbGUi
PjE3PC9yZWYtdHlwZT48Y29udHJpYnV0b3JzPjxhdXRob3JzPjxhdXRob3I+RXN0ZXJtYW4sIEEu
PC9hdXRob3I+PGF1dGhvcj5QaWxvdHRvLCBMLjwvYXV0aG9yPjwvYXV0aG9ycz48L2NvbnRyaWJ1
dG9ycz48YXV0aC1hZGRyZXNzPkZsaW5kZXJzIENlbnRyZSBmb3IgRXBpZGVtaW9sb2d5IGFuZCBC
aW9zdGF0aXN0aWNzLCBGbGluZGVycyBVbml2ZXJzaXR5LCBCZWRmb3JkIFBhcmssIFNvdXRoIEF1
c3RyYWxpYSwgU0EgNTA0MiwgQXVzdHJhbGlhLjwvYXV0aC1hZGRyZXNzPjx0aXRsZXM+PHRpdGxl
PkZvb3Qgc2hhcGUgYW5kIGl0cyBlZmZlY3Qgb24gZnVuY3Rpb25pbmcgaW4gUm95YWwgQXVzdHJh
bGlhbiBBaXIgRm9yY2UgcmVjcnVpdHMuIFBhcnQgMTogUHJvc3BlY3RpdmUgY29ob3J0IHN0dWR5
PC90aXRsZT48c2Vjb25kYXJ5LXRpdGxlPk1pbCBNZWQ8L3NlY29uZGFyeS10aXRsZT48YWx0LXRp
dGxlPk1pbGl0YXJ5IG1lZGljaW5lPC9hbHQtdGl0bGU+PC90aXRsZXM+PHBlcmlvZGljYWw+PGZ1
bGwtdGl0bGU+TWlsIE1lZDwvZnVsbC10aXRsZT48YWJici0xPk1pbGl0YXJ5IG1lZGljaW5lPC9h
YmJyLTE+PC9wZXJpb2RpY2FsPjxhbHQtcGVyaW9kaWNhbD48ZnVsbC10aXRsZT5NaWxpdGFyeSBN
ZWRpY2luZTwvZnVsbC10aXRsZT48L2FsdC1wZXJpb2RpY2FsPjxwYWdlcz42MjMtODwvcGFnZXM+
PHZvbHVtZT4xNzA8L3ZvbHVtZT48bnVtYmVyPjc8L251bWJlcj48ZWRpdGlvbj4yMDA1LzA5LzAx
PC9lZGl0aW9uPjxrZXl3b3Jkcz48a2V5d29yZD5BZHVsdDwva2V5d29yZD48a2V5d29yZD4qQW50
aHJvcG9tZXRyeTwva2V5d29yZD48a2V5d29yZD5BdXN0cmFsaWE8L2tleXdvcmQ+PGtleXdvcmQ+
RmVtYWxlPC9rZXl3b3JkPjxrZXl3b3JkPkZsYXRmb290L3BoeXNpb3BhdGhvbG9neS8qcmVoYWJp
bGl0YXRpb248L2tleXdvcmQ+PGtleXdvcmQ+Rm9vdC9hbmF0b215ICZhbXA7IGhpc3RvbG9neS8q
cGh5c2lvcGF0aG9sb2d5PC9rZXl3b3JkPjxrZXl3b3JkPipIZWFsdGggU3RhdHVzPC9rZXl3b3Jk
PjxrZXl3b3JkPkh1bWFuczwva2V5d29yZD48a2V5d29yZD5NYWxlPC9rZXl3b3JkPjxrZXl3b3Jk
Pk1ldGF0YXJzYWxnaWEvZXRpb2xvZ3k8L2tleXdvcmQ+PGtleXdvcmQ+Kk1pbGl0YXJ5IE1lZGlj
aW5lPC9rZXl3b3JkPjxrZXl3b3JkPipNaWxpdGFyeSBQZXJzb25uZWw8L2tleXdvcmQ+PGtleXdv
cmQ+Kk9ydGhvdGljIERldmljZXM8L2tleXdvcmQ+PGtleXdvcmQ+UGh5c2ljYWwgRWR1Y2F0aW9u
IGFuZCBUcmFpbmluZzwva2V5d29yZD48a2V5d29yZD5Qcm9zcGVjdGl2ZSBTdHVkaWVzPC9rZXl3
b3JkPjxrZXl3b3JkPlF1YWxpdHkgb2YgTGlmZTwva2V5d29yZD48a2V5d29yZD5SaXNrIEZhY3Rv
cnM8L2tleXdvcmQ+PGtleXdvcmQ+U3VydmV5cyBhbmQgUXVlc3Rpb25uYWlyZXM8L2tleXdvcmQ+
PC9rZXl3b3Jkcz48ZGF0ZXM+PHllYXI+MjAwNTwveWVhcj48cHViLWRhdGVzPjxkYXRlPkp1bDwv
ZGF0ZT48L3B1Yi1kYXRlcz48L2RhdGVzPjxpc2JuPjAwMjYtNDA3NSAoUHJpbnQpJiN4RDswMDI2
LTQwNzU8L2lzYm4+PGFjY2Vzc2lvbi1udW0+MTYxMzA2NDY8L2FjY2Vzc2lvbi1udW0+PHVybHM+
PC91cmxzPjxlbGVjdHJvbmljLXJlc291cmNlLW51bT4xMC43MjA1L21pbG1lZC4xNzAuNy42MjM8
L2VsZWN0cm9uaWMtcmVzb3VyY2UtbnVtPjxyZW1vdGUtZGF0YWJhc2UtcHJvdmlkZXI+TkxNPC9y
ZW1vdGUtZGF0YWJhc2UtcHJvdmlkZXI+PGxhbmd1YWdlPmVuZzwvbGFuZ3VhZ2U+PC9yZWNvcmQ+
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Fc3Rlcm1hbjwvQXV0aG9yPjxZZWFyPjIwMDU8L1llYXI+
PFJlY051bT4xMTkxPC9SZWNOdW0+PERpc3BsYXlUZXh0PlszXTwvRGlzcGxheVRleHQ+PHJlY29y
ZD48cmVjLW51bWJlcj4xMTkxPC9yZWMtbnVtYmVyPjxmb3JlaWduLWtleXM+PGtleSBhcHA9IkVO
IiBkYi1pZD0iNWFmcHh2dDl4MnZkc2xlZTAwcXBkc3AwdDJkMHd3d3d0YWRlIiB0aW1lc3RhbXA9
IjE2Mzg4NTI5NjQiIGd1aWQ9ImFiZWEwMDEyLWRlYzYtNDBhOS05MjMwLWQ1ZWNkYzIxZDkwNCI+
MTE5MTwva2V5PjwvZm9yZWlnbi1rZXlzPjxyZWYtdHlwZSBuYW1lPSJKb3VybmFsIEFydGljbGUi
PjE3PC9yZWYtdHlwZT48Y29udHJpYnV0b3JzPjxhdXRob3JzPjxhdXRob3I+RXN0ZXJtYW4sIEEu
PC9hdXRob3I+PGF1dGhvcj5QaWxvdHRvLCBMLjwvYXV0aG9yPjwvYXV0aG9ycz48L2NvbnRyaWJ1
dG9ycz48YXV0aC1hZGRyZXNzPkZsaW5kZXJzIENlbnRyZSBmb3IgRXBpZGVtaW9sb2d5IGFuZCBC
aW9zdGF0aXN0aWNzLCBGbGluZGVycyBVbml2ZXJzaXR5LCBCZWRmb3JkIFBhcmssIFNvdXRoIEF1
c3RyYWxpYSwgU0EgNTA0MiwgQXVzdHJhbGlhLjwvYXV0aC1hZGRyZXNzPjx0aXRsZXM+PHRpdGxl
PkZvb3Qgc2hhcGUgYW5kIGl0cyBlZmZlY3Qgb24gZnVuY3Rpb25pbmcgaW4gUm95YWwgQXVzdHJh
bGlhbiBBaXIgRm9yY2UgcmVjcnVpdHMuIFBhcnQgMTogUHJvc3BlY3RpdmUgY29ob3J0IHN0dWR5
PC90aXRsZT48c2Vjb25kYXJ5LXRpdGxlPk1pbCBNZWQ8L3NlY29uZGFyeS10aXRsZT48YWx0LXRp
dGxlPk1pbGl0YXJ5IG1lZGljaW5lPC9hbHQtdGl0bGU+PC90aXRsZXM+PHBlcmlvZGljYWw+PGZ1
bGwtdGl0bGU+TWlsIE1lZDwvZnVsbC10aXRsZT48YWJici0xPk1pbGl0YXJ5IG1lZGljaW5lPC9h
YmJyLTE+PC9wZXJpb2RpY2FsPjxhbHQtcGVyaW9kaWNhbD48ZnVsbC10aXRsZT5NaWxpdGFyeSBN
ZWRpY2luZTwvZnVsbC10aXRsZT48L2FsdC1wZXJpb2RpY2FsPjxwYWdlcz42MjMtODwvcGFnZXM+
PHZvbHVtZT4xNzA8L3ZvbHVtZT48bnVtYmVyPjc8L251bWJlcj48ZWRpdGlvbj4yMDA1LzA5LzAx
PC9lZGl0aW9uPjxrZXl3b3Jkcz48a2V5d29yZD5BZHVsdDwva2V5d29yZD48a2V5d29yZD4qQW50
aHJvcG9tZXRyeTwva2V5d29yZD48a2V5d29yZD5BdXN0cmFsaWE8L2tleXdvcmQ+PGtleXdvcmQ+
RmVtYWxlPC9rZXl3b3JkPjxrZXl3b3JkPkZsYXRmb290L3BoeXNpb3BhdGhvbG9neS8qcmVoYWJp
bGl0YXRpb248L2tleXdvcmQ+PGtleXdvcmQ+Rm9vdC9hbmF0b215ICZhbXA7IGhpc3RvbG9neS8q
cGh5c2lvcGF0aG9sb2d5PC9rZXl3b3JkPjxrZXl3b3JkPipIZWFsdGggU3RhdHVzPC9rZXl3b3Jk
PjxrZXl3b3JkPkh1bWFuczwva2V5d29yZD48a2V5d29yZD5NYWxlPC9rZXl3b3JkPjxrZXl3b3Jk
Pk1ldGF0YXJzYWxnaWEvZXRpb2xvZ3k8L2tleXdvcmQ+PGtleXdvcmQ+Kk1pbGl0YXJ5IE1lZGlj
aW5lPC9rZXl3b3JkPjxrZXl3b3JkPipNaWxpdGFyeSBQZXJzb25uZWw8L2tleXdvcmQ+PGtleXdv
cmQ+Kk9ydGhvdGljIERldmljZXM8L2tleXdvcmQ+PGtleXdvcmQ+UGh5c2ljYWwgRWR1Y2F0aW9u
IGFuZCBUcmFpbmluZzwva2V5d29yZD48a2V5d29yZD5Qcm9zcGVjdGl2ZSBTdHVkaWVzPC9rZXl3
b3JkPjxrZXl3b3JkPlF1YWxpdHkgb2YgTGlmZTwva2V5d29yZD48a2V5d29yZD5SaXNrIEZhY3Rv
cnM8L2tleXdvcmQ+PGtleXdvcmQ+U3VydmV5cyBhbmQgUXVlc3Rpb25uYWlyZXM8L2tleXdvcmQ+
PC9rZXl3b3Jkcz48ZGF0ZXM+PHllYXI+MjAwNTwveWVhcj48cHViLWRhdGVzPjxkYXRlPkp1bDwv
ZGF0ZT48L3B1Yi1kYXRlcz48L2RhdGVzPjxpc2JuPjAwMjYtNDA3NSAoUHJpbnQpJiN4RDswMDI2
LTQwNzU8L2lzYm4+PGFjY2Vzc2lvbi1udW0+MTYxMzA2NDY8L2FjY2Vzc2lvbi1udW0+PHVybHM+
PC91cmxzPjxlbGVjdHJvbmljLXJlc291cmNlLW51bT4xMC43MjA1L21pbG1lZC4xNzAuNy42MjM8
L2VsZWN0cm9uaWMtcmVzb3VyY2UtbnVtPjxyZW1vdGUtZGF0YWJhc2UtcHJvdmlkZXI+TkxNPC9y
ZW1vdGUtZGF0YWJhc2UtcHJvdmlkZXI+PGxhbmd1YWdlPmVuZzwvbGFuZ3VhZ2U+PC9yZWNvcmQ+
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w:t>
            </w:r>
            <w:r w:rsidRPr="000004C4">
              <w:rPr>
                <w:rFonts w:ascii="Times New Roman" w:hAnsi="Times New Roman" w:cs="Times New Roman"/>
                <w:sz w:val="20"/>
                <w:szCs w:val="20"/>
              </w:rPr>
              <w:fldChar w:fldCharType="end"/>
            </w:r>
          </w:p>
        </w:tc>
        <w:tc>
          <w:tcPr>
            <w:tcW w:w="2713" w:type="pct"/>
          </w:tcPr>
          <w:p w14:paraId="67CDB23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40CB78A7" w14:textId="77777777" w:rsidTr="00F15F83">
        <w:tc>
          <w:tcPr>
            <w:tcW w:w="2287" w:type="pct"/>
          </w:tcPr>
          <w:p w14:paraId="6FFF6903" w14:textId="6A13FB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Everard 2018</w:t>
            </w:r>
            <w:r w:rsidRPr="000004C4">
              <w:rPr>
                <w:rFonts w:ascii="Times New Roman" w:hAnsi="Times New Roman" w:cs="Times New Roman"/>
                <w:sz w:val="20"/>
                <w:szCs w:val="20"/>
              </w:rPr>
              <w:fldChar w:fldCharType="begin">
                <w:fldData xml:space="preserve">PEVuZE5vdGU+PENpdGU+PEF1dGhvcj5FdmVyYXJkPC9BdXRob3I+PFllYXI+MjAxODwvWWVhcj48
UmVjTnVtPjExOTI8L1JlY051bT48RGlzcGxheVRleHQ+WzE2XTwvRGlzcGxheVRleHQ+PHJlY29y
ZD48cmVjLW51bWJlcj4xMTkyPC9yZWMtbnVtYmVyPjxmb3JlaWduLWtleXM+PGtleSBhcHA9IkVO
IiBkYi1pZD0iNWFmcHh2dDl4MnZkc2xlZTAwcXBkc3AwdDJkMHd3d3d0YWRlIiB0aW1lc3RhbXA9
IjE2Mzg4NTI5NjQiIGd1aWQ9IjFiNDUxOGRkLTc5MDktNDQxYy05ZjgwLTg3ZGMzMWMxMDM1NyI+
MTE5Mjwva2V5PjwvZm9yZWlnbi1rZXlzPjxyZWYtdHlwZSBuYW1lPSJKb3VybmFsIEFydGljbGUi
PjE3PC9yZWYtdHlwZT48Y29udHJpYnV0b3JzPjxhdXRob3JzPjxhdXRob3I+RXZlcmFyZCwgRS48
L2F1dGhvcj48YXV0aG9yPkx5b25zLCBNLjwvYXV0aG9yPjxhdXRob3I+SGFycmlzb24sIEEuIEou
PC9hdXRob3I+PC9hdXRob3JzPjwvY29udHJpYnV0b3JzPjxhdXRoLWFkZHJlc3M+RGVwYXJ0bWVu
dCBvZiBQaHlzaWNhbCBFZHVjYXRpb24gYW5kIFNwb3J0cyBTY2llbmNlLCBVbml2ZXJzaXR5IG9m
IExpbWVyaWNrLCBJcmVsYW5kOyBEZXBhcnRtZW50IG9mIFNwb3J0cywgTGltZXJpY2sgSW5zdGl0
dXRlIG9mIFRlY2hub2xvZ3ksIFRpcHBlcmFyeSwgSXJlbGFuZC4gRWxlY3Ryb25pYyBhZGRyZXNz
OiBlb2luLmV2ZXJhcmRAdWwuaWUuJiN4RDtEZXBhcnRtZW50IG9mIFBoeXNpY2FsIEVkdWNhdGlv
biBhbmQgU3BvcnRzIFNjaWVuY2UsIFVuaXZlcnNpdHkgb2YgTGltZXJpY2ssIElyZWxhbmQuPC9h
dXRoLWFkZHJlc3M+PHRpdGxlcz48dGl0bGU+RXhhbWluaW5nIHRoZSBhc3NvY2lhdGlvbiBvZiBp
bmp1cnkgd2l0aCB0aGUgRnVuY3Rpb25hbCBNb3ZlbWVudCBTY3JlZW4gYW5kIExhbmRpbmcgRXJy
b3IgU2NvcmluZyBTeXN0ZW0gaW4gbWlsaXRhcnkgcmVjcnVpdHMgdW5kZXJnb2luZyAxNiB3ZWVr
cyBvZiBpbnRyb2R1Y3RvcnkgZml0bmVzcyB0cmFpbmluZzwvdGl0bGU+PHNlY29uZGFyeS10aXRs
ZT5KIFNjaSBNZWQgU3BvcnQ8L3NlY29uZGFyeS10aXRsZT48YWx0LXRpdGxlPkpvdXJuYWwgb2Yg
c2NpZW5jZSBhbmQgbWVkaWNpbmUgaW4gc3BvcnQ8L2FsdC10aXRsZT48L3RpdGxlcz48cGVyaW9k
aWNhbD48ZnVsbC10aXRsZT5KIFNjaSBNZWQgU3BvcnQ8L2Z1bGwtdGl0bGU+PGFiYnItMT5Kb3Vy
bmFsIG9mIHNjaWVuY2UgYW5kIG1lZGljaW5lIGluIHNwb3J0PC9hYmJyLTE+PC9wZXJpb2RpY2Fs
PjxhbHQtcGVyaW9kaWNhbD48ZnVsbC10aXRsZT5Kb3VybmFsIG9mIFNjaWVuY2UgYW5kIE1lZGlj
aW5lIGluIFNwb3J0PC9mdWxsLXRpdGxlPjwvYWx0LXBlcmlvZGljYWw+PHBhZ2VzPjU2OS01NzM8
L3BhZ2VzPjx2b2x1bWU+MjE8L3ZvbHVtZT48bnVtYmVyPjY8L251bWJlcj48ZWRpdGlvbj4yMDE4
LzAyLzEzPC9lZGl0aW9uPjxrZXl3b3Jkcz48a2V5d29yZD5BZG9sZXNjZW50PC9rZXl3b3JkPjxr
ZXl3b3JkPkFkdWx0PC9rZXl3b3JkPjxrZXl3b3JkPkF0aGxldGljIEluanVyaWVzLypkaWFnbm9z
aXM8L2tleXdvcmQ+PGtleXdvcmQ+SHVtYW5zPC9rZXl3b3JkPjxrZXl3b3JkPk1hbGU8L2tleXdv
cmQ+PGtleXdvcmQ+TWlsaXRhcnkgUGVyc29ubmVsPC9rZXl3b3JkPjxrZXl3b3JkPipNb3ZlbWVu
dDwva2V5d29yZD48a2V5d29yZD5NdXNjdWxvc2tlbGV0YWwgU3lzdGVtLyppbmp1cmllczwva2V5
d29yZD48a2V5d29yZD4qUGh5c2ljYWwgQ29uZGl0aW9uaW5nLCBIdW1hbjwva2V5d29yZD48a2V5
d29yZD5QaHlzaWNhbCBGaXRuZXNzPC9rZXl3b3JkPjxrZXl3b3JkPlByZWRpY3RpdmUgVmFsdWUg
b2YgVGVzdHM8L2tleXdvcmQ+PGtleXdvcmQ+UHJvc3BlY3RpdmUgU3R1ZGllczwva2V5d29yZD48
a2V5d29yZD5SaXNrIEZhY3RvcnM8L2tleXdvcmQ+PGtleXdvcmQ+U2Vuc2l0aXZpdHkgYW5kIFNw
ZWNpZmljaXR5PC9rZXl3b3JkPjxrZXl3b3JkPllvdW5nIEFkdWx0PC9rZXl3b3JkPjxrZXl3b3Jk
PkZtczwva2V5d29yZD48a2V5d29yZD5GdW5jdGlvbmFsIHNjcmVlbmluZzwva2V5d29yZD48a2V5
d29yZD5Jbmp1cnkgcmlzazwva2V5d29yZD48a2V5d29yZD5MZXNzPC9rZXl3b3JkPjxrZXl3b3Jk
PlByZS1wYXJ0aWNpcGF0aW9uIHNjcmVlbmluZzwva2V5d29yZD48a2V5d29yZD5UZXN0aW5nPC9r
ZXl3b3JkPjwva2V5d29yZHM+PGRhdGVzPjx5ZWFyPjIwMTg8L3llYXI+PHB1Yi1kYXRlcz48ZGF0
ZT5KdW48L2RhdGU+PC9wdWItZGF0ZXM+PC9kYXRlcz48aXNibj4xODc4LTE4NjE8L2lzYm4+PGFj
Y2Vzc2lvbi1udW0+Mjk0Mjg1MDQ8L2FjY2Vzc2lvbi1udW0+PHVybHM+PC91cmxzPjxlbGVjdHJv
bmljLXJlc291cmNlLW51bT4xMC4xMDE2L2ouanNhbXMuMjAxNy4wNS4wMTM8L2VsZWN0cm9uaWMt
cmVzb3VyY2UtbnVtPjxyZW1vdGUtZGF0YWJhc2UtcHJvdmlkZXI+TkxNPC9yZW1vdGUtZGF0YWJh
c2UtcHJvdmlkZXI+PGxhbmd1YWdlPmVuZzwvbGFuZ3VhZ2U+PC9yZWNvcmQ+PC9DaXRlPjwvRW5k
Tm90ZT4A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FdmVyYXJkPC9BdXRob3I+PFllYXI+MjAxODwvWWVhcj48
UmVjTnVtPjExOTI8L1JlY051bT48RGlzcGxheVRleHQ+WzE2XTwvRGlzcGxheVRleHQ+PHJlY29y
ZD48cmVjLW51bWJlcj4xMTkyPC9yZWMtbnVtYmVyPjxmb3JlaWduLWtleXM+PGtleSBhcHA9IkVO
IiBkYi1pZD0iNWFmcHh2dDl4MnZkc2xlZTAwcXBkc3AwdDJkMHd3d3d0YWRlIiB0aW1lc3RhbXA9
IjE2Mzg4NTI5NjQiIGd1aWQ9IjFiNDUxOGRkLTc5MDktNDQxYy05ZjgwLTg3ZGMzMWMxMDM1NyI+
MTE5Mjwva2V5PjwvZm9yZWlnbi1rZXlzPjxyZWYtdHlwZSBuYW1lPSJKb3VybmFsIEFydGljbGUi
PjE3PC9yZWYtdHlwZT48Y29udHJpYnV0b3JzPjxhdXRob3JzPjxhdXRob3I+RXZlcmFyZCwgRS48
L2F1dGhvcj48YXV0aG9yPkx5b25zLCBNLjwvYXV0aG9yPjxhdXRob3I+SGFycmlzb24sIEEuIEou
PC9hdXRob3I+PC9hdXRob3JzPjwvY29udHJpYnV0b3JzPjxhdXRoLWFkZHJlc3M+RGVwYXJ0bWVu
dCBvZiBQaHlzaWNhbCBFZHVjYXRpb24gYW5kIFNwb3J0cyBTY2llbmNlLCBVbml2ZXJzaXR5IG9m
IExpbWVyaWNrLCBJcmVsYW5kOyBEZXBhcnRtZW50IG9mIFNwb3J0cywgTGltZXJpY2sgSW5zdGl0
dXRlIG9mIFRlY2hub2xvZ3ksIFRpcHBlcmFyeSwgSXJlbGFuZC4gRWxlY3Ryb25pYyBhZGRyZXNz
OiBlb2luLmV2ZXJhcmRAdWwuaWUuJiN4RDtEZXBhcnRtZW50IG9mIFBoeXNpY2FsIEVkdWNhdGlv
biBhbmQgU3BvcnRzIFNjaWVuY2UsIFVuaXZlcnNpdHkgb2YgTGltZXJpY2ssIElyZWxhbmQuPC9h
dXRoLWFkZHJlc3M+PHRpdGxlcz48dGl0bGU+RXhhbWluaW5nIHRoZSBhc3NvY2lhdGlvbiBvZiBp
bmp1cnkgd2l0aCB0aGUgRnVuY3Rpb25hbCBNb3ZlbWVudCBTY3JlZW4gYW5kIExhbmRpbmcgRXJy
b3IgU2NvcmluZyBTeXN0ZW0gaW4gbWlsaXRhcnkgcmVjcnVpdHMgdW5kZXJnb2luZyAxNiB3ZWVr
cyBvZiBpbnRyb2R1Y3RvcnkgZml0bmVzcyB0cmFpbmluZzwvdGl0bGU+PHNlY29uZGFyeS10aXRs
ZT5KIFNjaSBNZWQgU3BvcnQ8L3NlY29uZGFyeS10aXRsZT48YWx0LXRpdGxlPkpvdXJuYWwgb2Yg
c2NpZW5jZSBhbmQgbWVkaWNpbmUgaW4gc3BvcnQ8L2FsdC10aXRsZT48L3RpdGxlcz48cGVyaW9k
aWNhbD48ZnVsbC10aXRsZT5KIFNjaSBNZWQgU3BvcnQ8L2Z1bGwtdGl0bGU+PGFiYnItMT5Kb3Vy
bmFsIG9mIHNjaWVuY2UgYW5kIG1lZGljaW5lIGluIHNwb3J0PC9hYmJyLTE+PC9wZXJpb2RpY2Fs
PjxhbHQtcGVyaW9kaWNhbD48ZnVsbC10aXRsZT5Kb3VybmFsIG9mIFNjaWVuY2UgYW5kIE1lZGlj
aW5lIGluIFNwb3J0PC9mdWxsLXRpdGxlPjwvYWx0LXBlcmlvZGljYWw+PHBhZ2VzPjU2OS01NzM8
L3BhZ2VzPjx2b2x1bWU+MjE8L3ZvbHVtZT48bnVtYmVyPjY8L251bWJlcj48ZWRpdGlvbj4yMDE4
LzAyLzEzPC9lZGl0aW9uPjxrZXl3b3Jkcz48a2V5d29yZD5BZG9sZXNjZW50PC9rZXl3b3JkPjxr
ZXl3b3JkPkFkdWx0PC9rZXl3b3JkPjxrZXl3b3JkPkF0aGxldGljIEluanVyaWVzLypkaWFnbm9z
aXM8L2tleXdvcmQ+PGtleXdvcmQ+SHVtYW5zPC9rZXl3b3JkPjxrZXl3b3JkPk1hbGU8L2tleXdv
cmQ+PGtleXdvcmQ+TWlsaXRhcnkgUGVyc29ubmVsPC9rZXl3b3JkPjxrZXl3b3JkPipNb3ZlbWVu
dDwva2V5d29yZD48a2V5d29yZD5NdXNjdWxvc2tlbGV0YWwgU3lzdGVtLyppbmp1cmllczwva2V5
d29yZD48a2V5d29yZD4qUGh5c2ljYWwgQ29uZGl0aW9uaW5nLCBIdW1hbjwva2V5d29yZD48a2V5
d29yZD5QaHlzaWNhbCBGaXRuZXNzPC9rZXl3b3JkPjxrZXl3b3JkPlByZWRpY3RpdmUgVmFsdWUg
b2YgVGVzdHM8L2tleXdvcmQ+PGtleXdvcmQ+UHJvc3BlY3RpdmUgU3R1ZGllczwva2V5d29yZD48
a2V5d29yZD5SaXNrIEZhY3RvcnM8L2tleXdvcmQ+PGtleXdvcmQ+U2Vuc2l0aXZpdHkgYW5kIFNw
ZWNpZmljaXR5PC9rZXl3b3JkPjxrZXl3b3JkPllvdW5nIEFkdWx0PC9rZXl3b3JkPjxrZXl3b3Jk
PkZtczwva2V5d29yZD48a2V5d29yZD5GdW5jdGlvbmFsIHNjcmVlbmluZzwva2V5d29yZD48a2V5
d29yZD5Jbmp1cnkgcmlzazwva2V5d29yZD48a2V5d29yZD5MZXNzPC9rZXl3b3JkPjxrZXl3b3Jk
PlByZS1wYXJ0aWNpcGF0aW9uIHNjcmVlbmluZzwva2V5d29yZD48a2V5d29yZD5UZXN0aW5nPC9r
ZXl3b3JkPjwva2V5d29yZHM+PGRhdGVzPjx5ZWFyPjIwMTg8L3llYXI+PHB1Yi1kYXRlcz48ZGF0
ZT5KdW48L2RhdGU+PC9wdWItZGF0ZXM+PC9kYXRlcz48aXNibj4xODc4LTE4NjE8L2lzYm4+PGFj
Y2Vzc2lvbi1udW0+Mjk0Mjg1MDQ8L2FjY2Vzc2lvbi1udW0+PHVybHM+PC91cmxzPjxlbGVjdHJv
bmljLXJlc291cmNlLW51bT4xMC4xMDE2L2ouanNhbXMuMjAxNy4wNS4wMTM8L2VsZWN0cm9uaWMt
cmVzb3VyY2UtbnVtPjxyZW1vdGUtZGF0YWJhc2UtcHJvdmlkZXI+TkxNPC9yZW1vdGUtZGF0YWJh
c2UtcHJvdmlkZXI+PGxhbmd1YWdlPmVuZzwvbGFuZ3VhZ2U+PC9yZWNvcmQ+PC9DaXRlPjwvRW5k
Tm90ZT4A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6]</w:t>
            </w:r>
            <w:r w:rsidRPr="000004C4">
              <w:rPr>
                <w:rFonts w:ascii="Times New Roman" w:hAnsi="Times New Roman" w:cs="Times New Roman"/>
                <w:sz w:val="20"/>
                <w:szCs w:val="20"/>
              </w:rPr>
              <w:fldChar w:fldCharType="end"/>
            </w:r>
          </w:p>
        </w:tc>
        <w:tc>
          <w:tcPr>
            <w:tcW w:w="2713" w:type="pct"/>
          </w:tcPr>
          <w:p w14:paraId="346C7B85"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ere was no financial assistance or gain for anyone associated with or conducting this study. </w:t>
            </w:r>
          </w:p>
        </w:tc>
      </w:tr>
      <w:tr w:rsidR="00561825" w:rsidRPr="000004C4" w14:paraId="672C136F" w14:textId="77777777" w:rsidTr="00F15F83">
        <w:tc>
          <w:tcPr>
            <w:tcW w:w="2287" w:type="pct"/>
          </w:tcPr>
          <w:p w14:paraId="58E0889E" w14:textId="36CA415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Fallowfield 2020</w:t>
            </w:r>
            <w:r w:rsidRPr="000004C4">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0XTwvRGlzcGxheVRleHQ+PHJl
Y29yZD48cmVjLW51bWJlcj4xMTkzPC9yZWMtbnVtYmVyPjxmb3JlaWduLWtleXM+PGtleSBhcHA9
IkVOIiBkYi1pZD0iNWFmcHh2dDl4MnZkc2xlZTAwcXBkc3AwdDJkMHd3d3d0YWRlIiB0aW1lc3Rh
bXA9IjE2Mzg4NTI5NjQiIGd1aWQ9IjRiMjg5NDRiLWFiNWMtNGQ3Zi05OGJmLTllZTBjMTY0Yjc3
NyI+MTE5Mzwva2V5PjwvZm9yZWlnbi1rZXlzPjxyZWYtdHlwZSBuYW1lPSJKb3VybmFsIEFydGlj
bGUiPjE3PC9yZWYtdHlwZT48Y29udHJpYnV0b3JzPjxhdXRob3JzPjxhdXRob3I+RmFsbG93Zmll
bGQsIEouIEwuPC9hdXRob3I+PGF1dGhvcj5MZWlwZXIsIFIuIEcuPC9hdXRob3I+PGF1dGhvcj5T
aGF3LCBBLiBNLjwvYXV0aG9yPjxhdXRob3I+V2hpdHRhbW9yZSwgRC4gUi48L2F1dGhvcj48YXV0
aG9yPkxhbmhhbS1OZXcsIFMuIEEuPC9hdXRob3I+PGF1dGhvcj5BbGxzb3BwLCBBLiBKLjwvYXV0
aG9yPjxhdXRob3I+S2x1emVrLCBTLjwvYXV0aG9yPjxhdXRob3I+QXJkZW4sIE4uIEsuPC9hdXRo
b3I+PGF1dGhvcj5TYW5jaGV6LVNhbnRvcywgTS4gVC48L2F1dGhvcj48L2F1dGhvcnM+PC9jb250
cmlidXRvcnM+PGF1dGgtYWRkcmVzcz5FbnZpcm9ubWVudGFsIE1lZGljaW5lIGFuZCBTY2llbmNl
cyBEaXZpc2lvbiwgSW5zdGl0dXRlIG9mIE5hdmFsIE1lZGljaW5lLCBDcmVzY2VudCBSb2FkLCBB
bHZlcnN0b2tlLCBIYW1wc2hpcmUgUE8xMiAyREwsIFVLLiYjeEQ7UmVnaW9uYWwgTWVkaWNhbCBD
ZW50cmUsIFJBRiBIYWx0b24sIEF5bGVzYnVyeSwgQnVja3MgSFAyMiA1UEcsIFVLLiYjeEQ7TnV0
cml0aW9uYWwgU2NpZW5jZXMgRGVwYXJ0bWVudCwgRmFjdWx0eSBvZiBIZWFsdGggYW5kIE1lZGlj
YWwgU2NpZW5jZXMsIFVuaXZlcnNpdHkgb2YgU3VycmV5LCBHdWlsZm9yZCwgU3VycmV5IEdVMiA3
WEgsIFVLLiYjeEQ7QXJ0aHJpdGlzIFJlc2VhcmNoIFVLIFNwb3J0cywgRXhlcmNpc2UgYW5kIE9z
dGVvYXJ0aHJpdGlzIENlbnRyZSwgTnVmZmllbGQgRGVwYXJ0bWVudCBvZiBPcnRob3BhZWRpY3Ms
IFJoZXVtYXRvbG9neSBhbmQgTXVzY3Vsb3NrZWxldGFsIFNjaWVuY2VzLCBVbml2ZXJzaXR5IG9m
IE94Zm9yZCwgV2luZG1pbGwgUm9hZCwgSGVhZGluZ3RvbiwgT3hmb3JkIE9YMyA3TEQsIFVLLiYj
eEQ7TVJDIExpZmVjb3Vyc2UgRXBpZGVtaW9sb2d5IFVuaXQsIFNvdXRoYW1wdG9uIEdlbmVyYWwg
SG9zcGl0YWwsIFVuaXZlcnNpdHkgb2YgU291dGhhbXB0b24sIFNvdXRoYW1wdG9uIFNPMTcgMUJK
LCBVSy4mI3hEO1N5ZG5leSBNZWRpY2FsIFNjaG9vbCwgRWR3YXJkIEZvcmQgQnVpbGRpbmcgQTI3
LCBUaGUgVW5pdmVyc2l0eSBvZiBTeWRuZXksIE5TVyAyMDA2LCBBdXN0cmFsaWEuPC9hdXRoLWFk
ZHJlc3M+PHRpdGxlcz48dGl0bGU+UmlzayBvZiBJbmp1cnkgaW4gUm95YWwgQWlyIEZvcmNlIFRy
YWluaW5nOiBEb2VzIFNleCBSZWFsbHkgTWF0dGVyPz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TcwLTE3NzwvcGFnZXM+PHZvbHVtZT4xODU8L3ZvbHVtZT48bnVt
YmVyPjEtMjwvbnVtYmVyPjxlZGl0aW9uPjIwMTgvMDgvMjQ8L2VkaXRpb24+PGtleXdvcmRzPjxr
ZXl3b3JkPkFudGhyb3BvbWV0cnk8L2tleXdvcmQ+PGtleXdvcmQ+RmVtYWxlPC9rZXl3b3JkPjxr
ZXl3b3JkPkh1bWFuczwva2V5d29yZD48a2V5d29yZD5NYWxlPC9rZXl3b3JkPjxrZXl3b3JkPipN
aWxpdGFyeSBQZXJzb25uZWw8L2tleXdvcmQ+PGtleXdvcmQ+TXVzY3Vsb3NrZWxldGFsIERpc2Vh
c2VzPC9rZXl3b3JkPjxrZXl3b3JkPlBoeXNpY2FsIEZpdG5lc3M8L2tleXdvcmQ+PGtleXdvcmQ+
UmlzayBGYWN0b3JzPC9rZXl3b3JkPjxrZXl3b3JkPipBZXJvYmljIEZpdG5lc3M8L2tleXdvcmQ+
PGtleXdvcmQ+KkluanVyeTwva2V5d29yZD48a2V5d29yZD4qUGh5c2ljYWwgVHJhaW5pbmc8L2tl
eXdvcmQ+PGtleXdvcmQ+KlJveWFsIEFpciBGb3JjZTwva2V5d29yZD48a2V5d29yZD4qU2V4PC9r
ZXl3b3JkPjxrZXl3b3JkPipTbW9raW5nPC9rZXl3b3JkPjwva2V5d29yZHM+PGRhdGVzPjx5ZWFy
PjIwMjA8L3llYXI+PHB1Yi1kYXRlcz48ZGF0ZT5GZWIgMTM8L2RhdGU+PC9wdWItZGF0ZXM+PC9k
YXRlcz48aXNibj4wMDI2LTQwNzU8L2lzYm4+PGFjY2Vzc2lvbi1udW0+MzAxMzc0OTU8L2FjY2Vz
c2lvbi1udW0+PHVybHM+PC91cmxzPjxlbGVjdHJvbmljLXJlc291cmNlLW51bT4xMC4xMDkzL21p
bG1lZC91c3kxNzc8L2VsZWN0cm9uaWMtcmVzb3VyY2UtbnVtPjxyZW1vdGUtZGF0YWJhc2UtcHJv
dmlkZXI+TkxNPC9yZW1vdGUtZGF0YWJhc2UtcHJvdmlkZXI+PGxhbmd1YWdlPmVuZzwvbGFuZ3Vh
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0XTwvRGlzcGxheVRleHQ+PHJl
Y29yZD48cmVjLW51bWJlcj4xMTkzPC9yZWMtbnVtYmVyPjxmb3JlaWduLWtleXM+PGtleSBhcHA9
IkVOIiBkYi1pZD0iNWFmcHh2dDl4MnZkc2xlZTAwcXBkc3AwdDJkMHd3d3d0YWRlIiB0aW1lc3Rh
bXA9IjE2Mzg4NTI5NjQiIGd1aWQ9IjRiMjg5NDRiLWFiNWMtNGQ3Zi05OGJmLTllZTBjMTY0Yjc3
NyI+MTE5Mzwva2V5PjwvZm9yZWlnbi1rZXlzPjxyZWYtdHlwZSBuYW1lPSJKb3VybmFsIEFydGlj
bGUiPjE3PC9yZWYtdHlwZT48Y29udHJpYnV0b3JzPjxhdXRob3JzPjxhdXRob3I+RmFsbG93Zmll
bGQsIEouIEwuPC9hdXRob3I+PGF1dGhvcj5MZWlwZXIsIFIuIEcuPC9hdXRob3I+PGF1dGhvcj5T
aGF3LCBBLiBNLjwvYXV0aG9yPjxhdXRob3I+V2hpdHRhbW9yZSwgRC4gUi48L2F1dGhvcj48YXV0
aG9yPkxhbmhhbS1OZXcsIFMuIEEuPC9hdXRob3I+PGF1dGhvcj5BbGxzb3BwLCBBLiBKLjwvYXV0
aG9yPjxhdXRob3I+S2x1emVrLCBTLjwvYXV0aG9yPjxhdXRob3I+QXJkZW4sIE4uIEsuPC9hdXRo
b3I+PGF1dGhvcj5TYW5jaGV6LVNhbnRvcywgTS4gVC48L2F1dGhvcj48L2F1dGhvcnM+PC9jb250
cmlidXRvcnM+PGF1dGgtYWRkcmVzcz5FbnZpcm9ubWVudGFsIE1lZGljaW5lIGFuZCBTY2llbmNl
cyBEaXZpc2lvbiwgSW5zdGl0dXRlIG9mIE5hdmFsIE1lZGljaW5lLCBDcmVzY2VudCBSb2FkLCBB
bHZlcnN0b2tlLCBIYW1wc2hpcmUgUE8xMiAyREwsIFVLLiYjeEQ7UmVnaW9uYWwgTWVkaWNhbCBD
ZW50cmUsIFJBRiBIYWx0b24sIEF5bGVzYnVyeSwgQnVja3MgSFAyMiA1UEcsIFVLLiYjeEQ7TnV0
cml0aW9uYWwgU2NpZW5jZXMgRGVwYXJ0bWVudCwgRmFjdWx0eSBvZiBIZWFsdGggYW5kIE1lZGlj
YWwgU2NpZW5jZXMsIFVuaXZlcnNpdHkgb2YgU3VycmV5LCBHdWlsZm9yZCwgU3VycmV5IEdVMiA3
WEgsIFVLLiYjeEQ7QXJ0aHJpdGlzIFJlc2VhcmNoIFVLIFNwb3J0cywgRXhlcmNpc2UgYW5kIE9z
dGVvYXJ0aHJpdGlzIENlbnRyZSwgTnVmZmllbGQgRGVwYXJ0bWVudCBvZiBPcnRob3BhZWRpY3Ms
IFJoZXVtYXRvbG9neSBhbmQgTXVzY3Vsb3NrZWxldGFsIFNjaWVuY2VzLCBVbml2ZXJzaXR5IG9m
IE94Zm9yZCwgV2luZG1pbGwgUm9hZCwgSGVhZGluZ3RvbiwgT3hmb3JkIE9YMyA3TEQsIFVLLiYj
eEQ7TVJDIExpZmVjb3Vyc2UgRXBpZGVtaW9sb2d5IFVuaXQsIFNvdXRoYW1wdG9uIEdlbmVyYWwg
SG9zcGl0YWwsIFVuaXZlcnNpdHkgb2YgU291dGhhbXB0b24sIFNvdXRoYW1wdG9uIFNPMTcgMUJK
LCBVSy4mI3hEO1N5ZG5leSBNZWRpY2FsIFNjaG9vbCwgRWR3YXJkIEZvcmQgQnVpbGRpbmcgQTI3
LCBUaGUgVW5pdmVyc2l0eSBvZiBTeWRuZXksIE5TVyAyMDA2LCBBdXN0cmFsaWEuPC9hdXRoLWFk
ZHJlc3M+PHRpdGxlcz48dGl0bGU+UmlzayBvZiBJbmp1cnkgaW4gUm95YWwgQWlyIEZvcmNlIFRy
YWluaW5nOiBEb2VzIFNleCBSZWFsbHkgTWF0dGVyPz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TcwLTE3NzwvcGFnZXM+PHZvbHVtZT4xODU8L3ZvbHVtZT48bnVt
YmVyPjEtMjwvbnVtYmVyPjxlZGl0aW9uPjIwMTgvMDgvMjQ8L2VkaXRpb24+PGtleXdvcmRzPjxr
ZXl3b3JkPkFudGhyb3BvbWV0cnk8L2tleXdvcmQ+PGtleXdvcmQ+RmVtYWxlPC9rZXl3b3JkPjxr
ZXl3b3JkPkh1bWFuczwva2V5d29yZD48a2V5d29yZD5NYWxlPC9rZXl3b3JkPjxrZXl3b3JkPipN
aWxpdGFyeSBQZXJzb25uZWw8L2tleXdvcmQ+PGtleXdvcmQ+TXVzY3Vsb3NrZWxldGFsIERpc2Vh
c2VzPC9rZXl3b3JkPjxrZXl3b3JkPlBoeXNpY2FsIEZpdG5lc3M8L2tleXdvcmQ+PGtleXdvcmQ+
UmlzayBGYWN0b3JzPC9rZXl3b3JkPjxrZXl3b3JkPipBZXJvYmljIEZpdG5lc3M8L2tleXdvcmQ+
PGtleXdvcmQ+KkluanVyeTwva2V5d29yZD48a2V5d29yZD4qUGh5c2ljYWwgVHJhaW5pbmc8L2tl
eXdvcmQ+PGtleXdvcmQ+KlJveWFsIEFpciBGb3JjZTwva2V5d29yZD48a2V5d29yZD4qU2V4PC9r
ZXl3b3JkPjxrZXl3b3JkPipTbW9raW5nPC9rZXl3b3JkPjwva2V5d29yZHM+PGRhdGVzPjx5ZWFy
PjIwMjA8L3llYXI+PHB1Yi1kYXRlcz48ZGF0ZT5GZWIgMTM8L2RhdGU+PC9wdWItZGF0ZXM+PC9k
YXRlcz48aXNibj4wMDI2LTQwNzU8L2lzYm4+PGFjY2Vzc2lvbi1udW0+MzAxMzc0OTU8L2FjY2Vz
c2lvbi1udW0+PHVybHM+PC91cmxzPjxlbGVjdHJvbmljLXJlc291cmNlLW51bT4xMC4xMDkzL21p
bG1lZC91c3kxNzc8L2VsZWN0cm9uaWMtcmVzb3VyY2UtbnVtPjxyZW1vdGUtZGF0YWJhc2UtcHJv
dmlkZXI+TkxNPC9yZW1vdGUtZGF0YWJhc2UtcHJvdmlkZXI+PGxhbmd1YWdlPmVuZzwvbGFuZ3Vh
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4]</w:t>
            </w:r>
            <w:r w:rsidRPr="000004C4">
              <w:rPr>
                <w:rFonts w:ascii="Times New Roman" w:hAnsi="Times New Roman" w:cs="Times New Roman"/>
                <w:sz w:val="20"/>
                <w:szCs w:val="20"/>
              </w:rPr>
              <w:fldChar w:fldCharType="end"/>
            </w:r>
          </w:p>
        </w:tc>
        <w:tc>
          <w:tcPr>
            <w:tcW w:w="2713" w:type="pct"/>
          </w:tcPr>
          <w:p w14:paraId="38E5E918"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his study was supported financially by the United Kingdom Ministry of Defence, and by the Arthritis Research United Kingdom Centre for Sport, Exercise and Osteoarthritis (Grant reference 21595)</w:t>
            </w:r>
          </w:p>
        </w:tc>
      </w:tr>
      <w:tr w:rsidR="00561825" w:rsidRPr="000004C4" w14:paraId="35E92E3E" w14:textId="77777777" w:rsidTr="00F15F83">
        <w:tc>
          <w:tcPr>
            <w:tcW w:w="2287" w:type="pct"/>
          </w:tcPr>
          <w:p w14:paraId="20F281BC" w14:textId="5D8ED25D"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Goodall 2013</w:t>
            </w:r>
            <w:r w:rsidRPr="000004C4">
              <w:rPr>
                <w:rFonts w:ascii="Times New Roman" w:hAnsi="Times New Roman" w:cs="Times New Roman"/>
                <w:sz w:val="20"/>
                <w:szCs w:val="20"/>
              </w:rPr>
              <w:fldChar w:fldCharType="begin">
                <w:fldData xml:space="preserve">PEVuZE5vdGU+PENpdGU+PEF1dGhvcj5Hb29kYWxsPC9BdXRob3I+PFllYXI+MjAxMzwvWWVhcj48
UmVjTnVtPjExOTQ8L1JlY051bT48RGlzcGxheVRleHQ+WzE3XTwvRGlzcGxheVRleHQ+PHJlY29y
ZD48cmVjLW51bWJlcj4xMTk0PC9yZWMtbnVtYmVyPjxmb3JlaWduLWtleXM+PGtleSBhcHA9IkVO
IiBkYi1pZD0iNWFmcHh2dDl4MnZkc2xlZTAwcXBkc3AwdDJkMHd3d3d0YWRlIiB0aW1lc3RhbXA9
IjE2Mzg4NTI5NjQiIGd1aWQ9IjM0MzJiZmQ0LTJlMTctNDMwYS1iMWFkLTUzNTljZjk1NDE2MiI+
MTE5NDwva2V5PjwvZm9yZWlnbi1rZXlzPjxyZWYtdHlwZSBuYW1lPSJKb3VybmFsIEFydGljbGUi
PjE3PC9yZWYtdHlwZT48Y29udHJpYnV0b3JzPjxhdXRob3JzPjxhdXRob3I+R29vZGFsbCwgUi4g
TC48L2F1dGhvcj48YXV0aG9yPlBvcGUsIFIuIFAuPC9hdXRob3I+PGF1dGhvcj5Db3lsZSwgSi4g
QS48L2F1dGhvcj48YXV0aG9yPk5ldW1heWVyLCBSLjwvYXV0aG9yPjwvYXV0aG9ycz48L2NvbnRy
aWJ1dG9ycz48YXV0aC1hZGRyZXNzPmEgVGhlIEF1c3RyYWxpYW4gQXJteSAsIFF1ZWVuc2xhbmQg
LCBBdXN0cmFsaWEuPC9hdXRoLWFkZHJlc3M+PHRpdGxlcz48dGl0bGU+QmFsYW5jZSBhbmQgYWdp
bGl0eSB0cmFpbmluZyBkb2VzIG5vdCBhbHdheXMgZGVjcmVhc2UgbG93ZXIgbGltYiBpbmp1cnkg
cmlza3M6IGEgY2x1c3Rlci1yYW5kb21pc2VkIGNvbnRyb2xsZWQgdHJpYWw8L3RpdGxlPjxzZWNv
bmRhcnktdGl0bGU+SW50IEogSW5qIENvbnRyIFNhZiBQcm9tb3Q8L3NlY29uZGFyeS10aXRsZT48
YWx0LXRpdGxlPkludGVybmF0aW9uYWwgam91cm5hbCBvZiBpbmp1cnkgY29udHJvbCBhbmQgc2Fm
ZXR5IHByb21vdGlvbjwvYWx0LXRpdGxlPjwvdGl0bGVzPjxwZXJpb2RpY2FsPjxmdWxsLXRpdGxl
PkludCBKIEluaiBDb250ciBTYWYgUHJvbW90PC9mdWxsLXRpdGxlPjxhYmJyLTE+SW50ZXJuYXRp
b25hbCBqb3VybmFsIG9mIGluanVyeSBjb250cm9sIGFuZCBzYWZldHkgcHJvbW90aW9uPC9hYmJy
LTE+PC9wZXJpb2RpY2FsPjxhbHQtcGVyaW9kaWNhbD48ZnVsbC10aXRsZT5JbnQgSiBJbmogQ29u
dHIgU2FmIFByb21vdDwvZnVsbC10aXRsZT48YWJici0xPkludGVybmF0aW9uYWwgam91cm5hbCBv
ZiBpbmp1cnkgY29udHJvbCBhbmQgc2FmZXR5IHByb21vdGlvbjwvYWJici0xPjwvYWx0LXBlcmlv
ZGljYWw+PHBhZ2VzPjI3MS04MTwvcGFnZXM+PHZvbHVtZT4yMDwvdm9sdW1lPjxudW1iZXI+Mzwv
bnVtYmVyPjxlZGl0aW9uPjIwMTIvMDgvMjk8L2VkaXRpb24+PGtleXdvcmRzPjxrZXl3b3JkPkFk
b2xlc2NlbnQ8L2tleXdvcmQ+PGtleXdvcmQ+QWR1bHQ8L2tleXdvcmQ+PGtleXdvcmQ+QW5rbGUg
SW5qdXJpZXMvcHJldmVudGlvbiAmYW1wOyBjb250cm9sPC9rZXl3b3JkPjxrZXl3b3JkPkF1c3Ry
YWxpYTwva2V5d29yZD48a2V5d29yZD5FeGVyY2lzZS8qcGh5c2lvbG9neTwva2V5d29yZD48a2V5
d29yZD5GZW1hbGU8L2tleXdvcmQ+PGtleXdvcmQ+SHVtYW5zPC9rZXl3b3JkPjxrZXl3b3JkPktu
ZWUgSW5qdXJpZXMvcHJldmVudGlvbiAmYW1wOyBjb250cm9sPC9rZXl3b3JkPjxrZXl3b3JkPkxp
Z2FtZW50cy9pbmp1cmllczwva2V5d29yZD48a2V5d29yZD5Mb3dlciBFeHRyZW1pdHkvaW5qdXJp
ZXM8L2tleXdvcmQ+PGtleXdvcmQ+TWFsZTwva2V5d29yZD48a2V5d29yZD5NaWRkbGUgQWdlZDwv
a2V5d29yZD48a2V5d29yZD4qTWlsaXRhcnkgUGVyc29ubmVsPC9rZXl3b3JkPjxrZXl3b3JkPipN
b3RvciBTa2lsbHM8L2tleXdvcmQ+PGtleXdvcmQ+UGh5c2ljYWwgQ29uZGl0aW9uaW5nLCBIdW1h
bi8qbWV0aG9kczwva2V5d29yZD48a2V5d29yZD4qUG9zdHVyYWwgQmFsYW5jZTwva2V5d29yZD48
a2V5d29yZD5Xb3VuZHMgYW5kIEluanVyaWVzLypwcmV2ZW50aW9uICZhbXA7IGNvbnRyb2w8L2tl
eXdvcmQ+PGtleXdvcmQ+WW91bmcgQWR1bHQ8L2tleXdvcmQ+PC9rZXl3b3Jkcz48ZGF0ZXM+PHll
YXI+MjAxMzwveWVhcj48L2RhdGVzPjxpc2JuPjE3NDUtNzMwMDwvaXNibj48YWNjZXNzaW9uLW51
bT4yMjkyNDc1ODwvYWNjZXNzaW9uLW51bT48dXJscz48L3VybHM+PGVsZWN0cm9uaWMtcmVzb3Vy
Y2UtbnVtPjEwLjEwODAvMTc0NTczMDAuMjAxMi43MTcwODU8L2VsZWN0cm9uaWMtcmVzb3VyY2Ut
bnVtPjxyZW1vdGUtZGF0YWJhc2UtcHJvdmlkZXI+TkxNPC9yZW1vdGUtZGF0YWJhc2UtcHJvdmlk
ZXI+PGxhbmd1YWdlPmVuZzwvbGFuZ3Vh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Hb29kYWxsPC9BdXRob3I+PFllYXI+MjAxMzwvWWVhcj48
UmVjTnVtPjExOTQ8L1JlY051bT48RGlzcGxheVRleHQ+WzE3XTwvRGlzcGxheVRleHQ+PHJlY29y
ZD48cmVjLW51bWJlcj4xMTk0PC9yZWMtbnVtYmVyPjxmb3JlaWduLWtleXM+PGtleSBhcHA9IkVO
IiBkYi1pZD0iNWFmcHh2dDl4MnZkc2xlZTAwcXBkc3AwdDJkMHd3d3d0YWRlIiB0aW1lc3RhbXA9
IjE2Mzg4NTI5NjQiIGd1aWQ9IjM0MzJiZmQ0LTJlMTctNDMwYS1iMWFkLTUzNTljZjk1NDE2MiI+
MTE5NDwva2V5PjwvZm9yZWlnbi1rZXlzPjxyZWYtdHlwZSBuYW1lPSJKb3VybmFsIEFydGljbGUi
PjE3PC9yZWYtdHlwZT48Y29udHJpYnV0b3JzPjxhdXRob3JzPjxhdXRob3I+R29vZGFsbCwgUi4g
TC48L2F1dGhvcj48YXV0aG9yPlBvcGUsIFIuIFAuPC9hdXRob3I+PGF1dGhvcj5Db3lsZSwgSi4g
QS48L2F1dGhvcj48YXV0aG9yPk5ldW1heWVyLCBSLjwvYXV0aG9yPjwvYXV0aG9ycz48L2NvbnRy
aWJ1dG9ycz48YXV0aC1hZGRyZXNzPmEgVGhlIEF1c3RyYWxpYW4gQXJteSAsIFF1ZWVuc2xhbmQg
LCBBdXN0cmFsaWEuPC9hdXRoLWFkZHJlc3M+PHRpdGxlcz48dGl0bGU+QmFsYW5jZSBhbmQgYWdp
bGl0eSB0cmFpbmluZyBkb2VzIG5vdCBhbHdheXMgZGVjcmVhc2UgbG93ZXIgbGltYiBpbmp1cnkg
cmlza3M6IGEgY2x1c3Rlci1yYW5kb21pc2VkIGNvbnRyb2xsZWQgdHJpYWw8L3RpdGxlPjxzZWNv
bmRhcnktdGl0bGU+SW50IEogSW5qIENvbnRyIFNhZiBQcm9tb3Q8L3NlY29uZGFyeS10aXRsZT48
YWx0LXRpdGxlPkludGVybmF0aW9uYWwgam91cm5hbCBvZiBpbmp1cnkgY29udHJvbCBhbmQgc2Fm
ZXR5IHByb21vdGlvbjwvYWx0LXRpdGxlPjwvdGl0bGVzPjxwZXJpb2RpY2FsPjxmdWxsLXRpdGxl
PkludCBKIEluaiBDb250ciBTYWYgUHJvbW90PC9mdWxsLXRpdGxlPjxhYmJyLTE+SW50ZXJuYXRp
b25hbCBqb3VybmFsIG9mIGluanVyeSBjb250cm9sIGFuZCBzYWZldHkgcHJvbW90aW9uPC9hYmJy
LTE+PC9wZXJpb2RpY2FsPjxhbHQtcGVyaW9kaWNhbD48ZnVsbC10aXRsZT5JbnQgSiBJbmogQ29u
dHIgU2FmIFByb21vdDwvZnVsbC10aXRsZT48YWJici0xPkludGVybmF0aW9uYWwgam91cm5hbCBv
ZiBpbmp1cnkgY29udHJvbCBhbmQgc2FmZXR5IHByb21vdGlvbjwvYWJici0xPjwvYWx0LXBlcmlv
ZGljYWw+PHBhZ2VzPjI3MS04MTwvcGFnZXM+PHZvbHVtZT4yMDwvdm9sdW1lPjxudW1iZXI+Mzwv
bnVtYmVyPjxlZGl0aW9uPjIwMTIvMDgvMjk8L2VkaXRpb24+PGtleXdvcmRzPjxrZXl3b3JkPkFk
b2xlc2NlbnQ8L2tleXdvcmQ+PGtleXdvcmQ+QWR1bHQ8L2tleXdvcmQ+PGtleXdvcmQ+QW5rbGUg
SW5qdXJpZXMvcHJldmVudGlvbiAmYW1wOyBjb250cm9sPC9rZXl3b3JkPjxrZXl3b3JkPkF1c3Ry
YWxpYTwva2V5d29yZD48a2V5d29yZD5FeGVyY2lzZS8qcGh5c2lvbG9neTwva2V5d29yZD48a2V5
d29yZD5GZW1hbGU8L2tleXdvcmQ+PGtleXdvcmQ+SHVtYW5zPC9rZXl3b3JkPjxrZXl3b3JkPktu
ZWUgSW5qdXJpZXMvcHJldmVudGlvbiAmYW1wOyBjb250cm9sPC9rZXl3b3JkPjxrZXl3b3JkPkxp
Z2FtZW50cy9pbmp1cmllczwva2V5d29yZD48a2V5d29yZD5Mb3dlciBFeHRyZW1pdHkvaW5qdXJp
ZXM8L2tleXdvcmQ+PGtleXdvcmQ+TWFsZTwva2V5d29yZD48a2V5d29yZD5NaWRkbGUgQWdlZDwv
a2V5d29yZD48a2V5d29yZD4qTWlsaXRhcnkgUGVyc29ubmVsPC9rZXl3b3JkPjxrZXl3b3JkPipN
b3RvciBTa2lsbHM8L2tleXdvcmQ+PGtleXdvcmQ+UGh5c2ljYWwgQ29uZGl0aW9uaW5nLCBIdW1h
bi8qbWV0aG9kczwva2V5d29yZD48a2V5d29yZD4qUG9zdHVyYWwgQmFsYW5jZTwva2V5d29yZD48
a2V5d29yZD5Xb3VuZHMgYW5kIEluanVyaWVzLypwcmV2ZW50aW9uICZhbXA7IGNvbnRyb2w8L2tl
eXdvcmQ+PGtleXdvcmQ+WW91bmcgQWR1bHQ8L2tleXdvcmQ+PC9rZXl3b3Jkcz48ZGF0ZXM+PHll
YXI+MjAxMzwveWVhcj48L2RhdGVzPjxpc2JuPjE3NDUtNzMwMDwvaXNibj48YWNjZXNzaW9uLW51
bT4yMjkyNDc1ODwvYWNjZXNzaW9uLW51bT48dXJscz48L3VybHM+PGVsZWN0cm9uaWMtcmVzb3Vy
Y2UtbnVtPjEwLjEwODAvMTc0NTczMDAuMjAxMi43MTcwODU8L2VsZWN0cm9uaWMtcmVzb3VyY2Ut
bnVtPjxyZW1vdGUtZGF0YWJhc2UtcHJvdmlkZXI+TkxNPC9yZW1vdGUtZGF0YWJhc2UtcHJvdmlk
ZXI+PGxhbmd1YWdlPmVuZzwvbGFuZ3Vh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7]</w:t>
            </w:r>
            <w:r w:rsidRPr="000004C4">
              <w:rPr>
                <w:rFonts w:ascii="Times New Roman" w:hAnsi="Times New Roman" w:cs="Times New Roman"/>
                <w:sz w:val="20"/>
                <w:szCs w:val="20"/>
              </w:rPr>
              <w:fldChar w:fldCharType="end"/>
            </w:r>
          </w:p>
        </w:tc>
        <w:tc>
          <w:tcPr>
            <w:tcW w:w="2713" w:type="pct"/>
          </w:tcPr>
          <w:p w14:paraId="1267DF2B"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here was no external financial support for this project</w:t>
            </w:r>
          </w:p>
        </w:tc>
      </w:tr>
      <w:tr w:rsidR="00561825" w:rsidRPr="000004C4" w14:paraId="521B3CB7" w14:textId="77777777" w:rsidTr="00F15F83">
        <w:tc>
          <w:tcPr>
            <w:tcW w:w="2287" w:type="pct"/>
          </w:tcPr>
          <w:p w14:paraId="4D9FCE26" w14:textId="257CC41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Hall 2017</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all&lt;/Author&gt;&lt;Year&gt;2017&lt;/Year&gt;&lt;RecNum&gt;1195&lt;/RecNum&gt;&lt;DisplayText&gt;[18]&lt;/DisplayText&gt;&lt;record&gt;&lt;rec-number&gt;1195&lt;/rec-number&gt;&lt;foreign-keys&gt;&lt;key app="EN" db-id="5afpxvt9x2vdslee00qpdsp0t2d0wwwwtade" timestamp="1638852964" guid="f79f7b8c-7b76-4712-84ac-ae19bc6953e5"&gt;1195&lt;/key&gt;&lt;/foreign-keys&gt;&lt;ref-type name="Journal Article"&gt;17&lt;/ref-type&gt;&lt;contributors&gt;&lt;authors&gt;&lt;author&gt;Hall, L. J.&lt;/author&gt;&lt;/authors&gt;&lt;/contributors&gt;&lt;auth-address&gt;Cotton Cottage, Derbyshire, UK.&lt;/auth-address&gt;&lt;titles&gt;&lt;title&gt;Relationship between 1.5-mile run time, injury risk and training outcome in British Army recruits&lt;/title&gt;&lt;secondary-title&gt;J R Army Med Corps&lt;/secondary-title&gt;&lt;alt-title&gt;Journal of the Royal Army Medical Corps&lt;/alt-title&gt;&lt;/titles&gt;&lt;alt-periodical&gt;&lt;full-title&gt;Journal of the Royal Army Medical Corps&lt;/full-title&gt;&lt;/alt-periodical&gt;&lt;pages&gt;376-382&lt;/pages&gt;&lt;volume&gt;163&lt;/volume&gt;&lt;number&gt;6&lt;/number&gt;&lt;edition&gt;2017/10/08&lt;/edition&gt;&lt;keywords&gt;&lt;keyword&gt;Humans&lt;/keyword&gt;&lt;keyword&gt;Male&lt;/keyword&gt;&lt;keyword&gt;*Military Personnel&lt;/keyword&gt;&lt;keyword&gt;Occupational Injuries/*etiology&lt;/keyword&gt;&lt;keyword&gt;Personnel Selection&lt;/keyword&gt;&lt;keyword&gt;Physical Conditioning, Human&lt;/keyword&gt;&lt;keyword&gt;*Physical Fitness&lt;/keyword&gt;&lt;keyword&gt;Retrospective Studies&lt;/keyword&gt;&lt;keyword&gt;Risk Assessment/*methods&lt;/keyword&gt;&lt;keyword&gt;*Running&lt;/keyword&gt;&lt;keyword&gt;Time Factors&lt;/keyword&gt;&lt;keyword&gt;United Kingdom&lt;/keyword&gt;&lt;keyword&gt;aerobic exercise&lt;/keyword&gt;&lt;keyword&gt;army personnel.&lt;/keyword&gt;&lt;keyword&gt;musculoskeletal injuries&lt;/keyword&gt;&lt;keyword&gt;training activities&lt;/keyword&gt;&lt;/keywords&gt;&lt;dates&gt;&lt;year&gt;2017&lt;/year&gt;&lt;pub-dates&gt;&lt;date&gt;Dec&lt;/date&gt;&lt;/pub-dates&gt;&lt;/dates&gt;&lt;isbn&gt;0035-8665 (Print)&amp;#xD;0035-8665&lt;/isbn&gt;&lt;accession-num&gt;28986390&lt;/accession-num&gt;&lt;urls&gt;&lt;/urls&gt;&lt;electronic-resource-num&gt;10.1136/jramc-2016-000756&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8]</w:t>
            </w:r>
            <w:r w:rsidRPr="000004C4">
              <w:rPr>
                <w:rFonts w:ascii="Times New Roman" w:hAnsi="Times New Roman" w:cs="Times New Roman"/>
                <w:sz w:val="20"/>
                <w:szCs w:val="20"/>
              </w:rPr>
              <w:fldChar w:fldCharType="end"/>
            </w:r>
          </w:p>
        </w:tc>
        <w:tc>
          <w:tcPr>
            <w:tcW w:w="2713" w:type="pct"/>
          </w:tcPr>
          <w:p w14:paraId="06B4688A"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e British Army Postgraduate Deanery funded my MSc Sports and Exercise Medicine at University of Wales Institute Cardiff, </w:t>
            </w:r>
            <w:proofErr w:type="spellStart"/>
            <w:r w:rsidRPr="000004C4">
              <w:rPr>
                <w:rFonts w:ascii="Times New Roman" w:hAnsi="Times New Roman" w:cs="Times New Roman"/>
                <w:sz w:val="20"/>
                <w:szCs w:val="20"/>
              </w:rPr>
              <w:t>Cyncoed</w:t>
            </w:r>
            <w:proofErr w:type="spellEnd"/>
            <w:r w:rsidRPr="000004C4">
              <w:rPr>
                <w:rFonts w:ascii="Times New Roman" w:hAnsi="Times New Roman" w:cs="Times New Roman"/>
                <w:sz w:val="20"/>
                <w:szCs w:val="20"/>
              </w:rPr>
              <w:t xml:space="preserve"> Campus, </w:t>
            </w:r>
            <w:proofErr w:type="spellStart"/>
            <w:r w:rsidRPr="000004C4">
              <w:rPr>
                <w:rFonts w:ascii="Times New Roman" w:hAnsi="Times New Roman" w:cs="Times New Roman"/>
                <w:sz w:val="20"/>
                <w:szCs w:val="20"/>
              </w:rPr>
              <w:t>Cyncoed</w:t>
            </w:r>
            <w:proofErr w:type="spellEnd"/>
            <w:r w:rsidRPr="000004C4">
              <w:rPr>
                <w:rFonts w:ascii="Times New Roman" w:hAnsi="Times New Roman" w:cs="Times New Roman"/>
                <w:sz w:val="20"/>
                <w:szCs w:val="20"/>
              </w:rPr>
              <w:t xml:space="preserve"> Road, Cardiff, CF23 6XD. I was not given any other additional funding from external sources to conduct the study. </w:t>
            </w:r>
          </w:p>
        </w:tc>
      </w:tr>
      <w:tr w:rsidR="00561825" w:rsidRPr="000004C4" w14:paraId="0DCECF5B" w14:textId="77777777" w:rsidTr="00F15F83">
        <w:tc>
          <w:tcPr>
            <w:tcW w:w="2287" w:type="pct"/>
          </w:tcPr>
          <w:p w14:paraId="79F5165D" w14:textId="0CB463A3"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lastRenderedPageBreak/>
              <w:t>Hauschild 2018</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auschild&lt;/Author&gt;&lt;Year&gt;2018&lt;/Year&gt;&lt;RecNum&gt;1196&lt;/RecNum&gt;&lt;DisplayText&gt;[19]&lt;/DisplayText&gt;&lt;record&gt;&lt;rec-number&gt;1196&lt;/rec-number&gt;&lt;foreign-keys&gt;&lt;key app="EN" db-id="5afpxvt9x2vdslee00qpdsp0t2d0wwwwtade" timestamp="1638852964" guid="dfee1297-1309-4494-a938-bc5aebf11ba7"&gt;1196&lt;/key&gt;&lt;/foreign-keys&gt;&lt;ref-type name="Journal Article"&gt;17&lt;/ref-type&gt;&lt;contributors&gt;&lt;authors&gt;&lt;author&gt;Hauschild, V. D.&lt;/author&gt;&lt;author&gt;Lee, T.&lt;/author&gt;&lt;author&gt;Barnes, S.&lt;/author&gt;&lt;author&gt;Forrest, L.&lt;/author&gt;&lt;author&gt;Hauret, K.&lt;/author&gt;&lt;author&gt;Jones, B. H.&lt;/author&gt;&lt;/authors&gt;&lt;/contributors&gt;&lt;auth-address&gt;US Army Public Health Center.&lt;/auth-address&gt;&lt;titles&gt;&lt;title&gt;The Etiology of Injuries in US Army Initial Entry Training&lt;/title&gt;&lt;secondary-title&gt;US Army Med Dep J&lt;/secondary-title&gt;&lt;alt-title&gt;U.S. Army Medical Department journal&lt;/alt-title&gt;&lt;/titles&gt;&lt;periodical&gt;&lt;full-title&gt;US Army Med Dep J&lt;/full-title&gt;&lt;abbr-1&gt;U.S. Army Medical Department journal&lt;/abbr-1&gt;&lt;/periodical&gt;&lt;alt-periodical&gt;&lt;full-title&gt;US Army Med Dep J&lt;/full-title&gt;&lt;abbr-1&gt;U.S. Army Medical Department journal&lt;/abbr-1&gt;&lt;/alt-periodical&gt;&lt;pages&gt;22-29&lt;/pages&gt;&lt;number&gt;2-18&lt;/number&gt;&lt;edition&gt;2019/01/10&lt;/edition&gt;&lt;keywords&gt;&lt;keyword&gt;Adult&lt;/keyword&gt;&lt;keyword&gt;Costs and Cost Analysis&lt;/keyword&gt;&lt;keyword&gt;Humans&lt;/keyword&gt;&lt;keyword&gt;Incidence&lt;/keyword&gt;&lt;keyword&gt;Male&lt;/keyword&gt;&lt;keyword&gt;Middle Aged&lt;/keyword&gt;&lt;keyword&gt;Military Personnel/*statistics &amp;amp; numerical data&lt;/keyword&gt;&lt;keyword&gt;Physical Fitness&lt;/keyword&gt;&lt;keyword&gt;Risk Factors&lt;/keyword&gt;&lt;keyword&gt;Teaching/*statistics &amp;amp; numerical data&lt;/keyword&gt;&lt;keyword&gt;United States/epidemiology&lt;/keyword&gt;&lt;keyword&gt;Wounds and Injuries/epidemiology/*etiology&lt;/keyword&gt;&lt;keyword&gt;Basic Combat Training&lt;/keyword&gt;&lt;keyword&gt;One Station Unit Training&lt;/keyword&gt;&lt;keyword&gt;musculoskeletal&lt;/keyword&gt;&lt;/keywords&gt;&lt;dates&gt;&lt;year&gt;2018&lt;/year&gt;&lt;pub-dates&gt;&lt;date&gt;Jul-Dec&lt;/date&gt;&lt;/pub-dates&gt;&lt;/dates&gt;&lt;isbn&gt;1524-0436&lt;/isbn&gt;&lt;accession-num&gt;30623395&lt;/accession-num&gt;&lt;urls&gt;&lt;/urls&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19]</w:t>
            </w:r>
            <w:r w:rsidRPr="000004C4">
              <w:rPr>
                <w:rFonts w:ascii="Times New Roman" w:hAnsi="Times New Roman" w:cs="Times New Roman"/>
                <w:sz w:val="20"/>
                <w:szCs w:val="20"/>
              </w:rPr>
              <w:fldChar w:fldCharType="end"/>
            </w:r>
          </w:p>
        </w:tc>
        <w:tc>
          <w:tcPr>
            <w:tcW w:w="2713" w:type="pct"/>
          </w:tcPr>
          <w:p w14:paraId="4A67DE7A"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4A003FDE" w14:textId="77777777" w:rsidTr="00F15F83">
        <w:tc>
          <w:tcPr>
            <w:tcW w:w="2287" w:type="pct"/>
          </w:tcPr>
          <w:p w14:paraId="51F59226" w14:textId="2A593B1C" w:rsidR="00561825" w:rsidRPr="000004C4" w:rsidRDefault="00561825" w:rsidP="00561825">
            <w:pPr>
              <w:spacing w:line="360" w:lineRule="auto"/>
              <w:rPr>
                <w:rFonts w:ascii="Times New Roman" w:hAnsi="Times New Roman" w:cs="Times New Roman"/>
                <w:sz w:val="20"/>
                <w:szCs w:val="20"/>
              </w:rPr>
            </w:pPr>
            <w:proofErr w:type="spellStart"/>
            <w:r w:rsidRPr="000004C4">
              <w:rPr>
                <w:rFonts w:ascii="Times New Roman" w:hAnsi="Times New Roman" w:cs="Times New Roman"/>
                <w:sz w:val="20"/>
                <w:szCs w:val="20"/>
              </w:rPr>
              <w:t>Havenetidis</w:t>
            </w:r>
            <w:proofErr w:type="spellEnd"/>
            <w:r w:rsidRPr="000004C4">
              <w:rPr>
                <w:rFonts w:ascii="Times New Roman" w:hAnsi="Times New Roman" w:cs="Times New Roman"/>
                <w:sz w:val="20"/>
                <w:szCs w:val="20"/>
              </w:rPr>
              <w:t xml:space="preserve"> 2011</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avenetidis&lt;/Author&gt;&lt;Year&gt;2011&lt;/Year&gt;&lt;RecNum&gt;1197&lt;/RecNum&gt;&lt;DisplayText&gt;[20]&lt;/DisplayText&gt;&lt;record&gt;&lt;rec-number&gt;1197&lt;/rec-number&gt;&lt;foreign-keys&gt;&lt;key app="EN" db-id="5afpxvt9x2vdslee00qpdsp0t2d0wwwwtade" timestamp="1638852964" guid="6496ff49-38a9-4e5b-8587-dae0048fc984"&gt;1197&lt;/key&gt;&lt;/foreign-keys&gt;&lt;ref-type name="Journal Article"&gt;17&lt;/ref-type&gt;&lt;contributors&gt;&lt;authors&gt;&lt;author&gt;Havenetidis, K.&lt;/author&gt;&lt;author&gt;Kardaris, D.&lt;/author&gt;&lt;author&gt;Paxinos, T.&lt;/author&gt;&lt;/authors&gt;&lt;/contributors&gt;&lt;auth-address&gt;Human Performance-Rehabilitation Laboratory, Faculty of Physical and Cultural Education, Hellenic Army Academy, Vari-Koropiou Avenue, 16673 Vari, Attiki, Greece.&lt;/auth-address&gt;&lt;titles&gt;&lt;title&gt;Profiles of musculoskeletal injuries among Greek Army officer cadets during basic combat training&lt;/title&gt;&lt;secondary-title&gt;Mil Med&lt;/secondary-title&gt;&lt;alt-title&gt;Military medicine&lt;/alt-title&gt;&lt;/titles&gt;&lt;periodical&gt;&lt;full-title&gt;Mil Med&lt;/full-title&gt;&lt;abbr-1&gt;Military medicine&lt;/abbr-1&gt;&lt;/periodical&gt;&lt;alt-periodical&gt;&lt;full-title&gt;Military Medicine&lt;/full-title&gt;&lt;/alt-periodical&gt;&lt;pages&gt;297-303&lt;/pages&gt;&lt;volume&gt;176&lt;/volume&gt;&lt;number&gt;3&lt;/number&gt;&lt;edition&gt;2011/04/05&lt;/edition&gt;&lt;keywords&gt;&lt;keyword&gt;Adult&lt;/keyword&gt;&lt;keyword&gt;Ankle Injuries/epidemiology&lt;/keyword&gt;&lt;keyword&gt;Back Injuries/epidemiology&lt;/keyword&gt;&lt;keyword&gt;Foot Injuries/epidemiology&lt;/keyword&gt;&lt;keyword&gt;Greece&lt;/keyword&gt;&lt;keyword&gt;Humans&lt;/keyword&gt;&lt;keyword&gt;Male&lt;/keyword&gt;&lt;keyword&gt;*Military Personnel&lt;/keyword&gt;&lt;keyword&gt;Musculoskeletal System/*injuries&lt;/keyword&gt;&lt;keyword&gt;Prevalence&lt;/keyword&gt;&lt;keyword&gt;Sprains and Strains/epidemiology&lt;/keyword&gt;&lt;keyword&gt;Wounds and Injuries/*epidemiology&lt;/keyword&gt;&lt;keyword&gt;Young Adult&lt;/keyword&gt;&lt;/keywords&gt;&lt;dates&gt;&lt;year&gt;2011&lt;/year&gt;&lt;pub-dates&gt;&lt;date&gt;Mar&lt;/date&gt;&lt;/pub-dates&gt;&lt;/dates&gt;&lt;isbn&gt;0026-4075 (Print)&amp;#xD;0026-4075&lt;/isbn&gt;&lt;accession-num&gt;21456356&lt;/accession-num&gt;&lt;urls&gt;&lt;/urls&gt;&lt;electronic-resource-num&gt;10.7205/milmed-d-10-00196&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0]</w:t>
            </w:r>
            <w:r w:rsidRPr="000004C4">
              <w:rPr>
                <w:rFonts w:ascii="Times New Roman" w:hAnsi="Times New Roman" w:cs="Times New Roman"/>
                <w:sz w:val="20"/>
                <w:szCs w:val="20"/>
              </w:rPr>
              <w:fldChar w:fldCharType="end"/>
            </w:r>
          </w:p>
        </w:tc>
        <w:tc>
          <w:tcPr>
            <w:tcW w:w="2713" w:type="pct"/>
          </w:tcPr>
          <w:p w14:paraId="54F4AF91"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his study was funded by Greek ministry of defence</w:t>
            </w:r>
          </w:p>
        </w:tc>
      </w:tr>
      <w:tr w:rsidR="00561825" w:rsidRPr="000004C4" w14:paraId="58BAF313" w14:textId="77777777" w:rsidTr="00F15F83">
        <w:tc>
          <w:tcPr>
            <w:tcW w:w="2287" w:type="pct"/>
          </w:tcPr>
          <w:p w14:paraId="069EFA99" w14:textId="03CD90C4" w:rsidR="00561825" w:rsidRPr="000004C4" w:rsidRDefault="00561825" w:rsidP="00561825">
            <w:pPr>
              <w:spacing w:line="360" w:lineRule="auto"/>
              <w:rPr>
                <w:rFonts w:ascii="Times New Roman" w:hAnsi="Times New Roman" w:cs="Times New Roman"/>
                <w:sz w:val="20"/>
                <w:szCs w:val="20"/>
              </w:rPr>
            </w:pPr>
            <w:proofErr w:type="spellStart"/>
            <w:r w:rsidRPr="000004C4">
              <w:rPr>
                <w:rFonts w:ascii="Times New Roman" w:hAnsi="Times New Roman" w:cs="Times New Roman"/>
                <w:sz w:val="20"/>
                <w:szCs w:val="20"/>
              </w:rPr>
              <w:t>Havenetidis</w:t>
            </w:r>
            <w:proofErr w:type="spellEnd"/>
            <w:r w:rsidRPr="000004C4">
              <w:rPr>
                <w:rFonts w:ascii="Times New Roman" w:hAnsi="Times New Roman" w:cs="Times New Roman"/>
                <w:sz w:val="20"/>
                <w:szCs w:val="20"/>
              </w:rPr>
              <w:t xml:space="preserve"> 2017</w:t>
            </w:r>
            <w:r w:rsidRPr="000004C4">
              <w:rPr>
                <w:rFonts w:ascii="Times New Roman" w:hAnsi="Times New Roman" w:cs="Times New Roman"/>
                <w:sz w:val="20"/>
                <w:szCs w:val="20"/>
              </w:rPr>
              <w:fldChar w:fldCharType="begin">
                <w:fldData xml:space="preserve">PEVuZE5vdGU+PENpdGU+PEF1dGhvcj5IYXZlbmV0aWRpczwvQXV0aG9yPjxZZWFyPjIwMTc8L1ll
YXI+PFJlY051bT4xMTk4PC9SZWNOdW0+PERpc3BsYXlUZXh0PlsyMV08L0Rpc3BsYXlUZXh0Pjxy
ZWNvcmQ+PHJlYy1udW1iZXI+MTE5ODwvcmVjLW51bWJlcj48Zm9yZWlnbi1rZXlzPjxrZXkgYXBw
PSJFTiIgZGItaWQ9IjVhZnB4dnQ5eDJ2ZHNsZWUwMHFwZHNwMHQyZDB3d3d3dGFkZSIgdGltZXN0
YW1wPSIxNjM4ODUyOTY0IiBndWlkPSIyMmJhMTg4Ny00OTMxLTQ0NjAtYjhjOS0yZWZiZDgzMTE1
OWQiPjExOTg8L2tleT48L2ZvcmVpZ24ta2V5cz48cmVmLXR5cGUgbmFtZT0iSm91cm5hbCBBcnRp
Y2xlIj4xNzwvcmVmLXR5cGU+PGNvbnRyaWJ1dG9ycz48YXV0aG9ycz48YXV0aG9yPkhhdmVuZXRp
ZGlzLCBLLjwvYXV0aG9yPjxhdXRob3I+UGF4aW5vcywgVC48L2F1dGhvcj48YXV0aG9yPkthcmRh
cmlzLCBELjwvYXV0aG9yPjxhdXRob3I+Qmlzc2FzLCBBLjwvYXV0aG9yPjwvYXV0aG9ycz48L2Nv
bnRyaWJ1dG9ycz48YXV0aC1hZGRyZXNzPmEgSHVtYW4gUGVyZm9ybWFuY2UtUmVoYWJpbGl0YXRp
b24gTGFib3JhdG9yeSwgRmFjdWx0eSBvZiBQaHlzaWNhbCAmYW1wOyBDdWx0dXJhbCBFZHVjYXRp
b24gLCBIZWxsZW5pYyBBcm15IEFjYWRlbXkgLCBWYXJpICwgQXR0aWtpICwgR3JlZWNlLiYjeEQ7
YiBDYXJuZWdpZSBTY2hvb2wgb2YgU3BvcnQgLCBMZWVkcyBCZWNrZXR0IFVuaXZlcnNpdHkgLCBM
ZWVkcyAsIFdlc3QgWW9ya3NoaXJlICwgVUsuPC9hdXRoLWFkZHJlc3M+PHRpdGxlcz48dGl0bGU+
UHJvZ25vc3RpYyBwb3RlbnRpYWwgb2YgYm9keSBjb21wb3NpdGlvbiBpbmRpY2VzIGluIGRldGVj
dGluZyByaXNrIG9mIG11c2N1bG9za2VsZXRhbCBpbmp1cnkgaW4gYXJteSBvZmZpY2VyIGNhZGV0
IHByb2ZpbGVzPC90aXRsZT48c2Vjb25kYXJ5LXRpdGxlPlBoeXMgU3BvcnRzbWVkPC9zZWNvbmRh
cnktdGl0bGU+PGFsdC10aXRsZT5UaGUgUGh5c2ljaWFuIGFuZCBzcG9ydHNtZWRpY2luZTwvYWx0
LXRpdGxlPjwvdGl0bGVzPjxwZXJpb2RpY2FsPjxmdWxsLXRpdGxlPlBoeXMgU3BvcnRzbWVkPC9m
dWxsLXRpdGxlPjxhYmJyLTE+VGhlIFBoeXNpY2lhbiBhbmQgc3BvcnRzbWVkaWNpbmU8L2FiYnIt
MT48L3BlcmlvZGljYWw+PGFsdC1wZXJpb2RpY2FsPjxmdWxsLXRpdGxlPlBoeXMgU3BvcnRzbWVk
PC9mdWxsLXRpdGxlPjxhYmJyLTE+VGhlIFBoeXNpY2lhbiBhbmQgc3BvcnRzbWVkaWNpbmU8L2Fi
YnItMT48L2FsdC1wZXJpb2RpY2FsPjxwYWdlcz4xMTQtMTE5PC9wYWdlcz48dm9sdW1lPjQ1PC92
b2x1bWU+PG51bWJlcj4yPC9udW1iZXI+PGVkaXRpb24+MjAxNy8wMy8xNDwvZWRpdGlvbj48a2V5
d29yZHM+PGtleXdvcmQ+KkFkaXBvc2UgVGlzc3VlPC9rZXl3b3JkPjxrZXl3b3JkPkFkdWx0PC9r
ZXl3b3JkPjxrZXl3b3JkPkFyZWEgVW5kZXIgQ3VydmU8L2tleXdvcmQ+PGtleXdvcmQ+KkJvZHkg
Q29tcG9zaXRpb248L2tleXdvcmQ+PGtleXdvcmQ+Qm9keSBGbHVpZCBDb21wYXJ0bWVudHM8L2tl
eXdvcmQ+PGtleXdvcmQ+KkJvZHkgTWFzcyBJbmRleDwva2V5d29yZD48a2V5d29yZD5IdW1hbnM8
L2tleXdvcmQ+PGtleXdvcmQ+TWFsZTwva2V5d29yZD48a2V5d29yZD4qTWlsaXRhcnkgUGVyc29u
bmVsPC9rZXl3b3JkPjxrZXl3b3JkPk11c2N1bG9za2VsZXRhbCBEaXNlYXNlcy9kaWFnbm9zaXMv
KmV0aW9sb2d5PC9rZXl3b3JkPjxrZXl3b3JkPipQaHlzaWNhbCBDb25kaXRpb25pbmcsIEh1bWFu
PC9rZXl3b3JkPjxrZXl3b3JkPlBoeXNpY2FsIEZpdG5lc3M8L2tleXdvcmQ+PGtleXdvcmQ+UHJv
Z25vc2lzPC9rZXl3b3JkPjxrZXl3b3JkPlJPQyBDdXJ2ZTwva2V5d29yZD48a2V5d29yZD5SZWZl
cmVuY2UgVmFsdWVzPC9rZXl3b3JkPjxrZXl3b3JkPlJpc2sgRmFjdG9yczwva2V5d29yZD48a2V5
d29yZD5Xb3VuZHMgYW5kIEluanVyaWVzLypldGlvbG9neTwva2V5d29yZD48a2V5d29yZD5Zb3Vu
ZyBBZHVsdDwva2V5d29yZD48a2V5d29yZD4qQWRpcG9zaXR5PC9rZXl3b3JkPjxrZXl3b3JkPipS
T0MgYW5hbHlzaXM8L2tleXdvcmQ+PGtleXdvcmQ+KmFyZWEgdW5kZXIgY3VydmU8L2tleXdvcmQ+
PGtleXdvcmQ+KmJvZHkgd2VpZ2h0cyBhbmQgbWVhc3VyZXM8L2tleXdvcmQ+PGtleXdvcmQ+Kndv
dW5kcyBhbmQgaW5qdXJpZXM8L2tleXdvcmQ+PC9rZXl3b3Jkcz48ZGF0ZXM+PHllYXI+MjAxNzwv
eWVhcj48cHViLWRhdGVzPjxkYXRlPk1heTwvZGF0ZT48L3B1Yi1kYXRlcz48L2RhdGVzPjxpc2Ju
PjAwOTEtMzg0NzwvaXNibj48YWNjZXNzaW9uLW51bT4yODI4NzMyODwvYWNjZXNzaW9uLW51bT48
dXJscz48L3VybHM+PGVsZWN0cm9uaWMtcmVzb3VyY2UtbnVtPjEwLjEwODAvMDA5MTM4NDcuMjAx
Ny4xMjk4OTc3PC9lbGVjdHJvbmljLXJlc291cmNlLW51bT48cmVtb3RlLWRhdGFiYXNlLXByb3Zp
ZGVyPk5MTTwvcmVtb3RlLWRhdGFiYXNlLXByb3ZpZGVyPjxsYW5ndWFnZT5lbmc8L2xhbmd1YWdl
PjwvcmVjb3JkPjwvQ2l0ZT48L0VuZE5vdGU+AG==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IYXZlbmV0aWRpczwvQXV0aG9yPjxZZWFyPjIwMTc8L1ll
YXI+PFJlY051bT4xMTk4PC9SZWNOdW0+PERpc3BsYXlUZXh0PlsyMV08L0Rpc3BsYXlUZXh0Pjxy
ZWNvcmQ+PHJlYy1udW1iZXI+MTE5ODwvcmVjLW51bWJlcj48Zm9yZWlnbi1rZXlzPjxrZXkgYXBw
PSJFTiIgZGItaWQ9IjVhZnB4dnQ5eDJ2ZHNsZWUwMHFwZHNwMHQyZDB3d3d3dGFkZSIgdGltZXN0
YW1wPSIxNjM4ODUyOTY0IiBndWlkPSIyMmJhMTg4Ny00OTMxLTQ0NjAtYjhjOS0yZWZiZDgzMTE1
OWQiPjExOTg8L2tleT48L2ZvcmVpZ24ta2V5cz48cmVmLXR5cGUgbmFtZT0iSm91cm5hbCBBcnRp
Y2xlIj4xNzwvcmVmLXR5cGU+PGNvbnRyaWJ1dG9ycz48YXV0aG9ycz48YXV0aG9yPkhhdmVuZXRp
ZGlzLCBLLjwvYXV0aG9yPjxhdXRob3I+UGF4aW5vcywgVC48L2F1dGhvcj48YXV0aG9yPkthcmRh
cmlzLCBELjwvYXV0aG9yPjxhdXRob3I+Qmlzc2FzLCBBLjwvYXV0aG9yPjwvYXV0aG9ycz48L2Nv
bnRyaWJ1dG9ycz48YXV0aC1hZGRyZXNzPmEgSHVtYW4gUGVyZm9ybWFuY2UtUmVoYWJpbGl0YXRp
b24gTGFib3JhdG9yeSwgRmFjdWx0eSBvZiBQaHlzaWNhbCAmYW1wOyBDdWx0dXJhbCBFZHVjYXRp
b24gLCBIZWxsZW5pYyBBcm15IEFjYWRlbXkgLCBWYXJpICwgQXR0aWtpICwgR3JlZWNlLiYjeEQ7
YiBDYXJuZWdpZSBTY2hvb2wgb2YgU3BvcnQgLCBMZWVkcyBCZWNrZXR0IFVuaXZlcnNpdHkgLCBM
ZWVkcyAsIFdlc3QgWW9ya3NoaXJlICwgVUsuPC9hdXRoLWFkZHJlc3M+PHRpdGxlcz48dGl0bGU+
UHJvZ25vc3RpYyBwb3RlbnRpYWwgb2YgYm9keSBjb21wb3NpdGlvbiBpbmRpY2VzIGluIGRldGVj
dGluZyByaXNrIG9mIG11c2N1bG9za2VsZXRhbCBpbmp1cnkgaW4gYXJteSBvZmZpY2VyIGNhZGV0
IHByb2ZpbGVzPC90aXRsZT48c2Vjb25kYXJ5LXRpdGxlPlBoeXMgU3BvcnRzbWVkPC9zZWNvbmRh
cnktdGl0bGU+PGFsdC10aXRsZT5UaGUgUGh5c2ljaWFuIGFuZCBzcG9ydHNtZWRpY2luZTwvYWx0
LXRpdGxlPjwvdGl0bGVzPjxwZXJpb2RpY2FsPjxmdWxsLXRpdGxlPlBoeXMgU3BvcnRzbWVkPC9m
dWxsLXRpdGxlPjxhYmJyLTE+VGhlIFBoeXNpY2lhbiBhbmQgc3BvcnRzbWVkaWNpbmU8L2FiYnIt
MT48L3BlcmlvZGljYWw+PGFsdC1wZXJpb2RpY2FsPjxmdWxsLXRpdGxlPlBoeXMgU3BvcnRzbWVk
PC9mdWxsLXRpdGxlPjxhYmJyLTE+VGhlIFBoeXNpY2lhbiBhbmQgc3BvcnRzbWVkaWNpbmU8L2Fi
YnItMT48L2FsdC1wZXJpb2RpY2FsPjxwYWdlcz4xMTQtMTE5PC9wYWdlcz48dm9sdW1lPjQ1PC92
b2x1bWU+PG51bWJlcj4yPC9udW1iZXI+PGVkaXRpb24+MjAxNy8wMy8xNDwvZWRpdGlvbj48a2V5
d29yZHM+PGtleXdvcmQ+KkFkaXBvc2UgVGlzc3VlPC9rZXl3b3JkPjxrZXl3b3JkPkFkdWx0PC9r
ZXl3b3JkPjxrZXl3b3JkPkFyZWEgVW5kZXIgQ3VydmU8L2tleXdvcmQ+PGtleXdvcmQ+KkJvZHkg
Q29tcG9zaXRpb248L2tleXdvcmQ+PGtleXdvcmQ+Qm9keSBGbHVpZCBDb21wYXJ0bWVudHM8L2tl
eXdvcmQ+PGtleXdvcmQ+KkJvZHkgTWFzcyBJbmRleDwva2V5d29yZD48a2V5d29yZD5IdW1hbnM8
L2tleXdvcmQ+PGtleXdvcmQ+TWFsZTwva2V5d29yZD48a2V5d29yZD4qTWlsaXRhcnkgUGVyc29u
bmVsPC9rZXl3b3JkPjxrZXl3b3JkPk11c2N1bG9za2VsZXRhbCBEaXNlYXNlcy9kaWFnbm9zaXMv
KmV0aW9sb2d5PC9rZXl3b3JkPjxrZXl3b3JkPipQaHlzaWNhbCBDb25kaXRpb25pbmcsIEh1bWFu
PC9rZXl3b3JkPjxrZXl3b3JkPlBoeXNpY2FsIEZpdG5lc3M8L2tleXdvcmQ+PGtleXdvcmQ+UHJv
Z25vc2lzPC9rZXl3b3JkPjxrZXl3b3JkPlJPQyBDdXJ2ZTwva2V5d29yZD48a2V5d29yZD5SZWZl
cmVuY2UgVmFsdWVzPC9rZXl3b3JkPjxrZXl3b3JkPlJpc2sgRmFjdG9yczwva2V5d29yZD48a2V5
d29yZD5Xb3VuZHMgYW5kIEluanVyaWVzLypldGlvbG9neTwva2V5d29yZD48a2V5d29yZD5Zb3Vu
ZyBBZHVsdDwva2V5d29yZD48a2V5d29yZD4qQWRpcG9zaXR5PC9rZXl3b3JkPjxrZXl3b3JkPipS
T0MgYW5hbHlzaXM8L2tleXdvcmQ+PGtleXdvcmQ+KmFyZWEgdW5kZXIgY3VydmU8L2tleXdvcmQ+
PGtleXdvcmQ+KmJvZHkgd2VpZ2h0cyBhbmQgbWVhc3VyZXM8L2tleXdvcmQ+PGtleXdvcmQ+Kndv
dW5kcyBhbmQgaW5qdXJpZXM8L2tleXdvcmQ+PC9rZXl3b3Jkcz48ZGF0ZXM+PHllYXI+MjAxNzwv
eWVhcj48cHViLWRhdGVzPjxkYXRlPk1heTwvZGF0ZT48L3B1Yi1kYXRlcz48L2RhdGVzPjxpc2Ju
PjAwOTEtMzg0NzwvaXNibj48YWNjZXNzaW9uLW51bT4yODI4NzMyODwvYWNjZXNzaW9uLW51bT48
dXJscz48L3VybHM+PGVsZWN0cm9uaWMtcmVzb3VyY2UtbnVtPjEwLjEwODAvMDA5MTM4NDcuMjAx
Ny4xMjk4OTc3PC9lbGVjdHJvbmljLXJlc291cmNlLW51bT48cmVtb3RlLWRhdGFiYXNlLXByb3Zp
ZGVyPk5MTTwvcmVtb3RlLWRhdGFiYXNlLXByb3ZpZGVyPjxsYW5ndWFnZT5lbmc8L2xhbmd1YWdl
PjwvcmVjb3JkPjwvQ2l0ZT48L0VuZE5vdGU+AG==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1]</w:t>
            </w:r>
            <w:r w:rsidRPr="000004C4">
              <w:rPr>
                <w:rFonts w:ascii="Times New Roman" w:hAnsi="Times New Roman" w:cs="Times New Roman"/>
                <w:sz w:val="20"/>
                <w:szCs w:val="20"/>
              </w:rPr>
              <w:fldChar w:fldCharType="end"/>
            </w:r>
          </w:p>
        </w:tc>
        <w:tc>
          <w:tcPr>
            <w:tcW w:w="2713" w:type="pct"/>
          </w:tcPr>
          <w:p w14:paraId="1C0075FC"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his paper was not funded</w:t>
            </w:r>
          </w:p>
        </w:tc>
      </w:tr>
      <w:tr w:rsidR="00561825" w:rsidRPr="000004C4" w14:paraId="7EDE1655" w14:textId="77777777" w:rsidTr="00F15F83">
        <w:tc>
          <w:tcPr>
            <w:tcW w:w="2287" w:type="pct"/>
          </w:tcPr>
          <w:p w14:paraId="170C1864" w14:textId="28322B54"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Heagerty 2018</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eagerty&lt;/Author&gt;&lt;Year&gt;2018&lt;/Year&gt;&lt;RecNum&gt;1199&lt;/RecNum&gt;&lt;DisplayText&gt;[22]&lt;/DisplayText&gt;&lt;record&gt;&lt;rec-number&gt;1199&lt;/rec-number&gt;&lt;foreign-keys&gt;&lt;key app="EN" db-id="5afpxvt9x2vdslee00qpdsp0t2d0wwwwtade" timestamp="1638852964" guid="90efe5a0-7ed2-41d1-8694-59832e058571"&gt;1199&lt;/key&gt;&lt;/foreign-keys&gt;&lt;ref-type name="Journal Article"&gt;17&lt;/ref-type&gt;&lt;contributors&gt;&lt;authors&gt;&lt;author&gt;Heagerty, R.&lt;/author&gt;&lt;author&gt;Sharma, J.&lt;/author&gt;&lt;author&gt;Cayton, J.&lt;/author&gt;&lt;author&gt;Goodwin, N.&lt;/author&gt;&lt;/authors&gt;&lt;/contributors&gt;&lt;auth-address&gt;PCRF ITS, Physio Department, Catterick Garrison, UK.&amp;#xD;Teesside University, Middlesborough, UK.&amp;#xD;RRU Catterick, UK.&lt;/auth-address&gt;&lt;titles&gt;&lt;title&gt;Retrospective analysis of four-year injury data from the Infantry Training Centre, Catterick&lt;/title&gt;&lt;secondary-title&gt;J R Army Med Corps&lt;/secondary-title&gt;&lt;alt-title&gt;Journal of the Royal Army Medical Corps&lt;/alt-title&gt;&lt;/titles&gt;&lt;alt-periodical&gt;&lt;full-title&gt;Journal of the Royal Army Medical Corps&lt;/full-title&gt;&lt;/alt-periodical&gt;&lt;pages&gt;35-40&lt;/pages&gt;&lt;volume&gt;164&lt;/volume&gt;&lt;number&gt;1&lt;/number&gt;&lt;edition&gt;2017/08/25&lt;/edition&gt;&lt;keywords&gt;&lt;keyword&gt;Cumulative Trauma Disorders/epidemiology/rehabilitation&lt;/keyword&gt;&lt;keyword&gt;Fractures, Stress/epidemiology/rehabilitation&lt;/keyword&gt;&lt;keyword&gt;Humans&lt;/keyword&gt;&lt;keyword&gt;*Military Personnel&lt;/keyword&gt;&lt;keyword&gt;Musculoskeletal System/*injuries&lt;/keyword&gt;&lt;keyword&gt;Physical Therapy Modalities/statistics &amp;amp; numerical data&lt;/keyword&gt;&lt;keyword&gt;Registries&lt;/keyword&gt;&lt;keyword&gt;Retrospective Studies&lt;/keyword&gt;&lt;keyword&gt;United Kingdom/epidemiology&lt;/keyword&gt;&lt;keyword&gt;epidemiology&lt;/keyword&gt;&lt;keyword&gt;health informatics&lt;/keyword&gt;&lt;keyword&gt;rehabilitation medicine&lt;/keyword&gt;&lt;/keywords&gt;&lt;dates&gt;&lt;year&gt;2018&lt;/year&gt;&lt;pub-dates&gt;&lt;date&gt;Feb&lt;/date&gt;&lt;/pub-dates&gt;&lt;/dates&gt;&lt;isbn&gt;0035-8665 (Print)&amp;#xD;0035-8665&lt;/isbn&gt;&lt;accession-num&gt;28835511&lt;/accession-num&gt;&lt;urls&gt;&lt;/urls&gt;&lt;electronic-resource-num&gt;10.1136/jramc-2017-000777&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2]</w:t>
            </w:r>
            <w:r w:rsidRPr="000004C4">
              <w:rPr>
                <w:rFonts w:ascii="Times New Roman" w:hAnsi="Times New Roman" w:cs="Times New Roman"/>
                <w:sz w:val="20"/>
                <w:szCs w:val="20"/>
              </w:rPr>
              <w:fldChar w:fldCharType="end"/>
            </w:r>
          </w:p>
        </w:tc>
        <w:tc>
          <w:tcPr>
            <w:tcW w:w="2713" w:type="pct"/>
          </w:tcPr>
          <w:p w14:paraId="46106ACD"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27617683" w14:textId="77777777" w:rsidTr="00F15F83">
        <w:tc>
          <w:tcPr>
            <w:tcW w:w="2287" w:type="pct"/>
          </w:tcPr>
          <w:p w14:paraId="290BAF3F" w14:textId="66D35D38"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Heller 2020</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eller&lt;/Author&gt;&lt;Year&gt;2020&lt;/Year&gt;&lt;RecNum&gt;1200&lt;/RecNum&gt;&lt;DisplayText&gt;[23]&lt;/DisplayText&gt;&lt;record&gt;&lt;rec-number&gt;1200&lt;/rec-number&gt;&lt;foreign-keys&gt;&lt;key app="EN" db-id="5afpxvt9x2vdslee00qpdsp0t2d0wwwwtade" timestamp="1638852964" guid="94133305-320e-4baf-947f-b800cf5b093a"&gt;1200&lt;/key&gt;&lt;/foreign-keys&gt;&lt;ref-type name="Journal Article"&gt;17&lt;/ref-type&gt;&lt;contributors&gt;&lt;authors&gt;&lt;author&gt;Heller, R.&lt;/author&gt;&lt;author&gt;Stammers, H.&lt;/author&gt;&lt;/authors&gt;&lt;/contributors&gt;&lt;titles&gt;&lt;title&gt;Running to breaking point? The relationship between 1.5-mile run time and injury risk in female recruits during British Army basic training&lt;/title&gt;&lt;secondary-title&gt;Bmj Military Health&lt;/secondary-title&gt;&lt;/titles&gt;&lt;periodical&gt;&lt;full-title&gt;Bmj Military Health&lt;/full-title&gt;&lt;/periodical&gt;&lt;pages&gt;E3-E7&lt;/pages&gt;&lt;volume&gt;166&lt;/volume&gt;&lt;number&gt;E&lt;/number&gt;&lt;dates&gt;&lt;year&gt;2020&lt;/year&gt;&lt;pub-dates&gt;&lt;date&gt;Nov&lt;/date&gt;&lt;/pub-dates&gt;&lt;/dates&gt;&lt;isbn&gt;2633-3767&lt;/isbn&gt;&lt;accession-num&gt;WOS:000582823700002&lt;/accession-num&gt;&lt;urls&gt;&lt;related-urls&gt;&lt;url&gt;&amp;lt;Go to ISI&amp;gt;://WOS:000582823700002&lt;/url&gt;&lt;/related-urls&gt;&lt;/urls&gt;&lt;electronic-resource-num&gt;10.1136/jramc-2018-001012&lt;/electronic-resource-num&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3]</w:t>
            </w:r>
            <w:r w:rsidRPr="000004C4">
              <w:rPr>
                <w:rFonts w:ascii="Times New Roman" w:hAnsi="Times New Roman" w:cs="Times New Roman"/>
                <w:sz w:val="20"/>
                <w:szCs w:val="20"/>
              </w:rPr>
              <w:fldChar w:fldCharType="end"/>
            </w:r>
          </w:p>
        </w:tc>
        <w:tc>
          <w:tcPr>
            <w:tcW w:w="2713" w:type="pct"/>
          </w:tcPr>
          <w:p w14:paraId="404EBAC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Funding Both authors are employed by the British Army. No additional funding from external sources was given to conduct the study</w:t>
            </w:r>
          </w:p>
        </w:tc>
      </w:tr>
      <w:tr w:rsidR="00561825" w:rsidRPr="000004C4" w14:paraId="4F651F99" w14:textId="77777777" w:rsidTr="00F15F83">
        <w:tc>
          <w:tcPr>
            <w:tcW w:w="2287" w:type="pct"/>
          </w:tcPr>
          <w:p w14:paraId="610C34DD" w14:textId="01BBA9EF"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Hofstetter 2012</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Hofstetter&lt;/Author&gt;&lt;Year&gt;2012&lt;/Year&gt;&lt;RecNum&gt;1201&lt;/RecNum&gt;&lt;DisplayText&gt;[24]&lt;/DisplayText&gt;&lt;record&gt;&lt;rec-number&gt;1201&lt;/rec-number&gt;&lt;foreign-keys&gt;&lt;key app="EN" db-id="5afpxvt9x2vdslee00qpdsp0t2d0wwwwtade" timestamp="1638852964" guid="ad9b692f-67ea-4f2d-949d-af1d9076aef8"&gt;1201&lt;/key&gt;&lt;/foreign-keys&gt;&lt;ref-type name="Journal Article"&gt;17&lt;/ref-type&gt;&lt;contributors&gt;&lt;authors&gt;&lt;author&gt;Hofstetter, M. C.&lt;/author&gt;&lt;author&gt;Mäder, U.&lt;/author&gt;&lt;author&gt;Wyss, T.&lt;/author&gt;&lt;/authors&gt;&lt;/contributors&gt;&lt;auth-address&gt;Swiss Federal Institute of Sports Magglingen, Magglingen, Switzerland.&lt;/auth-address&gt;&lt;titles&gt;&lt;title&gt;Effects of a 7-week outdoor circuit training program on Swiss Army recruits&lt;/title&gt;&lt;secondary-title&gt;J Strength Cond Res&lt;/secondary-title&gt;&lt;alt-title&gt;Journal of strength and conditioning research&lt;/alt-title&gt;&lt;/titles&gt;&lt;periodical&gt;&lt;full-title&gt;J Strength Cond Res&lt;/full-title&gt;&lt;abbr-1&gt;Journal of strength and conditioning research&lt;/abbr-1&gt;&lt;/periodical&gt;&lt;alt-periodical&gt;&lt;full-title&gt;J Strength Cond Res&lt;/full-title&gt;&lt;abbr-1&gt;Journal of strength and conditioning research&lt;/abbr-1&gt;&lt;/alt-periodical&gt;&lt;pages&gt;3418-25&lt;/pages&gt;&lt;volume&gt;26&lt;/volume&gt;&lt;number&gt;12&lt;/number&gt;&lt;edition&gt;2011/12/23&lt;/edition&gt;&lt;keywords&gt;&lt;keyword&gt;Anthropometry&lt;/keyword&gt;&lt;keyword&gt;Chi-Square Distribution&lt;/keyword&gt;&lt;keyword&gt;Humans&lt;/keyword&gt;&lt;keyword&gt;Incidence&lt;/keyword&gt;&lt;keyword&gt;Male&lt;/keyword&gt;&lt;keyword&gt;*Military Personnel&lt;/keyword&gt;&lt;keyword&gt;Physical Education and Training/*methods&lt;/keyword&gt;&lt;keyword&gt;Physical Endurance/physiology&lt;/keyword&gt;&lt;keyword&gt;Physical Fitness/*physiology&lt;/keyword&gt;&lt;keyword&gt;Switzerland/epidemiology&lt;/keyword&gt;&lt;keyword&gt;Wounds and Injuries/epidemiology/prevention &amp;amp; control&lt;/keyword&gt;&lt;keyword&gt;Young Adult&lt;/keyword&gt;&lt;/keywords&gt;&lt;dates&gt;&lt;year&gt;2012&lt;/year&gt;&lt;pub-dates&gt;&lt;date&gt;Dec&lt;/date&gt;&lt;/pub-dates&gt;&lt;/dates&gt;&lt;isbn&gt;1064-8011&lt;/isbn&gt;&lt;accession-num&gt;22190160&lt;/accession-num&gt;&lt;urls&gt;&lt;/urls&gt;&lt;electronic-resource-num&gt;10.1519/JSC.0b013e318245bebe&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4]</w:t>
            </w:r>
            <w:r w:rsidRPr="000004C4">
              <w:rPr>
                <w:rFonts w:ascii="Times New Roman" w:hAnsi="Times New Roman" w:cs="Times New Roman"/>
                <w:sz w:val="20"/>
                <w:szCs w:val="20"/>
              </w:rPr>
              <w:fldChar w:fldCharType="end"/>
            </w:r>
          </w:p>
        </w:tc>
        <w:tc>
          <w:tcPr>
            <w:tcW w:w="2713" w:type="pct"/>
          </w:tcPr>
          <w:p w14:paraId="2C54E1B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 funding received for this work</w:t>
            </w:r>
          </w:p>
        </w:tc>
      </w:tr>
      <w:tr w:rsidR="00561825" w:rsidRPr="000004C4" w14:paraId="7B4BFD92" w14:textId="77777777" w:rsidTr="00F15F83">
        <w:tc>
          <w:tcPr>
            <w:tcW w:w="2287" w:type="pct"/>
          </w:tcPr>
          <w:p w14:paraId="757A07CC" w14:textId="610F27A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Jones 2017</w:t>
            </w:r>
            <w:r w:rsidRPr="000004C4">
              <w:rPr>
                <w:rFonts w:ascii="Times New Roman" w:hAnsi="Times New Roman" w:cs="Times New Roman"/>
                <w:sz w:val="20"/>
                <w:szCs w:val="20"/>
              </w:rPr>
              <w:fldChar w:fldCharType="begin">
                <w:fldData xml:space="preserve">PEVuZE5vdGU+PENpdGU+PEF1dGhvcj5Kb25lczwvQXV0aG9yPjxZZWFyPjIwMTc8L1llYXI+PFJl
Y051bT4xMjAyPC9SZWNOdW0+PERpc3BsYXlUZXh0PlsyNV08L0Rpc3BsYXlUZXh0PjxyZWNvcmQ+
PHJlYy1udW1iZXI+MTIwMjwvcmVjLW51bWJlcj48Zm9yZWlnbi1rZXlzPjxrZXkgYXBwPSJFTiIg
ZGItaWQ9IjVhZnB4dnQ5eDJ2ZHNsZWUwMHFwZHNwMHQyZDB3d3d3dGFkZSIgdGltZXN0YW1wPSIx
NjM4ODUyOTY0IiBndWlkPSIwZTA1YjZiZi1iNDFlLTQyNjgtODkwNy1mMTI0ZjYxNjY4YjAiPjEy
MDI8L2tleT48L2ZvcmVpZ24ta2V5cz48cmVmLXR5cGUgbmFtZT0iSm91cm5hbCBBcnRpY2xlIj4x
NzwvcmVmLXR5cGU+PGNvbnRyaWJ1dG9ycz48YXV0aG9ycz48YXV0aG9yPkpvbmVzLCBCLiBILjwv
YXV0aG9yPjxhdXRob3I+SGF1cmV0LCBLLiBHLjwvYXV0aG9yPjxhdXRob3I+RHllLCBTLiBLLjwv
YXV0aG9yPjxhdXRob3I+SGF1c2NoaWxkLCBWLiBELjwvYXV0aG9yPjxhdXRob3I+Um9zc2ksIFMu
IFAuPC9hdXRob3I+PGF1dGhvcj5SaWNoYXJkc29uLCBNLiBELjwvYXV0aG9yPjxhdXRob3I+RnJp
ZWRsLCBLLiBFLjwvYXV0aG9yPjwvYXV0aG9ycz48L2NvbnRyaWJ1dG9ycz48YXV0aC1hZGRyZXNz
PkFybXkgUHVibGljIEhlYWx0aCBDZW50ZXIsIENsaW5pY2FsIFB1YmxpYyBIZWFsdGggYW5kIEVw
aWRlbWlvbG9neSBEaXJlY3RvcmF0ZSwgSW5qdXJ5IFByZXZlbnRpb24gRGl2aXNpb24sIFVuaXRl
ZCBTdGF0ZXMuIEVsZWN0cm9uaWMgYWRkcmVzczogYnJ1Y2UuaC5qb25lcy5jaXZAbWFpbC5taWwu
JiN4RDtBcm15IFB1YmxpYyBIZWFsdGggQ2VudGVyLCBDbGluaWNhbCBQdWJsaWMgSGVhbHRoIGFu
ZCBFcGlkZW1pb2xvZ3kgRGlyZWN0b3JhdGUsIEluanVyeSBQcmV2ZW50aW9uIERpdmlzaW9uLCBV
bml0ZWQgU3RhdGVzLiYjeEQ7VS5TLiBBcm15IFJlc2VhcmNoIEluc3RpdHV0ZSBvZiBFbnZpcm9u
bWVudGFsIE1lZGljaW5lLCBVbml0ZWQgU3RhdGVzLjwvYXV0aC1hZGRyZXNzPjx0aXRsZXM+PHRp
dGxlPkltcGFjdCBvZiBwaHlzaWNhbCBmaXRuZXNzIGFuZCBib2R5IGNvbXBvc2l0aW9uIG9uIGlu
anVyeSByaXNrIGFtb25nIGFjdGl2ZSB5b3VuZyBhZHVsdHM6IEEgc3R1ZHkgb2YgQXJteSB0cmFp
bmVlczwvdGl0bGU+PHNlY29uZGFyeS10aXRsZT5KIFNjaSBNZWQgU3BvcnQ8L3NlY29uZGFyeS10
aXRsZT48YWx0LXRpdGxlPkpvdXJuYWwgb2Ygc2NpZW5jZSBhbmQgbWVkaWNpbmUgaW4gc3BvcnQ8
L2FsdC10aXRsZT48L3RpdGxlcz48cGVyaW9kaWNhbD48ZnVsbC10aXRsZT5KIFNjaSBNZWQgU3Bv
cnQ8L2Z1bGwtdGl0bGU+PGFiYnItMT5Kb3VybmFsIG9mIHNjaWVuY2UgYW5kIG1lZGljaW5lIGlu
IHNwb3J0PC9hYmJyLTE+PC9wZXJpb2RpY2FsPjxhbHQtcGVyaW9kaWNhbD48ZnVsbC10aXRsZT5K
b3VybmFsIG9mIFNjaWVuY2UgYW5kIE1lZGljaW5lIGluIFNwb3J0PC9mdWxsLXRpdGxlPjwvYWx0
LXBlcmlvZGljYWw+PHBhZ2VzPlMxNy1zMjI8L3BhZ2VzPjx2b2x1bWU+MjAgU3VwcGwgNDwvdm9s
dW1lPjxlZGl0aW9uPjIwMTcvMTAvMTE8L2VkaXRpb24+PGtleXdvcmRzPjxrZXl3b3JkPkFkb2xl
c2NlbnQ8L2tleXdvcmQ+PGtleXdvcmQ+QWR1bHQ8L2tleXdvcmQ+PGtleXdvcmQ+Qm9keSBDb21w
b3NpdGlvbi9waHlzaW9sb2d5PC9rZXl3b3JkPjxrZXl3b3JkPipCb2R5IE1hc3MgSW5kZXg8L2tl
eXdvcmQ+PGtleXdvcmQ+Q2hpLVNxdWFyZSBEaXN0cmlidXRpb248L2tleXdvcmQ+PGtleXdvcmQ+
RmVtYWxlPC9rZXl3b3JkPjxrZXl3b3JkPkh1bWFuczwva2V5d29yZD48a2V5d29yZD5NYWxlPC9r
ZXl3b3JkPjxrZXl3b3JkPk1pbGl0YXJ5IFBlcnNvbm5lbC8qc3RhdGlzdGljcyAmYW1wOyBudW1l
cmljYWwgZGF0YTwva2V5d29yZD48a2V5d29yZD5NdXNjdWxvc2tlbGV0YWwgU3lzdGVtLyppbmp1
cmllczwva2V5d29yZD48a2V5d29yZD5PY2N1cGF0aW9uYWwgSW5qdXJpZXMvKmV0aW9sb2d5L3By
ZXZlbnRpb24gJmFtcDsgY29udHJvbDwva2V5d29yZD48a2V5d29yZD4qUGh5c2ljYWwgRml0bmVz
czwva2V5d29yZD48a2V5d29yZD5SZXRyb3NwZWN0aXZlIFN0dWRpZXM8L2tleXdvcmQ+PGtleXdv
cmQ+UmlzayBGYWN0b3JzPC9rZXl3b3JkPjxrZXl3b3JkPlJ1bm5pbmcvaW5qdXJpZXMvKnBoeXNp
b2xvZ3k8L2tleXdvcmQ+PGtleXdvcmQ+WW91bmcgQWR1bHQ8L2tleXdvcmQ+PGtleXdvcmQ+Qm9k
eSBjb21wb3NpdGlvbjwva2V5d29yZD48a2V5d29yZD5HZW5kZXI8L2tleXdvcmQ+PGtleXdvcmQ+
TXVzY3Vsb3NrZWxldGFsPC9rZXl3b3JkPjxrZXl3b3JkPk92ZXJ1c2U8L2tleXdvcmQ+PGtleXdv
cmQ+UGh5c2ljYWwgZml0bmVzczwva2V5d29yZD48a2V5d29yZD5SdW5uaW5nPC9rZXl3b3JkPjwv
a2V5d29yZHM+PGRhdGVzPjx5ZWFyPjIwMTc8L3llYXI+PHB1Yi1kYXRlcz48ZGF0ZT5Ob3Y8L2Rh
dGU+PC9wdWItZGF0ZXM+PC9kYXRlcz48aXNibj4xODc4LTE4NjE8L2lzYm4+PGFjY2Vzc2lvbi1u
dW0+Mjg5OTMxMzE8L2FjY2Vzc2lvbi1udW0+PHVybHM+PC91cmxzPjxlbGVjdHJvbmljLXJlc291
cmNlLW51bT4xMC4xMDE2L2ouanNhbXMuMjAxNy4wOS4wMTU8L2VsZWN0cm9uaWMtcmVzb3VyY2Ut
bnVtPjxyZW1vdGUtZGF0YWJhc2UtcHJvdmlkZXI+TkxNPC9yZW1vdGUtZGF0YWJhc2UtcHJvdmlk
ZXI+PGxhbmd1YWdlPmVuZzwvbGFuZ3Vh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Kb25lczwvQXV0aG9yPjxZZWFyPjIwMTc8L1llYXI+PFJl
Y051bT4xMjAyPC9SZWNOdW0+PERpc3BsYXlUZXh0PlsyNV08L0Rpc3BsYXlUZXh0PjxyZWNvcmQ+
PHJlYy1udW1iZXI+MTIwMjwvcmVjLW51bWJlcj48Zm9yZWlnbi1rZXlzPjxrZXkgYXBwPSJFTiIg
ZGItaWQ9IjVhZnB4dnQ5eDJ2ZHNsZWUwMHFwZHNwMHQyZDB3d3d3dGFkZSIgdGltZXN0YW1wPSIx
NjM4ODUyOTY0IiBndWlkPSIwZTA1YjZiZi1iNDFlLTQyNjgtODkwNy1mMTI0ZjYxNjY4YjAiPjEy
MDI8L2tleT48L2ZvcmVpZ24ta2V5cz48cmVmLXR5cGUgbmFtZT0iSm91cm5hbCBBcnRpY2xlIj4x
NzwvcmVmLXR5cGU+PGNvbnRyaWJ1dG9ycz48YXV0aG9ycz48YXV0aG9yPkpvbmVzLCBCLiBILjwv
YXV0aG9yPjxhdXRob3I+SGF1cmV0LCBLLiBHLjwvYXV0aG9yPjxhdXRob3I+RHllLCBTLiBLLjwv
YXV0aG9yPjxhdXRob3I+SGF1c2NoaWxkLCBWLiBELjwvYXV0aG9yPjxhdXRob3I+Um9zc2ksIFMu
IFAuPC9hdXRob3I+PGF1dGhvcj5SaWNoYXJkc29uLCBNLiBELjwvYXV0aG9yPjxhdXRob3I+RnJp
ZWRsLCBLLiBFLjwvYXV0aG9yPjwvYXV0aG9ycz48L2NvbnRyaWJ1dG9ycz48YXV0aC1hZGRyZXNz
PkFybXkgUHVibGljIEhlYWx0aCBDZW50ZXIsIENsaW5pY2FsIFB1YmxpYyBIZWFsdGggYW5kIEVw
aWRlbWlvbG9neSBEaXJlY3RvcmF0ZSwgSW5qdXJ5IFByZXZlbnRpb24gRGl2aXNpb24sIFVuaXRl
ZCBTdGF0ZXMuIEVsZWN0cm9uaWMgYWRkcmVzczogYnJ1Y2UuaC5qb25lcy5jaXZAbWFpbC5taWwu
JiN4RDtBcm15IFB1YmxpYyBIZWFsdGggQ2VudGVyLCBDbGluaWNhbCBQdWJsaWMgSGVhbHRoIGFu
ZCBFcGlkZW1pb2xvZ3kgRGlyZWN0b3JhdGUsIEluanVyeSBQcmV2ZW50aW9uIERpdmlzaW9uLCBV
bml0ZWQgU3RhdGVzLiYjeEQ7VS5TLiBBcm15IFJlc2VhcmNoIEluc3RpdHV0ZSBvZiBFbnZpcm9u
bWVudGFsIE1lZGljaW5lLCBVbml0ZWQgU3RhdGVzLjwvYXV0aC1hZGRyZXNzPjx0aXRsZXM+PHRp
dGxlPkltcGFjdCBvZiBwaHlzaWNhbCBmaXRuZXNzIGFuZCBib2R5IGNvbXBvc2l0aW9uIG9uIGlu
anVyeSByaXNrIGFtb25nIGFjdGl2ZSB5b3VuZyBhZHVsdHM6IEEgc3R1ZHkgb2YgQXJteSB0cmFp
bmVlczwvdGl0bGU+PHNlY29uZGFyeS10aXRsZT5KIFNjaSBNZWQgU3BvcnQ8L3NlY29uZGFyeS10
aXRsZT48YWx0LXRpdGxlPkpvdXJuYWwgb2Ygc2NpZW5jZSBhbmQgbWVkaWNpbmUgaW4gc3BvcnQ8
L2FsdC10aXRsZT48L3RpdGxlcz48cGVyaW9kaWNhbD48ZnVsbC10aXRsZT5KIFNjaSBNZWQgU3Bv
cnQ8L2Z1bGwtdGl0bGU+PGFiYnItMT5Kb3VybmFsIG9mIHNjaWVuY2UgYW5kIG1lZGljaW5lIGlu
IHNwb3J0PC9hYmJyLTE+PC9wZXJpb2RpY2FsPjxhbHQtcGVyaW9kaWNhbD48ZnVsbC10aXRsZT5K
b3VybmFsIG9mIFNjaWVuY2UgYW5kIE1lZGljaW5lIGluIFNwb3J0PC9mdWxsLXRpdGxlPjwvYWx0
LXBlcmlvZGljYWw+PHBhZ2VzPlMxNy1zMjI8L3BhZ2VzPjx2b2x1bWU+MjAgU3VwcGwgNDwvdm9s
dW1lPjxlZGl0aW9uPjIwMTcvMTAvMTE8L2VkaXRpb24+PGtleXdvcmRzPjxrZXl3b3JkPkFkb2xl
c2NlbnQ8L2tleXdvcmQ+PGtleXdvcmQ+QWR1bHQ8L2tleXdvcmQ+PGtleXdvcmQ+Qm9keSBDb21w
b3NpdGlvbi9waHlzaW9sb2d5PC9rZXl3b3JkPjxrZXl3b3JkPipCb2R5IE1hc3MgSW5kZXg8L2tl
eXdvcmQ+PGtleXdvcmQ+Q2hpLVNxdWFyZSBEaXN0cmlidXRpb248L2tleXdvcmQ+PGtleXdvcmQ+
RmVtYWxlPC9rZXl3b3JkPjxrZXl3b3JkPkh1bWFuczwva2V5d29yZD48a2V5d29yZD5NYWxlPC9r
ZXl3b3JkPjxrZXl3b3JkPk1pbGl0YXJ5IFBlcnNvbm5lbC8qc3RhdGlzdGljcyAmYW1wOyBudW1l
cmljYWwgZGF0YTwva2V5d29yZD48a2V5d29yZD5NdXNjdWxvc2tlbGV0YWwgU3lzdGVtLyppbmp1
cmllczwva2V5d29yZD48a2V5d29yZD5PY2N1cGF0aW9uYWwgSW5qdXJpZXMvKmV0aW9sb2d5L3By
ZXZlbnRpb24gJmFtcDsgY29udHJvbDwva2V5d29yZD48a2V5d29yZD4qUGh5c2ljYWwgRml0bmVz
czwva2V5d29yZD48a2V5d29yZD5SZXRyb3NwZWN0aXZlIFN0dWRpZXM8L2tleXdvcmQ+PGtleXdv
cmQ+UmlzayBGYWN0b3JzPC9rZXl3b3JkPjxrZXl3b3JkPlJ1bm5pbmcvaW5qdXJpZXMvKnBoeXNp
b2xvZ3k8L2tleXdvcmQ+PGtleXdvcmQ+WW91bmcgQWR1bHQ8L2tleXdvcmQ+PGtleXdvcmQ+Qm9k
eSBjb21wb3NpdGlvbjwva2V5d29yZD48a2V5d29yZD5HZW5kZXI8L2tleXdvcmQ+PGtleXdvcmQ+
TXVzY3Vsb3NrZWxldGFsPC9rZXl3b3JkPjxrZXl3b3JkPk92ZXJ1c2U8L2tleXdvcmQ+PGtleXdv
cmQ+UGh5c2ljYWwgZml0bmVzczwva2V5d29yZD48a2V5d29yZD5SdW5uaW5nPC9rZXl3b3JkPjwv
a2V5d29yZHM+PGRhdGVzPjx5ZWFyPjIwMTc8L3llYXI+PHB1Yi1kYXRlcz48ZGF0ZT5Ob3Y8L2Rh
dGU+PC9wdWItZGF0ZXM+PC9kYXRlcz48aXNibj4xODc4LTE4NjE8L2lzYm4+PGFjY2Vzc2lvbi1u
dW0+Mjg5OTMxMzE8L2FjY2Vzc2lvbi1udW0+PHVybHM+PC91cmxzPjxlbGVjdHJvbmljLXJlc291
cmNlLW51bT4xMC4xMDE2L2ouanNhbXMuMjAxNy4wOS4wMTU8L2VsZWN0cm9uaWMtcmVzb3VyY2Ut
bnVtPjxyZW1vdGUtZGF0YWJhc2UtcHJvdmlkZXI+TkxNPC9yZW1vdGUtZGF0YWJhc2UtcHJvdmlk
ZXI+PGxhbmd1YWdlPmVuZzwvbGFuZ3Vh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5]</w:t>
            </w:r>
            <w:r w:rsidRPr="000004C4">
              <w:rPr>
                <w:rFonts w:ascii="Times New Roman" w:hAnsi="Times New Roman" w:cs="Times New Roman"/>
                <w:sz w:val="20"/>
                <w:szCs w:val="20"/>
              </w:rPr>
              <w:fldChar w:fldCharType="end"/>
            </w:r>
          </w:p>
        </w:tc>
        <w:tc>
          <w:tcPr>
            <w:tcW w:w="2713" w:type="pct"/>
          </w:tcPr>
          <w:p w14:paraId="658A076E"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ne Disclosed</w:t>
            </w:r>
          </w:p>
        </w:tc>
      </w:tr>
      <w:tr w:rsidR="00561825" w:rsidRPr="000004C4" w14:paraId="5DBDD535" w14:textId="77777777" w:rsidTr="00F15F83">
        <w:tc>
          <w:tcPr>
            <w:tcW w:w="2287" w:type="pct"/>
          </w:tcPr>
          <w:p w14:paraId="2D4BB87C" w14:textId="41037DE9"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Kerr 2004</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Kerr&lt;/Author&gt;&lt;Year&gt;2004&lt;/Year&gt;&lt;RecNum&gt;1203&lt;/RecNum&gt;&lt;DisplayText&gt;[2]&lt;/DisplayText&gt;&lt;record&gt;&lt;rec-number&gt;1203&lt;/rec-number&gt;&lt;foreign-keys&gt;&lt;key app="EN" db-id="5afpxvt9x2vdslee00qpdsp0t2d0wwwwtade" timestamp="1638852964" guid="69815ea1-9c1f-46b1-a182-3f940f5e895d"&gt;1203&lt;/key&gt;&lt;/foreign-keys&gt;&lt;ref-type name="Journal Article"&gt;17&lt;/ref-type&gt;&lt;contributors&gt;&lt;authors&gt;&lt;author&gt;Kerr, G. M.&lt;/author&gt;&lt;/authors&gt;&lt;/contributors&gt;&lt;titles&gt;&lt;title&gt;Injuries sustained by recruits during basic training in Irish Army&lt;/title&gt;&lt;secondary-title&gt;Ir Med J&lt;/secondary-title&gt;&lt;alt-title&gt;Irish medical journal&lt;/alt-title&gt;&lt;/titles&gt;&lt;periodical&gt;&lt;full-title&gt;Ir Med J&lt;/full-title&gt;&lt;abbr-1&gt;Irish medical journal&lt;/abbr-1&gt;&lt;/periodical&gt;&lt;alt-periodical&gt;&lt;full-title&gt;Ir Med J&lt;/full-title&gt;&lt;abbr-1&gt;Irish medical journal&lt;/abbr-1&gt;&lt;/alt-periodical&gt;&lt;pages&gt;80-1&lt;/pages&gt;&lt;volume&gt;97&lt;/volume&gt;&lt;number&gt;3&lt;/number&gt;&lt;edition&gt;2004/05/29&lt;/edition&gt;&lt;keywords&gt;&lt;keyword&gt;Female&lt;/keyword&gt;&lt;keyword&gt;Humans&lt;/keyword&gt;&lt;keyword&gt;Ireland/epidemiology&lt;/keyword&gt;&lt;keyword&gt;Male&lt;/keyword&gt;&lt;keyword&gt;*Military Personnel&lt;/keyword&gt;&lt;keyword&gt;*Physical Education and Training&lt;/keyword&gt;&lt;keyword&gt;Wounds and Injuries/*epidemiology&lt;/keyword&gt;&lt;/keywords&gt;&lt;dates&gt;&lt;year&gt;2004&lt;/year&gt;&lt;pub-dates&gt;&lt;date&gt;Mar&lt;/date&gt;&lt;/pub-dates&gt;&lt;/dates&gt;&lt;isbn&gt;0332-3102 (Print)&amp;#xD;0332-3102&lt;/isbn&gt;&lt;accession-num&gt;15164689&lt;/accession-num&gt;&lt;urls&gt;&lt;/urls&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w:t>
            </w:r>
            <w:r w:rsidRPr="000004C4">
              <w:rPr>
                <w:rFonts w:ascii="Times New Roman" w:hAnsi="Times New Roman" w:cs="Times New Roman"/>
                <w:sz w:val="20"/>
                <w:szCs w:val="20"/>
              </w:rPr>
              <w:fldChar w:fldCharType="end"/>
            </w:r>
          </w:p>
        </w:tc>
        <w:tc>
          <w:tcPr>
            <w:tcW w:w="2713" w:type="pct"/>
          </w:tcPr>
          <w:p w14:paraId="4CF13CF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ne Disclosed</w:t>
            </w:r>
          </w:p>
        </w:tc>
      </w:tr>
      <w:tr w:rsidR="00561825" w:rsidRPr="000004C4" w14:paraId="2FC57651" w14:textId="77777777" w:rsidTr="00F15F83">
        <w:tc>
          <w:tcPr>
            <w:tcW w:w="2287" w:type="pct"/>
          </w:tcPr>
          <w:p w14:paraId="56A93289" w14:textId="4CE7B0BE"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Knapik 2006</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Knapik&lt;/Author&gt;&lt;Year&gt;2006&lt;/Year&gt;&lt;RecNum&gt;1205&lt;/RecNum&gt;&lt;DisplayText&gt;[26]&lt;/DisplayText&gt;&lt;record&gt;&lt;rec-number&gt;1205&lt;/rec-number&gt;&lt;foreign-keys&gt;&lt;key app="EN" db-id="5afpxvt9x2vdslee00qpdsp0t2d0wwwwtade" timestamp="1638852964" guid="8c14c1da-d4c7-4557-b37e-4cd434b5b124"&gt;1205&lt;/key&gt;&lt;/foreign-keys&gt;&lt;ref-type name="Journal Article"&gt;17&lt;/ref-type&gt;&lt;contributors&gt;&lt;authors&gt;&lt;author&gt;Knapik, J. J.&lt;/author&gt;&lt;author&gt;Darakjy, S.&lt;/author&gt;&lt;author&gt;Hauret, K. G.&lt;/author&gt;&lt;author&gt;Canada, S.&lt;/author&gt;&lt;author&gt;Scott, S.&lt;/author&gt;&lt;author&gt;Rieger, W.&lt;/author&gt;&lt;author&gt;Marin, R.&lt;/author&gt;&lt;author&gt;Jones, B. H.&lt;/author&gt;&lt;/authors&gt;&lt;/contributors&gt;&lt;auth-address&gt;U.S. Army Center for Health Promotion and Preventive Medicine, Aberdeen Proving Ground, MD 21010, USA.&lt;/auth-address&gt;&lt;titles&gt;&lt;title&gt;Increasing the physical fitness of low-fit recruits before basic combat training: an evaluation of fitness, injuries, and training outcomes&lt;/title&gt;&lt;secondary-title&gt;Mil Med&lt;/secondary-title&gt;&lt;alt-title&gt;Military medicine&lt;/alt-title&gt;&lt;/titles&gt;&lt;periodical&gt;&lt;full-title&gt;Mil Med&lt;/full-title&gt;&lt;abbr-1&gt;Military medicine&lt;/abbr-1&gt;&lt;/periodical&gt;&lt;alt-periodical&gt;&lt;full-title&gt;Military Medicine&lt;/full-title&gt;&lt;/alt-periodical&gt;&lt;pages&gt;45-54&lt;/pages&gt;&lt;volume&gt;171&lt;/volume&gt;&lt;number&gt;1&lt;/number&gt;&lt;edition&gt;2006/03/15&lt;/edition&gt;&lt;keywords&gt;&lt;keyword&gt;Adolescent&lt;/keyword&gt;&lt;keyword&gt;Adult&lt;/keyword&gt;&lt;keyword&gt;Female&lt;/keyword&gt;&lt;keyword&gt;Humans&lt;/keyword&gt;&lt;keyword&gt;Male&lt;/keyword&gt;&lt;keyword&gt;*Military Personnel&lt;/keyword&gt;&lt;keyword&gt;*Outcome Assessment, Health Care&lt;/keyword&gt;&lt;keyword&gt;Physical Fitness/*physiology&lt;/keyword&gt;&lt;keyword&gt;South Carolina&lt;/keyword&gt;&lt;keyword&gt;*Wounds and Injuries&lt;/keyword&gt;&lt;/keywords&gt;&lt;dates&gt;&lt;year&gt;2006&lt;/year&gt;&lt;pub-dates&gt;&lt;date&gt;Jan&lt;/date&gt;&lt;/pub-dates&gt;&lt;/dates&gt;&lt;isbn&gt;0026-4075 (Print)&amp;#xD;0026-4075&lt;/isbn&gt;&lt;accession-num&gt;16532873&lt;/accession-num&gt;&lt;urls&gt;&lt;/urls&gt;&lt;electronic-resource-num&gt;10.7205/milmed.171.1.45&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6]</w:t>
            </w:r>
            <w:r w:rsidRPr="000004C4">
              <w:rPr>
                <w:rFonts w:ascii="Times New Roman" w:hAnsi="Times New Roman" w:cs="Times New Roman"/>
                <w:sz w:val="20"/>
                <w:szCs w:val="20"/>
              </w:rPr>
              <w:fldChar w:fldCharType="end"/>
            </w:r>
          </w:p>
        </w:tc>
        <w:tc>
          <w:tcPr>
            <w:tcW w:w="2713" w:type="pct"/>
          </w:tcPr>
          <w:p w14:paraId="34049B45"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ne Disclosed</w:t>
            </w:r>
          </w:p>
        </w:tc>
      </w:tr>
      <w:tr w:rsidR="00561825" w:rsidRPr="000004C4" w14:paraId="3705E12E" w14:textId="77777777" w:rsidTr="00F15F83">
        <w:tc>
          <w:tcPr>
            <w:tcW w:w="2287" w:type="pct"/>
          </w:tcPr>
          <w:p w14:paraId="4558C982" w14:textId="2BA2B328"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Knapik 2010a</w:t>
            </w:r>
            <w:r w:rsidRPr="000004C4">
              <w:rPr>
                <w:rFonts w:ascii="Times New Roman" w:hAnsi="Times New Roman" w:cs="Times New Roman"/>
                <w:sz w:val="20"/>
                <w:szCs w:val="20"/>
              </w:rPr>
              <w:fldChar w:fldCharType="begin">
                <w:fldData xml:space="preserve">PEVuZE5vdGU+PENpdGU+PEF1dGhvcj5LbmFwaWs8L0F1dGhvcj48WWVhcj4yMDEwPC9ZZWFyPjxS
ZWNOdW0+MTIwNDwvUmVjTnVtPjxEaXNwbGF5VGV4dD5bMjddPC9EaXNwbGF5VGV4dD48cmVjb3Jk
PjxyZWMtbnVtYmVyPjEyMDQ8L3JlYy1udW1iZXI+PGZvcmVpZ24ta2V5cz48a2V5IGFwcD0iRU4i
IGRiLWlkPSI1YWZweHZ0OXgydmRzbGVlMDBxcGRzcDB0MmQwd3d3d3RhZGUiIHRpbWVzdGFtcD0i
MTYzODg1Mjk2NCIgZ3VpZD0iOWYyY2M2YzAtODJjNi00YmQzLWEzZTktNjA5YWNkYTY0Njc0Ij4x
MjA0PC9rZXk+PC9mb3JlaWduLWtleXM+PHJlZi10eXBlIG5hbWU9IkpvdXJuYWwgQXJ0aWNsZSI+
MTc8L3JlZi10eXBlPjxjb250cmlidXRvcnM+PGF1dGhvcnM+PGF1dGhvcj5LbmFwaWssIEouIEou
PC9hdXRob3I+PGF1dGhvcj5Ccm9zY2gsIEwuIEMuPC9hdXRob3I+PGF1dGhvcj5WZW51dG8sIE0u
PC9hdXRob3I+PGF1dGhvcj5Td2VkbGVyLCBELiBJLjwvYXV0aG9yPjxhdXRob3I+QnVsbG9jaywg
Uy4gSC48L2F1dGhvcj48YXV0aG9yPkdhaW5lcywgTC4gUy48L2F1dGhvcj48YXV0aG9yPk11cnBo
eSwgUi4gSi48L2F1dGhvcj48YXV0aG9yPlRjaGFuZGphLCBKLjwvYXV0aG9yPjxhdXRob3I+Sm9u
ZXMsIEIuIEguPC9hdXRob3I+PC9hdXRob3JzPjwvY29udHJpYnV0b3JzPjxhdXRoLWFkZHJlc3M+
VS5TLiBBcm15IENlbnRlciBmb3IgSGVhbHRoIFByb21vdGlvbiBhbmQgUHJldmVudGl2ZSBNZWRp
Y2luZSwgQWJlcmRlZW4gUHJvdmluZyBHcm91bmQsIE1hcnlsYW5kIDIxMDEwLCBVU0EuIGpvc2Vw
aC5rbmFwaWtAdXMuYXJteS5taWw8L2F1dGgtYWRkcmVzcz48dGl0bGVzPjx0aXRsZT5FZmZlY3Qg
b24gaW5qdXJpZXMgb2YgYXNzaWduaW5nIHNob2VzIGJhc2VkIG9uIGZvb3Qgc2hhcGUgaW4gYWly
IGZvcmNlIGJhc2ljIHRyYWluaW5nPC90aXRsZT48c2Vjb25kYXJ5LXRpdGxlPkFtIEogUHJldiBN
ZWQ8L3NlY29uZGFyeS10aXRsZT48YWx0LXRpdGxlPkFtZXJpY2FuIGpvdXJuYWwgb2YgcHJldmVu
dGl2ZSBtZWRpY2luZTwvYWx0LXRpdGxlPjwvdGl0bGVzPjxwZXJpb2RpY2FsPjxmdWxsLXRpdGxl
PkFtIEogUHJldiBNZWQ8L2Z1bGwtdGl0bGU+PGFiYnItMT5BbWVyaWNhbiBqb3VybmFsIG9mIHBy
ZXZlbnRpdmUgbWVkaWNpbmU8L2FiYnItMT48L3BlcmlvZGljYWw+PGFsdC1wZXJpb2RpY2FsPjxm
dWxsLXRpdGxlPkFtIEogUHJldiBNZWQ8L2Z1bGwtdGl0bGU+PGFiYnItMT5BbWVyaWNhbiBqb3Vy
bmFsIG9mIHByZXZlbnRpdmUgbWVkaWNpbmU8L2FiYnItMT48L2FsdC1wZXJpb2RpY2FsPjxwYWdl
cz5TMTk3LTIxMTwvcGFnZXM+PHZvbHVtZT4zODwvdm9sdW1lPjxudW1iZXI+MSBTdXBwbDwvbnVt
YmVyPjxlZGl0aW9uPjIwMTAvMDIvMTM8L2VkaXRpb24+PGtleXdvcmRzPjxrZXl3b3JkPkFkb2xl
c2NlbnQ8L2tleXdvcmQ+PGtleXdvcmQ+QWR1bHQ8L2tleXdvcmQ+PGtleXdvcmQ+QmlvbWVjaGFu
aWNhbCBQaGVub21lbmE8L2tleXdvcmQ+PGtleXdvcmQ+RmVtYWxlPC9rZXl3b3JkPjxrZXl3b3Jk
PkZvb3QvYW5hdG9teSAmYW1wOyBoaXN0b2xvZ3kvcGh5c2lvbG9neTwva2V5d29yZD48a2V5d29y
ZD5IdW1hbnM8L2tleXdvcmQ+PGtleXdvcmQ+TWFsZTwva2V5d29yZD48a2V5d29yZD4qTWlsaXRh
cnkgUGVyc29ubmVsPC9rZXl3b3JkPjxrZXl3b3JkPk9ydGhvdGljIERldmljZXM8L2tleXdvcmQ+
PGtleXdvcmQ+UHJvc3BlY3RpdmUgU3R1ZGllczwva2V5d29yZD48a2V5d29yZD5SaXNrIEZhY3Rv
cnM8L2tleXdvcmQ+PGtleXdvcmQ+UnVubmluZy8qaW5qdXJpZXM8L2tleXdvcmQ+PGtleXdvcmQ+
U2hvZXMvKnN0YW5kYXJkczwva2V5d29yZD48a2V5d29yZD5Vbml0ZWQgU3RhdGVzL2VwaWRlbWlv
bG9neTwva2V5d29yZD48a2V5d29yZD5Xb3VuZHMgYW5kIEluanVyaWVzLypwcmV2ZW50aW9uICZh
bXA7IGNvbnRyb2w8L2tleXdvcmQ+PGtleXdvcmQ+WW91bmcgQWR1bHQ8L2tleXdvcmQ+PC9rZXl3
b3Jkcz48ZGF0ZXM+PHllYXI+MjAxMDwveWVhcj48cHViLWRhdGVzPjxkYXRlPkphbjwvZGF0ZT48
L3B1Yi1kYXRlcz48L2RhdGVzPjxpc2JuPjA3NDktMzc5NzwvaXNibj48YWNjZXNzaW9uLW51bT4y
MDExNzU5NDwvYWNjZXNzaW9uLW51bT48dXJscz48L3VybHM+PGVsZWN0cm9uaWMtcmVzb3VyY2Ut
bnVtPjEwLjEwMTYvai5hbWVwcmUuMjAwOS4xMC4wMTM8L2VsZWN0cm9uaWMtcmVzb3VyY2UtbnVt
PjxyZW1vdGUtZGF0YWJhc2UtcHJvdmlkZXI+TkxNPC9yZW1vdGUtZGF0YWJhc2UtcHJvdmlkZXI+
PGxhbmd1YWdlPmVuZzwvbGFuZ3Vh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LbmFwaWs8L0F1dGhvcj48WWVhcj4yMDEwPC9ZZWFyPjxS
ZWNOdW0+MTIwNDwvUmVjTnVtPjxEaXNwbGF5VGV4dD5bMjddPC9EaXNwbGF5VGV4dD48cmVjb3Jk
PjxyZWMtbnVtYmVyPjEyMDQ8L3JlYy1udW1iZXI+PGZvcmVpZ24ta2V5cz48a2V5IGFwcD0iRU4i
IGRiLWlkPSI1YWZweHZ0OXgydmRzbGVlMDBxcGRzcDB0MmQwd3d3d3RhZGUiIHRpbWVzdGFtcD0i
MTYzODg1Mjk2NCIgZ3VpZD0iOWYyY2M2YzAtODJjNi00YmQzLWEzZTktNjA5YWNkYTY0Njc0Ij4x
MjA0PC9rZXk+PC9mb3JlaWduLWtleXM+PHJlZi10eXBlIG5hbWU9IkpvdXJuYWwgQXJ0aWNsZSI+
MTc8L3JlZi10eXBlPjxjb250cmlidXRvcnM+PGF1dGhvcnM+PGF1dGhvcj5LbmFwaWssIEouIEou
PC9hdXRob3I+PGF1dGhvcj5Ccm9zY2gsIEwuIEMuPC9hdXRob3I+PGF1dGhvcj5WZW51dG8sIE0u
PC9hdXRob3I+PGF1dGhvcj5Td2VkbGVyLCBELiBJLjwvYXV0aG9yPjxhdXRob3I+QnVsbG9jaywg
Uy4gSC48L2F1dGhvcj48YXV0aG9yPkdhaW5lcywgTC4gUy48L2F1dGhvcj48YXV0aG9yPk11cnBo
eSwgUi4gSi48L2F1dGhvcj48YXV0aG9yPlRjaGFuZGphLCBKLjwvYXV0aG9yPjxhdXRob3I+Sm9u
ZXMsIEIuIEguPC9hdXRob3I+PC9hdXRob3JzPjwvY29udHJpYnV0b3JzPjxhdXRoLWFkZHJlc3M+
VS5TLiBBcm15IENlbnRlciBmb3IgSGVhbHRoIFByb21vdGlvbiBhbmQgUHJldmVudGl2ZSBNZWRp
Y2luZSwgQWJlcmRlZW4gUHJvdmluZyBHcm91bmQsIE1hcnlsYW5kIDIxMDEwLCBVU0EuIGpvc2Vw
aC5rbmFwaWtAdXMuYXJteS5taWw8L2F1dGgtYWRkcmVzcz48dGl0bGVzPjx0aXRsZT5FZmZlY3Qg
b24gaW5qdXJpZXMgb2YgYXNzaWduaW5nIHNob2VzIGJhc2VkIG9uIGZvb3Qgc2hhcGUgaW4gYWly
IGZvcmNlIGJhc2ljIHRyYWluaW5nPC90aXRsZT48c2Vjb25kYXJ5LXRpdGxlPkFtIEogUHJldiBN
ZWQ8L3NlY29uZGFyeS10aXRsZT48YWx0LXRpdGxlPkFtZXJpY2FuIGpvdXJuYWwgb2YgcHJldmVu
dGl2ZSBtZWRpY2luZTwvYWx0LXRpdGxlPjwvdGl0bGVzPjxwZXJpb2RpY2FsPjxmdWxsLXRpdGxl
PkFtIEogUHJldiBNZWQ8L2Z1bGwtdGl0bGU+PGFiYnItMT5BbWVyaWNhbiBqb3VybmFsIG9mIHBy
ZXZlbnRpdmUgbWVkaWNpbmU8L2FiYnItMT48L3BlcmlvZGljYWw+PGFsdC1wZXJpb2RpY2FsPjxm
dWxsLXRpdGxlPkFtIEogUHJldiBNZWQ8L2Z1bGwtdGl0bGU+PGFiYnItMT5BbWVyaWNhbiBqb3Vy
bmFsIG9mIHByZXZlbnRpdmUgbWVkaWNpbmU8L2FiYnItMT48L2FsdC1wZXJpb2RpY2FsPjxwYWdl
cz5TMTk3LTIxMTwvcGFnZXM+PHZvbHVtZT4zODwvdm9sdW1lPjxudW1iZXI+MSBTdXBwbDwvbnVt
YmVyPjxlZGl0aW9uPjIwMTAvMDIvMTM8L2VkaXRpb24+PGtleXdvcmRzPjxrZXl3b3JkPkFkb2xl
c2NlbnQ8L2tleXdvcmQ+PGtleXdvcmQ+QWR1bHQ8L2tleXdvcmQ+PGtleXdvcmQ+QmlvbWVjaGFu
aWNhbCBQaGVub21lbmE8L2tleXdvcmQ+PGtleXdvcmQ+RmVtYWxlPC9rZXl3b3JkPjxrZXl3b3Jk
PkZvb3QvYW5hdG9teSAmYW1wOyBoaXN0b2xvZ3kvcGh5c2lvbG9neTwva2V5d29yZD48a2V5d29y
ZD5IdW1hbnM8L2tleXdvcmQ+PGtleXdvcmQ+TWFsZTwva2V5d29yZD48a2V5d29yZD4qTWlsaXRh
cnkgUGVyc29ubmVsPC9rZXl3b3JkPjxrZXl3b3JkPk9ydGhvdGljIERldmljZXM8L2tleXdvcmQ+
PGtleXdvcmQ+UHJvc3BlY3RpdmUgU3R1ZGllczwva2V5d29yZD48a2V5d29yZD5SaXNrIEZhY3Rv
cnM8L2tleXdvcmQ+PGtleXdvcmQ+UnVubmluZy8qaW5qdXJpZXM8L2tleXdvcmQ+PGtleXdvcmQ+
U2hvZXMvKnN0YW5kYXJkczwva2V5d29yZD48a2V5d29yZD5Vbml0ZWQgU3RhdGVzL2VwaWRlbWlv
bG9neTwva2V5d29yZD48a2V5d29yZD5Xb3VuZHMgYW5kIEluanVyaWVzLypwcmV2ZW50aW9uICZh
bXA7IGNvbnRyb2w8L2tleXdvcmQ+PGtleXdvcmQ+WW91bmcgQWR1bHQ8L2tleXdvcmQ+PC9rZXl3
b3Jkcz48ZGF0ZXM+PHllYXI+MjAxMDwveWVhcj48cHViLWRhdGVzPjxkYXRlPkphbjwvZGF0ZT48
L3B1Yi1kYXRlcz48L2RhdGVzPjxpc2JuPjA3NDktMzc5NzwvaXNibj48YWNjZXNzaW9uLW51bT4y
MDExNzU5NDwvYWNjZXNzaW9uLW51bT48dXJscz48L3VybHM+PGVsZWN0cm9uaWMtcmVzb3VyY2Ut
bnVtPjEwLjEwMTYvai5hbWVwcmUuMjAwOS4xMC4wMTM8L2VsZWN0cm9uaWMtcmVzb3VyY2UtbnVt
PjxyZW1vdGUtZGF0YWJhc2UtcHJvdmlkZXI+TkxNPC9yZW1vdGUtZGF0YWJhc2UtcHJvdmlkZXI+
PGxhbmd1YWdlPmVuZzwvbGFuZ3Vh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7]</w:t>
            </w:r>
            <w:r w:rsidRPr="000004C4">
              <w:rPr>
                <w:rFonts w:ascii="Times New Roman" w:hAnsi="Times New Roman" w:cs="Times New Roman"/>
                <w:sz w:val="20"/>
                <w:szCs w:val="20"/>
              </w:rPr>
              <w:fldChar w:fldCharType="end"/>
            </w:r>
          </w:p>
        </w:tc>
        <w:tc>
          <w:tcPr>
            <w:tcW w:w="2713" w:type="pct"/>
          </w:tcPr>
          <w:p w14:paraId="7A375006"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ne Disclosed</w:t>
            </w:r>
          </w:p>
        </w:tc>
      </w:tr>
      <w:tr w:rsidR="00561825" w:rsidRPr="000004C4" w14:paraId="1730F249" w14:textId="77777777" w:rsidTr="00F15F83">
        <w:tc>
          <w:tcPr>
            <w:tcW w:w="2287" w:type="pct"/>
          </w:tcPr>
          <w:p w14:paraId="779C63DF" w14:textId="29C8B9A8"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Knapik 2010b</w:t>
            </w:r>
            <w:r w:rsidRPr="000004C4">
              <w:rPr>
                <w:rFonts w:ascii="Times New Roman" w:hAnsi="Times New Roman" w:cs="Times New Roman"/>
                <w:sz w:val="20"/>
                <w:szCs w:val="20"/>
              </w:rPr>
              <w:fldChar w:fldCharType="begin">
                <w:fldData xml:space="preserve">PEVuZE5vdGU+PENpdGU+PEF1dGhvcj5LbmFwaWs8L0F1dGhvcj48WWVhcj4yMDEwPC9ZZWFyPjxS
ZWNOdW0+MTIwNjwvUmVjTnVtPjxEaXNwbGF5VGV4dD5bMjhdPC9EaXNwbGF5VGV4dD48cmVjb3Jk
PjxyZWMtbnVtYmVyPjEyMDY8L3JlYy1udW1iZXI+PGZvcmVpZ24ta2V5cz48a2V5IGFwcD0iRU4i
IGRiLWlkPSI1YWZweHZ0OXgydmRzbGVlMDBxcGRzcDB0MmQwd3d3d3RhZGUiIHRpbWVzdGFtcD0i
MTYzODg1Mjk2NCIgZ3VpZD0iNjI5YTc3ZjAtNjU5OC00Yzc5LTkyYTgtZDc5ZjUzODUzYjU1Ij4x
MjA2PC9rZXk+PC9mb3JlaWduLWtleXM+PHJlZi10eXBlIG5hbWU9IkpvdXJuYWwgQXJ0aWNsZSI+
MTc8L3JlZi10eXBlPjxjb250cmlidXRvcnM+PGF1dGhvcnM+PGF1dGhvcj5LbmFwaWssIEouIEou
PC9hdXRob3I+PGF1dGhvcj5Ucm9uZSwgRC4gVy48L2F1dGhvcj48YXV0aG9yPlN3ZWRsZXIsIEQu
IEkuPC9hdXRob3I+PGF1dGhvcj5WaWxsYXNlbm9yLCBBLjwvYXV0aG9yPjxhdXRob3I+QnVsbG9j
aywgUy4gSC48L2F1dGhvcj48YXV0aG9yPlNjaG1pZWQsIEUuPC9hdXRob3I+PGF1dGhvcj5Cb2Nr
ZWxtYW4sIFQuPC9hdXRob3I+PGF1dGhvcj5IYW4sIFAuPC9hdXRob3I+PGF1dGhvcj5Kb25lcywg
Qi4gSC48L2F1dGhvcj48L2F1dGhvcnM+PC9jb250cmlidXRvcnM+PGF1dGgtYWRkcmVzcz5EaXJl
Y3RvcmF0ZSBvZiBFcGlkZW1pb2xvZ3kgYW5kIERpc2Vhc2UgU3VydmVpbGxhbmNlLCBVUyBBcm15
IFB1YmxpYyBIZWFsdGggQ29tbWFuZCwgQWJlcmRlZW4gUHJvdmluZyBHcm91bmQsIE1EIDIxMDEw
LCBVU0EuIGpvc2VwaC5rbmFwaWtAdXMuYXJteS5taWw8L2F1dGgtYWRkcmVzcz48dGl0bGVzPjx0
aXRsZT5Jbmp1cnkgcmVkdWN0aW9uIGVmZmVjdGl2ZW5lc3Mgb2YgYXNzaWduaW5nIHJ1bm5pbmcg
c2hvZXMgYmFzZWQgb24gcGxhbnRhciBzaGFwZSBpbiBNYXJpbmUgQ29ycHMgYmFzaWMgdHJhaW5p
bmc8L3RpdGxlPjxzZWNvbmRhcnktdGl0bGU+QW0gSiBTcG9ydHMgTWVkPC9zZWNvbmRhcnktdGl0
bGU+PGFsdC10aXRsZT5UaGUgQW1lcmljYW4gam91cm5hbCBvZiBzcG9ydHMgbWVkaWNpbmU8L2Fs
dC10aXRsZT48L3RpdGxlcz48cGVyaW9kaWNhbD48ZnVsbC10aXRsZT5BbSBKIFNwb3J0cyBNZWQ8
L2Z1bGwtdGl0bGU+PGFiYnItMT5UaGUgQW1lcmljYW4gam91cm5hbCBvZiBzcG9ydHMgbWVkaWNp
bmU8L2FiYnItMT48L3BlcmlvZGljYWw+PGFsdC1wZXJpb2RpY2FsPjxmdWxsLXRpdGxlPlRoZSBB
bWVyaWNhbiBKb3VybmFsIG9mIFNwb3J0cyBNZWRpY2luZTwvZnVsbC10aXRsZT48L2FsdC1wZXJp
b2RpY2FsPjxwYWdlcz4xNzU5LTY3PC9wYWdlcz48dm9sdW1lPjM4PC92b2x1bWU+PG51bWJlcj45
PC9udW1iZXI+PGVkaXRpb24+MjAxMC8wNi8yNjwvZWRpdGlvbj48a2V5d29yZHM+PGtleXdvcmQ+
QWRvbGVzY2VudDwva2V5d29yZD48a2V5d29yZD5BZHVsdDwva2V5d29yZD48a2V5d29yZD5Bcm0g
SW5qdXJpZXMvZXBpZGVtaW9sb2d5L3ByZXZlbnRpb24gJmFtcDsgY29udHJvbDwva2V5d29yZD48
a2V5d29yZD5CaW9tZWNoYW5pY2FsIFBoZW5vbWVuYTwva2V5d29yZD48a2V5d29yZD4qRXhlcmNp
c2U8L2tleXdvcmQ+PGtleXdvcmQ+RmVtYWxlPC9rZXl3b3JkPjxrZXl3b3JkPkZvb3QvKmFuYXRv
bXkgJmFtcDsgaGlzdG9sb2d5PC9rZXl3b3JkPjxrZXl3b3JkPkh1bWFuczwva2V5d29yZD48a2V5
d29yZD5MZWcgSW5qdXJpZXMvKmVwaWRlbWlvbG9neS8qcHJldmVudGlvbiAmYW1wOyBjb250cm9s
PC9rZXl3b3JkPjxrZXl3b3JkPk1hbGU8L2tleXdvcmQ+PGtleXdvcmQ+Kk1pbGl0YXJ5IFBlcnNv
bm5lbDwva2V5d29yZD48a2V5d29yZD5NdXNjdWxvc2tlbGV0YWwgU3lzdGVtLyppbmp1cmllczwv
a2V5d29yZD48a2V5d29yZD5PcnRob3RpYyBEZXZpY2VzPC9rZXl3b3JkPjxrZXl3b3JkPipQaHlz
aWNhbCBGaXRuZXNzPC9rZXl3b3JkPjxrZXl3b3JkPlByb3NwZWN0aXZlIFN0dWRpZXM8L2tleXdv
cmQ+PGtleXdvcmQ+UmVncmVzc2lvbiBBbmFseXNpczwva2V5d29yZD48a2V5d29yZD5SaXNrIEZh
Y3RvcnM8L2tleXdvcmQ+PGtleXdvcmQ+KlNob2VzPC9rZXl3b3JkPjxrZXl3b3JkPlVuaXRlZCBT
dGF0ZXM8L2tleXdvcmQ+PGtleXdvcmQ+WW91bmcgQWR1bHQ8L2tleXdvcmQ+PC9rZXl3b3Jkcz48
ZGF0ZXM+PHllYXI+MjAxMDwveWVhcj48cHViLWRhdGVzPjxkYXRlPlNlcDwvZGF0ZT48L3B1Yi1k
YXRlcz48L2RhdGVzPjxpc2JuPjAzNjMtNTQ2NTwvaXNibj48YWNjZXNzaW9uLW51bT4yMDU3Njgz
NzwvYWNjZXNzaW9uLW51bT48dXJscz48L3VybHM+PGVsZWN0cm9uaWMtcmVzb3VyY2UtbnVtPjEw
LjExNzcvMDM2MzU0NjUxMDM2OTU0ODwvZWxlY3Ryb25pYy1yZXNvdXJjZS1udW0+PHJlbW90ZS1k
YXRhYmFzZS1wcm92aWRlcj5OTE08L3JlbW90ZS1kYXRhYmFzZS1wcm92aWRlcj48bGFuZ3VhZ2U+
ZW5nPC9sYW5ndWFnZT48L3JlY29yZD48L0NpdGU+PC9FbmROb3RlPgB=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LbmFwaWs8L0F1dGhvcj48WWVhcj4yMDEwPC9ZZWFyPjxS
ZWNOdW0+MTIwNjwvUmVjTnVtPjxEaXNwbGF5VGV4dD5bMjhdPC9EaXNwbGF5VGV4dD48cmVjb3Jk
PjxyZWMtbnVtYmVyPjEyMDY8L3JlYy1udW1iZXI+PGZvcmVpZ24ta2V5cz48a2V5IGFwcD0iRU4i
IGRiLWlkPSI1YWZweHZ0OXgydmRzbGVlMDBxcGRzcDB0MmQwd3d3d3RhZGUiIHRpbWVzdGFtcD0i
MTYzODg1Mjk2NCIgZ3VpZD0iNjI5YTc3ZjAtNjU5OC00Yzc5LTkyYTgtZDc5ZjUzODUzYjU1Ij4x
MjA2PC9rZXk+PC9mb3JlaWduLWtleXM+PHJlZi10eXBlIG5hbWU9IkpvdXJuYWwgQXJ0aWNsZSI+
MTc8L3JlZi10eXBlPjxjb250cmlidXRvcnM+PGF1dGhvcnM+PGF1dGhvcj5LbmFwaWssIEouIEou
PC9hdXRob3I+PGF1dGhvcj5Ucm9uZSwgRC4gVy48L2F1dGhvcj48YXV0aG9yPlN3ZWRsZXIsIEQu
IEkuPC9hdXRob3I+PGF1dGhvcj5WaWxsYXNlbm9yLCBBLjwvYXV0aG9yPjxhdXRob3I+QnVsbG9j
aywgUy4gSC48L2F1dGhvcj48YXV0aG9yPlNjaG1pZWQsIEUuPC9hdXRob3I+PGF1dGhvcj5Cb2Nr
ZWxtYW4sIFQuPC9hdXRob3I+PGF1dGhvcj5IYW4sIFAuPC9hdXRob3I+PGF1dGhvcj5Kb25lcywg
Qi4gSC48L2F1dGhvcj48L2F1dGhvcnM+PC9jb250cmlidXRvcnM+PGF1dGgtYWRkcmVzcz5EaXJl
Y3RvcmF0ZSBvZiBFcGlkZW1pb2xvZ3kgYW5kIERpc2Vhc2UgU3VydmVpbGxhbmNlLCBVUyBBcm15
IFB1YmxpYyBIZWFsdGggQ29tbWFuZCwgQWJlcmRlZW4gUHJvdmluZyBHcm91bmQsIE1EIDIxMDEw
LCBVU0EuIGpvc2VwaC5rbmFwaWtAdXMuYXJteS5taWw8L2F1dGgtYWRkcmVzcz48dGl0bGVzPjx0
aXRsZT5Jbmp1cnkgcmVkdWN0aW9uIGVmZmVjdGl2ZW5lc3Mgb2YgYXNzaWduaW5nIHJ1bm5pbmcg
c2hvZXMgYmFzZWQgb24gcGxhbnRhciBzaGFwZSBpbiBNYXJpbmUgQ29ycHMgYmFzaWMgdHJhaW5p
bmc8L3RpdGxlPjxzZWNvbmRhcnktdGl0bGU+QW0gSiBTcG9ydHMgTWVkPC9zZWNvbmRhcnktdGl0
bGU+PGFsdC10aXRsZT5UaGUgQW1lcmljYW4gam91cm5hbCBvZiBzcG9ydHMgbWVkaWNpbmU8L2Fs
dC10aXRsZT48L3RpdGxlcz48cGVyaW9kaWNhbD48ZnVsbC10aXRsZT5BbSBKIFNwb3J0cyBNZWQ8
L2Z1bGwtdGl0bGU+PGFiYnItMT5UaGUgQW1lcmljYW4gam91cm5hbCBvZiBzcG9ydHMgbWVkaWNp
bmU8L2FiYnItMT48L3BlcmlvZGljYWw+PGFsdC1wZXJpb2RpY2FsPjxmdWxsLXRpdGxlPlRoZSBB
bWVyaWNhbiBKb3VybmFsIG9mIFNwb3J0cyBNZWRpY2luZTwvZnVsbC10aXRsZT48L2FsdC1wZXJp
b2RpY2FsPjxwYWdlcz4xNzU5LTY3PC9wYWdlcz48dm9sdW1lPjM4PC92b2x1bWU+PG51bWJlcj45
PC9udW1iZXI+PGVkaXRpb24+MjAxMC8wNi8yNjwvZWRpdGlvbj48a2V5d29yZHM+PGtleXdvcmQ+
QWRvbGVzY2VudDwva2V5d29yZD48a2V5d29yZD5BZHVsdDwva2V5d29yZD48a2V5d29yZD5Bcm0g
SW5qdXJpZXMvZXBpZGVtaW9sb2d5L3ByZXZlbnRpb24gJmFtcDsgY29udHJvbDwva2V5d29yZD48
a2V5d29yZD5CaW9tZWNoYW5pY2FsIFBoZW5vbWVuYTwva2V5d29yZD48a2V5d29yZD4qRXhlcmNp
c2U8L2tleXdvcmQ+PGtleXdvcmQ+RmVtYWxlPC9rZXl3b3JkPjxrZXl3b3JkPkZvb3QvKmFuYXRv
bXkgJmFtcDsgaGlzdG9sb2d5PC9rZXl3b3JkPjxrZXl3b3JkPkh1bWFuczwva2V5d29yZD48a2V5
d29yZD5MZWcgSW5qdXJpZXMvKmVwaWRlbWlvbG9neS8qcHJldmVudGlvbiAmYW1wOyBjb250cm9s
PC9rZXl3b3JkPjxrZXl3b3JkPk1hbGU8L2tleXdvcmQ+PGtleXdvcmQ+Kk1pbGl0YXJ5IFBlcnNv
bm5lbDwva2V5d29yZD48a2V5d29yZD5NdXNjdWxvc2tlbGV0YWwgU3lzdGVtLyppbmp1cmllczwv
a2V5d29yZD48a2V5d29yZD5PcnRob3RpYyBEZXZpY2VzPC9rZXl3b3JkPjxrZXl3b3JkPipQaHlz
aWNhbCBGaXRuZXNzPC9rZXl3b3JkPjxrZXl3b3JkPlByb3NwZWN0aXZlIFN0dWRpZXM8L2tleXdv
cmQ+PGtleXdvcmQ+UmVncmVzc2lvbiBBbmFseXNpczwva2V5d29yZD48a2V5d29yZD5SaXNrIEZh
Y3RvcnM8L2tleXdvcmQ+PGtleXdvcmQ+KlNob2VzPC9rZXl3b3JkPjxrZXl3b3JkPlVuaXRlZCBT
dGF0ZXM8L2tleXdvcmQ+PGtleXdvcmQ+WW91bmcgQWR1bHQ8L2tleXdvcmQ+PC9rZXl3b3Jkcz48
ZGF0ZXM+PHllYXI+MjAxMDwveWVhcj48cHViLWRhdGVzPjxkYXRlPlNlcDwvZGF0ZT48L3B1Yi1k
YXRlcz48L2RhdGVzPjxpc2JuPjAzNjMtNTQ2NTwvaXNibj48YWNjZXNzaW9uLW51bT4yMDU3Njgz
NzwvYWNjZXNzaW9uLW51bT48dXJscz48L3VybHM+PGVsZWN0cm9uaWMtcmVzb3VyY2UtbnVtPjEw
LjExNzcvMDM2MzU0NjUxMDM2OTU0ODwvZWxlY3Ryb25pYy1yZXNvdXJjZS1udW0+PHJlbW90ZS1k
YXRhYmFzZS1wcm92aWRlcj5OTE08L3JlbW90ZS1kYXRhYmFzZS1wcm92aWRlcj48bGFuZ3VhZ2U+
ZW5nPC9sYW5ndWFnZT48L3JlY29yZD48L0NpdGU+PC9FbmROb3RlPgB=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8]</w:t>
            </w:r>
            <w:r w:rsidRPr="000004C4">
              <w:rPr>
                <w:rFonts w:ascii="Times New Roman" w:hAnsi="Times New Roman" w:cs="Times New Roman"/>
                <w:sz w:val="20"/>
                <w:szCs w:val="20"/>
              </w:rPr>
              <w:fldChar w:fldCharType="end"/>
            </w:r>
          </w:p>
        </w:tc>
        <w:tc>
          <w:tcPr>
            <w:tcW w:w="2713" w:type="pct"/>
          </w:tcPr>
          <w:p w14:paraId="45B04AC3"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research was supported by the Naval Health Research </w:t>
            </w:r>
            <w:proofErr w:type="spellStart"/>
            <w:r w:rsidRPr="000004C4">
              <w:rPr>
                <w:rFonts w:ascii="Times New Roman" w:hAnsi="Times New Roman" w:cs="Times New Roman"/>
                <w:sz w:val="20"/>
                <w:szCs w:val="20"/>
              </w:rPr>
              <w:t>Center</w:t>
            </w:r>
            <w:proofErr w:type="spellEnd"/>
            <w:r w:rsidRPr="000004C4">
              <w:rPr>
                <w:rFonts w:ascii="Times New Roman" w:hAnsi="Times New Roman" w:cs="Times New Roman"/>
                <w:sz w:val="20"/>
                <w:szCs w:val="20"/>
              </w:rPr>
              <w:t xml:space="preserve"> </w:t>
            </w:r>
          </w:p>
        </w:tc>
      </w:tr>
      <w:tr w:rsidR="00561825" w:rsidRPr="000004C4" w14:paraId="7329EC82" w14:textId="77777777" w:rsidTr="00F15F83">
        <w:tc>
          <w:tcPr>
            <w:tcW w:w="2287" w:type="pct"/>
          </w:tcPr>
          <w:p w14:paraId="4BCB8D05" w14:textId="547DABC2"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Mohammadi 2013</w:t>
            </w:r>
            <w:r w:rsidRPr="000004C4">
              <w:rPr>
                <w:rFonts w:ascii="Times New Roman" w:hAnsi="Times New Roman" w:cs="Times New Roman"/>
                <w:sz w:val="20"/>
                <w:szCs w:val="20"/>
              </w:rPr>
              <w:fldChar w:fldCharType="begin">
                <w:fldData xml:space="preserve">PEVuZE5vdGU+PENpdGU+PEF1dGhvcj5Nb2hhbW1hZGk8L0F1dGhvcj48WWVhcj4yMDEzPC9ZZWFy
PjxSZWNOdW0+MTIwNzwvUmVjTnVtPjxEaXNwbGF5VGV4dD5bMjldPC9EaXNwbGF5VGV4dD48cmVj
b3JkPjxyZWMtbnVtYmVyPjEyMDc8L3JlYy1udW1iZXI+PGZvcmVpZ24ta2V5cz48a2V5IGFwcD0i
RU4iIGRiLWlkPSI1YWZweHZ0OXgydmRzbGVlMDBxcGRzcDB0MmQwd3d3d3RhZGUiIHRpbWVzdGFt
cD0iMTYzODg1Mjk2NCIgZ3VpZD0iYzBlN2QyYmEtYWRmZi00ODIwLTg5YTctYmI4NjQ5OWE3OTUz
Ij4xMjA3PC9rZXk+PC9mb3JlaWduLWtleXM+PHJlZi10eXBlIG5hbWU9IkpvdXJuYWwgQXJ0aWNs
ZSI+MTc8L3JlZi10eXBlPjxjb250cmlidXRvcnM+PGF1dGhvcnM+PGF1dGhvcj5Nb2hhbW1hZGks
IEYuPC9hdXRob3I+PGF1dGhvcj5Bem1hLCBLLjwvYXV0aG9yPjxhdXRob3I+TmFzZWgsIEkuPC9h
dXRob3I+PGF1dGhvcj5FbWFkaWZhcmQsIFIuPC9hdXRob3I+PGF1dGhvcj5FdGVtYWRpLCBZLjwv
YXV0aG9yPjwvYXV0aG9ycz48L2NvbnRyaWJ1dG9ycz48YXV0aC1hZGRyZXNzPlBoeXNpb3RoZXJh
cHkgRGVwYXJ0bWVudCwgVW5pdmVyc2l0eSBvZiBTb2NpYWwgV2VsZmFyZSBhbmQgUmVoYWJpbGl0
YXRpb24gU2NpZW5jZXMsIFRlaHJhbiwgSXJhbjs8L2F1dGgtYWRkcmVzcz48dGl0bGVzPjx0aXRs
ZT5NaWxpdGFyeSBleGVyY2lzZXMsIGtuZWUgYW5kIGFua2xlIGpvaW50IHBvc2l0aW9uIHNlbnNl
LCBhbmQgaW5qdXJ5IGluIG1hbGUgY29uc2NyaXB0czogYSBwaWxvdCBzdHVkeTwvdGl0bGU+PHNl
Y29uZGFyeS10aXRsZT5KIEF0aGwgVHJhaW48L3NlY29uZGFyeS10aXRsZT48YWx0LXRpdGxlPkpv
dXJuYWwgb2YgYXRobGV0aWMgdHJhaW5pbmc8L2FsdC10aXRsZT48L3RpdGxlcz48cGVyaW9kaWNh
bD48ZnVsbC10aXRsZT5KIEF0aGwgVHJhaW48L2Z1bGwtdGl0bGU+PGFiYnItMT5Kb3VybmFsIG9m
IGF0aGxldGljIHRyYWluaW5nPC9hYmJyLTE+PC9wZXJpb2RpY2FsPjxhbHQtcGVyaW9kaWNhbD48
ZnVsbC10aXRsZT5KIEF0aGwgVHJhaW48L2Z1bGwtdGl0bGU+PGFiYnItMT5Kb3VybmFsIG9mIGF0
aGxldGljIHRyYWluaW5nPC9hYmJyLTE+PC9hbHQtcGVyaW9kaWNhbD48cGFnZXM+NzkwLTY8L3Bh
Z2VzPjx2b2x1bWU+NDg8L3ZvbHVtZT48bnVtYmVyPjY8L251bWJlcj48ZWRpdGlvbj4yMDEzLzA4
LzA3PC9lZGl0aW9uPjxrZXl3b3Jkcz48a2V5d29yZD5BZHVsdDwva2V5d29yZD48a2V5d29yZD5B
bmtsZSBJbmp1cmllcy8qcGh5c2lvcGF0aG9sb2d5PC9rZXl3b3JkPjxrZXl3b3JkPkFua2xlIEpv
aW50L3BoeXNpb2xvZ3k8L2tleXdvcmQ+PGtleXdvcmQ+RXhlcmNpc2U8L2tleXdvcmQ+PGtleXdv
cmQ+RmF0aWd1ZS8qcGh5c2lvcGF0aG9sb2d5PC9rZXl3b3JkPjxrZXl3b3JkPkh1bWFuczwva2V5
d29yZD48a2V5d29yZD5LbmVlIEluanVyaWVzLypwaHlzaW9wYXRob2xvZ3k8L2tleXdvcmQ+PGtl
eXdvcmQ+S25lZSBKb2ludC9waHlzaW9sb2d5PC9rZXl3b3JkPjxrZXl3b3JkPk1hbGU8L2tleXdv
cmQ+PGtleXdvcmQ+Kk1pbGl0YXJ5IFBlcnNvbm5lbDwva2V5d29yZD48a2V5d29yZD5NdXNjbGUg
RmF0aWd1ZTwva2V5d29yZD48a2V5d29yZD5NdXNjbGUsIFNrZWxldGFsL3BoeXNpb2xvZ3k8L2tl
eXdvcmQ+PGtleXdvcmQ+UGlsb3QgUHJvamVjdHM8L2tleXdvcmQ+PGtleXdvcmQ+UHJvcHJpb2Nl
cHRpb24vKnBoeXNpb2xvZ3k8L2tleXdvcmQ+PGtleXdvcmQ+WW91bmcgQWR1bHQ8L2tleXdvcmQ+
PC9rZXl3b3Jkcz48ZGF0ZXM+PHllYXI+MjAxMzwveWVhcj48cHViLWRhdGVzPjxkYXRlPk5vdi1E
ZWM8L2RhdGU+PC9wdWItZGF0ZXM+PC9kYXRlcz48aXNibj4xMDYyLTYwNTAgKFByaW50KSYjeEQ7
MTA2Mi02MDUwPC9pc2JuPjxhY2Nlc3Npb24tbnVtPjIzOTE0OTEzPC9hY2Nlc3Npb24tbnVtPjx1
cmxzPjwvdXJscz48Y3VzdG9tMj5QTUMzODY3MDkwPC9jdXN0b20yPjxlbGVjdHJvbmljLXJlc291
cmNlLW51bT4xMC40MDg1LzEwNjItNjA1MC00OC4zLjA2PC9lbGVjdHJvbmljLXJlc291cmNlLW51
bT48cmVtb3RlLWRhdGFiYXNlLXByb3ZpZGVyPk5MTTwvcmVtb3RlLWRhdGFiYXNlLXByb3ZpZGVy
PjxsYW5ndWFnZT5lbmc8L2xhbmd1YWdlPjwvcmVjb3JkPjwvQ2l0ZT48L0VuZE5v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Nb2hhbW1hZGk8L0F1dGhvcj48WWVhcj4yMDEzPC9ZZWFy
PjxSZWNOdW0+MTIwNzwvUmVjTnVtPjxEaXNwbGF5VGV4dD5bMjldPC9EaXNwbGF5VGV4dD48cmVj
b3JkPjxyZWMtbnVtYmVyPjEyMDc8L3JlYy1udW1iZXI+PGZvcmVpZ24ta2V5cz48a2V5IGFwcD0i
RU4iIGRiLWlkPSI1YWZweHZ0OXgydmRzbGVlMDBxcGRzcDB0MmQwd3d3d3RhZGUiIHRpbWVzdGFt
cD0iMTYzODg1Mjk2NCIgZ3VpZD0iYzBlN2QyYmEtYWRmZi00ODIwLTg5YTctYmI4NjQ5OWE3OTUz
Ij4xMjA3PC9rZXk+PC9mb3JlaWduLWtleXM+PHJlZi10eXBlIG5hbWU9IkpvdXJuYWwgQXJ0aWNs
ZSI+MTc8L3JlZi10eXBlPjxjb250cmlidXRvcnM+PGF1dGhvcnM+PGF1dGhvcj5Nb2hhbW1hZGks
IEYuPC9hdXRob3I+PGF1dGhvcj5Bem1hLCBLLjwvYXV0aG9yPjxhdXRob3I+TmFzZWgsIEkuPC9h
dXRob3I+PGF1dGhvcj5FbWFkaWZhcmQsIFIuPC9hdXRob3I+PGF1dGhvcj5FdGVtYWRpLCBZLjwv
YXV0aG9yPjwvYXV0aG9ycz48L2NvbnRyaWJ1dG9ycz48YXV0aC1hZGRyZXNzPlBoeXNpb3RoZXJh
cHkgRGVwYXJ0bWVudCwgVW5pdmVyc2l0eSBvZiBTb2NpYWwgV2VsZmFyZSBhbmQgUmVoYWJpbGl0
YXRpb24gU2NpZW5jZXMsIFRlaHJhbiwgSXJhbjs8L2F1dGgtYWRkcmVzcz48dGl0bGVzPjx0aXRs
ZT5NaWxpdGFyeSBleGVyY2lzZXMsIGtuZWUgYW5kIGFua2xlIGpvaW50IHBvc2l0aW9uIHNlbnNl
LCBhbmQgaW5qdXJ5IGluIG1hbGUgY29uc2NyaXB0czogYSBwaWxvdCBzdHVkeTwvdGl0bGU+PHNl
Y29uZGFyeS10aXRsZT5KIEF0aGwgVHJhaW48L3NlY29uZGFyeS10aXRsZT48YWx0LXRpdGxlPkpv
dXJuYWwgb2YgYXRobGV0aWMgdHJhaW5pbmc8L2FsdC10aXRsZT48L3RpdGxlcz48cGVyaW9kaWNh
bD48ZnVsbC10aXRsZT5KIEF0aGwgVHJhaW48L2Z1bGwtdGl0bGU+PGFiYnItMT5Kb3VybmFsIG9m
IGF0aGxldGljIHRyYWluaW5nPC9hYmJyLTE+PC9wZXJpb2RpY2FsPjxhbHQtcGVyaW9kaWNhbD48
ZnVsbC10aXRsZT5KIEF0aGwgVHJhaW48L2Z1bGwtdGl0bGU+PGFiYnItMT5Kb3VybmFsIG9mIGF0
aGxldGljIHRyYWluaW5nPC9hYmJyLTE+PC9hbHQtcGVyaW9kaWNhbD48cGFnZXM+NzkwLTY8L3Bh
Z2VzPjx2b2x1bWU+NDg8L3ZvbHVtZT48bnVtYmVyPjY8L251bWJlcj48ZWRpdGlvbj4yMDEzLzA4
LzA3PC9lZGl0aW9uPjxrZXl3b3Jkcz48a2V5d29yZD5BZHVsdDwva2V5d29yZD48a2V5d29yZD5B
bmtsZSBJbmp1cmllcy8qcGh5c2lvcGF0aG9sb2d5PC9rZXl3b3JkPjxrZXl3b3JkPkFua2xlIEpv
aW50L3BoeXNpb2xvZ3k8L2tleXdvcmQ+PGtleXdvcmQ+RXhlcmNpc2U8L2tleXdvcmQ+PGtleXdv
cmQ+RmF0aWd1ZS8qcGh5c2lvcGF0aG9sb2d5PC9rZXl3b3JkPjxrZXl3b3JkPkh1bWFuczwva2V5
d29yZD48a2V5d29yZD5LbmVlIEluanVyaWVzLypwaHlzaW9wYXRob2xvZ3k8L2tleXdvcmQ+PGtl
eXdvcmQ+S25lZSBKb2ludC9waHlzaW9sb2d5PC9rZXl3b3JkPjxrZXl3b3JkPk1hbGU8L2tleXdv
cmQ+PGtleXdvcmQ+Kk1pbGl0YXJ5IFBlcnNvbm5lbDwva2V5d29yZD48a2V5d29yZD5NdXNjbGUg
RmF0aWd1ZTwva2V5d29yZD48a2V5d29yZD5NdXNjbGUsIFNrZWxldGFsL3BoeXNpb2xvZ3k8L2tl
eXdvcmQ+PGtleXdvcmQ+UGlsb3QgUHJvamVjdHM8L2tleXdvcmQ+PGtleXdvcmQ+UHJvcHJpb2Nl
cHRpb24vKnBoeXNpb2xvZ3k8L2tleXdvcmQ+PGtleXdvcmQ+WW91bmcgQWR1bHQ8L2tleXdvcmQ+
PC9rZXl3b3Jkcz48ZGF0ZXM+PHllYXI+MjAxMzwveWVhcj48cHViLWRhdGVzPjxkYXRlPk5vdi1E
ZWM8L2RhdGU+PC9wdWItZGF0ZXM+PC9kYXRlcz48aXNibj4xMDYyLTYwNTAgKFByaW50KSYjeEQ7
MTA2Mi02MDUwPC9pc2JuPjxhY2Nlc3Npb24tbnVtPjIzOTE0OTEzPC9hY2Nlc3Npb24tbnVtPjx1
cmxzPjwvdXJscz48Y3VzdG9tMj5QTUMzODY3MDkwPC9jdXN0b20yPjxlbGVjdHJvbmljLXJlc291
cmNlLW51bT4xMC40MDg1LzEwNjItNjA1MC00OC4zLjA2PC9lbGVjdHJvbmljLXJlc291cmNlLW51
bT48cmVtb3RlLWRhdGFiYXNlLXByb3ZpZGVyPk5MTTwvcmVtb3RlLWRhdGFiYXNlLXByb3ZpZGVy
PjxsYW5ndWFnZT5lbmc8L2xhbmd1YWdlPjwvcmVjb3JkPjwvQ2l0ZT48L0VuZE5v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29]</w:t>
            </w:r>
            <w:r w:rsidRPr="000004C4">
              <w:rPr>
                <w:rFonts w:ascii="Times New Roman" w:hAnsi="Times New Roman" w:cs="Times New Roman"/>
                <w:sz w:val="20"/>
                <w:szCs w:val="20"/>
              </w:rPr>
              <w:fldChar w:fldCharType="end"/>
            </w:r>
          </w:p>
        </w:tc>
        <w:tc>
          <w:tcPr>
            <w:tcW w:w="2713" w:type="pct"/>
          </w:tcPr>
          <w:p w14:paraId="5AEDE2FD"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D</w:t>
            </w:r>
          </w:p>
        </w:tc>
      </w:tr>
      <w:tr w:rsidR="00561825" w:rsidRPr="000004C4" w14:paraId="1A39282B" w14:textId="77777777" w:rsidTr="00F15F83">
        <w:tc>
          <w:tcPr>
            <w:tcW w:w="2287" w:type="pct"/>
          </w:tcPr>
          <w:p w14:paraId="2A6326F2" w14:textId="67667B6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Müller-Schilling 2019</w:t>
            </w:r>
            <w:r w:rsidRPr="000004C4">
              <w:rPr>
                <w:rFonts w:ascii="Times New Roman" w:hAnsi="Times New Roman" w:cs="Times New Roman"/>
                <w:sz w:val="20"/>
                <w:szCs w:val="20"/>
              </w:rPr>
              <w:fldChar w:fldCharType="begin">
                <w:fldData xml:space="preserve">PEVuZE5vdGU+PENpdGU+PEF1dGhvcj5Nw7xsbGVyLVNjaGlsbGluZzwvQXV0aG9yPjxZZWFyPjIw
MTk8L1llYXI+PFJlY051bT4xMjA4PC9SZWNOdW0+PERpc3BsYXlUZXh0PlszMF08L0Rpc3BsYXlU
ZXh0PjxyZWNvcmQ+PHJlYy1udW1iZXI+MTIwODwvcmVjLW51bWJlcj48Zm9yZWlnbi1rZXlzPjxr
ZXkgYXBwPSJFTiIgZGItaWQ9IjVhZnB4dnQ5eDJ2ZHNsZWUwMHFwZHNwMHQyZDB3d3d3dGFkZSIg
dGltZXN0YW1wPSIxNjM4ODUyOTY0IiBndWlkPSJjMDQwMTY4MC00MDQxLTRiYWItODMxOC1mZmRh
ODY3OWEyNGMiPjEyMDg8L2tleT48L2ZvcmVpZ24ta2V5cz48cmVmLXR5cGUgbmFtZT0iSm91cm5h
bCBBcnRpY2xlIj4xNzwvcmVmLXR5cGU+PGNvbnRyaWJ1dG9ycz48YXV0aG9ycz48YXV0aG9yPk3D
vGxsZXItU2NoaWxsaW5nLCBMLjwvYXV0aG9yPjxhdXRob3I+R3VuZGxhY2gsIE4uPC9hdXRob3I+
PGF1dGhvcj5Cw7Zja2VsbWFubiwgSS48L2F1dGhvcj48YXV0aG9yPlNhbW1pdG8sIFMuPC9hdXRo
b3I+PC9hdXRob3JzPjwvY29udHJpYnV0b3JzPjxhdXRoLWFkZHJlc3M+RGVwYXJ0bWVudCBJIElu
dGVybmFsIE1lZGljaW5lLCBCdW5kZXN3ZWhyIEhvc3BpdGFsIEJlcmxpbiwgQmVybGluLCBHZXJt
YW55LiYjeEQ7RGVwYXJ0bWVudCBvZiBPY2N1cGF0aW9uYWwgTWVkaWNpbmUsIE1lZGljYWwgRmFj
dWx0eSwgT3R0byB2b24gR3Vlcmlja2UgVW5pdmVyc2l0eSBNYWdkZWJ1cmcsIE1hZ2RlYnVyZywg
R2VybWFueS4mI3hEO01lZGljYWwgQ2xpbmljIFJvdGVuYnVyZyAoV8O8bW1lKSwgUm90ZW5idXJn
IChXw7xtbWUpLCBHZXJtYW55LiYjeEQ7RGVwYXJ0bWVudCBvZiBPY2N1cGF0aW9uYWwgTWVkaWNp
bmUsIE1lZGljYWwgRmFjdWx0eSwgT3R0byB2b24gR3Vlcmlja2UgVW5pdmVyc2l0eSBNYWdkZWJ1
cmcsIE1hZ2RlYnVyZywgR2VybWFueS4gZHJzYW1taXRvQHdlYi5kZS4mI3hEO0J1bmRlc3dlaHIg
TWVkaWNhbCBTZXJ2aWNlIEhlYWRxdWFydGVycywgU2VjdGlvbiBWSSAzLjMgT2NjdXBhdGlvbmFs
IEhlYWx0aCBNYW5hZ2VtZW50IFN5c3RlbSwgU3BvcnRzIGFuZCBOdXRyaXRpb24gTWVkaWNpbmUs
IFZvbi1LdWhsLVN0cmHDn2UgNTAsIDU2MDcwLCBLb2JsZW56LCBHZXJtYW55LiBkcnNhbW1pdG9A
d2ViLmRlLjwvYXV0aC1hZGRyZXNzPjx0aXRsZXM+PHRpdGxlPlBoeXNpY2FsIGZpdG5lc3MgYXMg
YSByaXNrIGZhY3RvciBmb3IgaW5qdXJpZXMgYW5kIGV4Y2Vzc2l2ZSBzdHJlc3Mgc3ltcHRvbXMg
ZHVyaW5nIGJhc2ljIG1pbGl0YXJ5IHRyYWluaW5nPC90aXRsZT48c2Vjb25kYXJ5LXRpdGxlPklu
dCBBcmNoIE9jY3VwIEVudmlyb24gSGVhbHRoPC9zZWNvbmRhcnktdGl0bGU+PGFsdC10aXRsZT5J
bnRlcm5hdGlvbmFsIGFyY2hpdmVzIG9mIG9jY3VwYXRpb25hbCBhbmQgZW52aXJvbm1lbnRhbCBo
ZWFsdGg8L2FsdC10aXRsZT48L3RpdGxlcz48cGVyaW9kaWNhbD48ZnVsbC10aXRsZT5JbnQgQXJj
aCBPY2N1cCBFbnZpcm9uIEhlYWx0aDwvZnVsbC10aXRsZT48YWJici0xPkludGVybmF0aW9uYWwg
YXJjaGl2ZXMgb2Ygb2NjdXBhdGlvbmFsIGFuZCBlbnZpcm9ubWVudGFsIGhlYWx0aDwvYWJici0x
PjwvcGVyaW9kaWNhbD48YWx0LXBlcmlvZGljYWw+PGZ1bGwtdGl0bGU+SW50IEFyY2ggT2NjdXAg
RW52aXJvbiBIZWFsdGg8L2Z1bGwtdGl0bGU+PGFiYnItMT5JbnRlcm5hdGlvbmFsIGFyY2hpdmVz
IG9mIG9jY3VwYXRpb25hbCBhbmQgZW52aXJvbm1lbnRhbCBoZWFsdGg8L2FiYnItMT48L2FsdC1w
ZXJpb2RpY2FsPjxwYWdlcz44MzctODQxPC9wYWdlcz48dm9sdW1lPjkyPC92b2x1bWU+PG51bWJl
cj42PC9udW1iZXI+PGVkaXRpb24+MjAxOS8wMy8yMjwvZWRpdGlvbj48a2V5d29yZHM+PGtleXdv
cmQ+R2VybWFueS9lcGlkZW1pb2xvZ3k8L2tleXdvcmQ+PGtleXdvcmQ+SHVtYW5zPC9rZXl3b3Jk
PjxrZXl3b3JkPipNaWxpdGFyeSBQZXJzb25uZWw8L2tleXdvcmQ+PGtleXdvcmQ+TXVzY3Vsb3Nr
ZWxldGFsIERpc2Vhc2VzL2VwaWRlbWlvbG9neTwva2V5d29yZD48a2V5d29yZD5PY2N1cGF0aW9u
YWwgSW5qdXJpZXMvKnN0YXRpc3RpY3MgJmFtcDsgbnVtZXJpY2FsIGRhdGE8L2tleXdvcmQ+PGtl
eXdvcmQ+KlBoeXNpY2FsIEZpdG5lc3M8L2tleXdvcmQ+PGtleXdvcmQ+U2Vhc29uczwva2V5d29y
ZD48a2V5d29yZD5TaWNrIExlYXZlL3N0YXRpc3RpY3MgJmFtcDsgbnVtZXJpY2FsIGRhdGE8L2tl
eXdvcmQ+PGtleXdvcmQ+WW91bmcgQWR1bHQ8L2tleXdvcmQ+PGtleXdvcmQ+KkluanVyaWVzPC9r
ZXl3b3JkPjxrZXl3b3JkPipNaWxpdGFyeTwva2V5d29yZD48a2V5d29yZD4qVHJhaW5pbmc8L2tl
eXdvcmQ+PC9rZXl3b3Jkcz48ZGF0ZXM+PHllYXI+MjAxOTwveWVhcj48cHViLWRhdGVzPjxkYXRl
PkF1ZzwvZGF0ZT48L3B1Yi1kYXRlcz48L2RhdGVzPjxpc2JuPjAzNDAtMDEzMTwvaXNibj48YWNj
ZXNzaW9uLW51bT4zMDg5NTM2OTwvYWNjZXNzaW9uLW51bT48dXJscz48L3VybHM+PGVsZWN0cm9u
aWMtcmVzb3VyY2UtbnVtPjEwLjEwMDcvczAwNDIwLTAxOS0wMTQyMy02PC9lbGVjdHJvbmljLXJl
c291cmNlLW51bT48cmVtb3RlLWRhdGFiYXNlLXByb3ZpZGVyPk5MTTwvcmVtb3RlLWRhdGFiYXNl
LXByb3ZpZGVyPjxsYW5ndWFnZT5lbmc8L2xhbmd1YWdlPjwvcmVjb3JkPjwvQ2l0ZT48L0VuZE5v
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Nw7xsbGVyLVNjaGlsbGluZzwvQXV0aG9yPjxZZWFyPjIw
MTk8L1llYXI+PFJlY051bT4xMjA4PC9SZWNOdW0+PERpc3BsYXlUZXh0PlszMF08L0Rpc3BsYXlU
ZXh0PjxyZWNvcmQ+PHJlYy1udW1iZXI+MTIwODwvcmVjLW51bWJlcj48Zm9yZWlnbi1rZXlzPjxr
ZXkgYXBwPSJFTiIgZGItaWQ9IjVhZnB4dnQ5eDJ2ZHNsZWUwMHFwZHNwMHQyZDB3d3d3dGFkZSIg
dGltZXN0YW1wPSIxNjM4ODUyOTY0IiBndWlkPSJjMDQwMTY4MC00MDQxLTRiYWItODMxOC1mZmRh
ODY3OWEyNGMiPjEyMDg8L2tleT48L2ZvcmVpZ24ta2V5cz48cmVmLXR5cGUgbmFtZT0iSm91cm5h
bCBBcnRpY2xlIj4xNzwvcmVmLXR5cGU+PGNvbnRyaWJ1dG9ycz48YXV0aG9ycz48YXV0aG9yPk3D
vGxsZXItU2NoaWxsaW5nLCBMLjwvYXV0aG9yPjxhdXRob3I+R3VuZGxhY2gsIE4uPC9hdXRob3I+
PGF1dGhvcj5Cw7Zja2VsbWFubiwgSS48L2F1dGhvcj48YXV0aG9yPlNhbW1pdG8sIFMuPC9hdXRo
b3I+PC9hdXRob3JzPjwvY29udHJpYnV0b3JzPjxhdXRoLWFkZHJlc3M+RGVwYXJ0bWVudCBJIElu
dGVybmFsIE1lZGljaW5lLCBCdW5kZXN3ZWhyIEhvc3BpdGFsIEJlcmxpbiwgQmVybGluLCBHZXJt
YW55LiYjeEQ7RGVwYXJ0bWVudCBvZiBPY2N1cGF0aW9uYWwgTWVkaWNpbmUsIE1lZGljYWwgRmFj
dWx0eSwgT3R0byB2b24gR3Vlcmlja2UgVW5pdmVyc2l0eSBNYWdkZWJ1cmcsIE1hZ2RlYnVyZywg
R2VybWFueS4mI3hEO01lZGljYWwgQ2xpbmljIFJvdGVuYnVyZyAoV8O8bW1lKSwgUm90ZW5idXJn
IChXw7xtbWUpLCBHZXJtYW55LiYjeEQ7RGVwYXJ0bWVudCBvZiBPY2N1cGF0aW9uYWwgTWVkaWNp
bmUsIE1lZGljYWwgRmFjdWx0eSwgT3R0byB2b24gR3Vlcmlja2UgVW5pdmVyc2l0eSBNYWdkZWJ1
cmcsIE1hZ2RlYnVyZywgR2VybWFueS4gZHJzYW1taXRvQHdlYi5kZS4mI3hEO0J1bmRlc3dlaHIg
TWVkaWNhbCBTZXJ2aWNlIEhlYWRxdWFydGVycywgU2VjdGlvbiBWSSAzLjMgT2NjdXBhdGlvbmFs
IEhlYWx0aCBNYW5hZ2VtZW50IFN5c3RlbSwgU3BvcnRzIGFuZCBOdXRyaXRpb24gTWVkaWNpbmUs
IFZvbi1LdWhsLVN0cmHDn2UgNTAsIDU2MDcwLCBLb2JsZW56LCBHZXJtYW55LiBkcnNhbW1pdG9A
d2ViLmRlLjwvYXV0aC1hZGRyZXNzPjx0aXRsZXM+PHRpdGxlPlBoeXNpY2FsIGZpdG5lc3MgYXMg
YSByaXNrIGZhY3RvciBmb3IgaW5qdXJpZXMgYW5kIGV4Y2Vzc2l2ZSBzdHJlc3Mgc3ltcHRvbXMg
ZHVyaW5nIGJhc2ljIG1pbGl0YXJ5IHRyYWluaW5nPC90aXRsZT48c2Vjb25kYXJ5LXRpdGxlPklu
dCBBcmNoIE9jY3VwIEVudmlyb24gSGVhbHRoPC9zZWNvbmRhcnktdGl0bGU+PGFsdC10aXRsZT5J
bnRlcm5hdGlvbmFsIGFyY2hpdmVzIG9mIG9jY3VwYXRpb25hbCBhbmQgZW52aXJvbm1lbnRhbCBo
ZWFsdGg8L2FsdC10aXRsZT48L3RpdGxlcz48cGVyaW9kaWNhbD48ZnVsbC10aXRsZT5JbnQgQXJj
aCBPY2N1cCBFbnZpcm9uIEhlYWx0aDwvZnVsbC10aXRsZT48YWJici0xPkludGVybmF0aW9uYWwg
YXJjaGl2ZXMgb2Ygb2NjdXBhdGlvbmFsIGFuZCBlbnZpcm9ubWVudGFsIGhlYWx0aDwvYWJici0x
PjwvcGVyaW9kaWNhbD48YWx0LXBlcmlvZGljYWw+PGZ1bGwtdGl0bGU+SW50IEFyY2ggT2NjdXAg
RW52aXJvbiBIZWFsdGg8L2Z1bGwtdGl0bGU+PGFiYnItMT5JbnRlcm5hdGlvbmFsIGFyY2hpdmVz
IG9mIG9jY3VwYXRpb25hbCBhbmQgZW52aXJvbm1lbnRhbCBoZWFsdGg8L2FiYnItMT48L2FsdC1w
ZXJpb2RpY2FsPjxwYWdlcz44MzctODQxPC9wYWdlcz48dm9sdW1lPjkyPC92b2x1bWU+PG51bWJl
cj42PC9udW1iZXI+PGVkaXRpb24+MjAxOS8wMy8yMjwvZWRpdGlvbj48a2V5d29yZHM+PGtleXdv
cmQ+R2VybWFueS9lcGlkZW1pb2xvZ3k8L2tleXdvcmQ+PGtleXdvcmQ+SHVtYW5zPC9rZXl3b3Jk
PjxrZXl3b3JkPipNaWxpdGFyeSBQZXJzb25uZWw8L2tleXdvcmQ+PGtleXdvcmQ+TXVzY3Vsb3Nr
ZWxldGFsIERpc2Vhc2VzL2VwaWRlbWlvbG9neTwva2V5d29yZD48a2V5d29yZD5PY2N1cGF0aW9u
YWwgSW5qdXJpZXMvKnN0YXRpc3RpY3MgJmFtcDsgbnVtZXJpY2FsIGRhdGE8L2tleXdvcmQ+PGtl
eXdvcmQ+KlBoeXNpY2FsIEZpdG5lc3M8L2tleXdvcmQ+PGtleXdvcmQ+U2Vhc29uczwva2V5d29y
ZD48a2V5d29yZD5TaWNrIExlYXZlL3N0YXRpc3RpY3MgJmFtcDsgbnVtZXJpY2FsIGRhdGE8L2tl
eXdvcmQ+PGtleXdvcmQ+WW91bmcgQWR1bHQ8L2tleXdvcmQ+PGtleXdvcmQ+KkluanVyaWVzPC9r
ZXl3b3JkPjxrZXl3b3JkPipNaWxpdGFyeTwva2V5d29yZD48a2V5d29yZD4qVHJhaW5pbmc8L2tl
eXdvcmQ+PC9rZXl3b3Jkcz48ZGF0ZXM+PHllYXI+MjAxOTwveWVhcj48cHViLWRhdGVzPjxkYXRl
PkF1ZzwvZGF0ZT48L3B1Yi1kYXRlcz48L2RhdGVzPjxpc2JuPjAzNDAtMDEzMTwvaXNibj48YWNj
ZXNzaW9uLW51bT4zMDg5NTM2OTwvYWNjZXNzaW9uLW51bT48dXJscz48L3VybHM+PGVsZWN0cm9u
aWMtcmVzb3VyY2UtbnVtPjEwLjEwMDcvczAwNDIwLTAxOS0wMTQyMy02PC9lbGVjdHJvbmljLXJl
c291cmNlLW51bT48cmVtb3RlLWRhdGFiYXNlLXByb3ZpZGVyPk5MTTwvcmVtb3RlLWRhdGFiYXNl
LXByb3ZpZGVyPjxsYW5ndWFnZT5lbmc8L2xhbmd1YWdlPjwvcmVjb3JkPjwvQ2l0ZT48L0VuZE5v
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0]</w:t>
            </w:r>
            <w:r w:rsidRPr="000004C4">
              <w:rPr>
                <w:rFonts w:ascii="Times New Roman" w:hAnsi="Times New Roman" w:cs="Times New Roman"/>
                <w:sz w:val="20"/>
                <w:szCs w:val="20"/>
              </w:rPr>
              <w:fldChar w:fldCharType="end"/>
            </w:r>
          </w:p>
        </w:tc>
        <w:tc>
          <w:tcPr>
            <w:tcW w:w="2713" w:type="pct"/>
          </w:tcPr>
          <w:p w14:paraId="38D9E529"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D</w:t>
            </w:r>
          </w:p>
        </w:tc>
      </w:tr>
      <w:tr w:rsidR="00561825" w:rsidRPr="000004C4" w14:paraId="616E65CA" w14:textId="77777777" w:rsidTr="00F15F83">
        <w:tc>
          <w:tcPr>
            <w:tcW w:w="2287" w:type="pct"/>
          </w:tcPr>
          <w:p w14:paraId="1DC6BE08" w14:textId="6033E255"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Munnoch 2007</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Munnoch&lt;/Author&gt;&lt;Year&gt;2007&lt;/Year&gt;&lt;RecNum&gt;1209&lt;/RecNum&gt;&lt;DisplayText&gt;[31]&lt;/DisplayText&gt;&lt;record&gt;&lt;rec-number&gt;1209&lt;/rec-number&gt;&lt;foreign-keys&gt;&lt;key app="EN" db-id="5afpxvt9x2vdslee00qpdsp0t2d0wwwwtade" timestamp="1638852964" guid="3702d344-b0eb-42fa-8bf2-db3ee9e7b8cf"&gt;1209&lt;/key&gt;&lt;/foreign-keys&gt;&lt;ref-type name="Journal Article"&gt;17&lt;/ref-type&gt;&lt;contributors&gt;&lt;authors&gt;&lt;author&gt;Munnoch, K.&lt;/author&gt;&lt;author&gt;Bridger, R. S.&lt;/author&gt;&lt;/authors&gt;&lt;/contributors&gt;&lt;auth-address&gt;Institute of Naval Medicine, Alverstoke, Gosport, Hampshire, UK. hsohf2@inm.mod.uk&lt;/auth-address&gt;&lt;titles&gt;&lt;title&gt;Smoking and injury in Royal Marines&amp;apos; training&lt;/title&gt;&lt;secondary-title&gt;Occup Med (Lond)&lt;/secondary-title&gt;&lt;alt-title&gt;Occupational medicine (Oxford, England)&lt;/alt-title&gt;&lt;/titles&gt;&lt;periodical&gt;&lt;full-title&gt;Occup Med (Lond)&lt;/full-title&gt;&lt;abbr-1&gt;Occupational medicine (Oxford, England)&lt;/abbr-1&gt;&lt;/periodical&gt;&lt;alt-periodical&gt;&lt;full-title&gt;Occup Med (Lond)&lt;/full-title&gt;&lt;abbr-1&gt;Occupational medicine (Oxford, England)&lt;/abbr-1&gt;&lt;/alt-periodical&gt;&lt;pages&gt;214-6&lt;/pages&gt;&lt;volume&gt;57&lt;/volume&gt;&lt;number&gt;3&lt;/number&gt;&lt;edition&gt;2007/01/16&lt;/edition&gt;&lt;keywords&gt;&lt;keyword&gt;Adult&lt;/keyword&gt;&lt;keyword&gt;Humans&lt;/keyword&gt;&lt;keyword&gt;Longitudinal Studies&lt;/keyword&gt;&lt;keyword&gt;Male&lt;/keyword&gt;&lt;keyword&gt;Military Personnel/*education&lt;/keyword&gt;&lt;keyword&gt;Occupational Diseases/epidemiology/*etiology&lt;/keyword&gt;&lt;keyword&gt;Retrospective Studies&lt;/keyword&gt;&lt;keyword&gt;Risk Factors&lt;/keyword&gt;&lt;keyword&gt;Smoking/*adverse effects&lt;/keyword&gt;&lt;keyword&gt;United Kingdom/epidemiology&lt;/keyword&gt;&lt;keyword&gt;Wounds and Injuries/epidemiology/*etiology&lt;/keyword&gt;&lt;/keywords&gt;&lt;dates&gt;&lt;year&gt;2007&lt;/year&gt;&lt;pub-dates&gt;&lt;date&gt;May&lt;/date&gt;&lt;/pub-dates&gt;&lt;/dates&gt;&lt;isbn&gt;0962-7480 (Print)&amp;#xD;0962-7480&lt;/isbn&gt;&lt;accession-num&gt;17218331&lt;/accession-num&gt;&lt;urls&gt;&lt;/urls&gt;&lt;electronic-resource-num&gt;10.1093/occmed/kql170&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1]</w:t>
            </w:r>
            <w:r w:rsidRPr="000004C4">
              <w:rPr>
                <w:rFonts w:ascii="Times New Roman" w:hAnsi="Times New Roman" w:cs="Times New Roman"/>
                <w:sz w:val="20"/>
                <w:szCs w:val="20"/>
              </w:rPr>
              <w:fldChar w:fldCharType="end"/>
            </w:r>
          </w:p>
        </w:tc>
        <w:tc>
          <w:tcPr>
            <w:tcW w:w="2713" w:type="pct"/>
          </w:tcPr>
          <w:p w14:paraId="6C750C86"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project was supported by the Ministry of Defence, Royal Navy. </w:t>
            </w:r>
          </w:p>
        </w:tc>
      </w:tr>
      <w:tr w:rsidR="00561825" w:rsidRPr="000004C4" w14:paraId="2DF40BE6" w14:textId="77777777" w:rsidTr="00F15F83">
        <w:tc>
          <w:tcPr>
            <w:tcW w:w="2287" w:type="pct"/>
          </w:tcPr>
          <w:p w14:paraId="6343F2FD" w14:textId="11952E8F"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ye 2016</w:t>
            </w:r>
            <w:r w:rsidRPr="000004C4">
              <w:rPr>
                <w:rFonts w:ascii="Times New Roman" w:hAnsi="Times New Roman" w:cs="Times New Roman"/>
                <w:sz w:val="20"/>
                <w:szCs w:val="20"/>
              </w:rPr>
              <w:fldChar w:fldCharType="begin">
                <w:fldData xml:space="preserve">PEVuZE5vdGU+PENpdGU+PEF1dGhvcj5OeWU8L0F1dGhvcj48WWVhcj4yMDE2PC9ZZWFyPjxSZWNO
dW0+MTIxMDwvUmVjTnVtPjxEaXNwbGF5VGV4dD5bMzJdPC9EaXNwbGF5VGV4dD48cmVjb3JkPjxy
ZWMtbnVtYmVyPjEyMTA8L3JlYy1udW1iZXI+PGZvcmVpZ24ta2V5cz48a2V5IGFwcD0iRU4iIGRi
LWlkPSI1YWZweHZ0OXgydmRzbGVlMDBxcGRzcDB0MmQwd3d3d3RhZGUiIHRpbWVzdGFtcD0iMTYz
ODg1Mjk2NCIgZ3VpZD0iMWRiZWYwMTEtYTEzYy00ZThkLWE3MjEtYjE1OTIxM2U4ZDU5Ij4xMjEw
PC9rZXk+PC9mb3JlaWduLWtleXM+PHJlZi10eXBlIG5hbWU9IkpvdXJuYWwgQXJ0aWNsZSI+MTc8
L3JlZi10eXBlPjxjb250cmlidXRvcnM+PGF1dGhvcnM+PGF1dGhvcj5OeWUsIE4uIFMuPC9hdXRo
b3I+PGF1dGhvcj5QYXdsYWssIE0uIFQuPC9hdXRob3I+PGF1dGhvcj5XZWJiZXIsIEIuIEouPC9h
dXRob3I+PGF1dGhvcj5UY2hhbmRqYSwgSi4gTi48L2F1dGhvcj48YXV0aG9yPk1pbG5lciwgTS4g
Ui48L2F1dGhvcj48L2F1dGhvcnM+PC9jb250cmlidXRvcnM+PGF1dGgtYWRkcmVzcz41NTl0aCBU
cmFpbmVlIEhlYWx0aCBTcXVhZHJvbiwgSm9pbnQgQmFzZSBTYW4gQW50b25pby1MYWNrbGFuZCwg
VFguJiN4RDtVUyBBaXIgRm9yY2UgU2Nob29sIG9mIEFlcm9zcGFjZSBNZWRpY2luZSwgRGF5dG9u
LCBPSC48L2F1dGgtYWRkcmVzcz48dGl0bGVzPjx0aXRsZT5EZXNjcmlwdGlvbiBhbmQgUmF0ZSBv
ZiBNdXNjdWxvc2tlbGV0YWwgSW5qdXJpZXMgaW4gQWlyIEZvcmNlIEJhc2ljIE1pbGl0YXJ5IFRy
YWluZWVzLCAyMDEyLTIwMTQ8L3RpdGxlPjxzZWNvbmRhcnktdGl0bGU+SiBBdGhsIFRyYWluPC9z
ZWNvbmRhcnktdGl0bGU+PGFsdC10aXRsZT5Kb3VybmFsIG9mIGF0aGxldGljIHRyYWluaW5nPC9h
bHQtdGl0bGU+PC90aXRsZXM+PHBlcmlvZGljYWw+PGZ1bGwtdGl0bGU+SiBBdGhsIFRyYWluPC9m
dWxsLXRpdGxlPjxhYmJyLTE+Sm91cm5hbCBvZiBhdGhsZXRpYyB0cmFpbmluZzwvYWJici0xPjwv
cGVyaW9kaWNhbD48YWx0LXBlcmlvZGljYWw+PGZ1bGwtdGl0bGU+SiBBdGhsIFRyYWluPC9mdWxs
LXRpdGxlPjxhYmJyLTE+Sm91cm5hbCBvZiBhdGhsZXRpYyB0cmFpbmluZzwvYWJici0xPjwvYWx0
LXBlcmlvZGljYWw+PHBhZ2VzPjg1OC04NjU8L3BhZ2VzPjx2b2x1bWU+NTE8L3ZvbHVtZT48bnVt
YmVyPjExPC9udW1iZXI+PGVkaXRpb24+MjAxNy8wMS8xMDwvZWRpdGlvbj48a2V5d29yZHM+PGtl
eXdvcmQ+Q3Jvc3MtU2VjdGlvbmFsIFN0dWRpZXM8L2tleXdvcmQ+PGtleXdvcmQ+RmVtYWxlPC9r
ZXl3b3JkPjxrZXl3b3JkPkh1bWFuczwva2V5d29yZD48a2V5d29yZD5JbmNpZGVuY2U8L2tleXdv
cmQ+PGtleXdvcmQ+TWFsZTwva2V5d29yZD48a2V5d29yZD5NaWxpdGFyeSBQZXJzb25uZWwvKnN0
YXRpc3RpY3MgJmFtcDsgbnVtZXJpY2FsIGRhdGE8L2tleXdvcmQ+PGtleXdvcmQ+TXVzY3Vsb3Nr
ZWxldGFsIERpc2Vhc2VzLyplcGlkZW1pb2xvZ3kvZXRpb2xvZ3k8L2tleXdvcmQ+PGtleXdvcmQ+
VW5pdGVkIFN0YXRlcy9lcGlkZW1pb2xvZ3k8L2tleXdvcmQ+PGtleXdvcmQ+V291bmRzIGFuZCBJ
bmp1cmllcy8qY29tcGxpY2F0aW9ucy9lcGlkZW1pb2xvZ3k8L2tleXdvcmQ+PGtleXdvcmQ+WW91
bmcgQWR1bHQ8L2tleXdvcmQ+PGtleXdvcmQ+aW5qdXJ5IGVwaWRlbWlvbG9neTwva2V5d29yZD48
a2V5d29yZD5waHlzaWNhbCBmaXRuZXNzPC9rZXl3b3JkPjxrZXl3b3JkPndhcnJpb3IgYXRobGV0
ZXM8L2tleXdvcmQ+PC9rZXl3b3Jkcz48ZGF0ZXM+PHllYXI+MjAxNjwveWVhcj48cHViLWRhdGVz
PjxkYXRlPk5vdjwvZGF0ZT48L3B1Yi1kYXRlcz48L2RhdGVzPjxpc2JuPjEwNjItNjA1MCAoUHJp
bnQpJiN4RDsxMDYyLTYwNTA8L2lzYm4+PGFjY2Vzc2lvbi1udW0+MjgwNjgxNjM8L2FjY2Vzc2lv
bi1udW0+PHVybHM+PC91cmxzPjxjdXN0b20yPlBNQzUyMjQ3MjY8L2N1c3RvbTI+PGVsZWN0cm9u
aWMtcmVzb3VyY2UtbnVtPjEwLjQwODUvMTA2Mi02MDUwLTUxLjEwLjEwPC9lbGVjdHJvbmljLXJl
c291cmNlLW51bT48cmVtb3RlLWRhdGFiYXNlLXByb3ZpZGVyPk5MTTwvcmVtb3RlLWRhdGFiYXNl
LXByb3ZpZGVyPjxsYW5ndWFnZT5lbmc8L2xhbmd1YWdlPjwvcmVjb3JkPjwvQ2l0ZT48L0VuZE5v
dGU+AG==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OeWU8L0F1dGhvcj48WWVhcj4yMDE2PC9ZZWFyPjxSZWNO
dW0+MTIxMDwvUmVjTnVtPjxEaXNwbGF5VGV4dD5bMzJdPC9EaXNwbGF5VGV4dD48cmVjb3JkPjxy
ZWMtbnVtYmVyPjEyMTA8L3JlYy1udW1iZXI+PGZvcmVpZ24ta2V5cz48a2V5IGFwcD0iRU4iIGRi
LWlkPSI1YWZweHZ0OXgydmRzbGVlMDBxcGRzcDB0MmQwd3d3d3RhZGUiIHRpbWVzdGFtcD0iMTYz
ODg1Mjk2NCIgZ3VpZD0iMWRiZWYwMTEtYTEzYy00ZThkLWE3MjEtYjE1OTIxM2U4ZDU5Ij4xMjEw
PC9rZXk+PC9mb3JlaWduLWtleXM+PHJlZi10eXBlIG5hbWU9IkpvdXJuYWwgQXJ0aWNsZSI+MTc8
L3JlZi10eXBlPjxjb250cmlidXRvcnM+PGF1dGhvcnM+PGF1dGhvcj5OeWUsIE4uIFMuPC9hdXRo
b3I+PGF1dGhvcj5QYXdsYWssIE0uIFQuPC9hdXRob3I+PGF1dGhvcj5XZWJiZXIsIEIuIEouPC9h
dXRob3I+PGF1dGhvcj5UY2hhbmRqYSwgSi4gTi48L2F1dGhvcj48YXV0aG9yPk1pbG5lciwgTS4g
Ui48L2F1dGhvcj48L2F1dGhvcnM+PC9jb250cmlidXRvcnM+PGF1dGgtYWRkcmVzcz41NTl0aCBU
cmFpbmVlIEhlYWx0aCBTcXVhZHJvbiwgSm9pbnQgQmFzZSBTYW4gQW50b25pby1MYWNrbGFuZCwg
VFguJiN4RDtVUyBBaXIgRm9yY2UgU2Nob29sIG9mIEFlcm9zcGFjZSBNZWRpY2luZSwgRGF5dG9u
LCBPSC48L2F1dGgtYWRkcmVzcz48dGl0bGVzPjx0aXRsZT5EZXNjcmlwdGlvbiBhbmQgUmF0ZSBv
ZiBNdXNjdWxvc2tlbGV0YWwgSW5qdXJpZXMgaW4gQWlyIEZvcmNlIEJhc2ljIE1pbGl0YXJ5IFRy
YWluZWVzLCAyMDEyLTIwMTQ8L3RpdGxlPjxzZWNvbmRhcnktdGl0bGU+SiBBdGhsIFRyYWluPC9z
ZWNvbmRhcnktdGl0bGU+PGFsdC10aXRsZT5Kb3VybmFsIG9mIGF0aGxldGljIHRyYWluaW5nPC9h
bHQtdGl0bGU+PC90aXRsZXM+PHBlcmlvZGljYWw+PGZ1bGwtdGl0bGU+SiBBdGhsIFRyYWluPC9m
dWxsLXRpdGxlPjxhYmJyLTE+Sm91cm5hbCBvZiBhdGhsZXRpYyB0cmFpbmluZzwvYWJici0xPjwv
cGVyaW9kaWNhbD48YWx0LXBlcmlvZGljYWw+PGZ1bGwtdGl0bGU+SiBBdGhsIFRyYWluPC9mdWxs
LXRpdGxlPjxhYmJyLTE+Sm91cm5hbCBvZiBhdGhsZXRpYyB0cmFpbmluZzwvYWJici0xPjwvYWx0
LXBlcmlvZGljYWw+PHBhZ2VzPjg1OC04NjU8L3BhZ2VzPjx2b2x1bWU+NTE8L3ZvbHVtZT48bnVt
YmVyPjExPC9udW1iZXI+PGVkaXRpb24+MjAxNy8wMS8xMDwvZWRpdGlvbj48a2V5d29yZHM+PGtl
eXdvcmQ+Q3Jvc3MtU2VjdGlvbmFsIFN0dWRpZXM8L2tleXdvcmQ+PGtleXdvcmQ+RmVtYWxlPC9r
ZXl3b3JkPjxrZXl3b3JkPkh1bWFuczwva2V5d29yZD48a2V5d29yZD5JbmNpZGVuY2U8L2tleXdv
cmQ+PGtleXdvcmQ+TWFsZTwva2V5d29yZD48a2V5d29yZD5NaWxpdGFyeSBQZXJzb25uZWwvKnN0
YXRpc3RpY3MgJmFtcDsgbnVtZXJpY2FsIGRhdGE8L2tleXdvcmQ+PGtleXdvcmQ+TXVzY3Vsb3Nr
ZWxldGFsIERpc2Vhc2VzLyplcGlkZW1pb2xvZ3kvZXRpb2xvZ3k8L2tleXdvcmQ+PGtleXdvcmQ+
VW5pdGVkIFN0YXRlcy9lcGlkZW1pb2xvZ3k8L2tleXdvcmQ+PGtleXdvcmQ+V291bmRzIGFuZCBJ
bmp1cmllcy8qY29tcGxpY2F0aW9ucy9lcGlkZW1pb2xvZ3k8L2tleXdvcmQ+PGtleXdvcmQ+WW91
bmcgQWR1bHQ8L2tleXdvcmQ+PGtleXdvcmQ+aW5qdXJ5IGVwaWRlbWlvbG9neTwva2V5d29yZD48
a2V5d29yZD5waHlzaWNhbCBmaXRuZXNzPC9rZXl3b3JkPjxrZXl3b3JkPndhcnJpb3IgYXRobGV0
ZXM8L2tleXdvcmQ+PC9rZXl3b3Jkcz48ZGF0ZXM+PHllYXI+MjAxNjwveWVhcj48cHViLWRhdGVz
PjxkYXRlPk5vdjwvZGF0ZT48L3B1Yi1kYXRlcz48L2RhdGVzPjxpc2JuPjEwNjItNjA1MCAoUHJp
bnQpJiN4RDsxMDYyLTYwNTA8L2lzYm4+PGFjY2Vzc2lvbi1udW0+MjgwNjgxNjM8L2FjY2Vzc2lv
bi1udW0+PHVybHM+PC91cmxzPjxjdXN0b20yPlBNQzUyMjQ3MjY8L2N1c3RvbTI+PGVsZWN0cm9u
aWMtcmVzb3VyY2UtbnVtPjEwLjQwODUvMTA2Mi02MDUwLTUxLjEwLjEwPC9lbGVjdHJvbmljLXJl
c291cmNlLW51bT48cmVtb3RlLWRhdGFiYXNlLXByb3ZpZGVyPk5MTTwvcmVtb3RlLWRhdGFiYXNl
LXByb3ZpZGVyPjxsYW5ndWFnZT5lbmc8L2xhbmd1YWdlPjwvcmVjb3JkPjwvQ2l0ZT48L0VuZE5v
dGU+AG==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2]</w:t>
            </w:r>
            <w:r w:rsidRPr="000004C4">
              <w:rPr>
                <w:rFonts w:ascii="Times New Roman" w:hAnsi="Times New Roman" w:cs="Times New Roman"/>
                <w:sz w:val="20"/>
                <w:szCs w:val="20"/>
              </w:rPr>
              <w:fldChar w:fldCharType="end"/>
            </w:r>
          </w:p>
        </w:tc>
        <w:tc>
          <w:tcPr>
            <w:tcW w:w="2713" w:type="pct"/>
          </w:tcPr>
          <w:p w14:paraId="40CDB05F"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4924DA5D" w14:textId="77777777" w:rsidTr="00F15F83">
        <w:tc>
          <w:tcPr>
            <w:tcW w:w="2287" w:type="pct"/>
          </w:tcPr>
          <w:p w14:paraId="067932CD" w14:textId="1904CD12"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O’Connor 2011</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O&amp;apos;Connor&lt;/Author&gt;&lt;Year&gt;2011&lt;/Year&gt;&lt;RecNum&gt;1211&lt;/RecNum&gt;&lt;DisplayText&gt;[33]&lt;/DisplayText&gt;&lt;record&gt;&lt;rec-number&gt;1211&lt;/rec-number&gt;&lt;foreign-keys&gt;&lt;key app="EN" db-id="5afpxvt9x2vdslee00qpdsp0t2d0wwwwtade" timestamp="1638852964" guid="a5e23b26-59cb-4612-bbcf-804ff2123320"&gt;1211&lt;/key&gt;&lt;/foreign-keys&gt;&lt;ref-type name="Journal Article"&gt;17&lt;/ref-type&gt;&lt;contributors&gt;&lt;authors&gt;&lt;author&gt;O&amp;apos;Connor, F. G.&lt;/author&gt;&lt;author&gt;Deuster, P. A.&lt;/author&gt;&lt;author&gt;Davis, J.&lt;/author&gt;&lt;author&gt;Pappas, C. G.&lt;/author&gt;&lt;author&gt;Knapik, J. J.&lt;/author&gt;&lt;/authors&gt;&lt;/contributors&gt;&lt;auth-address&gt;Uniformed Services University, Consortium for Health and Military Performance, Bethesda, MD 20814, USA. foconnor@usuhs.mil&lt;/auth-address&gt;&lt;titles&gt;&lt;title&gt;Functional movement screening: predicting injuries in officer candidate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2224-30&lt;/pages&gt;&lt;volume&gt;43&lt;/volume&gt;&lt;number&gt;12&lt;/number&gt;&lt;edition&gt;2011/05/25&lt;/edition&gt;&lt;keywords&gt;&lt;keyword&gt;Adolescent&lt;/keyword&gt;&lt;keyword&gt;Adult&lt;/keyword&gt;&lt;keyword&gt;Cohort Studies&lt;/keyword&gt;&lt;keyword&gt;Humans&lt;/keyword&gt;&lt;keyword&gt;Male&lt;/keyword&gt;&lt;keyword&gt;*Military Personnel&lt;/keyword&gt;&lt;keyword&gt;Movement&lt;/keyword&gt;&lt;keyword&gt;Musculoskeletal System/*injuries&lt;/keyword&gt;&lt;keyword&gt;Physical Fitness&lt;/keyword&gt;&lt;keyword&gt;Prognosis&lt;/keyword&gt;&lt;keyword&gt;Prospective Studies&lt;/keyword&gt;&lt;keyword&gt;Young Adult&lt;/keyword&gt;&lt;/keywords&gt;&lt;dates&gt;&lt;year&gt;2011&lt;/year&gt;&lt;pub-dates&gt;&lt;date&gt;Dec&lt;/date&gt;&lt;/pub-dates&gt;&lt;/dates&gt;&lt;isbn&gt;0195-9131&lt;/isbn&gt;&lt;accession-num&gt;21606876&lt;/accession-num&gt;&lt;urls&gt;&lt;/urls&gt;&lt;electronic-resource-num&gt;10.1249/MSS.0b013e318223522d&lt;/electronic-resource-num&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3]</w:t>
            </w:r>
            <w:r w:rsidRPr="000004C4">
              <w:rPr>
                <w:rFonts w:ascii="Times New Roman" w:hAnsi="Times New Roman" w:cs="Times New Roman"/>
                <w:sz w:val="20"/>
                <w:szCs w:val="20"/>
              </w:rPr>
              <w:fldChar w:fldCharType="end"/>
            </w:r>
          </w:p>
        </w:tc>
        <w:tc>
          <w:tcPr>
            <w:tcW w:w="2713" w:type="pct"/>
          </w:tcPr>
          <w:p w14:paraId="729E9772"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Research grant award from the American Medical Society for Sports Medicine.</w:t>
            </w:r>
          </w:p>
        </w:tc>
      </w:tr>
      <w:tr w:rsidR="00561825" w:rsidRPr="000004C4" w14:paraId="631F263E" w14:textId="77777777" w:rsidTr="00F15F83">
        <w:tc>
          <w:tcPr>
            <w:tcW w:w="2287" w:type="pct"/>
            <w:vMerge w:val="restart"/>
          </w:tcPr>
          <w:p w14:paraId="25D9F5A2" w14:textId="081551E8"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Orr 2020</w:t>
            </w:r>
            <w:r w:rsidRPr="000004C4">
              <w:rPr>
                <w:rFonts w:ascii="Times New Roman" w:hAnsi="Times New Roman" w:cs="Times New Roman"/>
                <w:sz w:val="20"/>
                <w:szCs w:val="20"/>
              </w:rPr>
              <w:fldChar w:fldCharType="begin">
                <w:fldData xml:space="preserve">PEVuZE5vdGU+PENpdGU+PEF1dGhvcj5PcnI8L0F1dGhvcj48WWVhcj4yMDIwPC9ZZWFyPjxSZWNO
dW0+MTIxMjwvUmVjTnVtPjxEaXNwbGF5VGV4dD5bMzRdPC9EaXNwbGF5VGV4dD48cmVjb3JkPjxy
ZWMtbnVtYmVyPjEyMTI8L3JlYy1udW1iZXI+PGZvcmVpZ24ta2V5cz48a2V5IGFwcD0iRU4iIGRi
LWlkPSI1YWZweHZ0OXgydmRzbGVlMDBxcGRzcDB0MmQwd3d3d3RhZGUiIHRpbWVzdGFtcD0iMTYz
ODg1Mjk2NCIgZ3VpZD0iNmIzODI2ZGQtYjFkZS00ZTVlLThmOWYtOTY0ZDYwMzM5Y2RkIj4xMjEy
PC9rZXk+PC9mb3JlaWduLWtleXM+PHJlZi10eXBlIG5hbWU9IkpvdXJuYWwgQXJ0aWNsZSI+MTc8
L3JlZi10eXBlPjxjb250cmlidXRvcnM+PGF1dGhvcnM+PGF1dGhvcj5PcnIsIFIuIE0uPC9hdXRo
b3I+PGF1dGhvcj5Db2hlbiwgQi4gUy48L2F1dGhvcj48YXV0aG9yPkFsbGlzb24sIFMuIEMuPC9h
dXRob3I+PGF1dGhvcj5CdWxhdGhzaW5oYWxhLCBMLjwvYXV0aG9yPjxhdXRob3I+WmFtYnJhc2tp
LCBFLiBKLjwvYXV0aG9yPjxhdXRob3I+SmFmZnJleSwgTS48L2F1dGhvcj48L2F1dGhvcnM+PC9j
b250cmlidXRvcnM+PGF1dGgtYWRkcmVzcz5UYWN0aWNhbCBSZXNlYXJjaCBVbml0LCBCb25kIFVu
aXZlcnNpdHksIDIgUHJvbWV0aGVhbiBXYXksIEdvbGQgQ29hc3QsIFJvYmluYSwgUUxELCA0MjI2
LCBBdXN0cmFsaWEuIHJvcnJAYm9uZC5lZHUuYXUuJiN4RDtVbml0ZWQgU3RhdGVzIEFybXkgUmVz
ZWFyY2ggSW5zdGl0dXRlIGZvciBFbnZpcm9ubWVudGFsIE1lZGljaW5lLCBOYXRpY2ssIE1BLCAw
MTc2MCwgVVNBLiYjeEQ7RGVmZW5jZSBTY2llbmNlIGFuZCBUZWNobm9sb2d5IEdyb3VwLCBQb3J0
IE1lbGJvdXJuZSwgVklDLCAzMjA3LCBBdXN0cmFsaWEuPC9hdXRoLWFkZHJlc3M+PHRpdGxlcz48
dGl0bGU+TW9kZWxzIHRvIHByZWRpY3QgaW5qdXJ5LCBwaHlzaWNhbCBmaXRuZXNzIGZhaWx1cmUg
YW5kIGF0dHJpdGlvbiBpbiByZWNydWl0IHRyYWluaW5nOiBhIHJldHJvc3BlY3RpdmUgY29ob3J0
IHN0dWR5PC90aXRsZT48c2Vjb25kYXJ5LXRpdGxlPk1pbCBNZWQgUmVzPC9zZWNvbmRhcnktdGl0
bGU+PGFsdC10aXRsZT5NaWxpdGFyeSBNZWRpY2FsIFJlc2VhcmNoPC9hbHQtdGl0bGU+PC90aXRs
ZXM+PHBlcmlvZGljYWw+PGZ1bGwtdGl0bGU+TWlsIE1lZCBSZXM8L2Z1bGwtdGl0bGU+PGFiYnIt
MT5NaWxpdGFyeSBNZWRpY2FsIFJlc2VhcmNoPC9hYmJyLTE+PC9wZXJpb2RpY2FsPjxhbHQtcGVy
aW9kaWNhbD48ZnVsbC10aXRsZT5NaWwgTWVkIFJlczwvZnVsbC10aXRsZT48YWJici0xPk1pbGl0
YXJ5IE1lZGljYWwgUmVzZWFyY2g8L2FiYnItMT48L2FsdC1wZXJpb2RpY2FsPjxwYWdlcz4yNjwv
cGFnZXM+PHZvbHVtZT43PC92b2x1bWU+PG51bWJlcj4xPC9udW1iZXI+PGVkaXRpb24+MjAyMC8w
Ni8wNTwvZWRpdGlvbj48a2V5d29yZHM+PGtleXdvcmQ+QWRvbGVzY2VudDwva2V5d29yZD48a2V5
d29yZD5BdXN0cmFsaWE8L2tleXdvcmQ+PGtleXdvcmQ+Q29ob3J0IFN0dWRpZXM8L2tleXdvcmQ+
PGtleXdvcmQ+RXhlcmNpc2UgVGVzdC9tZXRob2RzLypzdGFuZGFyZHM8L2tleXdvcmQ+PGtleXdv
cmQ+RmVtYWxlPC9rZXl3b3JkPjxrZXl3b3JkPkZvcmVjYXN0aW5nL21ldGhvZHM8L2tleXdvcmQ+
PGtleXdvcmQ+SHVtYW5zPC9rZXl3b3JkPjxrZXl3b3JkPk1hbGU8L2tleXdvcmQ+PGtleXdvcmQ+
TWlsaXRhcnkgUGVyc29ubmVsL3N0YXRpc3RpY3MgJmFtcDsgbnVtZXJpY2FsIGRhdGE8L2tleXdv
cmQ+PGtleXdvcmQ+UGh5c2ljYWwgRml0bmVzcy9waHlzaW9sb2d5PC9rZXl3b3JkPjxrZXl3b3Jk
PlJldHJvc3BlY3RpdmUgU3R1ZGllczwva2V5d29yZD48a2V5d29yZD5SaXNrIEFzc2Vzc21lbnQv
Km1ldGhvZHM8L2tleXdvcmQ+PGtleXdvcmQ+VGVhY2hpbmcvKnN0YW5kYXJkcy9zdGF0aXN0aWNz
ICZhbXA7IG51bWVyaWNhbCBkYXRhPC9rZXl3b3JkPjxrZXl3b3JkPllvdW5nIEFkdWx0PC9rZXl3
b3JkPjxrZXl3b3JkPipNaWxpdGFyeSB0cmFpbmluZzwva2V5d29yZD48a2V5d29yZD4qUHJlZGlj
dGl2ZSBtb2RlbGxpbmc8L2tleXdvcmQ+PGtleXdvcmQ+KlJpc2sgbWFuYWdlbWVudDwva2V5d29y
ZD48a2V5d29yZD4qU29sZGllcjwva2V5d29yZD48L2tleXdvcmRzPjxkYXRlcz48eWVhcj4yMDIw
PC95ZWFyPjxwdWItZGF0ZXM+PGRhdGU+SnVuIDM8L2RhdGU+PC9wdWItZGF0ZXM+PC9kYXRlcz48
aXNibj4yMDk1LTc0NjcgKFByaW50KSYjeEQ7MjA1NC05MzY5PC9pc2JuPjxhY2Nlc3Npb24tbnVt
PjMyNDkzNTEyPC9hY2Nlc3Npb24tbnVtPjx1cmxzPjwvdXJscz48Y3VzdG9tMj5QTUM3MjcxNDc4
PC9jdXN0b20yPjxlbGVjdHJvbmljLXJlc291cmNlLW51bT4xMC4xMTg2L3M0MDc3OS0wMjAtMDAy
NjAtdzwvZWxlY3Ryb25pYy1yZXNvdXJjZS1udW0+PHJlbW90ZS1kYXRhYmFzZS1wcm92aWRlcj5O
TE08L3JlbW90ZS1kYXRhYmFzZS1wcm92aWRlcj48bGFuZ3VhZ2U+ZW5nPC9sYW5ndWFnZT48L3Jl
Y29yZD48L0NpdGU+PC9FbmROb3RlPn==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PcnI8L0F1dGhvcj48WWVhcj4yMDIwPC9ZZWFyPjxSZWNO
dW0+MTIxMjwvUmVjTnVtPjxEaXNwbGF5VGV4dD5bMzRdPC9EaXNwbGF5VGV4dD48cmVjb3JkPjxy
ZWMtbnVtYmVyPjEyMTI8L3JlYy1udW1iZXI+PGZvcmVpZ24ta2V5cz48a2V5IGFwcD0iRU4iIGRi
LWlkPSI1YWZweHZ0OXgydmRzbGVlMDBxcGRzcDB0MmQwd3d3d3RhZGUiIHRpbWVzdGFtcD0iMTYz
ODg1Mjk2NCIgZ3VpZD0iNmIzODI2ZGQtYjFkZS00ZTVlLThmOWYtOTY0ZDYwMzM5Y2RkIj4xMjEy
PC9rZXk+PC9mb3JlaWduLWtleXM+PHJlZi10eXBlIG5hbWU9IkpvdXJuYWwgQXJ0aWNsZSI+MTc8
L3JlZi10eXBlPjxjb250cmlidXRvcnM+PGF1dGhvcnM+PGF1dGhvcj5PcnIsIFIuIE0uPC9hdXRo
b3I+PGF1dGhvcj5Db2hlbiwgQi4gUy48L2F1dGhvcj48YXV0aG9yPkFsbGlzb24sIFMuIEMuPC9h
dXRob3I+PGF1dGhvcj5CdWxhdGhzaW5oYWxhLCBMLjwvYXV0aG9yPjxhdXRob3I+WmFtYnJhc2tp
LCBFLiBKLjwvYXV0aG9yPjxhdXRob3I+SmFmZnJleSwgTS48L2F1dGhvcj48L2F1dGhvcnM+PC9j
b250cmlidXRvcnM+PGF1dGgtYWRkcmVzcz5UYWN0aWNhbCBSZXNlYXJjaCBVbml0LCBCb25kIFVu
aXZlcnNpdHksIDIgUHJvbWV0aGVhbiBXYXksIEdvbGQgQ29hc3QsIFJvYmluYSwgUUxELCA0MjI2
LCBBdXN0cmFsaWEuIHJvcnJAYm9uZC5lZHUuYXUuJiN4RDtVbml0ZWQgU3RhdGVzIEFybXkgUmVz
ZWFyY2ggSW5zdGl0dXRlIGZvciBFbnZpcm9ubWVudGFsIE1lZGljaW5lLCBOYXRpY2ssIE1BLCAw
MTc2MCwgVVNBLiYjeEQ7RGVmZW5jZSBTY2llbmNlIGFuZCBUZWNobm9sb2d5IEdyb3VwLCBQb3J0
IE1lbGJvdXJuZSwgVklDLCAzMjA3LCBBdXN0cmFsaWEuPC9hdXRoLWFkZHJlc3M+PHRpdGxlcz48
dGl0bGU+TW9kZWxzIHRvIHByZWRpY3QgaW5qdXJ5LCBwaHlzaWNhbCBmaXRuZXNzIGZhaWx1cmUg
YW5kIGF0dHJpdGlvbiBpbiByZWNydWl0IHRyYWluaW5nOiBhIHJldHJvc3BlY3RpdmUgY29ob3J0
IHN0dWR5PC90aXRsZT48c2Vjb25kYXJ5LXRpdGxlPk1pbCBNZWQgUmVzPC9zZWNvbmRhcnktdGl0
bGU+PGFsdC10aXRsZT5NaWxpdGFyeSBNZWRpY2FsIFJlc2VhcmNoPC9hbHQtdGl0bGU+PC90aXRs
ZXM+PHBlcmlvZGljYWw+PGZ1bGwtdGl0bGU+TWlsIE1lZCBSZXM8L2Z1bGwtdGl0bGU+PGFiYnIt
MT5NaWxpdGFyeSBNZWRpY2FsIFJlc2VhcmNoPC9hYmJyLTE+PC9wZXJpb2RpY2FsPjxhbHQtcGVy
aW9kaWNhbD48ZnVsbC10aXRsZT5NaWwgTWVkIFJlczwvZnVsbC10aXRsZT48YWJici0xPk1pbGl0
YXJ5IE1lZGljYWwgUmVzZWFyY2g8L2FiYnItMT48L2FsdC1wZXJpb2RpY2FsPjxwYWdlcz4yNjwv
cGFnZXM+PHZvbHVtZT43PC92b2x1bWU+PG51bWJlcj4xPC9udW1iZXI+PGVkaXRpb24+MjAyMC8w
Ni8wNTwvZWRpdGlvbj48a2V5d29yZHM+PGtleXdvcmQ+QWRvbGVzY2VudDwva2V5d29yZD48a2V5
d29yZD5BdXN0cmFsaWE8L2tleXdvcmQ+PGtleXdvcmQ+Q29ob3J0IFN0dWRpZXM8L2tleXdvcmQ+
PGtleXdvcmQ+RXhlcmNpc2UgVGVzdC9tZXRob2RzLypzdGFuZGFyZHM8L2tleXdvcmQ+PGtleXdv
cmQ+RmVtYWxlPC9rZXl3b3JkPjxrZXl3b3JkPkZvcmVjYXN0aW5nL21ldGhvZHM8L2tleXdvcmQ+
PGtleXdvcmQ+SHVtYW5zPC9rZXl3b3JkPjxrZXl3b3JkPk1hbGU8L2tleXdvcmQ+PGtleXdvcmQ+
TWlsaXRhcnkgUGVyc29ubmVsL3N0YXRpc3RpY3MgJmFtcDsgbnVtZXJpY2FsIGRhdGE8L2tleXdv
cmQ+PGtleXdvcmQ+UGh5c2ljYWwgRml0bmVzcy9waHlzaW9sb2d5PC9rZXl3b3JkPjxrZXl3b3Jk
PlJldHJvc3BlY3RpdmUgU3R1ZGllczwva2V5d29yZD48a2V5d29yZD5SaXNrIEFzc2Vzc21lbnQv
Km1ldGhvZHM8L2tleXdvcmQ+PGtleXdvcmQ+VGVhY2hpbmcvKnN0YW5kYXJkcy9zdGF0aXN0aWNz
ICZhbXA7IG51bWVyaWNhbCBkYXRhPC9rZXl3b3JkPjxrZXl3b3JkPllvdW5nIEFkdWx0PC9rZXl3
b3JkPjxrZXl3b3JkPipNaWxpdGFyeSB0cmFpbmluZzwva2V5d29yZD48a2V5d29yZD4qUHJlZGlj
dGl2ZSBtb2RlbGxpbmc8L2tleXdvcmQ+PGtleXdvcmQ+KlJpc2sgbWFuYWdlbWVudDwva2V5d29y
ZD48a2V5d29yZD4qU29sZGllcjwva2V5d29yZD48L2tleXdvcmRzPjxkYXRlcz48eWVhcj4yMDIw
PC95ZWFyPjxwdWItZGF0ZXM+PGRhdGU+SnVuIDM8L2RhdGU+PC9wdWItZGF0ZXM+PC9kYXRlcz48
aXNibj4yMDk1LTc0NjcgKFByaW50KSYjeEQ7MjA1NC05MzY5PC9pc2JuPjxhY2Nlc3Npb24tbnVt
PjMyNDkzNTEyPC9hY2Nlc3Npb24tbnVtPjx1cmxzPjwvdXJscz48Y3VzdG9tMj5QTUM3MjcxNDc4
PC9jdXN0b20yPjxlbGVjdHJvbmljLXJlc291cmNlLW51bT4xMC4xMTg2L3M0MDc3OS0wMjAtMDAy
NjAtdzwvZWxlY3Ryb25pYy1yZXNvdXJjZS1udW0+PHJlbW90ZS1kYXRhYmFzZS1wcm92aWRlcj5O
TE08L3JlbW90ZS1kYXRhYmFzZS1wcm92aWRlcj48bGFuZ3VhZ2U+ZW5nPC9sYW5ndWFnZT48L3Jl
Y29yZD48L0NpdGU+PC9FbmROb3RlPn==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4]</w:t>
            </w:r>
            <w:r w:rsidRPr="000004C4">
              <w:rPr>
                <w:rFonts w:ascii="Times New Roman" w:hAnsi="Times New Roman" w:cs="Times New Roman"/>
                <w:sz w:val="20"/>
                <w:szCs w:val="20"/>
              </w:rPr>
              <w:fldChar w:fldCharType="end"/>
            </w:r>
          </w:p>
        </w:tc>
        <w:tc>
          <w:tcPr>
            <w:tcW w:w="2713" w:type="pct"/>
          </w:tcPr>
          <w:p w14:paraId="35B10525"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study was funded under ATO/Task Area R.MRM.2010.01. </w:t>
            </w:r>
          </w:p>
        </w:tc>
      </w:tr>
      <w:tr w:rsidR="00561825" w:rsidRPr="000004C4" w14:paraId="03BE7F9E" w14:textId="77777777" w:rsidTr="00F15F83">
        <w:tc>
          <w:tcPr>
            <w:tcW w:w="2287" w:type="pct"/>
            <w:vMerge/>
          </w:tcPr>
          <w:p w14:paraId="3D0B1581" w14:textId="77777777" w:rsidR="00561825" w:rsidRPr="000004C4" w:rsidRDefault="00561825" w:rsidP="00561825">
            <w:pPr>
              <w:spacing w:line="360" w:lineRule="auto"/>
              <w:rPr>
                <w:rFonts w:ascii="Times New Roman" w:hAnsi="Times New Roman" w:cs="Times New Roman"/>
                <w:sz w:val="20"/>
                <w:szCs w:val="20"/>
              </w:rPr>
            </w:pPr>
          </w:p>
        </w:tc>
        <w:tc>
          <w:tcPr>
            <w:tcW w:w="2713" w:type="pct"/>
          </w:tcPr>
          <w:p w14:paraId="6D44CECD"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study was funded under ATO/Task Area R.MRM.2010.01. </w:t>
            </w:r>
          </w:p>
        </w:tc>
      </w:tr>
      <w:tr w:rsidR="00561825" w:rsidRPr="000004C4" w14:paraId="42960801" w14:textId="77777777" w:rsidTr="00F15F83">
        <w:tc>
          <w:tcPr>
            <w:tcW w:w="2287" w:type="pct"/>
          </w:tcPr>
          <w:p w14:paraId="3E328EAA" w14:textId="6C79CCEA" w:rsidR="00561825" w:rsidRPr="000004C4" w:rsidRDefault="00561825" w:rsidP="00561825">
            <w:pPr>
              <w:spacing w:line="360" w:lineRule="auto"/>
              <w:rPr>
                <w:rFonts w:ascii="Times New Roman" w:hAnsi="Times New Roman" w:cs="Times New Roman"/>
                <w:sz w:val="20"/>
                <w:szCs w:val="20"/>
              </w:rPr>
            </w:pPr>
            <w:proofErr w:type="spellStart"/>
            <w:r w:rsidRPr="000004C4">
              <w:rPr>
                <w:rFonts w:ascii="Times New Roman" w:hAnsi="Times New Roman" w:cs="Times New Roman"/>
                <w:sz w:val="20"/>
                <w:szCs w:val="20"/>
              </w:rPr>
              <w:t>Roos</w:t>
            </w:r>
            <w:proofErr w:type="spellEnd"/>
            <w:r w:rsidRPr="000004C4">
              <w:rPr>
                <w:rFonts w:ascii="Times New Roman" w:hAnsi="Times New Roman" w:cs="Times New Roman"/>
                <w:sz w:val="20"/>
                <w:szCs w:val="20"/>
              </w:rPr>
              <w:t xml:space="preserve"> 2015</w:t>
            </w:r>
            <w:r w:rsidRPr="000004C4">
              <w:rPr>
                <w:rFonts w:ascii="Times New Roman" w:hAnsi="Times New Roman" w:cs="Times New Roman"/>
                <w:sz w:val="20"/>
                <w:szCs w:val="20"/>
              </w:rPr>
              <w:fldChar w:fldCharType="begin">
                <w:fldData xml:space="preserve">PEVuZE5vdGU+PENpdGU+PEF1dGhvcj5Sb29zPC9BdXRob3I+PFllYXI+MjAxNTwvWWVhcj48UmVj
TnVtPjEyMTM8L1JlY051bT48RGlzcGxheVRleHQ+WzM1XTwvRGlzcGxheVRleHQ+PHJlY29yZD48
cmVjLW51bWJlcj4xMjEzPC9yZWMtbnVtYmVyPjxmb3JlaWduLWtleXM+PGtleSBhcHA9IkVOIiBk
Yi1pZD0iNWFmcHh2dDl4MnZkc2xlZTAwcXBkc3AwdDJkMHd3d3d0YWRlIiB0aW1lc3RhbXA9IjE2
Mzg4NTI5NjQiIGd1aWQ9IjMyODE0Y2IzLTE3OTMtNGY1Mi05YmRkLTM2OWYzZTBkY2M3MyI+MTIx
Mzwva2V5PjwvZm9yZWlnbi1rZXlzPjxyZWYtdHlwZSBuYW1lPSJKb3VybmFsIEFydGljbGUiPjE3
PC9yZWYtdHlwZT48Y29udHJpYnV0b3JzPjxhdXRob3JzPjxhdXRob3I+Um9vcywgTC48L2F1dGhv
cj48YXV0aG9yPkJvZXNjaCwgTS48L2F1dGhvcj48YXV0aG9yPlNlZmlkYW4sIFMuPC9hdXRob3I+
PGF1dGhvcj5GcmV5LCBGLjwvYXV0aG9yPjxhdXRob3I+TcOkZGVyLCBVLjwvYXV0aG9yPjxhdXRo
b3I+QW5uZW4sIEguPC9hdXRob3I+PGF1dGhvcj5XeXNzLCBULjwvYXV0aG9yPjwvYXV0aG9ycz48
L2NvbnRyaWJ1dG9ycz48YXV0aC1hZGRyZXNzPlN3aXNzIEZlZGVyYWwgSW5zdGl0dXRlIG9mIFNw
b3J0IE1hZ2dsaW5nZW4gKFNGSVNNKSwgSGF1cHRzdHJhc3NlIDI0NywgQ0gtMjUzMiBNYWdnbGlu
Z2VuLCBTd2l0emVybGFuZC4mI3hEO01pbGl0YXJ5IEFjYWRlbXksIEVUSCBadXJpY2gsIEthc2Vy
bmUgUmVwcGlzY2h0YWwsIENILTg5MDMgQmlybWVuc2RvcmYsIFN3aXR6ZXJsYW5kLiYjeEQ7U3dp
c3MgQXJteSBNZWRpY2FsIFNlcnZpY2VzLCBXb3JibGVudGFsc3RyYXNzZSAzNiwgQ0gtMzA2MyBJ
dHRpZ2VuLCBTd2l0emVybGFuZC48L2F1dGgtYWRkcmVzcz48dGl0bGVzPjx0aXRsZT5BZGFwdGVk
IG1hcmNoaW5nIGRpc3RhbmNlcyBhbmQgcGh5c2ljYWwgdHJhaW5pbmcgZGVjcmVhc2UgcmVjcnVp
dHMmYXBvczsgaW5qdXJpZXMgYW5kIGF0dHJpdGlvbj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zI5LTM2PC9wYWdlcz48dm9sdW1lPjE4MDwvdm9sdW1lPjxudW1i
ZXI+MzwvbnVtYmVyPjxlZGl0aW9uPjIwMTUvMDMvMDQ8L2VkaXRpb24+PGtleXdvcmRzPjxrZXl3
b3JkPkFkdWx0PC9rZXl3b3JkPjxrZXl3b3JkPkV4ZXJjaXNlL3BzeWNob2xvZ3k8L2tleXdvcmQ+
PGtleXdvcmQ+SHVtYW5zPC9rZXl3b3JkPjxrZXl3b3JkPkluY2lkZW5jZTwva2V5d29yZD48a2V5
d29yZD5Kb2IgU2F0aXNmYWN0aW9uPC9rZXl3b3JkPjxrZXl3b3JkPkxvZ2lzdGljIE1vZGVsczwv
a2V5d29yZD48a2V5d29yZD5NYWxlPC9rZXl3b3JkPjxrZXl3b3JkPk1pbGl0YXJ5IFBlcnNvbm5l
bC9wc3ljaG9sb2d5LypzdGF0aXN0aWNzICZhbXA7IG51bWVyaWNhbCBkYXRhPC9rZXl3b3JkPjxr
ZXl3b3JkPk9jY3VwYXRpb25hbCBJbmp1cmllcy8qZXBpZGVtaW9sb2d5L2V0aW9sb2d5L3ByZXZl
bnRpb24gJmFtcDsgY29udHJvbDwva2V5d29yZD48a2V5d29yZD5QaHlzaWNhbCBDb25kaXRpb25p
bmcsIEh1bWFuLyptZXRob2RzPC9rZXl3b3JkPjxrZXl3b3JkPlBoeXNpY2FsIEVkdWNhdGlvbiBh
bmQgVHJhaW5pbmcvKm1ldGhvZHM8L2tleXdvcmQ+PGtleXdvcmQ+UGh5c2ljYWwgRml0bmVzcy9w
c3ljaG9sb2d5PC9rZXl3b3JkPjxrZXl3b3JkPlN3aXR6ZXJsYW5kL2VwaWRlbWlvbG9neTwva2V5
d29yZD48a2V5d29yZD5XYWxraW5nLyppbmp1cmllcy9wc3ljaG9sb2d5PC9rZXl3b3JkPjwva2V5
d29yZHM+PGRhdGVzPjx5ZWFyPjIwMTU8L3llYXI+PHB1Yi1kYXRlcz48ZGF0ZT5NYXI8L2RhdGU+
PC9wdWItZGF0ZXM+PC9kYXRlcz48aXNibj4wMDI2LTQwNzU8L2lzYm4+PGFjY2Vzc2lvbi1udW0+
MjU3MzUwMjU8L2FjY2Vzc2lvbi1udW0+PHVybHM+PC91cmxzPjxlbGVjdHJvbmljLXJlc291cmNl
LW51bT4xMC43MjA1L21pbG1lZC1kLTE0LTAwMTg0PC9lbGVjdHJvbmljLXJlc291cmNlLW51bT48
cmVtb3RlLWRhdGFiYXNlLXByb3ZpZGVyPk5MTTwvcmVtb3RlLWRhdGFiYXNlLXByb3ZpZGVyPjxs
YW5ndWFnZT5lbmc8L2xhbmd1YWdlPjwvcmVjb3JkPjwvQ2l0ZT48L0VuZE5v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Sb29zPC9BdXRob3I+PFllYXI+MjAxNTwvWWVhcj48UmVj
TnVtPjEyMTM8L1JlY051bT48RGlzcGxheVRleHQ+WzM1XTwvRGlzcGxheVRleHQ+PHJlY29yZD48
cmVjLW51bWJlcj4xMjEzPC9yZWMtbnVtYmVyPjxmb3JlaWduLWtleXM+PGtleSBhcHA9IkVOIiBk
Yi1pZD0iNWFmcHh2dDl4MnZkc2xlZTAwcXBkc3AwdDJkMHd3d3d0YWRlIiB0aW1lc3RhbXA9IjE2
Mzg4NTI5NjQiIGd1aWQ9IjMyODE0Y2IzLTE3OTMtNGY1Mi05YmRkLTM2OWYzZTBkY2M3MyI+MTIx
Mzwva2V5PjwvZm9yZWlnbi1rZXlzPjxyZWYtdHlwZSBuYW1lPSJKb3VybmFsIEFydGljbGUiPjE3
PC9yZWYtdHlwZT48Y29udHJpYnV0b3JzPjxhdXRob3JzPjxhdXRob3I+Um9vcywgTC48L2F1dGhv
cj48YXV0aG9yPkJvZXNjaCwgTS48L2F1dGhvcj48YXV0aG9yPlNlZmlkYW4sIFMuPC9hdXRob3I+
PGF1dGhvcj5GcmV5LCBGLjwvYXV0aG9yPjxhdXRob3I+TcOkZGVyLCBVLjwvYXV0aG9yPjxhdXRo
b3I+QW5uZW4sIEguPC9hdXRob3I+PGF1dGhvcj5XeXNzLCBULjwvYXV0aG9yPjwvYXV0aG9ycz48
L2NvbnRyaWJ1dG9ycz48YXV0aC1hZGRyZXNzPlN3aXNzIEZlZGVyYWwgSW5zdGl0dXRlIG9mIFNw
b3J0IE1hZ2dsaW5nZW4gKFNGSVNNKSwgSGF1cHRzdHJhc3NlIDI0NywgQ0gtMjUzMiBNYWdnbGlu
Z2VuLCBTd2l0emVybGFuZC4mI3hEO01pbGl0YXJ5IEFjYWRlbXksIEVUSCBadXJpY2gsIEthc2Vy
bmUgUmVwcGlzY2h0YWwsIENILTg5MDMgQmlybWVuc2RvcmYsIFN3aXR6ZXJsYW5kLiYjeEQ7U3dp
c3MgQXJteSBNZWRpY2FsIFNlcnZpY2VzLCBXb3JibGVudGFsc3RyYXNzZSAzNiwgQ0gtMzA2MyBJ
dHRpZ2VuLCBTd2l0emVybGFuZC48L2F1dGgtYWRkcmVzcz48dGl0bGVzPjx0aXRsZT5BZGFwdGVk
IG1hcmNoaW5nIGRpc3RhbmNlcyBhbmQgcGh5c2ljYWwgdHJhaW5pbmcgZGVjcmVhc2UgcmVjcnVp
dHMmYXBvczsgaW5qdXJpZXMgYW5kIGF0dHJpdGlvbjwvdGl0bGU+PHNlY29uZGFyeS10aXRsZT5N
aWwgTWVkPC9zZWNvbmRhcnktdGl0bGU+PGFsdC10aXRsZT5NaWxpdGFyeSBtZWRpY2luZTwvYWx0
LXRpdGxlPjwvdGl0bGVzPjxwZXJpb2RpY2FsPjxmdWxsLXRpdGxlPk1pbCBNZWQ8L2Z1bGwtdGl0
bGU+PGFiYnItMT5NaWxpdGFyeSBtZWRpY2luZTwvYWJici0xPjwvcGVyaW9kaWNhbD48YWx0LXBl
cmlvZGljYWw+PGZ1bGwtdGl0bGU+TWlsaXRhcnkgTWVkaWNpbmU8L2Z1bGwtdGl0bGU+PC9hbHQt
cGVyaW9kaWNhbD48cGFnZXM+MzI5LTM2PC9wYWdlcz48dm9sdW1lPjE4MDwvdm9sdW1lPjxudW1i
ZXI+MzwvbnVtYmVyPjxlZGl0aW9uPjIwMTUvMDMvMDQ8L2VkaXRpb24+PGtleXdvcmRzPjxrZXl3
b3JkPkFkdWx0PC9rZXl3b3JkPjxrZXl3b3JkPkV4ZXJjaXNlL3BzeWNob2xvZ3k8L2tleXdvcmQ+
PGtleXdvcmQ+SHVtYW5zPC9rZXl3b3JkPjxrZXl3b3JkPkluY2lkZW5jZTwva2V5d29yZD48a2V5
d29yZD5Kb2IgU2F0aXNmYWN0aW9uPC9rZXl3b3JkPjxrZXl3b3JkPkxvZ2lzdGljIE1vZGVsczwv
a2V5d29yZD48a2V5d29yZD5NYWxlPC9rZXl3b3JkPjxrZXl3b3JkPk1pbGl0YXJ5IFBlcnNvbm5l
bC9wc3ljaG9sb2d5LypzdGF0aXN0aWNzICZhbXA7IG51bWVyaWNhbCBkYXRhPC9rZXl3b3JkPjxr
ZXl3b3JkPk9jY3VwYXRpb25hbCBJbmp1cmllcy8qZXBpZGVtaW9sb2d5L2V0aW9sb2d5L3ByZXZl
bnRpb24gJmFtcDsgY29udHJvbDwva2V5d29yZD48a2V5d29yZD5QaHlzaWNhbCBDb25kaXRpb25p
bmcsIEh1bWFuLyptZXRob2RzPC9rZXl3b3JkPjxrZXl3b3JkPlBoeXNpY2FsIEVkdWNhdGlvbiBh
bmQgVHJhaW5pbmcvKm1ldGhvZHM8L2tleXdvcmQ+PGtleXdvcmQ+UGh5c2ljYWwgRml0bmVzcy9w
c3ljaG9sb2d5PC9rZXl3b3JkPjxrZXl3b3JkPlN3aXR6ZXJsYW5kL2VwaWRlbWlvbG9neTwva2V5
d29yZD48a2V5d29yZD5XYWxraW5nLyppbmp1cmllcy9wc3ljaG9sb2d5PC9rZXl3b3JkPjwva2V5
d29yZHM+PGRhdGVzPjx5ZWFyPjIwMTU8L3llYXI+PHB1Yi1kYXRlcz48ZGF0ZT5NYXI8L2RhdGU+
PC9wdWItZGF0ZXM+PC9kYXRlcz48aXNibj4wMDI2LTQwNzU8L2lzYm4+PGFjY2Vzc2lvbi1udW0+
MjU3MzUwMjU8L2FjY2Vzc2lvbi1udW0+PHVybHM+PC91cmxzPjxlbGVjdHJvbmljLXJlc291cmNl
LW51bT4xMC43MjA1L21pbG1lZC1kLTE0LTAwMTg0PC9lbGVjdHJvbmljLXJlc291cmNlLW51bT48
cmVtb3RlLWRhdGFiYXNlLXByb3ZpZGVyPk5MTTwvcmVtb3RlLWRhdGFiYXNlLXByb3ZpZGVyPjxs
YW5ndWFnZT5lbmc8L2xhbmd1YWdlPjwvcmVjb3JkPjwvQ2l0ZT48L0VuZE5v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5]</w:t>
            </w:r>
            <w:r w:rsidRPr="000004C4">
              <w:rPr>
                <w:rFonts w:ascii="Times New Roman" w:hAnsi="Times New Roman" w:cs="Times New Roman"/>
                <w:sz w:val="20"/>
                <w:szCs w:val="20"/>
              </w:rPr>
              <w:fldChar w:fldCharType="end"/>
            </w:r>
          </w:p>
        </w:tc>
        <w:tc>
          <w:tcPr>
            <w:tcW w:w="2713" w:type="pct"/>
          </w:tcPr>
          <w:p w14:paraId="3497E76D"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ot reported</w:t>
            </w:r>
          </w:p>
        </w:tc>
      </w:tr>
      <w:tr w:rsidR="00561825" w:rsidRPr="000004C4" w14:paraId="46BE2DE8" w14:textId="77777777" w:rsidTr="00F15F83">
        <w:tc>
          <w:tcPr>
            <w:tcW w:w="2287" w:type="pct"/>
            <w:vMerge w:val="restart"/>
          </w:tcPr>
          <w:p w14:paraId="10BDEC2D" w14:textId="3878D3C2"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Schram 2019i</w:t>
            </w:r>
            <w:r w:rsidRPr="000004C4">
              <w:rPr>
                <w:rFonts w:ascii="Times New Roman" w:hAnsi="Times New Roman" w:cs="Times New Roman"/>
                <w:sz w:val="20"/>
                <w:szCs w:val="20"/>
              </w:rPr>
              <w:fldChar w:fldCharType="begin">
                <w:fldData xml:space="preserve">PEVuZE5vdGU+PENpdGU+PEF1dGhvcj5TY2hyYW08L0F1dGhvcj48WWVhcj4yMDE5PC9ZZWFyPjxS
ZWNOdW0+MTIxNDwvUmVjTnVtPjxEaXNwbGF5VGV4dD5bMzZdPC9EaXNwbGF5VGV4dD48cmVjb3Jk
PjxyZWMtbnVtYmVyPjEyMTQ8L3JlYy1udW1iZXI+PGZvcmVpZ24ta2V5cz48a2V5IGFwcD0iRU4i
IGRiLWlkPSI1YWZweHZ0OXgydmRzbGVlMDBxcGRzcDB0MmQwd3d3d3RhZGUiIHRpbWVzdGFtcD0i
MTYzODg1Mjk2NCIgZ3VpZD0iN2ZhN2NiZDAtZDIwNS00YjU3LWJiMTEtMjlhYWQ1MDdiZjFmIj4x
MjE0PC9rZXk+PC9mb3JlaWduLWtleXM+PHJlZi10eXBlIG5hbWU9IkpvdXJuYWwgQXJ0aWNsZSI+
MTc8L3JlZi10eXBlPjxjb250cmlidXRvcnM+PGF1dGhvcnM+PGF1dGhvcj5TY2hyYW0sIEIuPC9h
dXRob3I+PGF1dGhvcj5Qb3BlLCBSLjwvYXV0aG9yPjxhdXRob3I+T3JyLCBSLjwvYXV0aG9yPjwv
YXV0aG9ycz48L2NvbnRyaWJ1dG9ycz48YXV0aC1hZGRyZXNzPlRhY3RpY2FsIFJlc2VhcmNoIFVu
aXQsIEJvbmQgVW5pdmVyc2l0eSwgUm9iaW5hLCBBdXN0cmFsaWEuIGJzY2hyYW1AYm9uZC5lZHUu
YXUuJiN4RDtUYWN0aWNhbCBSZXNlYXJjaCBVbml0LCBCb25kIFVuaXZlcnNpdHksIFJvYmluYSwg
QXVzdHJhbGlhLiYjeEQ7U2Nob29sIG9mIENvbW11bml0eSBIZWFsdGgsIENoYXJsZXMgU3R1cnQg
VW5pdmVyc2l0eSwgQWxidXJ5LCBBdXN0cmFsaWEuPC9hdXRoLWFkZHJlc3M+PHRpdGxlcz48dGl0
bGU+SW5qdXJpZXMgaW4gQXVzdHJhbGlhbiBBcm15IGZ1bGwtdGltZSBhbmQgcGFydC10aW1lIHBl
cnNvbm5lbCB1bmRlcnRha2luZyBiYXNpYyB0cmFpbmluZzwvdGl0bGU+PHNlY29uZGFyeS10aXRs
ZT5CTUMgTXVzY3Vsb3NrZWxldCBEaXNvcmQ8L3NlY29uZGFyeS10aXRsZT48YWx0LXRpdGxlPkJN
QyBtdXNjdWxvc2tlbGV0YWwgZGlzb3JkZXJzPC9hbHQtdGl0bGU+PC90aXRsZXM+PHBlcmlvZGlj
YWw+PGZ1bGwtdGl0bGU+Qk1DIE11c2N1bG9za2VsZXQgRGlzb3JkPC9mdWxsLXRpdGxlPjxhYmJy
LTE+Qk1DIG11c2N1bG9za2VsZXRhbCBkaXNvcmRlcnM8L2FiYnItMT48L3BlcmlvZGljYWw+PGFs
dC1wZXJpb2RpY2FsPjxmdWxsLXRpdGxlPkJNQyBNdXNjdWxvc2tlbGV0IERpc29yZDwvZnVsbC10
aXRsZT48YWJici0xPkJNQyBtdXNjdWxvc2tlbGV0YWwgZGlzb3JkZXJzPC9hYmJyLTE+PC9hbHQt
cGVyaW9kaWNhbD48cGFnZXM+NjwvcGFnZXM+PHZvbHVtZT4yMDwvdm9sdW1lPjxudW1iZXI+MTwv
bnVtYmVyPjxlZGl0aW9uPjIwMTkvMDEvMDc8L2VkaXRpb24+PGtleXdvcmRzPjxrZXl3b3JkPkF1
c3RyYWxpYS9lcGlkZW1pb2xvZ3k8L2tleXdvcmQ+PGtleXdvcmQ+RGlzYWJpbGl0eSBFdmFsdWF0
aW9uPC9rZXl3b3JkPjxrZXl3b3JkPkhlYWx0aCBTdGF0dXM8L2tleXdvcmQ+PGtleXdvcmQ+SHVt
YW5zPC9rZXl3b3JkPjxrZXl3b3JkPipNaWxpdGFyeSBQZXJzb25uZWw8L2tleXdvcmQ+PGtleXdv
cmQ+TXVzY3Vsb3NrZWxldGFsIERpc2Vhc2VzL2RpYWdub3Npcy8qZXBpZGVtaW9sb2d5L3BoeXNp
b3BhdGhvbG9neTwva2V5d29yZD48a2V5d29yZD4qT2NjdXBhdGlvbmFsIEhlYWx0aDwva2V5d29y
ZD48a2V5d29yZD5PY2N1cGF0aW9uYWwgSW5qdXJpZXMvZGlhZ25vc2lzLyplcGlkZW1pb2xvZ3kv
cGh5c2lvcGF0aG9sb2d5PC9rZXl3b3JkPjxrZXl3b3JkPipQZXJzb25uZWwgU3RhZmZpbmcgYW5k
IFNjaGVkdWxpbmc8L2tleXdvcmQ+PGtleXdvcmQ+UmV0cm9zcGVjdGl2ZSBTdHVkaWVzPC9rZXl3
b3JkPjxrZXl3b3JkPlJpc2sgRmFjdG9yczwva2V5d29yZD48a2V5d29yZD5Xb3JrbG9hZDwva2V5
d29yZD48a2V5d29yZD5LbmVlPC9rZXl3b3JkPjxrZXl3b3JkPk1pbGl0YXJ5PC9rZXl3b3JkPjxr
ZXl3b3JkPk11c2NsZSBzdHJlc3Npbmc8L2tleXdvcmQ+PGtleXdvcmQ+UGh5c2ljYWwgdHJhaW5p
bmc8L2tleXdvcmQ+PGtleXdvcmQ+UmVjcnVpdDwva2V5d29yZD48a2V5d29yZD5FdGhpY3MgQ29t
bWl0dGVlIChBREhSRUMsIExFUlAxNOKAkzAyNCkgYW5kIHRoZSBCb25kIFVuaXZlcnNpdHkgSHVt
YW4gUmVzZWFyY2ggRXRoaWNzPC9rZXl3b3JkPjxrZXl3b3JkPkNvbW1pdHRlZSAoQlVIUkVDLCBS
Ty0xOTA3KSBncmFudGVkIGV0aGljcyBhcHByb3ZhbCBmb3IgdGhpcyBzdHVkeS4gRGVwYXJ0bWVu
dGFsPC9rZXl3b3JkPjxrZXl3b3JkPmF1dGhvcmlzYXRpb24gZm9yIHRoZSBwcm9qZWN0IHdhcyBv
YnRhaW5lZCBpbiBwYXJhbGxlbCB0byB0aGUgcHJvY2VzcyBmb3Igb2J0YWluaW5nPC9rZXl3b3Jk
PjxrZXl3b3JkPkFESFJFQyBhcHByb3ZhbC4gQXMgZGF0YSB3YXMgcmV0cm9zcGVjdGl2ZSBhbmQg
bm9uLWlkZW50aWZpYWJsZSwgY29uc2VudCB0bzwva2V5d29yZD48a2V5d29yZD5wYXJ0aWNpcGF0
ZSB3YXMgd2FpdmVkIHVuZGVyIHRoZSBldGhpY3MgYXBwcm92YWwgcHJvY2Vzcy4gQ09OU0VOVCBG
T1IgUFVCTElDQVRJT046PC9rZXl3b3JkPjxrZXl3b3JkPk5vdCBhcHBsaWNhYmxlLiBDT01QRVRJ
TkcgSU5URVJFU1RTOiBUaGUgYXV0aG9ycyBkZWNsYXJlIG5vIGNvbXBldGluZyBpbnRlcmVzdHMu
PC9rZXl3b3JkPjxrZXl3b3JkPlBVQkxJU0hFUuKAmVMgTk9URTogU3ByaW5nZXIgTmF0dXJlIHJl
bWFpbnMgbmV1dHJhbCB3aXRoIHJlZ2FyZCB0byBqdXJpc2RpY3Rpb25hbDwva2V5d29yZD48a2V5
d29yZD5jbGFpbXMgaW4gcHVibGlzaGVkIG1hcHMgYW5kIGluc3RpdHV0aW9uYWwgYWZmaWxpYXRp
b25zLjwva2V5d29yZD48L2tleXdvcmRzPjxkYXRlcz48eWVhcj4yMDE5PC95ZWFyPjxwdWItZGF0
ZXM+PGRhdGU+SmFuIDU8L2RhdGU+PC9wdWItZGF0ZXM+PC9kYXRlcz48aXNibj4xNDcxLTI0NzQ8
L2lzYm4+PGFjY2Vzc2lvbi1udW0+MzA2MTEyNDU8L2FjY2Vzc2lvbi1udW0+PHVybHM+PC91cmxz
PjxjdXN0b20yPlBNQzYzMjA1OTE8L2N1c3RvbTI+PGVsZWN0cm9uaWMtcmVzb3VyY2UtbnVtPjEw
LjExODYvczEyODkxLTAxOC0yMzkwLTI8L2VsZWN0cm9uaWMtcmVzb3VyY2UtbnVtPjxyZW1vdGUt
ZGF0YWJhc2UtcHJvdmlkZXI+TkxNPC9yZW1vdGUtZGF0YWJhc2UtcHJvdmlkZXI+PGxhbmd1YWdl
PmVuZzwvbGFuZ3VhZ2U+PC9yZWNvcmQ+PC9DaXRlPjwvRW5kTm90ZT4A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TY2hyYW08L0F1dGhvcj48WWVhcj4yMDE5PC9ZZWFyPjxS
ZWNOdW0+MTIxNDwvUmVjTnVtPjxEaXNwbGF5VGV4dD5bMzZdPC9EaXNwbGF5VGV4dD48cmVjb3Jk
PjxyZWMtbnVtYmVyPjEyMTQ8L3JlYy1udW1iZXI+PGZvcmVpZ24ta2V5cz48a2V5IGFwcD0iRU4i
IGRiLWlkPSI1YWZweHZ0OXgydmRzbGVlMDBxcGRzcDB0MmQwd3d3d3RhZGUiIHRpbWVzdGFtcD0i
MTYzODg1Mjk2NCIgZ3VpZD0iN2ZhN2NiZDAtZDIwNS00YjU3LWJiMTEtMjlhYWQ1MDdiZjFmIj4x
MjE0PC9rZXk+PC9mb3JlaWduLWtleXM+PHJlZi10eXBlIG5hbWU9IkpvdXJuYWwgQXJ0aWNsZSI+
MTc8L3JlZi10eXBlPjxjb250cmlidXRvcnM+PGF1dGhvcnM+PGF1dGhvcj5TY2hyYW0sIEIuPC9h
dXRob3I+PGF1dGhvcj5Qb3BlLCBSLjwvYXV0aG9yPjxhdXRob3I+T3JyLCBSLjwvYXV0aG9yPjwv
YXV0aG9ycz48L2NvbnRyaWJ1dG9ycz48YXV0aC1hZGRyZXNzPlRhY3RpY2FsIFJlc2VhcmNoIFVu
aXQsIEJvbmQgVW5pdmVyc2l0eSwgUm9iaW5hLCBBdXN0cmFsaWEuIGJzY2hyYW1AYm9uZC5lZHUu
YXUuJiN4RDtUYWN0aWNhbCBSZXNlYXJjaCBVbml0LCBCb25kIFVuaXZlcnNpdHksIFJvYmluYSwg
QXVzdHJhbGlhLiYjeEQ7U2Nob29sIG9mIENvbW11bml0eSBIZWFsdGgsIENoYXJsZXMgU3R1cnQg
VW5pdmVyc2l0eSwgQWxidXJ5LCBBdXN0cmFsaWEuPC9hdXRoLWFkZHJlc3M+PHRpdGxlcz48dGl0
bGU+SW5qdXJpZXMgaW4gQXVzdHJhbGlhbiBBcm15IGZ1bGwtdGltZSBhbmQgcGFydC10aW1lIHBl
cnNvbm5lbCB1bmRlcnRha2luZyBiYXNpYyB0cmFpbmluZzwvdGl0bGU+PHNlY29uZGFyeS10aXRs
ZT5CTUMgTXVzY3Vsb3NrZWxldCBEaXNvcmQ8L3NlY29uZGFyeS10aXRsZT48YWx0LXRpdGxlPkJN
QyBtdXNjdWxvc2tlbGV0YWwgZGlzb3JkZXJzPC9hbHQtdGl0bGU+PC90aXRsZXM+PHBlcmlvZGlj
YWw+PGZ1bGwtdGl0bGU+Qk1DIE11c2N1bG9za2VsZXQgRGlzb3JkPC9mdWxsLXRpdGxlPjxhYmJy
LTE+Qk1DIG11c2N1bG9za2VsZXRhbCBkaXNvcmRlcnM8L2FiYnItMT48L3BlcmlvZGljYWw+PGFs
dC1wZXJpb2RpY2FsPjxmdWxsLXRpdGxlPkJNQyBNdXNjdWxvc2tlbGV0IERpc29yZDwvZnVsbC10
aXRsZT48YWJici0xPkJNQyBtdXNjdWxvc2tlbGV0YWwgZGlzb3JkZXJzPC9hYmJyLTE+PC9hbHQt
cGVyaW9kaWNhbD48cGFnZXM+NjwvcGFnZXM+PHZvbHVtZT4yMDwvdm9sdW1lPjxudW1iZXI+MTwv
bnVtYmVyPjxlZGl0aW9uPjIwMTkvMDEvMDc8L2VkaXRpb24+PGtleXdvcmRzPjxrZXl3b3JkPkF1
c3RyYWxpYS9lcGlkZW1pb2xvZ3k8L2tleXdvcmQ+PGtleXdvcmQ+RGlzYWJpbGl0eSBFdmFsdWF0
aW9uPC9rZXl3b3JkPjxrZXl3b3JkPkhlYWx0aCBTdGF0dXM8L2tleXdvcmQ+PGtleXdvcmQ+SHVt
YW5zPC9rZXl3b3JkPjxrZXl3b3JkPipNaWxpdGFyeSBQZXJzb25uZWw8L2tleXdvcmQ+PGtleXdv
cmQ+TXVzY3Vsb3NrZWxldGFsIERpc2Vhc2VzL2RpYWdub3Npcy8qZXBpZGVtaW9sb2d5L3BoeXNp
b3BhdGhvbG9neTwva2V5d29yZD48a2V5d29yZD4qT2NjdXBhdGlvbmFsIEhlYWx0aDwva2V5d29y
ZD48a2V5d29yZD5PY2N1cGF0aW9uYWwgSW5qdXJpZXMvZGlhZ25vc2lzLyplcGlkZW1pb2xvZ3kv
cGh5c2lvcGF0aG9sb2d5PC9rZXl3b3JkPjxrZXl3b3JkPipQZXJzb25uZWwgU3RhZmZpbmcgYW5k
IFNjaGVkdWxpbmc8L2tleXdvcmQ+PGtleXdvcmQ+UmV0cm9zcGVjdGl2ZSBTdHVkaWVzPC9rZXl3
b3JkPjxrZXl3b3JkPlJpc2sgRmFjdG9yczwva2V5d29yZD48a2V5d29yZD5Xb3JrbG9hZDwva2V5
d29yZD48a2V5d29yZD5LbmVlPC9rZXl3b3JkPjxrZXl3b3JkPk1pbGl0YXJ5PC9rZXl3b3JkPjxr
ZXl3b3JkPk11c2NsZSBzdHJlc3Npbmc8L2tleXdvcmQ+PGtleXdvcmQ+UGh5c2ljYWwgdHJhaW5p
bmc8L2tleXdvcmQ+PGtleXdvcmQ+UmVjcnVpdDwva2V5d29yZD48a2V5d29yZD5FdGhpY3MgQ29t
bWl0dGVlIChBREhSRUMsIExFUlAxNOKAkzAyNCkgYW5kIHRoZSBCb25kIFVuaXZlcnNpdHkgSHVt
YW4gUmVzZWFyY2ggRXRoaWNzPC9rZXl3b3JkPjxrZXl3b3JkPkNvbW1pdHRlZSAoQlVIUkVDLCBS
Ty0xOTA3KSBncmFudGVkIGV0aGljcyBhcHByb3ZhbCBmb3IgdGhpcyBzdHVkeS4gRGVwYXJ0bWVu
dGFsPC9rZXl3b3JkPjxrZXl3b3JkPmF1dGhvcmlzYXRpb24gZm9yIHRoZSBwcm9qZWN0IHdhcyBv
YnRhaW5lZCBpbiBwYXJhbGxlbCB0byB0aGUgcHJvY2VzcyBmb3Igb2J0YWluaW5nPC9rZXl3b3Jk
PjxrZXl3b3JkPkFESFJFQyBhcHByb3ZhbC4gQXMgZGF0YSB3YXMgcmV0cm9zcGVjdGl2ZSBhbmQg
bm9uLWlkZW50aWZpYWJsZSwgY29uc2VudCB0bzwva2V5d29yZD48a2V5d29yZD5wYXJ0aWNpcGF0
ZSB3YXMgd2FpdmVkIHVuZGVyIHRoZSBldGhpY3MgYXBwcm92YWwgcHJvY2Vzcy4gQ09OU0VOVCBG
T1IgUFVCTElDQVRJT046PC9rZXl3b3JkPjxrZXl3b3JkPk5vdCBhcHBsaWNhYmxlLiBDT01QRVRJ
TkcgSU5URVJFU1RTOiBUaGUgYXV0aG9ycyBkZWNsYXJlIG5vIGNvbXBldGluZyBpbnRlcmVzdHMu
PC9rZXl3b3JkPjxrZXl3b3JkPlBVQkxJU0hFUuKAmVMgTk9URTogU3ByaW5nZXIgTmF0dXJlIHJl
bWFpbnMgbmV1dHJhbCB3aXRoIHJlZ2FyZCB0byBqdXJpc2RpY3Rpb25hbDwva2V5d29yZD48a2V5
d29yZD5jbGFpbXMgaW4gcHVibGlzaGVkIG1hcHMgYW5kIGluc3RpdHV0aW9uYWwgYWZmaWxpYXRp
b25zLjwva2V5d29yZD48L2tleXdvcmRzPjxkYXRlcz48eWVhcj4yMDE5PC95ZWFyPjxwdWItZGF0
ZXM+PGRhdGU+SmFuIDU8L2RhdGU+PC9wdWItZGF0ZXM+PC9kYXRlcz48aXNibj4xNDcxLTI0NzQ8
L2lzYm4+PGFjY2Vzc2lvbi1udW0+MzA2MTEyNDU8L2FjY2Vzc2lvbi1udW0+PHVybHM+PC91cmxz
PjxjdXN0b20yPlBNQzYzMjA1OTE8L2N1c3RvbTI+PGVsZWN0cm9uaWMtcmVzb3VyY2UtbnVtPjEw
LjExODYvczEyODkxLTAxOC0yMzkwLTI8L2VsZWN0cm9uaWMtcmVzb3VyY2UtbnVtPjxyZW1vdGUt
ZGF0YWJhc2UtcHJvdmlkZXI+TkxNPC9yZW1vdGUtZGF0YWJhc2UtcHJvdmlkZXI+PGxhbmd1YWdl
PmVuZzwvbGFuZ3VhZ2U+PC9yZWNvcmQ+PC9DaXRlPjwvRW5kTm90ZT4A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6]</w:t>
            </w:r>
            <w:r w:rsidRPr="000004C4">
              <w:rPr>
                <w:rFonts w:ascii="Times New Roman" w:hAnsi="Times New Roman" w:cs="Times New Roman"/>
                <w:sz w:val="20"/>
                <w:szCs w:val="20"/>
              </w:rPr>
              <w:fldChar w:fldCharType="end"/>
            </w:r>
          </w:p>
        </w:tc>
        <w:tc>
          <w:tcPr>
            <w:tcW w:w="2713" w:type="pct"/>
          </w:tcPr>
          <w:p w14:paraId="611A3DB5"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study was partially funded by a Defence Health Foundation Grant. </w:t>
            </w:r>
          </w:p>
        </w:tc>
      </w:tr>
      <w:tr w:rsidR="00561825" w:rsidRPr="000004C4" w14:paraId="5835F72F" w14:textId="77777777" w:rsidTr="00F15F83">
        <w:tc>
          <w:tcPr>
            <w:tcW w:w="2287" w:type="pct"/>
            <w:vMerge/>
          </w:tcPr>
          <w:p w14:paraId="08F3FF5E" w14:textId="77777777" w:rsidR="00561825" w:rsidRPr="000004C4" w:rsidRDefault="00561825" w:rsidP="00561825">
            <w:pPr>
              <w:spacing w:line="360" w:lineRule="auto"/>
              <w:rPr>
                <w:rFonts w:ascii="Times New Roman" w:hAnsi="Times New Roman" w:cs="Times New Roman"/>
                <w:sz w:val="20"/>
                <w:szCs w:val="20"/>
              </w:rPr>
            </w:pPr>
          </w:p>
        </w:tc>
        <w:tc>
          <w:tcPr>
            <w:tcW w:w="2713" w:type="pct"/>
          </w:tcPr>
          <w:p w14:paraId="139863B6"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study was partially funded by a Defence Health Foundation Grant. </w:t>
            </w:r>
          </w:p>
        </w:tc>
      </w:tr>
      <w:tr w:rsidR="00561825" w:rsidRPr="000004C4" w14:paraId="42B5406A" w14:textId="77777777" w:rsidTr="00F15F83">
        <w:tc>
          <w:tcPr>
            <w:tcW w:w="2287" w:type="pct"/>
          </w:tcPr>
          <w:p w14:paraId="2958BD83" w14:textId="1B5E9884"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Sharma 2011</w:t>
            </w:r>
            <w:r w:rsidRPr="000004C4">
              <w:rPr>
                <w:rFonts w:ascii="Times New Roman" w:hAnsi="Times New Roman" w:cs="Times New Roman"/>
                <w:sz w:val="20"/>
                <w:szCs w:val="20"/>
              </w:rPr>
              <w:fldChar w:fldCharType="begin">
                <w:fldData xml:space="preserve">PEVuZE5vdGU+PENpdGU+PEF1dGhvcj5TaGFybWE8L0F1dGhvcj48WWVhcj4yMDExPC9ZZWFyPjxS
ZWNOdW0+MTIxNjwvUmVjTnVtPjxEaXNwbGF5VGV4dD5bMzcsIDM4XTwvRGlzcGxheVRleHQ+PHJl
Y29yZD48cmVjLW51bWJlcj4xMjE2PC9yZWMtbnVtYmVyPjxmb3JlaWduLWtleXM+PGtleSBhcHA9
IkVOIiBkYi1pZD0iNWFmcHh2dDl4MnZkc2xlZTAwcXBkc3AwdDJkMHd3d3d0YWRlIiB0aW1lc3Rh
bXA9IjE2Mzg4NTI5NjQiIGd1aWQ9ImQyYzAwODEzLTNiMmItNDIzOC1hOTFhLWRjM2Y3NDNkOTQ5
NiI+MTIxNjwva2V5PjwvZm9yZWlnbi1rZXlzPjxyZWYtdHlwZSBuYW1lPSJKb3VybmFsIEFydGlj
bGUiPjE3PC9yZWYtdHlwZT48Y29udHJpYnV0b3JzPjxhdXRob3JzPjxhdXRob3I+U2hhcm1hLCBK
LjwvYXV0aG9yPjxhdXRob3I+R29sYnksIEouPC9hdXRob3I+PGF1dGhvcj5HcmVldmVzLCBKLjwv
YXV0aG9yPjxhdXRob3I+U3BlYXJzLCBJLiBSLjwvYXV0aG9yPjwvYXV0aG9ycz48L2NvbnRyaWJ1
dG9ycz48YXV0aC1hZGRyZXNzPlBoeXNpb3RoZXJhcHkgRGVwYXJ0bWVudCwgSW5mYW50cnkgVHJh
aW5pbmcgQ2VudHJlIENhdHRlcmljayBHYXJyaXNvbiwgTWluaXN0cnkgb2YgRGVmZW5jZSwgREw5
IDNQUywgVUsuPC9hdXRoLWFkZHJlc3M+PHRpdGxlcz48dGl0bGU+QmlvbWVjaGFuaWNhbCBhbmQg
bGlmZXN0eWxlIHJpc2sgZmFjdG9ycyBmb3IgbWVkaWFsIHRpYmlhIHN0cmVzcyBzeW5kcm9tZSBp
biBhcm15IHJlY3J1aXRzOiBhIHByb3NwZWN0aXZlIHN0dWR5PC90aXRsZT48c2Vjb25kYXJ5LXRp
dGxlPkdhaXQgUG9zdHVyZTwvc2Vjb25kYXJ5LXRpdGxlPjxhbHQtdGl0bGU+R2FpdCAmYW1wOyBw
b3N0dXJlPC9hbHQtdGl0bGU+PC90aXRsZXM+PHBlcmlvZGljYWw+PGZ1bGwtdGl0bGU+R2FpdCBQ
b3N0dXJlPC9mdWxsLXRpdGxlPjxhYmJyLTE+R2FpdCAmYW1wOyBwb3N0dXJlPC9hYmJyLTE+PC9w
ZXJpb2RpY2FsPjxhbHQtcGVyaW9kaWNhbD48ZnVsbC10aXRsZT5HYWl0ICZhbXA7IFBvc3R1cmU8
L2Z1bGwtdGl0bGU+PC9hbHQtcGVyaW9kaWNhbD48cGFnZXM+MzYxLTU8L3BhZ2VzPjx2b2x1bWU+
MzM8L3ZvbHVtZT48bnVtYmVyPjM8L251bWJlcj48ZWRpdGlvbj4yMDExLzAxLzIxPC9lZGl0aW9u
PjxrZXl3b3Jkcz48a2V5d29yZD5BZHVsdDwva2V5d29yZD48a2V5d29yZD5CaW9tZWNoYW5pY2Fs
IFBoZW5vbWVuYTwva2V5d29yZD48a2V5d29yZD5DaGktU3F1YXJlIERpc3RyaWJ1dGlvbjwva2V5
d29yZD48a2V5d29yZD5HYWl0L3BoeXNpb2xvZ3k8L2tleXdvcmQ+PGtleXdvcmQ+SHVtYW5zPC9r
ZXl3b3JkPjxrZXl3b3JkPkluY2lkZW5jZTwva2V5d29yZD48a2V5d29yZD4qTGlmZSBTdHlsZTwv
a2V5d29yZD48a2V5d29yZD5Mb2dpc3RpYyBNb2RlbHM8L2tleXdvcmQ+PGtleXdvcmQ+TWFsZTwv
a2V5d29yZD48a2V5d29yZD5NZWRpYWwgVGliaWFsIFN0cmVzcyBTeW5kcm9tZS8qZGlhZ25vc2lz
LyplcGlkZW1pb2xvZ3k8L2tleXdvcmQ+PGtleXdvcmQ+Kk1pbGl0YXJ5IFBlcnNvbm5lbDwva2V5
d29yZD48a2V5d29yZD5PZGRzIFJhdGlvPC9rZXl3b3JkPjxrZXl3b3JkPlBoeXNpY2FsIEVkdWNh
dGlvbiBhbmQgVHJhaW5pbmc8L2tleXdvcmQ+PGtleXdvcmQ+UGh5c2ljYWwgRml0bmVzcy9waHlz
aW9sb2d5PC9rZXl3b3JkPjxrZXl3b3JkPlByZWRpY3RpdmUgVmFsdWUgb2YgVGVzdHM8L2tleXdv
cmQ+PGtleXdvcmQ+UHJvc3BlY3RpdmUgU3R1ZGllczwva2V5d29yZD48a2V5d29yZD5SaXNrIEZh
Y3RvcnM8L2tleXdvcmQ+PGtleXdvcmQ+U2V2ZXJpdHkgb2YgSWxsbmVzcyBJbmRleDwva2V5d29y
ZD48a2V5d29yZD5TbW9raW5nLyplcGlkZW1pb2xvZ3k8L2tleXdvcmQ+PGtleXdvcmQ+U3RyZXNz
LCBNZWNoYW5pY2FsPC9rZXl3b3JkPjxrZXl3b3JkPlVuaXRlZCBLaW5nZG9tPC9rZXl3b3JkPjxr
ZXl3b3JkPllvdW5nIEFkdWx0PC9rZXl3b3JkPjwva2V5d29yZHM+PGRhdGVzPjx5ZWFyPjIwMTE8
L3llYXI+PHB1Yi1kYXRlcz48ZGF0ZT5NYXI8L2RhdGU+PC9wdWItZGF0ZXM+PC9kYXRlcz48aXNi
bj4wOTY2LTYzNjI8L2lzYm4+PGFjY2Vzc2lvbi1udW0+MjEyNDc3NjY8L2FjY2Vzc2lvbi1udW0+
PHVybHM+PC91cmxzPjxlbGVjdHJvbmljLXJlc291cmNlLW51bT4xMC4xMDE2L2ouZ2FpdHBvc3Qu
MjAxMC4xMi4wMDI8L2VsZWN0cm9uaWMtcmVzb3VyY2UtbnVtPjxyZW1vdGUtZGF0YWJhc2UtcHJv
dmlkZXI+TkxNPC9yZW1vdGUtZGF0YWJhc2UtcHJvdmlkZXI+PGxhbmd1YWdlPmVuZzwvbGFuZ3Vh
Z2U+PC9yZWNvcmQ+PC9DaXRlPjxDaXRlPjxBdXRob3I+U2hhcm1hPC9BdXRob3I+PFllYXI+MjAx
OTwvWWVhcj48UmVjTnVtPjEyMTg8L1JlY051bT48cmVjb3JkPjxyZWMtbnVtYmVyPjEyMTg8L3Jl
Yy1udW1iZXI+PGZvcmVpZ24ta2V5cz48a2V5IGFwcD0iRU4iIGRiLWlkPSI1YWZweHZ0OXgydmRz
bGVlMDBxcGRzcDB0MmQwd3d3d3RhZGUiIHRpbWVzdGFtcD0iMTYzODg1Mjk2NCIgZ3VpZD0iYWM5
OTQwNDctN2M1My00ZWY1LWFhZmMtOTQ5Nzk5NTZhYjIwIj4xMjE4PC9rZXk+PC9mb3JlaWduLWtl
eXM+PHJlZi10eXBlIG5hbWU9IkpvdXJuYWwgQXJ0aWNsZSI+MTc8L3JlZi10eXBlPjxjb250cmli
dXRvcnM+PGF1dGhvcnM+PGF1dGhvcj5TaGFybWEsIEouPC9hdXRob3I+PGF1dGhvcj5IZWFnZXJ0
eSwgUi48L2F1dGhvcj48YXV0aG9yPkRhbGFsLCBTLjwvYXV0aG9yPjxhdXRob3I+QmFuZXJqZWUs
IEIuPC9hdXRob3I+PGF1dGhvcj5Cb29rZXIsIFQuPC9hdXRob3I+PC9hdXRob3JzPjwvY29udHJp
YnV0b3JzPjxhdXRoLWFkZHJlc3M+TWVkaWNhbCBDZW50cmUgJmFtcDsgUmVoYWJpbGl0YXRpb24g
RGVwYXJ0bWVudCwgRGVmZW5jZSBQcmltYXJ5IEhlYWx0aGNhcmUsIEluZmFudHJ5IFRyYWluaW5n
IENlbnRyZSBDYXR0ZXJpY2sgR2Fycmlzb24sIERMOSAzUFMsIFVuaXRlZCBLaW5nZG9tLiYjeEQ7
U2Nob29sIG9mIEhlYWx0aCBhbmQgU29jaWFsIENhcmUsIFRlZXNzaWRlIFVuaXZlcnNpdHksIE1p
ZGRsZWJvcm91Z2gsIFRTMSAzQkEsIFVuaXRlZCBLaW5nZG9tLiYjeEQ7MjUxIE1lZGljYWwgU3F1
YWRyb24gMjI1IChTY290dGlzaCkgTWVkaWNhbCBSZWdpbWVudCwgVW5pdGVkIEtpbmdkb20uJiN4
RDtEZWZlbmNlIFByaW1hcnkgSGVhbHRoY2FyZSBIZWFkIFF1YXJ0ZXIgTm9ydGggUmVnaW9uIChE
UEhDKSBDYXR0ZXJpY2sgR2Fycmlzb24sIFVuaXRlZCBLaW5nZG9tLiYjeEQ7VmFzY3VsYXIgU3Vy
Z2VyeSBEZXBhcnRtZW50LCBOSFMgRm91bmRhdGlvbiBUcnVzdCwgQ2l0eSBIb3NwaXRhbHMgU3Vu
ZGVybGFuZCwgVW5pdGVkIEtpbmdkb20uPC9hdXRoLWFkZHJlc3M+PHRpdGxlcz48dGl0bGU+Umlz
ayBGYWN0b3JzIEFzc29jaWF0ZWQgV2l0aCBNdXNjdWxvc2tlbGV0YWwgSW5qdXJ5OiBBIFByb3Nw
ZWN0aXZlIFN0dWR5IG9mIEJyaXRpc2ggSW5mYW50cnkgUmVjcnVpdHM8L3RpdGxlPjxzZWNvbmRh
cnktdGl0bGU+Q3VyciBSaGV1bWF0b2wgUmV2PC9zZWNvbmRhcnktdGl0bGU+PGFsdC10aXRsZT5D
dXJyZW50IHJoZXVtYXRvbG9neSByZXZpZXdzPC9hbHQtdGl0bGU+PC90aXRsZXM+PHBlcmlvZGlj
YWw+PGZ1bGwtdGl0bGU+Q3VyciBSaGV1bWF0b2wgUmV2PC9mdWxsLXRpdGxlPjxhYmJyLTE+Q3Vy
cmVudCByaGV1bWF0b2xvZ3kgcmV2aWV3czwvYWJici0xPjwvcGVyaW9kaWNhbD48YWx0LXBlcmlv
ZGljYWw+PGZ1bGwtdGl0bGU+Q3VyciBSaGV1bWF0b2wgUmV2PC9mdWxsLXRpdGxlPjxhYmJyLTE+
Q3VycmVudCByaGV1bWF0b2xvZ3kgcmV2aWV3czwvYWJici0xPjwvYWx0LXBlcmlvZGljYWw+PHBh
Z2VzPjUwLTU4PC9wYWdlcz48dm9sdW1lPjE1PC92b2x1bWU+PG51bWJlcj4xPC9udW1iZXI+PGVk
aXRpb24+MjAxOC8wNS8wMTwvZWRpdGlvbj48a2V5d29yZHM+PGtleXdvcmQ+QWRvbGVzY2VudDwv
a2V5d29yZD48a2V5d29yZD5BZ2UgRmFjdG9yczwva2V5d29yZD48a2V5d29yZD5CaW9tZWNoYW5p
Y2FsIFBoZW5vbWVuYS9waHlzaW9sb2d5PC9rZXl3b3JkPjxrZXl3b3JkPkdhaXQvKnBoeXNpb2xv
Z3k8L2tleXdvcmQ+PGtleXdvcmQ+SHVtYW5zPC9rZXl3b3JkPjxrZXl3b3JkPkluY2lkZW5jZTwv
a2V5d29yZD48a2V5d29yZD5NYWxlPC9rZXl3b3JkPjxrZXl3b3JkPk1pbGl0YXJ5IFBlcnNvbm5l
bDwva2V5d29yZD48a2V5d29yZD5QaHlzaWNhbCBGaXRuZXNzLypwaHlzaW9sb2d5PC9rZXl3b3Jk
PjxrZXl3b3JkPlJpc2sgRmFjdG9yczwva2V5d29yZD48a2V5d29yZD5Xb3VuZHMgYW5kIEluanVy
aWVzLyplcGlkZW1pb2xvZ3kvcGh5c2lvcGF0aG9sb2d5PC9rZXl3b3JkPjxrZXl3b3JkPllvdW5n
IEFkdWx0PC9rZXl3b3JkPjxrZXl3b3JkPk11c2N1bG9za2VsZXRhbCBpbmp1cnk8L2tleXdvcmQ+
PGtleXdvcmQ+YWdlPC9rZXl3b3JkPjxrZXl3b3JkPmhlaWdodDwva2V5d29yZD48a2V5d29yZD5t
aWxpdGFyeTwva2V5d29yZD48a2V5d29yZD5tdXNjdWxhciBzdHJlbmd0aDwva2V5d29yZD48a2V5
d29yZD5yZWNydWl0PC9rZXl3b3JkPjxrZXl3b3JkPnRyYWluaW5nIGluanVyeTwva2V5d29yZD48
a2V5d29yZD53ZWlnaHQuPC9rZXl3b3JkPjwva2V5d29yZHM+PGRhdGVzPjx5ZWFyPjIwMTk8L3ll
YXI+PC9kYXRlcz48aXNibj4xNTczLTM5NzE8L2lzYm4+PGFjY2Vzc2lvbi1udW0+Mjk3MDgwNzU8
L2FjY2Vzc2lvbi1udW0+PHVybHM+PC91cmxzPjxlbGVjdHJvbmljLXJlc291cmNlLW51bT4xMC4y
MTc0LzE1NzMzOTcxMTQ2NjYxODA0MzAxMDM4NTU8L2VsZWN0cm9uaWMtcmVzb3VyY2UtbnVtPjxy
ZW1vdGUtZGF0YWJhc2UtcHJvdmlkZXI+TkxNPC9yZW1vdGUtZGF0YWJhc2UtcHJvdmlkZXI+PGxh
bmd1YWdlPmVuZzwvbGFuZ3VhZ2U+PC9yZWNvcmQ+PC9DaXRlPjwvRW5kTm90ZT5=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TaGFybWE8L0F1dGhvcj48WWVhcj4yMDExPC9ZZWFyPjxS
ZWNOdW0+MTIxNjwvUmVjTnVtPjxEaXNwbGF5VGV4dD5bMzcsIDM4XTwvRGlzcGxheVRleHQ+PHJl
Y29yZD48cmVjLW51bWJlcj4xMjE2PC9yZWMtbnVtYmVyPjxmb3JlaWduLWtleXM+PGtleSBhcHA9
IkVOIiBkYi1pZD0iNWFmcHh2dDl4MnZkc2xlZTAwcXBkc3AwdDJkMHd3d3d0YWRlIiB0aW1lc3Rh
bXA9IjE2Mzg4NTI5NjQiIGd1aWQ9ImQyYzAwODEzLTNiMmItNDIzOC1hOTFhLWRjM2Y3NDNkOTQ5
NiI+MTIxNjwva2V5PjwvZm9yZWlnbi1rZXlzPjxyZWYtdHlwZSBuYW1lPSJKb3VybmFsIEFydGlj
bGUiPjE3PC9yZWYtdHlwZT48Y29udHJpYnV0b3JzPjxhdXRob3JzPjxhdXRob3I+U2hhcm1hLCBK
LjwvYXV0aG9yPjxhdXRob3I+R29sYnksIEouPC9hdXRob3I+PGF1dGhvcj5HcmVldmVzLCBKLjwv
YXV0aG9yPjxhdXRob3I+U3BlYXJzLCBJLiBSLjwvYXV0aG9yPjwvYXV0aG9ycz48L2NvbnRyaWJ1
dG9ycz48YXV0aC1hZGRyZXNzPlBoeXNpb3RoZXJhcHkgRGVwYXJ0bWVudCwgSW5mYW50cnkgVHJh
aW5pbmcgQ2VudHJlIENhdHRlcmljayBHYXJyaXNvbiwgTWluaXN0cnkgb2YgRGVmZW5jZSwgREw5
IDNQUywgVUsuPC9hdXRoLWFkZHJlc3M+PHRpdGxlcz48dGl0bGU+QmlvbWVjaGFuaWNhbCBhbmQg
bGlmZXN0eWxlIHJpc2sgZmFjdG9ycyBmb3IgbWVkaWFsIHRpYmlhIHN0cmVzcyBzeW5kcm9tZSBp
biBhcm15IHJlY3J1aXRzOiBhIHByb3NwZWN0aXZlIHN0dWR5PC90aXRsZT48c2Vjb25kYXJ5LXRp
dGxlPkdhaXQgUG9zdHVyZTwvc2Vjb25kYXJ5LXRpdGxlPjxhbHQtdGl0bGU+R2FpdCAmYW1wOyBw
b3N0dXJlPC9hbHQtdGl0bGU+PC90aXRsZXM+PHBlcmlvZGljYWw+PGZ1bGwtdGl0bGU+R2FpdCBQ
b3N0dXJlPC9mdWxsLXRpdGxlPjxhYmJyLTE+R2FpdCAmYW1wOyBwb3N0dXJlPC9hYmJyLTE+PC9w
ZXJpb2RpY2FsPjxhbHQtcGVyaW9kaWNhbD48ZnVsbC10aXRsZT5HYWl0ICZhbXA7IFBvc3R1cmU8
L2Z1bGwtdGl0bGU+PC9hbHQtcGVyaW9kaWNhbD48cGFnZXM+MzYxLTU8L3BhZ2VzPjx2b2x1bWU+
MzM8L3ZvbHVtZT48bnVtYmVyPjM8L251bWJlcj48ZWRpdGlvbj4yMDExLzAxLzIxPC9lZGl0aW9u
PjxrZXl3b3Jkcz48a2V5d29yZD5BZHVsdDwva2V5d29yZD48a2V5d29yZD5CaW9tZWNoYW5pY2Fs
IFBoZW5vbWVuYTwva2V5d29yZD48a2V5d29yZD5DaGktU3F1YXJlIERpc3RyaWJ1dGlvbjwva2V5
d29yZD48a2V5d29yZD5HYWl0L3BoeXNpb2xvZ3k8L2tleXdvcmQ+PGtleXdvcmQ+SHVtYW5zPC9r
ZXl3b3JkPjxrZXl3b3JkPkluY2lkZW5jZTwva2V5d29yZD48a2V5d29yZD4qTGlmZSBTdHlsZTwv
a2V5d29yZD48a2V5d29yZD5Mb2dpc3RpYyBNb2RlbHM8L2tleXdvcmQ+PGtleXdvcmQ+TWFsZTwv
a2V5d29yZD48a2V5d29yZD5NZWRpYWwgVGliaWFsIFN0cmVzcyBTeW5kcm9tZS8qZGlhZ25vc2lz
LyplcGlkZW1pb2xvZ3k8L2tleXdvcmQ+PGtleXdvcmQ+Kk1pbGl0YXJ5IFBlcnNvbm5lbDwva2V5
d29yZD48a2V5d29yZD5PZGRzIFJhdGlvPC9rZXl3b3JkPjxrZXl3b3JkPlBoeXNpY2FsIEVkdWNh
dGlvbiBhbmQgVHJhaW5pbmc8L2tleXdvcmQ+PGtleXdvcmQ+UGh5c2ljYWwgRml0bmVzcy9waHlz
aW9sb2d5PC9rZXl3b3JkPjxrZXl3b3JkPlByZWRpY3RpdmUgVmFsdWUgb2YgVGVzdHM8L2tleXdv
cmQ+PGtleXdvcmQ+UHJvc3BlY3RpdmUgU3R1ZGllczwva2V5d29yZD48a2V5d29yZD5SaXNrIEZh
Y3RvcnM8L2tleXdvcmQ+PGtleXdvcmQ+U2V2ZXJpdHkgb2YgSWxsbmVzcyBJbmRleDwva2V5d29y
ZD48a2V5d29yZD5TbW9raW5nLyplcGlkZW1pb2xvZ3k8L2tleXdvcmQ+PGtleXdvcmQ+U3RyZXNz
LCBNZWNoYW5pY2FsPC9rZXl3b3JkPjxrZXl3b3JkPlVuaXRlZCBLaW5nZG9tPC9rZXl3b3JkPjxr
ZXl3b3JkPllvdW5nIEFkdWx0PC9rZXl3b3JkPjwva2V5d29yZHM+PGRhdGVzPjx5ZWFyPjIwMTE8
L3llYXI+PHB1Yi1kYXRlcz48ZGF0ZT5NYXI8L2RhdGU+PC9wdWItZGF0ZXM+PC9kYXRlcz48aXNi
bj4wOTY2LTYzNjI8L2lzYm4+PGFjY2Vzc2lvbi1udW0+MjEyNDc3NjY8L2FjY2Vzc2lvbi1udW0+
PHVybHM+PC91cmxzPjxlbGVjdHJvbmljLXJlc291cmNlLW51bT4xMC4xMDE2L2ouZ2FpdHBvc3Qu
MjAxMC4xMi4wMDI8L2VsZWN0cm9uaWMtcmVzb3VyY2UtbnVtPjxyZW1vdGUtZGF0YWJhc2UtcHJv
dmlkZXI+TkxNPC9yZW1vdGUtZGF0YWJhc2UtcHJvdmlkZXI+PGxhbmd1YWdlPmVuZzwvbGFuZ3Vh
Z2U+PC9yZWNvcmQ+PC9DaXRlPjxDaXRlPjxBdXRob3I+U2hhcm1hPC9BdXRob3I+PFllYXI+MjAx
OTwvWWVhcj48UmVjTnVtPjEyMTg8L1JlY051bT48cmVjb3JkPjxyZWMtbnVtYmVyPjEyMTg8L3Jl
Yy1udW1iZXI+PGZvcmVpZ24ta2V5cz48a2V5IGFwcD0iRU4iIGRiLWlkPSI1YWZweHZ0OXgydmRz
bGVlMDBxcGRzcDB0MmQwd3d3d3RhZGUiIHRpbWVzdGFtcD0iMTYzODg1Mjk2NCIgZ3VpZD0iYWM5
OTQwNDctN2M1My00ZWY1LWFhZmMtOTQ5Nzk5NTZhYjIwIj4xMjE4PC9rZXk+PC9mb3JlaWduLWtl
eXM+PHJlZi10eXBlIG5hbWU9IkpvdXJuYWwgQXJ0aWNsZSI+MTc8L3JlZi10eXBlPjxjb250cmli
dXRvcnM+PGF1dGhvcnM+PGF1dGhvcj5TaGFybWEsIEouPC9hdXRob3I+PGF1dGhvcj5IZWFnZXJ0
eSwgUi48L2F1dGhvcj48YXV0aG9yPkRhbGFsLCBTLjwvYXV0aG9yPjxhdXRob3I+QmFuZXJqZWUs
IEIuPC9hdXRob3I+PGF1dGhvcj5Cb29rZXIsIFQuPC9hdXRob3I+PC9hdXRob3JzPjwvY29udHJp
YnV0b3JzPjxhdXRoLWFkZHJlc3M+TWVkaWNhbCBDZW50cmUgJmFtcDsgUmVoYWJpbGl0YXRpb24g
RGVwYXJ0bWVudCwgRGVmZW5jZSBQcmltYXJ5IEhlYWx0aGNhcmUsIEluZmFudHJ5IFRyYWluaW5n
IENlbnRyZSBDYXR0ZXJpY2sgR2Fycmlzb24sIERMOSAzUFMsIFVuaXRlZCBLaW5nZG9tLiYjeEQ7
U2Nob29sIG9mIEhlYWx0aCBhbmQgU29jaWFsIENhcmUsIFRlZXNzaWRlIFVuaXZlcnNpdHksIE1p
ZGRsZWJvcm91Z2gsIFRTMSAzQkEsIFVuaXRlZCBLaW5nZG9tLiYjeEQ7MjUxIE1lZGljYWwgU3F1
YWRyb24gMjI1IChTY290dGlzaCkgTWVkaWNhbCBSZWdpbWVudCwgVW5pdGVkIEtpbmdkb20uJiN4
RDtEZWZlbmNlIFByaW1hcnkgSGVhbHRoY2FyZSBIZWFkIFF1YXJ0ZXIgTm9ydGggUmVnaW9uIChE
UEhDKSBDYXR0ZXJpY2sgR2Fycmlzb24sIFVuaXRlZCBLaW5nZG9tLiYjeEQ7VmFzY3VsYXIgU3Vy
Z2VyeSBEZXBhcnRtZW50LCBOSFMgRm91bmRhdGlvbiBUcnVzdCwgQ2l0eSBIb3NwaXRhbHMgU3Vu
ZGVybGFuZCwgVW5pdGVkIEtpbmdkb20uPC9hdXRoLWFkZHJlc3M+PHRpdGxlcz48dGl0bGU+Umlz
ayBGYWN0b3JzIEFzc29jaWF0ZWQgV2l0aCBNdXNjdWxvc2tlbGV0YWwgSW5qdXJ5OiBBIFByb3Nw
ZWN0aXZlIFN0dWR5IG9mIEJyaXRpc2ggSW5mYW50cnkgUmVjcnVpdHM8L3RpdGxlPjxzZWNvbmRh
cnktdGl0bGU+Q3VyciBSaGV1bWF0b2wgUmV2PC9zZWNvbmRhcnktdGl0bGU+PGFsdC10aXRsZT5D
dXJyZW50IHJoZXVtYXRvbG9neSByZXZpZXdzPC9hbHQtdGl0bGU+PC90aXRsZXM+PHBlcmlvZGlj
YWw+PGZ1bGwtdGl0bGU+Q3VyciBSaGV1bWF0b2wgUmV2PC9mdWxsLXRpdGxlPjxhYmJyLTE+Q3Vy
cmVudCByaGV1bWF0b2xvZ3kgcmV2aWV3czwvYWJici0xPjwvcGVyaW9kaWNhbD48YWx0LXBlcmlv
ZGljYWw+PGZ1bGwtdGl0bGU+Q3VyciBSaGV1bWF0b2wgUmV2PC9mdWxsLXRpdGxlPjxhYmJyLTE+
Q3VycmVudCByaGV1bWF0b2xvZ3kgcmV2aWV3czwvYWJici0xPjwvYWx0LXBlcmlvZGljYWw+PHBh
Z2VzPjUwLTU4PC9wYWdlcz48dm9sdW1lPjE1PC92b2x1bWU+PG51bWJlcj4xPC9udW1iZXI+PGVk
aXRpb24+MjAxOC8wNS8wMTwvZWRpdGlvbj48a2V5d29yZHM+PGtleXdvcmQ+QWRvbGVzY2VudDwv
a2V5d29yZD48a2V5d29yZD5BZ2UgRmFjdG9yczwva2V5d29yZD48a2V5d29yZD5CaW9tZWNoYW5p
Y2FsIFBoZW5vbWVuYS9waHlzaW9sb2d5PC9rZXl3b3JkPjxrZXl3b3JkPkdhaXQvKnBoeXNpb2xv
Z3k8L2tleXdvcmQ+PGtleXdvcmQ+SHVtYW5zPC9rZXl3b3JkPjxrZXl3b3JkPkluY2lkZW5jZTwv
a2V5d29yZD48a2V5d29yZD5NYWxlPC9rZXl3b3JkPjxrZXl3b3JkPk1pbGl0YXJ5IFBlcnNvbm5l
bDwva2V5d29yZD48a2V5d29yZD5QaHlzaWNhbCBGaXRuZXNzLypwaHlzaW9sb2d5PC9rZXl3b3Jk
PjxrZXl3b3JkPlJpc2sgRmFjdG9yczwva2V5d29yZD48a2V5d29yZD5Xb3VuZHMgYW5kIEluanVy
aWVzLyplcGlkZW1pb2xvZ3kvcGh5c2lvcGF0aG9sb2d5PC9rZXl3b3JkPjxrZXl3b3JkPllvdW5n
IEFkdWx0PC9rZXl3b3JkPjxrZXl3b3JkPk11c2N1bG9za2VsZXRhbCBpbmp1cnk8L2tleXdvcmQ+
PGtleXdvcmQ+YWdlPC9rZXl3b3JkPjxrZXl3b3JkPmhlaWdodDwva2V5d29yZD48a2V5d29yZD5t
aWxpdGFyeTwva2V5d29yZD48a2V5d29yZD5tdXNjdWxhciBzdHJlbmd0aDwva2V5d29yZD48a2V5
d29yZD5yZWNydWl0PC9rZXl3b3JkPjxrZXl3b3JkPnRyYWluaW5nIGluanVyeTwva2V5d29yZD48
a2V5d29yZD53ZWlnaHQuPC9rZXl3b3JkPjwva2V5d29yZHM+PGRhdGVzPjx5ZWFyPjIwMTk8L3ll
YXI+PC9kYXRlcz48aXNibj4xNTczLTM5NzE8L2lzYm4+PGFjY2Vzc2lvbi1udW0+Mjk3MDgwNzU8
L2FjY2Vzc2lvbi1udW0+PHVybHM+PC91cmxzPjxlbGVjdHJvbmljLXJlc291cmNlLW51bT4xMC4y
MTc0LzE1NzMzOTcxMTQ2NjYxODA0MzAxMDM4NTU8L2VsZWN0cm9uaWMtcmVzb3VyY2UtbnVtPjxy
ZW1vdGUtZGF0YWJhc2UtcHJvdmlkZXI+TkxNPC9yZW1vdGUtZGF0YWJhc2UtcHJvdmlkZXI+PGxh
bmd1YWdlPmVuZzwvbGFuZ3VhZ2U+PC9yZWNvcmQ+PC9DaXRlPjwvRW5kTm90ZT5=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7, 38]</w:t>
            </w:r>
            <w:r w:rsidRPr="000004C4">
              <w:rPr>
                <w:rFonts w:ascii="Times New Roman" w:hAnsi="Times New Roman" w:cs="Times New Roman"/>
                <w:sz w:val="20"/>
                <w:szCs w:val="20"/>
              </w:rPr>
              <w:fldChar w:fldCharType="end"/>
            </w:r>
          </w:p>
        </w:tc>
        <w:tc>
          <w:tcPr>
            <w:tcW w:w="2713" w:type="pct"/>
          </w:tcPr>
          <w:p w14:paraId="4C6B1298"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This research is part of Ph.D. study at Teesside </w:t>
            </w:r>
            <w:proofErr w:type="spellStart"/>
            <w:r w:rsidRPr="000004C4">
              <w:rPr>
                <w:rFonts w:ascii="Times New Roman" w:hAnsi="Times New Roman" w:cs="Times New Roman"/>
                <w:sz w:val="20"/>
                <w:szCs w:val="20"/>
              </w:rPr>
              <w:t>Universityfunded</w:t>
            </w:r>
            <w:proofErr w:type="spellEnd"/>
            <w:r w:rsidRPr="000004C4">
              <w:rPr>
                <w:rFonts w:ascii="Times New Roman" w:hAnsi="Times New Roman" w:cs="Times New Roman"/>
                <w:sz w:val="20"/>
                <w:szCs w:val="20"/>
              </w:rPr>
              <w:t xml:space="preserve"> by Army Recruiting and Training Division, Ministry </w:t>
            </w:r>
            <w:proofErr w:type="spellStart"/>
            <w:r w:rsidRPr="000004C4">
              <w:rPr>
                <w:rFonts w:ascii="Times New Roman" w:hAnsi="Times New Roman" w:cs="Times New Roman"/>
                <w:sz w:val="20"/>
                <w:szCs w:val="20"/>
              </w:rPr>
              <w:t>ofDefence</w:t>
            </w:r>
            <w:proofErr w:type="spellEnd"/>
            <w:r w:rsidRPr="000004C4">
              <w:rPr>
                <w:rFonts w:ascii="Times New Roman" w:hAnsi="Times New Roman" w:cs="Times New Roman"/>
                <w:sz w:val="20"/>
                <w:szCs w:val="20"/>
              </w:rPr>
              <w:t>, UK.</w:t>
            </w:r>
          </w:p>
        </w:tc>
      </w:tr>
      <w:tr w:rsidR="00561825" w:rsidRPr="000004C4" w14:paraId="0AAD14AF" w14:textId="77777777" w:rsidTr="00F15F83">
        <w:tc>
          <w:tcPr>
            <w:tcW w:w="2287" w:type="pct"/>
          </w:tcPr>
          <w:p w14:paraId="3E74EB43" w14:textId="2D8E3B2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Sharma 2015</w:t>
            </w:r>
            <w:r w:rsidRPr="000004C4">
              <w:rPr>
                <w:rFonts w:ascii="Times New Roman" w:hAnsi="Times New Roman" w:cs="Times New Roman"/>
                <w:sz w:val="20"/>
                <w:szCs w:val="20"/>
              </w:rPr>
              <w:fldChar w:fldCharType="begin">
                <w:fldData xml:space="preserve">PEVuZE5vdGU+PENpdGU+PEF1dGhvcj5TaGFybWE8L0F1dGhvcj48WWVhcj4yMDE3PC9ZZWFyPjxS
ZWNOdW0+MTIxNTwvUmVjTnVtPjxEaXNwbGF5VGV4dD5bMzksIDQwXTwvRGlzcGxheVRleHQ+PHJl
Y29yZD48cmVjLW51bWJlcj4xMjE1PC9yZWMtbnVtYmVyPjxmb3JlaWduLWtleXM+PGtleSBhcHA9
IkVOIiBkYi1pZD0iNWFmcHh2dDl4MnZkc2xlZTAwcXBkc3AwdDJkMHd3d3d0YWRlIiB0aW1lc3Rh
bXA9IjE2Mzg4NTI5NjQiIGd1aWQ9ImU0NjRlMzkyLWVhMTItNDA5OC05Y2M3LThkYWU4YzFiZDZl
NyI+MTIxNTwva2V5PjwvZm9yZWlnbi1rZXlzPjxyZWYtdHlwZSBuYW1lPSJKb3VybmFsIEFydGlj
bGUiPjE3PC9yZWYtdHlwZT48Y29udHJpYnV0b3JzPjxhdXRob3JzPjxhdXRob3I+U2hhcm1hLCBK
LjwvYXV0aG9yPjxhdXRob3I+RGl4b24sIEouPC9hdXRob3I+PGF1dGhvcj5EYWxhbCwgUy48L2F1
dGhvcj48YXV0aG9yPkhlYWdlcnR5LCBSLjwvYXV0aG9yPjxhdXRob3I+U3BlYXJzLCBJLjwvYXV0
aG9yPjwvYXV0aG9ycz48L2NvbnRyaWJ1dG9ycz48YXV0aC1hZGRyZXNzPkRQSEMgLSBNZWRpY2Fs
IGNlbnRyZSwgUmVoYWJpbGl0YXRpb24gRGVwYXJ0bWVudCwgSW5mYW50cnkgVHJhaW5pbmcgQ2Vu
dHJlIENhdHRlcmljayBHYXJyaXNvbiwgQ2F0dGVyaWNrIEdhcnJpc29uLCBOb3J0aCBZb3Jrc2hp
cmUsIFVLLiYjeEQ7U2Nob29sIG9mIEhlYWx0aCBhbmQgU29jaWFsIENhcmUsIFRlZXNzaWRlIFVu
aXZlcnNpdHksIE1pZGRsZXNicm91Z2gsIE5vcnRoIFlvcmtzaGlyZSwgVUsuJiN4RDsyNTEgTWVk
aWNhbCBTcXVhZHJvbiwgMyBNZWRpY2FsIFJlZ2ltZW50LCBTdW5kZXJsYW5kLCBVSy4mI3hEO0hR
IE5vcnRoIFJlZ2lvbiwgRGVmZW5jZSBQcmltYXJ5IEhlYWx0aGNhcmUsIFN1bmRlcmxhbmQsIFVL
LiYjeEQ7U2Nob29sIG9mIFNvY2lhbCBTY2llbmNlcyBhbmQgTGF3LCBUZWVzc2lkZSBVbml2ZXJz
aXR5LCBNaWRkbGVzYnJvdWdoLCBVSy48L2F1dGgtYWRkcmVzcz48dGl0bGVzPjx0aXRsZT5NdXNj
dWxvc2tlbGV0YWwgaW5qdXJpZXMgaW4gQnJpdGlzaCBBcm15IHJlY3J1aXRzOiBhIHByb3NwZWN0
aXZlIHN0dWR5IG9mIGluY2lkZW5jZSBpbiBkaWZmZXJlbnQgSW5mYW50cnkgUmVnaW1lbnRzPC90
aXRsZT48c2Vjb25kYXJ5LXRpdGxlPkogUiBBcm15IE1lZCBDb3Jwczwvc2Vjb25kYXJ5LXRpdGxl
PjxhbHQtdGl0bGU+Sm91cm5hbCBvZiB0aGUgUm95YWwgQXJteSBNZWRpY2FsIENvcnBzPC9hbHQt
dGl0bGU+PC90aXRsZXM+PGFsdC1wZXJpb2RpY2FsPjxmdWxsLXRpdGxlPkpvdXJuYWwgb2YgdGhl
IFJveWFsIEFybXkgTWVkaWNhbCBDb3JwczwvZnVsbC10aXRsZT48L2FsdC1wZXJpb2RpY2FsPjxw
YWdlcz40MDYtNDExPC9wYWdlcz48dm9sdW1lPjE2Mzwvdm9sdW1lPjxudW1iZXI+NjwvbnVtYmVy
PjxlZGl0aW9uPjIwMTcvMTEvMjg8L2VkaXRpb24+PGtleXdvcmRzPjxrZXl3b3JkPkFkb2xlc2Nl
bnQ8L2tleXdvcmQ+PGtleXdvcmQ+Q3VtdWxhdGl2ZSBUcmF1bWEgRGlzb3JkZXJzLypldGlvbG9n
eTwva2V5d29yZD48a2V5d29yZD5IdW1hbnM8L2tleXdvcmQ+PGtleXdvcmQ+SW5jaWRlbmNlPC9r
ZXl3b3JkPjxrZXl3b3JkPk1hbGU8L2tleXdvcmQ+PGtleXdvcmQ+Kk1pbGl0YXJ5IFBlcnNvbm5l
bDwva2V5d29yZD48a2V5d29yZD5NdXNjdWxvc2tlbGV0YWwgU3lzdGVtLyppbmp1cmllczwva2V5
d29yZD48a2V5d29yZD4qUGh5c2ljYWwgQ29uZGl0aW9uaW5nLCBIdW1hbjwva2V5d29yZD48a2V5
d29yZD5Qcm9zcGVjdGl2ZSBTdHVkaWVzPC9rZXl3b3JkPjxrZXl3b3JkPlVuaXRlZCBLaW5nZG9t
PC9rZXl3b3JkPjxrZXl3b3JkPm11c2N1bG9za2VsZXRhbCBpbmp1cnk8L2tleXdvcmQ+PGtleXdv
cmQ+b3ZlcnVzZSBpbmp1cnk8L2tleXdvcmQ+PGtleXdvcmQ+cmVjcnVpdCB0cmFpbmluZzwva2V5
d29yZD48a2V5d29yZD50cmFpbmluZyBvdXRjb21lPC9rZXl3b3JkPjwva2V5d29yZHM+PGRhdGVz
Pjx5ZWFyPjIwMTc8L3llYXI+PHB1Yi1kYXRlcz48ZGF0ZT5EZWM8L2RhdGU+PC9wdWItZGF0ZXM+
PC9kYXRlcz48aXNibj4wMDM1LTg2NjUgKFByaW50KSYjeEQ7MDAzNS04NjY1PC9pc2JuPjxhY2Nl
c3Npb24tbnVtPjI5MTc2MDA0PC9hY2Nlc3Npb24tbnVtPjx1cmxzPjwvdXJscz48ZWxlY3Ryb25p
Yy1yZXNvdXJjZS1udW0+MTAuMTEzNi9qcmFtYy0yMDE2LTAwMDY1NzwvZWxlY3Ryb25pYy1yZXNv
dXJjZS1udW0+PHJlbW90ZS1kYXRhYmFzZS1wcm92aWRlcj5OTE08L3JlbW90ZS1kYXRhYmFzZS1w
cm92aWRlcj48bGFuZ3VhZ2U+ZW5nPC9sYW5ndWFnZT48L3JlY29yZD48L0NpdGU+PENpdGU+PEF1
dGhvcj5TaGFybWE8L0F1dGhvcj48WWVhcj4yMDE1PC9ZZWFyPjxSZWNOdW0+MTIxNzwvUmVjTnVt
PjxyZWNvcmQ+PHJlYy1udW1iZXI+MTIxNzwvcmVjLW51bWJlcj48Zm9yZWlnbi1rZXlzPjxrZXkg
YXBwPSJFTiIgZGItaWQ9IjVhZnB4dnQ5eDJ2ZHNsZWUwMHFwZHNwMHQyZDB3d3d3dGFkZSIgdGlt
ZXN0YW1wPSIxNjM4ODUyOTY0IiBndWlkPSJiNWRjNGNhOC01YjkyLTRmNjctOGQ0OS0zMjZhZWU3
MTJlMTMiPjEyMTc8L2tleT48L2ZvcmVpZ24ta2V5cz48cmVmLXR5cGUgbmFtZT0iSm91cm5hbCBB
cnRpY2xlIj4xNzwvcmVmLXR5cGU+PGNvbnRyaWJ1dG9ycz48YXV0aG9ycz48YXV0aG9yPlNoYXJt
YSwgSi48L2F1dGhvcj48YXV0aG9yPkdyZWV2ZXMsIEouIFAuPC9hdXRob3I+PGF1dGhvcj5CeWVy
cywgTS48L2F1dGhvcj48YXV0aG9yPkJlbm5ldHQsIEEuIE4uPC9hdXRob3I+PGF1dGhvcj5TcGVh
cnMsIEkuIFIuPC9hdXRob3I+PC9hdXRob3JzPjwvY29udHJpYnV0b3JzPjxhdXRoLWFkZHJlc3M+
TWVkaWNhbCBDZW50cmUgRGVmZW5jZSBQcmltYXJ5IEhlYWx0aGNhcmUsIEluZmFudHJ5IFRyYWlu
aW5nIENlbnRyZSBDYXR0ZXJpY2sgR2Fycmlzb24sIERMOSAzUFMsIE5vcnRoIFlvcmtzaGlyZSwg
VUsuIGphZ2FubmF0aC5zaGFybWE3MDZAbW9kLnVrLiYjeEQ7U2Nob29sIG9mIFNvY2lhbCBTY2ll
bmNlcyBhbmQgTGF3LCBUZWVzc2lkZSBVbml2ZXJzaXR5LCBUUzEgM0JBLCBNaWRkbGVzYnJvdWdo
LCBVSy4gamFnYW5uYXRoLnNoYXJtYTcwNkBtb2QudWsuJiN4RDtEZXBhcnRtZW50IG9mIE9jY3Vw
YXRpb25hbCBNZWRpY2luZSwgSFEgQXJteSBSZWNydWl0aW5nIGFuZCBUcmFpbmluZyBEaXZpc2lv
biwgVHJlbmNoYXJkIExpbmVzLCBTTjkgNkJFLCBVcGF2b24sIFdpbHRzLCBVSy4gQVJURC1PY2NN
ZWQtU1NPQG1vZC51ay4mI3hEO01lZGljYWwgQ2VudHJlIERlZmVuY2UgUHJpbWFyeSBIZWFsdGhj
YXJlLCBJbmZhbnRyeSBUcmFpbmluZyBDZW50cmUgQ2F0dGVyaWNrIEdhcnJpc29uLCBETDkgM1BT
LCBOb3J0aCBZb3Jrc2hpcmUsIFVLLiBEUEhDTi1JVEMtc21vQG1vZC51ay4mI3hEO0FjYWRlbWlj
IERlcGFydG1lbnQgb2YgTWlsaXRhcnkgUmVoYWJpbGl0YXRpb24gRE1SQyBIZWFkbGV5IENvdXJ0
LCBLVDE4IDZKVywgU3VycmV5LCBVSy4gRE1SQy1Db25zdWx0YW50UlIzQG1vZC51ay4mI3hEO1Nj
aG9vbCBvZiBTb2NpYWwgU2NpZW5jZXMgYW5kIExhdywgVGVlc3NpZGUgVW5pdmVyc2l0eSwgVFMx
IDNCQSwgTWlkZGxlc2Jyb3VnaCwgVUsuIGkuc3BlYXJzQHRlZXMuYWMudWsuPC9hdXRoLWFkZHJl
c3M+PHRpdGxlcz48dGl0bGU+TXVzY3Vsb3NrZWxldGFsIGluanVyaWVzIGluIEJyaXRpc2ggQXJt
eSByZWNydWl0czogYSBwcm9zcGVjdGl2ZSBzdHVkeSBvZiBkaWFnbm9zaXMtc3BlY2lmaWMgaW5j
aWRlbmNlIGFuZCByZWhhYmlsaXRhdGlvbiB0aW1lczwvdGl0bGU+PHNlY29uZGFyeS10aXRsZT5C
TUMgTXVzY3Vsb3NrZWxldCBEaXNvcmQ8L3NlY29uZGFyeS10aXRsZT48YWx0LXRpdGxlPkJNQyBt
dXNjdWxvc2tlbGV0YWwgZGlzb3JkZXJzPC9hbHQtdGl0bGU+PC90aXRsZXM+PHBlcmlvZGljYWw+
PGZ1bGwtdGl0bGU+Qk1DIE11c2N1bG9za2VsZXQgRGlzb3JkPC9mdWxsLXRpdGxlPjxhYmJyLTE+
Qk1DIG11c2N1bG9za2VsZXRhbCBkaXNvcmRlcnM8L2FiYnItMT48L3BlcmlvZGljYWw+PGFsdC1w
ZXJpb2RpY2FsPjxmdWxsLXRpdGxlPkJNQyBNdXNjdWxvc2tlbGV0IERpc29yZDwvZnVsbC10aXRs
ZT48YWJici0xPkJNQyBtdXNjdWxvc2tlbGV0YWwgZGlzb3JkZXJzPC9hYmJyLTE+PC9hbHQtcGVy
aW9kaWNhbD48cGFnZXM+MTA2PC9wYWdlcz48dm9sdW1lPjE2PC92b2x1bWU+PGVkaXRpb24+MjAx
NS8wNS8wNDwvZWRpdGlvbj48a2V5d29yZHM+PGtleXdvcmQ+QWRvbGVzY2VudDwva2V5d29yZD48
a2V5d29yZD5Db2hvcnQgU3R1ZGllczwva2V5d29yZD48a2V5d29yZD5Gb2xsb3ctVXAgU3R1ZGll
czwva2V5d29yZD48a2V5d29yZD5GcmFjdHVyZXMsIFN0cmVzcy9lcGlkZW1pb2xvZ3kvZXRpb2xv
Z3kvcmVoYWJpbGl0YXRpb248L2tleXdvcmQ+PGtleXdvcmQ+SHVtYW5zPC9rZXl3b3JkPjxrZXl3
b3JkPkluY2lkZW5jZTwva2V5d29yZD48a2V5d29yZD5LYXBsYW4tTWVpZXIgRXN0aW1hdGU8L2tl
eXdvcmQ+PGtleXdvcmQ+TWFsZTwva2V5d29yZD48a2V5d29yZD5NaWxpdGFyeSBQZXJzb25uZWwv
KnN0YXRpc3RpY3MgJmFtcDsgbnVtZXJpY2FsIGRhdGE8L2tleXdvcmQ+PGtleXdvcmQ+TXVzY3Vs
b3NrZWxldGFsIERpc2Vhc2VzLyplcGlkZW1pb2xvZ3kvKmV0aW9sb2d5L3JlaGFiaWxpdGF0aW9u
PC9rZXl3b3JkPjxrZXl3b3JkPk11c2N1bG9za2VsZXRhbCBTeXN0ZW0vKmluanVyaWVzPC9rZXl3
b3JkPjxrZXl3b3JkPlBoeXNpY2FsIEVkdWNhdGlvbiBhbmQgVHJhaW5pbmc8L2tleXdvcmQ+PGtl
eXdvcmQ+UHJvc3BlY3RpdmUgU3R1ZGllczwva2V5d29yZD48a2V5d29yZD5SZWhhYmlsaXRhdGlv
bi8qc3RhdGlzdGljcyAmYW1wOyBudW1lcmljYWwgZGF0YTwva2V5d29yZD48a2V5d29yZD5UaW1l
IEZhY3RvcnM8L2tleXdvcmQ+PGtleXdvcmQ+VW5pdGVkIEtpbmdkb20vZXBpZGVtaW9sb2d5PC9r
ZXl3b3JkPjxrZXl3b3JkPllvdW5nIEFkdWx0PC9rZXl3b3JkPjwva2V5d29yZHM+PGRhdGVzPjx5
ZWFyPjIwMTU8L3llYXI+PHB1Yi1kYXRlcz48ZGF0ZT5NYXkgNDwvZGF0ZT48L3B1Yi1kYXRlcz48
L2RhdGVzPjxpc2JuPjE0NzEtMjQ3NDwvaXNibj48YWNjZXNzaW9uLW51bT4yNTkzNTc1MTwvYWNj
ZXNzaW9uLW51bT48dXJscz48L3VybHM+PGN1c3RvbTI+UE1DNDQ0MzU0NDwvY3VzdG9tMj48ZWxl
Y3Ryb25pYy1yZXNvdXJjZS1udW0+MTAuMTE4Ni9zMTI4OTEtMDE1LTA1NTgtNjwvZWxlY3Ryb25p
Yy1yZXNvdXJjZS1udW0+PHJlbW90ZS1kYXRhYmFzZS1wcm92aWRlcj5OTE08L3JlbW90ZS1kYXRh
YmFzZS1wcm92aWRlcj48bGFuZ3VhZ2U+ZW5nPC9sYW5ndWFnZT48L3JlY29yZD48L0NpdGU+PC9F
bmROb3RlPgB=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TaGFybWE8L0F1dGhvcj48WWVhcj4yMDE3PC9ZZWFyPjxS
ZWNOdW0+MTIxNTwvUmVjTnVtPjxEaXNwbGF5VGV4dD5bMzksIDQwXTwvRGlzcGxheVRleHQ+PHJl
Y29yZD48cmVjLW51bWJlcj4xMjE1PC9yZWMtbnVtYmVyPjxmb3JlaWduLWtleXM+PGtleSBhcHA9
IkVOIiBkYi1pZD0iNWFmcHh2dDl4MnZkc2xlZTAwcXBkc3AwdDJkMHd3d3d0YWRlIiB0aW1lc3Rh
bXA9IjE2Mzg4NTI5NjQiIGd1aWQ9ImU0NjRlMzkyLWVhMTItNDA5OC05Y2M3LThkYWU4YzFiZDZl
NyI+MTIxNTwva2V5PjwvZm9yZWlnbi1rZXlzPjxyZWYtdHlwZSBuYW1lPSJKb3VybmFsIEFydGlj
bGUiPjE3PC9yZWYtdHlwZT48Y29udHJpYnV0b3JzPjxhdXRob3JzPjxhdXRob3I+U2hhcm1hLCBK
LjwvYXV0aG9yPjxhdXRob3I+RGl4b24sIEouPC9hdXRob3I+PGF1dGhvcj5EYWxhbCwgUy48L2F1
dGhvcj48YXV0aG9yPkhlYWdlcnR5LCBSLjwvYXV0aG9yPjxhdXRob3I+U3BlYXJzLCBJLjwvYXV0
aG9yPjwvYXV0aG9ycz48L2NvbnRyaWJ1dG9ycz48YXV0aC1hZGRyZXNzPkRQSEMgLSBNZWRpY2Fs
IGNlbnRyZSwgUmVoYWJpbGl0YXRpb24gRGVwYXJ0bWVudCwgSW5mYW50cnkgVHJhaW5pbmcgQ2Vu
dHJlIENhdHRlcmljayBHYXJyaXNvbiwgQ2F0dGVyaWNrIEdhcnJpc29uLCBOb3J0aCBZb3Jrc2hp
cmUsIFVLLiYjeEQ7U2Nob29sIG9mIEhlYWx0aCBhbmQgU29jaWFsIENhcmUsIFRlZXNzaWRlIFVu
aXZlcnNpdHksIE1pZGRsZXNicm91Z2gsIE5vcnRoIFlvcmtzaGlyZSwgVUsuJiN4RDsyNTEgTWVk
aWNhbCBTcXVhZHJvbiwgMyBNZWRpY2FsIFJlZ2ltZW50LCBTdW5kZXJsYW5kLCBVSy4mI3hEO0hR
IE5vcnRoIFJlZ2lvbiwgRGVmZW5jZSBQcmltYXJ5IEhlYWx0aGNhcmUsIFN1bmRlcmxhbmQsIFVL
LiYjeEQ7U2Nob29sIG9mIFNvY2lhbCBTY2llbmNlcyBhbmQgTGF3LCBUZWVzc2lkZSBVbml2ZXJz
aXR5LCBNaWRkbGVzYnJvdWdoLCBVSy48L2F1dGgtYWRkcmVzcz48dGl0bGVzPjx0aXRsZT5NdXNj
dWxvc2tlbGV0YWwgaW5qdXJpZXMgaW4gQnJpdGlzaCBBcm15IHJlY3J1aXRzOiBhIHByb3NwZWN0
aXZlIHN0dWR5IG9mIGluY2lkZW5jZSBpbiBkaWZmZXJlbnQgSW5mYW50cnkgUmVnaW1lbnRzPC90
aXRsZT48c2Vjb25kYXJ5LXRpdGxlPkogUiBBcm15IE1lZCBDb3Jwczwvc2Vjb25kYXJ5LXRpdGxl
PjxhbHQtdGl0bGU+Sm91cm5hbCBvZiB0aGUgUm95YWwgQXJteSBNZWRpY2FsIENvcnBzPC9hbHQt
dGl0bGU+PC90aXRsZXM+PGFsdC1wZXJpb2RpY2FsPjxmdWxsLXRpdGxlPkpvdXJuYWwgb2YgdGhl
IFJveWFsIEFybXkgTWVkaWNhbCBDb3JwczwvZnVsbC10aXRsZT48L2FsdC1wZXJpb2RpY2FsPjxw
YWdlcz40MDYtNDExPC9wYWdlcz48dm9sdW1lPjE2Mzwvdm9sdW1lPjxudW1iZXI+NjwvbnVtYmVy
PjxlZGl0aW9uPjIwMTcvMTEvMjg8L2VkaXRpb24+PGtleXdvcmRzPjxrZXl3b3JkPkFkb2xlc2Nl
bnQ8L2tleXdvcmQ+PGtleXdvcmQ+Q3VtdWxhdGl2ZSBUcmF1bWEgRGlzb3JkZXJzLypldGlvbG9n
eTwva2V5d29yZD48a2V5d29yZD5IdW1hbnM8L2tleXdvcmQ+PGtleXdvcmQ+SW5jaWRlbmNlPC9r
ZXl3b3JkPjxrZXl3b3JkPk1hbGU8L2tleXdvcmQ+PGtleXdvcmQ+Kk1pbGl0YXJ5IFBlcnNvbm5l
bDwva2V5d29yZD48a2V5d29yZD5NdXNjdWxvc2tlbGV0YWwgU3lzdGVtLyppbmp1cmllczwva2V5
d29yZD48a2V5d29yZD4qUGh5c2ljYWwgQ29uZGl0aW9uaW5nLCBIdW1hbjwva2V5d29yZD48a2V5
d29yZD5Qcm9zcGVjdGl2ZSBTdHVkaWVzPC9rZXl3b3JkPjxrZXl3b3JkPlVuaXRlZCBLaW5nZG9t
PC9rZXl3b3JkPjxrZXl3b3JkPm11c2N1bG9za2VsZXRhbCBpbmp1cnk8L2tleXdvcmQ+PGtleXdv
cmQ+b3ZlcnVzZSBpbmp1cnk8L2tleXdvcmQ+PGtleXdvcmQ+cmVjcnVpdCB0cmFpbmluZzwva2V5
d29yZD48a2V5d29yZD50cmFpbmluZyBvdXRjb21lPC9rZXl3b3JkPjwva2V5d29yZHM+PGRhdGVz
Pjx5ZWFyPjIwMTc8L3llYXI+PHB1Yi1kYXRlcz48ZGF0ZT5EZWM8L2RhdGU+PC9wdWItZGF0ZXM+
PC9kYXRlcz48aXNibj4wMDM1LTg2NjUgKFByaW50KSYjeEQ7MDAzNS04NjY1PC9pc2JuPjxhY2Nl
c3Npb24tbnVtPjI5MTc2MDA0PC9hY2Nlc3Npb24tbnVtPjx1cmxzPjwvdXJscz48ZWxlY3Ryb25p
Yy1yZXNvdXJjZS1udW0+MTAuMTEzNi9qcmFtYy0yMDE2LTAwMDY1NzwvZWxlY3Ryb25pYy1yZXNv
dXJjZS1udW0+PHJlbW90ZS1kYXRhYmFzZS1wcm92aWRlcj5OTE08L3JlbW90ZS1kYXRhYmFzZS1w
cm92aWRlcj48bGFuZ3VhZ2U+ZW5nPC9sYW5ndWFnZT48L3JlY29yZD48L0NpdGU+PENpdGU+PEF1
dGhvcj5TaGFybWE8L0F1dGhvcj48WWVhcj4yMDE1PC9ZZWFyPjxSZWNOdW0+MTIxNzwvUmVjTnVt
PjxyZWNvcmQ+PHJlYy1udW1iZXI+MTIxNzwvcmVjLW51bWJlcj48Zm9yZWlnbi1rZXlzPjxrZXkg
YXBwPSJFTiIgZGItaWQ9IjVhZnB4dnQ5eDJ2ZHNsZWUwMHFwZHNwMHQyZDB3d3d3dGFkZSIgdGlt
ZXN0YW1wPSIxNjM4ODUyOTY0IiBndWlkPSJiNWRjNGNhOC01YjkyLTRmNjctOGQ0OS0zMjZhZWU3
MTJlMTMiPjEyMTc8L2tleT48L2ZvcmVpZ24ta2V5cz48cmVmLXR5cGUgbmFtZT0iSm91cm5hbCBB
cnRpY2xlIj4xNzwvcmVmLXR5cGU+PGNvbnRyaWJ1dG9ycz48YXV0aG9ycz48YXV0aG9yPlNoYXJt
YSwgSi48L2F1dGhvcj48YXV0aG9yPkdyZWV2ZXMsIEouIFAuPC9hdXRob3I+PGF1dGhvcj5CeWVy
cywgTS48L2F1dGhvcj48YXV0aG9yPkJlbm5ldHQsIEEuIE4uPC9hdXRob3I+PGF1dGhvcj5TcGVh
cnMsIEkuIFIuPC9hdXRob3I+PC9hdXRob3JzPjwvY29udHJpYnV0b3JzPjxhdXRoLWFkZHJlc3M+
TWVkaWNhbCBDZW50cmUgRGVmZW5jZSBQcmltYXJ5IEhlYWx0aGNhcmUsIEluZmFudHJ5IFRyYWlu
aW5nIENlbnRyZSBDYXR0ZXJpY2sgR2Fycmlzb24sIERMOSAzUFMsIE5vcnRoIFlvcmtzaGlyZSwg
VUsuIGphZ2FubmF0aC5zaGFybWE3MDZAbW9kLnVrLiYjeEQ7U2Nob29sIG9mIFNvY2lhbCBTY2ll
bmNlcyBhbmQgTGF3LCBUZWVzc2lkZSBVbml2ZXJzaXR5LCBUUzEgM0JBLCBNaWRkbGVzYnJvdWdo
LCBVSy4gamFnYW5uYXRoLnNoYXJtYTcwNkBtb2QudWsuJiN4RDtEZXBhcnRtZW50IG9mIE9jY3Vw
YXRpb25hbCBNZWRpY2luZSwgSFEgQXJteSBSZWNydWl0aW5nIGFuZCBUcmFpbmluZyBEaXZpc2lv
biwgVHJlbmNoYXJkIExpbmVzLCBTTjkgNkJFLCBVcGF2b24sIFdpbHRzLCBVSy4gQVJURC1PY2NN
ZWQtU1NPQG1vZC51ay4mI3hEO01lZGljYWwgQ2VudHJlIERlZmVuY2UgUHJpbWFyeSBIZWFsdGhj
YXJlLCBJbmZhbnRyeSBUcmFpbmluZyBDZW50cmUgQ2F0dGVyaWNrIEdhcnJpc29uLCBETDkgM1BT
LCBOb3J0aCBZb3Jrc2hpcmUsIFVLLiBEUEhDTi1JVEMtc21vQG1vZC51ay4mI3hEO0FjYWRlbWlj
IERlcGFydG1lbnQgb2YgTWlsaXRhcnkgUmVoYWJpbGl0YXRpb24gRE1SQyBIZWFkbGV5IENvdXJ0
LCBLVDE4IDZKVywgU3VycmV5LCBVSy4gRE1SQy1Db25zdWx0YW50UlIzQG1vZC51ay4mI3hEO1Nj
aG9vbCBvZiBTb2NpYWwgU2NpZW5jZXMgYW5kIExhdywgVGVlc3NpZGUgVW5pdmVyc2l0eSwgVFMx
IDNCQSwgTWlkZGxlc2Jyb3VnaCwgVUsuIGkuc3BlYXJzQHRlZXMuYWMudWsuPC9hdXRoLWFkZHJl
c3M+PHRpdGxlcz48dGl0bGU+TXVzY3Vsb3NrZWxldGFsIGluanVyaWVzIGluIEJyaXRpc2ggQXJt
eSByZWNydWl0czogYSBwcm9zcGVjdGl2ZSBzdHVkeSBvZiBkaWFnbm9zaXMtc3BlY2lmaWMgaW5j
aWRlbmNlIGFuZCByZWhhYmlsaXRhdGlvbiB0aW1lczwvdGl0bGU+PHNlY29uZGFyeS10aXRsZT5C
TUMgTXVzY3Vsb3NrZWxldCBEaXNvcmQ8L3NlY29uZGFyeS10aXRsZT48YWx0LXRpdGxlPkJNQyBt
dXNjdWxvc2tlbGV0YWwgZGlzb3JkZXJzPC9hbHQtdGl0bGU+PC90aXRsZXM+PHBlcmlvZGljYWw+
PGZ1bGwtdGl0bGU+Qk1DIE11c2N1bG9za2VsZXQgRGlzb3JkPC9mdWxsLXRpdGxlPjxhYmJyLTE+
Qk1DIG11c2N1bG9za2VsZXRhbCBkaXNvcmRlcnM8L2FiYnItMT48L3BlcmlvZGljYWw+PGFsdC1w
ZXJpb2RpY2FsPjxmdWxsLXRpdGxlPkJNQyBNdXNjdWxvc2tlbGV0IERpc29yZDwvZnVsbC10aXRs
ZT48YWJici0xPkJNQyBtdXNjdWxvc2tlbGV0YWwgZGlzb3JkZXJzPC9hYmJyLTE+PC9hbHQtcGVy
aW9kaWNhbD48cGFnZXM+MTA2PC9wYWdlcz48dm9sdW1lPjE2PC92b2x1bWU+PGVkaXRpb24+MjAx
NS8wNS8wNDwvZWRpdGlvbj48a2V5d29yZHM+PGtleXdvcmQ+QWRvbGVzY2VudDwva2V5d29yZD48
a2V5d29yZD5Db2hvcnQgU3R1ZGllczwva2V5d29yZD48a2V5d29yZD5Gb2xsb3ctVXAgU3R1ZGll
czwva2V5d29yZD48a2V5d29yZD5GcmFjdHVyZXMsIFN0cmVzcy9lcGlkZW1pb2xvZ3kvZXRpb2xv
Z3kvcmVoYWJpbGl0YXRpb248L2tleXdvcmQ+PGtleXdvcmQ+SHVtYW5zPC9rZXl3b3JkPjxrZXl3
b3JkPkluY2lkZW5jZTwva2V5d29yZD48a2V5d29yZD5LYXBsYW4tTWVpZXIgRXN0aW1hdGU8L2tl
eXdvcmQ+PGtleXdvcmQ+TWFsZTwva2V5d29yZD48a2V5d29yZD5NaWxpdGFyeSBQZXJzb25uZWwv
KnN0YXRpc3RpY3MgJmFtcDsgbnVtZXJpY2FsIGRhdGE8L2tleXdvcmQ+PGtleXdvcmQ+TXVzY3Vs
b3NrZWxldGFsIERpc2Vhc2VzLyplcGlkZW1pb2xvZ3kvKmV0aW9sb2d5L3JlaGFiaWxpdGF0aW9u
PC9rZXl3b3JkPjxrZXl3b3JkPk11c2N1bG9za2VsZXRhbCBTeXN0ZW0vKmluanVyaWVzPC9rZXl3
b3JkPjxrZXl3b3JkPlBoeXNpY2FsIEVkdWNhdGlvbiBhbmQgVHJhaW5pbmc8L2tleXdvcmQ+PGtl
eXdvcmQ+UHJvc3BlY3RpdmUgU3R1ZGllczwva2V5d29yZD48a2V5d29yZD5SZWhhYmlsaXRhdGlv
bi8qc3RhdGlzdGljcyAmYW1wOyBudW1lcmljYWwgZGF0YTwva2V5d29yZD48a2V5d29yZD5UaW1l
IEZhY3RvcnM8L2tleXdvcmQ+PGtleXdvcmQ+VW5pdGVkIEtpbmdkb20vZXBpZGVtaW9sb2d5PC9r
ZXl3b3JkPjxrZXl3b3JkPllvdW5nIEFkdWx0PC9rZXl3b3JkPjwva2V5d29yZHM+PGRhdGVzPjx5
ZWFyPjIwMTU8L3llYXI+PHB1Yi1kYXRlcz48ZGF0ZT5NYXkgNDwvZGF0ZT48L3B1Yi1kYXRlcz48
L2RhdGVzPjxpc2JuPjE0NzEtMjQ3NDwvaXNibj48YWNjZXNzaW9uLW51bT4yNTkzNTc1MTwvYWNj
ZXNzaW9uLW51bT48dXJscz48L3VybHM+PGN1c3RvbTI+UE1DNDQ0MzU0NDwvY3VzdG9tMj48ZWxl
Y3Ryb25pYy1yZXNvdXJjZS1udW0+MTAuMTE4Ni9zMTI4OTEtMDE1LTA1NTgtNjwvZWxlY3Ryb25p
Yy1yZXNvdXJjZS1udW0+PHJlbW90ZS1kYXRhYmFzZS1wcm92aWRlcj5OTE08L3JlbW90ZS1kYXRh
YmFzZS1wcm92aWRlcj48bGFuZ3VhZ2U+ZW5nPC9sYW5ndWFnZT48L3JlY29yZD48L0NpdGU+PC9F
bmROb3RlPgB=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39, 40]</w:t>
            </w:r>
            <w:r w:rsidRPr="000004C4">
              <w:rPr>
                <w:rFonts w:ascii="Times New Roman" w:hAnsi="Times New Roman" w:cs="Times New Roman"/>
                <w:sz w:val="20"/>
                <w:szCs w:val="20"/>
              </w:rPr>
              <w:fldChar w:fldCharType="end"/>
            </w:r>
          </w:p>
        </w:tc>
        <w:tc>
          <w:tcPr>
            <w:tcW w:w="2713" w:type="pct"/>
          </w:tcPr>
          <w:p w14:paraId="2672517E"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his work was sponsored by the Army Recruiting and Training Division, UK.</w:t>
            </w:r>
          </w:p>
        </w:tc>
      </w:tr>
      <w:tr w:rsidR="00561825" w:rsidRPr="000004C4" w14:paraId="3B6558BB" w14:textId="77777777" w:rsidTr="00F15F83">
        <w:tc>
          <w:tcPr>
            <w:tcW w:w="2287" w:type="pct"/>
          </w:tcPr>
          <w:p w14:paraId="2CFF431C" w14:textId="5CB1ADB0"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Trone 2014</w:t>
            </w:r>
            <w:r w:rsidRPr="000004C4">
              <w:rPr>
                <w:rFonts w:ascii="Times New Roman" w:hAnsi="Times New Roman" w:cs="Times New Roman"/>
                <w:sz w:val="20"/>
                <w:szCs w:val="20"/>
              </w:rPr>
              <w:fldChar w:fldCharType="begin">
                <w:fldData xml:space="preserve">PEVuZE5vdGU+PENpdGU+PEF1dGhvcj5Ucm9uZTwvQXV0aG9yPjxZZWFyPjIwMTQ8L1llYXI+PFJl
Y051bT4xMjE5PC9SZWNOdW0+PERpc3BsYXlUZXh0Pls0MV08L0Rpc3BsYXlUZXh0PjxyZWNvcmQ+
PHJlYy1udW1iZXI+MTIxOTwvcmVjLW51bWJlcj48Zm9yZWlnbi1rZXlzPjxrZXkgYXBwPSJFTiIg
ZGItaWQ9IjVhZnB4dnQ5eDJ2ZHNsZWUwMHFwZHNwMHQyZDB3d3d3dGFkZSIgdGltZXN0YW1wPSIx
NjM4ODUyOTY0IiBndWlkPSI3ZDk2NGM5ZC01ODFmLTQwZDctODBlOS0wZTYxYmZkYTNjYWIiPjEy
MTk8L2tleT48L2ZvcmVpZ24ta2V5cz48cmVmLXR5cGUgbmFtZT0iSm91cm5hbCBBcnRpY2xlIj4x
NzwvcmVmLXR5cGU+PGNvbnRyaWJ1dG9ycz48YXV0aG9ycz48YXV0aG9yPlRyb25lLCBELiBXLjwv
YXV0aG9yPjxhdXRob3I+Q2lwcmlhbmksIEQuIEouPC9hdXRob3I+PGF1dGhvcj5SYW1hbiwgUi48
L2F1dGhvcj48YXV0aG9yPldpbmdhcmQsIEQuIEwuPC9hdXRob3I+PGF1dGhvcj5TaGFmZmVyLCBS
LiBBLjwvYXV0aG9yPjxhdXRob3I+TWFjZXJhLCBDLiBBLjwvYXV0aG9yPjwvYXV0aG9ycz48L2Nv
bnRyaWJ1dG9ycz48YXV0aC1hZGRyZXNzPkRlcGFydG1lbnQgb2YgQmVoYXZpb3JhbCBTY2llbmNl
IGFuZCBFcGlkZW1pb2xvZ3ksIE5hdmFsIEhlYWx0aCBSZXNlYXJjaCBDZW50ZXIsIDE0MCBTeWx2
ZXN0ZXIgUm9hZCwgU2FuIERpZWdvLCBDQSA5MjEwNi4mI3hEO0RlcGFydG1lbnQgb2YgUGh5c2lj
YWwgVGhlcmFweSwgQ2hhcG1hbiBVbml2ZXJzaXR5LCBPbmUgVW5pdmVyc2l0eSBEcml2ZSwgT3Jh
bmdlLCBDQSA5Mjg2Ni4mI3hEO0RpdmlzaW9uIG9mIEJpb3N0YXRpc3RpY3MgJmFtcDsgQmlvaW5m
b3JtYXRpY3MsIERlcGFydG1lbnQgb2YgRmFtaWx5IGFuZCBQcmV2ZW50aXZlIE1lZGljaW5lLCBV
bml2ZXJzaXR5IG9mIENhbGlmb3JuaWEsIFNhbiBEaWVnbywgTGEgSm9sbGEsIENBIDkyMDkzLiYj
eEQ7RGl2aXNpb24gb2YgRXBpZGVtaW9sb2d5LCBEZXBhcnRtZW50IG9mIEZhbWlseSBhbmQgUHJl
dmVudGl2ZSBNZWRpY2luZSwgVW5pdmVyc2l0eSBvZiBDYWxpZm9ybmlhLCBTYW4gRGllZ28sIExh
IEpvbGxhLCBDQSA5MjA5My48L2F1dGgtYWRkcmVzcz48dGl0bGVzPjx0aXRsZT5TZWxmLXJlcG9y
dGVkIHNtb2tpbmcgYW5kIG11c2N1bG9za2VsZXRhbCBvdmVydXNlIGluanVyeSBhbW9uZyBtYWxl
IGFuZCBmZW1hbGUgVS5TLiBNYXJpbmUgQ29ycHMgcmVjcnVpdHM8L3RpdGxlPjxzZWNvbmRhcnkt
dGl0bGU+TWlsIE1lZDwvc2Vjb25kYXJ5LXRpdGxlPjxhbHQtdGl0bGU+TWlsaXRhcnkgbWVkaWNp
bmU8L2FsdC10aXRsZT48L3RpdGxlcz48cGVyaW9kaWNhbD48ZnVsbC10aXRsZT5NaWwgTWVkPC9m
dWxsLXRpdGxlPjxhYmJyLTE+TWlsaXRhcnkgbWVkaWNpbmU8L2FiYnItMT48L3BlcmlvZGljYWw+
PGFsdC1wZXJpb2RpY2FsPjxmdWxsLXRpdGxlPk1pbGl0YXJ5IE1lZGljaW5lPC9mdWxsLXRpdGxl
PjwvYWx0LXBlcmlvZGljYWw+PHBhZ2VzPjczNS00MzwvcGFnZXM+PHZvbHVtZT4xNzk8L3ZvbHVt
ZT48bnVtYmVyPjc8L251bWJlcj48ZWRpdGlvbj4yMDE0LzA3LzA5PC9lZGl0aW9uPjxrZXl3b3Jk
cz48a2V5d29yZD5DdW11bGF0aXZlIFRyYXVtYSBEaXNvcmRlcnMvKmVwaWRlbWlvbG9neS9ldGlv
bG9neTwva2V5d29yZD48a2V5d29yZD5GZW1hbGU8L2tleXdvcmQ+PGtleXdvcmQ+KkhhYml0czwv
a2V5d29yZD48a2V5d29yZD5IdW1hbnM8L2tleXdvcmQ+PGtleXdvcmQ+SW5jaWRlbmNlPC9rZXl3
b3JkPjxrZXl3b3JkPk1hbGU8L2tleXdvcmQ+PGtleXdvcmQ+TWlsaXRhcnkgUGVyc29ubmVsLypz
dGF0aXN0aWNzICZhbXA7IG51bWVyaWNhbCBkYXRhPC9rZXl3b3JkPjxrZXl3b3JkPlJldHJvc3Bl
Y3RpdmUgU3R1ZGllczwva2V5d29yZD48a2V5d29yZD5SaXNrIEFzc2Vzc21lbnQvKm1ldGhvZHM8
L2tleXdvcmQ+PGtleXdvcmQ+UmlzayBGYWN0b3JzPC9rZXl3b3JkPjxrZXl3b3JkPipTZWxmIFJl
cG9ydDwva2V5d29yZD48a2V5d29yZD5TbW9raW5nLyphZHZlcnNlIGVmZmVjdHMvZXBpZGVtaW9s
b2d5PC9rZXl3b3JkPjxrZXl3b3JkPlVuaXRlZCBTdGF0ZXMvZXBpZGVtaW9sb2d5PC9rZXl3b3Jk
PjxrZXl3b3JkPllvdW5nIEFkdWx0PC9rZXl3b3JkPjwva2V5d29yZHM+PGRhdGVzPjx5ZWFyPjIw
MTQ8L3llYXI+PHB1Yi1kYXRlcz48ZGF0ZT5KdWw8L2RhdGU+PC9wdWItZGF0ZXM+PC9kYXRlcz48
aXNibj4wMDI2LTQwNzU8L2lzYm4+PGFjY2Vzc2lvbi1udW0+MjUwMDM4NTg8L2FjY2Vzc2lvbi1u
dW0+PHVybHM+PC91cmxzPjxlbGVjdHJvbmljLXJlc291cmNlLW51bT4xMC43MjA1L21pbG1lZC1k
LTEzLTAwNTE2PC9lbGVjdHJvbmljLXJlc291cmNlLW51bT48cmVtb3RlLWRhdGFiYXNlLXByb3Zp
ZGVyPk5MTTwvcmVtb3RlLWRhdGFiYXNlLXByb3ZpZGVyPjxsYW5ndWFnZT5lbmc8L2xhbmd1YWdl
PjwvcmVjb3JkPjwvQ2l0ZT48L0VuZE5vdGU+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Ucm9uZTwvQXV0aG9yPjxZZWFyPjIwMTQ8L1llYXI+PFJl
Y051bT4xMjE5PC9SZWNOdW0+PERpc3BsYXlUZXh0Pls0MV08L0Rpc3BsYXlUZXh0PjxyZWNvcmQ+
PHJlYy1udW1iZXI+MTIxOTwvcmVjLW51bWJlcj48Zm9yZWlnbi1rZXlzPjxrZXkgYXBwPSJFTiIg
ZGItaWQ9IjVhZnB4dnQ5eDJ2ZHNsZWUwMHFwZHNwMHQyZDB3d3d3dGFkZSIgdGltZXN0YW1wPSIx
NjM4ODUyOTY0IiBndWlkPSI3ZDk2NGM5ZC01ODFmLTQwZDctODBlOS0wZTYxYmZkYTNjYWIiPjEy
MTk8L2tleT48L2ZvcmVpZ24ta2V5cz48cmVmLXR5cGUgbmFtZT0iSm91cm5hbCBBcnRpY2xlIj4x
NzwvcmVmLXR5cGU+PGNvbnRyaWJ1dG9ycz48YXV0aG9ycz48YXV0aG9yPlRyb25lLCBELiBXLjwv
YXV0aG9yPjxhdXRob3I+Q2lwcmlhbmksIEQuIEouPC9hdXRob3I+PGF1dGhvcj5SYW1hbiwgUi48
L2F1dGhvcj48YXV0aG9yPldpbmdhcmQsIEQuIEwuPC9hdXRob3I+PGF1dGhvcj5TaGFmZmVyLCBS
LiBBLjwvYXV0aG9yPjxhdXRob3I+TWFjZXJhLCBDLiBBLjwvYXV0aG9yPjwvYXV0aG9ycz48L2Nv
bnRyaWJ1dG9ycz48YXV0aC1hZGRyZXNzPkRlcGFydG1lbnQgb2YgQmVoYXZpb3JhbCBTY2llbmNl
IGFuZCBFcGlkZW1pb2xvZ3ksIE5hdmFsIEhlYWx0aCBSZXNlYXJjaCBDZW50ZXIsIDE0MCBTeWx2
ZXN0ZXIgUm9hZCwgU2FuIERpZWdvLCBDQSA5MjEwNi4mI3hEO0RlcGFydG1lbnQgb2YgUGh5c2lj
YWwgVGhlcmFweSwgQ2hhcG1hbiBVbml2ZXJzaXR5LCBPbmUgVW5pdmVyc2l0eSBEcml2ZSwgT3Jh
bmdlLCBDQSA5Mjg2Ni4mI3hEO0RpdmlzaW9uIG9mIEJpb3N0YXRpc3RpY3MgJmFtcDsgQmlvaW5m
b3JtYXRpY3MsIERlcGFydG1lbnQgb2YgRmFtaWx5IGFuZCBQcmV2ZW50aXZlIE1lZGljaW5lLCBV
bml2ZXJzaXR5IG9mIENhbGlmb3JuaWEsIFNhbiBEaWVnbywgTGEgSm9sbGEsIENBIDkyMDkzLiYj
eEQ7RGl2aXNpb24gb2YgRXBpZGVtaW9sb2d5LCBEZXBhcnRtZW50IG9mIEZhbWlseSBhbmQgUHJl
dmVudGl2ZSBNZWRpY2luZSwgVW5pdmVyc2l0eSBvZiBDYWxpZm9ybmlhLCBTYW4gRGllZ28sIExh
IEpvbGxhLCBDQSA5MjA5My48L2F1dGgtYWRkcmVzcz48dGl0bGVzPjx0aXRsZT5TZWxmLXJlcG9y
dGVkIHNtb2tpbmcgYW5kIG11c2N1bG9za2VsZXRhbCBvdmVydXNlIGluanVyeSBhbW9uZyBtYWxl
IGFuZCBmZW1hbGUgVS5TLiBNYXJpbmUgQ29ycHMgcmVjcnVpdHM8L3RpdGxlPjxzZWNvbmRhcnkt
dGl0bGU+TWlsIE1lZDwvc2Vjb25kYXJ5LXRpdGxlPjxhbHQtdGl0bGU+TWlsaXRhcnkgbWVkaWNp
bmU8L2FsdC10aXRsZT48L3RpdGxlcz48cGVyaW9kaWNhbD48ZnVsbC10aXRsZT5NaWwgTWVkPC9m
dWxsLXRpdGxlPjxhYmJyLTE+TWlsaXRhcnkgbWVkaWNpbmU8L2FiYnItMT48L3BlcmlvZGljYWw+
PGFsdC1wZXJpb2RpY2FsPjxmdWxsLXRpdGxlPk1pbGl0YXJ5IE1lZGljaW5lPC9mdWxsLXRpdGxl
PjwvYWx0LXBlcmlvZGljYWw+PHBhZ2VzPjczNS00MzwvcGFnZXM+PHZvbHVtZT4xNzk8L3ZvbHVt
ZT48bnVtYmVyPjc8L251bWJlcj48ZWRpdGlvbj4yMDE0LzA3LzA5PC9lZGl0aW9uPjxrZXl3b3Jk
cz48a2V5d29yZD5DdW11bGF0aXZlIFRyYXVtYSBEaXNvcmRlcnMvKmVwaWRlbWlvbG9neS9ldGlv
bG9neTwva2V5d29yZD48a2V5d29yZD5GZW1hbGU8L2tleXdvcmQ+PGtleXdvcmQ+KkhhYml0czwv
a2V5d29yZD48a2V5d29yZD5IdW1hbnM8L2tleXdvcmQ+PGtleXdvcmQ+SW5jaWRlbmNlPC9rZXl3
b3JkPjxrZXl3b3JkPk1hbGU8L2tleXdvcmQ+PGtleXdvcmQ+TWlsaXRhcnkgUGVyc29ubmVsLypz
dGF0aXN0aWNzICZhbXA7IG51bWVyaWNhbCBkYXRhPC9rZXl3b3JkPjxrZXl3b3JkPlJldHJvc3Bl
Y3RpdmUgU3R1ZGllczwva2V5d29yZD48a2V5d29yZD5SaXNrIEFzc2Vzc21lbnQvKm1ldGhvZHM8
L2tleXdvcmQ+PGtleXdvcmQ+UmlzayBGYWN0b3JzPC9rZXl3b3JkPjxrZXl3b3JkPipTZWxmIFJl
cG9ydDwva2V5d29yZD48a2V5d29yZD5TbW9raW5nLyphZHZlcnNlIGVmZmVjdHMvZXBpZGVtaW9s
b2d5PC9rZXl3b3JkPjxrZXl3b3JkPlVuaXRlZCBTdGF0ZXMvZXBpZGVtaW9sb2d5PC9rZXl3b3Jk
PjxrZXl3b3JkPllvdW5nIEFkdWx0PC9rZXl3b3JkPjwva2V5d29yZHM+PGRhdGVzPjx5ZWFyPjIw
MTQ8L3llYXI+PHB1Yi1kYXRlcz48ZGF0ZT5KdWw8L2RhdGU+PC9wdWItZGF0ZXM+PC9kYXRlcz48
aXNibj4wMDI2LTQwNzU8L2lzYm4+PGFjY2Vzc2lvbi1udW0+MjUwMDM4NTg8L2FjY2Vzc2lvbi1u
dW0+PHVybHM+PC91cmxzPjxlbGVjdHJvbmljLXJlc291cmNlLW51bT4xMC43MjA1L21pbG1lZC1k
LTEzLTAwNTE2PC9lbGVjdHJvbmljLXJlc291cmNlLW51bT48cmVtb3RlLWRhdGFiYXNlLXByb3Zp
ZGVyPk5MTTwvcmVtb3RlLWRhdGFiYXNlLXByb3ZpZGVyPjxsYW5ndWFnZT5lbmc8L2xhbmd1YWdl
PjwvcmVjb3JkPjwvQ2l0ZT48L0VuZE5vdGU+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41]</w:t>
            </w:r>
            <w:r w:rsidRPr="000004C4">
              <w:rPr>
                <w:rFonts w:ascii="Times New Roman" w:hAnsi="Times New Roman" w:cs="Times New Roman"/>
                <w:sz w:val="20"/>
                <w:szCs w:val="20"/>
              </w:rPr>
              <w:fldChar w:fldCharType="end"/>
            </w:r>
          </w:p>
        </w:tc>
        <w:tc>
          <w:tcPr>
            <w:tcW w:w="2713" w:type="pct"/>
          </w:tcPr>
          <w:p w14:paraId="57BE523A"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D</w:t>
            </w:r>
          </w:p>
        </w:tc>
      </w:tr>
      <w:tr w:rsidR="00561825" w:rsidRPr="000004C4" w14:paraId="39BCE67E" w14:textId="77777777" w:rsidTr="00F15F83">
        <w:tc>
          <w:tcPr>
            <w:tcW w:w="2287" w:type="pct"/>
          </w:tcPr>
          <w:p w14:paraId="3A09D9B9" w14:textId="636DDF6A"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Withnall 2006</w:t>
            </w:r>
            <w:r w:rsidRPr="000004C4">
              <w:rPr>
                <w:rFonts w:ascii="Times New Roman" w:hAnsi="Times New Roman" w:cs="Times New Roman"/>
                <w:sz w:val="20"/>
                <w:szCs w:val="20"/>
              </w:rPr>
              <w:fldChar w:fldCharType="begin">
                <w:fldData xml:space="preserve">PEVuZE5vdGU+PENpdGU+PEF1dGhvcj5XaXRobmFsbDwvQXV0aG9yPjxZZWFyPjIwMDY8L1llYXI+
PFJlY051bT4xMjIwPC9SZWNOdW0+PERpc3BsYXlUZXh0Pls0Ml08L0Rpc3BsYXlUZXh0PjxyZWNv
cmQ+PHJlYy1udW1iZXI+MTIyMDwvcmVjLW51bWJlcj48Zm9yZWlnbi1rZXlzPjxrZXkgYXBwPSJF
TiIgZGItaWQ9IjVhZnB4dnQ5eDJ2ZHNsZWUwMHFwZHNwMHQyZDB3d3d3dGFkZSIgdGltZXN0YW1w
PSIxNjM4ODUyOTY0IiBndWlkPSJmMTk1NjFmOS0yMzU5LTQ5ZTktODgwNS04NjdmNjdiNzBmNmYi
PjEyMjA8L2tleT48L2ZvcmVpZ24ta2V5cz48cmVmLXR5cGUgbmFtZT0iSm91cm5hbCBBcnRpY2xl
Ij4xNzwvcmVmLXR5cGU+PGNvbnRyaWJ1dG9ycz48YXV0aG9ycz48YXV0aG9yPldpdGhuYWxsLCBS
LjwvYXV0aG9yPjxhdXRob3I+RWFzdGF1Z2gsIEouPC9hdXRob3I+PGF1dGhvcj5GcmVlbWFudGxl
LCBOLjwvYXV0aG9yPjwvYXV0aG9ycz48L2NvbnRyaWJ1dG9ycz48YXV0aC1hZGRyZXNzPlJlZ2lv
bmFsIE1lZGljYWwgQ2VudHJlICZhbXA7IFJlZ2lvbmFsIFJlaGFiaWxpdGF0aW9uIFVuaXQsIFJB
RiBIYWx0b24sIEF5bGVzYnVyeSwgQnVja3MgSFAyMiA1UEcsIFVLLiByaWNod2l0aG5hbGxAZG9j
dG9ycy5vcmcudWs8L2F1dGgtYWRkcmVzcz48dGl0bGVzPjx0aXRsZT5EbyBzaG9jayBhYnNvcmJp
bmcgaW5zb2xlcyBpbiByZWNydWl0cyB1bmRlcnRha2luZyBoaWdoIGxldmVscyBvZiBwaHlzaWNh
bCBhY3Rpdml0eSByZWR1Y2UgbG93ZXIgbGltYiBpbmp1cnk/IEEgcmFuZG9taXplZCBjb250cm9s
bGVkIHRyaWFsPC90aXRsZT48c2Vjb25kYXJ5LXRpdGxlPkogUiBTb2MgTWVkPC9zZWNvbmRhcnkt
dGl0bGU+PGFsdC10aXRsZT5Kb3VybmFsIG9mIHRoZSBSb3lhbCBTb2NpZXR5IG9mIE1lZGljaW5l
PC9hbHQtdGl0bGU+PC90aXRsZXM+PHBlcmlvZGljYWw+PGZ1bGwtdGl0bGU+SiBSIFNvYyBNZWQ8
L2Z1bGwtdGl0bGU+PGFiYnItMT5Kb3VybmFsIG9mIHRoZSBSb3lhbCBTb2NpZXR5IG9mIE1lZGlj
aW5lPC9hYmJyLTE+PC9wZXJpb2RpY2FsPjxhbHQtcGVyaW9kaWNhbD48ZnVsbC10aXRsZT5KIFIg
U29jIE1lZDwvZnVsbC10aXRsZT48YWJici0xPkpvdXJuYWwgb2YgdGhlIFJveWFsIFNvY2lldHkg
b2YgTWVkaWNpbmU8L2FiYnItMT48L2FsdC1wZXJpb2RpY2FsPjxwYWdlcz4zMi03PC9wYWdlcz48
dm9sdW1lPjk5PC92b2x1bWU+PG51bWJlcj4xPC9udW1iZXI+PGVkaXRpb24+MjAwNi8wMS8wMzwv
ZWRpdGlvbj48a2V5d29yZHM+PGtleXdvcmQ+QWRvbGVzY2VudDwva2V5d29yZD48a2V5d29yZD5B
ZHVsdDwva2V5d29yZD48a2V5d29yZD5BdGhsZXRpYyBJbmp1cmllcy8qcHJldmVudGlvbiAmYW1w
OyBjb250cm9sPC9rZXl3b3JkPjxrZXl3b3JkPkV4ZXJjaXNlLypwaHlzaW9sb2d5PC9rZXl3b3Jk
PjxrZXl3b3JkPkZvbGxvdy1VcCBTdHVkaWVzPC9rZXl3b3JkPjxrZXl3b3JkPkh1bWFuczwva2V5
d29yZD48a2V5d29yZD5MZWcgSW5qdXJpZXMvKnByZXZlbnRpb24gJmFtcDsgY29udHJvbDwva2V5
d29yZD48a2V5d29yZD4qTWlsaXRhcnkgUGVyc29ubmVsPC9rZXl3b3JkPjxrZXl3b3JkPipPcnRo
b3RpYyBEZXZpY2VzPC9rZXl3b3JkPjxrZXl3b3JkPipQb2x5dXJldGhhbmVzPC9rZXl3b3JkPjxr
ZXl3b3JkPlByZXNzdXJlPC9rZXl3b3JkPjxrZXl3b3JkPlByb2dub3Npczwva2V5d29yZD48a2V5
d29yZD5Qcm90ZWN0aXZlIERldmljZXM8L2tleXdvcmQ+PGtleXdvcmQ+KlNob2VzPC9rZXl3b3Jk
Pjwva2V5d29yZHM+PGRhdGVzPjx5ZWFyPjIwMDY8L3llYXI+PHB1Yi1kYXRlcz48ZGF0ZT5KYW48
L2RhdGU+PC9wdWItZGF0ZXM+PC9kYXRlcz48aXNibj4wMTQxLTA3NjggKFByaW50KSYjeEQ7MDE0
MS0wNzY4PC9pc2JuPjxhY2Nlc3Npb24tbnVtPjE2Mzg4MDU0PC9hY2Nlc3Npb24tbnVtPjx1cmxz
PjwvdXJscz48Y3VzdG9tMj5QTUMxMzI1MDc5PC9jdXN0b20yPjxlbGVjdHJvbmljLXJlc291cmNl
LW51bT4xMC4xMjU4L2pyc20uOTkuMS4zMjwvZWxlY3Ryb25pYy1yZXNvdXJjZS1udW0+PHJlbW90
ZS1kYXRhYmFzZS1wcm92aWRlcj5OTE08L3JlbW90ZS1kYXRhYmFzZS1wcm92aWRlcj48bGFuZ3Vh
Z2U+ZW5nPC9sYW5ndWFnZT48L3JlY29yZD48L0NpdGU+PC9FbmROb3RlPn==
</w:fldData>
              </w:fldChar>
            </w:r>
            <w:r w:rsidR="00062EF4">
              <w:rPr>
                <w:rFonts w:ascii="Times New Roman" w:hAnsi="Times New Roman" w:cs="Times New Roman"/>
                <w:sz w:val="20"/>
                <w:szCs w:val="20"/>
              </w:rPr>
              <w:instrText xml:space="preserve"> ADDIN EN.CITE </w:instrText>
            </w:r>
            <w:r w:rsidR="00062EF4">
              <w:rPr>
                <w:rFonts w:ascii="Times New Roman" w:hAnsi="Times New Roman" w:cs="Times New Roman"/>
                <w:sz w:val="20"/>
                <w:szCs w:val="20"/>
              </w:rPr>
              <w:fldChar w:fldCharType="begin">
                <w:fldData xml:space="preserve">PEVuZE5vdGU+PENpdGU+PEF1dGhvcj5XaXRobmFsbDwvQXV0aG9yPjxZZWFyPjIwMDY8L1llYXI+
PFJlY051bT4xMjIwPC9SZWNOdW0+PERpc3BsYXlUZXh0Pls0Ml08L0Rpc3BsYXlUZXh0PjxyZWNv
cmQ+PHJlYy1udW1iZXI+MTIyMDwvcmVjLW51bWJlcj48Zm9yZWlnbi1rZXlzPjxrZXkgYXBwPSJF
TiIgZGItaWQ9IjVhZnB4dnQ5eDJ2ZHNsZWUwMHFwZHNwMHQyZDB3d3d3dGFkZSIgdGltZXN0YW1w
PSIxNjM4ODUyOTY0IiBndWlkPSJmMTk1NjFmOS0yMzU5LTQ5ZTktODgwNS04NjdmNjdiNzBmNmYi
PjEyMjA8L2tleT48L2ZvcmVpZ24ta2V5cz48cmVmLXR5cGUgbmFtZT0iSm91cm5hbCBBcnRpY2xl
Ij4xNzwvcmVmLXR5cGU+PGNvbnRyaWJ1dG9ycz48YXV0aG9ycz48YXV0aG9yPldpdGhuYWxsLCBS
LjwvYXV0aG9yPjxhdXRob3I+RWFzdGF1Z2gsIEouPC9hdXRob3I+PGF1dGhvcj5GcmVlbWFudGxl
LCBOLjwvYXV0aG9yPjwvYXV0aG9ycz48L2NvbnRyaWJ1dG9ycz48YXV0aC1hZGRyZXNzPlJlZ2lv
bmFsIE1lZGljYWwgQ2VudHJlICZhbXA7IFJlZ2lvbmFsIFJlaGFiaWxpdGF0aW9uIFVuaXQsIFJB
RiBIYWx0b24sIEF5bGVzYnVyeSwgQnVja3MgSFAyMiA1UEcsIFVLLiByaWNod2l0aG5hbGxAZG9j
dG9ycy5vcmcudWs8L2F1dGgtYWRkcmVzcz48dGl0bGVzPjx0aXRsZT5EbyBzaG9jayBhYnNvcmJp
bmcgaW5zb2xlcyBpbiByZWNydWl0cyB1bmRlcnRha2luZyBoaWdoIGxldmVscyBvZiBwaHlzaWNh
bCBhY3Rpdml0eSByZWR1Y2UgbG93ZXIgbGltYiBpbmp1cnk/IEEgcmFuZG9taXplZCBjb250cm9s
bGVkIHRyaWFsPC90aXRsZT48c2Vjb25kYXJ5LXRpdGxlPkogUiBTb2MgTWVkPC9zZWNvbmRhcnkt
dGl0bGU+PGFsdC10aXRsZT5Kb3VybmFsIG9mIHRoZSBSb3lhbCBTb2NpZXR5IG9mIE1lZGljaW5l
PC9hbHQtdGl0bGU+PC90aXRsZXM+PHBlcmlvZGljYWw+PGZ1bGwtdGl0bGU+SiBSIFNvYyBNZWQ8
L2Z1bGwtdGl0bGU+PGFiYnItMT5Kb3VybmFsIG9mIHRoZSBSb3lhbCBTb2NpZXR5IG9mIE1lZGlj
aW5lPC9hYmJyLTE+PC9wZXJpb2RpY2FsPjxhbHQtcGVyaW9kaWNhbD48ZnVsbC10aXRsZT5KIFIg
U29jIE1lZDwvZnVsbC10aXRsZT48YWJici0xPkpvdXJuYWwgb2YgdGhlIFJveWFsIFNvY2lldHkg
b2YgTWVkaWNpbmU8L2FiYnItMT48L2FsdC1wZXJpb2RpY2FsPjxwYWdlcz4zMi03PC9wYWdlcz48
dm9sdW1lPjk5PC92b2x1bWU+PG51bWJlcj4xPC9udW1iZXI+PGVkaXRpb24+MjAwNi8wMS8wMzwv
ZWRpdGlvbj48a2V5d29yZHM+PGtleXdvcmQ+QWRvbGVzY2VudDwva2V5d29yZD48a2V5d29yZD5B
ZHVsdDwva2V5d29yZD48a2V5d29yZD5BdGhsZXRpYyBJbmp1cmllcy8qcHJldmVudGlvbiAmYW1w
OyBjb250cm9sPC9rZXl3b3JkPjxrZXl3b3JkPkV4ZXJjaXNlLypwaHlzaW9sb2d5PC9rZXl3b3Jk
PjxrZXl3b3JkPkZvbGxvdy1VcCBTdHVkaWVzPC9rZXl3b3JkPjxrZXl3b3JkPkh1bWFuczwva2V5
d29yZD48a2V5d29yZD5MZWcgSW5qdXJpZXMvKnByZXZlbnRpb24gJmFtcDsgY29udHJvbDwva2V5
d29yZD48a2V5d29yZD4qTWlsaXRhcnkgUGVyc29ubmVsPC9rZXl3b3JkPjxrZXl3b3JkPipPcnRo
b3RpYyBEZXZpY2VzPC9rZXl3b3JkPjxrZXl3b3JkPipQb2x5dXJldGhhbmVzPC9rZXl3b3JkPjxr
ZXl3b3JkPlByZXNzdXJlPC9rZXl3b3JkPjxrZXl3b3JkPlByb2dub3Npczwva2V5d29yZD48a2V5
d29yZD5Qcm90ZWN0aXZlIERldmljZXM8L2tleXdvcmQ+PGtleXdvcmQ+KlNob2VzPC9rZXl3b3Jk
Pjwva2V5d29yZHM+PGRhdGVzPjx5ZWFyPjIwMDY8L3llYXI+PHB1Yi1kYXRlcz48ZGF0ZT5KYW48
L2RhdGU+PC9wdWItZGF0ZXM+PC9kYXRlcz48aXNibj4wMTQxLTA3NjggKFByaW50KSYjeEQ7MDE0
MS0wNzY4PC9pc2JuPjxhY2Nlc3Npb24tbnVtPjE2Mzg4MDU0PC9hY2Nlc3Npb24tbnVtPjx1cmxz
PjwvdXJscz48Y3VzdG9tMj5QTUMxMzI1MDc5PC9jdXN0b20yPjxlbGVjdHJvbmljLXJlc291cmNl
LW51bT4xMC4xMjU4L2pyc20uOTkuMS4zMjwvZWxlY3Ryb25pYy1yZXNvdXJjZS1udW0+PHJlbW90
ZS1kYXRhYmFzZS1wcm92aWRlcj5OTE08L3JlbW90ZS1kYXRhYmFzZS1wcm92aWRlcj48bGFuZ3Vh
Z2U+ZW5nPC9sYW5ndWFnZT48L3JlY29yZD48L0NpdGU+PC9FbmROb3RlPn==
</w:fldData>
              </w:fldChar>
            </w:r>
            <w:r w:rsidR="00062EF4">
              <w:rPr>
                <w:rFonts w:ascii="Times New Roman" w:hAnsi="Times New Roman" w:cs="Times New Roman"/>
                <w:sz w:val="20"/>
                <w:szCs w:val="20"/>
              </w:rPr>
              <w:instrText xml:space="preserve"> ADDIN EN.CITE.DATA </w:instrText>
            </w:r>
            <w:r w:rsidR="00062EF4">
              <w:rPr>
                <w:rFonts w:ascii="Times New Roman" w:hAnsi="Times New Roman" w:cs="Times New Roman"/>
                <w:sz w:val="20"/>
                <w:szCs w:val="20"/>
              </w:rPr>
            </w:r>
            <w:r w:rsidR="00062EF4">
              <w:rPr>
                <w:rFonts w:ascii="Times New Roman" w:hAnsi="Times New Roman" w:cs="Times New Roman"/>
                <w:sz w:val="20"/>
                <w:szCs w:val="20"/>
              </w:rPr>
              <w:fldChar w:fldCharType="end"/>
            </w:r>
            <w:r w:rsidRPr="000004C4">
              <w:rPr>
                <w:rFonts w:ascii="Times New Roman" w:hAnsi="Times New Roman" w:cs="Times New Roman"/>
                <w:sz w:val="20"/>
                <w:szCs w:val="20"/>
              </w:rPr>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42]</w:t>
            </w:r>
            <w:r w:rsidRPr="000004C4">
              <w:rPr>
                <w:rFonts w:ascii="Times New Roman" w:hAnsi="Times New Roman" w:cs="Times New Roman"/>
                <w:sz w:val="20"/>
                <w:szCs w:val="20"/>
              </w:rPr>
              <w:fldChar w:fldCharType="end"/>
            </w:r>
          </w:p>
        </w:tc>
        <w:tc>
          <w:tcPr>
            <w:tcW w:w="2713" w:type="pct"/>
          </w:tcPr>
          <w:p w14:paraId="26F2553E"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 xml:space="preserve">Defence Post Graduate Medical </w:t>
            </w:r>
            <w:proofErr w:type="spellStart"/>
            <w:r w:rsidRPr="000004C4">
              <w:rPr>
                <w:rFonts w:ascii="Times New Roman" w:hAnsi="Times New Roman" w:cs="Times New Roman"/>
                <w:sz w:val="20"/>
                <w:szCs w:val="20"/>
              </w:rPr>
              <w:t>Deanary</w:t>
            </w:r>
            <w:proofErr w:type="spellEnd"/>
            <w:r w:rsidRPr="000004C4">
              <w:rPr>
                <w:rFonts w:ascii="Times New Roman" w:hAnsi="Times New Roman" w:cs="Times New Roman"/>
                <w:sz w:val="20"/>
                <w:szCs w:val="20"/>
              </w:rPr>
              <w:t xml:space="preserve"> in part</w:t>
            </w:r>
          </w:p>
        </w:tc>
      </w:tr>
      <w:tr w:rsidR="00561825" w:rsidRPr="000004C4" w14:paraId="1BE4EAE1" w14:textId="77777777" w:rsidTr="00F15F83">
        <w:tc>
          <w:tcPr>
            <w:tcW w:w="2287" w:type="pct"/>
          </w:tcPr>
          <w:p w14:paraId="1EE347BE" w14:textId="7C2538FF"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Wyss 2012</w:t>
            </w:r>
            <w:r w:rsidRPr="000004C4">
              <w:rPr>
                <w:rFonts w:ascii="Times New Roman" w:hAnsi="Times New Roman" w:cs="Times New Roman"/>
                <w:sz w:val="20"/>
                <w:szCs w:val="20"/>
              </w:rPr>
              <w:fldChar w:fldCharType="begin"/>
            </w:r>
            <w:r w:rsidR="00062EF4">
              <w:rPr>
                <w:rFonts w:ascii="Times New Roman" w:hAnsi="Times New Roman" w:cs="Times New Roman"/>
                <w:sz w:val="20"/>
                <w:szCs w:val="20"/>
              </w:rPr>
              <w:instrText xml:space="preserve"> ADDIN EN.CITE &lt;EndNote&gt;&lt;Cite&gt;&lt;Author&gt;Wyss&lt;/Author&gt;&lt;Year&gt;2012&lt;/Year&gt;&lt;RecNum&gt;1222&lt;/RecNum&gt;&lt;DisplayText&gt;[43]&lt;/DisplayText&gt;&lt;record&gt;&lt;rec-number&gt;1222&lt;/rec-number&gt;&lt;foreign-keys&gt;&lt;key app="EN" db-id="5afpxvt9x2vdslee00qpdsp0t2d0wwwwtade" timestamp="1638852964" guid="883504c9-e535-4bc3-b1f0-38f6972e078d"&gt;1222&lt;/key&gt;&lt;/foreign-keys&gt;&lt;ref-type name="Journal Article"&gt;17&lt;/ref-type&gt;&lt;contributors&gt;&lt;authors&gt;&lt;author&gt;Wyss, T.&lt;/author&gt;&lt;author&gt;Von Vigier, R. O.&lt;/author&gt;&lt;author&gt;Frey, F.&lt;/author&gt;&lt;author&gt;Mäder, U.&lt;/author&gt;&lt;/authors&gt;&lt;/contributors&gt;&lt;auth-address&gt;Swiss Federal Institute of Sports Magglingen SFISM, Magglingen, Switzerland. thomas.wyss@baspo.admin.ch&lt;/auth-address&gt;&lt;titles&gt;&lt;title&gt;The Swiss Army physical fitness test battery predicts risk of overuse injuries among recruits&lt;/title&gt;&lt;secondary-title&gt;J Sports Med Phys Fitness&lt;/secondary-title&gt;&lt;alt-title&gt;The Journal of sports medicine and physical fitness&lt;/alt-title&gt;&lt;/titles&gt;&lt;periodical&gt;&lt;full-title&gt;J Sports Med Phys Fitness&lt;/full-title&gt;&lt;abbr-1&gt;The Journal of sports medicine and physical fitness&lt;/abbr-1&gt;&lt;/periodical&gt;&lt;alt-periodical&gt;&lt;full-title&gt;J Sports Med Phys Fitness&lt;/full-title&gt;&lt;abbr-1&gt;The Journal of sports medicine and physical fitness&lt;/abbr-1&gt;&lt;/alt-periodical&gt;&lt;pages&gt;513-21&lt;/pages&gt;&lt;volume&gt;52&lt;/volume&gt;&lt;number&gt;5&lt;/number&gt;&lt;edition&gt;2012/09/15&lt;/edition&gt;&lt;keywords&gt;&lt;keyword&gt;Analysis of Variance&lt;/keyword&gt;&lt;keyword&gt;Anthropometry&lt;/keyword&gt;&lt;keyword&gt;Cumulative Trauma Disorders/physiopathology/*prevention &amp;amp; control&lt;/keyword&gt;&lt;keyword&gt;Humans&lt;/keyword&gt;&lt;keyword&gt;Male&lt;/keyword&gt;&lt;keyword&gt;Military Personnel/*statistics &amp;amp; numerical data&lt;/keyword&gt;&lt;keyword&gt;Physical Fitness/*physiology&lt;/keyword&gt;&lt;keyword&gt;Predictive Value of Tests&lt;/keyword&gt;&lt;keyword&gt;ROC Curve&lt;/keyword&gt;&lt;keyword&gt;Switzerland&lt;/keyword&gt;&lt;keyword&gt;Young Adult&lt;/keyword&gt;&lt;/keywords&gt;&lt;dates&gt;&lt;year&gt;2012&lt;/year&gt;&lt;pub-dates&gt;&lt;date&gt;Oct&lt;/date&gt;&lt;/pub-dates&gt;&lt;/dates&gt;&lt;isbn&gt;0022-4707 (Print)&amp;#xD;0022-4707&lt;/isbn&gt;&lt;accession-num&gt;22976738&lt;/accession-num&gt;&lt;urls&gt;&lt;/urls&gt;&lt;remote-database-provider&gt;NLM&lt;/remote-database-provider&gt;&lt;language&gt;eng&lt;/language&gt;&lt;/record&gt;&lt;/Cite&gt;&lt;/EndNote&gt;</w:instrText>
            </w:r>
            <w:r w:rsidRPr="000004C4">
              <w:rPr>
                <w:rFonts w:ascii="Times New Roman" w:hAnsi="Times New Roman" w:cs="Times New Roman"/>
                <w:sz w:val="20"/>
                <w:szCs w:val="20"/>
              </w:rPr>
              <w:fldChar w:fldCharType="separate"/>
            </w:r>
            <w:r w:rsidR="00062EF4">
              <w:rPr>
                <w:rFonts w:ascii="Times New Roman" w:hAnsi="Times New Roman" w:cs="Times New Roman"/>
                <w:noProof/>
                <w:sz w:val="20"/>
                <w:szCs w:val="20"/>
              </w:rPr>
              <w:t>[43]</w:t>
            </w:r>
            <w:r w:rsidRPr="000004C4">
              <w:rPr>
                <w:rFonts w:ascii="Times New Roman" w:hAnsi="Times New Roman" w:cs="Times New Roman"/>
                <w:sz w:val="20"/>
                <w:szCs w:val="20"/>
              </w:rPr>
              <w:fldChar w:fldCharType="end"/>
            </w:r>
          </w:p>
        </w:tc>
        <w:tc>
          <w:tcPr>
            <w:tcW w:w="2713" w:type="pct"/>
          </w:tcPr>
          <w:p w14:paraId="104400F2" w14:textId="77777777" w:rsidR="00561825" w:rsidRPr="000004C4" w:rsidRDefault="00561825" w:rsidP="00561825">
            <w:pPr>
              <w:spacing w:line="360" w:lineRule="auto"/>
              <w:rPr>
                <w:rFonts w:ascii="Times New Roman" w:hAnsi="Times New Roman" w:cs="Times New Roman"/>
                <w:sz w:val="20"/>
                <w:szCs w:val="20"/>
              </w:rPr>
            </w:pPr>
            <w:r w:rsidRPr="000004C4">
              <w:rPr>
                <w:rFonts w:ascii="Times New Roman" w:hAnsi="Times New Roman" w:cs="Times New Roman"/>
                <w:sz w:val="20"/>
                <w:szCs w:val="20"/>
              </w:rPr>
              <w:t>ND</w:t>
            </w:r>
          </w:p>
        </w:tc>
      </w:tr>
      <w:tr w:rsidR="00561825" w:rsidRPr="00D6006B" w14:paraId="338FDEB1" w14:textId="77777777" w:rsidTr="00F15F83">
        <w:tc>
          <w:tcPr>
            <w:tcW w:w="2287" w:type="pct"/>
          </w:tcPr>
          <w:p w14:paraId="38137E99" w14:textId="4A3B706E" w:rsidR="00561825" w:rsidRPr="00D6006B" w:rsidRDefault="00561825" w:rsidP="00561825">
            <w:pPr>
              <w:spacing w:line="360" w:lineRule="auto"/>
              <w:rPr>
                <w:rFonts w:ascii="Times New Roman" w:hAnsi="Times New Roman" w:cs="Times New Roman"/>
                <w:sz w:val="20"/>
                <w:szCs w:val="20"/>
              </w:rPr>
            </w:pPr>
            <w:r w:rsidRPr="00D6006B">
              <w:rPr>
                <w:rFonts w:ascii="Times New Roman" w:hAnsi="Times New Roman" w:cs="Times New Roman"/>
                <w:sz w:val="20"/>
                <w:szCs w:val="20"/>
              </w:rPr>
              <w:t>Wyss 2014</w:t>
            </w:r>
            <w:r w:rsidRPr="00D6006B">
              <w:rPr>
                <w:rFonts w:ascii="Times New Roman" w:hAnsi="Times New Roman" w:cs="Times New Roman"/>
                <w:sz w:val="20"/>
                <w:szCs w:val="20"/>
              </w:rPr>
              <w:fldChar w:fldCharType="begin">
                <w:fldData xml:space="preserve">PEVuZE5vdGU+PENpdGU+PEF1dGhvcj5XeXNzPC9BdXRob3I+PFllYXI+MjAxNDwvWWVhcj48UmVj
TnVtPjEyMjE8L1JlY051bT48RGlzcGxheVRleHQ+WzQ0XTwvRGlzcGxheVRleHQ+PHJlY29yZD48
cmVjLW51bWJlcj4xMjIxPC9yZWMtbnVtYmVyPjxmb3JlaWduLWtleXM+PGtleSBhcHA9IkVOIiBk
Yi1pZD0iNWFmcHh2dDl4MnZkc2xlZTAwcXBkc3AwdDJkMHd3d3d0YWRlIiB0aW1lc3RhbXA9IjE2
Mzg4NTI5NjQiIGd1aWQ9IjA5ZDJjZGM3LTMyMDktNDVhMS05ZmJjLWI0ZGM0ZGNlMzE3NSI+MTIy
MTwva2V5PjwvZm9yZWlnbi1rZXlzPjxyZWYtdHlwZSBuYW1lPSJKb3VybmFsIEFydGljbGUiPjE3
PC9yZWYtdHlwZT48Y29udHJpYnV0b3JzPjxhdXRob3JzPjxhdXRob3I+V3lzcywgVC48L2F1dGhv
cj48YXV0aG9yPlJvb3MsIEwuPC9hdXRob3I+PGF1dGhvcj5Ib2ZzdGV0dGVyLCBNLiBDLjwvYXV0
aG9yPjxhdXRob3I+RnJleSwgRi48L2F1dGhvcj48YXV0aG9yPk3DpGRlciwgVS48L2F1dGhvcj48
L2F1dGhvcnM+PC9jb250cmlidXRvcnM+PGF1dGgtYWRkcmVzcz5Td2lzcyBGZWRlcmFsIEluc3Rp
dHV0ZSBvZiBTcG9ydCBNYWdnbGluZ2VuIFNGSVNNLCBIYXVwdHN0cmFzc2UgMjQ3LCBDSC0yNTMy
IE1hZ2dsaW5nZW4sIFN3aXR6ZXJsYW5kLiYjeEQ7U3dpc3MgQXJteSBNZWRpY2FsIFNlcnZpY2Vz
LCBXb3JibGVudGFsc3RyYXNzZSAzNiwgQ0gtMzA2MyBJdHRpZ2VuLCBTd2l0emVybGFuZC48L2F1
dGgtYWRkcmVzcz48dGl0bGVzPjx0aXRsZT5JbXBhY3Qgb2YgdHJhaW5pbmcgcGF0dGVybnMgb24g
aW5qdXJ5IGluY2lkZW5jZXMgaW4gMTIgU3dpc3MgQXJteSBiYXNpYyBtaWxpdGFyeSB0cmFpbmlu
ZyBzY2hvb2x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40OS01
NTwvcGFnZXM+PHZvbHVtZT4xNzk8L3ZvbHVtZT48bnVtYmVyPjE8L251bWJlcj48ZWRpdGlvbj4y
MDE0LzAxLzEwPC9lZGl0aW9uPjxrZXl3b3Jkcz48a2V5d29yZD5BY2NlbGVyb21ldHJ5PC9rZXl3
b3JkPjxrZXl3b3JkPkJvcmVkb208L2tleXdvcmQ+PGtleXdvcmQ+SGVhcnQgUmF0ZTwva2V5d29y
ZD48a2V5d29yZD5IdW1hbnM8L2tleXdvcmQ+PGtleXdvcmQ+SW5jaWRlbmNlPC9rZXl3b3JkPjxr
ZXl3b3JkPipNaWxpdGFyeSBQZXJzb25uZWw8L2tleXdvcmQ+PGtleXdvcmQ+UGh5c2ljYWwgQ29u
ZGl0aW9uaW5nLCBIdW1hbi8qbWV0aG9kcy9waHlzaW9sb2d5PC9rZXl3b3JkPjxrZXl3b3JkPlBo
eXNpY2FsIEV4ZXJ0aW9uL3BoeXNpb2xvZ3k8L2tleXdvcmQ+PGtleXdvcmQ+UmVzdDwva2V5d29y
ZD48a2V5d29yZD5SdW5uaW5nL3BoeXNpb2xvZ3k8L2tleXdvcmQ+PGtleXdvcmQ+U3dpdHplcmxh
bmQvZXBpZGVtaW9sb2d5PC9rZXl3b3JkPjxrZXl3b3JkPldhbGtpbmcvcGh5c2lvbG9neTwva2V5
d29yZD48a2V5d29yZD5Xb3VuZHMgYW5kIEluanVyaWVzLyplcGlkZW1pb2xvZ3k8L2tleXdvcmQ+
PGtleXdvcmQ+WW91bmcgQWR1bHQ8L2tleXdvcmQ+PC9rZXl3b3Jkcz48ZGF0ZXM+PHllYXI+MjAx
NDwveWVhcj48cHViLWRhdGVzPjxkYXRlPkphbjwvZGF0ZT48L3B1Yi1kYXRlcz48L2RhdGVzPjxp
c2JuPjAwMjYtNDA3NTwvaXNibj48YWNjZXNzaW9uLW51bT4yNDQwMjk4NTwvYWNjZXNzaW9uLW51
bT48dXJscz48L3VybHM+PGVsZWN0cm9uaWMtcmVzb3VyY2UtbnVtPjEwLjcyMDUvbWlsbWVkLWQt
MTMtMDAyODk8L2VsZWN0cm9uaWMtcmVzb3VyY2UtbnVtPjxyZW1vdGUtZGF0YWJhc2UtcHJvdmlk
ZXI+TkxNPC9yZW1vdGUtZGF0YWJhc2UtcHJvdmlkZXI+PGxhbmd1YWdlPmVuZzwvbGFuZ3VhZ2U+
PC9yZWNvcmQ+PC9DaXRlPjwvRW5kTm90ZT5=
</w:fldData>
              </w:fldChar>
            </w:r>
            <w:r w:rsidR="00062EF4" w:rsidRPr="00D6006B">
              <w:rPr>
                <w:rFonts w:ascii="Times New Roman" w:hAnsi="Times New Roman" w:cs="Times New Roman"/>
                <w:sz w:val="20"/>
                <w:szCs w:val="20"/>
              </w:rPr>
              <w:instrText xml:space="preserve"> ADDIN EN.CITE </w:instrText>
            </w:r>
            <w:r w:rsidR="00062EF4" w:rsidRPr="00D6006B">
              <w:rPr>
                <w:rFonts w:ascii="Times New Roman" w:hAnsi="Times New Roman" w:cs="Times New Roman"/>
                <w:sz w:val="20"/>
                <w:szCs w:val="20"/>
              </w:rPr>
              <w:fldChar w:fldCharType="begin">
                <w:fldData xml:space="preserve">PEVuZE5vdGU+PENpdGU+PEF1dGhvcj5XeXNzPC9BdXRob3I+PFllYXI+MjAxNDwvWWVhcj48UmVj
TnVtPjEyMjE8L1JlY051bT48RGlzcGxheVRleHQ+WzQ0XTwvRGlzcGxheVRleHQ+PHJlY29yZD48
cmVjLW51bWJlcj4xMjIxPC9yZWMtbnVtYmVyPjxmb3JlaWduLWtleXM+PGtleSBhcHA9IkVOIiBk
Yi1pZD0iNWFmcHh2dDl4MnZkc2xlZTAwcXBkc3AwdDJkMHd3d3d0YWRlIiB0aW1lc3RhbXA9IjE2
Mzg4NTI5NjQiIGd1aWQ9IjA5ZDJjZGM3LTMyMDktNDVhMS05ZmJjLWI0ZGM0ZGNlMzE3NSI+MTIy
MTwva2V5PjwvZm9yZWlnbi1rZXlzPjxyZWYtdHlwZSBuYW1lPSJKb3VybmFsIEFydGljbGUiPjE3
PC9yZWYtdHlwZT48Y29udHJpYnV0b3JzPjxhdXRob3JzPjxhdXRob3I+V3lzcywgVC48L2F1dGhv
cj48YXV0aG9yPlJvb3MsIEwuPC9hdXRob3I+PGF1dGhvcj5Ib2ZzdGV0dGVyLCBNLiBDLjwvYXV0
aG9yPjxhdXRob3I+RnJleSwgRi48L2F1dGhvcj48YXV0aG9yPk3DpGRlciwgVS48L2F1dGhvcj48
L2F1dGhvcnM+PC9jb250cmlidXRvcnM+PGF1dGgtYWRkcmVzcz5Td2lzcyBGZWRlcmFsIEluc3Rp
dHV0ZSBvZiBTcG9ydCBNYWdnbGluZ2VuIFNGSVNNLCBIYXVwdHN0cmFzc2UgMjQ3LCBDSC0yNTMy
IE1hZ2dsaW5nZW4sIFN3aXR6ZXJsYW5kLiYjeEQ7U3dpc3MgQXJteSBNZWRpY2FsIFNlcnZpY2Vz
LCBXb3JibGVudGFsc3RyYXNzZSAzNiwgQ0gtMzA2MyBJdHRpZ2VuLCBTd2l0emVybGFuZC48L2F1
dGgtYWRkcmVzcz48dGl0bGVzPjx0aXRsZT5JbXBhY3Qgb2YgdHJhaW5pbmcgcGF0dGVybnMgb24g
aW5qdXJ5IGluY2lkZW5jZXMgaW4gMTIgU3dpc3MgQXJteSBiYXNpYyBtaWxpdGFyeSB0cmFpbmlu
ZyBzY2hvb2x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40OS01
NTwvcGFnZXM+PHZvbHVtZT4xNzk8L3ZvbHVtZT48bnVtYmVyPjE8L251bWJlcj48ZWRpdGlvbj4y
MDE0LzAxLzEwPC9lZGl0aW9uPjxrZXl3b3Jkcz48a2V5d29yZD5BY2NlbGVyb21ldHJ5PC9rZXl3
b3JkPjxrZXl3b3JkPkJvcmVkb208L2tleXdvcmQ+PGtleXdvcmQ+SGVhcnQgUmF0ZTwva2V5d29y
ZD48a2V5d29yZD5IdW1hbnM8L2tleXdvcmQ+PGtleXdvcmQ+SW5jaWRlbmNlPC9rZXl3b3JkPjxr
ZXl3b3JkPipNaWxpdGFyeSBQZXJzb25uZWw8L2tleXdvcmQ+PGtleXdvcmQ+UGh5c2ljYWwgQ29u
ZGl0aW9uaW5nLCBIdW1hbi8qbWV0aG9kcy9waHlzaW9sb2d5PC9rZXl3b3JkPjxrZXl3b3JkPlBo
eXNpY2FsIEV4ZXJ0aW9uL3BoeXNpb2xvZ3k8L2tleXdvcmQ+PGtleXdvcmQ+UmVzdDwva2V5d29y
ZD48a2V5d29yZD5SdW5uaW5nL3BoeXNpb2xvZ3k8L2tleXdvcmQ+PGtleXdvcmQ+U3dpdHplcmxh
bmQvZXBpZGVtaW9sb2d5PC9rZXl3b3JkPjxrZXl3b3JkPldhbGtpbmcvcGh5c2lvbG9neTwva2V5
d29yZD48a2V5d29yZD5Xb3VuZHMgYW5kIEluanVyaWVzLyplcGlkZW1pb2xvZ3k8L2tleXdvcmQ+
PGtleXdvcmQ+WW91bmcgQWR1bHQ8L2tleXdvcmQ+PC9rZXl3b3Jkcz48ZGF0ZXM+PHllYXI+MjAx
NDwveWVhcj48cHViLWRhdGVzPjxkYXRlPkphbjwvZGF0ZT48L3B1Yi1kYXRlcz48L2RhdGVzPjxp
c2JuPjAwMjYtNDA3NTwvaXNibj48YWNjZXNzaW9uLW51bT4yNDQwMjk4NTwvYWNjZXNzaW9uLW51
bT48dXJscz48L3VybHM+PGVsZWN0cm9uaWMtcmVzb3VyY2UtbnVtPjEwLjcyMDUvbWlsbWVkLWQt
MTMtMDAyODk8L2VsZWN0cm9uaWMtcmVzb3VyY2UtbnVtPjxyZW1vdGUtZGF0YWJhc2UtcHJvdmlk
ZXI+TkxNPC9yZW1vdGUtZGF0YWJhc2UtcHJvdmlkZXI+PGxhbmd1YWdlPmVuZzwvbGFuZ3VhZ2U+
PC9yZWNvcmQ+PC9DaXRlPjwvRW5kTm90ZT5=
</w:fldData>
              </w:fldChar>
            </w:r>
            <w:r w:rsidR="00062EF4" w:rsidRPr="00D6006B">
              <w:rPr>
                <w:rFonts w:ascii="Times New Roman" w:hAnsi="Times New Roman" w:cs="Times New Roman"/>
                <w:sz w:val="20"/>
                <w:szCs w:val="20"/>
              </w:rPr>
              <w:instrText xml:space="preserve"> ADDIN EN.CITE.DATA </w:instrText>
            </w:r>
            <w:r w:rsidR="00062EF4" w:rsidRPr="00D6006B">
              <w:rPr>
                <w:rFonts w:ascii="Times New Roman" w:hAnsi="Times New Roman" w:cs="Times New Roman"/>
                <w:sz w:val="20"/>
                <w:szCs w:val="20"/>
              </w:rPr>
            </w:r>
            <w:r w:rsidR="00062EF4" w:rsidRPr="00D6006B">
              <w:rPr>
                <w:rFonts w:ascii="Times New Roman" w:hAnsi="Times New Roman" w:cs="Times New Roman"/>
                <w:sz w:val="20"/>
                <w:szCs w:val="20"/>
              </w:rPr>
              <w:fldChar w:fldCharType="end"/>
            </w:r>
            <w:r w:rsidRPr="00D6006B">
              <w:rPr>
                <w:rFonts w:ascii="Times New Roman" w:hAnsi="Times New Roman" w:cs="Times New Roman"/>
                <w:sz w:val="20"/>
                <w:szCs w:val="20"/>
              </w:rPr>
            </w:r>
            <w:r w:rsidRPr="00D6006B">
              <w:rPr>
                <w:rFonts w:ascii="Times New Roman" w:hAnsi="Times New Roman" w:cs="Times New Roman"/>
                <w:sz w:val="20"/>
                <w:szCs w:val="20"/>
              </w:rPr>
              <w:fldChar w:fldCharType="separate"/>
            </w:r>
            <w:r w:rsidR="00062EF4" w:rsidRPr="00D6006B">
              <w:rPr>
                <w:rFonts w:ascii="Times New Roman" w:hAnsi="Times New Roman" w:cs="Times New Roman"/>
                <w:noProof/>
                <w:sz w:val="20"/>
                <w:szCs w:val="20"/>
              </w:rPr>
              <w:t>[44]</w:t>
            </w:r>
            <w:r w:rsidRPr="00D6006B">
              <w:rPr>
                <w:rFonts w:ascii="Times New Roman" w:hAnsi="Times New Roman" w:cs="Times New Roman"/>
                <w:sz w:val="20"/>
                <w:szCs w:val="20"/>
              </w:rPr>
              <w:fldChar w:fldCharType="end"/>
            </w:r>
          </w:p>
        </w:tc>
        <w:tc>
          <w:tcPr>
            <w:tcW w:w="2713" w:type="pct"/>
          </w:tcPr>
          <w:p w14:paraId="5EEC8AA6" w14:textId="77777777" w:rsidR="00561825" w:rsidRPr="00D6006B" w:rsidRDefault="00561825" w:rsidP="00561825">
            <w:pPr>
              <w:spacing w:line="360" w:lineRule="auto"/>
              <w:rPr>
                <w:rFonts w:ascii="Times New Roman" w:hAnsi="Times New Roman" w:cs="Times New Roman"/>
                <w:sz w:val="20"/>
                <w:szCs w:val="20"/>
              </w:rPr>
            </w:pPr>
            <w:r w:rsidRPr="00D6006B">
              <w:rPr>
                <w:rFonts w:ascii="Times New Roman" w:hAnsi="Times New Roman" w:cs="Times New Roman"/>
                <w:sz w:val="20"/>
                <w:szCs w:val="20"/>
              </w:rPr>
              <w:t>ND</w:t>
            </w:r>
          </w:p>
        </w:tc>
      </w:tr>
    </w:tbl>
    <w:p w14:paraId="3F92360B" w14:textId="77777777" w:rsidR="00D6006B" w:rsidRPr="00D6006B" w:rsidRDefault="00D6006B" w:rsidP="00D6006B">
      <w:pPr>
        <w:rPr>
          <w:rFonts w:ascii="Times New Roman" w:hAnsi="Times New Roman" w:cs="Times New Roman"/>
          <w:b/>
          <w:bCs/>
          <w:sz w:val="20"/>
          <w:szCs w:val="20"/>
        </w:rPr>
      </w:pPr>
      <w:r w:rsidRPr="00D6006B">
        <w:rPr>
          <w:rFonts w:ascii="Times New Roman" w:hAnsi="Times New Roman" w:cs="Times New Roman"/>
          <w:b/>
          <w:bCs/>
          <w:sz w:val="20"/>
          <w:szCs w:val="20"/>
        </w:rPr>
        <w:lastRenderedPageBreak/>
        <w:t xml:space="preserve">Appendix F. Generalised linear model of study level data, assessing the association between the medical attention injury incidence rate (95% CI), and the duration of the recruit training program (weeks). </w:t>
      </w:r>
    </w:p>
    <w:tbl>
      <w:tblPr>
        <w:tblStyle w:val="TableGrid"/>
        <w:tblW w:w="0" w:type="auto"/>
        <w:tblLook w:val="04A0" w:firstRow="1" w:lastRow="0" w:firstColumn="1" w:lastColumn="0" w:noHBand="0" w:noVBand="1"/>
      </w:tblPr>
      <w:tblGrid>
        <w:gridCol w:w="2254"/>
        <w:gridCol w:w="1569"/>
        <w:gridCol w:w="2939"/>
        <w:gridCol w:w="2254"/>
      </w:tblGrid>
      <w:tr w:rsidR="00D6006B" w:rsidRPr="00D6006B" w14:paraId="7A6101F8" w14:textId="77777777" w:rsidTr="003E2D3B">
        <w:tc>
          <w:tcPr>
            <w:tcW w:w="2254" w:type="dxa"/>
          </w:tcPr>
          <w:p w14:paraId="67302986" w14:textId="77777777" w:rsidR="00D6006B" w:rsidRPr="00D6006B" w:rsidRDefault="00D6006B" w:rsidP="003E2D3B">
            <w:pPr>
              <w:rPr>
                <w:rFonts w:ascii="Times New Roman" w:hAnsi="Times New Roman" w:cs="Times New Roman"/>
                <w:b/>
                <w:bCs/>
                <w:sz w:val="20"/>
                <w:szCs w:val="20"/>
              </w:rPr>
            </w:pPr>
            <w:r w:rsidRPr="00D6006B">
              <w:rPr>
                <w:rFonts w:ascii="Times New Roman" w:hAnsi="Times New Roman" w:cs="Times New Roman"/>
                <w:b/>
                <w:bCs/>
                <w:sz w:val="20"/>
                <w:szCs w:val="20"/>
              </w:rPr>
              <w:t xml:space="preserve">Variable </w:t>
            </w:r>
          </w:p>
        </w:tc>
        <w:tc>
          <w:tcPr>
            <w:tcW w:w="1569" w:type="dxa"/>
          </w:tcPr>
          <w:p w14:paraId="3DB5D83D" w14:textId="77777777" w:rsidR="00D6006B" w:rsidRPr="00D6006B" w:rsidRDefault="00D6006B" w:rsidP="003E2D3B">
            <w:pPr>
              <w:rPr>
                <w:rFonts w:ascii="Times New Roman" w:hAnsi="Times New Roman" w:cs="Times New Roman"/>
                <w:b/>
                <w:bCs/>
                <w:sz w:val="20"/>
                <w:szCs w:val="20"/>
              </w:rPr>
            </w:pPr>
            <w:r w:rsidRPr="00D6006B">
              <w:rPr>
                <w:rFonts w:ascii="Times New Roman" w:hAnsi="Times New Roman" w:cs="Times New Roman"/>
                <w:b/>
                <w:bCs/>
                <w:sz w:val="20"/>
                <w:szCs w:val="20"/>
              </w:rPr>
              <w:t xml:space="preserve">β-estimate </w:t>
            </w:r>
          </w:p>
        </w:tc>
        <w:tc>
          <w:tcPr>
            <w:tcW w:w="2939" w:type="dxa"/>
          </w:tcPr>
          <w:p w14:paraId="04357ED8" w14:textId="77777777" w:rsidR="00D6006B" w:rsidRPr="00D6006B" w:rsidRDefault="00D6006B" w:rsidP="003E2D3B">
            <w:pPr>
              <w:rPr>
                <w:rFonts w:ascii="Times New Roman" w:hAnsi="Times New Roman" w:cs="Times New Roman"/>
                <w:b/>
                <w:bCs/>
                <w:sz w:val="20"/>
                <w:szCs w:val="20"/>
              </w:rPr>
            </w:pPr>
            <w:r w:rsidRPr="00D6006B">
              <w:rPr>
                <w:rFonts w:ascii="Times New Roman" w:hAnsi="Times New Roman" w:cs="Times New Roman"/>
                <w:b/>
                <w:bCs/>
                <w:sz w:val="20"/>
                <w:szCs w:val="20"/>
              </w:rPr>
              <w:t xml:space="preserve">95% confidence interval </w:t>
            </w:r>
          </w:p>
        </w:tc>
        <w:tc>
          <w:tcPr>
            <w:tcW w:w="2254" w:type="dxa"/>
          </w:tcPr>
          <w:p w14:paraId="134FE06A" w14:textId="77777777" w:rsidR="00D6006B" w:rsidRPr="00D6006B" w:rsidRDefault="00D6006B" w:rsidP="003E2D3B">
            <w:pPr>
              <w:rPr>
                <w:rFonts w:ascii="Times New Roman" w:hAnsi="Times New Roman" w:cs="Times New Roman"/>
                <w:b/>
                <w:bCs/>
                <w:sz w:val="20"/>
                <w:szCs w:val="20"/>
              </w:rPr>
            </w:pPr>
            <w:r w:rsidRPr="00D6006B">
              <w:rPr>
                <w:rFonts w:ascii="Times New Roman" w:hAnsi="Times New Roman" w:cs="Times New Roman"/>
                <w:b/>
                <w:bCs/>
                <w:sz w:val="20"/>
                <w:szCs w:val="20"/>
              </w:rPr>
              <w:t xml:space="preserve">p-value </w:t>
            </w:r>
          </w:p>
        </w:tc>
      </w:tr>
      <w:tr w:rsidR="00D6006B" w:rsidRPr="00D6006B" w14:paraId="3FD59AA1" w14:textId="77777777" w:rsidTr="003E2D3B">
        <w:tc>
          <w:tcPr>
            <w:tcW w:w="2254" w:type="dxa"/>
          </w:tcPr>
          <w:p w14:paraId="76958186" w14:textId="77777777" w:rsidR="00D6006B" w:rsidRPr="00D6006B" w:rsidRDefault="00D6006B" w:rsidP="003E2D3B">
            <w:pPr>
              <w:rPr>
                <w:rFonts w:ascii="Times New Roman" w:hAnsi="Times New Roman" w:cs="Times New Roman"/>
                <w:sz w:val="20"/>
                <w:szCs w:val="20"/>
              </w:rPr>
            </w:pPr>
            <w:r w:rsidRPr="00D6006B">
              <w:rPr>
                <w:rFonts w:ascii="Times New Roman" w:hAnsi="Times New Roman" w:cs="Times New Roman"/>
                <w:sz w:val="20"/>
                <w:szCs w:val="20"/>
              </w:rPr>
              <w:t>Time (weeks)</w:t>
            </w:r>
          </w:p>
        </w:tc>
        <w:tc>
          <w:tcPr>
            <w:tcW w:w="1569" w:type="dxa"/>
          </w:tcPr>
          <w:p w14:paraId="6096EA63" w14:textId="77777777" w:rsidR="00D6006B" w:rsidRPr="00D6006B" w:rsidRDefault="00D6006B" w:rsidP="003E2D3B">
            <w:pPr>
              <w:rPr>
                <w:rFonts w:ascii="Times New Roman" w:hAnsi="Times New Roman" w:cs="Times New Roman"/>
                <w:sz w:val="20"/>
                <w:szCs w:val="20"/>
              </w:rPr>
            </w:pPr>
            <w:r w:rsidRPr="00D6006B">
              <w:rPr>
                <w:rFonts w:ascii="Times New Roman" w:hAnsi="Times New Roman" w:cs="Times New Roman"/>
                <w:sz w:val="20"/>
                <w:szCs w:val="20"/>
              </w:rPr>
              <w:t>-0.373</w:t>
            </w:r>
          </w:p>
        </w:tc>
        <w:tc>
          <w:tcPr>
            <w:tcW w:w="2939" w:type="dxa"/>
          </w:tcPr>
          <w:p w14:paraId="18AAC9C9" w14:textId="77777777" w:rsidR="00D6006B" w:rsidRPr="00D6006B" w:rsidRDefault="00D6006B" w:rsidP="003E2D3B">
            <w:pPr>
              <w:rPr>
                <w:rFonts w:ascii="Times New Roman" w:hAnsi="Times New Roman" w:cs="Times New Roman"/>
                <w:sz w:val="20"/>
                <w:szCs w:val="20"/>
              </w:rPr>
            </w:pPr>
            <w:r w:rsidRPr="00D6006B">
              <w:rPr>
                <w:rFonts w:ascii="Times New Roman" w:hAnsi="Times New Roman" w:cs="Times New Roman"/>
                <w:sz w:val="20"/>
                <w:szCs w:val="20"/>
              </w:rPr>
              <w:t>-0.616 to -0.131</w:t>
            </w:r>
          </w:p>
        </w:tc>
        <w:tc>
          <w:tcPr>
            <w:tcW w:w="2254" w:type="dxa"/>
          </w:tcPr>
          <w:p w14:paraId="6B0BD41F" w14:textId="77777777" w:rsidR="00D6006B" w:rsidRPr="00D6006B" w:rsidRDefault="00D6006B" w:rsidP="003E2D3B">
            <w:pPr>
              <w:rPr>
                <w:rFonts w:ascii="Times New Roman" w:hAnsi="Times New Roman" w:cs="Times New Roman"/>
                <w:sz w:val="20"/>
                <w:szCs w:val="20"/>
              </w:rPr>
            </w:pPr>
            <w:r w:rsidRPr="00D6006B">
              <w:rPr>
                <w:rFonts w:ascii="Times New Roman" w:hAnsi="Times New Roman" w:cs="Times New Roman"/>
                <w:sz w:val="20"/>
                <w:szCs w:val="20"/>
              </w:rPr>
              <w:t>0.003</w:t>
            </w:r>
          </w:p>
        </w:tc>
      </w:tr>
    </w:tbl>
    <w:p w14:paraId="29832A19" w14:textId="77777777" w:rsidR="00D6006B" w:rsidRPr="00D6006B" w:rsidRDefault="00D6006B" w:rsidP="00561825">
      <w:pPr>
        <w:spacing w:line="360" w:lineRule="auto"/>
        <w:rPr>
          <w:rFonts w:ascii="Times New Roman" w:hAnsi="Times New Roman" w:cs="Times New Roman"/>
          <w:b/>
          <w:bCs/>
          <w:sz w:val="20"/>
          <w:szCs w:val="20"/>
        </w:rPr>
      </w:pPr>
    </w:p>
    <w:p w14:paraId="10050596" w14:textId="77777777" w:rsidR="00C42C73" w:rsidRDefault="00C42C73">
      <w:pPr>
        <w:rPr>
          <w:rFonts w:ascii="Times New Roman" w:hAnsi="Times New Roman" w:cs="Times New Roman"/>
          <w:b/>
          <w:bCs/>
          <w:sz w:val="20"/>
          <w:szCs w:val="20"/>
        </w:rPr>
      </w:pPr>
      <w:r>
        <w:rPr>
          <w:rFonts w:ascii="Times New Roman" w:hAnsi="Times New Roman" w:cs="Times New Roman"/>
          <w:b/>
          <w:bCs/>
          <w:sz w:val="20"/>
          <w:szCs w:val="20"/>
        </w:rPr>
        <w:br w:type="page"/>
      </w:r>
    </w:p>
    <w:p w14:paraId="20D2042D" w14:textId="77777777" w:rsidR="00C42C73" w:rsidRDefault="00C42C73" w:rsidP="00C42C73">
      <w:pPr>
        <w:rPr>
          <w:b/>
          <w:bCs/>
        </w:rPr>
        <w:sectPr w:rsidR="00C42C73" w:rsidSect="0099136C">
          <w:type w:val="continuous"/>
          <w:pgSz w:w="11906" w:h="16838"/>
          <w:pgMar w:top="1440" w:right="1440" w:bottom="1440" w:left="1440" w:header="708" w:footer="708" w:gutter="0"/>
          <w:cols w:space="708"/>
          <w:docGrid w:linePitch="360"/>
        </w:sectPr>
      </w:pPr>
    </w:p>
    <w:p w14:paraId="2BB3FB26" w14:textId="1B55CA5B" w:rsidR="00C42C73" w:rsidRPr="00C42C73" w:rsidRDefault="00C42C73" w:rsidP="00C42C73">
      <w:pPr>
        <w:rPr>
          <w:rFonts w:ascii="Times New Roman" w:hAnsi="Times New Roman" w:cs="Times New Roman"/>
          <w:b/>
          <w:bCs/>
          <w:sz w:val="20"/>
          <w:szCs w:val="20"/>
        </w:rPr>
      </w:pPr>
      <w:r>
        <w:rPr>
          <w:rFonts w:ascii="Times New Roman" w:hAnsi="Times New Roman" w:cs="Times New Roman"/>
          <w:b/>
          <w:bCs/>
          <w:sz w:val="20"/>
          <w:szCs w:val="20"/>
        </w:rPr>
        <w:lastRenderedPageBreak/>
        <w:t>Appendix G</w:t>
      </w:r>
      <w:r w:rsidRPr="00C42C73">
        <w:rPr>
          <w:rFonts w:ascii="Times New Roman" w:hAnsi="Times New Roman" w:cs="Times New Roman"/>
          <w:b/>
          <w:bCs/>
          <w:sz w:val="20"/>
          <w:szCs w:val="20"/>
        </w:rPr>
        <w:t xml:space="preserve">. Quality of include </w:t>
      </w:r>
      <w:proofErr w:type="gramStart"/>
      <w:r w:rsidRPr="00C42C73">
        <w:rPr>
          <w:rFonts w:ascii="Times New Roman" w:hAnsi="Times New Roman" w:cs="Times New Roman"/>
          <w:b/>
          <w:bCs/>
          <w:sz w:val="20"/>
          <w:szCs w:val="20"/>
        </w:rPr>
        <w:t>studies</w:t>
      </w:r>
      <w:proofErr w:type="gramEnd"/>
      <w:r w:rsidRPr="00C42C73">
        <w:rPr>
          <w:rFonts w:ascii="Times New Roman" w:hAnsi="Times New Roman" w:cs="Times New Roman"/>
          <w:b/>
          <w:bCs/>
          <w:sz w:val="20"/>
          <w:szCs w:val="20"/>
        </w:rPr>
        <w:t xml:space="preserve">  </w:t>
      </w:r>
    </w:p>
    <w:tbl>
      <w:tblPr>
        <w:tblStyle w:val="TableGrid"/>
        <w:tblW w:w="0" w:type="auto"/>
        <w:jc w:val="center"/>
        <w:tblLook w:val="04A0" w:firstRow="1" w:lastRow="0" w:firstColumn="1" w:lastColumn="0" w:noHBand="0" w:noVBand="1"/>
      </w:tblPr>
      <w:tblGrid>
        <w:gridCol w:w="1249"/>
        <w:gridCol w:w="1286"/>
        <w:gridCol w:w="1287"/>
        <w:gridCol w:w="1112"/>
        <w:gridCol w:w="1080"/>
        <w:gridCol w:w="1152"/>
        <w:gridCol w:w="1391"/>
        <w:gridCol w:w="1401"/>
        <w:gridCol w:w="1265"/>
        <w:gridCol w:w="1558"/>
        <w:gridCol w:w="1167"/>
      </w:tblGrid>
      <w:tr w:rsidR="00C42C73" w:rsidRPr="00C42C73" w14:paraId="4C417710" w14:textId="77777777" w:rsidTr="00C42C73">
        <w:trPr>
          <w:jc w:val="center"/>
        </w:trPr>
        <w:tc>
          <w:tcPr>
            <w:tcW w:w="0" w:type="auto"/>
            <w:shd w:val="clear" w:color="auto" w:fill="F2F2F2" w:themeFill="background1" w:themeFillShade="F2"/>
          </w:tcPr>
          <w:p w14:paraId="32B6A85D"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sz w:val="20"/>
                <w:szCs w:val="20"/>
              </w:rPr>
              <w:t>Study</w:t>
            </w:r>
          </w:p>
        </w:tc>
        <w:tc>
          <w:tcPr>
            <w:tcW w:w="0" w:type="auto"/>
            <w:shd w:val="clear" w:color="auto" w:fill="F2F2F2" w:themeFill="background1" w:themeFillShade="F2"/>
          </w:tcPr>
          <w:p w14:paraId="2465BD2C"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1. Was the sample frame appropriate to address the target population?</w:t>
            </w:r>
          </w:p>
        </w:tc>
        <w:tc>
          <w:tcPr>
            <w:tcW w:w="0" w:type="auto"/>
            <w:shd w:val="clear" w:color="auto" w:fill="F2F2F2" w:themeFill="background1" w:themeFillShade="F2"/>
          </w:tcPr>
          <w:p w14:paraId="6E16FC1A"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2. Were study participants sampled in an appropriate way?</w:t>
            </w:r>
          </w:p>
        </w:tc>
        <w:tc>
          <w:tcPr>
            <w:tcW w:w="0" w:type="auto"/>
            <w:shd w:val="clear" w:color="auto" w:fill="F2F2F2" w:themeFill="background1" w:themeFillShade="F2"/>
          </w:tcPr>
          <w:p w14:paraId="02D2575A"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3. Was the sample size adequate?</w:t>
            </w:r>
          </w:p>
        </w:tc>
        <w:tc>
          <w:tcPr>
            <w:tcW w:w="0" w:type="auto"/>
            <w:shd w:val="clear" w:color="auto" w:fill="F2F2F2" w:themeFill="background1" w:themeFillShade="F2"/>
          </w:tcPr>
          <w:p w14:paraId="5A6DCC5E"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4. Were the study subjects and the setting described in detail?</w:t>
            </w:r>
          </w:p>
        </w:tc>
        <w:tc>
          <w:tcPr>
            <w:tcW w:w="0" w:type="auto"/>
            <w:shd w:val="clear" w:color="auto" w:fill="F2F2F2" w:themeFill="background1" w:themeFillShade="F2"/>
          </w:tcPr>
          <w:p w14:paraId="41462697"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5. Was the data analysis conducted with sufficient coverage of the identified sample?</w:t>
            </w:r>
          </w:p>
        </w:tc>
        <w:tc>
          <w:tcPr>
            <w:tcW w:w="0" w:type="auto"/>
            <w:shd w:val="clear" w:color="auto" w:fill="F2F2F2" w:themeFill="background1" w:themeFillShade="F2"/>
          </w:tcPr>
          <w:p w14:paraId="3B4343AD"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6. Were valid methods used for the identification of the condition?</w:t>
            </w:r>
          </w:p>
        </w:tc>
        <w:tc>
          <w:tcPr>
            <w:tcW w:w="0" w:type="auto"/>
            <w:shd w:val="clear" w:color="auto" w:fill="F2F2F2" w:themeFill="background1" w:themeFillShade="F2"/>
          </w:tcPr>
          <w:p w14:paraId="1E880F01"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7. Was the condition measured in a standard, reliable way for all participants?</w:t>
            </w:r>
          </w:p>
        </w:tc>
        <w:tc>
          <w:tcPr>
            <w:tcW w:w="0" w:type="auto"/>
            <w:shd w:val="clear" w:color="auto" w:fill="F2F2F2" w:themeFill="background1" w:themeFillShade="F2"/>
          </w:tcPr>
          <w:p w14:paraId="64B453F5"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8. Was there appropriate statistical analysis?</w:t>
            </w:r>
          </w:p>
        </w:tc>
        <w:tc>
          <w:tcPr>
            <w:tcW w:w="0" w:type="auto"/>
            <w:shd w:val="clear" w:color="auto" w:fill="F2F2F2" w:themeFill="background1" w:themeFillShade="F2"/>
          </w:tcPr>
          <w:p w14:paraId="7505B97D"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color w:val="444444"/>
                <w:sz w:val="20"/>
                <w:szCs w:val="20"/>
                <w:shd w:val="clear" w:color="auto" w:fill="F2F2F2" w:themeFill="background1" w:themeFillShade="F2"/>
              </w:rPr>
              <w:t>9. Was the response rate adequate, and if not, was the low response rate managed appropriately?</w:t>
            </w:r>
          </w:p>
        </w:tc>
        <w:tc>
          <w:tcPr>
            <w:tcW w:w="0" w:type="auto"/>
            <w:shd w:val="clear" w:color="auto" w:fill="F2F2F2" w:themeFill="background1" w:themeFillShade="F2"/>
          </w:tcPr>
          <w:p w14:paraId="77A9E84B" w14:textId="77777777" w:rsidR="00C42C73" w:rsidRPr="00C42C73" w:rsidRDefault="00C42C73" w:rsidP="003E2D3B">
            <w:pPr>
              <w:rPr>
                <w:rFonts w:ascii="Times New Roman" w:hAnsi="Times New Roman" w:cs="Times New Roman"/>
                <w:b/>
                <w:bCs/>
                <w:sz w:val="20"/>
                <w:szCs w:val="20"/>
              </w:rPr>
            </w:pPr>
            <w:r w:rsidRPr="00C42C73">
              <w:rPr>
                <w:rFonts w:ascii="Times New Roman" w:hAnsi="Times New Roman" w:cs="Times New Roman"/>
                <w:b/>
                <w:bCs/>
                <w:sz w:val="20"/>
                <w:szCs w:val="20"/>
              </w:rPr>
              <w:t xml:space="preserve">Overall Judgement </w:t>
            </w:r>
          </w:p>
        </w:tc>
      </w:tr>
      <w:tr w:rsidR="00C42C73" w:rsidRPr="00C42C73" w14:paraId="4BC2288D" w14:textId="77777777" w:rsidTr="00C42C73">
        <w:trPr>
          <w:jc w:val="center"/>
        </w:trPr>
        <w:tc>
          <w:tcPr>
            <w:tcW w:w="0" w:type="auto"/>
            <w:shd w:val="clear" w:color="auto" w:fill="auto"/>
          </w:tcPr>
          <w:p w14:paraId="0681775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illings 2004</w:t>
            </w:r>
            <w:r w:rsidRPr="00C42C73">
              <w:rPr>
                <w:rFonts w:ascii="Times New Roman" w:hAnsi="Times New Roman" w:cs="Times New Roman"/>
                <w:sz w:val="20"/>
                <w:szCs w:val="20"/>
              </w:rPr>
              <w:fldChar w:fldCharType="begin">
                <w:fldData xml:space="preserve">PEVuZE5vdGU+PENpdGU+PEF1dGhvcj5CaWxsaW5nczwvQXV0aG9yPjxZZWFyPjIwMDQ8L1llYXI+
PFJlY051bT4xMTgwPC9SZWNOdW0+PERpc3BsYXlUZXh0Pls0MF08L0Rpc3BsYXlUZXh0PjxyZWNv
cmQ+PHJlYy1udW1iZXI+MTE4MDwvcmVjLW51bWJlcj48Zm9yZWlnbi1rZXlzPjxrZXkgYXBwPSJF
TiIgZGItaWQ9IjVhZnB4dnQ5eDJ2ZHNsZWUwMHFwZHNwMHQyZDB3d3d3dGFkZSIgdGltZXN0YW1w
PSIxNjM4ODUyOTY0IiBndWlkPSJiNTc0Yjk1ZS0wYjg0LTQ1ZjctYTMzYi1kOGFiNzU5MjMwNDki
PjExODA8L2tleT48L2ZvcmVpZ24ta2V5cz48cmVmLXR5cGUgbmFtZT0iSm91cm5hbCBBcnRpY2xl
Ij4xNzwvcmVmLXR5cGU+PGNvbnRyaWJ1dG9ycz48YXV0aG9ycz48YXV0aG9yPkJpbGxpbmdzLCBD
LiBFLjwvYXV0aG9yPjwvYXV0aG9ycz48L2NvbnRyaWJ1dG9ycz48YXV0aC1hZGRyZXNzPk9SSVNF
IFJlc2VhcmNoIFBhcnRpY2lwYXRpb24gUHJvZ3JhbSBDbGluaWNhbCBFcGlkZW1pb2xvZ3kgRmVs
bG93LCAyMzU1IEZhY3VsdHkgRHJpdmUsIFN1aXRlIDFOMjA3LCBVLlMuIEFpciBGb3JjZSBBY2Fk
ZW15LCBDTyA4MDg0MCwgVVNBLjwvYXV0aC1hZGRyZXNzPjx0aXRsZXM+PHRpdGxlPkVwaWRlbWlv
bG9neSBvZiBpbmp1cmllcyBhbmQgaWxsbmVzc2VzIGR1cmluZyB0aGUgVW5pdGVkIFN0YXRlcyBB
aXIgRm9yY2UgQWNhZGVteSAyMDAyIEJhc2ljIENhZGV0IFRyYWluaW5nIHByb2dyYW06IGRvY3Vt
ZW50aW5nIHRoZSBuZWVkIGZvciBwcmV2ZW50aW9uPC90aXRsZT48c2Vjb25kYXJ5LXRpdGxlPk1p
bCBNZWQ8L3NlY29uZGFyeS10aXRsZT48YWx0LXRpdGxlPk1pbGl0YXJ5IG1lZGljaW5lPC9hbHQt
dGl0bGU+PC90aXRsZXM+PHBlcmlvZGljYWw+PGZ1bGwtdGl0bGU+TWlsIE1lZDwvZnVsbC10aXRs
ZT48YWJici0xPk1pbGl0YXJ5IG1lZGljaW5lPC9hYmJyLTE+PC9wZXJpb2RpY2FsPjxhbHQtcGVy
aW9kaWNhbD48ZnVsbC10aXRsZT5NaWxpdGFyeSBNZWRpY2luZTwvZnVsbC10aXRsZT48L2FsdC1w
ZXJpb2RpY2FsPjxwYWdlcz42NjQtNzA8L3BhZ2VzPjx2b2x1bWU+MTY5PC92b2x1bWU+PG51bWJl
cj44PC9udW1iZXI+PGVkaXRpb24+MjAwNC8wOS8yNDwvZWRpdGlvbj48a2V5d29yZHM+PGtleXdv
cmQ+QWRvbGVzY2VudDwva2V5d29yZD48a2V5d29yZD5BZHVsdDwva2V5d29yZD48a2V5d29yZD5B
dmlhdGlvbjwva2V5d29yZD48a2V5d29yZD5Db2xvcmFkby9lcGlkZW1pb2xvZ3k8L2tleXdvcmQ+
PGtleXdvcmQ+RmVtYWxlPC9rZXl3b3JkPjxrZXl3b3JkPkh1bWFuczwva2V5d29yZD48a2V5d29y
ZD5NYWxlPC9rZXl3b3JkPjxrZXl3b3JkPipNaWxpdGFyeSBNZWRpY2luZTwva2V5d29yZD48a2V5
d29yZD5NaWxpdGFyeSBQZXJzb25uZWwvZWR1Y2F0aW9uLypzdGF0aXN0aWNzICZhbXA7IG51bWVy
aWNhbCBkYXRhPC9rZXl3b3JkPjxrZXl3b3JkPk9jY3VwYXRpb25hbCBEaXNlYXNlcy8qZXBpZGVt
aW9sb2d5PC9rZXl3b3JkPjxrZXl3b3JkPlJldHJvc3BlY3RpdmUgU3R1ZGllczwva2V5d29yZD48
a2V5d29yZD5SaXNrIEZhY3RvcnM8L2tleXdvcmQ+PGtleXdvcmQ+U3R1ZGVudHMvKnN0YXRpc3Rp
Y3MgJmFtcDsgbnVtZXJpY2FsIGRhdGE8L2tleXdvcmQ+PGtleXdvcmQ+VW5pdGVkIFN0YXRlcy9l
cGlkZW1pb2xvZ3k8L2tleXdvcmQ+PGtleXdvcmQ+V291bmRzIGFuZCBJbmp1cmllcy8qZXBpZGVt
aW9sb2d5PC9rZXl3b3JkPjwva2V5d29yZHM+PGRhdGVzPjx5ZWFyPjIwMDQ8L3llYXI+PHB1Yi1k
YXRlcz48ZGF0ZT5BdWc8L2RhdGU+PC9wdWItZGF0ZXM+PC9kYXRlcz48aXNibj4wMDI2LTQwNzUg
KFByaW50KSYjeEQ7MDAyNi00MDc1PC9pc2JuPjxhY2Nlc3Npb24tbnVtPjE1Mzc5MDgxPC9hY2Nl
c3Npb24tbnVtPjx1cmxzPjwvdXJscz48ZWxlY3Ryb25pYy1yZXNvdXJjZS1udW0+MTAuNzIwNS9t
aWxtZWQuMTY5LjguNjY0PC9lbGVjdHJvbmljLXJlc291cmNlLW51bT48cmVtb3RlLWRhdGFiYXNl
LXByb3ZpZGVyPk5MTTwvcmVtb3RlLWRhdGFiYXNlLXByb3ZpZGVyPjxsYW5ndWFnZT5lbmc8L2xh
bmd1YWdlPjwvcmVjb3JkPjwvQ2l0ZT48L0VuZE5v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aWxsaW5nczwvQXV0aG9yPjxZZWFyPjIwMDQ8L1llYXI+
PFJlY051bT4xMTgwPC9SZWNOdW0+PERpc3BsYXlUZXh0Pls0MF08L0Rpc3BsYXlUZXh0PjxyZWNv
cmQ+PHJlYy1udW1iZXI+MTE4MDwvcmVjLW51bWJlcj48Zm9yZWlnbi1rZXlzPjxrZXkgYXBwPSJF
TiIgZGItaWQ9IjVhZnB4dnQ5eDJ2ZHNsZWUwMHFwZHNwMHQyZDB3d3d3dGFkZSIgdGltZXN0YW1w
PSIxNjM4ODUyOTY0IiBndWlkPSJiNTc0Yjk1ZS0wYjg0LTQ1ZjctYTMzYi1kOGFiNzU5MjMwNDki
PjExODA8L2tleT48L2ZvcmVpZ24ta2V5cz48cmVmLXR5cGUgbmFtZT0iSm91cm5hbCBBcnRpY2xl
Ij4xNzwvcmVmLXR5cGU+PGNvbnRyaWJ1dG9ycz48YXV0aG9ycz48YXV0aG9yPkJpbGxpbmdzLCBD
LiBFLjwvYXV0aG9yPjwvYXV0aG9ycz48L2NvbnRyaWJ1dG9ycz48YXV0aC1hZGRyZXNzPk9SSVNF
IFJlc2VhcmNoIFBhcnRpY2lwYXRpb24gUHJvZ3JhbSBDbGluaWNhbCBFcGlkZW1pb2xvZ3kgRmVs
bG93LCAyMzU1IEZhY3VsdHkgRHJpdmUsIFN1aXRlIDFOMjA3LCBVLlMuIEFpciBGb3JjZSBBY2Fk
ZW15LCBDTyA4MDg0MCwgVVNBLjwvYXV0aC1hZGRyZXNzPjx0aXRsZXM+PHRpdGxlPkVwaWRlbWlv
bG9neSBvZiBpbmp1cmllcyBhbmQgaWxsbmVzc2VzIGR1cmluZyB0aGUgVW5pdGVkIFN0YXRlcyBB
aXIgRm9yY2UgQWNhZGVteSAyMDAyIEJhc2ljIENhZGV0IFRyYWluaW5nIHByb2dyYW06IGRvY3Vt
ZW50aW5nIHRoZSBuZWVkIGZvciBwcmV2ZW50aW9uPC90aXRsZT48c2Vjb25kYXJ5LXRpdGxlPk1p
bCBNZWQ8L3NlY29uZGFyeS10aXRsZT48YWx0LXRpdGxlPk1pbGl0YXJ5IG1lZGljaW5lPC9hbHQt
dGl0bGU+PC90aXRsZXM+PHBlcmlvZGljYWw+PGZ1bGwtdGl0bGU+TWlsIE1lZDwvZnVsbC10aXRs
ZT48YWJici0xPk1pbGl0YXJ5IG1lZGljaW5lPC9hYmJyLTE+PC9wZXJpb2RpY2FsPjxhbHQtcGVy
aW9kaWNhbD48ZnVsbC10aXRsZT5NaWxpdGFyeSBNZWRpY2luZTwvZnVsbC10aXRsZT48L2FsdC1w
ZXJpb2RpY2FsPjxwYWdlcz42NjQtNzA8L3BhZ2VzPjx2b2x1bWU+MTY5PC92b2x1bWU+PG51bWJl
cj44PC9udW1iZXI+PGVkaXRpb24+MjAwNC8wOS8yNDwvZWRpdGlvbj48a2V5d29yZHM+PGtleXdv
cmQ+QWRvbGVzY2VudDwva2V5d29yZD48a2V5d29yZD5BZHVsdDwva2V5d29yZD48a2V5d29yZD5B
dmlhdGlvbjwva2V5d29yZD48a2V5d29yZD5Db2xvcmFkby9lcGlkZW1pb2xvZ3k8L2tleXdvcmQ+
PGtleXdvcmQ+RmVtYWxlPC9rZXl3b3JkPjxrZXl3b3JkPkh1bWFuczwva2V5d29yZD48a2V5d29y
ZD5NYWxlPC9rZXl3b3JkPjxrZXl3b3JkPipNaWxpdGFyeSBNZWRpY2luZTwva2V5d29yZD48a2V5
d29yZD5NaWxpdGFyeSBQZXJzb25uZWwvZWR1Y2F0aW9uLypzdGF0aXN0aWNzICZhbXA7IG51bWVy
aWNhbCBkYXRhPC9rZXl3b3JkPjxrZXl3b3JkPk9jY3VwYXRpb25hbCBEaXNlYXNlcy8qZXBpZGVt
aW9sb2d5PC9rZXl3b3JkPjxrZXl3b3JkPlJldHJvc3BlY3RpdmUgU3R1ZGllczwva2V5d29yZD48
a2V5d29yZD5SaXNrIEZhY3RvcnM8L2tleXdvcmQ+PGtleXdvcmQ+U3R1ZGVudHMvKnN0YXRpc3Rp
Y3MgJmFtcDsgbnVtZXJpY2FsIGRhdGE8L2tleXdvcmQ+PGtleXdvcmQ+VW5pdGVkIFN0YXRlcy9l
cGlkZW1pb2xvZ3k8L2tleXdvcmQ+PGtleXdvcmQ+V291bmRzIGFuZCBJbmp1cmllcy8qZXBpZGVt
aW9sb2d5PC9rZXl3b3JkPjwva2V5d29yZHM+PGRhdGVzPjx5ZWFyPjIwMDQ8L3llYXI+PHB1Yi1k
YXRlcz48ZGF0ZT5BdWc8L2RhdGU+PC9wdWItZGF0ZXM+PC9kYXRlcz48aXNibj4wMDI2LTQwNzUg
KFByaW50KSYjeEQ7MDAyNi00MDc1PC9pc2JuPjxhY2Nlc3Npb24tbnVtPjE1Mzc5MDgxPC9hY2Nl
c3Npb24tbnVtPjx1cmxzPjwvdXJscz48ZWxlY3Ryb25pYy1yZXNvdXJjZS1udW0+MTAuNzIwNS9t
aWxtZWQuMTY5LjguNjY0PC9lbGVjdHJvbmljLXJlc291cmNlLW51bT48cmVtb3RlLWRhdGFiYXNl
LXByb3ZpZGVyPk5MTTwvcmVtb3RlLWRhdGFiYXNlLXByb3ZpZGVyPjxsYW5ndWFnZT5lbmc8L2xh
bmd1YWdlPjwvcmVjb3JkPjwvQ2l0ZT48L0VuZE5v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0]</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FCCB00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A89F1C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90E4FF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1D9DC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C3BA5C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7548BA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17D776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559A08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A7112A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EE6150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06085F84" w14:textId="77777777" w:rsidTr="00C42C73">
        <w:trPr>
          <w:jc w:val="center"/>
        </w:trPr>
        <w:tc>
          <w:tcPr>
            <w:tcW w:w="0" w:type="auto"/>
            <w:shd w:val="clear" w:color="auto" w:fill="auto"/>
          </w:tcPr>
          <w:p w14:paraId="729A961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lacker 2008</w:t>
            </w:r>
            <w:r w:rsidRPr="00C42C73">
              <w:rPr>
                <w:rFonts w:ascii="Times New Roman" w:hAnsi="Times New Roman" w:cs="Times New Roman"/>
                <w:sz w:val="20"/>
                <w:szCs w:val="20"/>
              </w:rPr>
              <w:fldChar w:fldCharType="begin">
                <w:fldData xml:space="preserve">PEVuZE5vdGU+PENpdGU+PEF1dGhvcj5CbGFja2VyPC9BdXRob3I+PFllYXI+MjAwODwvWWVhcj48
UmVjTnVtPjExODE8L1JlY051bT48RGlzcGxheVRleHQ+WzExXTwvRGlzcGxheVRleHQ+PHJlY29y
ZD48cmVjLW51bWJlcj4xMTgxPC9yZWMtbnVtYmVyPjxmb3JlaWduLWtleXM+PGtleSBhcHA9IkVO
IiBkYi1pZD0iNWFmcHh2dDl4MnZkc2xlZTAwcXBkc3AwdDJkMHd3d3d0YWRlIiB0aW1lc3RhbXA9
IjE2Mzg4NTI5NjQiIGd1aWQ9IjFiMzg4ZWE4LWYyNWMtNDRlMC05NmU5LTczYTVkOWUwYTQ1OSI+
MTE4MTwva2V5PjwvZm9yZWlnbi1rZXlzPjxyZWYtdHlwZSBuYW1lPSJKb3VybmFsIEFydGljbGUi
PjE3PC9yZWYtdHlwZT48Y29udHJpYnV0b3JzPjxhdXRob3JzPjxhdXRob3I+QmxhY2tlciwgUy4g
RC48L2F1dGhvcj48YXV0aG9yPldpbGtpbnNvbiwgRC4gTS48L2F1dGhvcj48YXV0aG9yPkJpbHpv
biwgSi4gTC48L2F1dGhvcj48YXV0aG9yPlJheXNvbiwgTS4gUC48L2F1dGhvcj48L2F1dGhvcnM+
PC9jb250cmlidXRvcnM+PGF1dGgtYWRkcmVzcz5PcHRpbWFsIFBlcmZvcm1hbmNlLCBCcmlzdG9s
LCBCUzggMUJBLCBVbml0ZWQgS2luZ2RvbS48L2F1dGgtYWRkcmVzcz48dGl0bGVzPjx0aXRsZT5S
aXNrIGZhY3RvcnMgZm9yIHRyYWluaW5nIGluanVyaWVzIGFtb25nIEJyaXRpc2ggQXJteSByZWNy
dWl0czwvdGl0bGU+PHNlY29uZGFyeS10aXRsZT5NaWwgTWVkPC9zZWNvbmRhcnktdGl0bGU+PGFs
dC10aXRsZT5NaWxpdGFyeSBtZWRpY2luZTwvYWx0LXRpdGxlPjwvdGl0bGVzPjxwZXJpb2RpY2Fs
PjxmdWxsLXRpdGxlPk1pbCBNZWQ8L2Z1bGwtdGl0bGU+PGFiYnItMT5NaWxpdGFyeSBtZWRpY2lu
ZTwvYWJici0xPjwvcGVyaW9kaWNhbD48YWx0LXBlcmlvZGljYWw+PGZ1bGwtdGl0bGU+TWlsaXRh
cnkgTWVkaWNpbmU8L2Z1bGwtdGl0bGU+PC9hbHQtcGVyaW9kaWNhbD48cGFnZXM+Mjc4LTg2PC9w
YWdlcz48dm9sdW1lPjE3Mzwvdm9sdW1lPjxudW1iZXI+MzwvbnVtYmVyPjxlZGl0aW9uPjIwMDgv
MDQvMTk8L2VkaXRpb24+PGtleXdvcmRzPjxrZXl3b3JkPkFjY2lkZW50cywgT2NjdXBhdGlvbmFs
LypzdGF0aXN0aWNzICZhbXA7IG51bWVyaWNhbCBkYXRhPC9rZXl3b3JkPjxrZXl3b3JkPkFkdWx0
PC9rZXl3b3JkPjxrZXl3b3JkPkJvZHkgTWFzcyBJbmRleDwva2V5d29yZD48a2V5d29yZD5FeGVy
Y2lzZSBUZXN0PC9rZXl3b3JkPjxrZXl3b3JkPkZlbWFsZTwva2V5d29yZD48a2V5d29yZD5IZWFs
dGggU3RhdHVzIEluZGljYXRvcnM8L2tleXdvcmQ+PGtleXdvcmQ+SHVtYW5zPC9rZXl3b3JkPjxr
ZXl3b3JkPk1hbGU8L2tleXdvcmQ+PGtleXdvcmQ+Kk1pbGl0YXJ5IE1lZGljaW5lPC9rZXl3b3Jk
PjxrZXl3b3JkPipNaWxpdGFyeSBQZXJzb25uZWw8L2tleXdvcmQ+PGtleXdvcmQ+TXVzY2xlIENv
bnRyYWN0aW9uPC9rZXl3b3JkPjxrZXl3b3JkPk11c2NsZSwgU2tlbGV0YWw8L2tleXdvcmQ+PGtl
eXdvcmQ+T2NjdXBhdGlvbmFsIERpc2Vhc2VzLyplcGlkZW1pb2xvZ3k8L2tleXdvcmQ+PGtleXdv
cmQ+UmV0cm9zcGVjdGl2ZSBTdHVkaWVzPC9rZXl3b3JkPjxrZXl3b3JkPlJpc2sgRmFjdG9yczwv
a2V5d29yZD48a2V5d29yZD5Vbml0ZWQgS2luZ2RvbS9lcGlkZW1pb2xvZ3k8L2tleXdvcmQ+PGtl
eXdvcmQ+V291bmRzIGFuZCBJbmp1cmllcy8qZXBpZGVtaW9sb2d5PC9rZXl3b3JkPjwva2V5d29y
ZHM+PGRhdGVzPjx5ZWFyPjIwMDg8L3llYXI+PHB1Yi1kYXRlcz48ZGF0ZT5NYXI8L2RhdGU+PC9w
dWItZGF0ZXM+PC9kYXRlcz48aXNibj4wMDI2LTQwNzUgKFByaW50KSYjeEQ7MDAyNi00MDc1PC9p
c2JuPjxhY2Nlc3Npb24tbnVtPjE4NDE5MDMxPC9hY2Nlc3Npb24tbnVtPjx1cmxzPjwvdXJscz48
ZWxlY3Ryb25pYy1yZXNvdXJjZS1udW0+MTAuNzIwNS9taWxtZWQuMTczLjMuMjc4PC9lbGVjdHJv
bmljLXJlc291cmNlLW51bT48cmVtb3RlLWRhdGFiYXNlLXByb3ZpZGVyPk5MTTwvcmVtb3RlLWRh
dGFiYXNlLXByb3ZpZGVyPjxsYW5ndWFnZT5lbmc8L2xhbmd1YWdlPjwvcmVjb3JkPjwvQ2l0ZT48
L0VuZE5v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bGFja2VyPC9BdXRob3I+PFllYXI+MjAwODwvWWVhcj48
UmVjTnVtPjExODE8L1JlY051bT48RGlzcGxheVRleHQ+WzExXTwvRGlzcGxheVRleHQ+PHJlY29y
ZD48cmVjLW51bWJlcj4xMTgxPC9yZWMtbnVtYmVyPjxmb3JlaWduLWtleXM+PGtleSBhcHA9IkVO
IiBkYi1pZD0iNWFmcHh2dDl4MnZkc2xlZTAwcXBkc3AwdDJkMHd3d3d0YWRlIiB0aW1lc3RhbXA9
IjE2Mzg4NTI5NjQiIGd1aWQ9IjFiMzg4ZWE4LWYyNWMtNDRlMC05NmU5LTczYTVkOWUwYTQ1OSI+
MTE4MTwva2V5PjwvZm9yZWlnbi1rZXlzPjxyZWYtdHlwZSBuYW1lPSJKb3VybmFsIEFydGljbGUi
PjE3PC9yZWYtdHlwZT48Y29udHJpYnV0b3JzPjxhdXRob3JzPjxhdXRob3I+QmxhY2tlciwgUy4g
RC48L2F1dGhvcj48YXV0aG9yPldpbGtpbnNvbiwgRC4gTS48L2F1dGhvcj48YXV0aG9yPkJpbHpv
biwgSi4gTC48L2F1dGhvcj48YXV0aG9yPlJheXNvbiwgTS4gUC48L2F1dGhvcj48L2F1dGhvcnM+
PC9jb250cmlidXRvcnM+PGF1dGgtYWRkcmVzcz5PcHRpbWFsIFBlcmZvcm1hbmNlLCBCcmlzdG9s
LCBCUzggMUJBLCBVbml0ZWQgS2luZ2RvbS48L2F1dGgtYWRkcmVzcz48dGl0bGVzPjx0aXRsZT5S
aXNrIGZhY3RvcnMgZm9yIHRyYWluaW5nIGluanVyaWVzIGFtb25nIEJyaXRpc2ggQXJteSByZWNy
dWl0czwvdGl0bGU+PHNlY29uZGFyeS10aXRsZT5NaWwgTWVkPC9zZWNvbmRhcnktdGl0bGU+PGFs
dC10aXRsZT5NaWxpdGFyeSBtZWRpY2luZTwvYWx0LXRpdGxlPjwvdGl0bGVzPjxwZXJpb2RpY2Fs
PjxmdWxsLXRpdGxlPk1pbCBNZWQ8L2Z1bGwtdGl0bGU+PGFiYnItMT5NaWxpdGFyeSBtZWRpY2lu
ZTwvYWJici0xPjwvcGVyaW9kaWNhbD48YWx0LXBlcmlvZGljYWw+PGZ1bGwtdGl0bGU+TWlsaXRh
cnkgTWVkaWNpbmU8L2Z1bGwtdGl0bGU+PC9hbHQtcGVyaW9kaWNhbD48cGFnZXM+Mjc4LTg2PC9w
YWdlcz48dm9sdW1lPjE3Mzwvdm9sdW1lPjxudW1iZXI+MzwvbnVtYmVyPjxlZGl0aW9uPjIwMDgv
MDQvMTk8L2VkaXRpb24+PGtleXdvcmRzPjxrZXl3b3JkPkFjY2lkZW50cywgT2NjdXBhdGlvbmFs
LypzdGF0aXN0aWNzICZhbXA7IG51bWVyaWNhbCBkYXRhPC9rZXl3b3JkPjxrZXl3b3JkPkFkdWx0
PC9rZXl3b3JkPjxrZXl3b3JkPkJvZHkgTWFzcyBJbmRleDwva2V5d29yZD48a2V5d29yZD5FeGVy
Y2lzZSBUZXN0PC9rZXl3b3JkPjxrZXl3b3JkPkZlbWFsZTwva2V5d29yZD48a2V5d29yZD5IZWFs
dGggU3RhdHVzIEluZGljYXRvcnM8L2tleXdvcmQ+PGtleXdvcmQ+SHVtYW5zPC9rZXl3b3JkPjxr
ZXl3b3JkPk1hbGU8L2tleXdvcmQ+PGtleXdvcmQ+Kk1pbGl0YXJ5IE1lZGljaW5lPC9rZXl3b3Jk
PjxrZXl3b3JkPipNaWxpdGFyeSBQZXJzb25uZWw8L2tleXdvcmQ+PGtleXdvcmQ+TXVzY2xlIENv
bnRyYWN0aW9uPC9rZXl3b3JkPjxrZXl3b3JkPk11c2NsZSwgU2tlbGV0YWw8L2tleXdvcmQ+PGtl
eXdvcmQ+T2NjdXBhdGlvbmFsIERpc2Vhc2VzLyplcGlkZW1pb2xvZ3k8L2tleXdvcmQ+PGtleXdv
cmQ+UmV0cm9zcGVjdGl2ZSBTdHVkaWVzPC9rZXl3b3JkPjxrZXl3b3JkPlJpc2sgRmFjdG9yczwv
a2V5d29yZD48a2V5d29yZD5Vbml0ZWQgS2luZ2RvbS9lcGlkZW1pb2xvZ3k8L2tleXdvcmQ+PGtl
eXdvcmQ+V291bmRzIGFuZCBJbmp1cmllcy8qZXBpZGVtaW9sb2d5PC9rZXl3b3JkPjwva2V5d29y
ZHM+PGRhdGVzPjx5ZWFyPjIwMDg8L3llYXI+PHB1Yi1kYXRlcz48ZGF0ZT5NYXI8L2RhdGU+PC9w
dWItZGF0ZXM+PC9kYXRlcz48aXNibj4wMDI2LTQwNzUgKFByaW50KSYjeEQ7MDAyNi00MDc1PC9p
c2JuPjxhY2Nlc3Npb24tbnVtPjE4NDE5MDMxPC9hY2Nlc3Npb24tbnVtPjx1cmxzPjwvdXJscz48
ZWxlY3Ryb25pYy1yZXNvdXJjZS1udW0+MTAuNzIwNS9taWxtZWQuMTczLjMuMjc4PC9lbGVjdHJv
bmljLXJlc291cmNlLW51bT48cmVtb3RlLWRhdGFiYXNlLXByb3ZpZGVyPk5MTTwvcmVtb3RlLWRh
dGFiYXNlLXByb3ZpZGVyPjxsYW5ndWFnZT5lbmc8L2xhbmd1YWdlPjwvcmVjb3JkPjwvQ2l0ZT48
L0VuZE5v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1]</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F7CEDA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6B554A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57DDE6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8CA6E7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8FD6D0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D4D7C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09C703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C88B22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7326B43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EDD977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1F148891" w14:textId="77777777" w:rsidTr="00C42C73">
        <w:trPr>
          <w:jc w:val="center"/>
        </w:trPr>
        <w:tc>
          <w:tcPr>
            <w:tcW w:w="0" w:type="auto"/>
            <w:shd w:val="clear" w:color="auto" w:fill="auto"/>
          </w:tcPr>
          <w:p w14:paraId="0A44EFA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ooth 2006</w:t>
            </w:r>
            <w:r w:rsidRPr="00C42C73">
              <w:rPr>
                <w:rFonts w:ascii="Times New Roman" w:hAnsi="Times New Roman" w:cs="Times New Roman"/>
                <w:sz w:val="20"/>
                <w:szCs w:val="20"/>
              </w:rPr>
              <w:fldChar w:fldCharType="begin">
                <w:fldData xml:space="preserve">PEVuZE5vdGU+PENpdGU+PEF1dGhvcj5Cb290aDwvQXV0aG9yPjxZZWFyPjIwMDY8L1llYXI+PFJl
Y051bT4xMTgyPC9SZWNOdW0+PERpc3BsYXlUZXh0PlszXTwvRGlzcGxheVRleHQ+PHJlY29yZD48
cmVjLW51bWJlcj4xMTgyPC9yZWMtbnVtYmVyPjxmb3JlaWduLWtleXM+PGtleSBhcHA9IkVOIiBk
Yi1pZD0iNWFmcHh2dDl4MnZkc2xlZTAwcXBkc3AwdDJkMHd3d3d0YWRlIiB0aW1lc3RhbXA9IjE2
Mzg4NTI5NjQiIGd1aWQ9ImMyZWU3M2JiLTgzYzMtNDgzNC1hNzQ0LWU4OTc1ZGU1YTczOSI+MTE4
Mjwva2V5PjwvZm9yZWlnbi1rZXlzPjxyZWYtdHlwZSBuYW1lPSJKb3VybmFsIEFydGljbGUiPjE3
PC9yZWYtdHlwZT48Y29udHJpYnV0b3JzPjxhdXRob3JzPjxhdXRob3I+Qm9vdGgsIEMuIEsuPC9h
dXRob3I+PGF1dGhvcj5Qcm9iZXJ0LCBCLjwvYXV0aG9yPjxhdXRob3I+Rm9yYmVzLUV3YW4sIEMu
PC9hdXRob3I+PGF1dGhvcj5Db2FkLCBSLiBBLjwvYXV0aG9yPjwvYXV0aG9ycz48L2NvbnRyaWJ1
dG9ycz48YXV0aC1hZGRyZXNzPkh1bWFuIFBlcmZvcm1hbmNlIEZ1bmN0aW9uYWwgR3JvdXAsIENo
ZW1pY2FsIEJpb2xvZ2ljYWwgUmFkaW9sb2dpY2FsIE51Y2xlYXIgRGVmZW5jZSBDZW50cmUsIERl
ZmVuY2UgU2NpZW5jZSBhbmQgVGVjaG5vbG9neSBPcmdhbmlzYXRpb24sIFNjb3R0c2RhbGUsIEF1
c3RyYWxpYS48L2F1dGgtYWRkcmVzcz48dGl0bGVzPjx0aXRsZT5BdXN0cmFsaWFuIGFybXkgcmVj
cnVpdHMgaW4gdHJhaW5pbmcgZGlzcGxheSBzeW1wdG9tcyBvZiBvdmVydHJhaW5pbmc8L3RpdGxl
PjxzZWNvbmRhcnktdGl0bGU+TWlsIE1lZDwvc2Vjb25kYXJ5LXRpdGxlPjxhbHQtdGl0bGU+TWls
aXRhcnkgbWVkaWNpbmU8L2FsdC10aXRsZT48L3RpdGxlcz48cGVyaW9kaWNhbD48ZnVsbC10aXRs
ZT5NaWwgTWVkPC9mdWxsLXRpdGxlPjxhYmJyLTE+TWlsaXRhcnkgbWVkaWNpbmU8L2FiYnItMT48
L3BlcmlvZGljYWw+PGFsdC1wZXJpb2RpY2FsPjxmdWxsLXRpdGxlPk1pbGl0YXJ5IE1lZGljaW5l
PC9mdWxsLXRpdGxlPjwvYWx0LXBlcmlvZGljYWw+PHBhZ2VzPjEwNTktNjQ8L3BhZ2VzPjx2b2x1
bWU+MTcxPC92b2x1bWU+PG51bWJlcj4xMTwvbnVtYmVyPjxlZGl0aW9uPjIwMDYvMTIvMTM8L2Vk
aXRpb24+PGtleXdvcmRzPjxrZXl3b3JkPipBZGFwdGF0aW9uLCBQaHlzaW9sb2dpY2FsPC9rZXl3
b3JkPjxrZXl3b3JkPkFkb2xlc2NlbnQ8L2tleXdvcmQ+PGtleXdvcmQ+QWR1bHQ8L2tleXdvcmQ+
PGtleXdvcmQ+QXVzdHJhbGlhPC9rZXl3b3JkPjxrZXl3b3JkPkZhdGlndWUvKmV0aW9sb2d5L3Bo
eXNpb3BhdGhvbG9neTwva2V5d29yZD48a2V5d29yZD5GZW1hbGU8L2tleXdvcmQ+PGtleXdvcmQ+
SHVtYW5zPC9rZXl3b3JkPjxrZXl3b3JkPk1hbGU8L2tleXdvcmQ+PGtleXdvcmQ+TWlkZGxlIEFn
ZWQ8L2tleXdvcmQ+PGtleXdvcmQ+Kk1pbGl0YXJ5IE1lZGljaW5lPC9rZXl3b3JkPjxrZXl3b3Jk
Pk1pbGl0YXJ5IFBlcnNvbm5lbC8qZWR1Y2F0aW9uL3BzeWNob2xvZ3k8L2tleXdvcmQ+PGtleXdv
cmQ+UGh5c2ljYWwgRWR1Y2F0aW9uIGFuZCBUcmFpbmluZy8qbWV0aG9kczwva2V5d29yZD48a2V5
d29yZD5QaHlzaWNhbCBFbmR1cmFuY2UvKnBoeXNpb2xvZ3k8L2tleXdvcmQ+PGtleXdvcmQ+UHJv
c3BlY3RpdmUgU3R1ZGllczwva2V5d29yZD48a2V5d29yZD5SaXNrIEFzc2Vzc21lbnQ8L2tleXdv
cmQ+PGtleXdvcmQ+UmlzayBGYWN0b3JzPC9rZXl3b3JkPjxrZXl3b3JkPlNsZWVwIFdha2UgRGlz
b3JkZXJzL2V0aW9sb2d5L3BoeXNpb3BhdGhvbG9neTwva2V5d29yZD48a2V5d29yZD5TdHJlc3Ms
IFBzeWNob2xvZ2ljYWwvKnBoeXNpb3BhdGhvbG9neTwva2V5d29yZD48L2tleXdvcmRzPjxkYXRl
cz48eWVhcj4yMDA2PC95ZWFyPjxwdWItZGF0ZXM+PGRhdGU+Tm92PC9kYXRlPjwvcHViLWRhdGVz
PjwvZGF0ZXM+PGlzYm4+MDAyNi00MDc1IChQcmludCkmI3hEOzAwMjYtNDA3NTwvaXNibj48YWNj
ZXNzaW9uLW51bT4xNzE1MzU0MjwvYWNjZXNzaW9uLW51bT48dXJscz48L3VybHM+PGVsZWN0cm9u
aWMtcmVzb3VyY2UtbnVtPjEwLjcyMDUvbWlsbWVkLjE3MS4xMS4xMDU5PC9lbGVjdHJvbmljLXJl
c291cmNlLW51bT48cmVtb3RlLWRhdGFiYXNlLXByb3ZpZGVyPk5MTTwvcmVtb3RlLWRhdGFiYXNl
LXByb3ZpZGVyPjxsYW5ndWFnZT5lbmc8L2xhbmd1YWdlPjwvcmVjb3JkPjwvQ2l0ZT48L0VuZE5v
dGU+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b290aDwvQXV0aG9yPjxZZWFyPjIwMDY8L1llYXI+PFJl
Y051bT4xMTgyPC9SZWNOdW0+PERpc3BsYXlUZXh0PlszXTwvRGlzcGxheVRleHQ+PHJlY29yZD48
cmVjLW51bWJlcj4xMTgyPC9yZWMtbnVtYmVyPjxmb3JlaWduLWtleXM+PGtleSBhcHA9IkVOIiBk
Yi1pZD0iNWFmcHh2dDl4MnZkc2xlZTAwcXBkc3AwdDJkMHd3d3d0YWRlIiB0aW1lc3RhbXA9IjE2
Mzg4NTI5NjQiIGd1aWQ9ImMyZWU3M2JiLTgzYzMtNDgzNC1hNzQ0LWU4OTc1ZGU1YTczOSI+MTE4
Mjwva2V5PjwvZm9yZWlnbi1rZXlzPjxyZWYtdHlwZSBuYW1lPSJKb3VybmFsIEFydGljbGUiPjE3
PC9yZWYtdHlwZT48Y29udHJpYnV0b3JzPjxhdXRob3JzPjxhdXRob3I+Qm9vdGgsIEMuIEsuPC9h
dXRob3I+PGF1dGhvcj5Qcm9iZXJ0LCBCLjwvYXV0aG9yPjxhdXRob3I+Rm9yYmVzLUV3YW4sIEMu
PC9hdXRob3I+PGF1dGhvcj5Db2FkLCBSLiBBLjwvYXV0aG9yPjwvYXV0aG9ycz48L2NvbnRyaWJ1
dG9ycz48YXV0aC1hZGRyZXNzPkh1bWFuIFBlcmZvcm1hbmNlIEZ1bmN0aW9uYWwgR3JvdXAsIENo
ZW1pY2FsIEJpb2xvZ2ljYWwgUmFkaW9sb2dpY2FsIE51Y2xlYXIgRGVmZW5jZSBDZW50cmUsIERl
ZmVuY2UgU2NpZW5jZSBhbmQgVGVjaG5vbG9neSBPcmdhbmlzYXRpb24sIFNjb3R0c2RhbGUsIEF1
c3RyYWxpYS48L2F1dGgtYWRkcmVzcz48dGl0bGVzPjx0aXRsZT5BdXN0cmFsaWFuIGFybXkgcmVj
cnVpdHMgaW4gdHJhaW5pbmcgZGlzcGxheSBzeW1wdG9tcyBvZiBvdmVydHJhaW5pbmc8L3RpdGxl
PjxzZWNvbmRhcnktdGl0bGU+TWlsIE1lZDwvc2Vjb25kYXJ5LXRpdGxlPjxhbHQtdGl0bGU+TWls
aXRhcnkgbWVkaWNpbmU8L2FsdC10aXRsZT48L3RpdGxlcz48cGVyaW9kaWNhbD48ZnVsbC10aXRs
ZT5NaWwgTWVkPC9mdWxsLXRpdGxlPjxhYmJyLTE+TWlsaXRhcnkgbWVkaWNpbmU8L2FiYnItMT48
L3BlcmlvZGljYWw+PGFsdC1wZXJpb2RpY2FsPjxmdWxsLXRpdGxlPk1pbGl0YXJ5IE1lZGljaW5l
PC9mdWxsLXRpdGxlPjwvYWx0LXBlcmlvZGljYWw+PHBhZ2VzPjEwNTktNjQ8L3BhZ2VzPjx2b2x1
bWU+MTcxPC92b2x1bWU+PG51bWJlcj4xMTwvbnVtYmVyPjxlZGl0aW9uPjIwMDYvMTIvMTM8L2Vk
aXRpb24+PGtleXdvcmRzPjxrZXl3b3JkPipBZGFwdGF0aW9uLCBQaHlzaW9sb2dpY2FsPC9rZXl3
b3JkPjxrZXl3b3JkPkFkb2xlc2NlbnQ8L2tleXdvcmQ+PGtleXdvcmQ+QWR1bHQ8L2tleXdvcmQ+
PGtleXdvcmQ+QXVzdHJhbGlhPC9rZXl3b3JkPjxrZXl3b3JkPkZhdGlndWUvKmV0aW9sb2d5L3Bo
eXNpb3BhdGhvbG9neTwva2V5d29yZD48a2V5d29yZD5GZW1hbGU8L2tleXdvcmQ+PGtleXdvcmQ+
SHVtYW5zPC9rZXl3b3JkPjxrZXl3b3JkPk1hbGU8L2tleXdvcmQ+PGtleXdvcmQ+TWlkZGxlIEFn
ZWQ8L2tleXdvcmQ+PGtleXdvcmQ+Kk1pbGl0YXJ5IE1lZGljaW5lPC9rZXl3b3JkPjxrZXl3b3Jk
Pk1pbGl0YXJ5IFBlcnNvbm5lbC8qZWR1Y2F0aW9uL3BzeWNob2xvZ3k8L2tleXdvcmQ+PGtleXdv
cmQ+UGh5c2ljYWwgRWR1Y2F0aW9uIGFuZCBUcmFpbmluZy8qbWV0aG9kczwva2V5d29yZD48a2V5
d29yZD5QaHlzaWNhbCBFbmR1cmFuY2UvKnBoeXNpb2xvZ3k8L2tleXdvcmQ+PGtleXdvcmQ+UHJv
c3BlY3RpdmUgU3R1ZGllczwva2V5d29yZD48a2V5d29yZD5SaXNrIEFzc2Vzc21lbnQ8L2tleXdv
cmQ+PGtleXdvcmQ+UmlzayBGYWN0b3JzPC9rZXl3b3JkPjxrZXl3b3JkPlNsZWVwIFdha2UgRGlz
b3JkZXJzL2V0aW9sb2d5L3BoeXNpb3BhdGhvbG9neTwva2V5d29yZD48a2V5d29yZD5TdHJlc3Ms
IFBzeWNob2xvZ2ljYWwvKnBoeXNpb3BhdGhvbG9neTwva2V5d29yZD48L2tleXdvcmRzPjxkYXRl
cz48eWVhcj4yMDA2PC95ZWFyPjxwdWItZGF0ZXM+PGRhdGU+Tm92PC9kYXRlPjwvcHViLWRhdGVz
PjwvZGF0ZXM+PGlzYm4+MDAyNi00MDc1IChQcmludCkmI3hEOzAwMjYtNDA3NTwvaXNibj48YWNj
ZXNzaW9uLW51bT4xNzE1MzU0MjwvYWNjZXNzaW9uLW51bT48dXJscz48L3VybHM+PGVsZWN0cm9u
aWMtcmVzb3VyY2UtbnVtPjEwLjcyMDUvbWlsbWVkLjE3MS4xMS4xMDU5PC9lbGVjdHJvbmljLXJl
c291cmNlLW51bT48cmVtb3RlLWRhdGFiYXNlLXByb3ZpZGVyPk5MTTwvcmVtb3RlLWRhdGFiYXNl
LXByb3ZpZGVyPjxsYW5ndWFnZT5lbmc8L2xhbmd1YWdlPjwvcmVjb3JkPjwvQ2l0ZT48L0VuZE5v
dGU+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3]</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1AB4D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73BA0AC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33C6BC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0008CE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029AC2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9BDCC7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1594A9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298E810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5AF7E58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732CF73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1BE7E3D9" w14:textId="77777777" w:rsidTr="00C42C73">
        <w:trPr>
          <w:jc w:val="center"/>
        </w:trPr>
        <w:tc>
          <w:tcPr>
            <w:tcW w:w="0" w:type="auto"/>
            <w:shd w:val="clear" w:color="auto" w:fill="auto"/>
          </w:tcPr>
          <w:p w14:paraId="71C7F41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rooks 2019</w:t>
            </w:r>
            <w:r w:rsidRPr="00C42C73">
              <w:rPr>
                <w:rFonts w:ascii="Times New Roman" w:hAnsi="Times New Roman" w:cs="Times New Roman"/>
                <w:sz w:val="20"/>
                <w:szCs w:val="20"/>
              </w:rPr>
              <w:fldChar w:fldCharType="begin">
                <w:fldData xml:space="preserve">PEVuZE5vdGU+PENpdGU+PEF1dGhvcj5Ccm9va3M8L0F1dGhvcj48WWVhcj4yMDE5PC9ZZWFyPjxS
ZWNOdW0+MTE4MzwvUmVjTnVtPjxEaXNwbGF5VGV4dD5bNDFdPC9EaXNwbGF5VGV4dD48cmVjb3Jk
PjxyZWMtbnVtYmVyPjExODM8L3JlYy1udW1iZXI+PGZvcmVpZ24ta2V5cz48a2V5IGFwcD0iRU4i
IGRiLWlkPSI1YWZweHZ0OXgydmRzbGVlMDBxcGRzcDB0MmQwd3d3d3RhZGUiIHRpbWVzdGFtcD0i
MTYzODg1Mjk2NCIgZ3VpZD0iZjNmNTRlYjMtNDZmMC00MDdmLTk3NWUtNmU3MTlkMjgyZTNlIj4x
MTgzPC9rZXk+PC9mb3JlaWduLWtleXM+PHJlZi10eXBlIG5hbWU9IkpvdXJuYWwgQXJ0aWNsZSI+
MTc8L3JlZi10eXBlPjxjb250cmlidXRvcnM+PGF1dGhvcnM+PGF1dGhvcj5Ccm9va3MsIFIuIEQu
PC9hdXRob3I+PGF1dGhvcj5HcmllciwgVC48L2F1dGhvcj48YXV0aG9yPkRhZGEsIEUuIE8uPC9h
dXRob3I+PGF1dGhvcj5Kb25lcywgQi4gSC48L2F1dGhvcj48L2F1dGhvcnM+PC9jb250cmlidXRv
cnM+PGF1dGgtYWRkcmVzcz5PYWsgUmlkZ2UgSW5zdGl0dXRlIGZvciBTY2llbmNlIGFuZCBFZHVj
YXRpb24sIE9hayBSaWRnZSwgVE4uJiN4RDtJbmp1cnkgUHJldmVudGlvbiBEaXZpc2lvbiwgQ2xp
bmljYWwgUHVibGljIEhlYWx0aCBhbmQgRXBpZGVtaW9sb2d5IERpcmVjdG9yYXRlLCBVLlMuIEFy
bXkgUHVibGljIEhlYWx0aCBDZW50ZXIsIEFiZXJkZWVuIFByb3ZpbmcgR3JvdW5kLCBNRC48L2F1
dGgtYWRkcmVzcz48dGl0bGVzPjx0aXRsZT5UaGUgQ29tYmluZWQgRWZmZWN0IG9mIENpZ2FyZXR0
ZSBTbW9raW5nIGFuZCBGaXRuZXNzIG9uIEluanVyeSBSaXNrIGluIE1lbiBhbmQgV29tZW48L3Rp
dGxlPjxzZWNvbmRhcnktdGl0bGU+Tmljb3RpbmUgVG9iIFJlczwvc2Vjb25kYXJ5LXRpdGxlPjxh
bHQtdGl0bGU+Tmljb3RpbmUgJmFtcDsgdG9iYWNjbyByZXNlYXJjaCA6IG9mZmljaWFsIGpvdXJu
YWwgb2YgdGhlIFNvY2lldHkgZm9yIFJlc2VhcmNoIG9uIE5pY290aW5lIGFuZCBUb2JhY2NvPC9h
bHQtdGl0bGU+PC90aXRsZXM+PHBlcmlvZGljYWw+PGZ1bGwtdGl0bGU+Tmljb3RpbmUgVG9iIFJl
czwvZnVsbC10aXRsZT48YWJici0xPk5pY290aW5lICZhbXA7IHRvYmFjY28gcmVzZWFyY2ggOiBv
ZmZpY2lhbCBqb3VybmFsIG9mIHRoZSBTb2NpZXR5IGZvciBSZXNlYXJjaCBvbiBOaWNvdGluZSBh
bmQgVG9iYWNjbzwvYWJici0xPjwvcGVyaW9kaWNhbD48YWx0LXBlcmlvZGljYWw+PGZ1bGwtdGl0
bGU+Tmljb3RpbmUgVG9iIFJlczwvZnVsbC10aXRsZT48YWJici0xPk5pY290aW5lICZhbXA7IHRv
YmFjY28gcmVzZWFyY2ggOiBvZmZpY2lhbCBqb3VybmFsIG9mIHRoZSBTb2NpZXR5IGZvciBSZXNl
YXJjaCBvbiBOaWNvdGluZSBhbmQgVG9iYWNjbzwvYWJici0xPjwvYWx0LXBlcmlvZGljYWw+PHBh
Z2VzPjE2MjEtMTYyODwvcGFnZXM+PHZvbHVtZT4yMTwvdm9sdW1lPjxudW1iZXI+MTI8L251bWJl
cj48ZWRpdGlvbj4yMDE4LzA3LzI4PC9lZGl0aW9uPjxrZXl3b3Jkcz48a2V5d29yZD5BZG9sZXNj
ZW50PC9rZXl3b3JkPjxrZXl3b3JkPkFkdWx0PC9rZXl3b3JkPjxrZXl3b3JkPkF0aGxldGljIElu
anVyaWVzLypldGlvbG9neTwva2V5d29yZD48a2V5d29yZD5DaWdhcmV0dGUgU21va2luZy8qYWR2
ZXJzZSBlZmZlY3RzPC9rZXl3b3JkPjxrZXl3b3JkPipFeGVyY2lzZTwva2V5d29yZD48a2V5d29y
ZD5GZW1hbGU8L2tleXdvcmQ+PGtleXdvcmQ+SHVtYW5zPC9rZXl3b3JkPjxrZXl3b3JkPk1hbGU8
L2tleXdvcmQ+PGtleXdvcmQ+TWlsaXRhcnkgUGVyc29ubmVsLypzdGF0aXN0aWNzICZhbXA7IG51
bWVyaWNhbCBkYXRhPC9rZXl3b3JkPjxrZXl3b3JkPlJpc2sgRmFjdG9yczwva2V5d29yZD48a2V5
d29yZD5Vbml0ZWQgU3RhdGVzPC9rZXl3b3JkPjxrZXl3b3JkPllvdW5nIEFkdWx0PC9rZXl3b3Jk
Pjwva2V5d29yZHM+PGRhdGVzPjx5ZWFyPjIwMTk8L3llYXI+PHB1Yi1kYXRlcz48ZGF0ZT5Ob3Yg
MTk8L2RhdGU+PC9wdWItZGF0ZXM+PC9kYXRlcz48aXNibj4xNDYyLTIyMDM8L2lzYm4+PGFjY2Vz
c2lvbi1udW0+MzAwNTMxNzA8L2FjY2Vzc2lvbi1udW0+PHVybHM+PC91cmxzPjxlbGVjdHJvbmlj
LXJlc291cmNlLW51bT4xMC4xMDkzL250ci9udHkxNTU8L2VsZWN0cm9uaWMtcmVzb3VyY2UtbnVt
PjxyZW1vdGUtZGF0YWJhc2UtcHJvdmlkZXI+TkxNPC9yZW1vdGUtZGF0YWJhc2UtcHJvdmlkZXI+
PGxhbmd1YWdlPmVuZzwvbGFuZ3VhZ2U+PC9yZWNvcmQ+PC9DaXRlPjwvRW5kTm90ZT4A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cm9va3M8L0F1dGhvcj48WWVhcj4yMDE5PC9ZZWFyPjxS
ZWNOdW0+MTE4MzwvUmVjTnVtPjxEaXNwbGF5VGV4dD5bNDFdPC9EaXNwbGF5VGV4dD48cmVjb3Jk
PjxyZWMtbnVtYmVyPjExODM8L3JlYy1udW1iZXI+PGZvcmVpZ24ta2V5cz48a2V5IGFwcD0iRU4i
IGRiLWlkPSI1YWZweHZ0OXgydmRzbGVlMDBxcGRzcDB0MmQwd3d3d3RhZGUiIHRpbWVzdGFtcD0i
MTYzODg1Mjk2NCIgZ3VpZD0iZjNmNTRlYjMtNDZmMC00MDdmLTk3NWUtNmU3MTlkMjgyZTNlIj4x
MTgzPC9rZXk+PC9mb3JlaWduLWtleXM+PHJlZi10eXBlIG5hbWU9IkpvdXJuYWwgQXJ0aWNsZSI+
MTc8L3JlZi10eXBlPjxjb250cmlidXRvcnM+PGF1dGhvcnM+PGF1dGhvcj5Ccm9va3MsIFIuIEQu
PC9hdXRob3I+PGF1dGhvcj5HcmllciwgVC48L2F1dGhvcj48YXV0aG9yPkRhZGEsIEUuIE8uPC9h
dXRob3I+PGF1dGhvcj5Kb25lcywgQi4gSC48L2F1dGhvcj48L2F1dGhvcnM+PC9jb250cmlidXRv
cnM+PGF1dGgtYWRkcmVzcz5PYWsgUmlkZ2UgSW5zdGl0dXRlIGZvciBTY2llbmNlIGFuZCBFZHVj
YXRpb24sIE9hayBSaWRnZSwgVE4uJiN4RDtJbmp1cnkgUHJldmVudGlvbiBEaXZpc2lvbiwgQ2xp
bmljYWwgUHVibGljIEhlYWx0aCBhbmQgRXBpZGVtaW9sb2d5IERpcmVjdG9yYXRlLCBVLlMuIEFy
bXkgUHVibGljIEhlYWx0aCBDZW50ZXIsIEFiZXJkZWVuIFByb3ZpbmcgR3JvdW5kLCBNRC48L2F1
dGgtYWRkcmVzcz48dGl0bGVzPjx0aXRsZT5UaGUgQ29tYmluZWQgRWZmZWN0IG9mIENpZ2FyZXR0
ZSBTbW9raW5nIGFuZCBGaXRuZXNzIG9uIEluanVyeSBSaXNrIGluIE1lbiBhbmQgV29tZW48L3Rp
dGxlPjxzZWNvbmRhcnktdGl0bGU+Tmljb3RpbmUgVG9iIFJlczwvc2Vjb25kYXJ5LXRpdGxlPjxh
bHQtdGl0bGU+Tmljb3RpbmUgJmFtcDsgdG9iYWNjbyByZXNlYXJjaCA6IG9mZmljaWFsIGpvdXJu
YWwgb2YgdGhlIFNvY2lldHkgZm9yIFJlc2VhcmNoIG9uIE5pY290aW5lIGFuZCBUb2JhY2NvPC9h
bHQtdGl0bGU+PC90aXRsZXM+PHBlcmlvZGljYWw+PGZ1bGwtdGl0bGU+Tmljb3RpbmUgVG9iIFJl
czwvZnVsbC10aXRsZT48YWJici0xPk5pY290aW5lICZhbXA7IHRvYmFjY28gcmVzZWFyY2ggOiBv
ZmZpY2lhbCBqb3VybmFsIG9mIHRoZSBTb2NpZXR5IGZvciBSZXNlYXJjaCBvbiBOaWNvdGluZSBh
bmQgVG9iYWNjbzwvYWJici0xPjwvcGVyaW9kaWNhbD48YWx0LXBlcmlvZGljYWw+PGZ1bGwtdGl0
bGU+Tmljb3RpbmUgVG9iIFJlczwvZnVsbC10aXRsZT48YWJici0xPk5pY290aW5lICZhbXA7IHRv
YmFjY28gcmVzZWFyY2ggOiBvZmZpY2lhbCBqb3VybmFsIG9mIHRoZSBTb2NpZXR5IGZvciBSZXNl
YXJjaCBvbiBOaWNvdGluZSBhbmQgVG9iYWNjbzwvYWJici0xPjwvYWx0LXBlcmlvZGljYWw+PHBh
Z2VzPjE2MjEtMTYyODwvcGFnZXM+PHZvbHVtZT4yMTwvdm9sdW1lPjxudW1iZXI+MTI8L251bWJl
cj48ZWRpdGlvbj4yMDE4LzA3LzI4PC9lZGl0aW9uPjxrZXl3b3Jkcz48a2V5d29yZD5BZG9sZXNj
ZW50PC9rZXl3b3JkPjxrZXl3b3JkPkFkdWx0PC9rZXl3b3JkPjxrZXl3b3JkPkF0aGxldGljIElu
anVyaWVzLypldGlvbG9neTwva2V5d29yZD48a2V5d29yZD5DaWdhcmV0dGUgU21va2luZy8qYWR2
ZXJzZSBlZmZlY3RzPC9rZXl3b3JkPjxrZXl3b3JkPipFeGVyY2lzZTwva2V5d29yZD48a2V5d29y
ZD5GZW1hbGU8L2tleXdvcmQ+PGtleXdvcmQ+SHVtYW5zPC9rZXl3b3JkPjxrZXl3b3JkPk1hbGU8
L2tleXdvcmQ+PGtleXdvcmQ+TWlsaXRhcnkgUGVyc29ubmVsLypzdGF0aXN0aWNzICZhbXA7IG51
bWVyaWNhbCBkYXRhPC9rZXl3b3JkPjxrZXl3b3JkPlJpc2sgRmFjdG9yczwva2V5d29yZD48a2V5
d29yZD5Vbml0ZWQgU3RhdGVzPC9rZXl3b3JkPjxrZXl3b3JkPllvdW5nIEFkdWx0PC9rZXl3b3Jk
Pjwva2V5d29yZHM+PGRhdGVzPjx5ZWFyPjIwMTk8L3llYXI+PHB1Yi1kYXRlcz48ZGF0ZT5Ob3Yg
MTk8L2RhdGU+PC9wdWItZGF0ZXM+PC9kYXRlcz48aXNibj4xNDYyLTIyMDM8L2lzYm4+PGFjY2Vz
c2lvbi1udW0+MzAwNTMxNzA8L2FjY2Vzc2lvbi1udW0+PHVybHM+PC91cmxzPjxlbGVjdHJvbmlj
LXJlc291cmNlLW51bT4xMC4xMDkzL250ci9udHkxNTU8L2VsZWN0cm9uaWMtcmVzb3VyY2UtbnVt
PjxyZW1vdGUtZGF0YWJhc2UtcHJvdmlkZXI+TkxNPC9yZW1vdGUtZGF0YWJhc2UtcHJvdmlkZXI+
PGxhbmd1YWdlPmVuZzwvbGFuZ3VhZ2U+PC9yZWNvcmQ+PC9DaXRlPjwvRW5kTm90ZT4A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1]</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EED34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CF4F0E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BCAF33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3E12CE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085061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A478E9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6357EA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D48EA6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154E5B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0FE03E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147C0A61" w14:textId="77777777" w:rsidTr="00C42C73">
        <w:trPr>
          <w:jc w:val="center"/>
        </w:trPr>
        <w:tc>
          <w:tcPr>
            <w:tcW w:w="0" w:type="auto"/>
            <w:shd w:val="clear" w:color="auto" w:fill="auto"/>
          </w:tcPr>
          <w:p w14:paraId="2A1CCCA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rushøj 2008</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Brushøj&lt;/Author&gt;&lt;Year&gt;2008&lt;/Year&gt;&lt;RecNum&gt;1184&lt;/RecNum&gt;&lt;DisplayText&gt;[42]&lt;/DisplayText&gt;&lt;record&gt;&lt;rec-number&gt;1184&lt;/rec-number&gt;&lt;foreign-keys&gt;&lt;key app="EN" db-id="5afpxvt9x2vdslee00qpdsp0t2d0wwwwtade" timestamp="1638852964" guid="40109569-d209-4748-94d2-59db53fc25ef"&gt;1184&lt;/key&gt;&lt;/foreign-keys&gt;&lt;ref-type name="Journal Article"&gt;17&lt;/ref-type&gt;&lt;contributors&gt;&lt;authors&gt;&lt;author&gt;Brushøj, C.&lt;/author&gt;&lt;author&gt;Larsen, K.&lt;/author&gt;&lt;author&gt;Albrecht-Beste, E.&lt;/author&gt;&lt;author&gt;Nielsen, M. B.&lt;/author&gt;&lt;author&gt;Løye, F.&lt;/author&gt;&lt;author&gt;Hölmich, P.&lt;/author&gt;&lt;/authors&gt;&lt;/contributors&gt;&lt;titles&gt;&lt;title&gt;Prevention of overuse injuries by a concurrent exercise program in subjects exposed to an increase in training load: a randomized controlled trial of 1020 army recruits&lt;/title&gt;&lt;secondary-title&gt;American journal of sports medicine&lt;/secondary-title&gt;&lt;/titles&gt;&lt;periodical&gt;&lt;full-title&gt;American Journal of Sports Medicine&lt;/full-title&gt;&lt;/periodical&gt;&lt;pages&gt;663‐670&lt;/pages&gt;&lt;volume&gt;36&lt;/volume&gt;&lt;number&gt;4&lt;/number&gt;&lt;keywords&gt;&lt;keyword&gt;Adult&lt;/keyword&gt;&lt;keyword&gt;Cumulative Trauma Disorders [*prevention &amp;amp; control]&lt;/keyword&gt;&lt;keyword&gt;Denmark&lt;/keyword&gt;&lt;keyword&gt;Humans&lt;/keyword&gt;&lt;keyword&gt;Male&lt;/keyword&gt;&lt;keyword&gt;Military Personnel&lt;/keyword&gt;&lt;keyword&gt;Physical Fitness [*physiology]&lt;/keyword&gt;&lt;keyword&gt;Program Evaluation&lt;/keyword&gt;&lt;/keywords&gt;&lt;dates&gt;&lt;year&gt;2008&lt;/year&gt;&lt;/dates&gt;&lt;accession-num&gt;CN-00630795&lt;/accession-num&gt;&lt;work-type&gt;Journal Article; Randomized Controlled Trial&lt;/work-type&gt;&lt;urls&gt;&lt;related-urls&gt;&lt;url&gt;https://www.cochranelibrary.com/central/doi/10.1002/central/CN-00630795/full&lt;/url&gt;&lt;/related-urls&gt;&lt;/urls&gt;&lt;custom3&gt;PUBMED 18337359&lt;/custom3&gt;&lt;electronic-resource-num&gt;10.1177/0363546508315469&lt;/electronic-resource-num&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2]</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DE398B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67751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04078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8A1942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9BD970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957336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15CE35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3898AE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2EA23F5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16400B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049FE560" w14:textId="77777777" w:rsidTr="00C42C73">
        <w:trPr>
          <w:jc w:val="center"/>
        </w:trPr>
        <w:tc>
          <w:tcPr>
            <w:tcW w:w="0" w:type="auto"/>
            <w:shd w:val="clear" w:color="auto" w:fill="auto"/>
          </w:tcPr>
          <w:p w14:paraId="75A6F0E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Burley 2020</w:t>
            </w:r>
            <w:r w:rsidRPr="00C42C73">
              <w:rPr>
                <w:rFonts w:ascii="Times New Roman" w:hAnsi="Times New Roman" w:cs="Times New Roman"/>
                <w:sz w:val="20"/>
                <w:szCs w:val="20"/>
              </w:rPr>
              <w:fldChar w:fldCharType="begin">
                <w:fldData xml:space="preserve">PEVuZE5vdGU+PENpdGU+PEF1dGhvcj5CdXJsZXk8L0F1dGhvcj48WWVhcj4yMDIwPC9ZZWFyPjxS
ZWNOdW0+MTE4NTwvUmVjTnVtPjxEaXNwbGF5VGV4dD5bNDNdPC9EaXNwbGF5VGV4dD48cmVjb3Jk
PjxyZWMtbnVtYmVyPjExODU8L3JlYy1udW1iZXI+PGZvcmVpZ24ta2V5cz48a2V5IGFwcD0iRU4i
IGRiLWlkPSI1YWZweHZ0OXgydmRzbGVlMDBxcGRzcDB0MmQwd3d3d3RhZGUiIHRpbWVzdGFtcD0i
MTYzODg1Mjk2NCIgZ3VpZD0iNzA5NzcwYTctMGRlZi00MjRhLTgxNWItODJhNDY4NDgxN2NkIj4x
MTg1PC9rZXk+PC9mb3JlaWduLWtleXM+PHJlZi10eXBlIG5hbWU9IkpvdXJuYWwgQXJ0aWNsZSI+
MTc8L3JlZi10eXBlPjxjb250cmlidXRvcnM+PGF1dGhvcnM+PGF1dGhvcj5CdXJsZXksIFMuIEQu
PC9hdXRob3I+PGF1dGhvcj5EcmFpbiwgSi4gUi48L2F1dGhvcj48YXV0aG9yPlNhbXBzb24sIEou
IEEuPC9hdXRob3I+PGF1dGhvcj5OaW5kbCwgQi4gQy48L2F1dGhvcj48YXV0aG9yPkdyb2VsbGVy
LCBILjwvYXV0aG9yPjwvYXV0aG9ycz48L2NvbnRyaWJ1dG9ycz48YXV0aC1hZGRyZXNzPkNlbnRy
ZSBmb3IgTWVkaWNhbCBhbmQgRXhlcmNpc2UgUGh5c2lvbG9neSwgRmFjdWx0eSBvZiBTY2llbmNl
LCBNZWRpY2luZSBhbmQgSGVhbHRoLCBVbml2ZXJzaXR5IG9mIFdvbGxvbmdvbmcsIEF1c3RyYWxp
YS4mI3hEO0xhbmQgRGl2aXNpb24sIERlZmVuY2UgU2NpZW5jZSBhbmQgVGVjaG5vbG9neSBHcm91
cCwgQXVzdHJhbGlhLiYjeEQ7TmV1cm9tdXNjdWxhciBSZXNlYXJjaCBMYWJvcmF0b3J5L1dhcnJp
b3IgSHVtYW4gUGVyZm9ybWFuY2UgUmVzZWFyY2ggQ2VudHJlLCBVbml2ZXJzaXR5IG9mIFBpdHRz
YnVyZ2gsIFVTQS4mI3hEO0NlbnRyZSBmb3IgTWVkaWNhbCBhbmQgRXhlcmNpc2UgUGh5c2lvbG9n
eSwgRmFjdWx0eSBvZiBTY2llbmNlLCBNZWRpY2luZSBhbmQgSGVhbHRoLCBVbml2ZXJzaXR5IG9m
IFdvbGxvbmdvbmcsIEF1c3RyYWxpYS4gRWxlY3Ryb25pYyBhZGRyZXNzOiBoZ3JvZWxsQHVvdy5l
ZHUuYXUuPC9hdXRoLWFkZHJlc3M+PHRpdGxlcz48dGl0bGU+RWZmZWN0IG9mIGEgbm92ZWwgbG93
IHZvbHVtZSwgaGlnaCBpbnRlbnNpdHkgY29uY3VycmVudCB0cmFpbmluZyByZWdpbWVuIG9uIHJl
Y3J1aXQgZml0bmVzcyBhbmQgcmVzaWxpZW5jZTwvdGl0bGU+PHNlY29uZGFyeS10aXRsZT5KIFNj
aSBNZWQgU3BvcnQ8L3NlY29uZGFyeS10aXRsZT48YWx0LXRpdGxlPkpvdXJuYWwgb2Ygc2NpZW5j
ZSBhbmQgbWVkaWNpbmUgaW4gc3BvcnQ8L2FsdC10aXRsZT48L3RpdGxlcz48cGVyaW9kaWNhbD48
ZnVsbC10aXRsZT5KIFNjaSBNZWQgU3BvcnQ8L2Z1bGwtdGl0bGU+PGFiYnItMT5Kb3VybmFsIG9m
IHNjaWVuY2UgYW5kIG1lZGljaW5lIGluIHNwb3J0PC9hYmJyLTE+PC9wZXJpb2RpY2FsPjxhbHQt
cGVyaW9kaWNhbD48ZnVsbC10aXRsZT5Kb3VybmFsIG9mIFNjaWVuY2UgYW5kIE1lZGljaW5lIGlu
IFNwb3J0PC9mdWxsLXRpdGxlPjwvYWx0LXBlcmlvZGljYWw+PHBhZ2VzPjk3OS05ODQ8L3BhZ2Vz
Pjx2b2x1bWU+MjM8L3ZvbHVtZT48bnVtYmVyPjEwPC9udW1iZXI+PGVkaXRpb24+MjAyMC8wNC8z
MDwvZWRpdGlvbj48a2V5d29yZHM+PGtleXdvcmQ+QWRvbGVzY2VudDwva2V5d29yZD48a2V5d29y
ZD5BZHVsdDwva2V5d29yZD48a2V5d29yZD5BdGhsZXRpYyBJbmp1cmllcy9wcmV2ZW50aW9uICZh
bXA7IGNvbnRyb2w8L2tleXdvcmQ+PGtleXdvcmQ+QXVzdHJhbGlhPC9rZXl3b3JkPjxrZXl3b3Jk
PkN1bXVsYXRpdmUgVHJhdW1hIERpc29yZGVycy9wcmV2ZW50aW9uICZhbXA7IGNvbnRyb2w8L2tl
eXdvcmQ+PGtleXdvcmQ+RXhlcmNpc2UvKnBoeXNpb2xvZ3k8L2tleXdvcmQ+PGtleXdvcmQ+RmVt
YWxlPC9rZXl3b3JkPjxrZXl3b3JkPkh1bWFuczwva2V5d29yZD48a2V5d29yZD5Mb25naXR1ZGlu
YWwgU3R1ZGllczwva2V5d29yZD48a2V5d29yZD5NYWxlPC9rZXl3b3JkPjxrZXl3b3JkPipNaWxp
dGFyeSBQZXJzb25uZWw8L2tleXdvcmQ+PGtleXdvcmQ+TXVzY2xlIFN0cmVuZ3RoL3BoeXNpb2xv
Z3k8L2tleXdvcmQ+PGtleXdvcmQ+UGh5c2ljYWwgRWR1Y2F0aW9uIGFuZCBUcmFpbmluZy8qbWV0
aG9kczwva2V5d29yZD48a2V5d29yZD5QaHlzaWNhbCBFbmR1cmFuY2UvKnBoeXNpb2xvZ3k8L2tl
eXdvcmQ+PGtleXdvcmQ+UGh5c2ljYWwgRml0bmVzcy8qcGh5c2lvbG9neTwva2V5d29yZD48a2V5
d29yZD5Zb3VuZyBBZHVsdDwva2V5d29yZD48a2V5d29yZD5FbmR1cmFuY2U8L2tleXdvcmQ+PGtl
eXdvcmQ+SW5qdXJ5IHByZXZlbnRpb248L2tleXdvcmQ+PGtleXdvcmQ+T2NjdXBhdGlvbmFsPC9r
ZXl3b3JkPjxrZXl3b3JkPk92ZXJ0cmFpbmluZzwva2V5d29yZD48a2V5d29yZD5TdHJlbmd0aDwv
a2V5d29yZD48L2tleXdvcmRzPjxkYXRlcz48eWVhcj4yMDIwPC95ZWFyPjxwdWItZGF0ZXM+PGRh
dGU+T2N0PC9kYXRlPjwvcHViLWRhdGVzPjwvZGF0ZXM+PGlzYm4+MTg3OC0xODYxPC9pc2JuPjxh
Y2Nlc3Npb24tbnVtPjMyMzQ1NTQzPC9hY2Nlc3Npb24tbnVtPjx1cmxzPjwvdXJscz48ZWxlY3Ry
b25pYy1yZXNvdXJjZS1udW0+MTAuMTAxNi9qLmpzYW1zLjIwMjAuMDMuMDA1PC9lbGVjdHJvbmlj
LXJlc291cmNlLW51bT48cmVtb3RlLWRhdGFiYXNlLXByb3ZpZGVyPk5MTTwvcmVtb3RlLWRhdGFi
YXNlLXByb3ZpZGVyPjxsYW5ndWFnZT5lbmc8L2xhbmd1YWdlPjwvcmVjb3JkPjwvQ2l0ZT48L0Vu
ZE5vdGU+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dXJsZXk8L0F1dGhvcj48WWVhcj4yMDIwPC9ZZWFyPjxS
ZWNOdW0+MTE4NTwvUmVjTnVtPjxEaXNwbGF5VGV4dD5bNDNdPC9EaXNwbGF5VGV4dD48cmVjb3Jk
PjxyZWMtbnVtYmVyPjExODU8L3JlYy1udW1iZXI+PGZvcmVpZ24ta2V5cz48a2V5IGFwcD0iRU4i
IGRiLWlkPSI1YWZweHZ0OXgydmRzbGVlMDBxcGRzcDB0MmQwd3d3d3RhZGUiIHRpbWVzdGFtcD0i
MTYzODg1Mjk2NCIgZ3VpZD0iNzA5NzcwYTctMGRlZi00MjRhLTgxNWItODJhNDY4NDgxN2NkIj4x
MTg1PC9rZXk+PC9mb3JlaWduLWtleXM+PHJlZi10eXBlIG5hbWU9IkpvdXJuYWwgQXJ0aWNsZSI+
MTc8L3JlZi10eXBlPjxjb250cmlidXRvcnM+PGF1dGhvcnM+PGF1dGhvcj5CdXJsZXksIFMuIEQu
PC9hdXRob3I+PGF1dGhvcj5EcmFpbiwgSi4gUi48L2F1dGhvcj48YXV0aG9yPlNhbXBzb24sIEou
IEEuPC9hdXRob3I+PGF1dGhvcj5OaW5kbCwgQi4gQy48L2F1dGhvcj48YXV0aG9yPkdyb2VsbGVy
LCBILjwvYXV0aG9yPjwvYXV0aG9ycz48L2NvbnRyaWJ1dG9ycz48YXV0aC1hZGRyZXNzPkNlbnRy
ZSBmb3IgTWVkaWNhbCBhbmQgRXhlcmNpc2UgUGh5c2lvbG9neSwgRmFjdWx0eSBvZiBTY2llbmNl
LCBNZWRpY2luZSBhbmQgSGVhbHRoLCBVbml2ZXJzaXR5IG9mIFdvbGxvbmdvbmcsIEF1c3RyYWxp
YS4mI3hEO0xhbmQgRGl2aXNpb24sIERlZmVuY2UgU2NpZW5jZSBhbmQgVGVjaG5vbG9neSBHcm91
cCwgQXVzdHJhbGlhLiYjeEQ7TmV1cm9tdXNjdWxhciBSZXNlYXJjaCBMYWJvcmF0b3J5L1dhcnJp
b3IgSHVtYW4gUGVyZm9ybWFuY2UgUmVzZWFyY2ggQ2VudHJlLCBVbml2ZXJzaXR5IG9mIFBpdHRz
YnVyZ2gsIFVTQS4mI3hEO0NlbnRyZSBmb3IgTWVkaWNhbCBhbmQgRXhlcmNpc2UgUGh5c2lvbG9n
eSwgRmFjdWx0eSBvZiBTY2llbmNlLCBNZWRpY2luZSBhbmQgSGVhbHRoLCBVbml2ZXJzaXR5IG9m
IFdvbGxvbmdvbmcsIEF1c3RyYWxpYS4gRWxlY3Ryb25pYyBhZGRyZXNzOiBoZ3JvZWxsQHVvdy5l
ZHUuYXUuPC9hdXRoLWFkZHJlc3M+PHRpdGxlcz48dGl0bGU+RWZmZWN0IG9mIGEgbm92ZWwgbG93
IHZvbHVtZSwgaGlnaCBpbnRlbnNpdHkgY29uY3VycmVudCB0cmFpbmluZyByZWdpbWVuIG9uIHJl
Y3J1aXQgZml0bmVzcyBhbmQgcmVzaWxpZW5jZTwvdGl0bGU+PHNlY29uZGFyeS10aXRsZT5KIFNj
aSBNZWQgU3BvcnQ8L3NlY29uZGFyeS10aXRsZT48YWx0LXRpdGxlPkpvdXJuYWwgb2Ygc2NpZW5j
ZSBhbmQgbWVkaWNpbmUgaW4gc3BvcnQ8L2FsdC10aXRsZT48L3RpdGxlcz48cGVyaW9kaWNhbD48
ZnVsbC10aXRsZT5KIFNjaSBNZWQgU3BvcnQ8L2Z1bGwtdGl0bGU+PGFiYnItMT5Kb3VybmFsIG9m
IHNjaWVuY2UgYW5kIG1lZGljaW5lIGluIHNwb3J0PC9hYmJyLTE+PC9wZXJpb2RpY2FsPjxhbHQt
cGVyaW9kaWNhbD48ZnVsbC10aXRsZT5Kb3VybmFsIG9mIFNjaWVuY2UgYW5kIE1lZGljaW5lIGlu
IFNwb3J0PC9mdWxsLXRpdGxlPjwvYWx0LXBlcmlvZGljYWw+PHBhZ2VzPjk3OS05ODQ8L3BhZ2Vz
Pjx2b2x1bWU+MjM8L3ZvbHVtZT48bnVtYmVyPjEwPC9udW1iZXI+PGVkaXRpb24+MjAyMC8wNC8z
MDwvZWRpdGlvbj48a2V5d29yZHM+PGtleXdvcmQ+QWRvbGVzY2VudDwva2V5d29yZD48a2V5d29y
ZD5BZHVsdDwva2V5d29yZD48a2V5d29yZD5BdGhsZXRpYyBJbmp1cmllcy9wcmV2ZW50aW9uICZh
bXA7IGNvbnRyb2w8L2tleXdvcmQ+PGtleXdvcmQ+QXVzdHJhbGlhPC9rZXl3b3JkPjxrZXl3b3Jk
PkN1bXVsYXRpdmUgVHJhdW1hIERpc29yZGVycy9wcmV2ZW50aW9uICZhbXA7IGNvbnRyb2w8L2tl
eXdvcmQ+PGtleXdvcmQ+RXhlcmNpc2UvKnBoeXNpb2xvZ3k8L2tleXdvcmQ+PGtleXdvcmQ+RmVt
YWxlPC9rZXl3b3JkPjxrZXl3b3JkPkh1bWFuczwva2V5d29yZD48a2V5d29yZD5Mb25naXR1ZGlu
YWwgU3R1ZGllczwva2V5d29yZD48a2V5d29yZD5NYWxlPC9rZXl3b3JkPjxrZXl3b3JkPipNaWxp
dGFyeSBQZXJzb25uZWw8L2tleXdvcmQ+PGtleXdvcmQ+TXVzY2xlIFN0cmVuZ3RoL3BoeXNpb2xv
Z3k8L2tleXdvcmQ+PGtleXdvcmQ+UGh5c2ljYWwgRWR1Y2F0aW9uIGFuZCBUcmFpbmluZy8qbWV0
aG9kczwva2V5d29yZD48a2V5d29yZD5QaHlzaWNhbCBFbmR1cmFuY2UvKnBoeXNpb2xvZ3k8L2tl
eXdvcmQ+PGtleXdvcmQ+UGh5c2ljYWwgRml0bmVzcy8qcGh5c2lvbG9neTwva2V5d29yZD48a2V5
d29yZD5Zb3VuZyBBZHVsdDwva2V5d29yZD48a2V5d29yZD5FbmR1cmFuY2U8L2tleXdvcmQ+PGtl
eXdvcmQ+SW5qdXJ5IHByZXZlbnRpb248L2tleXdvcmQ+PGtleXdvcmQ+T2NjdXBhdGlvbmFsPC9r
ZXl3b3JkPjxrZXl3b3JkPk92ZXJ0cmFpbmluZzwva2V5d29yZD48a2V5d29yZD5TdHJlbmd0aDwv
a2V5d29yZD48L2tleXdvcmRzPjxkYXRlcz48eWVhcj4yMDIwPC95ZWFyPjxwdWItZGF0ZXM+PGRh
dGU+T2N0PC9kYXRlPjwvcHViLWRhdGVzPjwvZGF0ZXM+PGlzYm4+MTg3OC0xODYxPC9pc2JuPjxh
Y2Nlc3Npb24tbnVtPjMyMzQ1NTQzPC9hY2Nlc3Npb24tbnVtPjx1cmxzPjwvdXJscz48ZWxlY3Ry
b25pYy1yZXNvdXJjZS1udW0+MTAuMTAxNi9qLmpzYW1zLjIwMjAuMDMuMDA1PC9lbGVjdHJvbmlj
LXJlc291cmNlLW51bT48cmVtb3RlLWRhdGFiYXNlLXByb3ZpZGVyPk5MTTwvcmVtb3RlLWRhdGFi
YXNlLXByb3ZpZGVyPjxsYW5ndWFnZT5lbmc8L2xhbmd1YWdlPjwvcmVjb3JkPjwvQ2l0ZT48L0Vu
ZE5vdGU+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3]</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07564B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2A6091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6B68E5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47E9BA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8265AE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279B50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22252A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9C91E8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63A5807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F3EBB2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650E0770" w14:textId="77777777" w:rsidTr="00C42C73">
        <w:trPr>
          <w:jc w:val="center"/>
        </w:trPr>
        <w:tc>
          <w:tcPr>
            <w:tcW w:w="0" w:type="auto"/>
            <w:shd w:val="clear" w:color="auto" w:fill="auto"/>
          </w:tcPr>
          <w:p w14:paraId="052F4B8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Chassé 2020</w:t>
            </w:r>
            <w:r w:rsidRPr="00C42C73">
              <w:rPr>
                <w:rFonts w:ascii="Times New Roman" w:hAnsi="Times New Roman" w:cs="Times New Roman"/>
                <w:sz w:val="20"/>
                <w:szCs w:val="20"/>
              </w:rPr>
              <w:fldChar w:fldCharType="begin">
                <w:fldData xml:space="preserve">PEVuZE5vdGU+PENpdGU+PEF1dGhvcj5DaGFzc8OpPC9BdXRob3I+PFllYXI+MjAyMDwvWWVhcj48
UmVjTnVtPjExODY8L1JlY051bT48RGlzcGxheVRleHQ+WzE2XTwvRGlzcGxheVRleHQ+PHJlY29y
ZD48cmVjLW51bWJlcj4xMTg2PC9yZWMtbnVtYmVyPjxmb3JlaWduLWtleXM+PGtleSBhcHA9IkVO
IiBkYi1pZD0iNWFmcHh2dDl4MnZkc2xlZTAwcXBkc3AwdDJkMHd3d3d0YWRlIiB0aW1lc3RhbXA9
IjE2Mzg4NTI5NjQiIGd1aWQ9ImQxODE0M2YxLWQ1Y2UtNGUzNi1hMWUwLWRmODllNTk2NDg0MyI+
MTE4Njwva2V5PjwvZm9yZWlnbi1rZXlzPjxyZWYtdHlwZSBuYW1lPSJKb3VybmFsIEFydGljbGUi
PjE3PC9yZWYtdHlwZT48Y29udHJpYnV0b3JzPjxhdXRob3JzPjxhdXRob3I+Q2hhc3PDqSwgRS48
L2F1dGhvcj48YXV0aG9yPkxhcm9jaGUsIE0uIEEuPC9hdXRob3I+PGF1dGhvcj5EdWZvdXIsIEMu
IEEuPC9hdXRob3I+PGF1dGhvcj5HdWltb25kLCBSLjwvYXV0aG9yPjxhdXRob3I+TGFsb25kZSwg
Ri48L2F1dGhvcj48L2F1dGhvcnM+PC9jb250cmlidXRvcnM+PGF1dGgtYWRkcmVzcz5IdW1hbiBQ
ZXJmb3JtYW5jZSBSZXNlYXJjaCBhbmQgRGV2ZWxvcG1lbnQsIENhbmFkaWFuIEZvcmNlcyBNb3Jh
bGUgYW5kIFdlbGZhcmUgU2VydmljZXMsIE90dGF3YSwgT04sIENhbmFkYS4mI3hEO1BlcnNvbm5l
bCBTdXBwb3J0IFByb2dyYW0sIENhbmFkaWFuIEZvcmNlcyBMZWFkZXJzaGlwIGFuZCBSZWNydWl0
IFNjaG9vbCwgU2FpbnQtSmVhbiBHYXJyaXNvbiwgU2FpbnQtSmVhbi1zdXItUmljaGVsaWV1LCBR
QywgQ2FuYWRhLiYjeEQ7NDEgQ2FuYWRpYW4gRm9yY2VzIEhlYWx0aCBTZXJ2aWNlcyBDZW50cmUs
IFNhaW50LUplYW4gR2Fycmlzb24sIFNhaW50LUplYW4tc3VyLVJpY2hlbGlldSwgQ2FuYWRhLiYj
eEQ7T3BlcmF0aW9uYWwgU3BhY2UgTWVkaWNpbmUgYW5kIEFzdHJvbmF1dCBPZmZpY2UsIENhbmFk
aWFuIFNwYWNlIEFnZW5jeSwgR292ZXJubWVudCBvZiBDYW5hZGEsIFN0LUh1YmVydCwgUUMsIENh
bmFkYS4mI3hEO0RlcGFydG1lbnQgb2YgRXhlcmNpc2UgU2NpZW5jZXMsIEZhY3VsdHkgb2YgU2Np
ZW5jZSwgVW5pdmVyc2l0eSBvZiBRdWViZWMgaW4gTW9udHJlYWwgKFVRQU0pLCBNb250cmVhbCwg
UUMsIENhbmFkYS48L2F1dGgtYWRkcmVzcz48dGl0bGVzPjx0aXRsZT5Bc3NvY2lhdGlvbiBCZXR3
ZWVuIE11c2N1bG9za2VsZXRhbCBJbmp1cmllcyBhbmQgdGhlIENhbmFkaWFuIEFybWVkIEZvcmNl
cyBQaHlzaWNhbCBFbXBsb3ltZW50IFN0YW5kYXJkIFByb3h5IGluIENhbmFkaWFuIE1pbGl0YXJ5
IFJlY3J1aXR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5lMTE0
MC1lMTE0NjwvcGFnZXM+PHZvbHVtZT4xODU8L3ZvbHVtZT48bnVtYmVyPjctODwvbnVtYmVyPjxl
ZGl0aW9uPjIwMjAvMDUvMTA8L2VkaXRpb24+PGtleXdvcmRzPjxrZXl3b3JkPkNhbmFkYTwva2V5
d29yZD48a2V5d29yZD5FbXBsb3ltZW50PC9rZXl3b3JkPjxrZXl3b3JkPkh1bWFuczwva2V5d29y
ZD48a2V5d29yZD4qTWlsaXRhcnkgUGVyc29ubmVsPC9rZXl3b3JkPjxrZXl3b3JkPlBoeXNpY2Fs
IEZpdG5lc3M8L2tleXdvcmQ+PGtleXdvcmQ+UmVmZXJlbmNlIFN0YW5kYXJkczwva2V5d29yZD48
a2V5d29yZD5SZXRyb3NwZWN0aXZlIFN0dWRpZXM8L2tleXdvcmQ+PC9rZXl3b3Jkcz48ZGF0ZXM+
PHllYXI+MjAyMDwveWVhcj48cHViLWRhdGVzPjxkYXRlPkF1ZyAxNDwvZGF0ZT48L3B1Yi1kYXRl
cz48L2RhdGVzPjxpc2JuPjAwMjYtNDA3NTwvaXNibj48YWNjZXNzaW9uLW51bT4zMjM4MzQ1NTwv
YWNjZXNzaW9uLW51bT48dXJscz48L3VybHM+PGVsZWN0cm9uaWMtcmVzb3VyY2UtbnVtPjEwLjEw
OTMvbWlsbWVkL3VzYWEwMTE8L2VsZWN0cm9uaWMtcmVzb3VyY2UtbnVtPjxyZW1vdGUtZGF0YWJh
c2UtcHJvdmlkZXI+TkxNPC9yZW1vdGUtZGF0YWJhc2UtcHJvdmlkZXI+PGxhbmd1YWdlPmVuZzwv
bGFuZ3VhZ2U+PC9yZWNvcmQ+PC9DaXRlPjwvRW5kTm90ZT5=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DaGFzc8OpPC9BdXRob3I+PFllYXI+MjAyMDwvWWVhcj48
UmVjTnVtPjExODY8L1JlY051bT48RGlzcGxheVRleHQ+WzE2XTwvRGlzcGxheVRleHQ+PHJlY29y
ZD48cmVjLW51bWJlcj4xMTg2PC9yZWMtbnVtYmVyPjxmb3JlaWduLWtleXM+PGtleSBhcHA9IkVO
IiBkYi1pZD0iNWFmcHh2dDl4MnZkc2xlZTAwcXBkc3AwdDJkMHd3d3d0YWRlIiB0aW1lc3RhbXA9
IjE2Mzg4NTI5NjQiIGd1aWQ9ImQxODE0M2YxLWQ1Y2UtNGUzNi1hMWUwLWRmODllNTk2NDg0MyI+
MTE4Njwva2V5PjwvZm9yZWlnbi1rZXlzPjxyZWYtdHlwZSBuYW1lPSJKb3VybmFsIEFydGljbGUi
PjE3PC9yZWYtdHlwZT48Y29udHJpYnV0b3JzPjxhdXRob3JzPjxhdXRob3I+Q2hhc3PDqSwgRS48
L2F1dGhvcj48YXV0aG9yPkxhcm9jaGUsIE0uIEEuPC9hdXRob3I+PGF1dGhvcj5EdWZvdXIsIEMu
IEEuPC9hdXRob3I+PGF1dGhvcj5HdWltb25kLCBSLjwvYXV0aG9yPjxhdXRob3I+TGFsb25kZSwg
Ri48L2F1dGhvcj48L2F1dGhvcnM+PC9jb250cmlidXRvcnM+PGF1dGgtYWRkcmVzcz5IdW1hbiBQ
ZXJmb3JtYW5jZSBSZXNlYXJjaCBhbmQgRGV2ZWxvcG1lbnQsIENhbmFkaWFuIEZvcmNlcyBNb3Jh
bGUgYW5kIFdlbGZhcmUgU2VydmljZXMsIE90dGF3YSwgT04sIENhbmFkYS4mI3hEO1BlcnNvbm5l
bCBTdXBwb3J0IFByb2dyYW0sIENhbmFkaWFuIEZvcmNlcyBMZWFkZXJzaGlwIGFuZCBSZWNydWl0
IFNjaG9vbCwgU2FpbnQtSmVhbiBHYXJyaXNvbiwgU2FpbnQtSmVhbi1zdXItUmljaGVsaWV1LCBR
QywgQ2FuYWRhLiYjeEQ7NDEgQ2FuYWRpYW4gRm9yY2VzIEhlYWx0aCBTZXJ2aWNlcyBDZW50cmUs
IFNhaW50LUplYW4gR2Fycmlzb24sIFNhaW50LUplYW4tc3VyLVJpY2hlbGlldSwgQ2FuYWRhLiYj
eEQ7T3BlcmF0aW9uYWwgU3BhY2UgTWVkaWNpbmUgYW5kIEFzdHJvbmF1dCBPZmZpY2UsIENhbmFk
aWFuIFNwYWNlIEFnZW5jeSwgR292ZXJubWVudCBvZiBDYW5hZGEsIFN0LUh1YmVydCwgUUMsIENh
bmFkYS4mI3hEO0RlcGFydG1lbnQgb2YgRXhlcmNpc2UgU2NpZW5jZXMsIEZhY3VsdHkgb2YgU2Np
ZW5jZSwgVW5pdmVyc2l0eSBvZiBRdWViZWMgaW4gTW9udHJlYWwgKFVRQU0pLCBNb250cmVhbCwg
UUMsIENhbmFkYS48L2F1dGgtYWRkcmVzcz48dGl0bGVzPjx0aXRsZT5Bc3NvY2lhdGlvbiBCZXR3
ZWVuIE11c2N1bG9za2VsZXRhbCBJbmp1cmllcyBhbmQgdGhlIENhbmFkaWFuIEFybWVkIEZvcmNl
cyBQaHlzaWNhbCBFbXBsb3ltZW50IFN0YW5kYXJkIFByb3h5IGluIENhbmFkaWFuIE1pbGl0YXJ5
IFJlY3J1aXR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5lMTE0
MC1lMTE0NjwvcGFnZXM+PHZvbHVtZT4xODU8L3ZvbHVtZT48bnVtYmVyPjctODwvbnVtYmVyPjxl
ZGl0aW9uPjIwMjAvMDUvMTA8L2VkaXRpb24+PGtleXdvcmRzPjxrZXl3b3JkPkNhbmFkYTwva2V5
d29yZD48a2V5d29yZD5FbXBsb3ltZW50PC9rZXl3b3JkPjxrZXl3b3JkPkh1bWFuczwva2V5d29y
ZD48a2V5d29yZD4qTWlsaXRhcnkgUGVyc29ubmVsPC9rZXl3b3JkPjxrZXl3b3JkPlBoeXNpY2Fs
IEZpdG5lc3M8L2tleXdvcmQ+PGtleXdvcmQ+UmVmZXJlbmNlIFN0YW5kYXJkczwva2V5d29yZD48
a2V5d29yZD5SZXRyb3NwZWN0aXZlIFN0dWRpZXM8L2tleXdvcmQ+PC9rZXl3b3Jkcz48ZGF0ZXM+
PHllYXI+MjAyMDwveWVhcj48cHViLWRhdGVzPjxkYXRlPkF1ZyAxNDwvZGF0ZT48L3B1Yi1kYXRl
cz48L2RhdGVzPjxpc2JuPjAwMjYtNDA3NTwvaXNibj48YWNjZXNzaW9uLW51bT4zMjM4MzQ1NTwv
YWNjZXNzaW9uLW51bT48dXJscz48L3VybHM+PGVsZWN0cm9uaWMtcmVzb3VyY2UtbnVtPjEwLjEw
OTMvbWlsbWVkL3VzYWEwMTE8L2VsZWN0cm9uaWMtcmVzb3VyY2UtbnVtPjxyZW1vdGUtZGF0YWJh
c2UtcHJvdmlkZXI+TkxNPC9yZW1vdGUtZGF0YWJhc2UtcHJvdmlkZXI+PGxhbmd1YWdlPmVuZzwv
bGFuZ3VhZ2U+PC9yZWNvcmQ+PC9DaXRlPjwvRW5kTm90ZT5=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6]</w:t>
            </w:r>
            <w:r w:rsidRPr="00C42C73">
              <w:rPr>
                <w:rFonts w:ascii="Times New Roman" w:hAnsi="Times New Roman" w:cs="Times New Roman"/>
                <w:sz w:val="20"/>
                <w:szCs w:val="20"/>
              </w:rPr>
              <w:fldChar w:fldCharType="end"/>
            </w:r>
          </w:p>
        </w:tc>
        <w:tc>
          <w:tcPr>
            <w:tcW w:w="0" w:type="auto"/>
            <w:shd w:val="clear" w:color="auto" w:fill="auto"/>
          </w:tcPr>
          <w:p w14:paraId="0272122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6D2E2E6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1FB77BB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5D11F8E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shd w:val="clear" w:color="auto" w:fill="auto"/>
          </w:tcPr>
          <w:p w14:paraId="1587164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7A6D8F0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58141FE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1719F65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shd w:val="clear" w:color="auto" w:fill="auto"/>
          </w:tcPr>
          <w:p w14:paraId="5A0CD56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shd w:val="clear" w:color="auto" w:fill="auto"/>
          </w:tcPr>
          <w:p w14:paraId="3964A4A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4D5E14D7" w14:textId="77777777" w:rsidTr="00C42C73">
        <w:trPr>
          <w:jc w:val="center"/>
        </w:trPr>
        <w:tc>
          <w:tcPr>
            <w:tcW w:w="0" w:type="auto"/>
            <w:shd w:val="clear" w:color="auto" w:fill="auto"/>
          </w:tcPr>
          <w:p w14:paraId="6640534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Cowan 2011</w:t>
            </w:r>
            <w:r w:rsidRPr="00C42C73">
              <w:rPr>
                <w:rFonts w:ascii="Times New Roman" w:hAnsi="Times New Roman" w:cs="Times New Roman"/>
                <w:sz w:val="20"/>
                <w:szCs w:val="20"/>
              </w:rPr>
              <w:fldChar w:fldCharType="begin">
                <w:fldData xml:space="preserve">PEVuZE5vdGU+PENpdGU+PEF1dGhvcj5CZWRubzwvQXV0aG9yPjxZZWFyPjIwMTM8L1llYXI+PFJl
Y051bT4xMTc5PC9SZWNOdW0+PERpc3BsYXlUZXh0PlsxNSwgMzddPC9EaXNwbGF5VGV4dD48cmVj
b3JkPjxyZWMtbnVtYmVyPjExNzk8L3JlYy1udW1iZXI+PGZvcmVpZ24ta2V5cz48a2V5IGFwcD0i
RU4iIGRiLWlkPSI1YWZweHZ0OXgydmRzbGVlMDBxcGRzcDB0MmQwd3d3d3RhZGUiIHRpbWVzdGFt
cD0iMTYzODg1Mjk2NCIgZ3VpZD0iMWQ0NGJkY2UtZjcwNC00YjhiLWIwMzQtZmYyYjlhZTViNzhh
Ij4xMTc5PC9rZXk+PC9mb3JlaWduLWtleXM+PHJlZi10eXBlIG5hbWU9IkpvdXJuYWwgQXJ0aWNs
ZSI+MTc8L3JlZi10eXBlPjxjb250cmlidXRvcnM+PGF1dGhvcnM+PGF1dGhvcj5CZWRubywgUy4g
QS48L2F1dGhvcj48YXV0aG9yPkNvd2FuLCBELiBOLjwvYXV0aG9yPjxhdXRob3I+VXJiYW4sIE4u
PC9hdXRob3I+PGF1dGhvcj5OaWVidWhyLCBELiBXLjwvYXV0aG9yPjwvYXV0aG9ycz48L2NvbnRy
aWJ1dG9ycz48YXV0aC1hZGRyZXNzPk9jY3VwYXRpb25hbCBIZWFsdGggU2VydmljZSwgRHdpZ2h0
IEQuIEVpc2VuaG93ZXIgQXJteSBNZWRpY2FsIENlbnRlciwgRm9ydCBHb3Jkb24sIEdBIDMwOTA1
LCBVU0EuIHNoZXJ5bC5hbm4uYmVkbm9AdXMuYXJteS5taWw8L2F1dGgtYWRkcmVzcz48dGl0bGVz
Pjx0aXRsZT5FZmZlY3Qgb2YgcHJlLWFjY2Vzc2lvbiBwaHlzaWNhbCBmaXRuZXNzIG9uIHRyYWlu
aW5nIGluanVyaWVzIGFtb25nIFVTIEFybXkgcmVjcnVpdHM8L3RpdGxlPjxzZWNvbmRhcnktdGl0
bGU+V29yazwvc2Vjb25kYXJ5LXRpdGxlPjxhbHQtdGl0bGU+V29yayAoUmVhZGluZywgTWFzcy4p
PC9hbHQtdGl0bGU+PC90aXRsZXM+PHBlcmlvZGljYWw+PGZ1bGwtdGl0bGU+V29yazwvZnVsbC10
aXRsZT48YWJici0xPldvcmsgKFJlYWRpbmcsIE1hc3MuKTwvYWJici0xPjwvcGVyaW9kaWNhbD48
YWx0LXBlcmlvZGljYWw+PGZ1bGwtdGl0bGU+V29yazwvZnVsbC10aXRsZT48YWJici0xPldvcmsg
KFJlYWRpbmcsIE1hc3MuKTwvYWJici0xPjwvYWx0LXBlcmlvZGljYWw+PHBhZ2VzPjUwOS0xNTwv
cGFnZXM+PHZvbHVtZT40NDwvdm9sdW1lPjxudW1iZXI+NDwvbnVtYmVyPjxlZGl0aW9uPjIwMTIv
MDgvMjk8L2VkaXRpb24+PGtleXdvcmRzPjxrZXl3b3JkPkFkb2xlc2NlbnQ8L2tleXdvcmQ+PGtl
eXdvcmQ+Qm9keSBNYXNzIEluZGV4PC9rZXl3b3JkPjxrZXl3b3JkPkNvaG9ydCBTdHVkaWVzPC9r
ZXl3b3JkPjxrZXl3b3JkPkhlYWx0aCBTZXJ2aWNlcyBNaXN1c2UvKnN0YXRpc3RpY3MgJmFtcDsg
bnVtZXJpY2FsIGRhdGE8L2tleXdvcmQ+PGtleXdvcmQ+SHVtYW5zPC9rZXl3b3JkPjxrZXl3b3Jk
Pk1hbGU8L2tleXdvcmQ+PGtleXdvcmQ+Kk1pbGl0YXJ5IFBlcnNvbm5lbC9wc3ljaG9sb2d5L3N0
YXRpc3RpY3MgJmFtcDsgbnVtZXJpY2FsIGRhdGE8L2tleXdvcmQ+PGtleXdvcmQ+KlBlcnNvbm5l
bCBTZWxlY3Rpb248L2tleXdvcmQ+PGtleXdvcmQ+UGh5c2ljYWwgRWR1Y2F0aW9uIGFuZCBUcmFp
bmluZzwva2V5d29yZD48a2V5d29yZD5QaHlzaWNhbCBGaXRuZXNzLypwaHlzaW9sb2d5PC9rZXl3
b3JkPjxrZXl3b3JkPlByb3NwZWN0aXZlIFN0dWRpZXM8L2tleXdvcmQ+PGtleXdvcmQ+U3VydmV5
cyBhbmQgUXVlc3Rpb25uYWlyZXM8L2tleXdvcmQ+PGtleXdvcmQ+VW5pdGVkIFN0YXRlcy9lcGlk
ZW1pb2xvZ3k8L2tleXdvcmQ+PGtleXdvcmQ+V291bmRzIGFuZCBJbmp1cmllcy8qZXBpZGVtaW9s
b2d5L2V0aW9sb2d5PC9rZXl3b3JkPjxrZXl3b3JkPllvdW5nIEFkdWx0PC9rZXl3b3JkPjwva2V5
d29yZHM+PGRhdGVzPjx5ZWFyPjIwMTM8L3llYXI+PC9kYXRlcz48aXNibj4xMDUxLTk4MTU8L2lz
Ym4+PGFjY2Vzc2lvbi1udW0+MjI5Mjc1Nzk8L2FjY2Vzc2lvbi1udW0+PHVybHM+PC91cmxzPjxl
bGVjdHJvbmljLXJlc291cmNlLW51bT4xMC4zMjMzL3dvci0yMDEyLTEzNTU8L2VsZWN0cm9uaWMt
cmVzb3VyY2UtbnVtPjxyZW1vdGUtZGF0YWJhc2UtcHJvdmlkZXI+TkxNPC9yZW1vdGUtZGF0YWJh
c2UtcHJvdmlkZXI+PGxhbmd1YWdlPmVuZzwvbGFuZ3VhZ2U+PC9yZWNvcmQ+PC9DaXRlPjxDaXRl
PjxBdXRob3I+Q293YW48L0F1dGhvcj48WWVhcj4yMDExPC9ZZWFyPjxSZWNOdW0+MTE4ODwvUmVj
TnVtPjxyZWNvcmQ+PHJlYy1udW1iZXI+MTE4ODwvcmVjLW51bWJlcj48Zm9yZWlnbi1rZXlzPjxr
ZXkgYXBwPSJFTiIgZGItaWQ9IjVhZnB4dnQ5eDJ2ZHNsZWUwMHFwZHNwMHQyZDB3d3d3dGFkZSIg
dGltZXN0YW1wPSIxNjM4ODUyOTY0IiBndWlkPSI4N2ZiZmIyOC1hNWY4LTRmZDItYjUwNy0zNjQw
YWY1Mzk4MTIiPjExODg8L2tleT48L2ZvcmVpZ24ta2V5cz48cmVmLXR5cGUgbmFtZT0iSm91cm5h
bCBBcnRpY2xlIj4xNzwvcmVmLXR5cGU+PGNvbnRyaWJ1dG9ycz48YXV0aG9ycz48YXV0aG9yPkNv
d2FuLCBELiBOLjwvYXV0aG9yPjxhdXRob3I+QmVkbm8sIFMuIEEuPC9hdXRob3I+PGF1dGhvcj5V
cmJhbiwgTi48L2F1dGhvcj48YXV0aG9yPllpLCBCLjwvYXV0aG9yPjxhdXRob3I+TmllYnVociwg
RC4gVy48L2F1dGhvcj48L2F1dGhvcnM+PC9jb250cmlidXRvcnM+PGF1dGgtYWRkcmVzcz5EaXZp
c2lvbiBvZiBQcmV2ZW50aXZlIE1lZGljaW5lLCBXYWx0ZXIgUmVlZCBBcm15IEluc3RpdHV0ZSBv
ZiBSZXNlYXJjaCwgNTAzIFJvYmVydCBHcmFudCBSb2FkLCBTaWx2ZXIgU3ByaW5nLCBNRCAyMDkx
MCwgVVNBLiBkYXZpZC5jb3dhbkBhbWVkZC5hcm15Lm1pbDwvYXV0aC1hZGRyZXNzPjx0aXRsZXM+
PHRpdGxlPk11c2N1bG9za2VsZXRhbCBpbmp1cmllcyBhbW9uZyBvdmVyd2VpZ2h0IGFybXkgdHJh
aW5lZXM6IGluY2lkZW5jZSBhbmQgaGVhbHRoIGNhcmUgdXRpbGl6YXRpb248L3RpdGxlPjxzZWNv
bmRhcnktdGl0bGU+T2NjdXAgTWVkIChMb25kKTwvc2Vjb25kYXJ5LXRpdGxlPjxhbHQtdGl0bGU+
T2NjdXBhdGlvbmFsIG1lZGljaW5lIChPeGZvcmQsIEVuZ2xhbmQpPC9hbHQtdGl0bGU+PC90aXRs
ZXM+PHBlcmlvZGljYWw+PGZ1bGwtdGl0bGU+T2NjdXAgTWVkIChMb25kKTwvZnVsbC10aXRsZT48
YWJici0xPk9jY3VwYXRpb25hbCBtZWRpY2luZSAoT3hmb3JkLCBFbmdsYW5kKTwvYWJici0xPjwv
cGVyaW9kaWNhbD48YWx0LXBlcmlvZGljYWw+PGZ1bGwtdGl0bGU+T2NjdXAgTWVkIChMb25kKTwv
ZnVsbC10aXRsZT48YWJici0xPk9jY3VwYXRpb25hbCBtZWRpY2luZSAoT3hmb3JkLCBFbmdsYW5k
KTwvYWJici0xPjwvYWx0LXBlcmlvZGljYWw+PHBhZ2VzPjI0Ny01MjwvcGFnZXM+PHZvbHVtZT42
MTwvdm9sdW1lPjxudW1iZXI+NDwvbnVtYmVyPjxlZGl0aW9uPjIwMTEvMDQvMTM8L2VkaXRpb24+
PGtleXdvcmRzPjxrZXl3b3JkPkFkb2xlc2NlbnQ8L2tleXdvcmQ+PGtleXdvcmQ+QWR1bHQ8L2tl
eXdvcmQ+PGtleXdvcmQ+QW1idWxhdG9yeSBDYXJlLypzdGF0aXN0aWNzICZhbXA7IG51bWVyaWNh
bCBkYXRhPC9rZXl3b3JkPjxrZXl3b3JkPkN1bXVsYXRpdmUgVHJhdW1hIERpc29yZGVycy8qZXBp
ZGVtaW9sb2d5PC9rZXl3b3JkPjxrZXl3b3JkPkh1bWFuczwva2V5d29yZD48a2V5d29yZD5JbmNp
ZGVuY2U8L2tleXdvcmQ+PGtleXdvcmQ+TWFsZTwva2V5d29yZD48a2V5d29yZD5NaWxpdGFyeSBN
ZWRpY2luZS8qc3RhdGlzdGljcyAmYW1wOyBudW1lcmljYWwgZGF0YTwva2V5d29yZD48a2V5d29y
ZD4qTWlsaXRhcnkgUGVyc29ubmVsPC9rZXl3b3JkPjxrZXl3b3JkPk11c2N1bG9za2VsZXRhbCBT
eXN0ZW0vKmluanVyaWVzPC9rZXl3b3JkPjxrZXl3b3JkPk92ZXJ3ZWlnaHQvKmVwaWRlbWlvbG9n
eTwva2V5d29yZD48a2V5d29yZD5QaHlzaWNhbCBFZHVjYXRpb24gYW5kIFRyYWluaW5nL3N0YXRp
c3RpY3MgJmFtcDsgbnVtZXJpY2FsIGRhdGE8L2tleXdvcmQ+PGtleXdvcmQ+VW5pdGVkIFN0YXRl
cy9lcGlkZW1pb2xvZ3k8L2tleXdvcmQ+PGtleXdvcmQ+WW91bmcgQWR1bHQ8L2tleXdvcmQ+PC9r
ZXl3b3Jkcz48ZGF0ZXM+PHllYXI+MjAxMTwveWVhcj48cHViLWRhdGVzPjxkYXRlPkp1bjwvZGF0
ZT48L3B1Yi1kYXRlcz48L2RhdGVzPjxpc2JuPjA5NjItNzQ4MDwvaXNibj48YWNjZXNzaW9uLW51
bT4yMTQ4MjYyMTwvYWNjZXNzaW9uLW51bT48dXJscz48L3VybHM+PGVsZWN0cm9uaWMtcmVzb3Vy
Y2UtbnVtPjEwLjEwOTMvb2NjbWVkL2txcjAyODwvZWxlY3Ryb25pYy1yZXNvdXJjZS1udW0+PHJl
bW90ZS1kYXRhYmFzZS1wcm92aWRlcj5OTE08L3JlbW90ZS1kYXRhYmFzZS1wcm92aWRlcj48bGFu
Z3VhZ2U+ZW5nPC9sYW5ndWFnZT48L3JlY29yZD48L0NpdGU+PC9FbmROb3RlPgB=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CZWRubzwvQXV0aG9yPjxZZWFyPjIwMTM8L1llYXI+PFJl
Y051bT4xMTc5PC9SZWNOdW0+PERpc3BsYXlUZXh0PlsxNSwgMzddPC9EaXNwbGF5VGV4dD48cmVj
b3JkPjxyZWMtbnVtYmVyPjExNzk8L3JlYy1udW1iZXI+PGZvcmVpZ24ta2V5cz48a2V5IGFwcD0i
RU4iIGRiLWlkPSI1YWZweHZ0OXgydmRzbGVlMDBxcGRzcDB0MmQwd3d3d3RhZGUiIHRpbWVzdGFt
cD0iMTYzODg1Mjk2NCIgZ3VpZD0iMWQ0NGJkY2UtZjcwNC00YjhiLWIwMzQtZmYyYjlhZTViNzhh
Ij4xMTc5PC9rZXk+PC9mb3JlaWduLWtleXM+PHJlZi10eXBlIG5hbWU9IkpvdXJuYWwgQXJ0aWNs
ZSI+MTc8L3JlZi10eXBlPjxjb250cmlidXRvcnM+PGF1dGhvcnM+PGF1dGhvcj5CZWRubywgUy4g
QS48L2F1dGhvcj48YXV0aG9yPkNvd2FuLCBELiBOLjwvYXV0aG9yPjxhdXRob3I+VXJiYW4sIE4u
PC9hdXRob3I+PGF1dGhvcj5OaWVidWhyLCBELiBXLjwvYXV0aG9yPjwvYXV0aG9ycz48L2NvbnRy
aWJ1dG9ycz48YXV0aC1hZGRyZXNzPk9jY3VwYXRpb25hbCBIZWFsdGggU2VydmljZSwgRHdpZ2h0
IEQuIEVpc2VuaG93ZXIgQXJteSBNZWRpY2FsIENlbnRlciwgRm9ydCBHb3Jkb24sIEdBIDMwOTA1
LCBVU0EuIHNoZXJ5bC5hbm4uYmVkbm9AdXMuYXJteS5taWw8L2F1dGgtYWRkcmVzcz48dGl0bGVz
Pjx0aXRsZT5FZmZlY3Qgb2YgcHJlLWFjY2Vzc2lvbiBwaHlzaWNhbCBmaXRuZXNzIG9uIHRyYWlu
aW5nIGluanVyaWVzIGFtb25nIFVTIEFybXkgcmVjcnVpdHM8L3RpdGxlPjxzZWNvbmRhcnktdGl0
bGU+V29yazwvc2Vjb25kYXJ5LXRpdGxlPjxhbHQtdGl0bGU+V29yayAoUmVhZGluZywgTWFzcy4p
PC9hbHQtdGl0bGU+PC90aXRsZXM+PHBlcmlvZGljYWw+PGZ1bGwtdGl0bGU+V29yazwvZnVsbC10
aXRsZT48YWJici0xPldvcmsgKFJlYWRpbmcsIE1hc3MuKTwvYWJici0xPjwvcGVyaW9kaWNhbD48
YWx0LXBlcmlvZGljYWw+PGZ1bGwtdGl0bGU+V29yazwvZnVsbC10aXRsZT48YWJici0xPldvcmsg
KFJlYWRpbmcsIE1hc3MuKTwvYWJici0xPjwvYWx0LXBlcmlvZGljYWw+PHBhZ2VzPjUwOS0xNTwv
cGFnZXM+PHZvbHVtZT40NDwvdm9sdW1lPjxudW1iZXI+NDwvbnVtYmVyPjxlZGl0aW9uPjIwMTIv
MDgvMjk8L2VkaXRpb24+PGtleXdvcmRzPjxrZXl3b3JkPkFkb2xlc2NlbnQ8L2tleXdvcmQ+PGtl
eXdvcmQ+Qm9keSBNYXNzIEluZGV4PC9rZXl3b3JkPjxrZXl3b3JkPkNvaG9ydCBTdHVkaWVzPC9r
ZXl3b3JkPjxrZXl3b3JkPkhlYWx0aCBTZXJ2aWNlcyBNaXN1c2UvKnN0YXRpc3RpY3MgJmFtcDsg
bnVtZXJpY2FsIGRhdGE8L2tleXdvcmQ+PGtleXdvcmQ+SHVtYW5zPC9rZXl3b3JkPjxrZXl3b3Jk
Pk1hbGU8L2tleXdvcmQ+PGtleXdvcmQ+Kk1pbGl0YXJ5IFBlcnNvbm5lbC9wc3ljaG9sb2d5L3N0
YXRpc3RpY3MgJmFtcDsgbnVtZXJpY2FsIGRhdGE8L2tleXdvcmQ+PGtleXdvcmQ+KlBlcnNvbm5l
bCBTZWxlY3Rpb248L2tleXdvcmQ+PGtleXdvcmQ+UGh5c2ljYWwgRWR1Y2F0aW9uIGFuZCBUcmFp
bmluZzwva2V5d29yZD48a2V5d29yZD5QaHlzaWNhbCBGaXRuZXNzLypwaHlzaW9sb2d5PC9rZXl3
b3JkPjxrZXl3b3JkPlByb3NwZWN0aXZlIFN0dWRpZXM8L2tleXdvcmQ+PGtleXdvcmQ+U3VydmV5
cyBhbmQgUXVlc3Rpb25uYWlyZXM8L2tleXdvcmQ+PGtleXdvcmQ+VW5pdGVkIFN0YXRlcy9lcGlk
ZW1pb2xvZ3k8L2tleXdvcmQ+PGtleXdvcmQ+V291bmRzIGFuZCBJbmp1cmllcy8qZXBpZGVtaW9s
b2d5L2V0aW9sb2d5PC9rZXl3b3JkPjxrZXl3b3JkPllvdW5nIEFkdWx0PC9rZXl3b3JkPjwva2V5
d29yZHM+PGRhdGVzPjx5ZWFyPjIwMTM8L3llYXI+PC9kYXRlcz48aXNibj4xMDUxLTk4MTU8L2lz
Ym4+PGFjY2Vzc2lvbi1udW0+MjI5Mjc1Nzk8L2FjY2Vzc2lvbi1udW0+PHVybHM+PC91cmxzPjxl
bGVjdHJvbmljLXJlc291cmNlLW51bT4xMC4zMjMzL3dvci0yMDEyLTEzNTU8L2VsZWN0cm9uaWMt
cmVzb3VyY2UtbnVtPjxyZW1vdGUtZGF0YWJhc2UtcHJvdmlkZXI+TkxNPC9yZW1vdGUtZGF0YWJh
c2UtcHJvdmlkZXI+PGxhbmd1YWdlPmVuZzwvbGFuZ3VhZ2U+PC9yZWNvcmQ+PC9DaXRlPjxDaXRl
PjxBdXRob3I+Q293YW48L0F1dGhvcj48WWVhcj4yMDExPC9ZZWFyPjxSZWNOdW0+MTE4ODwvUmVj
TnVtPjxyZWNvcmQ+PHJlYy1udW1iZXI+MTE4ODwvcmVjLW51bWJlcj48Zm9yZWlnbi1rZXlzPjxr
ZXkgYXBwPSJFTiIgZGItaWQ9IjVhZnB4dnQ5eDJ2ZHNsZWUwMHFwZHNwMHQyZDB3d3d3dGFkZSIg
dGltZXN0YW1wPSIxNjM4ODUyOTY0IiBndWlkPSI4N2ZiZmIyOC1hNWY4LTRmZDItYjUwNy0zNjQw
YWY1Mzk4MTIiPjExODg8L2tleT48L2ZvcmVpZ24ta2V5cz48cmVmLXR5cGUgbmFtZT0iSm91cm5h
bCBBcnRpY2xlIj4xNzwvcmVmLXR5cGU+PGNvbnRyaWJ1dG9ycz48YXV0aG9ycz48YXV0aG9yPkNv
d2FuLCBELiBOLjwvYXV0aG9yPjxhdXRob3I+QmVkbm8sIFMuIEEuPC9hdXRob3I+PGF1dGhvcj5V
cmJhbiwgTi48L2F1dGhvcj48YXV0aG9yPllpLCBCLjwvYXV0aG9yPjxhdXRob3I+TmllYnVociwg
RC4gVy48L2F1dGhvcj48L2F1dGhvcnM+PC9jb250cmlidXRvcnM+PGF1dGgtYWRkcmVzcz5EaXZp
c2lvbiBvZiBQcmV2ZW50aXZlIE1lZGljaW5lLCBXYWx0ZXIgUmVlZCBBcm15IEluc3RpdHV0ZSBv
ZiBSZXNlYXJjaCwgNTAzIFJvYmVydCBHcmFudCBSb2FkLCBTaWx2ZXIgU3ByaW5nLCBNRCAyMDkx
MCwgVVNBLiBkYXZpZC5jb3dhbkBhbWVkZC5hcm15Lm1pbDwvYXV0aC1hZGRyZXNzPjx0aXRsZXM+
PHRpdGxlPk11c2N1bG9za2VsZXRhbCBpbmp1cmllcyBhbW9uZyBvdmVyd2VpZ2h0IGFybXkgdHJh
aW5lZXM6IGluY2lkZW5jZSBhbmQgaGVhbHRoIGNhcmUgdXRpbGl6YXRpb248L3RpdGxlPjxzZWNv
bmRhcnktdGl0bGU+T2NjdXAgTWVkIChMb25kKTwvc2Vjb25kYXJ5LXRpdGxlPjxhbHQtdGl0bGU+
T2NjdXBhdGlvbmFsIG1lZGljaW5lIChPeGZvcmQsIEVuZ2xhbmQpPC9hbHQtdGl0bGU+PC90aXRs
ZXM+PHBlcmlvZGljYWw+PGZ1bGwtdGl0bGU+T2NjdXAgTWVkIChMb25kKTwvZnVsbC10aXRsZT48
YWJici0xPk9jY3VwYXRpb25hbCBtZWRpY2luZSAoT3hmb3JkLCBFbmdsYW5kKTwvYWJici0xPjwv
cGVyaW9kaWNhbD48YWx0LXBlcmlvZGljYWw+PGZ1bGwtdGl0bGU+T2NjdXAgTWVkIChMb25kKTwv
ZnVsbC10aXRsZT48YWJici0xPk9jY3VwYXRpb25hbCBtZWRpY2luZSAoT3hmb3JkLCBFbmdsYW5k
KTwvYWJici0xPjwvYWx0LXBlcmlvZGljYWw+PHBhZ2VzPjI0Ny01MjwvcGFnZXM+PHZvbHVtZT42
MTwvdm9sdW1lPjxudW1iZXI+NDwvbnVtYmVyPjxlZGl0aW9uPjIwMTEvMDQvMTM8L2VkaXRpb24+
PGtleXdvcmRzPjxrZXl3b3JkPkFkb2xlc2NlbnQ8L2tleXdvcmQ+PGtleXdvcmQ+QWR1bHQ8L2tl
eXdvcmQ+PGtleXdvcmQ+QW1idWxhdG9yeSBDYXJlLypzdGF0aXN0aWNzICZhbXA7IG51bWVyaWNh
bCBkYXRhPC9rZXl3b3JkPjxrZXl3b3JkPkN1bXVsYXRpdmUgVHJhdW1hIERpc29yZGVycy8qZXBp
ZGVtaW9sb2d5PC9rZXl3b3JkPjxrZXl3b3JkPkh1bWFuczwva2V5d29yZD48a2V5d29yZD5JbmNp
ZGVuY2U8L2tleXdvcmQ+PGtleXdvcmQ+TWFsZTwva2V5d29yZD48a2V5d29yZD5NaWxpdGFyeSBN
ZWRpY2luZS8qc3RhdGlzdGljcyAmYW1wOyBudW1lcmljYWwgZGF0YTwva2V5d29yZD48a2V5d29y
ZD4qTWlsaXRhcnkgUGVyc29ubmVsPC9rZXl3b3JkPjxrZXl3b3JkPk11c2N1bG9za2VsZXRhbCBT
eXN0ZW0vKmluanVyaWVzPC9rZXl3b3JkPjxrZXl3b3JkPk92ZXJ3ZWlnaHQvKmVwaWRlbWlvbG9n
eTwva2V5d29yZD48a2V5d29yZD5QaHlzaWNhbCBFZHVjYXRpb24gYW5kIFRyYWluaW5nL3N0YXRp
c3RpY3MgJmFtcDsgbnVtZXJpY2FsIGRhdGE8L2tleXdvcmQ+PGtleXdvcmQ+VW5pdGVkIFN0YXRl
cy9lcGlkZW1pb2xvZ3k8L2tleXdvcmQ+PGtleXdvcmQ+WW91bmcgQWR1bHQ8L2tleXdvcmQ+PC9r
ZXl3b3Jkcz48ZGF0ZXM+PHllYXI+MjAxMTwveWVhcj48cHViLWRhdGVzPjxkYXRlPkp1bjwvZGF0
ZT48L3B1Yi1kYXRlcz48L2RhdGVzPjxpc2JuPjA5NjItNzQ4MDwvaXNibj48YWNjZXNzaW9uLW51
bT4yMTQ4MjYyMTwvYWNjZXNzaW9uLW51bT48dXJscz48L3VybHM+PGVsZWN0cm9uaWMtcmVzb3Vy
Y2UtbnVtPjEwLjEwOTMvb2NjbWVkL2txcjAyODwvZWxlY3Ryb25pYy1yZXNvdXJjZS1udW0+PHJl
bW90ZS1kYXRhYmFzZS1wcm92aWRlcj5OTE08L3JlbW90ZS1kYXRhYmFzZS1wcm92aWRlcj48bGFu
Z3VhZ2U+ZW5nPC9sYW5ndWFnZT48L3JlY29yZD48L0NpdGU+PC9FbmROb3RlPgB=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5, 37]</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CC8248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2E6FC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1827D6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612CCE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A4AF7D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912784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49D03B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6A4B87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7844473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E6C574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39905685" w14:textId="77777777" w:rsidTr="00C42C73">
        <w:trPr>
          <w:jc w:val="center"/>
        </w:trPr>
        <w:tc>
          <w:tcPr>
            <w:tcW w:w="0" w:type="auto"/>
            <w:shd w:val="clear" w:color="auto" w:fill="auto"/>
          </w:tcPr>
          <w:p w14:paraId="2D525D4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Cowan 2012</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Cowan&lt;/Author&gt;&lt;Year&gt;2012&lt;/Year&gt;&lt;RecNum&gt;1187&lt;/RecNum&gt;&lt;DisplayText&gt;[44]&lt;/DisplayText&gt;&lt;record&gt;&lt;rec-number&gt;1187&lt;/rec-number&gt;&lt;foreign-keys&gt;&lt;key app="EN" db-id="5afpxvt9x2vdslee00qpdsp0t2d0wwwwtade" timestamp="1638852964" guid="4a6d8402-3ae4-4892-a864-2e7d94292ca6"&gt;1187&lt;/key&gt;&lt;/foreign-keys&gt;&lt;ref-type name="Journal Article"&gt;17&lt;/ref-type&gt;&lt;contributors&gt;&lt;authors&gt;&lt;author&gt;Cowan, D. N.&lt;/author&gt;&lt;author&gt;Bedno, S. A.&lt;/author&gt;&lt;author&gt;Urban, N.&lt;/author&gt;&lt;author&gt;Lee, D. S.&lt;/author&gt;&lt;author&gt;Niebuhr, D. W.&lt;/author&gt;&lt;/authors&gt;&lt;/contributors&gt;&lt;auth-address&gt;Walter Reed Army Institute of Research, Preventive Medicine Branch, 503 Robert Grant Avenue, Silver SpringMD20910, USA. David.Cowan@amedd.army.mil&lt;/auth-address&gt;&lt;titles&gt;&lt;title&gt;Step test performance and risk of stress fractures among female army trainee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620-4&lt;/pages&gt;&lt;volume&gt;42&lt;/volume&gt;&lt;number&gt;6&lt;/number&gt;&lt;edition&gt;2012/05/23&lt;/edition&gt;&lt;keywords&gt;&lt;keyword&gt;Adolescent&lt;/keyword&gt;&lt;keyword&gt;Adult&lt;/keyword&gt;&lt;keyword&gt;Exercise Test&lt;/keyword&gt;&lt;keyword&gt;Female&lt;/keyword&gt;&lt;keyword&gt;Fractures, Stress/*epidemiology&lt;/keyword&gt;&lt;keyword&gt;Humans&lt;/keyword&gt;&lt;keyword&gt;*Military Personnel&lt;/keyword&gt;&lt;keyword&gt;Prospective Studies&lt;/keyword&gt;&lt;keyword&gt;Risk Assessment&lt;/keyword&gt;&lt;keyword&gt;*Task Performance and Analysis&lt;/keyword&gt;&lt;keyword&gt;United States&lt;/keyword&gt;&lt;keyword&gt;Young Adult&lt;/keyword&gt;&lt;/keywords&gt;&lt;dates&gt;&lt;year&gt;2012&lt;/year&gt;&lt;pub-dates&gt;&lt;date&gt;Jun&lt;/date&gt;&lt;/pub-dates&gt;&lt;/dates&gt;&lt;isbn&gt;0749-3797&lt;/isbn&gt;&lt;accession-num&gt;22608380&lt;/accession-num&gt;&lt;urls&gt;&lt;/urls&gt;&lt;electronic-resource-num&gt;10.1016/j.amepre.2012.02.014&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4]</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BD1A9E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5703B2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D9AAD3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1F3496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D54DAF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B607BE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F7D849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D554A0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7C0519C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ABB96A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10A01A1" w14:textId="77777777" w:rsidTr="00C42C73">
        <w:trPr>
          <w:jc w:val="center"/>
        </w:trPr>
        <w:tc>
          <w:tcPr>
            <w:tcW w:w="0" w:type="auto"/>
            <w:shd w:val="clear" w:color="auto" w:fill="auto"/>
          </w:tcPr>
          <w:p w14:paraId="715406D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Dawson 2015</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Dawson&lt;/Author&gt;&lt;Year&gt;2015&lt;/Year&gt;&lt;RecNum&gt;1189&lt;/RecNum&gt;&lt;DisplayText&gt;[45]&lt;/DisplayText&gt;&lt;record&gt;&lt;rec-number&gt;1189&lt;/rec-number&gt;&lt;foreign-keys&gt;&lt;key app="EN" db-id="5afpxvt9x2vdslee00qpdsp0t2d0wwwwtade" timestamp="1638852964" guid="26b589ff-b92b-4b2f-80dd-e143e2405bf0"&gt;1189&lt;/key&gt;&lt;/foreign-keys&gt;&lt;ref-type name="Journal Article"&gt;17&lt;/ref-type&gt;&lt;contributors&gt;&lt;authors&gt;&lt;author&gt;Dawson, Georgina M. E.&lt;/author&gt;&lt;author&gt;Broad, Ryan&lt;/author&gt;&lt;author&gt;Orr, Robin M.&lt;/author&gt;&lt;/authors&gt;&lt;/contributors&gt;&lt;auth-address&gt;Department of Health Sciences and Medicine Bond University, Gold Coast, Queensland, Australia 4229 Ph: 0468 646 027&lt;/auth-address&gt;&lt;titles&gt;&lt;title&gt;The impact of a lengthened Australian Army recruit training course on recruit injuries&lt;/title&gt;&lt;secondary-title&gt;Journal of Military &amp;amp; Veterans&amp;apos; Health&lt;/secondary-title&gt;&lt;/titles&gt;&lt;periodical&gt;&lt;full-title&gt;Journal of Military &amp;amp; Veterans&amp;apos; Health&lt;/full-title&gt;&lt;/periodical&gt;&lt;pages&gt;14-19&lt;/pages&gt;&lt;volume&gt;23&lt;/volume&gt;&lt;number&gt;2&lt;/number&gt;&lt;keywords&gt;&lt;keyword&gt;Military Training&lt;/keyword&gt;&lt;keyword&gt;Time Factors&lt;/keyword&gt;&lt;keyword&gt;Wounds and Injuries -- Risk Factors -- Australia&lt;/keyword&gt;&lt;keyword&gt;Australia&lt;/keyword&gt;&lt;keyword&gt;Human&lt;/keyword&gt;&lt;keyword&gt;Wounds and Injuries -- Epidemiology&lt;/keyword&gt;&lt;keyword&gt;Prevalence&lt;/keyword&gt;&lt;keyword&gt;Incidence&lt;/keyword&gt;&lt;keyword&gt;Male&lt;/keyword&gt;&lt;keyword&gt;Female&lt;/keyword&gt;&lt;/keywords&gt;&lt;dates&gt;&lt;year&gt;2015&lt;/year&gt;&lt;/dates&gt;&lt;publisher&gt;Copyright Agency Limited&lt;/publisher&gt;&lt;isbn&gt;1835-1271&lt;/isbn&gt;&lt;accession-num&gt;109805021. Language: English. Entry Date: 20150618. Revision Date: 20150923. Publication Type: Journal Article&lt;/accession-num&gt;&lt;urls&gt;&lt;related-urls&gt;&lt;url&gt;http://ezproxy.ecu.edu.au/login?url=http://search.ebscohost.com/login.aspx?direct=true&amp;amp;db=rzh&amp;amp;AN=109805021&amp;amp;site=ehost-live&amp;amp;scope=site&lt;/url&gt;&lt;/related-urls&gt;&lt;/urls&gt;&lt;remote-database-name&gt;CINAHL Plus with Full Text&lt;/remote-database-name&gt;&lt;remote-database-provider&gt;EBSCOhost&lt;/remote-database-provider&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5]</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3F96DD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9AAA36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24A4C1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755699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2BFB26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F2BBAE9" w14:textId="77777777" w:rsidR="00C42C73" w:rsidRPr="00C42C73" w:rsidRDefault="00C42C73" w:rsidP="003E2D3B">
            <w:pPr>
              <w:pStyle w:val="NormalWeb"/>
              <w:spacing w:before="0" w:beforeAutospacing="0" w:after="160" w:afterAutospacing="0"/>
              <w:rPr>
                <w:sz w:val="20"/>
                <w:szCs w:val="20"/>
              </w:rPr>
            </w:pPr>
            <w:r w:rsidRPr="00C42C73">
              <w:rPr>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7BAE5DE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B55381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F54B33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F6C83D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7DC52351" w14:textId="77777777" w:rsidTr="00C42C73">
        <w:trPr>
          <w:jc w:val="center"/>
        </w:trPr>
        <w:tc>
          <w:tcPr>
            <w:tcW w:w="0" w:type="auto"/>
            <w:shd w:val="clear" w:color="auto" w:fill="auto"/>
          </w:tcPr>
          <w:p w14:paraId="27ED5E5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Din 2016</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Din&lt;/Author&gt;&lt;Year&gt;2016&lt;/Year&gt;&lt;RecNum&gt;1190&lt;/RecNum&gt;&lt;DisplayText&gt;[46]&lt;/DisplayText&gt;&lt;record&gt;&lt;rec-number&gt;1190&lt;/rec-number&gt;&lt;foreign-keys&gt;&lt;key app="EN" db-id="5afpxvt9x2vdslee00qpdsp0t2d0wwwwtade" timestamp="1638852964" guid="cb023707-7bd8-443b-85d8-b05c98a859ad"&gt;1190&lt;/key&gt;&lt;/foreign-keys&gt;&lt;ref-type name="Journal Article"&gt;17&lt;/ref-type&gt;&lt;contributors&gt;&lt;authors&gt;&lt;author&gt;Din, F. H. M.&lt;/author&gt;&lt;author&gt;Rampal, S.&lt;/author&gt;&lt;author&gt;Muslan, M. A.&lt;/author&gt;&lt;author&gt;Hoe, V. C. W.&lt;/author&gt;&lt;/authors&gt;&lt;/contributors&gt;&lt;titles&gt;&lt;title&gt;Association between pain catastrophising and musculoskeletal disorders is modified by past injuries in Malaysian military recruits&lt;/title&gt;&lt;secondary-title&gt;Occupational and Environmental Medicine&lt;/secondary-title&gt;&lt;/titles&gt;&lt;periodical&gt;&lt;full-title&gt;Occupational and Environmental Medicine&lt;/full-title&gt;&lt;/periodical&gt;&lt;pages&gt;429-434&lt;/pages&gt;&lt;volume&gt;73&lt;/volume&gt;&lt;number&gt;7&lt;/number&gt;&lt;dates&gt;&lt;year&gt;2016&lt;/year&gt;&lt;pub-dates&gt;&lt;date&gt;Jul&lt;/date&gt;&lt;/pub-dates&gt;&lt;/dates&gt;&lt;isbn&gt;1351-0711&lt;/isbn&gt;&lt;accession-num&gt;WOS:000378094300003&lt;/accession-num&gt;&lt;urls&gt;&lt;related-urls&gt;&lt;url&gt;&amp;lt;Go to ISI&amp;gt;://WOS:000378094300003&lt;/url&gt;&lt;/related-urls&gt;&lt;/urls&gt;&lt;electronic-resource-num&gt;10.1136/oemed-2015-103140&lt;/electronic-resource-num&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6]</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584A371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230E36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8916D3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E16CB2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B7CE65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19DA0E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731823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15D9E2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F89D32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577535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64C92AC3" w14:textId="77777777" w:rsidTr="00C42C73">
        <w:trPr>
          <w:jc w:val="center"/>
        </w:trPr>
        <w:tc>
          <w:tcPr>
            <w:tcW w:w="0" w:type="auto"/>
            <w:shd w:val="clear" w:color="auto" w:fill="auto"/>
          </w:tcPr>
          <w:p w14:paraId="0EE8DE3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Esterman 2005</w:t>
            </w:r>
            <w:r w:rsidRPr="00C42C73">
              <w:rPr>
                <w:rFonts w:ascii="Times New Roman" w:hAnsi="Times New Roman" w:cs="Times New Roman"/>
                <w:sz w:val="20"/>
                <w:szCs w:val="20"/>
              </w:rPr>
              <w:fldChar w:fldCharType="begin">
                <w:fldData xml:space="preserve">PEVuZE5vdGU+PENpdGU+PEF1dGhvcj5Fc3Rlcm1hbjwvQXV0aG9yPjxZZWFyPjIwMDU8L1llYXI+
PFJlY051bT4xMTkxPC9SZWNOdW0+PERpc3BsYXlUZXh0PlsxN108L0Rpc3BsYXlUZXh0PjxyZWNv
cmQ+PHJlYy1udW1iZXI+MTE5MTwvcmVjLW51bWJlcj48Zm9yZWlnbi1rZXlzPjxrZXkgYXBwPSJF
TiIgZGItaWQ9IjVhZnB4dnQ5eDJ2ZHNsZWUwMHFwZHNwMHQyZDB3d3d3dGFkZSIgdGltZXN0YW1w
PSIxNjM4ODUyOTY0IiBndWlkPSJhYmVhMDAxMi1kZWM2LTQwYTktOTIzMC1kNWVjZGMyMWQ5MDQi
PjExOTE8L2tleT48L2ZvcmVpZ24ta2V5cz48cmVmLXR5cGUgbmFtZT0iSm91cm5hbCBBcnRpY2xl
Ij4xNzwvcmVmLXR5cGU+PGNvbnRyaWJ1dG9ycz48YXV0aG9ycz48YXV0aG9yPkVzdGVybWFuLCBB
LjwvYXV0aG9yPjxhdXRob3I+UGlsb3R0bywgTC48L2F1dGhvcj48L2F1dGhvcnM+PC9jb250cmli
dXRvcnM+PGF1dGgtYWRkcmVzcz5GbGluZGVycyBDZW50cmUgZm9yIEVwaWRlbWlvbG9neSBhbmQg
Qmlvc3RhdGlzdGljcywgRmxpbmRlcnMgVW5pdmVyc2l0eSwgQmVkZm9yZCBQYXJrLCBTb3V0aCBB
dXN0cmFsaWEsIFNBIDUwNDIsIEF1c3RyYWxpYS48L2F1dGgtYWRkcmVzcz48dGl0bGVzPjx0aXRs
ZT5Gb290IHNoYXBlIGFuZCBpdHMgZWZmZWN0IG9uIGZ1bmN0aW9uaW5nIGluIFJveWFsIEF1c3Ry
YWxpYW4gQWlyIEZvcmNlIHJlY3J1aXRzLiBQYXJ0IDE6IFByb3NwZWN0aXZlIGNvaG9ydCBzdHVk
eTwvdGl0bGU+PHNlY29uZGFyeS10aXRsZT5NaWwgTWVkPC9zZWNvbmRhcnktdGl0bGU+PGFsdC10
aXRsZT5NaWxpdGFyeSBtZWRpY2luZTwvYWx0LXRpdGxlPjwvdGl0bGVzPjxwZXJpb2RpY2FsPjxm
dWxsLXRpdGxlPk1pbCBNZWQ8L2Z1bGwtdGl0bGU+PGFiYnItMT5NaWxpdGFyeSBtZWRpY2luZTwv
YWJici0xPjwvcGVyaW9kaWNhbD48YWx0LXBlcmlvZGljYWw+PGZ1bGwtdGl0bGU+TWlsaXRhcnkg
TWVkaWNpbmU8L2Z1bGwtdGl0bGU+PC9hbHQtcGVyaW9kaWNhbD48cGFnZXM+NjIzLTg8L3BhZ2Vz
Pjx2b2x1bWU+MTcwPC92b2x1bWU+PG51bWJlcj43PC9udW1iZXI+PGVkaXRpb24+MjAwNS8wOS8w
MTwvZWRpdGlvbj48a2V5d29yZHM+PGtleXdvcmQ+QWR1bHQ8L2tleXdvcmQ+PGtleXdvcmQ+KkFu
dGhyb3BvbWV0cnk8L2tleXdvcmQ+PGtleXdvcmQ+QXVzdHJhbGlhPC9rZXl3b3JkPjxrZXl3b3Jk
PkZlbWFsZTwva2V5d29yZD48a2V5d29yZD5GbGF0Zm9vdC9waHlzaW9wYXRob2xvZ3kvKnJlaGFi
aWxpdGF0aW9uPC9rZXl3b3JkPjxrZXl3b3JkPkZvb3QvYW5hdG9teSAmYW1wOyBoaXN0b2xvZ3kv
KnBoeXNpb3BhdGhvbG9neTwva2V5d29yZD48a2V5d29yZD4qSGVhbHRoIFN0YXR1czwva2V5d29y
ZD48a2V5d29yZD5IdW1hbnM8L2tleXdvcmQ+PGtleXdvcmQ+TWFsZTwva2V5d29yZD48a2V5d29y
ZD5NZXRhdGFyc2FsZ2lhL2V0aW9sb2d5PC9rZXl3b3JkPjxrZXl3b3JkPipNaWxpdGFyeSBNZWRp
Y2luZTwva2V5d29yZD48a2V5d29yZD4qTWlsaXRhcnkgUGVyc29ubmVsPC9rZXl3b3JkPjxrZXl3
b3JkPipPcnRob3RpYyBEZXZpY2VzPC9rZXl3b3JkPjxrZXl3b3JkPlBoeXNpY2FsIEVkdWNhdGlv
biBhbmQgVHJhaW5pbmc8L2tleXdvcmQ+PGtleXdvcmQ+UHJvc3BlY3RpdmUgU3R1ZGllczwva2V5
d29yZD48a2V5d29yZD5RdWFsaXR5IG9mIExpZmU8L2tleXdvcmQ+PGtleXdvcmQ+UmlzayBGYWN0
b3JzPC9rZXl3b3JkPjxrZXl3b3JkPlN1cnZleXMgYW5kIFF1ZXN0aW9ubmFpcmVzPC9rZXl3b3Jk
Pjwva2V5d29yZHM+PGRhdGVzPjx5ZWFyPjIwMDU8L3llYXI+PHB1Yi1kYXRlcz48ZGF0ZT5KdWw8
L2RhdGU+PC9wdWItZGF0ZXM+PC9kYXRlcz48aXNibj4wMDI2LTQwNzUgKFByaW50KSYjeEQ7MDAy
Ni00MDc1PC9pc2JuPjxhY2Nlc3Npb24tbnVtPjE2MTMwNjQ2PC9hY2Nlc3Npb24tbnVtPjx1cmxz
PjwvdXJscz48ZWxlY3Ryb25pYy1yZXNvdXJjZS1udW0+MTAuNzIwNS9taWxtZWQuMTcwLjcuNjIz
PC9lbGVjdHJvbmljLXJlc291cmNlLW51bT48cmVtb3RlLWRhdGFiYXNlLXByb3ZpZGVyPk5MTTwv
cmVtb3RlLWRhdGFiYXNlLXByb3ZpZGVyPjxsYW5ndWFnZT5lbmc8L2xhbmd1YWdlPjwvcmVjb3Jk
PjwvQ2l0ZT48L0VuZE5v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Fc3Rlcm1hbjwvQXV0aG9yPjxZZWFyPjIwMDU8L1llYXI+
PFJlY051bT4xMTkxPC9SZWNOdW0+PERpc3BsYXlUZXh0PlsxN108L0Rpc3BsYXlUZXh0PjxyZWNv
cmQ+PHJlYy1udW1iZXI+MTE5MTwvcmVjLW51bWJlcj48Zm9yZWlnbi1rZXlzPjxrZXkgYXBwPSJF
TiIgZGItaWQ9IjVhZnB4dnQ5eDJ2ZHNsZWUwMHFwZHNwMHQyZDB3d3d3dGFkZSIgdGltZXN0YW1w
PSIxNjM4ODUyOTY0IiBndWlkPSJhYmVhMDAxMi1kZWM2LTQwYTktOTIzMC1kNWVjZGMyMWQ5MDQi
PjExOTE8L2tleT48L2ZvcmVpZ24ta2V5cz48cmVmLXR5cGUgbmFtZT0iSm91cm5hbCBBcnRpY2xl
Ij4xNzwvcmVmLXR5cGU+PGNvbnRyaWJ1dG9ycz48YXV0aG9ycz48YXV0aG9yPkVzdGVybWFuLCBB
LjwvYXV0aG9yPjxhdXRob3I+UGlsb3R0bywgTC48L2F1dGhvcj48L2F1dGhvcnM+PC9jb250cmli
dXRvcnM+PGF1dGgtYWRkcmVzcz5GbGluZGVycyBDZW50cmUgZm9yIEVwaWRlbWlvbG9neSBhbmQg
Qmlvc3RhdGlzdGljcywgRmxpbmRlcnMgVW5pdmVyc2l0eSwgQmVkZm9yZCBQYXJrLCBTb3V0aCBB
dXN0cmFsaWEsIFNBIDUwNDIsIEF1c3RyYWxpYS48L2F1dGgtYWRkcmVzcz48dGl0bGVzPjx0aXRs
ZT5Gb290IHNoYXBlIGFuZCBpdHMgZWZmZWN0IG9uIGZ1bmN0aW9uaW5nIGluIFJveWFsIEF1c3Ry
YWxpYW4gQWlyIEZvcmNlIHJlY3J1aXRzLiBQYXJ0IDE6IFByb3NwZWN0aXZlIGNvaG9ydCBzdHVk
eTwvdGl0bGU+PHNlY29uZGFyeS10aXRsZT5NaWwgTWVkPC9zZWNvbmRhcnktdGl0bGU+PGFsdC10
aXRsZT5NaWxpdGFyeSBtZWRpY2luZTwvYWx0LXRpdGxlPjwvdGl0bGVzPjxwZXJpb2RpY2FsPjxm
dWxsLXRpdGxlPk1pbCBNZWQ8L2Z1bGwtdGl0bGU+PGFiYnItMT5NaWxpdGFyeSBtZWRpY2luZTwv
YWJici0xPjwvcGVyaW9kaWNhbD48YWx0LXBlcmlvZGljYWw+PGZ1bGwtdGl0bGU+TWlsaXRhcnkg
TWVkaWNpbmU8L2Z1bGwtdGl0bGU+PC9hbHQtcGVyaW9kaWNhbD48cGFnZXM+NjIzLTg8L3BhZ2Vz
Pjx2b2x1bWU+MTcwPC92b2x1bWU+PG51bWJlcj43PC9udW1iZXI+PGVkaXRpb24+MjAwNS8wOS8w
MTwvZWRpdGlvbj48a2V5d29yZHM+PGtleXdvcmQ+QWR1bHQ8L2tleXdvcmQ+PGtleXdvcmQ+KkFu
dGhyb3BvbWV0cnk8L2tleXdvcmQ+PGtleXdvcmQ+QXVzdHJhbGlhPC9rZXl3b3JkPjxrZXl3b3Jk
PkZlbWFsZTwva2V5d29yZD48a2V5d29yZD5GbGF0Zm9vdC9waHlzaW9wYXRob2xvZ3kvKnJlaGFi
aWxpdGF0aW9uPC9rZXl3b3JkPjxrZXl3b3JkPkZvb3QvYW5hdG9teSAmYW1wOyBoaXN0b2xvZ3kv
KnBoeXNpb3BhdGhvbG9neTwva2V5d29yZD48a2V5d29yZD4qSGVhbHRoIFN0YXR1czwva2V5d29y
ZD48a2V5d29yZD5IdW1hbnM8L2tleXdvcmQ+PGtleXdvcmQ+TWFsZTwva2V5d29yZD48a2V5d29y
ZD5NZXRhdGFyc2FsZ2lhL2V0aW9sb2d5PC9rZXl3b3JkPjxrZXl3b3JkPipNaWxpdGFyeSBNZWRp
Y2luZTwva2V5d29yZD48a2V5d29yZD4qTWlsaXRhcnkgUGVyc29ubmVsPC9rZXl3b3JkPjxrZXl3
b3JkPipPcnRob3RpYyBEZXZpY2VzPC9rZXl3b3JkPjxrZXl3b3JkPlBoeXNpY2FsIEVkdWNhdGlv
biBhbmQgVHJhaW5pbmc8L2tleXdvcmQ+PGtleXdvcmQ+UHJvc3BlY3RpdmUgU3R1ZGllczwva2V5
d29yZD48a2V5d29yZD5RdWFsaXR5IG9mIExpZmU8L2tleXdvcmQ+PGtleXdvcmQ+UmlzayBGYWN0
b3JzPC9rZXl3b3JkPjxrZXl3b3JkPlN1cnZleXMgYW5kIFF1ZXN0aW9ubmFpcmVzPC9rZXl3b3Jk
Pjwva2V5d29yZHM+PGRhdGVzPjx5ZWFyPjIwMDU8L3llYXI+PHB1Yi1kYXRlcz48ZGF0ZT5KdWw8
L2RhdGU+PC9wdWItZGF0ZXM+PC9kYXRlcz48aXNibj4wMDI2LTQwNzUgKFByaW50KSYjeEQ7MDAy
Ni00MDc1PC9pc2JuPjxhY2Nlc3Npb24tbnVtPjE2MTMwNjQ2PC9hY2Nlc3Npb24tbnVtPjx1cmxz
PjwvdXJscz48ZWxlY3Ryb25pYy1yZXNvdXJjZS1udW0+MTAuNzIwNS9taWxtZWQuMTcwLjcuNjIz
PC9lbGVjdHJvbmljLXJlc291cmNlLW51bT48cmVtb3RlLWRhdGFiYXNlLXByb3ZpZGVyPk5MTTwv
cmVtb3RlLWRhdGFiYXNlLXByb3ZpZGVyPjxsYW5ndWFnZT5lbmc8L2xhbmd1YWdlPjwvcmVjb3Jk
PjwvQ2l0ZT48L0VuZE5v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7]</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6A21E0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466CCE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6CFBC5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7A7A450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FB7FAE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0227C5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609D7F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2AE48C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32B3A1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C611E0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25ACD53B" w14:textId="77777777" w:rsidTr="00C42C73">
        <w:trPr>
          <w:trHeight w:val="432"/>
          <w:jc w:val="center"/>
        </w:trPr>
        <w:tc>
          <w:tcPr>
            <w:tcW w:w="0" w:type="auto"/>
            <w:shd w:val="clear" w:color="auto" w:fill="auto"/>
          </w:tcPr>
          <w:p w14:paraId="147A546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lastRenderedPageBreak/>
              <w:t>Everard 2018</w:t>
            </w:r>
            <w:r w:rsidRPr="00C42C73">
              <w:rPr>
                <w:rFonts w:ascii="Times New Roman" w:hAnsi="Times New Roman" w:cs="Times New Roman"/>
                <w:sz w:val="20"/>
                <w:szCs w:val="20"/>
              </w:rPr>
              <w:fldChar w:fldCharType="begin">
                <w:fldData xml:space="preserve">PEVuZE5vdGU+PENpdGU+PEF1dGhvcj5FdmVyYXJkPC9BdXRob3I+PFllYXI+MjAxODwvWWVhcj48
UmVjTnVtPjExOTI8L1JlY051bT48RGlzcGxheVRleHQ+WzQ3XTwvRGlzcGxheVRleHQ+PHJlY29y
ZD48cmVjLW51bWJlcj4xMTkyPC9yZWMtbnVtYmVyPjxmb3JlaWduLWtleXM+PGtleSBhcHA9IkVO
IiBkYi1pZD0iNWFmcHh2dDl4MnZkc2xlZTAwcXBkc3AwdDJkMHd3d3d0YWRlIiB0aW1lc3RhbXA9
IjE2Mzg4NTI5NjQiIGd1aWQ9IjFiNDUxOGRkLTc5MDktNDQxYy05ZjgwLTg3ZGMzMWMxMDM1NyI+
MTE5Mjwva2V5PjwvZm9yZWlnbi1rZXlzPjxyZWYtdHlwZSBuYW1lPSJKb3VybmFsIEFydGljbGUi
PjE3PC9yZWYtdHlwZT48Y29udHJpYnV0b3JzPjxhdXRob3JzPjxhdXRob3I+RXZlcmFyZCwgRS48
L2F1dGhvcj48YXV0aG9yPkx5b25zLCBNLjwvYXV0aG9yPjxhdXRob3I+SGFycmlzb24sIEEuIEou
PC9hdXRob3I+PC9hdXRob3JzPjwvY29udHJpYnV0b3JzPjxhdXRoLWFkZHJlc3M+RGVwYXJ0bWVu
dCBvZiBQaHlzaWNhbCBFZHVjYXRpb24gYW5kIFNwb3J0cyBTY2llbmNlLCBVbml2ZXJzaXR5IG9m
IExpbWVyaWNrLCBJcmVsYW5kOyBEZXBhcnRtZW50IG9mIFNwb3J0cywgTGltZXJpY2sgSW5zdGl0
dXRlIG9mIFRlY2hub2xvZ3ksIFRpcHBlcmFyeSwgSXJlbGFuZC4gRWxlY3Ryb25pYyBhZGRyZXNz
OiBlb2luLmV2ZXJhcmRAdWwuaWUuJiN4RDtEZXBhcnRtZW50IG9mIFBoeXNpY2FsIEVkdWNhdGlv
biBhbmQgU3BvcnRzIFNjaWVuY2UsIFVuaXZlcnNpdHkgb2YgTGltZXJpY2ssIElyZWxhbmQuPC9h
dXRoLWFkZHJlc3M+PHRpdGxlcz48dGl0bGU+RXhhbWluaW5nIHRoZSBhc3NvY2lhdGlvbiBvZiBp
bmp1cnkgd2l0aCB0aGUgRnVuY3Rpb25hbCBNb3ZlbWVudCBTY3JlZW4gYW5kIExhbmRpbmcgRXJy
b3IgU2NvcmluZyBTeXN0ZW0gaW4gbWlsaXRhcnkgcmVjcnVpdHMgdW5kZXJnb2luZyAxNiB3ZWVr
cyBvZiBpbnRyb2R1Y3RvcnkgZml0bmVzcyB0cmFpbmluZzwvdGl0bGU+PHNlY29uZGFyeS10aXRs
ZT5KIFNjaSBNZWQgU3BvcnQ8L3NlY29uZGFyeS10aXRsZT48YWx0LXRpdGxlPkpvdXJuYWwgb2Yg
c2NpZW5jZSBhbmQgbWVkaWNpbmUgaW4gc3BvcnQ8L2FsdC10aXRsZT48L3RpdGxlcz48cGVyaW9k
aWNhbD48ZnVsbC10aXRsZT5KIFNjaSBNZWQgU3BvcnQ8L2Z1bGwtdGl0bGU+PGFiYnItMT5Kb3Vy
bmFsIG9mIHNjaWVuY2UgYW5kIG1lZGljaW5lIGluIHNwb3J0PC9hYmJyLTE+PC9wZXJpb2RpY2Fs
PjxhbHQtcGVyaW9kaWNhbD48ZnVsbC10aXRsZT5Kb3VybmFsIG9mIFNjaWVuY2UgYW5kIE1lZGlj
aW5lIGluIFNwb3J0PC9mdWxsLXRpdGxlPjwvYWx0LXBlcmlvZGljYWw+PHBhZ2VzPjU2OS01NzM8
L3BhZ2VzPjx2b2x1bWU+MjE8L3ZvbHVtZT48bnVtYmVyPjY8L251bWJlcj48ZWRpdGlvbj4yMDE4
LzAyLzEzPC9lZGl0aW9uPjxrZXl3b3Jkcz48a2V5d29yZD5BZG9sZXNjZW50PC9rZXl3b3JkPjxr
ZXl3b3JkPkFkdWx0PC9rZXl3b3JkPjxrZXl3b3JkPkF0aGxldGljIEluanVyaWVzLypkaWFnbm9z
aXM8L2tleXdvcmQ+PGtleXdvcmQ+SHVtYW5zPC9rZXl3b3JkPjxrZXl3b3JkPk1hbGU8L2tleXdv
cmQ+PGtleXdvcmQ+TWlsaXRhcnkgUGVyc29ubmVsPC9rZXl3b3JkPjxrZXl3b3JkPipNb3ZlbWVu
dDwva2V5d29yZD48a2V5d29yZD5NdXNjdWxvc2tlbGV0YWwgU3lzdGVtLyppbmp1cmllczwva2V5
d29yZD48a2V5d29yZD4qUGh5c2ljYWwgQ29uZGl0aW9uaW5nLCBIdW1hbjwva2V5d29yZD48a2V5
d29yZD5QaHlzaWNhbCBGaXRuZXNzPC9rZXl3b3JkPjxrZXl3b3JkPlByZWRpY3RpdmUgVmFsdWUg
b2YgVGVzdHM8L2tleXdvcmQ+PGtleXdvcmQ+UHJvc3BlY3RpdmUgU3R1ZGllczwva2V5d29yZD48
a2V5d29yZD5SaXNrIEZhY3RvcnM8L2tleXdvcmQ+PGtleXdvcmQ+U2Vuc2l0aXZpdHkgYW5kIFNw
ZWNpZmljaXR5PC9rZXl3b3JkPjxrZXl3b3JkPllvdW5nIEFkdWx0PC9rZXl3b3JkPjxrZXl3b3Jk
PkZtczwva2V5d29yZD48a2V5d29yZD5GdW5jdGlvbmFsIHNjcmVlbmluZzwva2V5d29yZD48a2V5
d29yZD5Jbmp1cnkgcmlzazwva2V5d29yZD48a2V5d29yZD5MZXNzPC9rZXl3b3JkPjxrZXl3b3Jk
PlByZS1wYXJ0aWNpcGF0aW9uIHNjcmVlbmluZzwva2V5d29yZD48a2V5d29yZD5UZXN0aW5nPC9r
ZXl3b3JkPjwva2V5d29yZHM+PGRhdGVzPjx5ZWFyPjIwMTg8L3llYXI+PHB1Yi1kYXRlcz48ZGF0
ZT5KdW48L2RhdGU+PC9wdWItZGF0ZXM+PC9kYXRlcz48aXNibj4xODc4LTE4NjE8L2lzYm4+PGFj
Y2Vzc2lvbi1udW0+Mjk0Mjg1MDQ8L2FjY2Vzc2lvbi1udW0+PHVybHM+PC91cmxzPjxlbGVjdHJv
bmljLXJlc291cmNlLW51bT4xMC4xMDE2L2ouanNhbXMuMjAxNy4wNS4wMTM8L2VsZWN0cm9uaWMt
cmVzb3VyY2UtbnVtPjxyZW1vdGUtZGF0YWJhc2UtcHJvdmlkZXI+TkxNPC9yZW1vdGUtZGF0YWJh
c2UtcHJvdmlkZXI+PGxhbmd1YWdlPmVuZzwvbGFuZ3VhZ2U+PC9yZWNvcmQ+PC9DaXRlPjwvRW5k
Tm90ZT4A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FdmVyYXJkPC9BdXRob3I+PFllYXI+MjAxODwvWWVhcj48
UmVjTnVtPjExOTI8L1JlY051bT48RGlzcGxheVRleHQ+WzQ3XTwvRGlzcGxheVRleHQ+PHJlY29y
ZD48cmVjLW51bWJlcj4xMTkyPC9yZWMtbnVtYmVyPjxmb3JlaWduLWtleXM+PGtleSBhcHA9IkVO
IiBkYi1pZD0iNWFmcHh2dDl4MnZkc2xlZTAwcXBkc3AwdDJkMHd3d3d0YWRlIiB0aW1lc3RhbXA9
IjE2Mzg4NTI5NjQiIGd1aWQ9IjFiNDUxOGRkLTc5MDktNDQxYy05ZjgwLTg3ZGMzMWMxMDM1NyI+
MTE5Mjwva2V5PjwvZm9yZWlnbi1rZXlzPjxyZWYtdHlwZSBuYW1lPSJKb3VybmFsIEFydGljbGUi
PjE3PC9yZWYtdHlwZT48Y29udHJpYnV0b3JzPjxhdXRob3JzPjxhdXRob3I+RXZlcmFyZCwgRS48
L2F1dGhvcj48YXV0aG9yPkx5b25zLCBNLjwvYXV0aG9yPjxhdXRob3I+SGFycmlzb24sIEEuIEou
PC9hdXRob3I+PC9hdXRob3JzPjwvY29udHJpYnV0b3JzPjxhdXRoLWFkZHJlc3M+RGVwYXJ0bWVu
dCBvZiBQaHlzaWNhbCBFZHVjYXRpb24gYW5kIFNwb3J0cyBTY2llbmNlLCBVbml2ZXJzaXR5IG9m
IExpbWVyaWNrLCBJcmVsYW5kOyBEZXBhcnRtZW50IG9mIFNwb3J0cywgTGltZXJpY2sgSW5zdGl0
dXRlIG9mIFRlY2hub2xvZ3ksIFRpcHBlcmFyeSwgSXJlbGFuZC4gRWxlY3Ryb25pYyBhZGRyZXNz
OiBlb2luLmV2ZXJhcmRAdWwuaWUuJiN4RDtEZXBhcnRtZW50IG9mIFBoeXNpY2FsIEVkdWNhdGlv
biBhbmQgU3BvcnRzIFNjaWVuY2UsIFVuaXZlcnNpdHkgb2YgTGltZXJpY2ssIElyZWxhbmQuPC9h
dXRoLWFkZHJlc3M+PHRpdGxlcz48dGl0bGU+RXhhbWluaW5nIHRoZSBhc3NvY2lhdGlvbiBvZiBp
bmp1cnkgd2l0aCB0aGUgRnVuY3Rpb25hbCBNb3ZlbWVudCBTY3JlZW4gYW5kIExhbmRpbmcgRXJy
b3IgU2NvcmluZyBTeXN0ZW0gaW4gbWlsaXRhcnkgcmVjcnVpdHMgdW5kZXJnb2luZyAxNiB3ZWVr
cyBvZiBpbnRyb2R1Y3RvcnkgZml0bmVzcyB0cmFpbmluZzwvdGl0bGU+PHNlY29uZGFyeS10aXRs
ZT5KIFNjaSBNZWQgU3BvcnQ8L3NlY29uZGFyeS10aXRsZT48YWx0LXRpdGxlPkpvdXJuYWwgb2Yg
c2NpZW5jZSBhbmQgbWVkaWNpbmUgaW4gc3BvcnQ8L2FsdC10aXRsZT48L3RpdGxlcz48cGVyaW9k
aWNhbD48ZnVsbC10aXRsZT5KIFNjaSBNZWQgU3BvcnQ8L2Z1bGwtdGl0bGU+PGFiYnItMT5Kb3Vy
bmFsIG9mIHNjaWVuY2UgYW5kIG1lZGljaW5lIGluIHNwb3J0PC9hYmJyLTE+PC9wZXJpb2RpY2Fs
PjxhbHQtcGVyaW9kaWNhbD48ZnVsbC10aXRsZT5Kb3VybmFsIG9mIFNjaWVuY2UgYW5kIE1lZGlj
aW5lIGluIFNwb3J0PC9mdWxsLXRpdGxlPjwvYWx0LXBlcmlvZGljYWw+PHBhZ2VzPjU2OS01NzM8
L3BhZ2VzPjx2b2x1bWU+MjE8L3ZvbHVtZT48bnVtYmVyPjY8L251bWJlcj48ZWRpdGlvbj4yMDE4
LzAyLzEzPC9lZGl0aW9uPjxrZXl3b3Jkcz48a2V5d29yZD5BZG9sZXNjZW50PC9rZXl3b3JkPjxr
ZXl3b3JkPkFkdWx0PC9rZXl3b3JkPjxrZXl3b3JkPkF0aGxldGljIEluanVyaWVzLypkaWFnbm9z
aXM8L2tleXdvcmQ+PGtleXdvcmQ+SHVtYW5zPC9rZXl3b3JkPjxrZXl3b3JkPk1hbGU8L2tleXdv
cmQ+PGtleXdvcmQ+TWlsaXRhcnkgUGVyc29ubmVsPC9rZXl3b3JkPjxrZXl3b3JkPipNb3ZlbWVu
dDwva2V5d29yZD48a2V5d29yZD5NdXNjdWxvc2tlbGV0YWwgU3lzdGVtLyppbmp1cmllczwva2V5
d29yZD48a2V5d29yZD4qUGh5c2ljYWwgQ29uZGl0aW9uaW5nLCBIdW1hbjwva2V5d29yZD48a2V5
d29yZD5QaHlzaWNhbCBGaXRuZXNzPC9rZXl3b3JkPjxrZXl3b3JkPlByZWRpY3RpdmUgVmFsdWUg
b2YgVGVzdHM8L2tleXdvcmQ+PGtleXdvcmQ+UHJvc3BlY3RpdmUgU3R1ZGllczwva2V5d29yZD48
a2V5d29yZD5SaXNrIEZhY3RvcnM8L2tleXdvcmQ+PGtleXdvcmQ+U2Vuc2l0aXZpdHkgYW5kIFNw
ZWNpZmljaXR5PC9rZXl3b3JkPjxrZXl3b3JkPllvdW5nIEFkdWx0PC9rZXl3b3JkPjxrZXl3b3Jk
PkZtczwva2V5d29yZD48a2V5d29yZD5GdW5jdGlvbmFsIHNjcmVlbmluZzwva2V5d29yZD48a2V5
d29yZD5Jbmp1cnkgcmlzazwva2V5d29yZD48a2V5d29yZD5MZXNzPC9rZXl3b3JkPjxrZXl3b3Jk
PlByZS1wYXJ0aWNpcGF0aW9uIHNjcmVlbmluZzwva2V5d29yZD48a2V5d29yZD5UZXN0aW5nPC9r
ZXl3b3JkPjwva2V5d29yZHM+PGRhdGVzPjx5ZWFyPjIwMTg8L3llYXI+PHB1Yi1kYXRlcz48ZGF0
ZT5KdW48L2RhdGU+PC9wdWItZGF0ZXM+PC9kYXRlcz48aXNibj4xODc4LTE4NjE8L2lzYm4+PGFj
Y2Vzc2lvbi1udW0+Mjk0Mjg1MDQ8L2FjY2Vzc2lvbi1udW0+PHVybHM+PC91cmxzPjxlbGVjdHJv
bmljLXJlc291cmNlLW51bT4xMC4xMDE2L2ouanNhbXMuMjAxNy4wNS4wMTM8L2VsZWN0cm9uaWMt
cmVzb3VyY2UtbnVtPjxyZW1vdGUtZGF0YWJhc2UtcHJvdmlkZXI+TkxNPC9yZW1vdGUtZGF0YWJh
c2UtcHJvdmlkZXI+PGxhbmd1YWdlPmVuZzwvbGFuZ3VhZ2U+PC9yZWNvcmQ+PC9DaXRlPjwvRW5k
Tm90ZT4A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7]</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3403E96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51DD7E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4F1923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282154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377167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AA5AC9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0DC1DF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7773EA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24ABCBB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6DB3CC2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28D6323E" w14:textId="77777777" w:rsidTr="00C42C73">
        <w:trPr>
          <w:jc w:val="center"/>
        </w:trPr>
        <w:tc>
          <w:tcPr>
            <w:tcW w:w="0" w:type="auto"/>
            <w:shd w:val="clear" w:color="auto" w:fill="auto"/>
          </w:tcPr>
          <w:p w14:paraId="727D0E1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Fallowfield 2020</w:t>
            </w:r>
            <w:r w:rsidRPr="00C42C73">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xMl08L0Rpc3BsYXlUZXh0Pjxy
ZWNvcmQ+PHJlYy1udW1iZXI+MTE5MzwvcmVjLW51bWJlcj48Zm9yZWlnbi1rZXlzPjxrZXkgYXBw
PSJFTiIgZGItaWQ9IjVhZnB4dnQ5eDJ2ZHNsZWUwMHFwZHNwMHQyZDB3d3d3dGFkZSIgdGltZXN0
YW1wPSIxNjM4ODUyOTY0IiBndWlkPSI0YjI4OTQ0Yi1hYjVjLTRkN2YtOThiZi05ZWUwYzE2NGI3
NzciPjExOTM8L2tleT48L2ZvcmVpZ24ta2V5cz48cmVmLXR5cGUgbmFtZT0iSm91cm5hbCBBcnRp
Y2xlIj4xNzwvcmVmLXR5cGU+PGNvbnRyaWJ1dG9ycz48YXV0aG9ycz48YXV0aG9yPkZhbGxvd2Zp
ZWxkLCBKLiBMLjwvYXV0aG9yPjxhdXRob3I+TGVpcGVyLCBSLiBHLjwvYXV0aG9yPjxhdXRob3I+
U2hhdywgQS4gTS48L2F1dGhvcj48YXV0aG9yPldoaXR0YW1vcmUsIEQuIFIuPC9hdXRob3I+PGF1
dGhvcj5MYW5oYW0tTmV3LCBTLiBBLjwvYXV0aG9yPjxhdXRob3I+QWxsc29wcCwgQS4gSi48L2F1
dGhvcj48YXV0aG9yPktsdXplaywgUy48L2F1dGhvcj48YXV0aG9yPkFyZGVuLCBOLiBLLjwvYXV0
aG9yPjxhdXRob3I+U2FuY2hlei1TYW50b3MsIE0uIFQuPC9hdXRob3I+PC9hdXRob3JzPjwvY29u
dHJpYnV0b3JzPjxhdXRoLWFkZHJlc3M+RW52aXJvbm1lbnRhbCBNZWRpY2luZSBhbmQgU2NpZW5j
ZXMgRGl2aXNpb24sIEluc3RpdHV0ZSBvZiBOYXZhbCBNZWRpY2luZSwgQ3Jlc2NlbnQgUm9hZCwg
QWx2ZXJzdG9rZSwgSGFtcHNoaXJlIFBPMTIgMkRMLCBVSy4mI3hEO1JlZ2lvbmFsIE1lZGljYWwg
Q2VudHJlLCBSQUYgSGFsdG9uLCBBeWxlc2J1cnksIEJ1Y2tzIEhQMjIgNVBHLCBVSy4mI3hEO051
dHJpdGlvbmFsIFNjaWVuY2VzIERlcGFydG1lbnQsIEZhY3VsdHkgb2YgSGVhbHRoIGFuZCBNZWRp
Y2FsIFNjaWVuY2VzLCBVbml2ZXJzaXR5IG9mIFN1cnJleSwgR3VpbGZvcmQsIFN1cnJleSBHVTIg
N1hILCBVSy4mI3hEO0FydGhyaXRpcyBSZXNlYXJjaCBVSyBTcG9ydHMsIEV4ZXJjaXNlIGFuZCBP
c3Rlb2FydGhyaXRpcyBDZW50cmUsIE51ZmZpZWxkIERlcGFydG1lbnQgb2YgT3J0aG9wYWVkaWNz
LCBSaGV1bWF0b2xvZ3kgYW5kIE11c2N1bG9za2VsZXRhbCBTY2llbmNlcywgVW5pdmVyc2l0eSBv
ZiBPeGZvcmQsIFdpbmRtaWxsIFJvYWQsIEhlYWRpbmd0b24sIE94Zm9yZCBPWDMgN0xELCBVSy4m
I3hEO01SQyBMaWZlY291cnNlIEVwaWRlbWlvbG9neSBVbml0LCBTb3V0aGFtcHRvbiBHZW5lcmFs
IEhvc3BpdGFsLCBVbml2ZXJzaXR5IG9mIFNvdXRoYW1wdG9uLCBTb3V0aGFtcHRvbiBTTzE3IDFC
SiwgVUsuJiN4RDtTeWRuZXkgTWVkaWNhbCBTY2hvb2wsIEVkd2FyZCBGb3JkIEJ1aWxkaW5nIEEy
NywgVGhlIFVuaXZlcnNpdHkgb2YgU3lkbmV5LCBOU1cgMjAwNiwgQXVzdHJhbGlhLjwvYXV0aC1h
ZGRyZXNzPjx0aXRsZXM+PHRpdGxlPlJpc2sgb2YgSW5qdXJ5IGluIFJveWFsIEFpciBGb3JjZSBU
cmFpbmluZzogRG9lcyBTZXggUmVhbGx5IE1hdHRlcj88L3RpdGxlPjxzZWNvbmRhcnktdGl0bGU+
TWlsIE1lZDwvc2Vjb25kYXJ5LXRpdGxlPjxhbHQtdGl0bGU+TWlsaXRhcnkgbWVkaWNpbmU8L2Fs
dC10aXRsZT48L3RpdGxlcz48cGVyaW9kaWNhbD48ZnVsbC10aXRsZT5NaWwgTWVkPC9mdWxsLXRp
dGxlPjxhYmJyLTE+TWlsaXRhcnkgbWVkaWNpbmU8L2FiYnItMT48L3BlcmlvZGljYWw+PGFsdC1w
ZXJpb2RpY2FsPjxmdWxsLXRpdGxlPk1pbGl0YXJ5IE1lZGljaW5lPC9mdWxsLXRpdGxlPjwvYWx0
LXBlcmlvZGljYWw+PHBhZ2VzPjE3MC0xNzc8L3BhZ2VzPjx2b2x1bWU+MTg1PC92b2x1bWU+PG51
bWJlcj4xLTI8L251bWJlcj48ZWRpdGlvbj4yMDE4LzA4LzI0PC9lZGl0aW9uPjxrZXl3b3Jkcz48
a2V5d29yZD5BbnRocm9wb21ldHJ5PC9rZXl3b3JkPjxrZXl3b3JkPkZlbWFsZTwva2V5d29yZD48
a2V5d29yZD5IdW1hbnM8L2tleXdvcmQ+PGtleXdvcmQ+TWFsZTwva2V5d29yZD48a2V5d29yZD4q
TWlsaXRhcnkgUGVyc29ubmVsPC9rZXl3b3JkPjxrZXl3b3JkPk11c2N1bG9za2VsZXRhbCBEaXNl
YXNlczwva2V5d29yZD48a2V5d29yZD5QaHlzaWNhbCBGaXRuZXNzPC9rZXl3b3JkPjxrZXl3b3Jk
PlJpc2sgRmFjdG9yczwva2V5d29yZD48a2V5d29yZD4qQWVyb2JpYyBGaXRuZXNzPC9rZXl3b3Jk
PjxrZXl3b3JkPipJbmp1cnk8L2tleXdvcmQ+PGtleXdvcmQ+KlBoeXNpY2FsIFRyYWluaW5nPC9r
ZXl3b3JkPjxrZXl3b3JkPipSb3lhbCBBaXIgRm9yY2U8L2tleXdvcmQ+PGtleXdvcmQ+KlNleDwv
a2V5d29yZD48a2V5d29yZD4qU21va2luZzwva2V5d29yZD48L2tleXdvcmRzPjxkYXRlcz48eWVh
cj4yMDIwPC95ZWFyPjxwdWItZGF0ZXM+PGRhdGU+RmViIDEzPC9kYXRlPjwvcHViLWRhdGVzPjwv
ZGF0ZXM+PGlzYm4+MDAyNi00MDc1PC9pc2JuPjxhY2Nlc3Npb24tbnVtPjMwMTM3NDk1PC9hY2Nl
c3Npb24tbnVtPjx1cmxzPjwvdXJscz48ZWxlY3Ryb25pYy1yZXNvdXJjZS1udW0+MTAuMTA5My9t
aWxtZWQvdXN5MTc3PC9lbGVjdHJvbmljLXJlc291cmNlLW51bT48cmVtb3RlLWRhdGFiYXNlLXBy
b3ZpZGVyPk5MTTwvcmVtb3RlLWRhdGFiYXNlLXByb3ZpZGVyPjxsYW5ndWFnZT5lbmc8L2xhbmd1
YWdlPjwvcmVjb3JkPjwvQ2l0ZT48L0VuZE5v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GYWxsb3dmaWVsZDwvQXV0aG9yPjxZZWFyPjIwMjA8L1ll
YXI+PFJlY051bT4xMTkzPC9SZWNOdW0+PERpc3BsYXlUZXh0PlsxMl08L0Rpc3BsYXlUZXh0Pjxy
ZWNvcmQ+PHJlYy1udW1iZXI+MTE5MzwvcmVjLW51bWJlcj48Zm9yZWlnbi1rZXlzPjxrZXkgYXBw
PSJFTiIgZGItaWQ9IjVhZnB4dnQ5eDJ2ZHNsZWUwMHFwZHNwMHQyZDB3d3d3dGFkZSIgdGltZXN0
YW1wPSIxNjM4ODUyOTY0IiBndWlkPSI0YjI4OTQ0Yi1hYjVjLTRkN2YtOThiZi05ZWUwYzE2NGI3
NzciPjExOTM8L2tleT48L2ZvcmVpZ24ta2V5cz48cmVmLXR5cGUgbmFtZT0iSm91cm5hbCBBcnRp
Y2xlIj4xNzwvcmVmLXR5cGU+PGNvbnRyaWJ1dG9ycz48YXV0aG9ycz48YXV0aG9yPkZhbGxvd2Zp
ZWxkLCBKLiBMLjwvYXV0aG9yPjxhdXRob3I+TGVpcGVyLCBSLiBHLjwvYXV0aG9yPjxhdXRob3I+
U2hhdywgQS4gTS48L2F1dGhvcj48YXV0aG9yPldoaXR0YW1vcmUsIEQuIFIuPC9hdXRob3I+PGF1
dGhvcj5MYW5oYW0tTmV3LCBTLiBBLjwvYXV0aG9yPjxhdXRob3I+QWxsc29wcCwgQS4gSi48L2F1
dGhvcj48YXV0aG9yPktsdXplaywgUy48L2F1dGhvcj48YXV0aG9yPkFyZGVuLCBOLiBLLjwvYXV0
aG9yPjxhdXRob3I+U2FuY2hlei1TYW50b3MsIE0uIFQuPC9hdXRob3I+PC9hdXRob3JzPjwvY29u
dHJpYnV0b3JzPjxhdXRoLWFkZHJlc3M+RW52aXJvbm1lbnRhbCBNZWRpY2luZSBhbmQgU2NpZW5j
ZXMgRGl2aXNpb24sIEluc3RpdHV0ZSBvZiBOYXZhbCBNZWRpY2luZSwgQ3Jlc2NlbnQgUm9hZCwg
QWx2ZXJzdG9rZSwgSGFtcHNoaXJlIFBPMTIgMkRMLCBVSy4mI3hEO1JlZ2lvbmFsIE1lZGljYWwg
Q2VudHJlLCBSQUYgSGFsdG9uLCBBeWxlc2J1cnksIEJ1Y2tzIEhQMjIgNVBHLCBVSy4mI3hEO051
dHJpdGlvbmFsIFNjaWVuY2VzIERlcGFydG1lbnQsIEZhY3VsdHkgb2YgSGVhbHRoIGFuZCBNZWRp
Y2FsIFNjaWVuY2VzLCBVbml2ZXJzaXR5IG9mIFN1cnJleSwgR3VpbGZvcmQsIFN1cnJleSBHVTIg
N1hILCBVSy4mI3hEO0FydGhyaXRpcyBSZXNlYXJjaCBVSyBTcG9ydHMsIEV4ZXJjaXNlIGFuZCBP
c3Rlb2FydGhyaXRpcyBDZW50cmUsIE51ZmZpZWxkIERlcGFydG1lbnQgb2YgT3J0aG9wYWVkaWNz
LCBSaGV1bWF0b2xvZ3kgYW5kIE11c2N1bG9za2VsZXRhbCBTY2llbmNlcywgVW5pdmVyc2l0eSBv
ZiBPeGZvcmQsIFdpbmRtaWxsIFJvYWQsIEhlYWRpbmd0b24sIE94Zm9yZCBPWDMgN0xELCBVSy4m
I3hEO01SQyBMaWZlY291cnNlIEVwaWRlbWlvbG9neSBVbml0LCBTb3V0aGFtcHRvbiBHZW5lcmFs
IEhvc3BpdGFsLCBVbml2ZXJzaXR5IG9mIFNvdXRoYW1wdG9uLCBTb3V0aGFtcHRvbiBTTzE3IDFC
SiwgVUsuJiN4RDtTeWRuZXkgTWVkaWNhbCBTY2hvb2wsIEVkd2FyZCBGb3JkIEJ1aWxkaW5nIEEy
NywgVGhlIFVuaXZlcnNpdHkgb2YgU3lkbmV5LCBOU1cgMjAwNiwgQXVzdHJhbGlhLjwvYXV0aC1h
ZGRyZXNzPjx0aXRsZXM+PHRpdGxlPlJpc2sgb2YgSW5qdXJ5IGluIFJveWFsIEFpciBGb3JjZSBU
cmFpbmluZzogRG9lcyBTZXggUmVhbGx5IE1hdHRlcj88L3RpdGxlPjxzZWNvbmRhcnktdGl0bGU+
TWlsIE1lZDwvc2Vjb25kYXJ5LXRpdGxlPjxhbHQtdGl0bGU+TWlsaXRhcnkgbWVkaWNpbmU8L2Fs
dC10aXRsZT48L3RpdGxlcz48cGVyaW9kaWNhbD48ZnVsbC10aXRsZT5NaWwgTWVkPC9mdWxsLXRp
dGxlPjxhYmJyLTE+TWlsaXRhcnkgbWVkaWNpbmU8L2FiYnItMT48L3BlcmlvZGljYWw+PGFsdC1w
ZXJpb2RpY2FsPjxmdWxsLXRpdGxlPk1pbGl0YXJ5IE1lZGljaW5lPC9mdWxsLXRpdGxlPjwvYWx0
LXBlcmlvZGljYWw+PHBhZ2VzPjE3MC0xNzc8L3BhZ2VzPjx2b2x1bWU+MTg1PC92b2x1bWU+PG51
bWJlcj4xLTI8L251bWJlcj48ZWRpdGlvbj4yMDE4LzA4LzI0PC9lZGl0aW9uPjxrZXl3b3Jkcz48
a2V5d29yZD5BbnRocm9wb21ldHJ5PC9rZXl3b3JkPjxrZXl3b3JkPkZlbWFsZTwva2V5d29yZD48
a2V5d29yZD5IdW1hbnM8L2tleXdvcmQ+PGtleXdvcmQ+TWFsZTwva2V5d29yZD48a2V5d29yZD4q
TWlsaXRhcnkgUGVyc29ubmVsPC9rZXl3b3JkPjxrZXl3b3JkPk11c2N1bG9za2VsZXRhbCBEaXNl
YXNlczwva2V5d29yZD48a2V5d29yZD5QaHlzaWNhbCBGaXRuZXNzPC9rZXl3b3JkPjxrZXl3b3Jk
PlJpc2sgRmFjdG9yczwva2V5d29yZD48a2V5d29yZD4qQWVyb2JpYyBGaXRuZXNzPC9rZXl3b3Jk
PjxrZXl3b3JkPipJbmp1cnk8L2tleXdvcmQ+PGtleXdvcmQ+KlBoeXNpY2FsIFRyYWluaW5nPC9r
ZXl3b3JkPjxrZXl3b3JkPipSb3lhbCBBaXIgRm9yY2U8L2tleXdvcmQ+PGtleXdvcmQ+KlNleDwv
a2V5d29yZD48a2V5d29yZD4qU21va2luZzwva2V5d29yZD48L2tleXdvcmRzPjxkYXRlcz48eWVh
cj4yMDIwPC95ZWFyPjxwdWItZGF0ZXM+PGRhdGU+RmViIDEzPC9kYXRlPjwvcHViLWRhdGVzPjwv
ZGF0ZXM+PGlzYm4+MDAyNi00MDc1PC9pc2JuPjxhY2Nlc3Npb24tbnVtPjMwMTM3NDk1PC9hY2Nl
c3Npb24tbnVtPjx1cmxzPjwvdXJscz48ZWxlY3Ryb25pYy1yZXNvdXJjZS1udW0+MTAuMTA5My9t
aWxtZWQvdXN5MTc3PC9lbGVjdHJvbmljLXJlc291cmNlLW51bT48cmVtb3RlLWRhdGFiYXNlLXBy
b3ZpZGVyPk5MTTwvcmVtb3RlLWRhdGFiYXNlLXByb3ZpZGVyPjxsYW5ndWFnZT5lbmc8L2xhbmd1
YWdlPjwvcmVjb3JkPjwvQ2l0ZT48L0VuZE5v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2]</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291E05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 xml:space="preserve">Yes </w:t>
            </w:r>
          </w:p>
        </w:tc>
        <w:tc>
          <w:tcPr>
            <w:tcW w:w="0" w:type="auto"/>
            <w:tcBorders>
              <w:top w:val="single" w:sz="6" w:space="0" w:color="000000"/>
              <w:left w:val="nil"/>
              <w:bottom w:val="single" w:sz="6" w:space="0" w:color="000000"/>
              <w:right w:val="single" w:sz="6" w:space="0" w:color="000000"/>
            </w:tcBorders>
            <w:shd w:val="clear" w:color="auto" w:fill="auto"/>
          </w:tcPr>
          <w:p w14:paraId="71586A1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7EB7B5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FE81B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665053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C852AF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BCD99A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98D3CD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A62F5E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1800F4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C0782FF" w14:textId="77777777" w:rsidTr="00C42C73">
        <w:trPr>
          <w:jc w:val="center"/>
        </w:trPr>
        <w:tc>
          <w:tcPr>
            <w:tcW w:w="0" w:type="auto"/>
            <w:shd w:val="clear" w:color="auto" w:fill="auto"/>
          </w:tcPr>
          <w:p w14:paraId="3C52312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Goodall 2013</w:t>
            </w:r>
            <w:r w:rsidRPr="00C42C73">
              <w:rPr>
                <w:rFonts w:ascii="Times New Roman" w:hAnsi="Times New Roman" w:cs="Times New Roman"/>
                <w:sz w:val="20"/>
                <w:szCs w:val="20"/>
              </w:rPr>
              <w:fldChar w:fldCharType="begin">
                <w:fldData xml:space="preserve">PEVuZE5vdGU+PENpdGU+PEF1dGhvcj5Hb29kYWxsPC9BdXRob3I+PFllYXI+MjAxMzwvWWVhcj48
UmVjTnVtPjExOTQ8L1JlY051bT48RGlzcGxheVRleHQ+WzQ4XTwvRGlzcGxheVRleHQ+PHJlY29y
ZD48cmVjLW51bWJlcj4xMTk0PC9yZWMtbnVtYmVyPjxmb3JlaWduLWtleXM+PGtleSBhcHA9IkVO
IiBkYi1pZD0iNWFmcHh2dDl4MnZkc2xlZTAwcXBkc3AwdDJkMHd3d3d0YWRlIiB0aW1lc3RhbXA9
IjE2Mzg4NTI5NjQiIGd1aWQ9IjM0MzJiZmQ0LTJlMTctNDMwYS1iMWFkLTUzNTljZjk1NDE2MiI+
MTE5NDwva2V5PjwvZm9yZWlnbi1rZXlzPjxyZWYtdHlwZSBuYW1lPSJKb3VybmFsIEFydGljbGUi
PjE3PC9yZWYtdHlwZT48Y29udHJpYnV0b3JzPjxhdXRob3JzPjxhdXRob3I+R29vZGFsbCwgUi4g
TC48L2F1dGhvcj48YXV0aG9yPlBvcGUsIFIuIFAuPC9hdXRob3I+PGF1dGhvcj5Db3lsZSwgSi4g
QS48L2F1dGhvcj48YXV0aG9yPk5ldW1heWVyLCBSLjwvYXV0aG9yPjwvYXV0aG9ycz48L2NvbnRy
aWJ1dG9ycz48YXV0aC1hZGRyZXNzPmEgVGhlIEF1c3RyYWxpYW4gQXJteSAsIFF1ZWVuc2xhbmQg
LCBBdXN0cmFsaWEuPC9hdXRoLWFkZHJlc3M+PHRpdGxlcz48dGl0bGU+QmFsYW5jZSBhbmQgYWdp
bGl0eSB0cmFpbmluZyBkb2VzIG5vdCBhbHdheXMgZGVjcmVhc2UgbG93ZXIgbGltYiBpbmp1cnkg
cmlza3M6IGEgY2x1c3Rlci1yYW5kb21pc2VkIGNvbnRyb2xsZWQgdHJpYWw8L3RpdGxlPjxzZWNv
bmRhcnktdGl0bGU+SW50IEogSW5qIENvbnRyIFNhZiBQcm9tb3Q8L3NlY29uZGFyeS10aXRsZT48
YWx0LXRpdGxlPkludGVybmF0aW9uYWwgam91cm5hbCBvZiBpbmp1cnkgY29udHJvbCBhbmQgc2Fm
ZXR5IHByb21vdGlvbjwvYWx0LXRpdGxlPjwvdGl0bGVzPjxwZXJpb2RpY2FsPjxmdWxsLXRpdGxl
PkludCBKIEluaiBDb250ciBTYWYgUHJvbW90PC9mdWxsLXRpdGxlPjxhYmJyLTE+SW50ZXJuYXRp
b25hbCBqb3VybmFsIG9mIGluanVyeSBjb250cm9sIGFuZCBzYWZldHkgcHJvbW90aW9uPC9hYmJy
LTE+PC9wZXJpb2RpY2FsPjxhbHQtcGVyaW9kaWNhbD48ZnVsbC10aXRsZT5JbnQgSiBJbmogQ29u
dHIgU2FmIFByb21vdDwvZnVsbC10aXRsZT48YWJici0xPkludGVybmF0aW9uYWwgam91cm5hbCBv
ZiBpbmp1cnkgY29udHJvbCBhbmQgc2FmZXR5IHByb21vdGlvbjwvYWJici0xPjwvYWx0LXBlcmlv
ZGljYWw+PHBhZ2VzPjI3MS04MTwvcGFnZXM+PHZvbHVtZT4yMDwvdm9sdW1lPjxudW1iZXI+Mzwv
bnVtYmVyPjxlZGl0aW9uPjIwMTIvMDgvMjk8L2VkaXRpb24+PGtleXdvcmRzPjxrZXl3b3JkPkFk
b2xlc2NlbnQ8L2tleXdvcmQ+PGtleXdvcmQ+QWR1bHQ8L2tleXdvcmQ+PGtleXdvcmQ+QW5rbGUg
SW5qdXJpZXMvcHJldmVudGlvbiAmYW1wOyBjb250cm9sPC9rZXl3b3JkPjxrZXl3b3JkPkF1c3Ry
YWxpYTwva2V5d29yZD48a2V5d29yZD5FeGVyY2lzZS8qcGh5c2lvbG9neTwva2V5d29yZD48a2V5
d29yZD5GZW1hbGU8L2tleXdvcmQ+PGtleXdvcmQ+SHVtYW5zPC9rZXl3b3JkPjxrZXl3b3JkPktu
ZWUgSW5qdXJpZXMvcHJldmVudGlvbiAmYW1wOyBjb250cm9sPC9rZXl3b3JkPjxrZXl3b3JkPkxp
Z2FtZW50cy9pbmp1cmllczwva2V5d29yZD48a2V5d29yZD5Mb3dlciBFeHRyZW1pdHkvaW5qdXJp
ZXM8L2tleXdvcmQ+PGtleXdvcmQ+TWFsZTwva2V5d29yZD48a2V5d29yZD5NaWRkbGUgQWdlZDwv
a2V5d29yZD48a2V5d29yZD4qTWlsaXRhcnkgUGVyc29ubmVsPC9rZXl3b3JkPjxrZXl3b3JkPipN
b3RvciBTa2lsbHM8L2tleXdvcmQ+PGtleXdvcmQ+UGh5c2ljYWwgQ29uZGl0aW9uaW5nLCBIdW1h
bi8qbWV0aG9kczwva2V5d29yZD48a2V5d29yZD4qUG9zdHVyYWwgQmFsYW5jZTwva2V5d29yZD48
a2V5d29yZD5Xb3VuZHMgYW5kIEluanVyaWVzLypwcmV2ZW50aW9uICZhbXA7IGNvbnRyb2w8L2tl
eXdvcmQ+PGtleXdvcmQ+WW91bmcgQWR1bHQ8L2tleXdvcmQ+PC9rZXl3b3Jkcz48ZGF0ZXM+PHll
YXI+MjAxMzwveWVhcj48L2RhdGVzPjxpc2JuPjE3NDUtNzMwMDwvaXNibj48YWNjZXNzaW9uLW51
bT4yMjkyNDc1ODwvYWNjZXNzaW9uLW51bT48dXJscz48L3VybHM+PGVsZWN0cm9uaWMtcmVzb3Vy
Y2UtbnVtPjEwLjEwODAvMTc0NTczMDAuMjAxMi43MTcwODU8L2VsZWN0cm9uaWMtcmVzb3VyY2Ut
bnVtPjxyZW1vdGUtZGF0YWJhc2UtcHJvdmlkZXI+TkxNPC9yZW1vdGUtZGF0YWJhc2UtcHJvdmlk
ZXI+PGxhbmd1YWdlPmVuZzwvbGFuZ3VhZ2U+PC9yZWNvcmQ+PC9DaXRlPjwvRW5kTm90ZT5=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Hb29kYWxsPC9BdXRob3I+PFllYXI+MjAxMzwvWWVhcj48
UmVjTnVtPjExOTQ8L1JlY051bT48RGlzcGxheVRleHQ+WzQ4XTwvRGlzcGxheVRleHQ+PHJlY29y
ZD48cmVjLW51bWJlcj4xMTk0PC9yZWMtbnVtYmVyPjxmb3JlaWduLWtleXM+PGtleSBhcHA9IkVO
IiBkYi1pZD0iNWFmcHh2dDl4MnZkc2xlZTAwcXBkc3AwdDJkMHd3d3d0YWRlIiB0aW1lc3RhbXA9
IjE2Mzg4NTI5NjQiIGd1aWQ9IjM0MzJiZmQ0LTJlMTctNDMwYS1iMWFkLTUzNTljZjk1NDE2MiI+
MTE5NDwva2V5PjwvZm9yZWlnbi1rZXlzPjxyZWYtdHlwZSBuYW1lPSJKb3VybmFsIEFydGljbGUi
PjE3PC9yZWYtdHlwZT48Y29udHJpYnV0b3JzPjxhdXRob3JzPjxhdXRob3I+R29vZGFsbCwgUi4g
TC48L2F1dGhvcj48YXV0aG9yPlBvcGUsIFIuIFAuPC9hdXRob3I+PGF1dGhvcj5Db3lsZSwgSi4g
QS48L2F1dGhvcj48YXV0aG9yPk5ldW1heWVyLCBSLjwvYXV0aG9yPjwvYXV0aG9ycz48L2NvbnRy
aWJ1dG9ycz48YXV0aC1hZGRyZXNzPmEgVGhlIEF1c3RyYWxpYW4gQXJteSAsIFF1ZWVuc2xhbmQg
LCBBdXN0cmFsaWEuPC9hdXRoLWFkZHJlc3M+PHRpdGxlcz48dGl0bGU+QmFsYW5jZSBhbmQgYWdp
bGl0eSB0cmFpbmluZyBkb2VzIG5vdCBhbHdheXMgZGVjcmVhc2UgbG93ZXIgbGltYiBpbmp1cnkg
cmlza3M6IGEgY2x1c3Rlci1yYW5kb21pc2VkIGNvbnRyb2xsZWQgdHJpYWw8L3RpdGxlPjxzZWNv
bmRhcnktdGl0bGU+SW50IEogSW5qIENvbnRyIFNhZiBQcm9tb3Q8L3NlY29uZGFyeS10aXRsZT48
YWx0LXRpdGxlPkludGVybmF0aW9uYWwgam91cm5hbCBvZiBpbmp1cnkgY29udHJvbCBhbmQgc2Fm
ZXR5IHByb21vdGlvbjwvYWx0LXRpdGxlPjwvdGl0bGVzPjxwZXJpb2RpY2FsPjxmdWxsLXRpdGxl
PkludCBKIEluaiBDb250ciBTYWYgUHJvbW90PC9mdWxsLXRpdGxlPjxhYmJyLTE+SW50ZXJuYXRp
b25hbCBqb3VybmFsIG9mIGluanVyeSBjb250cm9sIGFuZCBzYWZldHkgcHJvbW90aW9uPC9hYmJy
LTE+PC9wZXJpb2RpY2FsPjxhbHQtcGVyaW9kaWNhbD48ZnVsbC10aXRsZT5JbnQgSiBJbmogQ29u
dHIgU2FmIFByb21vdDwvZnVsbC10aXRsZT48YWJici0xPkludGVybmF0aW9uYWwgam91cm5hbCBv
ZiBpbmp1cnkgY29udHJvbCBhbmQgc2FmZXR5IHByb21vdGlvbjwvYWJici0xPjwvYWx0LXBlcmlv
ZGljYWw+PHBhZ2VzPjI3MS04MTwvcGFnZXM+PHZvbHVtZT4yMDwvdm9sdW1lPjxudW1iZXI+Mzwv
bnVtYmVyPjxlZGl0aW9uPjIwMTIvMDgvMjk8L2VkaXRpb24+PGtleXdvcmRzPjxrZXl3b3JkPkFk
b2xlc2NlbnQ8L2tleXdvcmQ+PGtleXdvcmQ+QWR1bHQ8L2tleXdvcmQ+PGtleXdvcmQ+QW5rbGUg
SW5qdXJpZXMvcHJldmVudGlvbiAmYW1wOyBjb250cm9sPC9rZXl3b3JkPjxrZXl3b3JkPkF1c3Ry
YWxpYTwva2V5d29yZD48a2V5d29yZD5FeGVyY2lzZS8qcGh5c2lvbG9neTwva2V5d29yZD48a2V5
d29yZD5GZW1hbGU8L2tleXdvcmQ+PGtleXdvcmQ+SHVtYW5zPC9rZXl3b3JkPjxrZXl3b3JkPktu
ZWUgSW5qdXJpZXMvcHJldmVudGlvbiAmYW1wOyBjb250cm9sPC9rZXl3b3JkPjxrZXl3b3JkPkxp
Z2FtZW50cy9pbmp1cmllczwva2V5d29yZD48a2V5d29yZD5Mb3dlciBFeHRyZW1pdHkvaW5qdXJp
ZXM8L2tleXdvcmQ+PGtleXdvcmQ+TWFsZTwva2V5d29yZD48a2V5d29yZD5NaWRkbGUgQWdlZDwv
a2V5d29yZD48a2V5d29yZD4qTWlsaXRhcnkgUGVyc29ubmVsPC9rZXl3b3JkPjxrZXl3b3JkPipN
b3RvciBTa2lsbHM8L2tleXdvcmQ+PGtleXdvcmQ+UGh5c2ljYWwgQ29uZGl0aW9uaW5nLCBIdW1h
bi8qbWV0aG9kczwva2V5d29yZD48a2V5d29yZD4qUG9zdHVyYWwgQmFsYW5jZTwva2V5d29yZD48
a2V5d29yZD5Xb3VuZHMgYW5kIEluanVyaWVzLypwcmV2ZW50aW9uICZhbXA7IGNvbnRyb2w8L2tl
eXdvcmQ+PGtleXdvcmQ+WW91bmcgQWR1bHQ8L2tleXdvcmQ+PC9rZXl3b3Jkcz48ZGF0ZXM+PHll
YXI+MjAxMzwveWVhcj48L2RhdGVzPjxpc2JuPjE3NDUtNzMwMDwvaXNibj48YWNjZXNzaW9uLW51
bT4yMjkyNDc1ODwvYWNjZXNzaW9uLW51bT48dXJscz48L3VybHM+PGVsZWN0cm9uaWMtcmVzb3Vy
Y2UtbnVtPjEwLjEwODAvMTc0NTczMDAuMjAxMi43MTcwODU8L2VsZWN0cm9uaWMtcmVzb3VyY2Ut
bnVtPjxyZW1vdGUtZGF0YWJhc2UtcHJvdmlkZXI+TkxNPC9yZW1vdGUtZGF0YWJhc2UtcHJvdmlk
ZXI+PGxhbmd1YWdlPmVuZzwvbGFuZ3VhZ2U+PC9yZWNvcmQ+PC9DaXRlPjwvRW5kTm90ZT5=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8]</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3834156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125A7A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C9D4A9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9447BE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7351DAA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63D358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53BF46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81CFF1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B7415F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F7B661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3E22A071" w14:textId="77777777" w:rsidTr="00C42C73">
        <w:trPr>
          <w:jc w:val="center"/>
        </w:trPr>
        <w:tc>
          <w:tcPr>
            <w:tcW w:w="0" w:type="auto"/>
            <w:shd w:val="clear" w:color="auto" w:fill="auto"/>
          </w:tcPr>
          <w:p w14:paraId="4739754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all 2017</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all&lt;/Author&gt;&lt;Year&gt;2017&lt;/Year&gt;&lt;RecNum&gt;1195&lt;/RecNum&gt;&lt;DisplayText&gt;[13]&lt;/DisplayText&gt;&lt;record&gt;&lt;rec-number&gt;1195&lt;/rec-number&gt;&lt;foreign-keys&gt;&lt;key app="EN" db-id="5afpxvt9x2vdslee00qpdsp0t2d0wwwwtade" timestamp="1638852964" guid="f79f7b8c-7b76-4712-84ac-ae19bc6953e5"&gt;1195&lt;/key&gt;&lt;/foreign-keys&gt;&lt;ref-type name="Journal Article"&gt;17&lt;/ref-type&gt;&lt;contributors&gt;&lt;authors&gt;&lt;author&gt;Hall, L. J.&lt;/author&gt;&lt;/authors&gt;&lt;/contributors&gt;&lt;auth-address&gt;Cotton Cottage, Derbyshire, UK.&lt;/auth-address&gt;&lt;titles&gt;&lt;title&gt;Relationship between 1.5-mile run time, injury risk and training outcome in British Army recruits&lt;/title&gt;&lt;secondary-title&gt;J R Army Med Corps&lt;/secondary-title&gt;&lt;alt-title&gt;Journal of the Royal Army Medical Corps&lt;/alt-title&gt;&lt;/titles&gt;&lt;alt-periodical&gt;&lt;full-title&gt;Journal of the Royal Army Medical Corps&lt;/full-title&gt;&lt;/alt-periodical&gt;&lt;pages&gt;376-382&lt;/pages&gt;&lt;volume&gt;163&lt;/volume&gt;&lt;number&gt;6&lt;/number&gt;&lt;edition&gt;2017/10/08&lt;/edition&gt;&lt;keywords&gt;&lt;keyword&gt;Humans&lt;/keyword&gt;&lt;keyword&gt;Male&lt;/keyword&gt;&lt;keyword&gt;*Military Personnel&lt;/keyword&gt;&lt;keyword&gt;Occupational Injuries/*etiology&lt;/keyword&gt;&lt;keyword&gt;Personnel Selection&lt;/keyword&gt;&lt;keyword&gt;Physical Conditioning, Human&lt;/keyword&gt;&lt;keyword&gt;*Physical Fitness&lt;/keyword&gt;&lt;keyword&gt;Retrospective Studies&lt;/keyword&gt;&lt;keyword&gt;Risk Assessment/*methods&lt;/keyword&gt;&lt;keyword&gt;*Running&lt;/keyword&gt;&lt;keyword&gt;Time Factors&lt;/keyword&gt;&lt;keyword&gt;United Kingdom&lt;/keyword&gt;&lt;keyword&gt;aerobic exercise&lt;/keyword&gt;&lt;keyword&gt;army personnel.&lt;/keyword&gt;&lt;keyword&gt;musculoskeletal injuries&lt;/keyword&gt;&lt;keyword&gt;training activities&lt;/keyword&gt;&lt;/keywords&gt;&lt;dates&gt;&lt;year&gt;2017&lt;/year&gt;&lt;pub-dates&gt;&lt;date&gt;Dec&lt;/date&gt;&lt;/pub-dates&gt;&lt;/dates&gt;&lt;isbn&gt;0035-8665 (Print)&amp;#xD;0035-8665&lt;/isbn&gt;&lt;accession-num&gt;28986390&lt;/accession-num&gt;&lt;urls&gt;&lt;/urls&gt;&lt;electronic-resource-num&gt;10.1136/jramc-2016-000756&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3]</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0254524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7E607F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ECCB78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EAA496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5CEE29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CD6889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7D43510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A89B9D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0AB3DA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46913A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7993DDDC" w14:textId="77777777" w:rsidTr="00C42C73">
        <w:trPr>
          <w:jc w:val="center"/>
        </w:trPr>
        <w:tc>
          <w:tcPr>
            <w:tcW w:w="0" w:type="auto"/>
            <w:shd w:val="clear" w:color="auto" w:fill="auto"/>
          </w:tcPr>
          <w:p w14:paraId="5171D52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auschild 2018</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auschild&lt;/Author&gt;&lt;Year&gt;2018&lt;/Year&gt;&lt;RecNum&gt;1196&lt;/RecNum&gt;&lt;DisplayText&gt;[8]&lt;/DisplayText&gt;&lt;record&gt;&lt;rec-number&gt;1196&lt;/rec-number&gt;&lt;foreign-keys&gt;&lt;key app="EN" db-id="5afpxvt9x2vdslee00qpdsp0t2d0wwwwtade" timestamp="1638852964" guid="dfee1297-1309-4494-a938-bc5aebf11ba7"&gt;1196&lt;/key&gt;&lt;/foreign-keys&gt;&lt;ref-type name="Journal Article"&gt;17&lt;/ref-type&gt;&lt;contributors&gt;&lt;authors&gt;&lt;author&gt;Hauschild, V. D.&lt;/author&gt;&lt;author&gt;Lee, T.&lt;/author&gt;&lt;author&gt;Barnes, S.&lt;/author&gt;&lt;author&gt;Forrest, L.&lt;/author&gt;&lt;author&gt;Hauret, K.&lt;/author&gt;&lt;author&gt;Jones, B. H.&lt;/author&gt;&lt;/authors&gt;&lt;/contributors&gt;&lt;auth-address&gt;US Army Public Health Center.&lt;/auth-address&gt;&lt;titles&gt;&lt;title&gt;The Etiology of Injuries in US Army Initial Entry Training&lt;/title&gt;&lt;secondary-title&gt;US Army Med Dep J&lt;/secondary-title&gt;&lt;alt-title&gt;U.S. Army Medical Department journal&lt;/alt-title&gt;&lt;/titles&gt;&lt;periodical&gt;&lt;full-title&gt;US Army Med Dep J&lt;/full-title&gt;&lt;abbr-1&gt;U.S. Army Medical Department journal&lt;/abbr-1&gt;&lt;/periodical&gt;&lt;alt-periodical&gt;&lt;full-title&gt;US Army Med Dep J&lt;/full-title&gt;&lt;abbr-1&gt;U.S. Army Medical Department journal&lt;/abbr-1&gt;&lt;/alt-periodical&gt;&lt;pages&gt;22-29&lt;/pages&gt;&lt;number&gt;2-18&lt;/number&gt;&lt;edition&gt;2019/01/10&lt;/edition&gt;&lt;keywords&gt;&lt;keyword&gt;Adult&lt;/keyword&gt;&lt;keyword&gt;Costs and Cost Analysis&lt;/keyword&gt;&lt;keyword&gt;Humans&lt;/keyword&gt;&lt;keyword&gt;Incidence&lt;/keyword&gt;&lt;keyword&gt;Male&lt;/keyword&gt;&lt;keyword&gt;Middle Aged&lt;/keyword&gt;&lt;keyword&gt;Military Personnel/*statistics &amp;amp; numerical data&lt;/keyword&gt;&lt;keyword&gt;Physical Fitness&lt;/keyword&gt;&lt;keyword&gt;Risk Factors&lt;/keyword&gt;&lt;keyword&gt;Teaching/*statistics &amp;amp; numerical data&lt;/keyword&gt;&lt;keyword&gt;United States/epidemiology&lt;/keyword&gt;&lt;keyword&gt;Wounds and Injuries/epidemiology/*etiology&lt;/keyword&gt;&lt;keyword&gt;Basic Combat Training&lt;/keyword&gt;&lt;keyword&gt;One Station Unit Training&lt;/keyword&gt;&lt;keyword&gt;musculoskeletal&lt;/keyword&gt;&lt;/keywords&gt;&lt;dates&gt;&lt;year&gt;2018&lt;/year&gt;&lt;pub-dates&gt;&lt;date&gt;Jul-Dec&lt;/date&gt;&lt;/pub-dates&gt;&lt;/dates&gt;&lt;isbn&gt;1524-0436&lt;/isbn&gt;&lt;accession-num&gt;30623395&lt;/accession-num&gt;&lt;urls&gt;&lt;/urls&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8]</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70C468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CF9F2A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BDE82B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249EAC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8C143B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94E9DE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80BFD5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F0286F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2F015AF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20BCBB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6718B5E0" w14:textId="77777777" w:rsidTr="00C42C73">
        <w:trPr>
          <w:jc w:val="center"/>
        </w:trPr>
        <w:tc>
          <w:tcPr>
            <w:tcW w:w="0" w:type="auto"/>
            <w:shd w:val="clear" w:color="auto" w:fill="auto"/>
          </w:tcPr>
          <w:p w14:paraId="38B336B6" w14:textId="77777777" w:rsidR="00C42C73" w:rsidRPr="00C42C73" w:rsidRDefault="00C42C73" w:rsidP="003E2D3B">
            <w:pPr>
              <w:rPr>
                <w:rFonts w:ascii="Times New Roman" w:hAnsi="Times New Roman" w:cs="Times New Roman"/>
                <w:sz w:val="20"/>
                <w:szCs w:val="20"/>
              </w:rPr>
            </w:pPr>
            <w:proofErr w:type="spellStart"/>
            <w:r w:rsidRPr="00C42C73">
              <w:rPr>
                <w:rFonts w:ascii="Times New Roman" w:hAnsi="Times New Roman" w:cs="Times New Roman"/>
                <w:sz w:val="20"/>
                <w:szCs w:val="20"/>
              </w:rPr>
              <w:t>Havenetidis</w:t>
            </w:r>
            <w:proofErr w:type="spellEnd"/>
            <w:r w:rsidRPr="00C42C73">
              <w:rPr>
                <w:rFonts w:ascii="Times New Roman" w:hAnsi="Times New Roman" w:cs="Times New Roman"/>
                <w:sz w:val="20"/>
                <w:szCs w:val="20"/>
              </w:rPr>
              <w:t xml:space="preserve"> 2011</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avenetidis&lt;/Author&gt;&lt;Year&gt;2011&lt;/Year&gt;&lt;RecNum&gt;1197&lt;/RecNum&gt;&lt;DisplayText&gt;[49]&lt;/DisplayText&gt;&lt;record&gt;&lt;rec-number&gt;1197&lt;/rec-number&gt;&lt;foreign-keys&gt;&lt;key app="EN" db-id="5afpxvt9x2vdslee00qpdsp0t2d0wwwwtade" timestamp="1638852964" guid="6496ff49-38a9-4e5b-8587-dae0048fc984"&gt;1197&lt;/key&gt;&lt;/foreign-keys&gt;&lt;ref-type name="Journal Article"&gt;17&lt;/ref-type&gt;&lt;contributors&gt;&lt;authors&gt;&lt;author&gt;Havenetidis, K.&lt;/author&gt;&lt;author&gt;Kardaris, D.&lt;/author&gt;&lt;author&gt;Paxinos, T.&lt;/author&gt;&lt;/authors&gt;&lt;/contributors&gt;&lt;auth-address&gt;Human Performance-Rehabilitation Laboratory, Faculty of Physical and Cultural Education, Hellenic Army Academy, Vari-Koropiou Avenue, 16673 Vari, Attiki, Greece.&lt;/auth-address&gt;&lt;titles&gt;&lt;title&gt;Profiles of musculoskeletal injuries among Greek Army officer cadets during basic combat training&lt;/title&gt;&lt;secondary-title&gt;Mil Med&lt;/secondary-title&gt;&lt;alt-title&gt;Military medicine&lt;/alt-title&gt;&lt;/titles&gt;&lt;periodical&gt;&lt;full-title&gt;Mil Med&lt;/full-title&gt;&lt;abbr-1&gt;Military medicine&lt;/abbr-1&gt;&lt;/periodical&gt;&lt;alt-periodical&gt;&lt;full-title&gt;Military Medicine&lt;/full-title&gt;&lt;/alt-periodical&gt;&lt;pages&gt;297-303&lt;/pages&gt;&lt;volume&gt;176&lt;/volume&gt;&lt;number&gt;3&lt;/number&gt;&lt;edition&gt;2011/04/05&lt;/edition&gt;&lt;keywords&gt;&lt;keyword&gt;Adult&lt;/keyword&gt;&lt;keyword&gt;Ankle Injuries/epidemiology&lt;/keyword&gt;&lt;keyword&gt;Back Injuries/epidemiology&lt;/keyword&gt;&lt;keyword&gt;Foot Injuries/epidemiology&lt;/keyword&gt;&lt;keyword&gt;Greece&lt;/keyword&gt;&lt;keyword&gt;Humans&lt;/keyword&gt;&lt;keyword&gt;Male&lt;/keyword&gt;&lt;keyword&gt;*Military Personnel&lt;/keyword&gt;&lt;keyword&gt;Musculoskeletal System/*injuries&lt;/keyword&gt;&lt;keyword&gt;Prevalence&lt;/keyword&gt;&lt;keyword&gt;Sprains and Strains/epidemiology&lt;/keyword&gt;&lt;keyword&gt;Wounds and Injuries/*epidemiology&lt;/keyword&gt;&lt;keyword&gt;Young Adult&lt;/keyword&gt;&lt;/keywords&gt;&lt;dates&gt;&lt;year&gt;2011&lt;/year&gt;&lt;pub-dates&gt;&lt;date&gt;Mar&lt;/date&gt;&lt;/pub-dates&gt;&lt;/dates&gt;&lt;isbn&gt;0026-4075 (Print)&amp;#xD;0026-4075&lt;/isbn&gt;&lt;accession-num&gt;21456356&lt;/accession-num&gt;&lt;urls&gt;&lt;/urls&gt;&lt;electronic-resource-num&gt;10.7205/milmed-d-10-00196&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9]</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E46AC4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084BD03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F7EF5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248B698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35C6BA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B9A0EE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03A80B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F68F3A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18581B3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07190D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70CC5B95" w14:textId="77777777" w:rsidTr="00C42C73">
        <w:trPr>
          <w:jc w:val="center"/>
        </w:trPr>
        <w:tc>
          <w:tcPr>
            <w:tcW w:w="0" w:type="auto"/>
            <w:shd w:val="clear" w:color="auto" w:fill="auto"/>
          </w:tcPr>
          <w:p w14:paraId="3A062FE3" w14:textId="77777777" w:rsidR="00C42C73" w:rsidRPr="00C42C73" w:rsidRDefault="00C42C73" w:rsidP="003E2D3B">
            <w:pPr>
              <w:rPr>
                <w:rFonts w:ascii="Times New Roman" w:hAnsi="Times New Roman" w:cs="Times New Roman"/>
                <w:sz w:val="20"/>
                <w:szCs w:val="20"/>
              </w:rPr>
            </w:pPr>
            <w:proofErr w:type="spellStart"/>
            <w:r w:rsidRPr="00C42C73">
              <w:rPr>
                <w:rFonts w:ascii="Times New Roman" w:hAnsi="Times New Roman" w:cs="Times New Roman"/>
                <w:sz w:val="20"/>
                <w:szCs w:val="20"/>
              </w:rPr>
              <w:t>Havenetidis</w:t>
            </w:r>
            <w:proofErr w:type="spellEnd"/>
            <w:r w:rsidRPr="00C42C73">
              <w:rPr>
                <w:rFonts w:ascii="Times New Roman" w:hAnsi="Times New Roman" w:cs="Times New Roman"/>
                <w:sz w:val="20"/>
                <w:szCs w:val="20"/>
              </w:rPr>
              <w:t xml:space="preserve"> 2017</w:t>
            </w:r>
            <w:r w:rsidRPr="00C42C73">
              <w:rPr>
                <w:rFonts w:ascii="Times New Roman" w:hAnsi="Times New Roman" w:cs="Times New Roman"/>
                <w:sz w:val="20"/>
                <w:szCs w:val="20"/>
              </w:rPr>
              <w:fldChar w:fldCharType="begin">
                <w:fldData xml:space="preserve">PEVuZE5vdGU+PENpdGU+PEF1dGhvcj5IYXZlbmV0aWRpczwvQXV0aG9yPjxZZWFyPjIwMTc8L1ll
YXI+PFJlY051bT4xMTk4PC9SZWNOdW0+PERpc3BsYXlUZXh0Pls1MF08L0Rpc3BsYXlUZXh0Pjxy
ZWNvcmQ+PHJlYy1udW1iZXI+MTE5ODwvcmVjLW51bWJlcj48Zm9yZWlnbi1rZXlzPjxrZXkgYXBw
PSJFTiIgZGItaWQ9IjVhZnB4dnQ5eDJ2ZHNsZWUwMHFwZHNwMHQyZDB3d3d3dGFkZSIgdGltZXN0
YW1wPSIxNjM4ODUyOTY0IiBndWlkPSIyMmJhMTg4Ny00OTMxLTQ0NjAtYjhjOS0yZWZiZDgzMTE1
OWQiPjExOTg8L2tleT48L2ZvcmVpZ24ta2V5cz48cmVmLXR5cGUgbmFtZT0iSm91cm5hbCBBcnRp
Y2xlIj4xNzwvcmVmLXR5cGU+PGNvbnRyaWJ1dG9ycz48YXV0aG9ycz48YXV0aG9yPkhhdmVuZXRp
ZGlzLCBLLjwvYXV0aG9yPjxhdXRob3I+UGF4aW5vcywgVC48L2F1dGhvcj48YXV0aG9yPkthcmRh
cmlzLCBELjwvYXV0aG9yPjxhdXRob3I+Qmlzc2FzLCBBLjwvYXV0aG9yPjwvYXV0aG9ycz48L2Nv
bnRyaWJ1dG9ycz48YXV0aC1hZGRyZXNzPmEgSHVtYW4gUGVyZm9ybWFuY2UtUmVoYWJpbGl0YXRp
b24gTGFib3JhdG9yeSwgRmFjdWx0eSBvZiBQaHlzaWNhbCAmYW1wOyBDdWx0dXJhbCBFZHVjYXRp
b24gLCBIZWxsZW5pYyBBcm15IEFjYWRlbXkgLCBWYXJpICwgQXR0aWtpICwgR3JlZWNlLiYjeEQ7
YiBDYXJuZWdpZSBTY2hvb2wgb2YgU3BvcnQgLCBMZWVkcyBCZWNrZXR0IFVuaXZlcnNpdHkgLCBM
ZWVkcyAsIFdlc3QgWW9ya3NoaXJlICwgVUsuPC9hdXRoLWFkZHJlc3M+PHRpdGxlcz48dGl0bGU+
UHJvZ25vc3RpYyBwb3RlbnRpYWwgb2YgYm9keSBjb21wb3NpdGlvbiBpbmRpY2VzIGluIGRldGVj
dGluZyByaXNrIG9mIG11c2N1bG9za2VsZXRhbCBpbmp1cnkgaW4gYXJteSBvZmZpY2VyIGNhZGV0
IHByb2ZpbGVzPC90aXRsZT48c2Vjb25kYXJ5LXRpdGxlPlBoeXMgU3BvcnRzbWVkPC9zZWNvbmRh
cnktdGl0bGU+PGFsdC10aXRsZT5UaGUgUGh5c2ljaWFuIGFuZCBzcG9ydHNtZWRpY2luZTwvYWx0
LXRpdGxlPjwvdGl0bGVzPjxwZXJpb2RpY2FsPjxmdWxsLXRpdGxlPlBoeXMgU3BvcnRzbWVkPC9m
dWxsLXRpdGxlPjxhYmJyLTE+VGhlIFBoeXNpY2lhbiBhbmQgc3BvcnRzbWVkaWNpbmU8L2FiYnIt
MT48L3BlcmlvZGljYWw+PGFsdC1wZXJpb2RpY2FsPjxmdWxsLXRpdGxlPlBoeXMgU3BvcnRzbWVk
PC9mdWxsLXRpdGxlPjxhYmJyLTE+VGhlIFBoeXNpY2lhbiBhbmQgc3BvcnRzbWVkaWNpbmU8L2Fi
YnItMT48L2FsdC1wZXJpb2RpY2FsPjxwYWdlcz4xMTQtMTE5PC9wYWdlcz48dm9sdW1lPjQ1PC92
b2x1bWU+PG51bWJlcj4yPC9udW1iZXI+PGVkaXRpb24+MjAxNy8wMy8xNDwvZWRpdGlvbj48a2V5
d29yZHM+PGtleXdvcmQ+KkFkaXBvc2UgVGlzc3VlPC9rZXl3b3JkPjxrZXl3b3JkPkFkdWx0PC9r
ZXl3b3JkPjxrZXl3b3JkPkFyZWEgVW5kZXIgQ3VydmU8L2tleXdvcmQ+PGtleXdvcmQ+KkJvZHkg
Q29tcG9zaXRpb248L2tleXdvcmQ+PGtleXdvcmQ+Qm9keSBGbHVpZCBDb21wYXJ0bWVudHM8L2tl
eXdvcmQ+PGtleXdvcmQ+KkJvZHkgTWFzcyBJbmRleDwva2V5d29yZD48a2V5d29yZD5IdW1hbnM8
L2tleXdvcmQ+PGtleXdvcmQ+TWFsZTwva2V5d29yZD48a2V5d29yZD4qTWlsaXRhcnkgUGVyc29u
bmVsPC9rZXl3b3JkPjxrZXl3b3JkPk11c2N1bG9za2VsZXRhbCBEaXNlYXNlcy9kaWFnbm9zaXMv
KmV0aW9sb2d5PC9rZXl3b3JkPjxrZXl3b3JkPipQaHlzaWNhbCBDb25kaXRpb25pbmcsIEh1bWFu
PC9rZXl3b3JkPjxrZXl3b3JkPlBoeXNpY2FsIEZpdG5lc3M8L2tleXdvcmQ+PGtleXdvcmQ+UHJv
Z25vc2lzPC9rZXl3b3JkPjxrZXl3b3JkPlJPQyBDdXJ2ZTwva2V5d29yZD48a2V5d29yZD5SZWZl
cmVuY2UgVmFsdWVzPC9rZXl3b3JkPjxrZXl3b3JkPlJpc2sgRmFjdG9yczwva2V5d29yZD48a2V5
d29yZD5Xb3VuZHMgYW5kIEluanVyaWVzLypldGlvbG9neTwva2V5d29yZD48a2V5d29yZD5Zb3Vu
ZyBBZHVsdDwva2V5d29yZD48a2V5d29yZD4qQWRpcG9zaXR5PC9rZXl3b3JkPjxrZXl3b3JkPipS
T0MgYW5hbHlzaXM8L2tleXdvcmQ+PGtleXdvcmQ+KmFyZWEgdW5kZXIgY3VydmU8L2tleXdvcmQ+
PGtleXdvcmQ+KmJvZHkgd2VpZ2h0cyBhbmQgbWVhc3VyZXM8L2tleXdvcmQ+PGtleXdvcmQ+Kndv
dW5kcyBhbmQgaW5qdXJpZXM8L2tleXdvcmQ+PC9rZXl3b3Jkcz48ZGF0ZXM+PHllYXI+MjAxNzwv
eWVhcj48cHViLWRhdGVzPjxkYXRlPk1heTwvZGF0ZT48L3B1Yi1kYXRlcz48L2RhdGVzPjxpc2Ju
PjAwOTEtMzg0NzwvaXNibj48YWNjZXNzaW9uLW51bT4yODI4NzMyODwvYWNjZXNzaW9uLW51bT48
dXJscz48L3VybHM+PGVsZWN0cm9uaWMtcmVzb3VyY2UtbnVtPjEwLjEwODAvMDA5MTM4NDcuMjAx
Ny4xMjk4OTc3PC9lbGVjdHJvbmljLXJlc291cmNlLW51bT48cmVtb3RlLWRhdGFiYXNlLXByb3Zp
ZGVyPk5MTTwvcmVtb3RlLWRhdGFiYXNlLXByb3ZpZGVyPjxsYW5ndWFnZT5lbmc8L2xhbmd1YWdl
PjwvcmVjb3JkPjwvQ2l0ZT48L0VuZE5v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IYXZlbmV0aWRpczwvQXV0aG9yPjxZZWFyPjIwMTc8L1ll
YXI+PFJlY051bT4xMTk4PC9SZWNOdW0+PERpc3BsYXlUZXh0Pls1MF08L0Rpc3BsYXlUZXh0Pjxy
ZWNvcmQ+PHJlYy1udW1iZXI+MTE5ODwvcmVjLW51bWJlcj48Zm9yZWlnbi1rZXlzPjxrZXkgYXBw
PSJFTiIgZGItaWQ9IjVhZnB4dnQ5eDJ2ZHNsZWUwMHFwZHNwMHQyZDB3d3d3dGFkZSIgdGltZXN0
YW1wPSIxNjM4ODUyOTY0IiBndWlkPSIyMmJhMTg4Ny00OTMxLTQ0NjAtYjhjOS0yZWZiZDgzMTE1
OWQiPjExOTg8L2tleT48L2ZvcmVpZ24ta2V5cz48cmVmLXR5cGUgbmFtZT0iSm91cm5hbCBBcnRp
Y2xlIj4xNzwvcmVmLXR5cGU+PGNvbnRyaWJ1dG9ycz48YXV0aG9ycz48YXV0aG9yPkhhdmVuZXRp
ZGlzLCBLLjwvYXV0aG9yPjxhdXRob3I+UGF4aW5vcywgVC48L2F1dGhvcj48YXV0aG9yPkthcmRh
cmlzLCBELjwvYXV0aG9yPjxhdXRob3I+Qmlzc2FzLCBBLjwvYXV0aG9yPjwvYXV0aG9ycz48L2Nv
bnRyaWJ1dG9ycz48YXV0aC1hZGRyZXNzPmEgSHVtYW4gUGVyZm9ybWFuY2UtUmVoYWJpbGl0YXRp
b24gTGFib3JhdG9yeSwgRmFjdWx0eSBvZiBQaHlzaWNhbCAmYW1wOyBDdWx0dXJhbCBFZHVjYXRp
b24gLCBIZWxsZW5pYyBBcm15IEFjYWRlbXkgLCBWYXJpICwgQXR0aWtpICwgR3JlZWNlLiYjeEQ7
YiBDYXJuZWdpZSBTY2hvb2wgb2YgU3BvcnQgLCBMZWVkcyBCZWNrZXR0IFVuaXZlcnNpdHkgLCBM
ZWVkcyAsIFdlc3QgWW9ya3NoaXJlICwgVUsuPC9hdXRoLWFkZHJlc3M+PHRpdGxlcz48dGl0bGU+
UHJvZ25vc3RpYyBwb3RlbnRpYWwgb2YgYm9keSBjb21wb3NpdGlvbiBpbmRpY2VzIGluIGRldGVj
dGluZyByaXNrIG9mIG11c2N1bG9za2VsZXRhbCBpbmp1cnkgaW4gYXJteSBvZmZpY2VyIGNhZGV0
IHByb2ZpbGVzPC90aXRsZT48c2Vjb25kYXJ5LXRpdGxlPlBoeXMgU3BvcnRzbWVkPC9zZWNvbmRh
cnktdGl0bGU+PGFsdC10aXRsZT5UaGUgUGh5c2ljaWFuIGFuZCBzcG9ydHNtZWRpY2luZTwvYWx0
LXRpdGxlPjwvdGl0bGVzPjxwZXJpb2RpY2FsPjxmdWxsLXRpdGxlPlBoeXMgU3BvcnRzbWVkPC9m
dWxsLXRpdGxlPjxhYmJyLTE+VGhlIFBoeXNpY2lhbiBhbmQgc3BvcnRzbWVkaWNpbmU8L2FiYnIt
MT48L3BlcmlvZGljYWw+PGFsdC1wZXJpb2RpY2FsPjxmdWxsLXRpdGxlPlBoeXMgU3BvcnRzbWVk
PC9mdWxsLXRpdGxlPjxhYmJyLTE+VGhlIFBoeXNpY2lhbiBhbmQgc3BvcnRzbWVkaWNpbmU8L2Fi
YnItMT48L2FsdC1wZXJpb2RpY2FsPjxwYWdlcz4xMTQtMTE5PC9wYWdlcz48dm9sdW1lPjQ1PC92
b2x1bWU+PG51bWJlcj4yPC9udW1iZXI+PGVkaXRpb24+MjAxNy8wMy8xNDwvZWRpdGlvbj48a2V5
d29yZHM+PGtleXdvcmQ+KkFkaXBvc2UgVGlzc3VlPC9rZXl3b3JkPjxrZXl3b3JkPkFkdWx0PC9r
ZXl3b3JkPjxrZXl3b3JkPkFyZWEgVW5kZXIgQ3VydmU8L2tleXdvcmQ+PGtleXdvcmQ+KkJvZHkg
Q29tcG9zaXRpb248L2tleXdvcmQ+PGtleXdvcmQ+Qm9keSBGbHVpZCBDb21wYXJ0bWVudHM8L2tl
eXdvcmQ+PGtleXdvcmQ+KkJvZHkgTWFzcyBJbmRleDwva2V5d29yZD48a2V5d29yZD5IdW1hbnM8
L2tleXdvcmQ+PGtleXdvcmQ+TWFsZTwva2V5d29yZD48a2V5d29yZD4qTWlsaXRhcnkgUGVyc29u
bmVsPC9rZXl3b3JkPjxrZXl3b3JkPk11c2N1bG9za2VsZXRhbCBEaXNlYXNlcy9kaWFnbm9zaXMv
KmV0aW9sb2d5PC9rZXl3b3JkPjxrZXl3b3JkPipQaHlzaWNhbCBDb25kaXRpb25pbmcsIEh1bWFu
PC9rZXl3b3JkPjxrZXl3b3JkPlBoeXNpY2FsIEZpdG5lc3M8L2tleXdvcmQ+PGtleXdvcmQ+UHJv
Z25vc2lzPC9rZXl3b3JkPjxrZXl3b3JkPlJPQyBDdXJ2ZTwva2V5d29yZD48a2V5d29yZD5SZWZl
cmVuY2UgVmFsdWVzPC9rZXl3b3JkPjxrZXl3b3JkPlJpc2sgRmFjdG9yczwva2V5d29yZD48a2V5
d29yZD5Xb3VuZHMgYW5kIEluanVyaWVzLypldGlvbG9neTwva2V5d29yZD48a2V5d29yZD5Zb3Vu
ZyBBZHVsdDwva2V5d29yZD48a2V5d29yZD4qQWRpcG9zaXR5PC9rZXl3b3JkPjxrZXl3b3JkPipS
T0MgYW5hbHlzaXM8L2tleXdvcmQ+PGtleXdvcmQ+KmFyZWEgdW5kZXIgY3VydmU8L2tleXdvcmQ+
PGtleXdvcmQ+KmJvZHkgd2VpZ2h0cyBhbmQgbWVhc3VyZXM8L2tleXdvcmQ+PGtleXdvcmQ+Kndv
dW5kcyBhbmQgaW5qdXJpZXM8L2tleXdvcmQ+PC9rZXl3b3Jkcz48ZGF0ZXM+PHllYXI+MjAxNzwv
eWVhcj48cHViLWRhdGVzPjxkYXRlPk1heTwvZGF0ZT48L3B1Yi1kYXRlcz48L2RhdGVzPjxpc2Ju
PjAwOTEtMzg0NzwvaXNibj48YWNjZXNzaW9uLW51bT4yODI4NzMyODwvYWNjZXNzaW9uLW51bT48
dXJscz48L3VybHM+PGVsZWN0cm9uaWMtcmVzb3VyY2UtbnVtPjEwLjEwODAvMDA5MTM4NDcuMjAx
Ny4xMjk4OTc3PC9lbGVjdHJvbmljLXJlc291cmNlLW51bT48cmVtb3RlLWRhdGFiYXNlLXByb3Zp
ZGVyPk5MTTwvcmVtb3RlLWRhdGFiYXNlLXByb3ZpZGVyPjxsYW5ndWFnZT5lbmc8L2xhbmd1YWdl
PjwvcmVjb3JkPjwvQ2l0ZT48L0VuZE5v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0]</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A67E55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ED523B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71C76A9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A51C1A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D80165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E5D13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C96E04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327B6D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59E8A9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E384C1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157DBE04" w14:textId="77777777" w:rsidTr="00C42C73">
        <w:trPr>
          <w:jc w:val="center"/>
        </w:trPr>
        <w:tc>
          <w:tcPr>
            <w:tcW w:w="0" w:type="auto"/>
            <w:shd w:val="clear" w:color="auto" w:fill="auto"/>
          </w:tcPr>
          <w:p w14:paraId="6AE250A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eagerty 2018</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eagerty&lt;/Author&gt;&lt;Year&gt;2018&lt;/Year&gt;&lt;RecNum&gt;1199&lt;/RecNum&gt;&lt;DisplayText&gt;[18]&lt;/DisplayText&gt;&lt;record&gt;&lt;rec-number&gt;1199&lt;/rec-number&gt;&lt;foreign-keys&gt;&lt;key app="EN" db-id="5afpxvt9x2vdslee00qpdsp0t2d0wwwwtade" timestamp="1638852964" guid="90efe5a0-7ed2-41d1-8694-59832e058571"&gt;1199&lt;/key&gt;&lt;/foreign-keys&gt;&lt;ref-type name="Journal Article"&gt;17&lt;/ref-type&gt;&lt;contributors&gt;&lt;authors&gt;&lt;author&gt;Heagerty, R.&lt;/author&gt;&lt;author&gt;Sharma, J.&lt;/author&gt;&lt;author&gt;Cayton, J.&lt;/author&gt;&lt;author&gt;Goodwin, N.&lt;/author&gt;&lt;/authors&gt;&lt;/contributors&gt;&lt;auth-address&gt;PCRF ITS, Physio Department, Catterick Garrison, UK.&amp;#xD;Teesside University, Middlesborough, UK.&amp;#xD;RRU Catterick, UK.&lt;/auth-address&gt;&lt;titles&gt;&lt;title&gt;Retrospective analysis of four-year injury data from the Infantry Training Centre, Catterick&lt;/title&gt;&lt;secondary-title&gt;J R Army Med Corps&lt;/secondary-title&gt;&lt;alt-title&gt;Journal of the Royal Army Medical Corps&lt;/alt-title&gt;&lt;/titles&gt;&lt;alt-periodical&gt;&lt;full-title&gt;Journal of the Royal Army Medical Corps&lt;/full-title&gt;&lt;/alt-periodical&gt;&lt;pages&gt;35-40&lt;/pages&gt;&lt;volume&gt;164&lt;/volume&gt;&lt;number&gt;1&lt;/number&gt;&lt;edition&gt;2017/08/25&lt;/edition&gt;&lt;keywords&gt;&lt;keyword&gt;Cumulative Trauma Disorders/epidemiology/rehabilitation&lt;/keyword&gt;&lt;keyword&gt;Fractures, Stress/epidemiology/rehabilitation&lt;/keyword&gt;&lt;keyword&gt;Humans&lt;/keyword&gt;&lt;keyword&gt;*Military Personnel&lt;/keyword&gt;&lt;keyword&gt;Musculoskeletal System/*injuries&lt;/keyword&gt;&lt;keyword&gt;Physical Therapy Modalities/statistics &amp;amp; numerical data&lt;/keyword&gt;&lt;keyword&gt;Registries&lt;/keyword&gt;&lt;keyword&gt;Retrospective Studies&lt;/keyword&gt;&lt;keyword&gt;United Kingdom/epidemiology&lt;/keyword&gt;&lt;keyword&gt;epidemiology&lt;/keyword&gt;&lt;keyword&gt;health informatics&lt;/keyword&gt;&lt;keyword&gt;rehabilitation medicine&lt;/keyword&gt;&lt;/keywords&gt;&lt;dates&gt;&lt;year&gt;2018&lt;/year&gt;&lt;pub-dates&gt;&lt;date&gt;Feb&lt;/date&gt;&lt;/pub-dates&gt;&lt;/dates&gt;&lt;isbn&gt;0035-8665 (Print)&amp;#xD;0035-8665&lt;/isbn&gt;&lt;accession-num&gt;28835511&lt;/accession-num&gt;&lt;urls&gt;&lt;/urls&gt;&lt;electronic-resource-num&gt;10.1136/jramc-2017-000777&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8]</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073DC5E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7DE0CA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C98456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8AC298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FC141E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40B424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EFA1FB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CA08B3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1609E36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46583C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471CA9EE" w14:textId="77777777" w:rsidTr="00C42C73">
        <w:trPr>
          <w:jc w:val="center"/>
        </w:trPr>
        <w:tc>
          <w:tcPr>
            <w:tcW w:w="0" w:type="auto"/>
            <w:shd w:val="clear" w:color="auto" w:fill="auto"/>
          </w:tcPr>
          <w:p w14:paraId="13EF6CE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eller 2020</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eller&lt;/Author&gt;&lt;Year&gt;2020&lt;/Year&gt;&lt;RecNum&gt;1200&lt;/RecNum&gt;&lt;DisplayText&gt;[4]&lt;/DisplayText&gt;&lt;record&gt;&lt;rec-number&gt;1200&lt;/rec-number&gt;&lt;foreign-keys&gt;&lt;key app="EN" db-id="5afpxvt9x2vdslee00qpdsp0t2d0wwwwtade" timestamp="1638852964" guid="94133305-320e-4baf-947f-b800cf5b093a"&gt;1200&lt;/key&gt;&lt;/foreign-keys&gt;&lt;ref-type name="Journal Article"&gt;17&lt;/ref-type&gt;&lt;contributors&gt;&lt;authors&gt;&lt;author&gt;Heller, R.&lt;/author&gt;&lt;author&gt;Stammers, H.&lt;/author&gt;&lt;/authors&gt;&lt;/contributors&gt;&lt;titles&gt;&lt;title&gt;Running to breaking point? The relationship between 1.5-mile run time and injury risk in female recruits during British Army basic training&lt;/title&gt;&lt;secondary-title&gt;Bmj Military Health&lt;/secondary-title&gt;&lt;/titles&gt;&lt;periodical&gt;&lt;full-title&gt;Bmj Military Health&lt;/full-title&gt;&lt;/periodical&gt;&lt;pages&gt;E3-E7&lt;/pages&gt;&lt;volume&gt;166&lt;/volume&gt;&lt;number&gt;E&lt;/number&gt;&lt;dates&gt;&lt;year&gt;2020&lt;/year&gt;&lt;pub-dates&gt;&lt;date&gt;Nov&lt;/date&gt;&lt;/pub-dates&gt;&lt;/dates&gt;&lt;isbn&gt;2633-3767&lt;/isbn&gt;&lt;accession-num&gt;WOS:000582823700002&lt;/accession-num&gt;&lt;urls&gt;&lt;related-urls&gt;&lt;url&gt;&amp;lt;Go to ISI&amp;gt;://WOS:000582823700002&lt;/url&gt;&lt;/related-urls&gt;&lt;/urls&gt;&lt;electronic-resource-num&gt;10.1136/jramc-2018-001012&lt;/electronic-resource-num&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4]</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6332B94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BF9E7C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D3E809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1D8B20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13333E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459F71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A68D14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230437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6098880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6A65BC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4322CBC0" w14:textId="77777777" w:rsidTr="00C42C73">
        <w:trPr>
          <w:jc w:val="center"/>
        </w:trPr>
        <w:tc>
          <w:tcPr>
            <w:tcW w:w="0" w:type="auto"/>
            <w:shd w:val="clear" w:color="auto" w:fill="auto"/>
          </w:tcPr>
          <w:p w14:paraId="31AFDCD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ofstetter 2012</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Hofstetter&lt;/Author&gt;&lt;Year&gt;2012&lt;/Year&gt;&lt;RecNum&gt;1201&lt;/RecNum&gt;&lt;DisplayText&gt;[51]&lt;/DisplayText&gt;&lt;record&gt;&lt;rec-number&gt;1201&lt;/rec-number&gt;&lt;foreign-keys&gt;&lt;key app="EN" db-id="5afpxvt9x2vdslee00qpdsp0t2d0wwwwtade" timestamp="1638852964" guid="ad9b692f-67ea-4f2d-949d-af1d9076aef8"&gt;1201&lt;/key&gt;&lt;/foreign-keys&gt;&lt;ref-type name="Journal Article"&gt;17&lt;/ref-type&gt;&lt;contributors&gt;&lt;authors&gt;&lt;author&gt;Hofstetter, M. C.&lt;/author&gt;&lt;author&gt;Mäder, U.&lt;/author&gt;&lt;author&gt;Wyss, T.&lt;/author&gt;&lt;/authors&gt;&lt;/contributors&gt;&lt;auth-address&gt;Swiss Federal Institute of Sports Magglingen, Magglingen, Switzerland.&lt;/auth-address&gt;&lt;titles&gt;&lt;title&gt;Effects of a 7-week outdoor circuit training program on Swiss Army recruits&lt;/title&gt;&lt;secondary-title&gt;J Strength Cond Res&lt;/secondary-title&gt;&lt;alt-title&gt;Journal of strength and conditioning research&lt;/alt-title&gt;&lt;/titles&gt;&lt;periodical&gt;&lt;full-title&gt;J Strength Cond Res&lt;/full-title&gt;&lt;abbr-1&gt;Journal of strength and conditioning research&lt;/abbr-1&gt;&lt;/periodical&gt;&lt;alt-periodical&gt;&lt;full-title&gt;J Strength Cond Res&lt;/full-title&gt;&lt;abbr-1&gt;Journal of strength and conditioning research&lt;/abbr-1&gt;&lt;/alt-periodical&gt;&lt;pages&gt;3418-25&lt;/pages&gt;&lt;volume&gt;26&lt;/volume&gt;&lt;number&gt;12&lt;/number&gt;&lt;edition&gt;2011/12/23&lt;/edition&gt;&lt;keywords&gt;&lt;keyword&gt;Anthropometry&lt;/keyword&gt;&lt;keyword&gt;Chi-Square Distribution&lt;/keyword&gt;&lt;keyword&gt;Humans&lt;/keyword&gt;&lt;keyword&gt;Incidence&lt;/keyword&gt;&lt;keyword&gt;Male&lt;/keyword&gt;&lt;keyword&gt;*Military Personnel&lt;/keyword&gt;&lt;keyword&gt;Physical Education and Training/*methods&lt;/keyword&gt;&lt;keyword&gt;Physical Endurance/physiology&lt;/keyword&gt;&lt;keyword&gt;Physical Fitness/*physiology&lt;/keyword&gt;&lt;keyword&gt;Switzerland/epidemiology&lt;/keyword&gt;&lt;keyword&gt;Wounds and Injuries/epidemiology/prevention &amp;amp; control&lt;/keyword&gt;&lt;keyword&gt;Young Adult&lt;/keyword&gt;&lt;/keywords&gt;&lt;dates&gt;&lt;year&gt;2012&lt;/year&gt;&lt;pub-dates&gt;&lt;date&gt;Dec&lt;/date&gt;&lt;/pub-dates&gt;&lt;/dates&gt;&lt;isbn&gt;1064-8011&lt;/isbn&gt;&lt;accession-num&gt;22190160&lt;/accession-num&gt;&lt;urls&gt;&lt;/urls&gt;&lt;electronic-resource-num&gt;10.1519/JSC.0b013e318245bebe&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1]</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2B8D6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7FAE97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FDBF07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3A41A4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9921AE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1EA6F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3F95C6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059C39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EB237E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6165E0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03D7A629" w14:textId="77777777" w:rsidTr="00C42C73">
        <w:trPr>
          <w:jc w:val="center"/>
        </w:trPr>
        <w:tc>
          <w:tcPr>
            <w:tcW w:w="0" w:type="auto"/>
            <w:shd w:val="clear" w:color="auto" w:fill="auto"/>
          </w:tcPr>
          <w:p w14:paraId="28EF52F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Jones 2017</w:t>
            </w:r>
            <w:r w:rsidRPr="00C42C73">
              <w:rPr>
                <w:rFonts w:ascii="Times New Roman" w:hAnsi="Times New Roman" w:cs="Times New Roman"/>
                <w:sz w:val="20"/>
                <w:szCs w:val="20"/>
              </w:rPr>
              <w:fldChar w:fldCharType="begin">
                <w:fldData xml:space="preserve">PEVuZE5vdGU+PENpdGU+PEF1dGhvcj5Kb25lczwvQXV0aG9yPjxZZWFyPjIwMTc8L1llYXI+PFJl
Y051bT4xMjAyPC9SZWNOdW0+PERpc3BsYXlUZXh0PlsxOV08L0Rpc3BsYXlUZXh0PjxyZWNvcmQ+
PHJlYy1udW1iZXI+MTIwMjwvcmVjLW51bWJlcj48Zm9yZWlnbi1rZXlzPjxrZXkgYXBwPSJFTiIg
ZGItaWQ9IjVhZnB4dnQ5eDJ2ZHNsZWUwMHFwZHNwMHQyZDB3d3d3dGFkZSIgdGltZXN0YW1wPSIx
NjM4ODUyOTY0IiBndWlkPSIwZTA1YjZiZi1iNDFlLTQyNjgtODkwNy1mMTI0ZjYxNjY4YjAiPjEy
MDI8L2tleT48L2ZvcmVpZ24ta2V5cz48cmVmLXR5cGUgbmFtZT0iSm91cm5hbCBBcnRpY2xlIj4x
NzwvcmVmLXR5cGU+PGNvbnRyaWJ1dG9ycz48YXV0aG9ycz48YXV0aG9yPkpvbmVzLCBCLiBILjwv
YXV0aG9yPjxhdXRob3I+SGF1cmV0LCBLLiBHLjwvYXV0aG9yPjxhdXRob3I+RHllLCBTLiBLLjwv
YXV0aG9yPjxhdXRob3I+SGF1c2NoaWxkLCBWLiBELjwvYXV0aG9yPjxhdXRob3I+Um9zc2ksIFMu
IFAuPC9hdXRob3I+PGF1dGhvcj5SaWNoYXJkc29uLCBNLiBELjwvYXV0aG9yPjxhdXRob3I+RnJp
ZWRsLCBLLiBFLjwvYXV0aG9yPjwvYXV0aG9ycz48L2NvbnRyaWJ1dG9ycz48YXV0aC1hZGRyZXNz
PkFybXkgUHVibGljIEhlYWx0aCBDZW50ZXIsIENsaW5pY2FsIFB1YmxpYyBIZWFsdGggYW5kIEVw
aWRlbWlvbG9neSBEaXJlY3RvcmF0ZSwgSW5qdXJ5IFByZXZlbnRpb24gRGl2aXNpb24sIFVuaXRl
ZCBTdGF0ZXMuIEVsZWN0cm9uaWMgYWRkcmVzczogYnJ1Y2UuaC5qb25lcy5jaXZAbWFpbC5taWwu
JiN4RDtBcm15IFB1YmxpYyBIZWFsdGggQ2VudGVyLCBDbGluaWNhbCBQdWJsaWMgSGVhbHRoIGFu
ZCBFcGlkZW1pb2xvZ3kgRGlyZWN0b3JhdGUsIEluanVyeSBQcmV2ZW50aW9uIERpdmlzaW9uLCBV
bml0ZWQgU3RhdGVzLiYjeEQ7VS5TLiBBcm15IFJlc2VhcmNoIEluc3RpdHV0ZSBvZiBFbnZpcm9u
bWVudGFsIE1lZGljaW5lLCBVbml0ZWQgU3RhdGVzLjwvYXV0aC1hZGRyZXNzPjx0aXRsZXM+PHRp
dGxlPkltcGFjdCBvZiBwaHlzaWNhbCBmaXRuZXNzIGFuZCBib2R5IGNvbXBvc2l0aW9uIG9uIGlu
anVyeSByaXNrIGFtb25nIGFjdGl2ZSB5b3VuZyBhZHVsdHM6IEEgc3R1ZHkgb2YgQXJteSB0cmFp
bmVlczwvdGl0bGU+PHNlY29uZGFyeS10aXRsZT5KIFNjaSBNZWQgU3BvcnQ8L3NlY29uZGFyeS10
aXRsZT48YWx0LXRpdGxlPkpvdXJuYWwgb2Ygc2NpZW5jZSBhbmQgbWVkaWNpbmUgaW4gc3BvcnQ8
L2FsdC10aXRsZT48L3RpdGxlcz48cGVyaW9kaWNhbD48ZnVsbC10aXRsZT5KIFNjaSBNZWQgU3Bv
cnQ8L2Z1bGwtdGl0bGU+PGFiYnItMT5Kb3VybmFsIG9mIHNjaWVuY2UgYW5kIG1lZGljaW5lIGlu
IHNwb3J0PC9hYmJyLTE+PC9wZXJpb2RpY2FsPjxhbHQtcGVyaW9kaWNhbD48ZnVsbC10aXRsZT5K
b3VybmFsIG9mIFNjaWVuY2UgYW5kIE1lZGljaW5lIGluIFNwb3J0PC9mdWxsLXRpdGxlPjwvYWx0
LXBlcmlvZGljYWw+PHBhZ2VzPlMxNy1zMjI8L3BhZ2VzPjx2b2x1bWU+MjAgU3VwcGwgNDwvdm9s
dW1lPjxlZGl0aW9uPjIwMTcvMTAvMTE8L2VkaXRpb24+PGtleXdvcmRzPjxrZXl3b3JkPkFkb2xl
c2NlbnQ8L2tleXdvcmQ+PGtleXdvcmQ+QWR1bHQ8L2tleXdvcmQ+PGtleXdvcmQ+Qm9keSBDb21w
b3NpdGlvbi9waHlzaW9sb2d5PC9rZXl3b3JkPjxrZXl3b3JkPipCb2R5IE1hc3MgSW5kZXg8L2tl
eXdvcmQ+PGtleXdvcmQ+Q2hpLVNxdWFyZSBEaXN0cmlidXRpb248L2tleXdvcmQ+PGtleXdvcmQ+
RmVtYWxlPC9rZXl3b3JkPjxrZXl3b3JkPkh1bWFuczwva2V5d29yZD48a2V5d29yZD5NYWxlPC9r
ZXl3b3JkPjxrZXl3b3JkPk1pbGl0YXJ5IFBlcnNvbm5lbC8qc3RhdGlzdGljcyAmYW1wOyBudW1l
cmljYWwgZGF0YTwva2V5d29yZD48a2V5d29yZD5NdXNjdWxvc2tlbGV0YWwgU3lzdGVtLyppbmp1
cmllczwva2V5d29yZD48a2V5d29yZD5PY2N1cGF0aW9uYWwgSW5qdXJpZXMvKmV0aW9sb2d5L3By
ZXZlbnRpb24gJmFtcDsgY29udHJvbDwva2V5d29yZD48a2V5d29yZD4qUGh5c2ljYWwgRml0bmVz
czwva2V5d29yZD48a2V5d29yZD5SZXRyb3NwZWN0aXZlIFN0dWRpZXM8L2tleXdvcmQ+PGtleXdv
cmQ+UmlzayBGYWN0b3JzPC9rZXl3b3JkPjxrZXl3b3JkPlJ1bm5pbmcvaW5qdXJpZXMvKnBoeXNp
b2xvZ3k8L2tleXdvcmQ+PGtleXdvcmQ+WW91bmcgQWR1bHQ8L2tleXdvcmQ+PGtleXdvcmQ+Qm9k
eSBjb21wb3NpdGlvbjwva2V5d29yZD48a2V5d29yZD5HZW5kZXI8L2tleXdvcmQ+PGtleXdvcmQ+
TXVzY3Vsb3NrZWxldGFsPC9rZXl3b3JkPjxrZXl3b3JkPk92ZXJ1c2U8L2tleXdvcmQ+PGtleXdv
cmQ+UGh5c2ljYWwgZml0bmVzczwva2V5d29yZD48a2V5d29yZD5SdW5uaW5nPC9rZXl3b3JkPjwv
a2V5d29yZHM+PGRhdGVzPjx5ZWFyPjIwMTc8L3llYXI+PHB1Yi1kYXRlcz48ZGF0ZT5Ob3Y8L2Rh
dGU+PC9wdWItZGF0ZXM+PC9kYXRlcz48aXNibj4xODc4LTE4NjE8L2lzYm4+PGFjY2Vzc2lvbi1u
dW0+Mjg5OTMxMzE8L2FjY2Vzc2lvbi1udW0+PHVybHM+PC91cmxzPjxlbGVjdHJvbmljLXJlc291
cmNlLW51bT4xMC4xMDE2L2ouanNhbXMuMjAxNy4wOS4wMTU8L2VsZWN0cm9uaWMtcmVzb3VyY2Ut
bnVtPjxyZW1vdGUtZGF0YWJhc2UtcHJvdmlkZXI+TkxNPC9yZW1vdGUtZGF0YWJhc2UtcHJvdmlk
ZXI+PGxhbmd1YWdlPmVuZzwvbGFuZ3VhZ2U+PC9yZWNvcmQ+PC9DaXRlPjwvRW5kTm90ZT5=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Kb25lczwvQXV0aG9yPjxZZWFyPjIwMTc8L1llYXI+PFJl
Y051bT4xMjAyPC9SZWNOdW0+PERpc3BsYXlUZXh0PlsxOV08L0Rpc3BsYXlUZXh0PjxyZWNvcmQ+
PHJlYy1udW1iZXI+MTIwMjwvcmVjLW51bWJlcj48Zm9yZWlnbi1rZXlzPjxrZXkgYXBwPSJFTiIg
ZGItaWQ9IjVhZnB4dnQ5eDJ2ZHNsZWUwMHFwZHNwMHQyZDB3d3d3dGFkZSIgdGltZXN0YW1wPSIx
NjM4ODUyOTY0IiBndWlkPSIwZTA1YjZiZi1iNDFlLTQyNjgtODkwNy1mMTI0ZjYxNjY4YjAiPjEy
MDI8L2tleT48L2ZvcmVpZ24ta2V5cz48cmVmLXR5cGUgbmFtZT0iSm91cm5hbCBBcnRpY2xlIj4x
NzwvcmVmLXR5cGU+PGNvbnRyaWJ1dG9ycz48YXV0aG9ycz48YXV0aG9yPkpvbmVzLCBCLiBILjwv
YXV0aG9yPjxhdXRob3I+SGF1cmV0LCBLLiBHLjwvYXV0aG9yPjxhdXRob3I+RHllLCBTLiBLLjwv
YXV0aG9yPjxhdXRob3I+SGF1c2NoaWxkLCBWLiBELjwvYXV0aG9yPjxhdXRob3I+Um9zc2ksIFMu
IFAuPC9hdXRob3I+PGF1dGhvcj5SaWNoYXJkc29uLCBNLiBELjwvYXV0aG9yPjxhdXRob3I+RnJp
ZWRsLCBLLiBFLjwvYXV0aG9yPjwvYXV0aG9ycz48L2NvbnRyaWJ1dG9ycz48YXV0aC1hZGRyZXNz
PkFybXkgUHVibGljIEhlYWx0aCBDZW50ZXIsIENsaW5pY2FsIFB1YmxpYyBIZWFsdGggYW5kIEVw
aWRlbWlvbG9neSBEaXJlY3RvcmF0ZSwgSW5qdXJ5IFByZXZlbnRpb24gRGl2aXNpb24sIFVuaXRl
ZCBTdGF0ZXMuIEVsZWN0cm9uaWMgYWRkcmVzczogYnJ1Y2UuaC5qb25lcy5jaXZAbWFpbC5taWwu
JiN4RDtBcm15IFB1YmxpYyBIZWFsdGggQ2VudGVyLCBDbGluaWNhbCBQdWJsaWMgSGVhbHRoIGFu
ZCBFcGlkZW1pb2xvZ3kgRGlyZWN0b3JhdGUsIEluanVyeSBQcmV2ZW50aW9uIERpdmlzaW9uLCBV
bml0ZWQgU3RhdGVzLiYjeEQ7VS5TLiBBcm15IFJlc2VhcmNoIEluc3RpdHV0ZSBvZiBFbnZpcm9u
bWVudGFsIE1lZGljaW5lLCBVbml0ZWQgU3RhdGVzLjwvYXV0aC1hZGRyZXNzPjx0aXRsZXM+PHRp
dGxlPkltcGFjdCBvZiBwaHlzaWNhbCBmaXRuZXNzIGFuZCBib2R5IGNvbXBvc2l0aW9uIG9uIGlu
anVyeSByaXNrIGFtb25nIGFjdGl2ZSB5b3VuZyBhZHVsdHM6IEEgc3R1ZHkgb2YgQXJteSB0cmFp
bmVlczwvdGl0bGU+PHNlY29uZGFyeS10aXRsZT5KIFNjaSBNZWQgU3BvcnQ8L3NlY29uZGFyeS10
aXRsZT48YWx0LXRpdGxlPkpvdXJuYWwgb2Ygc2NpZW5jZSBhbmQgbWVkaWNpbmUgaW4gc3BvcnQ8
L2FsdC10aXRsZT48L3RpdGxlcz48cGVyaW9kaWNhbD48ZnVsbC10aXRsZT5KIFNjaSBNZWQgU3Bv
cnQ8L2Z1bGwtdGl0bGU+PGFiYnItMT5Kb3VybmFsIG9mIHNjaWVuY2UgYW5kIG1lZGljaW5lIGlu
IHNwb3J0PC9hYmJyLTE+PC9wZXJpb2RpY2FsPjxhbHQtcGVyaW9kaWNhbD48ZnVsbC10aXRsZT5K
b3VybmFsIG9mIFNjaWVuY2UgYW5kIE1lZGljaW5lIGluIFNwb3J0PC9mdWxsLXRpdGxlPjwvYWx0
LXBlcmlvZGljYWw+PHBhZ2VzPlMxNy1zMjI8L3BhZ2VzPjx2b2x1bWU+MjAgU3VwcGwgNDwvdm9s
dW1lPjxlZGl0aW9uPjIwMTcvMTAvMTE8L2VkaXRpb24+PGtleXdvcmRzPjxrZXl3b3JkPkFkb2xl
c2NlbnQ8L2tleXdvcmQ+PGtleXdvcmQ+QWR1bHQ8L2tleXdvcmQ+PGtleXdvcmQ+Qm9keSBDb21w
b3NpdGlvbi9waHlzaW9sb2d5PC9rZXl3b3JkPjxrZXl3b3JkPipCb2R5IE1hc3MgSW5kZXg8L2tl
eXdvcmQ+PGtleXdvcmQ+Q2hpLVNxdWFyZSBEaXN0cmlidXRpb248L2tleXdvcmQ+PGtleXdvcmQ+
RmVtYWxlPC9rZXl3b3JkPjxrZXl3b3JkPkh1bWFuczwva2V5d29yZD48a2V5d29yZD5NYWxlPC9r
ZXl3b3JkPjxrZXl3b3JkPk1pbGl0YXJ5IFBlcnNvbm5lbC8qc3RhdGlzdGljcyAmYW1wOyBudW1l
cmljYWwgZGF0YTwva2V5d29yZD48a2V5d29yZD5NdXNjdWxvc2tlbGV0YWwgU3lzdGVtLyppbmp1
cmllczwva2V5d29yZD48a2V5d29yZD5PY2N1cGF0aW9uYWwgSW5qdXJpZXMvKmV0aW9sb2d5L3By
ZXZlbnRpb24gJmFtcDsgY29udHJvbDwva2V5d29yZD48a2V5d29yZD4qUGh5c2ljYWwgRml0bmVz
czwva2V5d29yZD48a2V5d29yZD5SZXRyb3NwZWN0aXZlIFN0dWRpZXM8L2tleXdvcmQ+PGtleXdv
cmQ+UmlzayBGYWN0b3JzPC9rZXl3b3JkPjxrZXl3b3JkPlJ1bm5pbmcvaW5qdXJpZXMvKnBoeXNp
b2xvZ3k8L2tleXdvcmQ+PGtleXdvcmQ+WW91bmcgQWR1bHQ8L2tleXdvcmQ+PGtleXdvcmQ+Qm9k
eSBjb21wb3NpdGlvbjwva2V5d29yZD48a2V5d29yZD5HZW5kZXI8L2tleXdvcmQ+PGtleXdvcmQ+
TXVzY3Vsb3NrZWxldGFsPC9rZXl3b3JkPjxrZXl3b3JkPk92ZXJ1c2U8L2tleXdvcmQ+PGtleXdv
cmQ+UGh5c2ljYWwgZml0bmVzczwva2V5d29yZD48a2V5d29yZD5SdW5uaW5nPC9rZXl3b3JkPjwv
a2V5d29yZHM+PGRhdGVzPjx5ZWFyPjIwMTc8L3llYXI+PHB1Yi1kYXRlcz48ZGF0ZT5Ob3Y8L2Rh
dGU+PC9wdWItZGF0ZXM+PC9kYXRlcz48aXNibj4xODc4LTE4NjE8L2lzYm4+PGFjY2Vzc2lvbi1u
dW0+Mjg5OTMxMzE8L2FjY2Vzc2lvbi1udW0+PHVybHM+PC91cmxzPjxlbGVjdHJvbmljLXJlc291
cmNlLW51bT4xMC4xMDE2L2ouanNhbXMuMjAxNy4wOS4wMTU8L2VsZWN0cm9uaWMtcmVzb3VyY2Ut
bnVtPjxyZW1vdGUtZGF0YWJhc2UtcHJvdmlkZXI+TkxNPC9yZW1vdGUtZGF0YWJhc2UtcHJvdmlk
ZXI+PGxhbmd1YWdlPmVuZzwvbGFuZ3VhZ2U+PC9yZWNvcmQ+PC9DaXRlPjwvRW5kTm90ZT5=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9]</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004F0C9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3A22F6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0007D2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DCCF13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A4FAF5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E0671F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84E4CD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EE6E4F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AE9CFA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6D065A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02F2DB6A" w14:textId="77777777" w:rsidTr="00C42C73">
        <w:trPr>
          <w:jc w:val="center"/>
        </w:trPr>
        <w:tc>
          <w:tcPr>
            <w:tcW w:w="0" w:type="auto"/>
            <w:shd w:val="clear" w:color="auto" w:fill="auto"/>
          </w:tcPr>
          <w:p w14:paraId="030E301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Kerr 2004</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Kerr&lt;/Author&gt;&lt;Year&gt;2004&lt;/Year&gt;&lt;RecNum&gt;1203&lt;/RecNum&gt;&lt;DisplayText&gt;[52]&lt;/DisplayText&gt;&lt;record&gt;&lt;rec-number&gt;1203&lt;/rec-number&gt;&lt;foreign-keys&gt;&lt;key app="EN" db-id="5afpxvt9x2vdslee00qpdsp0t2d0wwwwtade" timestamp="1638852964" guid="69815ea1-9c1f-46b1-a182-3f940f5e895d"&gt;1203&lt;/key&gt;&lt;/foreign-keys&gt;&lt;ref-type name="Journal Article"&gt;17&lt;/ref-type&gt;&lt;contributors&gt;&lt;authors&gt;&lt;author&gt;Kerr, G. M.&lt;/author&gt;&lt;/authors&gt;&lt;/contributors&gt;&lt;titles&gt;&lt;title&gt;Injuries sustained by recruits during basic training in Irish Army&lt;/title&gt;&lt;secondary-title&gt;Ir Med J&lt;/secondary-title&gt;&lt;alt-title&gt;Irish medical journal&lt;/alt-title&gt;&lt;/titles&gt;&lt;periodical&gt;&lt;full-title&gt;Ir Med J&lt;/full-title&gt;&lt;abbr-1&gt;Irish medical journal&lt;/abbr-1&gt;&lt;/periodical&gt;&lt;alt-periodical&gt;&lt;full-title&gt;Ir Med J&lt;/full-title&gt;&lt;abbr-1&gt;Irish medical journal&lt;/abbr-1&gt;&lt;/alt-periodical&gt;&lt;pages&gt;80-1&lt;/pages&gt;&lt;volume&gt;97&lt;/volume&gt;&lt;number&gt;3&lt;/number&gt;&lt;edition&gt;2004/05/29&lt;/edition&gt;&lt;keywords&gt;&lt;keyword&gt;Female&lt;/keyword&gt;&lt;keyword&gt;Humans&lt;/keyword&gt;&lt;keyword&gt;Ireland/epidemiology&lt;/keyword&gt;&lt;keyword&gt;Male&lt;/keyword&gt;&lt;keyword&gt;*Military Personnel&lt;/keyword&gt;&lt;keyword&gt;*Physical Education and Training&lt;/keyword&gt;&lt;keyword&gt;Wounds and Injuries/*epidemiology&lt;/keyword&gt;&lt;/keywords&gt;&lt;dates&gt;&lt;year&gt;2004&lt;/year&gt;&lt;pub-dates&gt;&lt;date&gt;Mar&lt;/date&gt;&lt;/pub-dates&gt;&lt;/dates&gt;&lt;isbn&gt;0332-3102 (Print)&amp;#xD;0332-3102&lt;/isbn&gt;&lt;accession-num&gt;15164689&lt;/accession-num&gt;&lt;urls&gt;&lt;/urls&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2]</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52588B5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9E7964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47C04D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4D1B18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B94353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CAB9D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F48BA7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426FC2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76A4BE4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924C6F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062830E0" w14:textId="77777777" w:rsidTr="00C42C73">
        <w:trPr>
          <w:jc w:val="center"/>
        </w:trPr>
        <w:tc>
          <w:tcPr>
            <w:tcW w:w="0" w:type="auto"/>
            <w:shd w:val="clear" w:color="auto" w:fill="auto"/>
          </w:tcPr>
          <w:p w14:paraId="39D81C8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Knapik 2006</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Knapik&lt;/Author&gt;&lt;Year&gt;2006&lt;/Year&gt;&lt;RecNum&gt;1205&lt;/RecNum&gt;&lt;DisplayText&gt;[54]&lt;/DisplayText&gt;&lt;record&gt;&lt;rec-number&gt;1205&lt;/rec-number&gt;&lt;foreign-keys&gt;&lt;key app="EN" db-id="5afpxvt9x2vdslee00qpdsp0t2d0wwwwtade" timestamp="1638852964" guid="8c14c1da-d4c7-4557-b37e-4cd434b5b124"&gt;1205&lt;/key&gt;&lt;/foreign-keys&gt;&lt;ref-type name="Journal Article"&gt;17&lt;/ref-type&gt;&lt;contributors&gt;&lt;authors&gt;&lt;author&gt;Knapik, J. J.&lt;/author&gt;&lt;author&gt;Darakjy, S.&lt;/author&gt;&lt;author&gt;Hauret, K. G.&lt;/author&gt;&lt;author&gt;Canada, S.&lt;/author&gt;&lt;author&gt;Scott, S.&lt;/author&gt;&lt;author&gt;Rieger, W.&lt;/author&gt;&lt;author&gt;Marin, R.&lt;/author&gt;&lt;author&gt;Jones, B. H.&lt;/author&gt;&lt;/authors&gt;&lt;/contributors&gt;&lt;auth-address&gt;U.S. Army Center for Health Promotion and Preventive Medicine, Aberdeen Proving Ground, MD 21010, USA.&lt;/auth-address&gt;&lt;titles&gt;&lt;title&gt;Increasing the physical fitness of low-fit recruits before basic combat training: an evaluation of fitness, injuries, and training outcomes&lt;/title&gt;&lt;secondary-title&gt;Mil Med&lt;/secondary-title&gt;&lt;alt-title&gt;Military medicine&lt;/alt-title&gt;&lt;/titles&gt;&lt;periodical&gt;&lt;full-title&gt;Mil Med&lt;/full-title&gt;&lt;abbr-1&gt;Military medicine&lt;/abbr-1&gt;&lt;/periodical&gt;&lt;alt-periodical&gt;&lt;full-title&gt;Military Medicine&lt;/full-title&gt;&lt;/alt-periodical&gt;&lt;pages&gt;45-54&lt;/pages&gt;&lt;volume&gt;171&lt;/volume&gt;&lt;number&gt;1&lt;/number&gt;&lt;edition&gt;2006/03/15&lt;/edition&gt;&lt;keywords&gt;&lt;keyword&gt;Adolescent&lt;/keyword&gt;&lt;keyword&gt;Adult&lt;/keyword&gt;&lt;keyword&gt;Female&lt;/keyword&gt;&lt;keyword&gt;Humans&lt;/keyword&gt;&lt;keyword&gt;Male&lt;/keyword&gt;&lt;keyword&gt;*Military Personnel&lt;/keyword&gt;&lt;keyword&gt;*Outcome Assessment, Health Care&lt;/keyword&gt;&lt;keyword&gt;Physical Fitness/*physiology&lt;/keyword&gt;&lt;keyword&gt;South Carolina&lt;/keyword&gt;&lt;keyword&gt;*Wounds and Injuries&lt;/keyword&gt;&lt;/keywords&gt;&lt;dates&gt;&lt;year&gt;2006&lt;/year&gt;&lt;pub-dates&gt;&lt;date&gt;Jan&lt;/date&gt;&lt;/pub-dates&gt;&lt;/dates&gt;&lt;isbn&gt;0026-4075 (Print)&amp;#xD;0026-4075&lt;/isbn&gt;&lt;accession-num&gt;16532873&lt;/accession-num&gt;&lt;urls&gt;&lt;/urls&gt;&lt;electronic-resource-num&gt;10.7205/milmed.171.1.45&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4]</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32CAD7D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AC6FC1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EC1E5E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F9DD02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447E82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5A0D9B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6CBE20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6ABA72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6239216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4C2F46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2A164ADB" w14:textId="77777777" w:rsidTr="00C42C73">
        <w:trPr>
          <w:jc w:val="center"/>
        </w:trPr>
        <w:tc>
          <w:tcPr>
            <w:tcW w:w="0" w:type="auto"/>
            <w:shd w:val="clear" w:color="auto" w:fill="auto"/>
          </w:tcPr>
          <w:p w14:paraId="4EE7C01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Knapik 2010a</w:t>
            </w:r>
            <w:r w:rsidRPr="00C42C73">
              <w:rPr>
                <w:rFonts w:ascii="Times New Roman" w:hAnsi="Times New Roman" w:cs="Times New Roman"/>
                <w:sz w:val="20"/>
                <w:szCs w:val="20"/>
              </w:rPr>
              <w:fldChar w:fldCharType="begin">
                <w:fldData xml:space="preserve">PEVuZE5vdGU+PENpdGU+PEF1dGhvcj5LbmFwaWs8L0F1dGhvcj48WWVhcj4yMDEwPC9ZZWFyPjxS
ZWNOdW0+MTIwNDwvUmVjTnVtPjxEaXNwbGF5VGV4dD5bNTNdPC9EaXNwbGF5VGV4dD48cmVjb3Jk
PjxyZWMtbnVtYmVyPjEyMDQ8L3JlYy1udW1iZXI+PGZvcmVpZ24ta2V5cz48a2V5IGFwcD0iRU4i
IGRiLWlkPSI1YWZweHZ0OXgydmRzbGVlMDBxcGRzcDB0MmQwd3d3d3RhZGUiIHRpbWVzdGFtcD0i
MTYzODg1Mjk2NCIgZ3VpZD0iOWYyY2M2YzAtODJjNi00YmQzLWEzZTktNjA5YWNkYTY0Njc0Ij4x
MjA0PC9rZXk+PC9mb3JlaWduLWtleXM+PHJlZi10eXBlIG5hbWU9IkpvdXJuYWwgQXJ0aWNsZSI+
MTc8L3JlZi10eXBlPjxjb250cmlidXRvcnM+PGF1dGhvcnM+PGF1dGhvcj5LbmFwaWssIEouIEou
PC9hdXRob3I+PGF1dGhvcj5Ccm9zY2gsIEwuIEMuPC9hdXRob3I+PGF1dGhvcj5WZW51dG8sIE0u
PC9hdXRob3I+PGF1dGhvcj5Td2VkbGVyLCBELiBJLjwvYXV0aG9yPjxhdXRob3I+QnVsbG9jaywg
Uy4gSC48L2F1dGhvcj48YXV0aG9yPkdhaW5lcywgTC4gUy48L2F1dGhvcj48YXV0aG9yPk11cnBo
eSwgUi4gSi48L2F1dGhvcj48YXV0aG9yPlRjaGFuZGphLCBKLjwvYXV0aG9yPjxhdXRob3I+Sm9u
ZXMsIEIuIEguPC9hdXRob3I+PC9hdXRob3JzPjwvY29udHJpYnV0b3JzPjxhdXRoLWFkZHJlc3M+
VS5TLiBBcm15IENlbnRlciBmb3IgSGVhbHRoIFByb21vdGlvbiBhbmQgUHJldmVudGl2ZSBNZWRp
Y2luZSwgQWJlcmRlZW4gUHJvdmluZyBHcm91bmQsIE1hcnlsYW5kIDIxMDEwLCBVU0EuIGpvc2Vw
aC5rbmFwaWtAdXMuYXJteS5taWw8L2F1dGgtYWRkcmVzcz48dGl0bGVzPjx0aXRsZT5FZmZlY3Qg
b24gaW5qdXJpZXMgb2YgYXNzaWduaW5nIHNob2VzIGJhc2VkIG9uIGZvb3Qgc2hhcGUgaW4gYWly
IGZvcmNlIGJhc2ljIHRyYWluaW5nPC90aXRsZT48c2Vjb25kYXJ5LXRpdGxlPkFtIEogUHJldiBN
ZWQ8L3NlY29uZGFyeS10aXRsZT48YWx0LXRpdGxlPkFtZXJpY2FuIGpvdXJuYWwgb2YgcHJldmVu
dGl2ZSBtZWRpY2luZTwvYWx0LXRpdGxlPjwvdGl0bGVzPjxwZXJpb2RpY2FsPjxmdWxsLXRpdGxl
PkFtIEogUHJldiBNZWQ8L2Z1bGwtdGl0bGU+PGFiYnItMT5BbWVyaWNhbiBqb3VybmFsIG9mIHBy
ZXZlbnRpdmUgbWVkaWNpbmU8L2FiYnItMT48L3BlcmlvZGljYWw+PGFsdC1wZXJpb2RpY2FsPjxm
dWxsLXRpdGxlPkFtIEogUHJldiBNZWQ8L2Z1bGwtdGl0bGU+PGFiYnItMT5BbWVyaWNhbiBqb3Vy
bmFsIG9mIHByZXZlbnRpdmUgbWVkaWNpbmU8L2FiYnItMT48L2FsdC1wZXJpb2RpY2FsPjxwYWdl
cz5TMTk3LTIxMTwvcGFnZXM+PHZvbHVtZT4zODwvdm9sdW1lPjxudW1iZXI+MSBTdXBwbDwvbnVt
YmVyPjxlZGl0aW9uPjIwMTAvMDIvMTM8L2VkaXRpb24+PGtleXdvcmRzPjxrZXl3b3JkPkFkb2xl
c2NlbnQ8L2tleXdvcmQ+PGtleXdvcmQ+QWR1bHQ8L2tleXdvcmQ+PGtleXdvcmQ+QmlvbWVjaGFu
aWNhbCBQaGVub21lbmE8L2tleXdvcmQ+PGtleXdvcmQ+RmVtYWxlPC9rZXl3b3JkPjxrZXl3b3Jk
PkZvb3QvYW5hdG9teSAmYW1wOyBoaXN0b2xvZ3kvcGh5c2lvbG9neTwva2V5d29yZD48a2V5d29y
ZD5IdW1hbnM8L2tleXdvcmQ+PGtleXdvcmQ+TWFsZTwva2V5d29yZD48a2V5d29yZD4qTWlsaXRh
cnkgUGVyc29ubmVsPC9rZXl3b3JkPjxrZXl3b3JkPk9ydGhvdGljIERldmljZXM8L2tleXdvcmQ+
PGtleXdvcmQ+UHJvc3BlY3RpdmUgU3R1ZGllczwva2V5d29yZD48a2V5d29yZD5SaXNrIEZhY3Rv
cnM8L2tleXdvcmQ+PGtleXdvcmQ+UnVubmluZy8qaW5qdXJpZXM8L2tleXdvcmQ+PGtleXdvcmQ+
U2hvZXMvKnN0YW5kYXJkczwva2V5d29yZD48a2V5d29yZD5Vbml0ZWQgU3RhdGVzL2VwaWRlbWlv
bG9neTwva2V5d29yZD48a2V5d29yZD5Xb3VuZHMgYW5kIEluanVyaWVzLypwcmV2ZW50aW9uICZh
bXA7IGNvbnRyb2w8L2tleXdvcmQ+PGtleXdvcmQ+WW91bmcgQWR1bHQ8L2tleXdvcmQ+PC9rZXl3
b3Jkcz48ZGF0ZXM+PHllYXI+MjAxMDwveWVhcj48cHViLWRhdGVzPjxkYXRlPkphbjwvZGF0ZT48
L3B1Yi1kYXRlcz48L2RhdGVzPjxpc2JuPjA3NDktMzc5NzwvaXNibj48YWNjZXNzaW9uLW51bT4y
MDExNzU5NDwvYWNjZXNzaW9uLW51bT48dXJscz48L3VybHM+PGVsZWN0cm9uaWMtcmVzb3VyY2Ut
bnVtPjEwLjEwMTYvai5hbWVwcmUuMjAwOS4xMC4wMTM8L2VsZWN0cm9uaWMtcmVzb3VyY2UtbnVt
PjxyZW1vdGUtZGF0YWJhc2UtcHJvdmlkZXI+TkxNPC9yZW1vdGUtZGF0YWJhc2UtcHJvdmlkZXI+
PGxhbmd1YWdlPmVuZzwvbGFuZ3VhZ2U+PC9yZWNvcmQ+PC9DaXRlPjwvRW5kTm90ZT5=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LbmFwaWs8L0F1dGhvcj48WWVhcj4yMDEwPC9ZZWFyPjxS
ZWNOdW0+MTIwNDwvUmVjTnVtPjxEaXNwbGF5VGV4dD5bNTNdPC9EaXNwbGF5VGV4dD48cmVjb3Jk
PjxyZWMtbnVtYmVyPjEyMDQ8L3JlYy1udW1iZXI+PGZvcmVpZ24ta2V5cz48a2V5IGFwcD0iRU4i
IGRiLWlkPSI1YWZweHZ0OXgydmRzbGVlMDBxcGRzcDB0MmQwd3d3d3RhZGUiIHRpbWVzdGFtcD0i
MTYzODg1Mjk2NCIgZ3VpZD0iOWYyY2M2YzAtODJjNi00YmQzLWEzZTktNjA5YWNkYTY0Njc0Ij4x
MjA0PC9rZXk+PC9mb3JlaWduLWtleXM+PHJlZi10eXBlIG5hbWU9IkpvdXJuYWwgQXJ0aWNsZSI+
MTc8L3JlZi10eXBlPjxjb250cmlidXRvcnM+PGF1dGhvcnM+PGF1dGhvcj5LbmFwaWssIEouIEou
PC9hdXRob3I+PGF1dGhvcj5Ccm9zY2gsIEwuIEMuPC9hdXRob3I+PGF1dGhvcj5WZW51dG8sIE0u
PC9hdXRob3I+PGF1dGhvcj5Td2VkbGVyLCBELiBJLjwvYXV0aG9yPjxhdXRob3I+QnVsbG9jaywg
Uy4gSC48L2F1dGhvcj48YXV0aG9yPkdhaW5lcywgTC4gUy48L2F1dGhvcj48YXV0aG9yPk11cnBo
eSwgUi4gSi48L2F1dGhvcj48YXV0aG9yPlRjaGFuZGphLCBKLjwvYXV0aG9yPjxhdXRob3I+Sm9u
ZXMsIEIuIEguPC9hdXRob3I+PC9hdXRob3JzPjwvY29udHJpYnV0b3JzPjxhdXRoLWFkZHJlc3M+
VS5TLiBBcm15IENlbnRlciBmb3IgSGVhbHRoIFByb21vdGlvbiBhbmQgUHJldmVudGl2ZSBNZWRp
Y2luZSwgQWJlcmRlZW4gUHJvdmluZyBHcm91bmQsIE1hcnlsYW5kIDIxMDEwLCBVU0EuIGpvc2Vw
aC5rbmFwaWtAdXMuYXJteS5taWw8L2F1dGgtYWRkcmVzcz48dGl0bGVzPjx0aXRsZT5FZmZlY3Qg
b24gaW5qdXJpZXMgb2YgYXNzaWduaW5nIHNob2VzIGJhc2VkIG9uIGZvb3Qgc2hhcGUgaW4gYWly
IGZvcmNlIGJhc2ljIHRyYWluaW5nPC90aXRsZT48c2Vjb25kYXJ5LXRpdGxlPkFtIEogUHJldiBN
ZWQ8L3NlY29uZGFyeS10aXRsZT48YWx0LXRpdGxlPkFtZXJpY2FuIGpvdXJuYWwgb2YgcHJldmVu
dGl2ZSBtZWRpY2luZTwvYWx0LXRpdGxlPjwvdGl0bGVzPjxwZXJpb2RpY2FsPjxmdWxsLXRpdGxl
PkFtIEogUHJldiBNZWQ8L2Z1bGwtdGl0bGU+PGFiYnItMT5BbWVyaWNhbiBqb3VybmFsIG9mIHBy
ZXZlbnRpdmUgbWVkaWNpbmU8L2FiYnItMT48L3BlcmlvZGljYWw+PGFsdC1wZXJpb2RpY2FsPjxm
dWxsLXRpdGxlPkFtIEogUHJldiBNZWQ8L2Z1bGwtdGl0bGU+PGFiYnItMT5BbWVyaWNhbiBqb3Vy
bmFsIG9mIHByZXZlbnRpdmUgbWVkaWNpbmU8L2FiYnItMT48L2FsdC1wZXJpb2RpY2FsPjxwYWdl
cz5TMTk3LTIxMTwvcGFnZXM+PHZvbHVtZT4zODwvdm9sdW1lPjxudW1iZXI+MSBTdXBwbDwvbnVt
YmVyPjxlZGl0aW9uPjIwMTAvMDIvMTM8L2VkaXRpb24+PGtleXdvcmRzPjxrZXl3b3JkPkFkb2xl
c2NlbnQ8L2tleXdvcmQ+PGtleXdvcmQ+QWR1bHQ8L2tleXdvcmQ+PGtleXdvcmQ+QmlvbWVjaGFu
aWNhbCBQaGVub21lbmE8L2tleXdvcmQ+PGtleXdvcmQ+RmVtYWxlPC9rZXl3b3JkPjxrZXl3b3Jk
PkZvb3QvYW5hdG9teSAmYW1wOyBoaXN0b2xvZ3kvcGh5c2lvbG9neTwva2V5d29yZD48a2V5d29y
ZD5IdW1hbnM8L2tleXdvcmQ+PGtleXdvcmQ+TWFsZTwva2V5d29yZD48a2V5d29yZD4qTWlsaXRh
cnkgUGVyc29ubmVsPC9rZXl3b3JkPjxrZXl3b3JkPk9ydGhvdGljIERldmljZXM8L2tleXdvcmQ+
PGtleXdvcmQ+UHJvc3BlY3RpdmUgU3R1ZGllczwva2V5d29yZD48a2V5d29yZD5SaXNrIEZhY3Rv
cnM8L2tleXdvcmQ+PGtleXdvcmQ+UnVubmluZy8qaW5qdXJpZXM8L2tleXdvcmQ+PGtleXdvcmQ+
U2hvZXMvKnN0YW5kYXJkczwva2V5d29yZD48a2V5d29yZD5Vbml0ZWQgU3RhdGVzL2VwaWRlbWlv
bG9neTwva2V5d29yZD48a2V5d29yZD5Xb3VuZHMgYW5kIEluanVyaWVzLypwcmV2ZW50aW9uICZh
bXA7IGNvbnRyb2w8L2tleXdvcmQ+PGtleXdvcmQ+WW91bmcgQWR1bHQ8L2tleXdvcmQ+PC9rZXl3
b3Jkcz48ZGF0ZXM+PHllYXI+MjAxMDwveWVhcj48cHViLWRhdGVzPjxkYXRlPkphbjwvZGF0ZT48
L3B1Yi1kYXRlcz48L2RhdGVzPjxpc2JuPjA3NDktMzc5NzwvaXNibj48YWNjZXNzaW9uLW51bT4y
MDExNzU5NDwvYWNjZXNzaW9uLW51bT48dXJscz48L3VybHM+PGVsZWN0cm9uaWMtcmVzb3VyY2Ut
bnVtPjEwLjEwMTYvai5hbWVwcmUuMjAwOS4xMC4wMTM8L2VsZWN0cm9uaWMtcmVzb3VyY2UtbnVt
PjxyZW1vdGUtZGF0YWJhc2UtcHJvdmlkZXI+TkxNPC9yZW1vdGUtZGF0YWJhc2UtcHJvdmlkZXI+
PGxhbmd1YWdlPmVuZzwvbGFuZ3VhZ2U+PC9yZWNvcmQ+PC9DaXRlPjwvRW5kTm90ZT5=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3]</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BC10D7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282E89A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C63124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FC0DC0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4C5AEC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ECF68B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5F09BC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A94175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E50A22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66A60F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699BB73" w14:textId="77777777" w:rsidTr="00C42C73">
        <w:trPr>
          <w:jc w:val="center"/>
        </w:trPr>
        <w:tc>
          <w:tcPr>
            <w:tcW w:w="0" w:type="auto"/>
            <w:shd w:val="clear" w:color="auto" w:fill="auto"/>
          </w:tcPr>
          <w:p w14:paraId="344281B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Knapik 2010b</w:t>
            </w:r>
            <w:r w:rsidRPr="00C42C73">
              <w:rPr>
                <w:rFonts w:ascii="Times New Roman" w:hAnsi="Times New Roman" w:cs="Times New Roman"/>
                <w:sz w:val="20"/>
                <w:szCs w:val="20"/>
              </w:rPr>
              <w:fldChar w:fldCharType="begin">
                <w:fldData xml:space="preserve">PEVuZE5vdGU+PENpdGU+PEF1dGhvcj5LbmFwaWs8L0F1dGhvcj48WWVhcj4yMDEwPC9ZZWFyPjxS
ZWNOdW0+MTIwNjwvUmVjTnVtPjxEaXNwbGF5VGV4dD5bNTVdPC9EaXNwbGF5VGV4dD48cmVjb3Jk
PjxyZWMtbnVtYmVyPjEyMDY8L3JlYy1udW1iZXI+PGZvcmVpZ24ta2V5cz48a2V5IGFwcD0iRU4i
IGRiLWlkPSI1YWZweHZ0OXgydmRzbGVlMDBxcGRzcDB0MmQwd3d3d3RhZGUiIHRpbWVzdGFtcD0i
MTYzODg1Mjk2NCIgZ3VpZD0iNjI5YTc3ZjAtNjU5OC00Yzc5LTkyYTgtZDc5ZjUzODUzYjU1Ij4x
MjA2PC9rZXk+PC9mb3JlaWduLWtleXM+PHJlZi10eXBlIG5hbWU9IkpvdXJuYWwgQXJ0aWNsZSI+
MTc8L3JlZi10eXBlPjxjb250cmlidXRvcnM+PGF1dGhvcnM+PGF1dGhvcj5LbmFwaWssIEouIEou
PC9hdXRob3I+PGF1dGhvcj5Ucm9uZSwgRC4gVy48L2F1dGhvcj48YXV0aG9yPlN3ZWRsZXIsIEQu
IEkuPC9hdXRob3I+PGF1dGhvcj5WaWxsYXNlbm9yLCBBLjwvYXV0aG9yPjxhdXRob3I+QnVsbG9j
aywgUy4gSC48L2F1dGhvcj48YXV0aG9yPlNjaG1pZWQsIEUuPC9hdXRob3I+PGF1dGhvcj5Cb2Nr
ZWxtYW4sIFQuPC9hdXRob3I+PGF1dGhvcj5IYW4sIFAuPC9hdXRob3I+PGF1dGhvcj5Kb25lcywg
Qi4gSC48L2F1dGhvcj48L2F1dGhvcnM+PC9jb250cmlidXRvcnM+PGF1dGgtYWRkcmVzcz5EaXJl
Y3RvcmF0ZSBvZiBFcGlkZW1pb2xvZ3kgYW5kIERpc2Vhc2UgU3VydmVpbGxhbmNlLCBVUyBBcm15
IFB1YmxpYyBIZWFsdGggQ29tbWFuZCwgQWJlcmRlZW4gUHJvdmluZyBHcm91bmQsIE1EIDIxMDEw
LCBVU0EuIGpvc2VwaC5rbmFwaWtAdXMuYXJteS5taWw8L2F1dGgtYWRkcmVzcz48dGl0bGVzPjx0
aXRsZT5Jbmp1cnkgcmVkdWN0aW9uIGVmZmVjdGl2ZW5lc3Mgb2YgYXNzaWduaW5nIHJ1bm5pbmcg
c2hvZXMgYmFzZWQgb24gcGxhbnRhciBzaGFwZSBpbiBNYXJpbmUgQ29ycHMgYmFzaWMgdHJhaW5p
bmc8L3RpdGxlPjxzZWNvbmRhcnktdGl0bGU+QW0gSiBTcG9ydHMgTWVkPC9zZWNvbmRhcnktdGl0
bGU+PGFsdC10aXRsZT5UaGUgQW1lcmljYW4gam91cm5hbCBvZiBzcG9ydHMgbWVkaWNpbmU8L2Fs
dC10aXRsZT48L3RpdGxlcz48cGVyaW9kaWNhbD48ZnVsbC10aXRsZT5BbSBKIFNwb3J0cyBNZWQ8
L2Z1bGwtdGl0bGU+PGFiYnItMT5UaGUgQW1lcmljYW4gam91cm5hbCBvZiBzcG9ydHMgbWVkaWNp
bmU8L2FiYnItMT48L3BlcmlvZGljYWw+PGFsdC1wZXJpb2RpY2FsPjxmdWxsLXRpdGxlPlRoZSBB
bWVyaWNhbiBKb3VybmFsIG9mIFNwb3J0cyBNZWRpY2luZTwvZnVsbC10aXRsZT48L2FsdC1wZXJp
b2RpY2FsPjxwYWdlcz4xNzU5LTY3PC9wYWdlcz48dm9sdW1lPjM4PC92b2x1bWU+PG51bWJlcj45
PC9udW1iZXI+PGVkaXRpb24+MjAxMC8wNi8yNjwvZWRpdGlvbj48a2V5d29yZHM+PGtleXdvcmQ+
QWRvbGVzY2VudDwva2V5d29yZD48a2V5d29yZD5BZHVsdDwva2V5d29yZD48a2V5d29yZD5Bcm0g
SW5qdXJpZXMvZXBpZGVtaW9sb2d5L3ByZXZlbnRpb24gJmFtcDsgY29udHJvbDwva2V5d29yZD48
a2V5d29yZD5CaW9tZWNoYW5pY2FsIFBoZW5vbWVuYTwva2V5d29yZD48a2V5d29yZD4qRXhlcmNp
c2U8L2tleXdvcmQ+PGtleXdvcmQ+RmVtYWxlPC9rZXl3b3JkPjxrZXl3b3JkPkZvb3QvKmFuYXRv
bXkgJmFtcDsgaGlzdG9sb2d5PC9rZXl3b3JkPjxrZXl3b3JkPkh1bWFuczwva2V5d29yZD48a2V5
d29yZD5MZWcgSW5qdXJpZXMvKmVwaWRlbWlvbG9neS8qcHJldmVudGlvbiAmYW1wOyBjb250cm9s
PC9rZXl3b3JkPjxrZXl3b3JkPk1hbGU8L2tleXdvcmQ+PGtleXdvcmQ+Kk1pbGl0YXJ5IFBlcnNv
bm5lbDwva2V5d29yZD48a2V5d29yZD5NdXNjdWxvc2tlbGV0YWwgU3lzdGVtLyppbmp1cmllczwv
a2V5d29yZD48a2V5d29yZD5PcnRob3RpYyBEZXZpY2VzPC9rZXl3b3JkPjxrZXl3b3JkPipQaHlz
aWNhbCBGaXRuZXNzPC9rZXl3b3JkPjxrZXl3b3JkPlByb3NwZWN0aXZlIFN0dWRpZXM8L2tleXdv
cmQ+PGtleXdvcmQ+UmVncmVzc2lvbiBBbmFseXNpczwva2V5d29yZD48a2V5d29yZD5SaXNrIEZh
Y3RvcnM8L2tleXdvcmQ+PGtleXdvcmQ+KlNob2VzPC9rZXl3b3JkPjxrZXl3b3JkPlVuaXRlZCBT
dGF0ZXM8L2tleXdvcmQ+PGtleXdvcmQ+WW91bmcgQWR1bHQ8L2tleXdvcmQ+PC9rZXl3b3Jkcz48
ZGF0ZXM+PHllYXI+MjAxMDwveWVhcj48cHViLWRhdGVzPjxkYXRlPlNlcDwvZGF0ZT48L3B1Yi1k
YXRlcz48L2RhdGVzPjxpc2JuPjAzNjMtNTQ2NTwvaXNibj48YWNjZXNzaW9uLW51bT4yMDU3Njgz
NzwvYWNjZXNzaW9uLW51bT48dXJscz48L3VybHM+PGVsZWN0cm9uaWMtcmVzb3VyY2UtbnVtPjEw
LjExNzcvMDM2MzU0NjUxMDM2OTU0ODwvZWxlY3Ryb25pYy1yZXNvdXJjZS1udW0+PHJlbW90ZS1k
YXRhYmFzZS1wcm92aWRlcj5OTE08L3JlbW90ZS1kYXRhYmFzZS1wcm92aWRlcj48bGFuZ3VhZ2U+
ZW5nPC9sYW5ndWFnZT48L3JlY29yZD48L0NpdGU+PC9FbmROb3RlPgB=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LbmFwaWs8L0F1dGhvcj48WWVhcj4yMDEwPC9ZZWFyPjxS
ZWNOdW0+MTIwNjwvUmVjTnVtPjxEaXNwbGF5VGV4dD5bNTVdPC9EaXNwbGF5VGV4dD48cmVjb3Jk
PjxyZWMtbnVtYmVyPjEyMDY8L3JlYy1udW1iZXI+PGZvcmVpZ24ta2V5cz48a2V5IGFwcD0iRU4i
IGRiLWlkPSI1YWZweHZ0OXgydmRzbGVlMDBxcGRzcDB0MmQwd3d3d3RhZGUiIHRpbWVzdGFtcD0i
MTYzODg1Mjk2NCIgZ3VpZD0iNjI5YTc3ZjAtNjU5OC00Yzc5LTkyYTgtZDc5ZjUzODUzYjU1Ij4x
MjA2PC9rZXk+PC9mb3JlaWduLWtleXM+PHJlZi10eXBlIG5hbWU9IkpvdXJuYWwgQXJ0aWNsZSI+
MTc8L3JlZi10eXBlPjxjb250cmlidXRvcnM+PGF1dGhvcnM+PGF1dGhvcj5LbmFwaWssIEouIEou
PC9hdXRob3I+PGF1dGhvcj5Ucm9uZSwgRC4gVy48L2F1dGhvcj48YXV0aG9yPlN3ZWRsZXIsIEQu
IEkuPC9hdXRob3I+PGF1dGhvcj5WaWxsYXNlbm9yLCBBLjwvYXV0aG9yPjxhdXRob3I+QnVsbG9j
aywgUy4gSC48L2F1dGhvcj48YXV0aG9yPlNjaG1pZWQsIEUuPC9hdXRob3I+PGF1dGhvcj5Cb2Nr
ZWxtYW4sIFQuPC9hdXRob3I+PGF1dGhvcj5IYW4sIFAuPC9hdXRob3I+PGF1dGhvcj5Kb25lcywg
Qi4gSC48L2F1dGhvcj48L2F1dGhvcnM+PC9jb250cmlidXRvcnM+PGF1dGgtYWRkcmVzcz5EaXJl
Y3RvcmF0ZSBvZiBFcGlkZW1pb2xvZ3kgYW5kIERpc2Vhc2UgU3VydmVpbGxhbmNlLCBVUyBBcm15
IFB1YmxpYyBIZWFsdGggQ29tbWFuZCwgQWJlcmRlZW4gUHJvdmluZyBHcm91bmQsIE1EIDIxMDEw
LCBVU0EuIGpvc2VwaC5rbmFwaWtAdXMuYXJteS5taWw8L2F1dGgtYWRkcmVzcz48dGl0bGVzPjx0
aXRsZT5Jbmp1cnkgcmVkdWN0aW9uIGVmZmVjdGl2ZW5lc3Mgb2YgYXNzaWduaW5nIHJ1bm5pbmcg
c2hvZXMgYmFzZWQgb24gcGxhbnRhciBzaGFwZSBpbiBNYXJpbmUgQ29ycHMgYmFzaWMgdHJhaW5p
bmc8L3RpdGxlPjxzZWNvbmRhcnktdGl0bGU+QW0gSiBTcG9ydHMgTWVkPC9zZWNvbmRhcnktdGl0
bGU+PGFsdC10aXRsZT5UaGUgQW1lcmljYW4gam91cm5hbCBvZiBzcG9ydHMgbWVkaWNpbmU8L2Fs
dC10aXRsZT48L3RpdGxlcz48cGVyaW9kaWNhbD48ZnVsbC10aXRsZT5BbSBKIFNwb3J0cyBNZWQ8
L2Z1bGwtdGl0bGU+PGFiYnItMT5UaGUgQW1lcmljYW4gam91cm5hbCBvZiBzcG9ydHMgbWVkaWNp
bmU8L2FiYnItMT48L3BlcmlvZGljYWw+PGFsdC1wZXJpb2RpY2FsPjxmdWxsLXRpdGxlPlRoZSBB
bWVyaWNhbiBKb3VybmFsIG9mIFNwb3J0cyBNZWRpY2luZTwvZnVsbC10aXRsZT48L2FsdC1wZXJp
b2RpY2FsPjxwYWdlcz4xNzU5LTY3PC9wYWdlcz48dm9sdW1lPjM4PC92b2x1bWU+PG51bWJlcj45
PC9udW1iZXI+PGVkaXRpb24+MjAxMC8wNi8yNjwvZWRpdGlvbj48a2V5d29yZHM+PGtleXdvcmQ+
QWRvbGVzY2VudDwva2V5d29yZD48a2V5d29yZD5BZHVsdDwva2V5d29yZD48a2V5d29yZD5Bcm0g
SW5qdXJpZXMvZXBpZGVtaW9sb2d5L3ByZXZlbnRpb24gJmFtcDsgY29udHJvbDwva2V5d29yZD48
a2V5d29yZD5CaW9tZWNoYW5pY2FsIFBoZW5vbWVuYTwva2V5d29yZD48a2V5d29yZD4qRXhlcmNp
c2U8L2tleXdvcmQ+PGtleXdvcmQ+RmVtYWxlPC9rZXl3b3JkPjxrZXl3b3JkPkZvb3QvKmFuYXRv
bXkgJmFtcDsgaGlzdG9sb2d5PC9rZXl3b3JkPjxrZXl3b3JkPkh1bWFuczwva2V5d29yZD48a2V5
d29yZD5MZWcgSW5qdXJpZXMvKmVwaWRlbWlvbG9neS8qcHJldmVudGlvbiAmYW1wOyBjb250cm9s
PC9rZXl3b3JkPjxrZXl3b3JkPk1hbGU8L2tleXdvcmQ+PGtleXdvcmQ+Kk1pbGl0YXJ5IFBlcnNv
bm5lbDwva2V5d29yZD48a2V5d29yZD5NdXNjdWxvc2tlbGV0YWwgU3lzdGVtLyppbmp1cmllczwv
a2V5d29yZD48a2V5d29yZD5PcnRob3RpYyBEZXZpY2VzPC9rZXl3b3JkPjxrZXl3b3JkPipQaHlz
aWNhbCBGaXRuZXNzPC9rZXl3b3JkPjxrZXl3b3JkPlByb3NwZWN0aXZlIFN0dWRpZXM8L2tleXdv
cmQ+PGtleXdvcmQ+UmVncmVzc2lvbiBBbmFseXNpczwva2V5d29yZD48a2V5d29yZD5SaXNrIEZh
Y3RvcnM8L2tleXdvcmQ+PGtleXdvcmQ+KlNob2VzPC9rZXl3b3JkPjxrZXl3b3JkPlVuaXRlZCBT
dGF0ZXM8L2tleXdvcmQ+PGtleXdvcmQ+WW91bmcgQWR1bHQ8L2tleXdvcmQ+PC9rZXl3b3Jkcz48
ZGF0ZXM+PHllYXI+MjAxMDwveWVhcj48cHViLWRhdGVzPjxkYXRlPlNlcDwvZGF0ZT48L3B1Yi1k
YXRlcz48L2RhdGVzPjxpc2JuPjAzNjMtNTQ2NTwvaXNibj48YWNjZXNzaW9uLW51bT4yMDU3Njgz
NzwvYWNjZXNzaW9uLW51bT48dXJscz48L3VybHM+PGVsZWN0cm9uaWMtcmVzb3VyY2UtbnVtPjEw
LjExNzcvMDM2MzU0NjUxMDM2OTU0ODwvZWxlY3Ryb25pYy1yZXNvdXJjZS1udW0+PHJlbW90ZS1k
YXRhYmFzZS1wcm92aWRlcj5OTE08L3JlbW90ZS1kYXRhYmFzZS1wcm92aWRlcj48bGFuZ3VhZ2U+
ZW5nPC9sYW5ndWFnZT48L3JlY29yZD48L0NpdGU+PC9FbmROb3RlPgB=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5]</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7676E7E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AAB590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A82CF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74D6B4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701968E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9DAEF6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F1E981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3BD45C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1F2ACFB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86F72F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4C782EEA" w14:textId="77777777" w:rsidTr="00C42C73">
        <w:trPr>
          <w:jc w:val="center"/>
        </w:trPr>
        <w:tc>
          <w:tcPr>
            <w:tcW w:w="0" w:type="auto"/>
            <w:shd w:val="clear" w:color="auto" w:fill="auto"/>
          </w:tcPr>
          <w:p w14:paraId="02B92F8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Mohammadi 2013</w:t>
            </w:r>
            <w:r w:rsidRPr="00C42C73">
              <w:rPr>
                <w:rFonts w:ascii="Times New Roman" w:hAnsi="Times New Roman" w:cs="Times New Roman"/>
                <w:sz w:val="20"/>
                <w:szCs w:val="20"/>
              </w:rPr>
              <w:fldChar w:fldCharType="begin">
                <w:fldData xml:space="preserve">PEVuZE5vdGU+PENpdGU+PEF1dGhvcj5Nb2hhbW1hZGk8L0F1dGhvcj48WWVhcj4yMDEzPC9ZZWFy
PjxSZWNOdW0+MTIwNzwvUmVjTnVtPjxEaXNwbGF5VGV4dD5bNTZdPC9EaXNwbGF5VGV4dD48cmVj
b3JkPjxyZWMtbnVtYmVyPjEyMDc8L3JlYy1udW1iZXI+PGZvcmVpZ24ta2V5cz48a2V5IGFwcD0i
RU4iIGRiLWlkPSI1YWZweHZ0OXgydmRzbGVlMDBxcGRzcDB0MmQwd3d3d3RhZGUiIHRpbWVzdGFt
cD0iMTYzODg1Mjk2NCIgZ3VpZD0iYzBlN2QyYmEtYWRmZi00ODIwLTg5YTctYmI4NjQ5OWE3OTUz
Ij4xMjA3PC9rZXk+PC9mb3JlaWduLWtleXM+PHJlZi10eXBlIG5hbWU9IkpvdXJuYWwgQXJ0aWNs
ZSI+MTc8L3JlZi10eXBlPjxjb250cmlidXRvcnM+PGF1dGhvcnM+PGF1dGhvcj5Nb2hhbW1hZGks
IEYuPC9hdXRob3I+PGF1dGhvcj5Bem1hLCBLLjwvYXV0aG9yPjxhdXRob3I+TmFzZWgsIEkuPC9h
dXRob3I+PGF1dGhvcj5FbWFkaWZhcmQsIFIuPC9hdXRob3I+PGF1dGhvcj5FdGVtYWRpLCBZLjwv
YXV0aG9yPjwvYXV0aG9ycz48L2NvbnRyaWJ1dG9ycz48YXV0aC1hZGRyZXNzPlBoeXNpb3RoZXJh
cHkgRGVwYXJ0bWVudCwgVW5pdmVyc2l0eSBvZiBTb2NpYWwgV2VsZmFyZSBhbmQgUmVoYWJpbGl0
YXRpb24gU2NpZW5jZXMsIFRlaHJhbiwgSXJhbjs8L2F1dGgtYWRkcmVzcz48dGl0bGVzPjx0aXRs
ZT5NaWxpdGFyeSBleGVyY2lzZXMsIGtuZWUgYW5kIGFua2xlIGpvaW50IHBvc2l0aW9uIHNlbnNl
LCBhbmQgaW5qdXJ5IGluIG1hbGUgY29uc2NyaXB0czogYSBwaWxvdCBzdHVkeTwvdGl0bGU+PHNl
Y29uZGFyeS10aXRsZT5KIEF0aGwgVHJhaW48L3NlY29uZGFyeS10aXRsZT48YWx0LXRpdGxlPkpv
dXJuYWwgb2YgYXRobGV0aWMgdHJhaW5pbmc8L2FsdC10aXRsZT48L3RpdGxlcz48cGVyaW9kaWNh
bD48ZnVsbC10aXRsZT5KIEF0aGwgVHJhaW48L2Z1bGwtdGl0bGU+PGFiYnItMT5Kb3VybmFsIG9m
IGF0aGxldGljIHRyYWluaW5nPC9hYmJyLTE+PC9wZXJpb2RpY2FsPjxhbHQtcGVyaW9kaWNhbD48
ZnVsbC10aXRsZT5KIEF0aGwgVHJhaW48L2Z1bGwtdGl0bGU+PGFiYnItMT5Kb3VybmFsIG9mIGF0
aGxldGljIHRyYWluaW5nPC9hYmJyLTE+PC9hbHQtcGVyaW9kaWNhbD48cGFnZXM+NzkwLTY8L3Bh
Z2VzPjx2b2x1bWU+NDg8L3ZvbHVtZT48bnVtYmVyPjY8L251bWJlcj48ZWRpdGlvbj4yMDEzLzA4
LzA3PC9lZGl0aW9uPjxrZXl3b3Jkcz48a2V5d29yZD5BZHVsdDwva2V5d29yZD48a2V5d29yZD5B
bmtsZSBJbmp1cmllcy8qcGh5c2lvcGF0aG9sb2d5PC9rZXl3b3JkPjxrZXl3b3JkPkFua2xlIEpv
aW50L3BoeXNpb2xvZ3k8L2tleXdvcmQ+PGtleXdvcmQ+RXhlcmNpc2U8L2tleXdvcmQ+PGtleXdv
cmQ+RmF0aWd1ZS8qcGh5c2lvcGF0aG9sb2d5PC9rZXl3b3JkPjxrZXl3b3JkPkh1bWFuczwva2V5
d29yZD48a2V5d29yZD5LbmVlIEluanVyaWVzLypwaHlzaW9wYXRob2xvZ3k8L2tleXdvcmQ+PGtl
eXdvcmQ+S25lZSBKb2ludC9waHlzaW9sb2d5PC9rZXl3b3JkPjxrZXl3b3JkPk1hbGU8L2tleXdv
cmQ+PGtleXdvcmQ+Kk1pbGl0YXJ5IFBlcnNvbm5lbDwva2V5d29yZD48a2V5d29yZD5NdXNjbGUg
RmF0aWd1ZTwva2V5d29yZD48a2V5d29yZD5NdXNjbGUsIFNrZWxldGFsL3BoeXNpb2xvZ3k8L2tl
eXdvcmQ+PGtleXdvcmQ+UGlsb3QgUHJvamVjdHM8L2tleXdvcmQ+PGtleXdvcmQ+UHJvcHJpb2Nl
cHRpb24vKnBoeXNpb2xvZ3k8L2tleXdvcmQ+PGtleXdvcmQ+WW91bmcgQWR1bHQ8L2tleXdvcmQ+
PC9rZXl3b3Jkcz48ZGF0ZXM+PHllYXI+MjAxMzwveWVhcj48cHViLWRhdGVzPjxkYXRlPk5vdi1E
ZWM8L2RhdGU+PC9wdWItZGF0ZXM+PC9kYXRlcz48aXNibj4xMDYyLTYwNTAgKFByaW50KSYjeEQ7
MTA2Mi02MDUwPC9pc2JuPjxhY2Nlc3Npb24tbnVtPjIzOTE0OTEzPC9hY2Nlc3Npb24tbnVtPjx1
cmxzPjwvdXJscz48Y3VzdG9tMj5QTUMzODY3MDkwPC9jdXN0b20yPjxlbGVjdHJvbmljLXJlc291
cmNlLW51bT4xMC40MDg1LzEwNjItNjA1MC00OC4zLjA2PC9lbGVjdHJvbmljLXJlc291cmNlLW51
bT48cmVtb3RlLWRhdGFiYXNlLXByb3ZpZGVyPk5MTTwvcmVtb3RlLWRhdGFiYXNlLXByb3ZpZGVy
PjxsYW5ndWFnZT5lbmc8L2xhbmd1YWdlPjwvcmVjb3JkPjwvQ2l0ZT48L0VuZE5vdGU+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Nb2hhbW1hZGk8L0F1dGhvcj48WWVhcj4yMDEzPC9ZZWFy
PjxSZWNOdW0+MTIwNzwvUmVjTnVtPjxEaXNwbGF5VGV4dD5bNTZdPC9EaXNwbGF5VGV4dD48cmVj
b3JkPjxyZWMtbnVtYmVyPjEyMDc8L3JlYy1udW1iZXI+PGZvcmVpZ24ta2V5cz48a2V5IGFwcD0i
RU4iIGRiLWlkPSI1YWZweHZ0OXgydmRzbGVlMDBxcGRzcDB0MmQwd3d3d3RhZGUiIHRpbWVzdGFt
cD0iMTYzODg1Mjk2NCIgZ3VpZD0iYzBlN2QyYmEtYWRmZi00ODIwLTg5YTctYmI4NjQ5OWE3OTUz
Ij4xMjA3PC9rZXk+PC9mb3JlaWduLWtleXM+PHJlZi10eXBlIG5hbWU9IkpvdXJuYWwgQXJ0aWNs
ZSI+MTc8L3JlZi10eXBlPjxjb250cmlidXRvcnM+PGF1dGhvcnM+PGF1dGhvcj5Nb2hhbW1hZGks
IEYuPC9hdXRob3I+PGF1dGhvcj5Bem1hLCBLLjwvYXV0aG9yPjxhdXRob3I+TmFzZWgsIEkuPC9h
dXRob3I+PGF1dGhvcj5FbWFkaWZhcmQsIFIuPC9hdXRob3I+PGF1dGhvcj5FdGVtYWRpLCBZLjwv
YXV0aG9yPjwvYXV0aG9ycz48L2NvbnRyaWJ1dG9ycz48YXV0aC1hZGRyZXNzPlBoeXNpb3RoZXJh
cHkgRGVwYXJ0bWVudCwgVW5pdmVyc2l0eSBvZiBTb2NpYWwgV2VsZmFyZSBhbmQgUmVoYWJpbGl0
YXRpb24gU2NpZW5jZXMsIFRlaHJhbiwgSXJhbjs8L2F1dGgtYWRkcmVzcz48dGl0bGVzPjx0aXRs
ZT5NaWxpdGFyeSBleGVyY2lzZXMsIGtuZWUgYW5kIGFua2xlIGpvaW50IHBvc2l0aW9uIHNlbnNl
LCBhbmQgaW5qdXJ5IGluIG1hbGUgY29uc2NyaXB0czogYSBwaWxvdCBzdHVkeTwvdGl0bGU+PHNl
Y29uZGFyeS10aXRsZT5KIEF0aGwgVHJhaW48L3NlY29uZGFyeS10aXRsZT48YWx0LXRpdGxlPkpv
dXJuYWwgb2YgYXRobGV0aWMgdHJhaW5pbmc8L2FsdC10aXRsZT48L3RpdGxlcz48cGVyaW9kaWNh
bD48ZnVsbC10aXRsZT5KIEF0aGwgVHJhaW48L2Z1bGwtdGl0bGU+PGFiYnItMT5Kb3VybmFsIG9m
IGF0aGxldGljIHRyYWluaW5nPC9hYmJyLTE+PC9wZXJpb2RpY2FsPjxhbHQtcGVyaW9kaWNhbD48
ZnVsbC10aXRsZT5KIEF0aGwgVHJhaW48L2Z1bGwtdGl0bGU+PGFiYnItMT5Kb3VybmFsIG9mIGF0
aGxldGljIHRyYWluaW5nPC9hYmJyLTE+PC9hbHQtcGVyaW9kaWNhbD48cGFnZXM+NzkwLTY8L3Bh
Z2VzPjx2b2x1bWU+NDg8L3ZvbHVtZT48bnVtYmVyPjY8L251bWJlcj48ZWRpdGlvbj4yMDEzLzA4
LzA3PC9lZGl0aW9uPjxrZXl3b3Jkcz48a2V5d29yZD5BZHVsdDwva2V5d29yZD48a2V5d29yZD5B
bmtsZSBJbmp1cmllcy8qcGh5c2lvcGF0aG9sb2d5PC9rZXl3b3JkPjxrZXl3b3JkPkFua2xlIEpv
aW50L3BoeXNpb2xvZ3k8L2tleXdvcmQ+PGtleXdvcmQ+RXhlcmNpc2U8L2tleXdvcmQ+PGtleXdv
cmQ+RmF0aWd1ZS8qcGh5c2lvcGF0aG9sb2d5PC9rZXl3b3JkPjxrZXl3b3JkPkh1bWFuczwva2V5
d29yZD48a2V5d29yZD5LbmVlIEluanVyaWVzLypwaHlzaW9wYXRob2xvZ3k8L2tleXdvcmQ+PGtl
eXdvcmQ+S25lZSBKb2ludC9waHlzaW9sb2d5PC9rZXl3b3JkPjxrZXl3b3JkPk1hbGU8L2tleXdv
cmQ+PGtleXdvcmQ+Kk1pbGl0YXJ5IFBlcnNvbm5lbDwva2V5d29yZD48a2V5d29yZD5NdXNjbGUg
RmF0aWd1ZTwva2V5d29yZD48a2V5d29yZD5NdXNjbGUsIFNrZWxldGFsL3BoeXNpb2xvZ3k8L2tl
eXdvcmQ+PGtleXdvcmQ+UGlsb3QgUHJvamVjdHM8L2tleXdvcmQ+PGtleXdvcmQ+UHJvcHJpb2Nl
cHRpb24vKnBoeXNpb2xvZ3k8L2tleXdvcmQ+PGtleXdvcmQ+WW91bmcgQWR1bHQ8L2tleXdvcmQ+
PC9rZXl3b3Jkcz48ZGF0ZXM+PHllYXI+MjAxMzwveWVhcj48cHViLWRhdGVzPjxkYXRlPk5vdi1E
ZWM8L2RhdGU+PC9wdWItZGF0ZXM+PC9kYXRlcz48aXNibj4xMDYyLTYwNTAgKFByaW50KSYjeEQ7
MTA2Mi02MDUwPC9pc2JuPjxhY2Nlc3Npb24tbnVtPjIzOTE0OTEzPC9hY2Nlc3Npb24tbnVtPjx1
cmxzPjwvdXJscz48Y3VzdG9tMj5QTUMzODY3MDkwPC9jdXN0b20yPjxlbGVjdHJvbmljLXJlc291
cmNlLW51bT4xMC40MDg1LzEwNjItNjA1MC00OC4zLjA2PC9lbGVjdHJvbmljLXJlc291cmNlLW51
bT48cmVtb3RlLWRhdGFiYXNlLXByb3ZpZGVyPk5MTTwvcmVtb3RlLWRhdGFiYXNlLXByb3ZpZGVy
PjxsYW5ndWFnZT5lbmc8L2xhbmd1YWdlPjwvcmVjb3JkPjwvQ2l0ZT48L0VuZE5vdGU+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6]</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56208F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CFED64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76F5DE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6712C6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EC2011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3B1226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D82A39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7CA923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115881A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B72C18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7B491C2B" w14:textId="77777777" w:rsidTr="00C42C73">
        <w:trPr>
          <w:jc w:val="center"/>
        </w:trPr>
        <w:tc>
          <w:tcPr>
            <w:tcW w:w="0" w:type="auto"/>
            <w:shd w:val="clear" w:color="auto" w:fill="auto"/>
          </w:tcPr>
          <w:p w14:paraId="39ACA8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Müller-Schilling 2019</w:t>
            </w:r>
            <w:r w:rsidRPr="00C42C73">
              <w:rPr>
                <w:rFonts w:ascii="Times New Roman" w:hAnsi="Times New Roman" w:cs="Times New Roman"/>
                <w:sz w:val="20"/>
                <w:szCs w:val="20"/>
              </w:rPr>
              <w:fldChar w:fldCharType="begin">
                <w:fldData xml:space="preserve">PEVuZE5vdGU+PENpdGU+PEF1dGhvcj5Nw7xsbGVyLVNjaGlsbGluZzwvQXV0aG9yPjxZZWFyPjIw
MTk8L1llYXI+PFJlY051bT4xMjA4PC9SZWNOdW0+PERpc3BsYXlUZXh0Pls1XTwvRGlzcGxheVRl
eHQ+PHJlY29yZD48cmVjLW51bWJlcj4xMjA4PC9yZWMtbnVtYmVyPjxmb3JlaWduLWtleXM+PGtl
eSBhcHA9IkVOIiBkYi1pZD0iNWFmcHh2dDl4MnZkc2xlZTAwcXBkc3AwdDJkMHd3d3d0YWRlIiB0
aW1lc3RhbXA9IjE2Mzg4NTI5NjQiIGd1aWQ9ImMwNDAxNjgwLTQwNDEtNGJhYi04MzE4LWZmZGE4
Njc5YTI0YyI+MTIwODwva2V5PjwvZm9yZWlnbi1rZXlzPjxyZWYtdHlwZSBuYW1lPSJKb3VybmFs
IEFydGljbGUiPjE3PC9yZWYtdHlwZT48Y29udHJpYnV0b3JzPjxhdXRob3JzPjxhdXRob3I+TcO8
bGxlci1TY2hpbGxpbmcsIEwuPC9hdXRob3I+PGF1dGhvcj5HdW5kbGFjaCwgTi48L2F1dGhvcj48
YXV0aG9yPkLDtmNrZWxtYW5uLCBJLjwvYXV0aG9yPjxhdXRob3I+U2FtbWl0bywgUy48L2F1dGhv
cj48L2F1dGhvcnM+PC9jb250cmlidXRvcnM+PGF1dGgtYWRkcmVzcz5EZXBhcnRtZW50IEkgSW50
ZXJuYWwgTWVkaWNpbmUsIEJ1bmRlc3dlaHIgSG9zcGl0YWwgQmVybGluLCBCZXJsaW4sIEdlcm1h
bnkuJiN4RDtEZXBhcnRtZW50IG9mIE9jY3VwYXRpb25hbCBNZWRpY2luZSwgTWVkaWNhbCBGYWN1
bHR5LCBPdHRvIHZvbiBHdWVyaWNrZSBVbml2ZXJzaXR5IE1hZ2RlYnVyZywgTWFnZGVidXJnLCBH
ZXJtYW55LiYjeEQ7TWVkaWNhbCBDbGluaWMgUm90ZW5idXJnIChXw7xtbWUpLCBSb3RlbmJ1cmcg
KFfDvG1tZSksIEdlcm1hbnkuJiN4RDtEZXBhcnRtZW50IG9mIE9jY3VwYXRpb25hbCBNZWRpY2lu
ZSwgTWVkaWNhbCBGYWN1bHR5LCBPdHRvIHZvbiBHdWVyaWNrZSBVbml2ZXJzaXR5IE1hZ2RlYnVy
ZywgTWFnZGVidXJnLCBHZXJtYW55LiBkcnNhbW1pdG9Ad2ViLmRlLiYjeEQ7QnVuZGVzd2VociBN
ZWRpY2FsIFNlcnZpY2UgSGVhZHF1YXJ0ZXJzLCBTZWN0aW9uIFZJIDMuMyBPY2N1cGF0aW9uYWwg
SGVhbHRoIE1hbmFnZW1lbnQgU3lzdGVtLCBTcG9ydHMgYW5kIE51dHJpdGlvbiBNZWRpY2luZSwg
Vm9uLUt1aGwtU3RyYcOfZSA1MCwgNTYwNzAsIEtvYmxlbnosIEdlcm1hbnkuIGRyc2FtbWl0b0B3
ZWIuZGUuPC9hdXRoLWFkZHJlc3M+PHRpdGxlcz48dGl0bGU+UGh5c2ljYWwgZml0bmVzcyBhcyBh
IHJpc2sgZmFjdG9yIGZvciBpbmp1cmllcyBhbmQgZXhjZXNzaXZlIHN0cmVzcyBzeW1wdG9tcyBk
dXJpbmcgYmFzaWMgbWlsaXRhcnkgdHJhaW5pbmc8L3RpdGxlPjxzZWNvbmRhcnktdGl0bGU+SW50
IEFyY2ggT2NjdXAgRW52aXJvbiBIZWFsdGg8L3NlY29uZGFyeS10aXRsZT48YWx0LXRpdGxlPklu
dGVybmF0aW9uYWwgYXJjaGl2ZXMgb2Ygb2NjdXBhdGlvbmFsIGFuZCBlbnZpcm9ubWVudGFsIGhl
YWx0aDwvYWx0LXRpdGxlPjwvdGl0bGVzPjxwZXJpb2RpY2FsPjxmdWxsLXRpdGxlPkludCBBcmNo
IE9jY3VwIEVudmlyb24gSGVhbHRoPC9mdWxsLXRpdGxlPjxhYmJyLTE+SW50ZXJuYXRpb25hbCBh
cmNoaXZlcyBvZiBvY2N1cGF0aW9uYWwgYW5kIGVudmlyb25tZW50YWwgaGVhbHRoPC9hYmJyLTE+
PC9wZXJpb2RpY2FsPjxhbHQtcGVyaW9kaWNhbD48ZnVsbC10aXRsZT5JbnQgQXJjaCBPY2N1cCBF
bnZpcm9uIEhlYWx0aDwvZnVsbC10aXRsZT48YWJici0xPkludGVybmF0aW9uYWwgYXJjaGl2ZXMg
b2Ygb2NjdXBhdGlvbmFsIGFuZCBlbnZpcm9ubWVudGFsIGhlYWx0aDwvYWJici0xPjwvYWx0LXBl
cmlvZGljYWw+PHBhZ2VzPjgzNy04NDE8L3BhZ2VzPjx2b2x1bWU+OTI8L3ZvbHVtZT48bnVtYmVy
PjY8L251bWJlcj48ZWRpdGlvbj4yMDE5LzAzLzIyPC9lZGl0aW9uPjxrZXl3b3Jkcz48a2V5d29y
ZD5HZXJtYW55L2VwaWRlbWlvbG9neTwva2V5d29yZD48a2V5d29yZD5IdW1hbnM8L2tleXdvcmQ+
PGtleXdvcmQ+Kk1pbGl0YXJ5IFBlcnNvbm5lbDwva2V5d29yZD48a2V5d29yZD5NdXNjdWxvc2tl
bGV0YWwgRGlzZWFzZXMvZXBpZGVtaW9sb2d5PC9rZXl3b3JkPjxrZXl3b3JkPk9jY3VwYXRpb25h
bCBJbmp1cmllcy8qc3RhdGlzdGljcyAmYW1wOyBudW1lcmljYWwgZGF0YTwva2V5d29yZD48a2V5
d29yZD4qUGh5c2ljYWwgRml0bmVzczwva2V5d29yZD48a2V5d29yZD5TZWFzb25zPC9rZXl3b3Jk
PjxrZXl3b3JkPlNpY2sgTGVhdmUvc3RhdGlzdGljcyAmYW1wOyBudW1lcmljYWwgZGF0YTwva2V5
d29yZD48a2V5d29yZD5Zb3VuZyBBZHVsdDwva2V5d29yZD48a2V5d29yZD4qSW5qdXJpZXM8L2tl
eXdvcmQ+PGtleXdvcmQ+Kk1pbGl0YXJ5PC9rZXl3b3JkPjxrZXl3b3JkPipUcmFpbmluZzwva2V5
d29yZD48L2tleXdvcmRzPjxkYXRlcz48eWVhcj4yMDE5PC95ZWFyPjxwdWItZGF0ZXM+PGRhdGU+
QXVnPC9kYXRlPjwvcHViLWRhdGVzPjwvZGF0ZXM+PGlzYm4+MDM0MC0wMTMxPC9pc2JuPjxhY2Nl
c3Npb24tbnVtPjMwODk1MzY5PC9hY2Nlc3Npb24tbnVtPjx1cmxzPjwvdXJscz48ZWxlY3Ryb25p
Yy1yZXNvdXJjZS1udW0+MTAuMTAwNy9zMDA0MjAtMDE5LTAxNDIzLTY8L2VsZWN0cm9uaWMtcmVz
b3VyY2UtbnVtPjxyZW1vdGUtZGF0YWJhc2UtcHJvdmlkZXI+TkxNPC9yZW1vdGUtZGF0YWJhc2Ut
cHJvdmlkZXI+PGxhbmd1YWdlPmVuZzwvbGFuZ3VhZ2U+PC9yZWNvcmQ+PC9DaXRlPjwvRW5kTm90
ZT4A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Nw7xsbGVyLVNjaGlsbGluZzwvQXV0aG9yPjxZZWFyPjIw
MTk8L1llYXI+PFJlY051bT4xMjA4PC9SZWNOdW0+PERpc3BsYXlUZXh0Pls1XTwvRGlzcGxheVRl
eHQ+PHJlY29yZD48cmVjLW51bWJlcj4xMjA4PC9yZWMtbnVtYmVyPjxmb3JlaWduLWtleXM+PGtl
eSBhcHA9IkVOIiBkYi1pZD0iNWFmcHh2dDl4MnZkc2xlZTAwcXBkc3AwdDJkMHd3d3d0YWRlIiB0
aW1lc3RhbXA9IjE2Mzg4NTI5NjQiIGd1aWQ9ImMwNDAxNjgwLTQwNDEtNGJhYi04MzE4LWZmZGE4
Njc5YTI0YyI+MTIwODwva2V5PjwvZm9yZWlnbi1rZXlzPjxyZWYtdHlwZSBuYW1lPSJKb3VybmFs
IEFydGljbGUiPjE3PC9yZWYtdHlwZT48Y29udHJpYnV0b3JzPjxhdXRob3JzPjxhdXRob3I+TcO8
bGxlci1TY2hpbGxpbmcsIEwuPC9hdXRob3I+PGF1dGhvcj5HdW5kbGFjaCwgTi48L2F1dGhvcj48
YXV0aG9yPkLDtmNrZWxtYW5uLCBJLjwvYXV0aG9yPjxhdXRob3I+U2FtbWl0bywgUy48L2F1dGhv
cj48L2F1dGhvcnM+PC9jb250cmlidXRvcnM+PGF1dGgtYWRkcmVzcz5EZXBhcnRtZW50IEkgSW50
ZXJuYWwgTWVkaWNpbmUsIEJ1bmRlc3dlaHIgSG9zcGl0YWwgQmVybGluLCBCZXJsaW4sIEdlcm1h
bnkuJiN4RDtEZXBhcnRtZW50IG9mIE9jY3VwYXRpb25hbCBNZWRpY2luZSwgTWVkaWNhbCBGYWN1
bHR5LCBPdHRvIHZvbiBHdWVyaWNrZSBVbml2ZXJzaXR5IE1hZ2RlYnVyZywgTWFnZGVidXJnLCBH
ZXJtYW55LiYjeEQ7TWVkaWNhbCBDbGluaWMgUm90ZW5idXJnIChXw7xtbWUpLCBSb3RlbmJ1cmcg
KFfDvG1tZSksIEdlcm1hbnkuJiN4RDtEZXBhcnRtZW50IG9mIE9jY3VwYXRpb25hbCBNZWRpY2lu
ZSwgTWVkaWNhbCBGYWN1bHR5LCBPdHRvIHZvbiBHdWVyaWNrZSBVbml2ZXJzaXR5IE1hZ2RlYnVy
ZywgTWFnZGVidXJnLCBHZXJtYW55LiBkcnNhbW1pdG9Ad2ViLmRlLiYjeEQ7QnVuZGVzd2VociBN
ZWRpY2FsIFNlcnZpY2UgSGVhZHF1YXJ0ZXJzLCBTZWN0aW9uIFZJIDMuMyBPY2N1cGF0aW9uYWwg
SGVhbHRoIE1hbmFnZW1lbnQgU3lzdGVtLCBTcG9ydHMgYW5kIE51dHJpdGlvbiBNZWRpY2luZSwg
Vm9uLUt1aGwtU3RyYcOfZSA1MCwgNTYwNzAsIEtvYmxlbnosIEdlcm1hbnkuIGRyc2FtbWl0b0B3
ZWIuZGUuPC9hdXRoLWFkZHJlc3M+PHRpdGxlcz48dGl0bGU+UGh5c2ljYWwgZml0bmVzcyBhcyBh
IHJpc2sgZmFjdG9yIGZvciBpbmp1cmllcyBhbmQgZXhjZXNzaXZlIHN0cmVzcyBzeW1wdG9tcyBk
dXJpbmcgYmFzaWMgbWlsaXRhcnkgdHJhaW5pbmc8L3RpdGxlPjxzZWNvbmRhcnktdGl0bGU+SW50
IEFyY2ggT2NjdXAgRW52aXJvbiBIZWFsdGg8L3NlY29uZGFyeS10aXRsZT48YWx0LXRpdGxlPklu
dGVybmF0aW9uYWwgYXJjaGl2ZXMgb2Ygb2NjdXBhdGlvbmFsIGFuZCBlbnZpcm9ubWVudGFsIGhl
YWx0aDwvYWx0LXRpdGxlPjwvdGl0bGVzPjxwZXJpb2RpY2FsPjxmdWxsLXRpdGxlPkludCBBcmNo
IE9jY3VwIEVudmlyb24gSGVhbHRoPC9mdWxsLXRpdGxlPjxhYmJyLTE+SW50ZXJuYXRpb25hbCBh
cmNoaXZlcyBvZiBvY2N1cGF0aW9uYWwgYW5kIGVudmlyb25tZW50YWwgaGVhbHRoPC9hYmJyLTE+
PC9wZXJpb2RpY2FsPjxhbHQtcGVyaW9kaWNhbD48ZnVsbC10aXRsZT5JbnQgQXJjaCBPY2N1cCBF
bnZpcm9uIEhlYWx0aDwvZnVsbC10aXRsZT48YWJici0xPkludGVybmF0aW9uYWwgYXJjaGl2ZXMg
b2Ygb2NjdXBhdGlvbmFsIGFuZCBlbnZpcm9ubWVudGFsIGhlYWx0aDwvYWJici0xPjwvYWx0LXBl
cmlvZGljYWw+PHBhZ2VzPjgzNy04NDE8L3BhZ2VzPjx2b2x1bWU+OTI8L3ZvbHVtZT48bnVtYmVy
PjY8L251bWJlcj48ZWRpdGlvbj4yMDE5LzAzLzIyPC9lZGl0aW9uPjxrZXl3b3Jkcz48a2V5d29y
ZD5HZXJtYW55L2VwaWRlbWlvbG9neTwva2V5d29yZD48a2V5d29yZD5IdW1hbnM8L2tleXdvcmQ+
PGtleXdvcmQ+Kk1pbGl0YXJ5IFBlcnNvbm5lbDwva2V5d29yZD48a2V5d29yZD5NdXNjdWxvc2tl
bGV0YWwgRGlzZWFzZXMvZXBpZGVtaW9sb2d5PC9rZXl3b3JkPjxrZXl3b3JkPk9jY3VwYXRpb25h
bCBJbmp1cmllcy8qc3RhdGlzdGljcyAmYW1wOyBudW1lcmljYWwgZGF0YTwva2V5d29yZD48a2V5
d29yZD4qUGh5c2ljYWwgRml0bmVzczwva2V5d29yZD48a2V5d29yZD5TZWFzb25zPC9rZXl3b3Jk
PjxrZXl3b3JkPlNpY2sgTGVhdmUvc3RhdGlzdGljcyAmYW1wOyBudW1lcmljYWwgZGF0YTwva2V5
d29yZD48a2V5d29yZD5Zb3VuZyBBZHVsdDwva2V5d29yZD48a2V5d29yZD4qSW5qdXJpZXM8L2tl
eXdvcmQ+PGtleXdvcmQ+Kk1pbGl0YXJ5PC9rZXl3b3JkPjxrZXl3b3JkPipUcmFpbmluZzwva2V5
d29yZD48L2tleXdvcmRzPjxkYXRlcz48eWVhcj4yMDE5PC95ZWFyPjxwdWItZGF0ZXM+PGRhdGU+
QXVnPC9kYXRlPjwvcHViLWRhdGVzPjwvZGF0ZXM+PGlzYm4+MDM0MC0wMTMxPC9pc2JuPjxhY2Nl
c3Npb24tbnVtPjMwODk1MzY5PC9hY2Nlc3Npb24tbnVtPjx1cmxzPjwvdXJscz48ZWxlY3Ryb25p
Yy1yZXNvdXJjZS1udW0+MTAuMTAwNy9zMDA0MjAtMDE5LTAxNDIzLTY8L2VsZWN0cm9uaWMtcmVz
b3VyY2UtbnVtPjxyZW1vdGUtZGF0YWJhc2UtcHJvdmlkZXI+TkxNPC9yZW1vdGUtZGF0YWJhc2Ut
cHJvdmlkZXI+PGxhbmd1YWdlPmVuZzwvbGFuZ3VhZ2U+PC9yZWNvcmQ+PC9DaXRlPjwvRW5kTm90
ZT4A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FB76A1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2A6DC1C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FAEFB4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6EBB24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1B2350E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4E41C4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E1D2ED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09A317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2669644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4389F6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681E8FB6" w14:textId="77777777" w:rsidTr="00C42C73">
        <w:trPr>
          <w:jc w:val="center"/>
        </w:trPr>
        <w:tc>
          <w:tcPr>
            <w:tcW w:w="0" w:type="auto"/>
            <w:shd w:val="clear" w:color="auto" w:fill="auto"/>
          </w:tcPr>
          <w:p w14:paraId="3ECA9C5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Munnoch 2007</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Munnoch&lt;/Author&gt;&lt;Year&gt;2007&lt;/Year&gt;&lt;RecNum&gt;1209&lt;/RecNum&gt;&lt;DisplayText&gt;[57]&lt;/DisplayText&gt;&lt;record&gt;&lt;rec-number&gt;1209&lt;/rec-number&gt;&lt;foreign-keys&gt;&lt;key app="EN" db-id="5afpxvt9x2vdslee00qpdsp0t2d0wwwwtade" timestamp="1638852964" guid="3702d344-b0eb-42fa-8bf2-db3ee9e7b8cf"&gt;1209&lt;/key&gt;&lt;/foreign-keys&gt;&lt;ref-type name="Journal Article"&gt;17&lt;/ref-type&gt;&lt;contributors&gt;&lt;authors&gt;&lt;author&gt;Munnoch, K.&lt;/author&gt;&lt;author&gt;Bridger, R. S.&lt;/author&gt;&lt;/authors&gt;&lt;/contributors&gt;&lt;auth-address&gt;Institute of Naval Medicine, Alverstoke, Gosport, Hampshire, UK. hsohf2@inm.mod.uk&lt;/auth-address&gt;&lt;titles&gt;&lt;title&gt;Smoking and injury in Royal Marines&amp;apos; training&lt;/title&gt;&lt;secondary-title&gt;Occup Med (Lond)&lt;/secondary-title&gt;&lt;alt-title&gt;Occupational medicine (Oxford, England)&lt;/alt-title&gt;&lt;/titles&gt;&lt;periodical&gt;&lt;full-title&gt;Occup Med (Lond)&lt;/full-title&gt;&lt;abbr-1&gt;Occupational medicine (Oxford, England)&lt;/abbr-1&gt;&lt;/periodical&gt;&lt;alt-periodical&gt;&lt;full-title&gt;Occup Med (Lond)&lt;/full-title&gt;&lt;abbr-1&gt;Occupational medicine (Oxford, England)&lt;/abbr-1&gt;&lt;/alt-periodical&gt;&lt;pages&gt;214-6&lt;/pages&gt;&lt;volume&gt;57&lt;/volume&gt;&lt;number&gt;3&lt;/number&gt;&lt;edition&gt;2007/01/16&lt;/edition&gt;&lt;keywords&gt;&lt;keyword&gt;Adult&lt;/keyword&gt;&lt;keyword&gt;Humans&lt;/keyword&gt;&lt;keyword&gt;Longitudinal Studies&lt;/keyword&gt;&lt;keyword&gt;Male&lt;/keyword&gt;&lt;keyword&gt;Military Personnel/*education&lt;/keyword&gt;&lt;keyword&gt;Occupational Diseases/epidemiology/*etiology&lt;/keyword&gt;&lt;keyword&gt;Retrospective Studies&lt;/keyword&gt;&lt;keyword&gt;Risk Factors&lt;/keyword&gt;&lt;keyword&gt;Smoking/*adverse effects&lt;/keyword&gt;&lt;keyword&gt;United Kingdom/epidemiology&lt;/keyword&gt;&lt;keyword&gt;Wounds and Injuries/epidemiology/*etiology&lt;/keyword&gt;&lt;/keywords&gt;&lt;dates&gt;&lt;year&gt;2007&lt;/year&gt;&lt;pub-dates&gt;&lt;date&gt;May&lt;/date&gt;&lt;/pub-dates&gt;&lt;/dates&gt;&lt;isbn&gt;0962-7480 (Print)&amp;#xD;0962-7480&lt;/isbn&gt;&lt;accession-num&gt;17218331&lt;/accession-num&gt;&lt;urls&gt;&lt;/urls&gt;&lt;electronic-resource-num&gt;10.1093/occmed/kql170&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7]</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7DDBFBF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B5ED89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0A84EB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3E0499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E74563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01D376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6BE4458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2F4D6D8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8704B3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702F93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5815BC59" w14:textId="77777777" w:rsidTr="00C42C73">
        <w:trPr>
          <w:jc w:val="center"/>
        </w:trPr>
        <w:tc>
          <w:tcPr>
            <w:tcW w:w="0" w:type="auto"/>
            <w:shd w:val="clear" w:color="auto" w:fill="auto"/>
          </w:tcPr>
          <w:p w14:paraId="777C1AD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lastRenderedPageBreak/>
              <w:t>Nye 2016</w:t>
            </w:r>
            <w:r w:rsidRPr="00C42C73">
              <w:rPr>
                <w:rFonts w:ascii="Times New Roman" w:hAnsi="Times New Roman" w:cs="Times New Roman"/>
                <w:sz w:val="20"/>
                <w:szCs w:val="20"/>
              </w:rPr>
              <w:fldChar w:fldCharType="begin">
                <w:fldData xml:space="preserve">PEVuZE5vdGU+PENpdGU+PEF1dGhvcj5OeWU8L0F1dGhvcj48WWVhcj4yMDE2PC9ZZWFyPjxSZWNO
dW0+MTIxMDwvUmVjTnVtPjxEaXNwbGF5VGV4dD5bMjJdPC9EaXNwbGF5VGV4dD48cmVjb3JkPjxy
ZWMtbnVtYmVyPjEyMTA8L3JlYy1udW1iZXI+PGZvcmVpZ24ta2V5cz48a2V5IGFwcD0iRU4iIGRi
LWlkPSI1YWZweHZ0OXgydmRzbGVlMDBxcGRzcDB0MmQwd3d3d3RhZGUiIHRpbWVzdGFtcD0iMTYz
ODg1Mjk2NCIgZ3VpZD0iMWRiZWYwMTEtYTEzYy00ZThkLWE3MjEtYjE1OTIxM2U4ZDU5Ij4xMjEw
PC9rZXk+PC9mb3JlaWduLWtleXM+PHJlZi10eXBlIG5hbWU9IkpvdXJuYWwgQXJ0aWNsZSI+MTc8
L3JlZi10eXBlPjxjb250cmlidXRvcnM+PGF1dGhvcnM+PGF1dGhvcj5OeWUsIE4uIFMuPC9hdXRo
b3I+PGF1dGhvcj5QYXdsYWssIE0uIFQuPC9hdXRob3I+PGF1dGhvcj5XZWJiZXIsIEIuIEouPC9h
dXRob3I+PGF1dGhvcj5UY2hhbmRqYSwgSi4gTi48L2F1dGhvcj48YXV0aG9yPk1pbG5lciwgTS4g
Ui48L2F1dGhvcj48L2F1dGhvcnM+PC9jb250cmlidXRvcnM+PGF1dGgtYWRkcmVzcz41NTl0aCBU
cmFpbmVlIEhlYWx0aCBTcXVhZHJvbiwgSm9pbnQgQmFzZSBTYW4gQW50b25pby1MYWNrbGFuZCwg
VFguJiN4RDtVUyBBaXIgRm9yY2UgU2Nob29sIG9mIEFlcm9zcGFjZSBNZWRpY2luZSwgRGF5dG9u
LCBPSC48L2F1dGgtYWRkcmVzcz48dGl0bGVzPjx0aXRsZT5EZXNjcmlwdGlvbiBhbmQgUmF0ZSBv
ZiBNdXNjdWxvc2tlbGV0YWwgSW5qdXJpZXMgaW4gQWlyIEZvcmNlIEJhc2ljIE1pbGl0YXJ5IFRy
YWluZWVzLCAyMDEyLTIwMTQ8L3RpdGxlPjxzZWNvbmRhcnktdGl0bGU+SiBBdGhsIFRyYWluPC9z
ZWNvbmRhcnktdGl0bGU+PGFsdC10aXRsZT5Kb3VybmFsIG9mIGF0aGxldGljIHRyYWluaW5nPC9h
bHQtdGl0bGU+PC90aXRsZXM+PHBlcmlvZGljYWw+PGZ1bGwtdGl0bGU+SiBBdGhsIFRyYWluPC9m
dWxsLXRpdGxlPjxhYmJyLTE+Sm91cm5hbCBvZiBhdGhsZXRpYyB0cmFpbmluZzwvYWJici0xPjwv
cGVyaW9kaWNhbD48YWx0LXBlcmlvZGljYWw+PGZ1bGwtdGl0bGU+SiBBdGhsIFRyYWluPC9mdWxs
LXRpdGxlPjxhYmJyLTE+Sm91cm5hbCBvZiBhdGhsZXRpYyB0cmFpbmluZzwvYWJici0xPjwvYWx0
LXBlcmlvZGljYWw+PHBhZ2VzPjg1OC04NjU8L3BhZ2VzPjx2b2x1bWU+NTE8L3ZvbHVtZT48bnVt
YmVyPjExPC9udW1iZXI+PGVkaXRpb24+MjAxNy8wMS8xMDwvZWRpdGlvbj48a2V5d29yZHM+PGtl
eXdvcmQ+Q3Jvc3MtU2VjdGlvbmFsIFN0dWRpZXM8L2tleXdvcmQ+PGtleXdvcmQ+RmVtYWxlPC9r
ZXl3b3JkPjxrZXl3b3JkPkh1bWFuczwva2V5d29yZD48a2V5d29yZD5JbmNpZGVuY2U8L2tleXdv
cmQ+PGtleXdvcmQ+TWFsZTwva2V5d29yZD48a2V5d29yZD5NaWxpdGFyeSBQZXJzb25uZWwvKnN0
YXRpc3RpY3MgJmFtcDsgbnVtZXJpY2FsIGRhdGE8L2tleXdvcmQ+PGtleXdvcmQ+TXVzY3Vsb3Nr
ZWxldGFsIERpc2Vhc2VzLyplcGlkZW1pb2xvZ3kvZXRpb2xvZ3k8L2tleXdvcmQ+PGtleXdvcmQ+
VW5pdGVkIFN0YXRlcy9lcGlkZW1pb2xvZ3k8L2tleXdvcmQ+PGtleXdvcmQ+V291bmRzIGFuZCBJ
bmp1cmllcy8qY29tcGxpY2F0aW9ucy9lcGlkZW1pb2xvZ3k8L2tleXdvcmQ+PGtleXdvcmQ+WW91
bmcgQWR1bHQ8L2tleXdvcmQ+PGtleXdvcmQ+aW5qdXJ5IGVwaWRlbWlvbG9neTwva2V5d29yZD48
a2V5d29yZD5waHlzaWNhbCBmaXRuZXNzPC9rZXl3b3JkPjxrZXl3b3JkPndhcnJpb3IgYXRobGV0
ZXM8L2tleXdvcmQ+PC9rZXl3b3Jkcz48ZGF0ZXM+PHllYXI+MjAxNjwveWVhcj48cHViLWRhdGVz
PjxkYXRlPk5vdjwvZGF0ZT48L3B1Yi1kYXRlcz48L2RhdGVzPjxpc2JuPjEwNjItNjA1MCAoUHJp
bnQpJiN4RDsxMDYyLTYwNTA8L2lzYm4+PGFjY2Vzc2lvbi1udW0+MjgwNjgxNjM8L2FjY2Vzc2lv
bi1udW0+PHVybHM+PC91cmxzPjxjdXN0b20yPlBNQzUyMjQ3MjY8L2N1c3RvbTI+PGVsZWN0cm9u
aWMtcmVzb3VyY2UtbnVtPjEwLjQwODUvMTA2Mi02MDUwLTUxLjEwLjEwPC9lbGVjdHJvbmljLXJl
c291cmNlLW51bT48cmVtb3RlLWRhdGFiYXNlLXByb3ZpZGVyPk5MTTwvcmVtb3RlLWRhdGFiYXNl
LXByb3ZpZGVyPjxsYW5ndWFnZT5lbmc8L2xhbmd1YWdlPjwvcmVjb3JkPjwvQ2l0ZT48L0VuZE5v
dGU+AG==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OeWU8L0F1dGhvcj48WWVhcj4yMDE2PC9ZZWFyPjxSZWNO
dW0+MTIxMDwvUmVjTnVtPjxEaXNwbGF5VGV4dD5bMjJdPC9EaXNwbGF5VGV4dD48cmVjb3JkPjxy
ZWMtbnVtYmVyPjEyMTA8L3JlYy1udW1iZXI+PGZvcmVpZ24ta2V5cz48a2V5IGFwcD0iRU4iIGRi
LWlkPSI1YWZweHZ0OXgydmRzbGVlMDBxcGRzcDB0MmQwd3d3d3RhZGUiIHRpbWVzdGFtcD0iMTYz
ODg1Mjk2NCIgZ3VpZD0iMWRiZWYwMTEtYTEzYy00ZThkLWE3MjEtYjE1OTIxM2U4ZDU5Ij4xMjEw
PC9rZXk+PC9mb3JlaWduLWtleXM+PHJlZi10eXBlIG5hbWU9IkpvdXJuYWwgQXJ0aWNsZSI+MTc8
L3JlZi10eXBlPjxjb250cmlidXRvcnM+PGF1dGhvcnM+PGF1dGhvcj5OeWUsIE4uIFMuPC9hdXRo
b3I+PGF1dGhvcj5QYXdsYWssIE0uIFQuPC9hdXRob3I+PGF1dGhvcj5XZWJiZXIsIEIuIEouPC9h
dXRob3I+PGF1dGhvcj5UY2hhbmRqYSwgSi4gTi48L2F1dGhvcj48YXV0aG9yPk1pbG5lciwgTS4g
Ui48L2F1dGhvcj48L2F1dGhvcnM+PC9jb250cmlidXRvcnM+PGF1dGgtYWRkcmVzcz41NTl0aCBU
cmFpbmVlIEhlYWx0aCBTcXVhZHJvbiwgSm9pbnQgQmFzZSBTYW4gQW50b25pby1MYWNrbGFuZCwg
VFguJiN4RDtVUyBBaXIgRm9yY2UgU2Nob29sIG9mIEFlcm9zcGFjZSBNZWRpY2luZSwgRGF5dG9u
LCBPSC48L2F1dGgtYWRkcmVzcz48dGl0bGVzPjx0aXRsZT5EZXNjcmlwdGlvbiBhbmQgUmF0ZSBv
ZiBNdXNjdWxvc2tlbGV0YWwgSW5qdXJpZXMgaW4gQWlyIEZvcmNlIEJhc2ljIE1pbGl0YXJ5IFRy
YWluZWVzLCAyMDEyLTIwMTQ8L3RpdGxlPjxzZWNvbmRhcnktdGl0bGU+SiBBdGhsIFRyYWluPC9z
ZWNvbmRhcnktdGl0bGU+PGFsdC10aXRsZT5Kb3VybmFsIG9mIGF0aGxldGljIHRyYWluaW5nPC9h
bHQtdGl0bGU+PC90aXRsZXM+PHBlcmlvZGljYWw+PGZ1bGwtdGl0bGU+SiBBdGhsIFRyYWluPC9m
dWxsLXRpdGxlPjxhYmJyLTE+Sm91cm5hbCBvZiBhdGhsZXRpYyB0cmFpbmluZzwvYWJici0xPjwv
cGVyaW9kaWNhbD48YWx0LXBlcmlvZGljYWw+PGZ1bGwtdGl0bGU+SiBBdGhsIFRyYWluPC9mdWxs
LXRpdGxlPjxhYmJyLTE+Sm91cm5hbCBvZiBhdGhsZXRpYyB0cmFpbmluZzwvYWJici0xPjwvYWx0
LXBlcmlvZGljYWw+PHBhZ2VzPjg1OC04NjU8L3BhZ2VzPjx2b2x1bWU+NTE8L3ZvbHVtZT48bnVt
YmVyPjExPC9udW1iZXI+PGVkaXRpb24+MjAxNy8wMS8xMDwvZWRpdGlvbj48a2V5d29yZHM+PGtl
eXdvcmQ+Q3Jvc3MtU2VjdGlvbmFsIFN0dWRpZXM8L2tleXdvcmQ+PGtleXdvcmQ+RmVtYWxlPC9r
ZXl3b3JkPjxrZXl3b3JkPkh1bWFuczwva2V5d29yZD48a2V5d29yZD5JbmNpZGVuY2U8L2tleXdv
cmQ+PGtleXdvcmQ+TWFsZTwva2V5d29yZD48a2V5d29yZD5NaWxpdGFyeSBQZXJzb25uZWwvKnN0
YXRpc3RpY3MgJmFtcDsgbnVtZXJpY2FsIGRhdGE8L2tleXdvcmQ+PGtleXdvcmQ+TXVzY3Vsb3Nr
ZWxldGFsIERpc2Vhc2VzLyplcGlkZW1pb2xvZ3kvZXRpb2xvZ3k8L2tleXdvcmQ+PGtleXdvcmQ+
VW5pdGVkIFN0YXRlcy9lcGlkZW1pb2xvZ3k8L2tleXdvcmQ+PGtleXdvcmQ+V291bmRzIGFuZCBJ
bmp1cmllcy8qY29tcGxpY2F0aW9ucy9lcGlkZW1pb2xvZ3k8L2tleXdvcmQ+PGtleXdvcmQ+WW91
bmcgQWR1bHQ8L2tleXdvcmQ+PGtleXdvcmQ+aW5qdXJ5IGVwaWRlbWlvbG9neTwva2V5d29yZD48
a2V5d29yZD5waHlzaWNhbCBmaXRuZXNzPC9rZXl3b3JkPjxrZXl3b3JkPndhcnJpb3IgYXRobGV0
ZXM8L2tleXdvcmQ+PC9rZXl3b3Jkcz48ZGF0ZXM+PHllYXI+MjAxNjwveWVhcj48cHViLWRhdGVz
PjxkYXRlPk5vdjwvZGF0ZT48L3B1Yi1kYXRlcz48L2RhdGVzPjxpc2JuPjEwNjItNjA1MCAoUHJp
bnQpJiN4RDsxMDYyLTYwNTA8L2lzYm4+PGFjY2Vzc2lvbi1udW0+MjgwNjgxNjM8L2FjY2Vzc2lv
bi1udW0+PHVybHM+PC91cmxzPjxjdXN0b20yPlBNQzUyMjQ3MjY8L2N1c3RvbTI+PGVsZWN0cm9u
aWMtcmVzb3VyY2UtbnVtPjEwLjQwODUvMTA2Mi02MDUwLTUxLjEwLjEwPC9lbGVjdHJvbmljLXJl
c291cmNlLW51bT48cmVtb3RlLWRhdGFiYXNlLXByb3ZpZGVyPk5MTTwvcmVtb3RlLWRhdGFiYXNl
LXByb3ZpZGVyPjxsYW5ndWFnZT5lbmc8L2xhbmd1YWdlPjwvcmVjb3JkPjwvQ2l0ZT48L0VuZE5v
dGU+AG==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22]</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6F1DE51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8EABED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0A7C7A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A1FB3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42F991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110E9F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0EC5DB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6D3AC5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4187594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079B4B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D6C13FA" w14:textId="77777777" w:rsidTr="00C42C73">
        <w:trPr>
          <w:jc w:val="center"/>
        </w:trPr>
        <w:tc>
          <w:tcPr>
            <w:tcW w:w="0" w:type="auto"/>
            <w:shd w:val="clear" w:color="auto" w:fill="auto"/>
          </w:tcPr>
          <w:p w14:paraId="54E7783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O’Connor 2011</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O&amp;apos;Connor&lt;/Author&gt;&lt;Year&gt;2011&lt;/Year&gt;&lt;RecNum&gt;1211&lt;/RecNum&gt;&lt;DisplayText&gt;[20]&lt;/DisplayText&gt;&lt;record&gt;&lt;rec-number&gt;1211&lt;/rec-number&gt;&lt;foreign-keys&gt;&lt;key app="EN" db-id="5afpxvt9x2vdslee00qpdsp0t2d0wwwwtade" timestamp="1638852964" guid="a5e23b26-59cb-4612-bbcf-804ff2123320"&gt;1211&lt;/key&gt;&lt;/foreign-keys&gt;&lt;ref-type name="Journal Article"&gt;17&lt;/ref-type&gt;&lt;contributors&gt;&lt;authors&gt;&lt;author&gt;O&amp;apos;Connor, F. G.&lt;/author&gt;&lt;author&gt;Deuster, P. A.&lt;/author&gt;&lt;author&gt;Davis, J.&lt;/author&gt;&lt;author&gt;Pappas, C. G.&lt;/author&gt;&lt;author&gt;Knapik, J. J.&lt;/author&gt;&lt;/authors&gt;&lt;/contributors&gt;&lt;auth-address&gt;Uniformed Services University, Consortium for Health and Military Performance, Bethesda, MD 20814, USA. foconnor@usuhs.mil&lt;/auth-address&gt;&lt;titles&gt;&lt;title&gt;Functional movement screening: predicting injuries in officer candidate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2224-30&lt;/pages&gt;&lt;volume&gt;43&lt;/volume&gt;&lt;number&gt;12&lt;/number&gt;&lt;edition&gt;2011/05/25&lt;/edition&gt;&lt;keywords&gt;&lt;keyword&gt;Adolescent&lt;/keyword&gt;&lt;keyword&gt;Adult&lt;/keyword&gt;&lt;keyword&gt;Cohort Studies&lt;/keyword&gt;&lt;keyword&gt;Humans&lt;/keyword&gt;&lt;keyword&gt;Male&lt;/keyword&gt;&lt;keyword&gt;*Military Personnel&lt;/keyword&gt;&lt;keyword&gt;Movement&lt;/keyword&gt;&lt;keyword&gt;Musculoskeletal System/*injuries&lt;/keyword&gt;&lt;keyword&gt;Physical Fitness&lt;/keyword&gt;&lt;keyword&gt;Prognosis&lt;/keyword&gt;&lt;keyword&gt;Prospective Studies&lt;/keyword&gt;&lt;keyword&gt;Young Adult&lt;/keyword&gt;&lt;/keywords&gt;&lt;dates&gt;&lt;year&gt;2011&lt;/year&gt;&lt;pub-dates&gt;&lt;date&gt;Dec&lt;/date&gt;&lt;/pub-dates&gt;&lt;/dates&gt;&lt;isbn&gt;0195-9131&lt;/isbn&gt;&lt;accession-num&gt;21606876&lt;/accession-num&gt;&lt;urls&gt;&lt;/urls&gt;&lt;electronic-resource-num&gt;10.1249/MSS.0b013e318223522d&lt;/electronic-resource-num&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20]</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4EFB27F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1439676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941B6F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915BB1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1B7173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802FCE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5AD659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820294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4DB67B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02603C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85541B0" w14:textId="77777777" w:rsidTr="00C42C73">
        <w:trPr>
          <w:jc w:val="center"/>
        </w:trPr>
        <w:tc>
          <w:tcPr>
            <w:tcW w:w="0" w:type="auto"/>
            <w:shd w:val="clear" w:color="auto" w:fill="auto"/>
          </w:tcPr>
          <w:p w14:paraId="364755A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Orr 2020</w:t>
            </w:r>
            <w:r w:rsidRPr="00C42C73">
              <w:rPr>
                <w:rFonts w:ascii="Times New Roman" w:hAnsi="Times New Roman" w:cs="Times New Roman"/>
                <w:sz w:val="20"/>
                <w:szCs w:val="20"/>
              </w:rPr>
              <w:fldChar w:fldCharType="begin">
                <w:fldData xml:space="preserve">PEVuZE5vdGU+PENpdGU+PEF1dGhvcj5PcnI8L0F1dGhvcj48WWVhcj4yMDIwPC9ZZWFyPjxSZWNO
dW0+MTIxMjwvUmVjTnVtPjxEaXNwbGF5VGV4dD5bMTRdPC9EaXNwbGF5VGV4dD48cmVjb3JkPjxy
ZWMtbnVtYmVyPjEyMTI8L3JlYy1udW1iZXI+PGZvcmVpZ24ta2V5cz48a2V5IGFwcD0iRU4iIGRi
LWlkPSI1YWZweHZ0OXgydmRzbGVlMDBxcGRzcDB0MmQwd3d3d3RhZGUiIHRpbWVzdGFtcD0iMTYz
ODg1Mjk2NCIgZ3VpZD0iNmIzODI2ZGQtYjFkZS00ZTVlLThmOWYtOTY0ZDYwMzM5Y2RkIj4xMjEy
PC9rZXk+PC9mb3JlaWduLWtleXM+PHJlZi10eXBlIG5hbWU9IkpvdXJuYWwgQXJ0aWNsZSI+MTc8
L3JlZi10eXBlPjxjb250cmlidXRvcnM+PGF1dGhvcnM+PGF1dGhvcj5PcnIsIFIuIE0uPC9hdXRo
b3I+PGF1dGhvcj5Db2hlbiwgQi4gUy48L2F1dGhvcj48YXV0aG9yPkFsbGlzb24sIFMuIEMuPC9h
dXRob3I+PGF1dGhvcj5CdWxhdGhzaW5oYWxhLCBMLjwvYXV0aG9yPjxhdXRob3I+WmFtYnJhc2tp
LCBFLiBKLjwvYXV0aG9yPjxhdXRob3I+SmFmZnJleSwgTS48L2F1dGhvcj48L2F1dGhvcnM+PC9j
b250cmlidXRvcnM+PGF1dGgtYWRkcmVzcz5UYWN0aWNhbCBSZXNlYXJjaCBVbml0LCBCb25kIFVu
aXZlcnNpdHksIDIgUHJvbWV0aGVhbiBXYXksIEdvbGQgQ29hc3QsIFJvYmluYSwgUUxELCA0MjI2
LCBBdXN0cmFsaWEuIHJvcnJAYm9uZC5lZHUuYXUuJiN4RDtVbml0ZWQgU3RhdGVzIEFybXkgUmVz
ZWFyY2ggSW5zdGl0dXRlIGZvciBFbnZpcm9ubWVudGFsIE1lZGljaW5lLCBOYXRpY2ssIE1BLCAw
MTc2MCwgVVNBLiYjeEQ7RGVmZW5jZSBTY2llbmNlIGFuZCBUZWNobm9sb2d5IEdyb3VwLCBQb3J0
IE1lbGJvdXJuZSwgVklDLCAzMjA3LCBBdXN0cmFsaWEuPC9hdXRoLWFkZHJlc3M+PHRpdGxlcz48
dGl0bGU+TW9kZWxzIHRvIHByZWRpY3QgaW5qdXJ5LCBwaHlzaWNhbCBmaXRuZXNzIGZhaWx1cmUg
YW5kIGF0dHJpdGlvbiBpbiByZWNydWl0IHRyYWluaW5nOiBhIHJldHJvc3BlY3RpdmUgY29ob3J0
IHN0dWR5PC90aXRsZT48c2Vjb25kYXJ5LXRpdGxlPk1pbCBNZWQgUmVzPC9zZWNvbmRhcnktdGl0
bGU+PGFsdC10aXRsZT5NaWxpdGFyeSBNZWRpY2FsIFJlc2VhcmNoPC9hbHQtdGl0bGU+PC90aXRs
ZXM+PHBlcmlvZGljYWw+PGZ1bGwtdGl0bGU+TWlsIE1lZCBSZXM8L2Z1bGwtdGl0bGU+PGFiYnIt
MT5NaWxpdGFyeSBNZWRpY2FsIFJlc2VhcmNoPC9hYmJyLTE+PC9wZXJpb2RpY2FsPjxhbHQtcGVy
aW9kaWNhbD48ZnVsbC10aXRsZT5NaWwgTWVkIFJlczwvZnVsbC10aXRsZT48YWJici0xPk1pbGl0
YXJ5IE1lZGljYWwgUmVzZWFyY2g8L2FiYnItMT48L2FsdC1wZXJpb2RpY2FsPjxwYWdlcz4yNjwv
cGFnZXM+PHZvbHVtZT43PC92b2x1bWU+PG51bWJlcj4xPC9udW1iZXI+PGVkaXRpb24+MjAyMC8w
Ni8wNTwvZWRpdGlvbj48a2V5d29yZHM+PGtleXdvcmQ+QWRvbGVzY2VudDwva2V5d29yZD48a2V5
d29yZD5BdXN0cmFsaWE8L2tleXdvcmQ+PGtleXdvcmQ+Q29ob3J0IFN0dWRpZXM8L2tleXdvcmQ+
PGtleXdvcmQ+RXhlcmNpc2UgVGVzdC9tZXRob2RzLypzdGFuZGFyZHM8L2tleXdvcmQ+PGtleXdv
cmQ+RmVtYWxlPC9rZXl3b3JkPjxrZXl3b3JkPkZvcmVjYXN0aW5nL21ldGhvZHM8L2tleXdvcmQ+
PGtleXdvcmQ+SHVtYW5zPC9rZXl3b3JkPjxrZXl3b3JkPk1hbGU8L2tleXdvcmQ+PGtleXdvcmQ+
TWlsaXRhcnkgUGVyc29ubmVsL3N0YXRpc3RpY3MgJmFtcDsgbnVtZXJpY2FsIGRhdGE8L2tleXdv
cmQ+PGtleXdvcmQ+UGh5c2ljYWwgRml0bmVzcy9waHlzaW9sb2d5PC9rZXl3b3JkPjxrZXl3b3Jk
PlJldHJvc3BlY3RpdmUgU3R1ZGllczwva2V5d29yZD48a2V5d29yZD5SaXNrIEFzc2Vzc21lbnQv
Km1ldGhvZHM8L2tleXdvcmQ+PGtleXdvcmQ+VGVhY2hpbmcvKnN0YW5kYXJkcy9zdGF0aXN0aWNz
ICZhbXA7IG51bWVyaWNhbCBkYXRhPC9rZXl3b3JkPjxrZXl3b3JkPllvdW5nIEFkdWx0PC9rZXl3
b3JkPjxrZXl3b3JkPipNaWxpdGFyeSB0cmFpbmluZzwva2V5d29yZD48a2V5d29yZD4qUHJlZGlj
dGl2ZSBtb2RlbGxpbmc8L2tleXdvcmQ+PGtleXdvcmQ+KlJpc2sgbWFuYWdlbWVudDwva2V5d29y
ZD48a2V5d29yZD4qU29sZGllcjwva2V5d29yZD48L2tleXdvcmRzPjxkYXRlcz48eWVhcj4yMDIw
PC95ZWFyPjxwdWItZGF0ZXM+PGRhdGU+SnVuIDM8L2RhdGU+PC9wdWItZGF0ZXM+PC9kYXRlcz48
aXNibj4yMDk1LTc0NjcgKFByaW50KSYjeEQ7MjA1NC05MzY5PC9pc2JuPjxhY2Nlc3Npb24tbnVt
PjMyNDkzNTEyPC9hY2Nlc3Npb24tbnVtPjx1cmxzPjwvdXJscz48Y3VzdG9tMj5QTUM3MjcxNDc4
PC9jdXN0b20yPjxlbGVjdHJvbmljLXJlc291cmNlLW51bT4xMC4xMTg2L3M0MDc3OS0wMjAtMDAy
NjAtdzwvZWxlY3Ryb25pYy1yZXNvdXJjZS1udW0+PHJlbW90ZS1kYXRhYmFzZS1wcm92aWRlcj5O
TE08L3JlbW90ZS1kYXRhYmFzZS1wcm92aWRlcj48bGFuZ3VhZ2U+ZW5nPC9sYW5ndWFnZT48L3Jl
Y29yZD48L0NpdGU+PC9FbmROb3RlPn==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PcnI8L0F1dGhvcj48WWVhcj4yMDIwPC9ZZWFyPjxSZWNO
dW0+MTIxMjwvUmVjTnVtPjxEaXNwbGF5VGV4dD5bMTRdPC9EaXNwbGF5VGV4dD48cmVjb3JkPjxy
ZWMtbnVtYmVyPjEyMTI8L3JlYy1udW1iZXI+PGZvcmVpZ24ta2V5cz48a2V5IGFwcD0iRU4iIGRi
LWlkPSI1YWZweHZ0OXgydmRzbGVlMDBxcGRzcDB0MmQwd3d3d3RhZGUiIHRpbWVzdGFtcD0iMTYz
ODg1Mjk2NCIgZ3VpZD0iNmIzODI2ZGQtYjFkZS00ZTVlLThmOWYtOTY0ZDYwMzM5Y2RkIj4xMjEy
PC9rZXk+PC9mb3JlaWduLWtleXM+PHJlZi10eXBlIG5hbWU9IkpvdXJuYWwgQXJ0aWNsZSI+MTc8
L3JlZi10eXBlPjxjb250cmlidXRvcnM+PGF1dGhvcnM+PGF1dGhvcj5PcnIsIFIuIE0uPC9hdXRo
b3I+PGF1dGhvcj5Db2hlbiwgQi4gUy48L2F1dGhvcj48YXV0aG9yPkFsbGlzb24sIFMuIEMuPC9h
dXRob3I+PGF1dGhvcj5CdWxhdGhzaW5oYWxhLCBMLjwvYXV0aG9yPjxhdXRob3I+WmFtYnJhc2tp
LCBFLiBKLjwvYXV0aG9yPjxhdXRob3I+SmFmZnJleSwgTS48L2F1dGhvcj48L2F1dGhvcnM+PC9j
b250cmlidXRvcnM+PGF1dGgtYWRkcmVzcz5UYWN0aWNhbCBSZXNlYXJjaCBVbml0LCBCb25kIFVu
aXZlcnNpdHksIDIgUHJvbWV0aGVhbiBXYXksIEdvbGQgQ29hc3QsIFJvYmluYSwgUUxELCA0MjI2
LCBBdXN0cmFsaWEuIHJvcnJAYm9uZC5lZHUuYXUuJiN4RDtVbml0ZWQgU3RhdGVzIEFybXkgUmVz
ZWFyY2ggSW5zdGl0dXRlIGZvciBFbnZpcm9ubWVudGFsIE1lZGljaW5lLCBOYXRpY2ssIE1BLCAw
MTc2MCwgVVNBLiYjeEQ7RGVmZW5jZSBTY2llbmNlIGFuZCBUZWNobm9sb2d5IEdyb3VwLCBQb3J0
IE1lbGJvdXJuZSwgVklDLCAzMjA3LCBBdXN0cmFsaWEuPC9hdXRoLWFkZHJlc3M+PHRpdGxlcz48
dGl0bGU+TW9kZWxzIHRvIHByZWRpY3QgaW5qdXJ5LCBwaHlzaWNhbCBmaXRuZXNzIGZhaWx1cmUg
YW5kIGF0dHJpdGlvbiBpbiByZWNydWl0IHRyYWluaW5nOiBhIHJldHJvc3BlY3RpdmUgY29ob3J0
IHN0dWR5PC90aXRsZT48c2Vjb25kYXJ5LXRpdGxlPk1pbCBNZWQgUmVzPC9zZWNvbmRhcnktdGl0
bGU+PGFsdC10aXRsZT5NaWxpdGFyeSBNZWRpY2FsIFJlc2VhcmNoPC9hbHQtdGl0bGU+PC90aXRs
ZXM+PHBlcmlvZGljYWw+PGZ1bGwtdGl0bGU+TWlsIE1lZCBSZXM8L2Z1bGwtdGl0bGU+PGFiYnIt
MT5NaWxpdGFyeSBNZWRpY2FsIFJlc2VhcmNoPC9hYmJyLTE+PC9wZXJpb2RpY2FsPjxhbHQtcGVy
aW9kaWNhbD48ZnVsbC10aXRsZT5NaWwgTWVkIFJlczwvZnVsbC10aXRsZT48YWJici0xPk1pbGl0
YXJ5IE1lZGljYWwgUmVzZWFyY2g8L2FiYnItMT48L2FsdC1wZXJpb2RpY2FsPjxwYWdlcz4yNjwv
cGFnZXM+PHZvbHVtZT43PC92b2x1bWU+PG51bWJlcj4xPC9udW1iZXI+PGVkaXRpb24+MjAyMC8w
Ni8wNTwvZWRpdGlvbj48a2V5d29yZHM+PGtleXdvcmQ+QWRvbGVzY2VudDwva2V5d29yZD48a2V5
d29yZD5BdXN0cmFsaWE8L2tleXdvcmQ+PGtleXdvcmQ+Q29ob3J0IFN0dWRpZXM8L2tleXdvcmQ+
PGtleXdvcmQ+RXhlcmNpc2UgVGVzdC9tZXRob2RzLypzdGFuZGFyZHM8L2tleXdvcmQ+PGtleXdv
cmQ+RmVtYWxlPC9rZXl3b3JkPjxrZXl3b3JkPkZvcmVjYXN0aW5nL21ldGhvZHM8L2tleXdvcmQ+
PGtleXdvcmQ+SHVtYW5zPC9rZXl3b3JkPjxrZXl3b3JkPk1hbGU8L2tleXdvcmQ+PGtleXdvcmQ+
TWlsaXRhcnkgUGVyc29ubmVsL3N0YXRpc3RpY3MgJmFtcDsgbnVtZXJpY2FsIGRhdGE8L2tleXdv
cmQ+PGtleXdvcmQ+UGh5c2ljYWwgRml0bmVzcy9waHlzaW9sb2d5PC9rZXl3b3JkPjxrZXl3b3Jk
PlJldHJvc3BlY3RpdmUgU3R1ZGllczwva2V5d29yZD48a2V5d29yZD5SaXNrIEFzc2Vzc21lbnQv
Km1ldGhvZHM8L2tleXdvcmQ+PGtleXdvcmQ+VGVhY2hpbmcvKnN0YW5kYXJkcy9zdGF0aXN0aWNz
ICZhbXA7IG51bWVyaWNhbCBkYXRhPC9rZXl3b3JkPjxrZXl3b3JkPllvdW5nIEFkdWx0PC9rZXl3
b3JkPjxrZXl3b3JkPipNaWxpdGFyeSB0cmFpbmluZzwva2V5d29yZD48a2V5d29yZD4qUHJlZGlj
dGl2ZSBtb2RlbGxpbmc8L2tleXdvcmQ+PGtleXdvcmQ+KlJpc2sgbWFuYWdlbWVudDwva2V5d29y
ZD48a2V5d29yZD4qU29sZGllcjwva2V5d29yZD48L2tleXdvcmRzPjxkYXRlcz48eWVhcj4yMDIw
PC95ZWFyPjxwdWItZGF0ZXM+PGRhdGU+SnVuIDM8L2RhdGU+PC9wdWItZGF0ZXM+PC9kYXRlcz48
aXNibj4yMDk1LTc0NjcgKFByaW50KSYjeEQ7MjA1NC05MzY5PC9pc2JuPjxhY2Nlc3Npb24tbnVt
PjMyNDkzNTEyPC9hY2Nlc3Npb24tbnVtPjx1cmxzPjwvdXJscz48Y3VzdG9tMj5QTUM3MjcxNDc4
PC9jdXN0b20yPjxlbGVjdHJvbmljLXJlc291cmNlLW51bT4xMC4xMTg2L3M0MDc3OS0wMjAtMDAy
NjAtdzwvZWxlY3Ryb25pYy1yZXNvdXJjZS1udW0+PHJlbW90ZS1kYXRhYmFzZS1wcm92aWRlcj5O
TE08L3JlbW90ZS1kYXRhYmFzZS1wcm92aWRlcj48bGFuZ3VhZ2U+ZW5nPC9sYW5ndWFnZT48L3Jl
Y29yZD48L0NpdGU+PC9FbmROb3RlPn==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4]</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69ACEC6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9F659B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ADC14E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81A927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E71FA6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5A0487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107D6A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4C319C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5BC03E2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91D691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02379F3D" w14:textId="77777777" w:rsidTr="00C42C73">
        <w:trPr>
          <w:jc w:val="center"/>
        </w:trPr>
        <w:tc>
          <w:tcPr>
            <w:tcW w:w="0" w:type="auto"/>
            <w:shd w:val="clear" w:color="auto" w:fill="auto"/>
          </w:tcPr>
          <w:p w14:paraId="79C5EEE6" w14:textId="77777777" w:rsidR="00C42C73" w:rsidRPr="00C42C73" w:rsidRDefault="00C42C73" w:rsidP="003E2D3B">
            <w:pPr>
              <w:rPr>
                <w:rFonts w:ascii="Times New Roman" w:hAnsi="Times New Roman" w:cs="Times New Roman"/>
                <w:sz w:val="20"/>
                <w:szCs w:val="20"/>
              </w:rPr>
            </w:pPr>
            <w:proofErr w:type="spellStart"/>
            <w:r w:rsidRPr="00C42C73">
              <w:rPr>
                <w:rFonts w:ascii="Times New Roman" w:hAnsi="Times New Roman" w:cs="Times New Roman"/>
                <w:sz w:val="20"/>
                <w:szCs w:val="20"/>
              </w:rPr>
              <w:t>Roos</w:t>
            </w:r>
            <w:proofErr w:type="spellEnd"/>
            <w:r w:rsidRPr="00C42C73">
              <w:rPr>
                <w:rFonts w:ascii="Times New Roman" w:hAnsi="Times New Roman" w:cs="Times New Roman"/>
                <w:sz w:val="20"/>
                <w:szCs w:val="20"/>
              </w:rPr>
              <w:t xml:space="preserve"> 2015</w:t>
            </w:r>
            <w:r w:rsidRPr="00C42C73">
              <w:rPr>
                <w:rFonts w:ascii="Times New Roman" w:hAnsi="Times New Roman" w:cs="Times New Roman"/>
                <w:sz w:val="20"/>
                <w:szCs w:val="20"/>
              </w:rPr>
              <w:fldChar w:fldCharType="begin">
                <w:fldData xml:space="preserve">PEVuZE5vdGU+PENpdGU+PEF1dGhvcj5Sb29zPC9BdXRob3I+PFllYXI+MjAxNTwvWWVhcj48UmVj
TnVtPjEyMTM8L1JlY051bT48RGlzcGxheVRleHQ+WzZdPC9EaXNwbGF5VGV4dD48cmVjb3JkPjxy
ZWMtbnVtYmVyPjEyMTM8L3JlYy1udW1iZXI+PGZvcmVpZ24ta2V5cz48a2V5IGFwcD0iRU4iIGRi
LWlkPSI1YWZweHZ0OXgydmRzbGVlMDBxcGRzcDB0MmQwd3d3d3RhZGUiIHRpbWVzdGFtcD0iMTYz
ODg1Mjk2NCIgZ3VpZD0iMzI4MTRjYjMtMTc5My00ZjUyLTliZGQtMzY5ZjNlMGRjYzczIj4xMjEz
PC9rZXk+PC9mb3JlaWduLWtleXM+PHJlZi10eXBlIG5hbWU9IkpvdXJuYWwgQXJ0aWNsZSI+MTc8
L3JlZi10eXBlPjxjb250cmlidXRvcnM+PGF1dGhvcnM+PGF1dGhvcj5Sb29zLCBMLjwvYXV0aG9y
PjxhdXRob3I+Qm9lc2NoLCBNLjwvYXV0aG9yPjxhdXRob3I+U2VmaWRhbiwgUy48L2F1dGhvcj48
YXV0aG9yPkZyZXksIEYuPC9hdXRob3I+PGF1dGhvcj5Nw6RkZXIsIFUuPC9hdXRob3I+PGF1dGhv
cj5Bbm5lbiwgSC48L2F1dGhvcj48YXV0aG9yPld5c3MsIFQuPC9hdXRob3I+PC9hdXRob3JzPjwv
Y29udHJpYnV0b3JzPjxhdXRoLWFkZHJlc3M+U3dpc3MgRmVkZXJhbCBJbnN0aXR1dGUgb2YgU3Bv
cnQgTWFnZ2xpbmdlbiAoU0ZJU00pLCBIYXVwdHN0cmFzc2UgMjQ3LCBDSC0yNTMyIE1hZ2dsaW5n
ZW4sIFN3aXR6ZXJsYW5kLiYjeEQ7TWlsaXRhcnkgQWNhZGVteSwgRVRIIFp1cmljaCwgS2FzZXJu
ZSBSZXBwaXNjaHRhbCwgQ0gtODkwMyBCaXJtZW5zZG9yZiwgU3dpdHplcmxhbmQuJiN4RDtTd2lz
cyBBcm15IE1lZGljYWwgU2VydmljZXMsIFdvcmJsZW50YWxzdHJhc3NlIDM2LCBDSC0zMDYzIEl0
dGlnZW4sIFN3aXR6ZXJsYW5kLjwvYXV0aC1hZGRyZXNzPjx0aXRsZXM+PHRpdGxlPkFkYXB0ZWQg
bWFyY2hpbmcgZGlzdGFuY2VzIGFuZCBwaHlzaWNhbCB0cmFpbmluZyBkZWNyZWFzZSByZWNydWl0
cyZhcG9zOyBpbmp1cmllcyBhbmQgYXR0cml0aW9uPC90aXRsZT48c2Vjb25kYXJ5LXRpdGxlPk1p
bCBNZWQ8L3NlY29uZGFyeS10aXRsZT48YWx0LXRpdGxlPk1pbGl0YXJ5IG1lZGljaW5lPC9hbHQt
dGl0bGU+PC90aXRsZXM+PHBlcmlvZGljYWw+PGZ1bGwtdGl0bGU+TWlsIE1lZDwvZnVsbC10aXRs
ZT48YWJici0xPk1pbGl0YXJ5IG1lZGljaW5lPC9hYmJyLTE+PC9wZXJpb2RpY2FsPjxhbHQtcGVy
aW9kaWNhbD48ZnVsbC10aXRsZT5NaWxpdGFyeSBNZWRpY2luZTwvZnVsbC10aXRsZT48L2FsdC1w
ZXJpb2RpY2FsPjxwYWdlcz4zMjktMzY8L3BhZ2VzPjx2b2x1bWU+MTgwPC92b2x1bWU+PG51bWJl
cj4zPC9udW1iZXI+PGVkaXRpb24+MjAxNS8wMy8wNDwvZWRpdGlvbj48a2V5d29yZHM+PGtleXdv
cmQ+QWR1bHQ8L2tleXdvcmQ+PGtleXdvcmQ+RXhlcmNpc2UvcHN5Y2hvbG9neTwva2V5d29yZD48
a2V5d29yZD5IdW1hbnM8L2tleXdvcmQ+PGtleXdvcmQ+SW5jaWRlbmNlPC9rZXl3b3JkPjxrZXl3
b3JkPkpvYiBTYXRpc2ZhY3Rpb248L2tleXdvcmQ+PGtleXdvcmQ+TG9naXN0aWMgTW9kZWxzPC9r
ZXl3b3JkPjxrZXl3b3JkPk1hbGU8L2tleXdvcmQ+PGtleXdvcmQ+TWlsaXRhcnkgUGVyc29ubmVs
L3BzeWNob2xvZ3kvKnN0YXRpc3RpY3MgJmFtcDsgbnVtZXJpY2FsIGRhdGE8L2tleXdvcmQ+PGtl
eXdvcmQ+T2NjdXBhdGlvbmFsIEluanVyaWVzLyplcGlkZW1pb2xvZ3kvZXRpb2xvZ3kvcHJldmVu
dGlvbiAmYW1wOyBjb250cm9sPC9rZXl3b3JkPjxrZXl3b3JkPlBoeXNpY2FsIENvbmRpdGlvbmlu
ZywgSHVtYW4vKm1ldGhvZHM8L2tleXdvcmQ+PGtleXdvcmQ+UGh5c2ljYWwgRWR1Y2F0aW9uIGFu
ZCBUcmFpbmluZy8qbWV0aG9kczwva2V5d29yZD48a2V5d29yZD5QaHlzaWNhbCBGaXRuZXNzL3Bz
eWNob2xvZ3k8L2tleXdvcmQ+PGtleXdvcmQ+U3dpdHplcmxhbmQvZXBpZGVtaW9sb2d5PC9rZXl3
b3JkPjxrZXl3b3JkPldhbGtpbmcvKmluanVyaWVzL3BzeWNob2xvZ3k8L2tleXdvcmQ+PC9rZXl3
b3Jkcz48ZGF0ZXM+PHllYXI+MjAxNTwveWVhcj48cHViLWRhdGVzPjxkYXRlPk1hcjwvZGF0ZT48
L3B1Yi1kYXRlcz48L2RhdGVzPjxpc2JuPjAwMjYtNDA3NTwvaXNibj48YWNjZXNzaW9uLW51bT4y
NTczNTAyNTwvYWNjZXNzaW9uLW51bT48dXJscz48L3VybHM+PGVsZWN0cm9uaWMtcmVzb3VyY2Ut
bnVtPjEwLjcyMDUvbWlsbWVkLWQtMTQtMDAxODQ8L2VsZWN0cm9uaWMtcmVzb3VyY2UtbnVtPjxy
ZW1vdGUtZGF0YWJhc2UtcHJvdmlkZXI+TkxNPC9yZW1vdGUtZGF0YWJhc2UtcHJvdmlkZXI+PGxh
bmd1YWdlPmVuZzwvbGFuZ3VhZ2U+PC9yZWNvcmQ+PC9DaXRlPjwvRW5kTm90ZT4A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Sb29zPC9BdXRob3I+PFllYXI+MjAxNTwvWWVhcj48UmVj
TnVtPjEyMTM8L1JlY051bT48RGlzcGxheVRleHQ+WzZdPC9EaXNwbGF5VGV4dD48cmVjb3JkPjxy
ZWMtbnVtYmVyPjEyMTM8L3JlYy1udW1iZXI+PGZvcmVpZ24ta2V5cz48a2V5IGFwcD0iRU4iIGRi
LWlkPSI1YWZweHZ0OXgydmRzbGVlMDBxcGRzcDB0MmQwd3d3d3RhZGUiIHRpbWVzdGFtcD0iMTYz
ODg1Mjk2NCIgZ3VpZD0iMzI4MTRjYjMtMTc5My00ZjUyLTliZGQtMzY5ZjNlMGRjYzczIj4xMjEz
PC9rZXk+PC9mb3JlaWduLWtleXM+PHJlZi10eXBlIG5hbWU9IkpvdXJuYWwgQXJ0aWNsZSI+MTc8
L3JlZi10eXBlPjxjb250cmlidXRvcnM+PGF1dGhvcnM+PGF1dGhvcj5Sb29zLCBMLjwvYXV0aG9y
PjxhdXRob3I+Qm9lc2NoLCBNLjwvYXV0aG9yPjxhdXRob3I+U2VmaWRhbiwgUy48L2F1dGhvcj48
YXV0aG9yPkZyZXksIEYuPC9hdXRob3I+PGF1dGhvcj5Nw6RkZXIsIFUuPC9hdXRob3I+PGF1dGhv
cj5Bbm5lbiwgSC48L2F1dGhvcj48YXV0aG9yPld5c3MsIFQuPC9hdXRob3I+PC9hdXRob3JzPjwv
Y29udHJpYnV0b3JzPjxhdXRoLWFkZHJlc3M+U3dpc3MgRmVkZXJhbCBJbnN0aXR1dGUgb2YgU3Bv
cnQgTWFnZ2xpbmdlbiAoU0ZJU00pLCBIYXVwdHN0cmFzc2UgMjQ3LCBDSC0yNTMyIE1hZ2dsaW5n
ZW4sIFN3aXR6ZXJsYW5kLiYjeEQ7TWlsaXRhcnkgQWNhZGVteSwgRVRIIFp1cmljaCwgS2FzZXJu
ZSBSZXBwaXNjaHRhbCwgQ0gtODkwMyBCaXJtZW5zZG9yZiwgU3dpdHplcmxhbmQuJiN4RDtTd2lz
cyBBcm15IE1lZGljYWwgU2VydmljZXMsIFdvcmJsZW50YWxzdHJhc3NlIDM2LCBDSC0zMDYzIEl0
dGlnZW4sIFN3aXR6ZXJsYW5kLjwvYXV0aC1hZGRyZXNzPjx0aXRsZXM+PHRpdGxlPkFkYXB0ZWQg
bWFyY2hpbmcgZGlzdGFuY2VzIGFuZCBwaHlzaWNhbCB0cmFpbmluZyBkZWNyZWFzZSByZWNydWl0
cyZhcG9zOyBpbmp1cmllcyBhbmQgYXR0cml0aW9uPC90aXRsZT48c2Vjb25kYXJ5LXRpdGxlPk1p
bCBNZWQ8L3NlY29uZGFyeS10aXRsZT48YWx0LXRpdGxlPk1pbGl0YXJ5IG1lZGljaW5lPC9hbHQt
dGl0bGU+PC90aXRsZXM+PHBlcmlvZGljYWw+PGZ1bGwtdGl0bGU+TWlsIE1lZDwvZnVsbC10aXRs
ZT48YWJici0xPk1pbGl0YXJ5IG1lZGljaW5lPC9hYmJyLTE+PC9wZXJpb2RpY2FsPjxhbHQtcGVy
aW9kaWNhbD48ZnVsbC10aXRsZT5NaWxpdGFyeSBNZWRpY2luZTwvZnVsbC10aXRsZT48L2FsdC1w
ZXJpb2RpY2FsPjxwYWdlcz4zMjktMzY8L3BhZ2VzPjx2b2x1bWU+MTgwPC92b2x1bWU+PG51bWJl
cj4zPC9udW1iZXI+PGVkaXRpb24+MjAxNS8wMy8wNDwvZWRpdGlvbj48a2V5d29yZHM+PGtleXdv
cmQ+QWR1bHQ8L2tleXdvcmQ+PGtleXdvcmQ+RXhlcmNpc2UvcHN5Y2hvbG9neTwva2V5d29yZD48
a2V5d29yZD5IdW1hbnM8L2tleXdvcmQ+PGtleXdvcmQ+SW5jaWRlbmNlPC9rZXl3b3JkPjxrZXl3
b3JkPkpvYiBTYXRpc2ZhY3Rpb248L2tleXdvcmQ+PGtleXdvcmQ+TG9naXN0aWMgTW9kZWxzPC9r
ZXl3b3JkPjxrZXl3b3JkPk1hbGU8L2tleXdvcmQ+PGtleXdvcmQ+TWlsaXRhcnkgUGVyc29ubmVs
L3BzeWNob2xvZ3kvKnN0YXRpc3RpY3MgJmFtcDsgbnVtZXJpY2FsIGRhdGE8L2tleXdvcmQ+PGtl
eXdvcmQ+T2NjdXBhdGlvbmFsIEluanVyaWVzLyplcGlkZW1pb2xvZ3kvZXRpb2xvZ3kvcHJldmVu
dGlvbiAmYW1wOyBjb250cm9sPC9rZXl3b3JkPjxrZXl3b3JkPlBoeXNpY2FsIENvbmRpdGlvbmlu
ZywgSHVtYW4vKm1ldGhvZHM8L2tleXdvcmQ+PGtleXdvcmQ+UGh5c2ljYWwgRWR1Y2F0aW9uIGFu
ZCBUcmFpbmluZy8qbWV0aG9kczwva2V5d29yZD48a2V5d29yZD5QaHlzaWNhbCBGaXRuZXNzL3Bz
eWNob2xvZ3k8L2tleXdvcmQ+PGtleXdvcmQ+U3dpdHplcmxhbmQvZXBpZGVtaW9sb2d5PC9rZXl3
b3JkPjxrZXl3b3JkPldhbGtpbmcvKmluanVyaWVzL3BzeWNob2xvZ3k8L2tleXdvcmQ+PC9rZXl3
b3Jkcz48ZGF0ZXM+PHllYXI+MjAxNTwveWVhcj48cHViLWRhdGVzPjxkYXRlPk1hcjwvZGF0ZT48
L3B1Yi1kYXRlcz48L2RhdGVzPjxpc2JuPjAwMjYtNDA3NTwvaXNibj48YWNjZXNzaW9uLW51bT4y
NTczNTAyNTwvYWNjZXNzaW9uLW51bT48dXJscz48L3VybHM+PGVsZWN0cm9uaWMtcmVzb3VyY2Ut
bnVtPjEwLjcyMDUvbWlsbWVkLWQtMTQtMDAxODQ8L2VsZWN0cm9uaWMtcmVzb3VyY2UtbnVtPjxy
ZW1vdGUtZGF0YWJhc2UtcHJvdmlkZXI+TkxNPC9yZW1vdGUtZGF0YWJhc2UtcHJvdmlkZXI+PGxh
bmd1YWdlPmVuZzwvbGFuZ3VhZ2U+PC9yZWNvcmQ+PC9DaXRlPjwvRW5kTm90ZT4A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6]</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396AF86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7C82AD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21108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5084571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00D3EA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72A7DB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424B90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FDB453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39FB000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D3E185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A9E93FD" w14:textId="77777777" w:rsidTr="00C42C73">
        <w:trPr>
          <w:jc w:val="center"/>
        </w:trPr>
        <w:tc>
          <w:tcPr>
            <w:tcW w:w="0" w:type="auto"/>
            <w:shd w:val="clear" w:color="auto" w:fill="auto"/>
          </w:tcPr>
          <w:p w14:paraId="2AE4A97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Schram 2019</w:t>
            </w:r>
            <w:r w:rsidRPr="00C42C73">
              <w:rPr>
                <w:rFonts w:ascii="Times New Roman" w:hAnsi="Times New Roman" w:cs="Times New Roman"/>
                <w:sz w:val="20"/>
                <w:szCs w:val="20"/>
              </w:rPr>
              <w:fldChar w:fldCharType="begin">
                <w:fldData xml:space="preserve">PEVuZE5vdGU+PENpdGU+PEF1dGhvcj5TY2hyYW08L0F1dGhvcj48WWVhcj4yMDE5PC9ZZWFyPjxS
ZWNOdW0+MTIxNDwvUmVjTnVtPjxEaXNwbGF5VGV4dD5bOV08L0Rpc3BsYXlUZXh0PjxyZWNvcmQ+
PHJlYy1udW1iZXI+MTIxNDwvcmVjLW51bWJlcj48Zm9yZWlnbi1rZXlzPjxrZXkgYXBwPSJFTiIg
ZGItaWQ9IjVhZnB4dnQ5eDJ2ZHNsZWUwMHFwZHNwMHQyZDB3d3d3dGFkZSIgdGltZXN0YW1wPSIx
NjM4ODUyOTY0IiBndWlkPSI3ZmE3Y2JkMC1kMjA1LTRiNTctYmIxMS0yOWFhZDUwN2JmMWYiPjEy
MTQ8L2tleT48L2ZvcmVpZ24ta2V5cz48cmVmLXR5cGUgbmFtZT0iSm91cm5hbCBBcnRpY2xlIj4x
NzwvcmVmLXR5cGU+PGNvbnRyaWJ1dG9ycz48YXV0aG9ycz48YXV0aG9yPlNjaHJhbSwgQi48L2F1
dGhvcj48YXV0aG9yPlBvcGUsIFIuPC9hdXRob3I+PGF1dGhvcj5PcnIsIFIuPC9hdXRob3I+PC9h
dXRob3JzPjwvY29udHJpYnV0b3JzPjxhdXRoLWFkZHJlc3M+VGFjdGljYWwgUmVzZWFyY2ggVW5p
dCwgQm9uZCBVbml2ZXJzaXR5LCBSb2JpbmEsIEF1c3RyYWxpYS4gYnNjaHJhbUBib25kLmVkdS5h
dS4mI3hEO1RhY3RpY2FsIFJlc2VhcmNoIFVuaXQsIEJvbmQgVW5pdmVyc2l0eSwgUm9iaW5hLCBB
dXN0cmFsaWEuJiN4RDtTY2hvb2wgb2YgQ29tbXVuaXR5IEhlYWx0aCwgQ2hhcmxlcyBTdHVydCBV
bml2ZXJzaXR5LCBBbGJ1cnksIEF1c3RyYWxpYS48L2F1dGgtYWRkcmVzcz48dGl0bGVzPjx0aXRs
ZT5Jbmp1cmllcyBpbiBBdXN0cmFsaWFuIEFybXkgZnVsbC10aW1lIGFuZCBwYXJ0LXRpbWUgcGVy
c29ubmVsIHVuZGVydGFraW5nIGJhc2ljIHRyYWluaW5nPC90aXRsZT48c2Vjb25kYXJ5LXRpdGxl
PkJNQyBNdXNjdWxvc2tlbGV0IERpc29yZDwvc2Vjb25kYXJ5LXRpdGxlPjxhbHQtdGl0bGU+Qk1D
IG11c2N1bG9za2VsZXRhbCBkaXNvcmRlcnM8L2FsdC10aXRsZT48L3RpdGxlcz48cGVyaW9kaWNh
bD48ZnVsbC10aXRsZT5CTUMgTXVzY3Vsb3NrZWxldCBEaXNvcmQ8L2Z1bGwtdGl0bGU+PGFiYnIt
MT5CTUMgbXVzY3Vsb3NrZWxldGFsIGRpc29yZGVyczwvYWJici0xPjwvcGVyaW9kaWNhbD48YWx0
LXBlcmlvZGljYWw+PGZ1bGwtdGl0bGU+Qk1DIE11c2N1bG9za2VsZXQgRGlzb3JkPC9mdWxsLXRp
dGxlPjxhYmJyLTE+Qk1DIG11c2N1bG9za2VsZXRhbCBkaXNvcmRlcnM8L2FiYnItMT48L2FsdC1w
ZXJpb2RpY2FsPjxwYWdlcz42PC9wYWdlcz48dm9sdW1lPjIwPC92b2x1bWU+PG51bWJlcj4xPC9u
dW1iZXI+PGVkaXRpb24+MjAxOS8wMS8wNzwvZWRpdGlvbj48a2V5d29yZHM+PGtleXdvcmQ+QXVz
dHJhbGlhL2VwaWRlbWlvbG9neTwva2V5d29yZD48a2V5d29yZD5EaXNhYmlsaXR5IEV2YWx1YXRp
b248L2tleXdvcmQ+PGtleXdvcmQ+SGVhbHRoIFN0YXR1czwva2V5d29yZD48a2V5d29yZD5IdW1h
bnM8L2tleXdvcmQ+PGtleXdvcmQ+Kk1pbGl0YXJ5IFBlcnNvbm5lbDwva2V5d29yZD48a2V5d29y
ZD5NdXNjdWxvc2tlbGV0YWwgRGlzZWFzZXMvZGlhZ25vc2lzLyplcGlkZW1pb2xvZ3kvcGh5c2lv
cGF0aG9sb2d5PC9rZXl3b3JkPjxrZXl3b3JkPipPY2N1cGF0aW9uYWwgSGVhbHRoPC9rZXl3b3Jk
PjxrZXl3b3JkPk9jY3VwYXRpb25hbCBJbmp1cmllcy9kaWFnbm9zaXMvKmVwaWRlbWlvbG9neS9w
aHlzaW9wYXRob2xvZ3k8L2tleXdvcmQ+PGtleXdvcmQ+KlBlcnNvbm5lbCBTdGFmZmluZyBhbmQg
U2NoZWR1bGluZzwva2V5d29yZD48a2V5d29yZD5SZXRyb3NwZWN0aXZlIFN0dWRpZXM8L2tleXdv
cmQ+PGtleXdvcmQ+UmlzayBGYWN0b3JzPC9rZXl3b3JkPjxrZXl3b3JkPldvcmtsb2FkPC9rZXl3
b3JkPjxrZXl3b3JkPktuZWU8L2tleXdvcmQ+PGtleXdvcmQ+TWlsaXRhcnk8L2tleXdvcmQ+PGtl
eXdvcmQ+TXVzY2xlIHN0cmVzc2luZzwva2V5d29yZD48a2V5d29yZD5QaHlzaWNhbCB0cmFpbmlu
Zzwva2V5d29yZD48a2V5d29yZD5SZWNydWl0PC9rZXl3b3JkPjxrZXl3b3JkPkV0aGljcyBDb21t
aXR0ZWUgKEFESFJFQywgTEVSUDE04oCTMDI0KSBhbmQgdGhlIEJvbmQgVW5pdmVyc2l0eSBIdW1h
biBSZXNlYXJjaCBFdGhpY3M8L2tleXdvcmQ+PGtleXdvcmQ+Q29tbWl0dGVlIChCVUhSRUMsIFJP
LTE5MDcpIGdyYW50ZWQgZXRoaWNzIGFwcHJvdmFsIGZvciB0aGlzIHN0dWR5LiBEZXBhcnRtZW50
YWw8L2tleXdvcmQ+PGtleXdvcmQ+YXV0aG9yaXNhdGlvbiBmb3IgdGhlIHByb2plY3Qgd2FzIG9i
dGFpbmVkIGluIHBhcmFsbGVsIHRvIHRoZSBwcm9jZXNzIGZvciBvYnRhaW5pbmc8L2tleXdvcmQ+
PGtleXdvcmQ+QURIUkVDIGFwcHJvdmFsLiBBcyBkYXRhIHdhcyByZXRyb3NwZWN0aXZlIGFuZCBu
b24taWRlbnRpZmlhYmxlLCBjb25zZW50IHRvPC9rZXl3b3JkPjxrZXl3b3JkPnBhcnRpY2lwYXRl
IHdhcyB3YWl2ZWQgdW5kZXIgdGhlIGV0aGljcyBhcHByb3ZhbCBwcm9jZXNzLiBDT05TRU5UIEZP
UiBQVUJMSUNBVElPTjo8L2tleXdvcmQ+PGtleXdvcmQ+Tm90IGFwcGxpY2FibGUuIENPTVBFVElO
RyBJTlRFUkVTVFM6IFRoZSBhdXRob3JzIGRlY2xhcmUgbm8gY29tcGV0aW5nIGludGVyZXN0cy48
L2tleXdvcmQ+PGtleXdvcmQ+UFVCTElTSEVS4oCZUyBOT1RFOiBTcHJpbmdlciBOYXR1cmUgcmVt
YWlucyBuZXV0cmFsIHdpdGggcmVnYXJkIHRvIGp1cmlzZGljdGlvbmFsPC9rZXl3b3JkPjxrZXl3
b3JkPmNsYWltcyBpbiBwdWJsaXNoZWQgbWFwcyBhbmQgaW5zdGl0dXRpb25hbCBhZmZpbGlhdGlv
bnMuPC9rZXl3b3JkPjwva2V5d29yZHM+PGRhdGVzPjx5ZWFyPjIwMTk8L3llYXI+PHB1Yi1kYXRl
cz48ZGF0ZT5KYW4gNTwvZGF0ZT48L3B1Yi1kYXRlcz48L2RhdGVzPjxpc2JuPjE0NzEtMjQ3NDwv
aXNibj48YWNjZXNzaW9uLW51bT4zMDYxMTI0NTwvYWNjZXNzaW9uLW51bT48dXJscz48L3VybHM+
PGN1c3RvbTI+UE1DNjMyMDU5MTwvY3VzdG9tMj48ZWxlY3Ryb25pYy1yZXNvdXJjZS1udW0+MTAu
MTE4Ni9zMTI4OTEtMDE4LTIzOTAtMjwvZWxlY3Ryb25pYy1yZXNvdXJjZS1udW0+PHJlbW90ZS1k
YXRhYmFzZS1wcm92aWRlcj5OTE08L3JlbW90ZS1kYXRhYmFzZS1wcm92aWRlcj48bGFuZ3VhZ2U+
ZW5nPC9sYW5ndWFnZT48L3JlY29yZD48L0NpdGU+PC9FbmROb3RlPn==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TY2hyYW08L0F1dGhvcj48WWVhcj4yMDE5PC9ZZWFyPjxS
ZWNOdW0+MTIxNDwvUmVjTnVtPjxEaXNwbGF5VGV4dD5bOV08L0Rpc3BsYXlUZXh0PjxyZWNvcmQ+
PHJlYy1udW1iZXI+MTIxNDwvcmVjLW51bWJlcj48Zm9yZWlnbi1rZXlzPjxrZXkgYXBwPSJFTiIg
ZGItaWQ9IjVhZnB4dnQ5eDJ2ZHNsZWUwMHFwZHNwMHQyZDB3d3d3dGFkZSIgdGltZXN0YW1wPSIx
NjM4ODUyOTY0IiBndWlkPSI3ZmE3Y2JkMC1kMjA1LTRiNTctYmIxMS0yOWFhZDUwN2JmMWYiPjEy
MTQ8L2tleT48L2ZvcmVpZ24ta2V5cz48cmVmLXR5cGUgbmFtZT0iSm91cm5hbCBBcnRpY2xlIj4x
NzwvcmVmLXR5cGU+PGNvbnRyaWJ1dG9ycz48YXV0aG9ycz48YXV0aG9yPlNjaHJhbSwgQi48L2F1
dGhvcj48YXV0aG9yPlBvcGUsIFIuPC9hdXRob3I+PGF1dGhvcj5PcnIsIFIuPC9hdXRob3I+PC9h
dXRob3JzPjwvY29udHJpYnV0b3JzPjxhdXRoLWFkZHJlc3M+VGFjdGljYWwgUmVzZWFyY2ggVW5p
dCwgQm9uZCBVbml2ZXJzaXR5LCBSb2JpbmEsIEF1c3RyYWxpYS4gYnNjaHJhbUBib25kLmVkdS5h
dS4mI3hEO1RhY3RpY2FsIFJlc2VhcmNoIFVuaXQsIEJvbmQgVW5pdmVyc2l0eSwgUm9iaW5hLCBB
dXN0cmFsaWEuJiN4RDtTY2hvb2wgb2YgQ29tbXVuaXR5IEhlYWx0aCwgQ2hhcmxlcyBTdHVydCBV
bml2ZXJzaXR5LCBBbGJ1cnksIEF1c3RyYWxpYS48L2F1dGgtYWRkcmVzcz48dGl0bGVzPjx0aXRs
ZT5Jbmp1cmllcyBpbiBBdXN0cmFsaWFuIEFybXkgZnVsbC10aW1lIGFuZCBwYXJ0LXRpbWUgcGVy
c29ubmVsIHVuZGVydGFraW5nIGJhc2ljIHRyYWluaW5nPC90aXRsZT48c2Vjb25kYXJ5LXRpdGxl
PkJNQyBNdXNjdWxvc2tlbGV0IERpc29yZDwvc2Vjb25kYXJ5LXRpdGxlPjxhbHQtdGl0bGU+Qk1D
IG11c2N1bG9za2VsZXRhbCBkaXNvcmRlcnM8L2FsdC10aXRsZT48L3RpdGxlcz48cGVyaW9kaWNh
bD48ZnVsbC10aXRsZT5CTUMgTXVzY3Vsb3NrZWxldCBEaXNvcmQ8L2Z1bGwtdGl0bGU+PGFiYnIt
MT5CTUMgbXVzY3Vsb3NrZWxldGFsIGRpc29yZGVyczwvYWJici0xPjwvcGVyaW9kaWNhbD48YWx0
LXBlcmlvZGljYWw+PGZ1bGwtdGl0bGU+Qk1DIE11c2N1bG9za2VsZXQgRGlzb3JkPC9mdWxsLXRp
dGxlPjxhYmJyLTE+Qk1DIG11c2N1bG9za2VsZXRhbCBkaXNvcmRlcnM8L2FiYnItMT48L2FsdC1w
ZXJpb2RpY2FsPjxwYWdlcz42PC9wYWdlcz48dm9sdW1lPjIwPC92b2x1bWU+PG51bWJlcj4xPC9u
dW1iZXI+PGVkaXRpb24+MjAxOS8wMS8wNzwvZWRpdGlvbj48a2V5d29yZHM+PGtleXdvcmQ+QXVz
dHJhbGlhL2VwaWRlbWlvbG9neTwva2V5d29yZD48a2V5d29yZD5EaXNhYmlsaXR5IEV2YWx1YXRp
b248L2tleXdvcmQ+PGtleXdvcmQ+SGVhbHRoIFN0YXR1czwva2V5d29yZD48a2V5d29yZD5IdW1h
bnM8L2tleXdvcmQ+PGtleXdvcmQ+Kk1pbGl0YXJ5IFBlcnNvbm5lbDwva2V5d29yZD48a2V5d29y
ZD5NdXNjdWxvc2tlbGV0YWwgRGlzZWFzZXMvZGlhZ25vc2lzLyplcGlkZW1pb2xvZ3kvcGh5c2lv
cGF0aG9sb2d5PC9rZXl3b3JkPjxrZXl3b3JkPipPY2N1cGF0aW9uYWwgSGVhbHRoPC9rZXl3b3Jk
PjxrZXl3b3JkPk9jY3VwYXRpb25hbCBJbmp1cmllcy9kaWFnbm9zaXMvKmVwaWRlbWlvbG9neS9w
aHlzaW9wYXRob2xvZ3k8L2tleXdvcmQ+PGtleXdvcmQ+KlBlcnNvbm5lbCBTdGFmZmluZyBhbmQg
U2NoZWR1bGluZzwva2V5d29yZD48a2V5d29yZD5SZXRyb3NwZWN0aXZlIFN0dWRpZXM8L2tleXdv
cmQ+PGtleXdvcmQ+UmlzayBGYWN0b3JzPC9rZXl3b3JkPjxrZXl3b3JkPldvcmtsb2FkPC9rZXl3
b3JkPjxrZXl3b3JkPktuZWU8L2tleXdvcmQ+PGtleXdvcmQ+TWlsaXRhcnk8L2tleXdvcmQ+PGtl
eXdvcmQ+TXVzY2xlIHN0cmVzc2luZzwva2V5d29yZD48a2V5d29yZD5QaHlzaWNhbCB0cmFpbmlu
Zzwva2V5d29yZD48a2V5d29yZD5SZWNydWl0PC9rZXl3b3JkPjxrZXl3b3JkPkV0aGljcyBDb21t
aXR0ZWUgKEFESFJFQywgTEVSUDE04oCTMDI0KSBhbmQgdGhlIEJvbmQgVW5pdmVyc2l0eSBIdW1h
biBSZXNlYXJjaCBFdGhpY3M8L2tleXdvcmQ+PGtleXdvcmQ+Q29tbWl0dGVlIChCVUhSRUMsIFJP
LTE5MDcpIGdyYW50ZWQgZXRoaWNzIGFwcHJvdmFsIGZvciB0aGlzIHN0dWR5LiBEZXBhcnRtZW50
YWw8L2tleXdvcmQ+PGtleXdvcmQ+YXV0aG9yaXNhdGlvbiBmb3IgdGhlIHByb2plY3Qgd2FzIG9i
dGFpbmVkIGluIHBhcmFsbGVsIHRvIHRoZSBwcm9jZXNzIGZvciBvYnRhaW5pbmc8L2tleXdvcmQ+
PGtleXdvcmQ+QURIUkVDIGFwcHJvdmFsLiBBcyBkYXRhIHdhcyByZXRyb3NwZWN0aXZlIGFuZCBu
b24taWRlbnRpZmlhYmxlLCBjb25zZW50IHRvPC9rZXl3b3JkPjxrZXl3b3JkPnBhcnRpY2lwYXRl
IHdhcyB3YWl2ZWQgdW5kZXIgdGhlIGV0aGljcyBhcHByb3ZhbCBwcm9jZXNzLiBDT05TRU5UIEZP
UiBQVUJMSUNBVElPTjo8L2tleXdvcmQ+PGtleXdvcmQ+Tm90IGFwcGxpY2FibGUuIENPTVBFVElO
RyBJTlRFUkVTVFM6IFRoZSBhdXRob3JzIGRlY2xhcmUgbm8gY29tcGV0aW5nIGludGVyZXN0cy48
L2tleXdvcmQ+PGtleXdvcmQ+UFVCTElTSEVS4oCZUyBOT1RFOiBTcHJpbmdlciBOYXR1cmUgcmVt
YWlucyBuZXV0cmFsIHdpdGggcmVnYXJkIHRvIGp1cmlzZGljdGlvbmFsPC9rZXl3b3JkPjxrZXl3
b3JkPmNsYWltcyBpbiBwdWJsaXNoZWQgbWFwcyBhbmQgaW5zdGl0dXRpb25hbCBhZmZpbGlhdGlv
bnMuPC9rZXl3b3JkPjwva2V5d29yZHM+PGRhdGVzPjx5ZWFyPjIwMTk8L3llYXI+PHB1Yi1kYXRl
cz48ZGF0ZT5KYW4gNTwvZGF0ZT48L3B1Yi1kYXRlcz48L2RhdGVzPjxpc2JuPjE0NzEtMjQ3NDwv
aXNibj48YWNjZXNzaW9uLW51bT4zMDYxMTI0NTwvYWNjZXNzaW9uLW51bT48dXJscz48L3VybHM+
PGN1c3RvbTI+UE1DNjMyMDU5MTwvY3VzdG9tMj48ZWxlY3Ryb25pYy1yZXNvdXJjZS1udW0+MTAu
MTE4Ni9zMTI4OTEtMDE4LTIzOTAtMjwvZWxlY3Ryb25pYy1yZXNvdXJjZS1udW0+PHJlbW90ZS1k
YXRhYmFzZS1wcm92aWRlcj5OTE08L3JlbW90ZS1kYXRhYmFzZS1wcm92aWRlcj48bGFuZ3VhZ2U+
ZW5nPC9sYW5ndWFnZT48L3JlY29yZD48L0NpdGU+PC9FbmROb3RlPn==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9]</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146574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28F4B3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E45193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BE5B24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5F4BFA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7968771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37AE04B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9F7225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8EE33B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4386F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4B1C1AB9" w14:textId="77777777" w:rsidTr="00C42C73">
        <w:trPr>
          <w:trHeight w:val="479"/>
          <w:jc w:val="center"/>
        </w:trPr>
        <w:tc>
          <w:tcPr>
            <w:tcW w:w="0" w:type="auto"/>
            <w:shd w:val="clear" w:color="auto" w:fill="auto"/>
          </w:tcPr>
          <w:p w14:paraId="30A0495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Sharma 2011</w:t>
            </w:r>
            <w:r w:rsidRPr="00C42C73">
              <w:rPr>
                <w:rFonts w:ascii="Times New Roman" w:hAnsi="Times New Roman" w:cs="Times New Roman"/>
                <w:sz w:val="20"/>
                <w:szCs w:val="20"/>
              </w:rPr>
              <w:fldChar w:fldCharType="begin">
                <w:fldData xml:space="preserve">PEVuZE5vdGU+PENpdGU+PEF1dGhvcj5TaGFybWE8L0F1dGhvcj48WWVhcj4yMDExPC9ZZWFyPjxS
ZWNOdW0+MTIxNjwvUmVjTnVtPjxEaXNwbGF5VGV4dD5bNywgMzZdPC9EaXNwbGF5VGV4dD48cmVj
b3JkPjxyZWMtbnVtYmVyPjEyMTY8L3JlYy1udW1iZXI+PGZvcmVpZ24ta2V5cz48a2V5IGFwcD0i
RU4iIGRiLWlkPSI1YWZweHZ0OXgydmRzbGVlMDBxcGRzcDB0MmQwd3d3d3RhZGUiIHRpbWVzdGFt
cD0iMTYzODg1Mjk2NCIgZ3VpZD0iZDJjMDA4MTMtM2IyYi00MjM4LWE5MWEtZGMzZjc0M2Q5NDk2
Ij4xMjE2PC9rZXk+PC9mb3JlaWduLWtleXM+PHJlZi10eXBlIG5hbWU9IkpvdXJuYWwgQXJ0aWNs
ZSI+MTc8L3JlZi10eXBlPjxjb250cmlidXRvcnM+PGF1dGhvcnM+PGF1dGhvcj5TaGFybWEsIEou
PC9hdXRob3I+PGF1dGhvcj5Hb2xieSwgSi48L2F1dGhvcj48YXV0aG9yPkdyZWV2ZXMsIEouPC9h
dXRob3I+PGF1dGhvcj5TcGVhcnMsIEkuIFIuPC9hdXRob3I+PC9hdXRob3JzPjwvY29udHJpYnV0
b3JzPjxhdXRoLWFkZHJlc3M+UGh5c2lvdGhlcmFweSBEZXBhcnRtZW50LCBJbmZhbnRyeSBUcmFp
bmluZyBDZW50cmUgQ2F0dGVyaWNrIEdhcnJpc29uLCBNaW5pc3RyeSBvZiBEZWZlbmNlLCBETDkg
M1BTLCBVSy48L2F1dGgtYWRkcmVzcz48dGl0bGVzPjx0aXRsZT5CaW9tZWNoYW5pY2FsIGFuZCBs
aWZlc3R5bGUgcmlzayBmYWN0b3JzIGZvciBtZWRpYWwgdGliaWEgc3RyZXNzIHN5bmRyb21lIGlu
IGFybXkgcmVjcnVpdHM6IGEgcHJvc3BlY3RpdmUgc3R1ZHk8L3RpdGxlPjxzZWNvbmRhcnktdGl0
bGU+R2FpdCBQb3N0dXJlPC9zZWNvbmRhcnktdGl0bGU+PGFsdC10aXRsZT5HYWl0ICZhbXA7IHBv
c3R1cmU8L2FsdC10aXRsZT48L3RpdGxlcz48cGVyaW9kaWNhbD48ZnVsbC10aXRsZT5HYWl0IFBv
c3R1cmU8L2Z1bGwtdGl0bGU+PGFiYnItMT5HYWl0ICZhbXA7IHBvc3R1cmU8L2FiYnItMT48L3Bl
cmlvZGljYWw+PGFsdC1wZXJpb2RpY2FsPjxmdWxsLXRpdGxlPkdhaXQgJmFtcDsgUG9zdHVyZTwv
ZnVsbC10aXRsZT48L2FsdC1wZXJpb2RpY2FsPjxwYWdlcz4zNjEtNTwvcGFnZXM+PHZvbHVtZT4z
Mzwvdm9sdW1lPjxudW1iZXI+MzwvbnVtYmVyPjxlZGl0aW9uPjIwMTEvMDEvMjE8L2VkaXRpb24+
PGtleXdvcmRzPjxrZXl3b3JkPkFkdWx0PC9rZXl3b3JkPjxrZXl3b3JkPkJpb21lY2hhbmljYWwg
UGhlbm9tZW5hPC9rZXl3b3JkPjxrZXl3b3JkPkNoaS1TcXVhcmUgRGlzdHJpYnV0aW9uPC9rZXl3
b3JkPjxrZXl3b3JkPkdhaXQvcGh5c2lvbG9neTwva2V5d29yZD48a2V5d29yZD5IdW1hbnM8L2tl
eXdvcmQ+PGtleXdvcmQ+SW5jaWRlbmNlPC9rZXl3b3JkPjxrZXl3b3JkPipMaWZlIFN0eWxlPC9r
ZXl3b3JkPjxrZXl3b3JkPkxvZ2lzdGljIE1vZGVsczwva2V5d29yZD48a2V5d29yZD5NYWxlPC9r
ZXl3b3JkPjxrZXl3b3JkPk1lZGlhbCBUaWJpYWwgU3RyZXNzIFN5bmRyb21lLypkaWFnbm9zaXMv
KmVwaWRlbWlvbG9neTwva2V5d29yZD48a2V5d29yZD4qTWlsaXRhcnkgUGVyc29ubmVsPC9rZXl3
b3JkPjxrZXl3b3JkPk9kZHMgUmF0aW88L2tleXdvcmQ+PGtleXdvcmQ+UGh5c2ljYWwgRWR1Y2F0
aW9uIGFuZCBUcmFpbmluZzwva2V5d29yZD48a2V5d29yZD5QaHlzaWNhbCBGaXRuZXNzL3BoeXNp
b2xvZ3k8L2tleXdvcmQ+PGtleXdvcmQ+UHJlZGljdGl2ZSBWYWx1ZSBvZiBUZXN0czwva2V5d29y
ZD48a2V5d29yZD5Qcm9zcGVjdGl2ZSBTdHVkaWVzPC9rZXl3b3JkPjxrZXl3b3JkPlJpc2sgRmFj
dG9yczwva2V5d29yZD48a2V5d29yZD5TZXZlcml0eSBvZiBJbGxuZXNzIEluZGV4PC9rZXl3b3Jk
PjxrZXl3b3JkPlNtb2tpbmcvKmVwaWRlbWlvbG9neTwva2V5d29yZD48a2V5d29yZD5TdHJlc3Ms
IE1lY2hhbmljYWw8L2tleXdvcmQ+PGtleXdvcmQ+VW5pdGVkIEtpbmdkb208L2tleXdvcmQ+PGtl
eXdvcmQ+WW91bmcgQWR1bHQ8L2tleXdvcmQ+PC9rZXl3b3Jkcz48ZGF0ZXM+PHllYXI+MjAxMTwv
eWVhcj48cHViLWRhdGVzPjxkYXRlPk1hcjwvZGF0ZT48L3B1Yi1kYXRlcz48L2RhdGVzPjxpc2Ju
PjA5NjYtNjM2MjwvaXNibj48YWNjZXNzaW9uLW51bT4yMTI0Nzc2NjwvYWNjZXNzaW9uLW51bT48
dXJscz48L3VybHM+PGVsZWN0cm9uaWMtcmVzb3VyY2UtbnVtPjEwLjEwMTYvai5nYWl0cG9zdC4y
MDEwLjEyLjAwMjwvZWxlY3Ryb25pYy1yZXNvdXJjZS1udW0+PHJlbW90ZS1kYXRhYmFzZS1wcm92
aWRlcj5OTE08L3JlbW90ZS1kYXRhYmFzZS1wcm92aWRlcj48bGFuZ3VhZ2U+ZW5nPC9sYW5ndWFn
ZT48L3JlY29yZD48L0NpdGU+PENpdGU+PEF1dGhvcj5TaGFybWE8L0F1dGhvcj48WWVhcj4yMDE5
PC9ZZWFyPjxSZWNOdW0+MTIxODwvUmVjTnVtPjxyZWNvcmQ+PHJlYy1udW1iZXI+MTIxODwvcmVj
LW51bWJlcj48Zm9yZWlnbi1rZXlzPjxrZXkgYXBwPSJFTiIgZGItaWQ9IjVhZnB4dnQ5eDJ2ZHNs
ZWUwMHFwZHNwMHQyZDB3d3d3dGFkZSIgdGltZXN0YW1wPSIxNjM4ODUyOTY0IiBndWlkPSJhYzk5
NDA0Ny03YzUzLTRlZjUtYWFmYy05NDk3OTk1NmFiMjAiPjEyMTg8L2tleT48L2ZvcmVpZ24ta2V5
cz48cmVmLXR5cGUgbmFtZT0iSm91cm5hbCBBcnRpY2xlIj4xNzwvcmVmLXR5cGU+PGNvbnRyaWJ1
dG9ycz48YXV0aG9ycz48YXV0aG9yPlNoYXJtYSwgSi48L2F1dGhvcj48YXV0aG9yPkhlYWdlcnR5
LCBSLjwvYXV0aG9yPjxhdXRob3I+RGFsYWwsIFMuPC9hdXRob3I+PGF1dGhvcj5CYW5lcmplZSwg
Qi48L2F1dGhvcj48YXV0aG9yPkJvb2tlciwgVC48L2F1dGhvcj48L2F1dGhvcnM+PC9jb250cmli
dXRvcnM+PGF1dGgtYWRkcmVzcz5NZWRpY2FsIENlbnRyZSAmYW1wOyBSZWhhYmlsaXRhdGlvbiBE
ZXBhcnRtZW50LCBEZWZlbmNlIFByaW1hcnkgSGVhbHRoY2FyZSwgSW5mYW50cnkgVHJhaW5pbmcg
Q2VudHJlIENhdHRlcmljayBHYXJyaXNvbiwgREw5IDNQUywgVW5pdGVkIEtpbmdkb20uJiN4RDtT
Y2hvb2wgb2YgSGVhbHRoIGFuZCBTb2NpYWwgQ2FyZSwgVGVlc3NpZGUgVW5pdmVyc2l0eSwgTWlk
ZGxlYm9yb3VnaCwgVFMxIDNCQSwgVW5pdGVkIEtpbmdkb20uJiN4RDsyNTEgTWVkaWNhbCBTcXVh
ZHJvbiAyMjUgKFNjb3R0aXNoKSBNZWRpY2FsIFJlZ2ltZW50LCBVbml0ZWQgS2luZ2RvbS4mI3hE
O0RlZmVuY2UgUHJpbWFyeSBIZWFsdGhjYXJlIEhlYWQgUXVhcnRlciBOb3J0aCBSZWdpb24gKERQ
SEMpIENhdHRlcmljayBHYXJyaXNvbiwgVW5pdGVkIEtpbmdkb20uJiN4RDtWYXNjdWxhciBTdXJn
ZXJ5IERlcGFydG1lbnQsIE5IUyBGb3VuZGF0aW9uIFRydXN0LCBDaXR5IEhvc3BpdGFscyBTdW5k
ZXJsYW5kLCBVbml0ZWQgS2luZ2RvbS48L2F1dGgtYWRkcmVzcz48dGl0bGVzPjx0aXRsZT5SaXNr
IEZhY3RvcnMgQXNzb2NpYXRlZCBXaXRoIE11c2N1bG9za2VsZXRhbCBJbmp1cnk6IEEgUHJvc3Bl
Y3RpdmUgU3R1ZHkgb2YgQnJpdGlzaCBJbmZhbnRyeSBSZWNydWl0czwvdGl0bGU+PHNlY29uZGFy
eS10aXRsZT5DdXJyIFJoZXVtYXRvbCBSZXY8L3NlY29uZGFyeS10aXRsZT48YWx0LXRpdGxlPkN1
cnJlbnQgcmhldW1hdG9sb2d5IHJldmlld3M8L2FsdC10aXRsZT48L3RpdGxlcz48cGVyaW9kaWNh
bD48ZnVsbC10aXRsZT5DdXJyIFJoZXVtYXRvbCBSZXY8L2Z1bGwtdGl0bGU+PGFiYnItMT5DdXJy
ZW50IHJoZXVtYXRvbG9neSByZXZpZXdzPC9hYmJyLTE+PC9wZXJpb2RpY2FsPjxhbHQtcGVyaW9k
aWNhbD48ZnVsbC10aXRsZT5DdXJyIFJoZXVtYXRvbCBSZXY8L2Z1bGwtdGl0bGU+PGFiYnItMT5D
dXJyZW50IHJoZXVtYXRvbG9neSByZXZpZXdzPC9hYmJyLTE+PC9hbHQtcGVyaW9kaWNhbD48cGFn
ZXM+NTAtNTg8L3BhZ2VzPjx2b2x1bWU+MTU8L3ZvbHVtZT48bnVtYmVyPjE8L251bWJlcj48ZWRp
dGlvbj4yMDE4LzA1LzAxPC9lZGl0aW9uPjxrZXl3b3Jkcz48a2V5d29yZD5BZG9sZXNjZW50PC9r
ZXl3b3JkPjxrZXl3b3JkPkFnZSBGYWN0b3JzPC9rZXl3b3JkPjxrZXl3b3JkPkJpb21lY2hhbmlj
YWwgUGhlbm9tZW5hL3BoeXNpb2xvZ3k8L2tleXdvcmQ+PGtleXdvcmQ+R2FpdC8qcGh5c2lvbG9n
eTwva2V5d29yZD48a2V5d29yZD5IdW1hbnM8L2tleXdvcmQ+PGtleXdvcmQ+SW5jaWRlbmNlPC9r
ZXl3b3JkPjxrZXl3b3JkPk1hbGU8L2tleXdvcmQ+PGtleXdvcmQ+TWlsaXRhcnkgUGVyc29ubmVs
PC9rZXl3b3JkPjxrZXl3b3JkPlBoeXNpY2FsIEZpdG5lc3MvKnBoeXNpb2xvZ3k8L2tleXdvcmQ+
PGtleXdvcmQ+UmlzayBGYWN0b3JzPC9rZXl3b3JkPjxrZXl3b3JkPldvdW5kcyBhbmQgSW5qdXJp
ZXMvKmVwaWRlbWlvbG9neS9waHlzaW9wYXRob2xvZ3k8L2tleXdvcmQ+PGtleXdvcmQ+WW91bmcg
QWR1bHQ8L2tleXdvcmQ+PGtleXdvcmQ+TXVzY3Vsb3NrZWxldGFsIGluanVyeTwva2V5d29yZD48
a2V5d29yZD5hZ2U8L2tleXdvcmQ+PGtleXdvcmQ+aGVpZ2h0PC9rZXl3b3JkPjxrZXl3b3JkPm1p
bGl0YXJ5PC9rZXl3b3JkPjxrZXl3b3JkPm11c2N1bGFyIHN0cmVuZ3RoPC9rZXl3b3JkPjxrZXl3
b3JkPnJlY3J1aXQ8L2tleXdvcmQ+PGtleXdvcmQ+dHJhaW5pbmcgaW5qdXJ5PC9rZXl3b3JkPjxr
ZXl3b3JkPndlaWdodC48L2tleXdvcmQ+PC9rZXl3b3Jkcz48ZGF0ZXM+PHllYXI+MjAxOTwveWVh
cj48L2RhdGVzPjxpc2JuPjE1NzMtMzk3MTwvaXNibj48YWNjZXNzaW9uLW51bT4yOTcwODA3NTwv
YWNjZXNzaW9uLW51bT48dXJscz48L3VybHM+PGVsZWN0cm9uaWMtcmVzb3VyY2UtbnVtPjEwLjIx
NzQvMTU3MzM5NzExNDY2NjE4MDQzMDEwMzg1NTwvZWxlY3Ryb25pYy1yZXNvdXJjZS1udW0+PHJl
bW90ZS1kYXRhYmFzZS1wcm92aWRlcj5OTE08L3JlbW90ZS1kYXRhYmFzZS1wcm92aWRlcj48bGFu
Z3VhZ2U+ZW5nPC9sYW5ndWFnZT48L3JlY29yZD48L0NpdGU+PC9FbmROb3RlPgB=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TaGFybWE8L0F1dGhvcj48WWVhcj4yMDExPC9ZZWFyPjxS
ZWNOdW0+MTIxNjwvUmVjTnVtPjxEaXNwbGF5VGV4dD5bNywgMzZdPC9EaXNwbGF5VGV4dD48cmVj
b3JkPjxyZWMtbnVtYmVyPjEyMTY8L3JlYy1udW1iZXI+PGZvcmVpZ24ta2V5cz48a2V5IGFwcD0i
RU4iIGRiLWlkPSI1YWZweHZ0OXgydmRzbGVlMDBxcGRzcDB0MmQwd3d3d3RhZGUiIHRpbWVzdGFt
cD0iMTYzODg1Mjk2NCIgZ3VpZD0iZDJjMDA4MTMtM2IyYi00MjM4LWE5MWEtZGMzZjc0M2Q5NDk2
Ij4xMjE2PC9rZXk+PC9mb3JlaWduLWtleXM+PHJlZi10eXBlIG5hbWU9IkpvdXJuYWwgQXJ0aWNs
ZSI+MTc8L3JlZi10eXBlPjxjb250cmlidXRvcnM+PGF1dGhvcnM+PGF1dGhvcj5TaGFybWEsIEou
PC9hdXRob3I+PGF1dGhvcj5Hb2xieSwgSi48L2F1dGhvcj48YXV0aG9yPkdyZWV2ZXMsIEouPC9h
dXRob3I+PGF1dGhvcj5TcGVhcnMsIEkuIFIuPC9hdXRob3I+PC9hdXRob3JzPjwvY29udHJpYnV0
b3JzPjxhdXRoLWFkZHJlc3M+UGh5c2lvdGhlcmFweSBEZXBhcnRtZW50LCBJbmZhbnRyeSBUcmFp
bmluZyBDZW50cmUgQ2F0dGVyaWNrIEdhcnJpc29uLCBNaW5pc3RyeSBvZiBEZWZlbmNlLCBETDkg
M1BTLCBVSy48L2F1dGgtYWRkcmVzcz48dGl0bGVzPjx0aXRsZT5CaW9tZWNoYW5pY2FsIGFuZCBs
aWZlc3R5bGUgcmlzayBmYWN0b3JzIGZvciBtZWRpYWwgdGliaWEgc3RyZXNzIHN5bmRyb21lIGlu
IGFybXkgcmVjcnVpdHM6IGEgcHJvc3BlY3RpdmUgc3R1ZHk8L3RpdGxlPjxzZWNvbmRhcnktdGl0
bGU+R2FpdCBQb3N0dXJlPC9zZWNvbmRhcnktdGl0bGU+PGFsdC10aXRsZT5HYWl0ICZhbXA7IHBv
c3R1cmU8L2FsdC10aXRsZT48L3RpdGxlcz48cGVyaW9kaWNhbD48ZnVsbC10aXRsZT5HYWl0IFBv
c3R1cmU8L2Z1bGwtdGl0bGU+PGFiYnItMT5HYWl0ICZhbXA7IHBvc3R1cmU8L2FiYnItMT48L3Bl
cmlvZGljYWw+PGFsdC1wZXJpb2RpY2FsPjxmdWxsLXRpdGxlPkdhaXQgJmFtcDsgUG9zdHVyZTwv
ZnVsbC10aXRsZT48L2FsdC1wZXJpb2RpY2FsPjxwYWdlcz4zNjEtNTwvcGFnZXM+PHZvbHVtZT4z
Mzwvdm9sdW1lPjxudW1iZXI+MzwvbnVtYmVyPjxlZGl0aW9uPjIwMTEvMDEvMjE8L2VkaXRpb24+
PGtleXdvcmRzPjxrZXl3b3JkPkFkdWx0PC9rZXl3b3JkPjxrZXl3b3JkPkJpb21lY2hhbmljYWwg
UGhlbm9tZW5hPC9rZXl3b3JkPjxrZXl3b3JkPkNoaS1TcXVhcmUgRGlzdHJpYnV0aW9uPC9rZXl3
b3JkPjxrZXl3b3JkPkdhaXQvcGh5c2lvbG9neTwva2V5d29yZD48a2V5d29yZD5IdW1hbnM8L2tl
eXdvcmQ+PGtleXdvcmQ+SW5jaWRlbmNlPC9rZXl3b3JkPjxrZXl3b3JkPipMaWZlIFN0eWxlPC9r
ZXl3b3JkPjxrZXl3b3JkPkxvZ2lzdGljIE1vZGVsczwva2V5d29yZD48a2V5d29yZD5NYWxlPC9r
ZXl3b3JkPjxrZXl3b3JkPk1lZGlhbCBUaWJpYWwgU3RyZXNzIFN5bmRyb21lLypkaWFnbm9zaXMv
KmVwaWRlbWlvbG9neTwva2V5d29yZD48a2V5d29yZD4qTWlsaXRhcnkgUGVyc29ubmVsPC9rZXl3
b3JkPjxrZXl3b3JkPk9kZHMgUmF0aW88L2tleXdvcmQ+PGtleXdvcmQ+UGh5c2ljYWwgRWR1Y2F0
aW9uIGFuZCBUcmFpbmluZzwva2V5d29yZD48a2V5d29yZD5QaHlzaWNhbCBGaXRuZXNzL3BoeXNp
b2xvZ3k8L2tleXdvcmQ+PGtleXdvcmQ+UHJlZGljdGl2ZSBWYWx1ZSBvZiBUZXN0czwva2V5d29y
ZD48a2V5d29yZD5Qcm9zcGVjdGl2ZSBTdHVkaWVzPC9rZXl3b3JkPjxrZXl3b3JkPlJpc2sgRmFj
dG9yczwva2V5d29yZD48a2V5d29yZD5TZXZlcml0eSBvZiBJbGxuZXNzIEluZGV4PC9rZXl3b3Jk
PjxrZXl3b3JkPlNtb2tpbmcvKmVwaWRlbWlvbG9neTwva2V5d29yZD48a2V5d29yZD5TdHJlc3Ms
IE1lY2hhbmljYWw8L2tleXdvcmQ+PGtleXdvcmQ+VW5pdGVkIEtpbmdkb208L2tleXdvcmQ+PGtl
eXdvcmQ+WW91bmcgQWR1bHQ8L2tleXdvcmQ+PC9rZXl3b3Jkcz48ZGF0ZXM+PHllYXI+MjAxMTwv
eWVhcj48cHViLWRhdGVzPjxkYXRlPk1hcjwvZGF0ZT48L3B1Yi1kYXRlcz48L2RhdGVzPjxpc2Ju
PjA5NjYtNjM2MjwvaXNibj48YWNjZXNzaW9uLW51bT4yMTI0Nzc2NjwvYWNjZXNzaW9uLW51bT48
dXJscz48L3VybHM+PGVsZWN0cm9uaWMtcmVzb3VyY2UtbnVtPjEwLjEwMTYvai5nYWl0cG9zdC4y
MDEwLjEyLjAwMjwvZWxlY3Ryb25pYy1yZXNvdXJjZS1udW0+PHJlbW90ZS1kYXRhYmFzZS1wcm92
aWRlcj5OTE08L3JlbW90ZS1kYXRhYmFzZS1wcm92aWRlcj48bGFuZ3VhZ2U+ZW5nPC9sYW5ndWFn
ZT48L3JlY29yZD48L0NpdGU+PENpdGU+PEF1dGhvcj5TaGFybWE8L0F1dGhvcj48WWVhcj4yMDE5
PC9ZZWFyPjxSZWNOdW0+MTIxODwvUmVjTnVtPjxyZWNvcmQ+PHJlYy1udW1iZXI+MTIxODwvcmVj
LW51bWJlcj48Zm9yZWlnbi1rZXlzPjxrZXkgYXBwPSJFTiIgZGItaWQ9IjVhZnB4dnQ5eDJ2ZHNs
ZWUwMHFwZHNwMHQyZDB3d3d3dGFkZSIgdGltZXN0YW1wPSIxNjM4ODUyOTY0IiBndWlkPSJhYzk5
NDA0Ny03YzUzLTRlZjUtYWFmYy05NDk3OTk1NmFiMjAiPjEyMTg8L2tleT48L2ZvcmVpZ24ta2V5
cz48cmVmLXR5cGUgbmFtZT0iSm91cm5hbCBBcnRpY2xlIj4xNzwvcmVmLXR5cGU+PGNvbnRyaWJ1
dG9ycz48YXV0aG9ycz48YXV0aG9yPlNoYXJtYSwgSi48L2F1dGhvcj48YXV0aG9yPkhlYWdlcnR5
LCBSLjwvYXV0aG9yPjxhdXRob3I+RGFsYWwsIFMuPC9hdXRob3I+PGF1dGhvcj5CYW5lcmplZSwg
Qi48L2F1dGhvcj48YXV0aG9yPkJvb2tlciwgVC48L2F1dGhvcj48L2F1dGhvcnM+PC9jb250cmli
dXRvcnM+PGF1dGgtYWRkcmVzcz5NZWRpY2FsIENlbnRyZSAmYW1wOyBSZWhhYmlsaXRhdGlvbiBE
ZXBhcnRtZW50LCBEZWZlbmNlIFByaW1hcnkgSGVhbHRoY2FyZSwgSW5mYW50cnkgVHJhaW5pbmcg
Q2VudHJlIENhdHRlcmljayBHYXJyaXNvbiwgREw5IDNQUywgVW5pdGVkIEtpbmdkb20uJiN4RDtT
Y2hvb2wgb2YgSGVhbHRoIGFuZCBTb2NpYWwgQ2FyZSwgVGVlc3NpZGUgVW5pdmVyc2l0eSwgTWlk
ZGxlYm9yb3VnaCwgVFMxIDNCQSwgVW5pdGVkIEtpbmdkb20uJiN4RDsyNTEgTWVkaWNhbCBTcXVh
ZHJvbiAyMjUgKFNjb3R0aXNoKSBNZWRpY2FsIFJlZ2ltZW50LCBVbml0ZWQgS2luZ2RvbS4mI3hE
O0RlZmVuY2UgUHJpbWFyeSBIZWFsdGhjYXJlIEhlYWQgUXVhcnRlciBOb3J0aCBSZWdpb24gKERQ
SEMpIENhdHRlcmljayBHYXJyaXNvbiwgVW5pdGVkIEtpbmdkb20uJiN4RDtWYXNjdWxhciBTdXJn
ZXJ5IERlcGFydG1lbnQsIE5IUyBGb3VuZGF0aW9uIFRydXN0LCBDaXR5IEhvc3BpdGFscyBTdW5k
ZXJsYW5kLCBVbml0ZWQgS2luZ2RvbS48L2F1dGgtYWRkcmVzcz48dGl0bGVzPjx0aXRsZT5SaXNr
IEZhY3RvcnMgQXNzb2NpYXRlZCBXaXRoIE11c2N1bG9za2VsZXRhbCBJbmp1cnk6IEEgUHJvc3Bl
Y3RpdmUgU3R1ZHkgb2YgQnJpdGlzaCBJbmZhbnRyeSBSZWNydWl0czwvdGl0bGU+PHNlY29uZGFy
eS10aXRsZT5DdXJyIFJoZXVtYXRvbCBSZXY8L3NlY29uZGFyeS10aXRsZT48YWx0LXRpdGxlPkN1
cnJlbnQgcmhldW1hdG9sb2d5IHJldmlld3M8L2FsdC10aXRsZT48L3RpdGxlcz48cGVyaW9kaWNh
bD48ZnVsbC10aXRsZT5DdXJyIFJoZXVtYXRvbCBSZXY8L2Z1bGwtdGl0bGU+PGFiYnItMT5DdXJy
ZW50IHJoZXVtYXRvbG9neSByZXZpZXdzPC9hYmJyLTE+PC9wZXJpb2RpY2FsPjxhbHQtcGVyaW9k
aWNhbD48ZnVsbC10aXRsZT5DdXJyIFJoZXVtYXRvbCBSZXY8L2Z1bGwtdGl0bGU+PGFiYnItMT5D
dXJyZW50IHJoZXVtYXRvbG9neSByZXZpZXdzPC9hYmJyLTE+PC9hbHQtcGVyaW9kaWNhbD48cGFn
ZXM+NTAtNTg8L3BhZ2VzPjx2b2x1bWU+MTU8L3ZvbHVtZT48bnVtYmVyPjE8L251bWJlcj48ZWRp
dGlvbj4yMDE4LzA1LzAxPC9lZGl0aW9uPjxrZXl3b3Jkcz48a2V5d29yZD5BZG9sZXNjZW50PC9r
ZXl3b3JkPjxrZXl3b3JkPkFnZSBGYWN0b3JzPC9rZXl3b3JkPjxrZXl3b3JkPkJpb21lY2hhbmlj
YWwgUGhlbm9tZW5hL3BoeXNpb2xvZ3k8L2tleXdvcmQ+PGtleXdvcmQ+R2FpdC8qcGh5c2lvbG9n
eTwva2V5d29yZD48a2V5d29yZD5IdW1hbnM8L2tleXdvcmQ+PGtleXdvcmQ+SW5jaWRlbmNlPC9r
ZXl3b3JkPjxrZXl3b3JkPk1hbGU8L2tleXdvcmQ+PGtleXdvcmQ+TWlsaXRhcnkgUGVyc29ubmVs
PC9rZXl3b3JkPjxrZXl3b3JkPlBoeXNpY2FsIEZpdG5lc3MvKnBoeXNpb2xvZ3k8L2tleXdvcmQ+
PGtleXdvcmQ+UmlzayBGYWN0b3JzPC9rZXl3b3JkPjxrZXl3b3JkPldvdW5kcyBhbmQgSW5qdXJp
ZXMvKmVwaWRlbWlvbG9neS9waHlzaW9wYXRob2xvZ3k8L2tleXdvcmQ+PGtleXdvcmQ+WW91bmcg
QWR1bHQ8L2tleXdvcmQ+PGtleXdvcmQ+TXVzY3Vsb3NrZWxldGFsIGluanVyeTwva2V5d29yZD48
a2V5d29yZD5hZ2U8L2tleXdvcmQ+PGtleXdvcmQ+aGVpZ2h0PC9rZXl3b3JkPjxrZXl3b3JkPm1p
bGl0YXJ5PC9rZXl3b3JkPjxrZXl3b3JkPm11c2N1bGFyIHN0cmVuZ3RoPC9rZXl3b3JkPjxrZXl3
b3JkPnJlY3J1aXQ8L2tleXdvcmQ+PGtleXdvcmQ+dHJhaW5pbmcgaW5qdXJ5PC9rZXl3b3JkPjxr
ZXl3b3JkPndlaWdodC48L2tleXdvcmQ+PC9rZXl3b3Jkcz48ZGF0ZXM+PHllYXI+MjAxOTwveWVh
cj48L2RhdGVzPjxpc2JuPjE1NzMtMzk3MTwvaXNibj48YWNjZXNzaW9uLW51bT4yOTcwODA3NTwv
YWNjZXNzaW9uLW51bT48dXJscz48L3VybHM+PGVsZWN0cm9uaWMtcmVzb3VyY2UtbnVtPjEwLjIx
NzQvMTU3MzM5NzExNDY2NjE4MDQzMDEwMzg1NTwvZWxlY3Ryb25pYy1yZXNvdXJjZS1udW0+PHJl
bW90ZS1kYXRhYmFzZS1wcm92aWRlcj5OTE08L3JlbW90ZS1kYXRhYmFzZS1wcm92aWRlcj48bGFu
Z3VhZ2U+ZW5nPC9sYW5ndWFnZT48L3JlY29yZD48L0NpdGU+PC9FbmROb3RlPgB=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7, 36]</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029A4B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28A180E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6DA4DF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FEE043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92401F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56BB6E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05547F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2B5919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6A9FFC3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69AC8F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25490534" w14:textId="77777777" w:rsidTr="00C42C73">
        <w:trPr>
          <w:jc w:val="center"/>
        </w:trPr>
        <w:tc>
          <w:tcPr>
            <w:tcW w:w="0" w:type="auto"/>
            <w:shd w:val="clear" w:color="auto" w:fill="auto"/>
          </w:tcPr>
          <w:p w14:paraId="1039FC2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Sharma 2015</w:t>
            </w:r>
            <w:r w:rsidRPr="00C42C73">
              <w:rPr>
                <w:rFonts w:ascii="Times New Roman" w:hAnsi="Times New Roman" w:cs="Times New Roman"/>
                <w:sz w:val="20"/>
                <w:szCs w:val="20"/>
              </w:rPr>
              <w:fldChar w:fldCharType="begin">
                <w:fldData xml:space="preserve">PEVuZE5vdGU+PENpdGU+PEF1dGhvcj5TaGFybWE8L0F1dGhvcj48WWVhcj4yMDE3PC9ZZWFyPjxS
ZWNOdW0+MTIxNTwvUmVjTnVtPjxEaXNwbGF5VGV4dD5bMTAsIDM1XTwvRGlzcGxheVRleHQ+PHJl
Y29yZD48cmVjLW51bWJlcj4xMjE1PC9yZWMtbnVtYmVyPjxmb3JlaWduLWtleXM+PGtleSBhcHA9
IkVOIiBkYi1pZD0iNWFmcHh2dDl4MnZkc2xlZTAwcXBkc3AwdDJkMHd3d3d0YWRlIiB0aW1lc3Rh
bXA9IjE2Mzg4NTI5NjQiIGd1aWQ9ImU0NjRlMzkyLWVhMTItNDA5OC05Y2M3LThkYWU4YzFiZDZl
NyI+MTIxNTwva2V5PjwvZm9yZWlnbi1rZXlzPjxyZWYtdHlwZSBuYW1lPSJKb3VybmFsIEFydGlj
bGUiPjE3PC9yZWYtdHlwZT48Y29udHJpYnV0b3JzPjxhdXRob3JzPjxhdXRob3I+U2hhcm1hLCBK
LjwvYXV0aG9yPjxhdXRob3I+RGl4b24sIEouPC9hdXRob3I+PGF1dGhvcj5EYWxhbCwgUy48L2F1
dGhvcj48YXV0aG9yPkhlYWdlcnR5LCBSLjwvYXV0aG9yPjxhdXRob3I+U3BlYXJzLCBJLjwvYXV0
aG9yPjwvYXV0aG9ycz48L2NvbnRyaWJ1dG9ycz48YXV0aC1hZGRyZXNzPkRQSEMgLSBNZWRpY2Fs
IGNlbnRyZSwgUmVoYWJpbGl0YXRpb24gRGVwYXJ0bWVudCwgSW5mYW50cnkgVHJhaW5pbmcgQ2Vu
dHJlIENhdHRlcmljayBHYXJyaXNvbiwgQ2F0dGVyaWNrIEdhcnJpc29uLCBOb3J0aCBZb3Jrc2hp
cmUsIFVLLiYjeEQ7U2Nob29sIG9mIEhlYWx0aCBhbmQgU29jaWFsIENhcmUsIFRlZXNzaWRlIFVu
aXZlcnNpdHksIE1pZGRsZXNicm91Z2gsIE5vcnRoIFlvcmtzaGlyZSwgVUsuJiN4RDsyNTEgTWVk
aWNhbCBTcXVhZHJvbiwgMyBNZWRpY2FsIFJlZ2ltZW50LCBTdW5kZXJsYW5kLCBVSy4mI3hEO0hR
IE5vcnRoIFJlZ2lvbiwgRGVmZW5jZSBQcmltYXJ5IEhlYWx0aGNhcmUsIFN1bmRlcmxhbmQsIFVL
LiYjeEQ7U2Nob29sIG9mIFNvY2lhbCBTY2llbmNlcyBhbmQgTGF3LCBUZWVzc2lkZSBVbml2ZXJz
aXR5LCBNaWRkbGVzYnJvdWdoLCBVSy48L2F1dGgtYWRkcmVzcz48dGl0bGVzPjx0aXRsZT5NdXNj
dWxvc2tlbGV0YWwgaW5qdXJpZXMgaW4gQnJpdGlzaCBBcm15IHJlY3J1aXRzOiBhIHByb3NwZWN0
aXZlIHN0dWR5IG9mIGluY2lkZW5jZSBpbiBkaWZmZXJlbnQgSW5mYW50cnkgUmVnaW1lbnRzPC90
aXRsZT48c2Vjb25kYXJ5LXRpdGxlPkogUiBBcm15IE1lZCBDb3Jwczwvc2Vjb25kYXJ5LXRpdGxl
PjxhbHQtdGl0bGU+Sm91cm5hbCBvZiB0aGUgUm95YWwgQXJteSBNZWRpY2FsIENvcnBzPC9hbHQt
dGl0bGU+PC90aXRsZXM+PGFsdC1wZXJpb2RpY2FsPjxmdWxsLXRpdGxlPkpvdXJuYWwgb2YgdGhl
IFJveWFsIEFybXkgTWVkaWNhbCBDb3JwczwvZnVsbC10aXRsZT48L2FsdC1wZXJpb2RpY2FsPjxw
YWdlcz40MDYtNDExPC9wYWdlcz48dm9sdW1lPjE2Mzwvdm9sdW1lPjxudW1iZXI+NjwvbnVtYmVy
PjxlZGl0aW9uPjIwMTcvMTEvMjg8L2VkaXRpb24+PGtleXdvcmRzPjxrZXl3b3JkPkFkb2xlc2Nl
bnQ8L2tleXdvcmQ+PGtleXdvcmQ+Q3VtdWxhdGl2ZSBUcmF1bWEgRGlzb3JkZXJzLypldGlvbG9n
eTwva2V5d29yZD48a2V5d29yZD5IdW1hbnM8L2tleXdvcmQ+PGtleXdvcmQ+SW5jaWRlbmNlPC9r
ZXl3b3JkPjxrZXl3b3JkPk1hbGU8L2tleXdvcmQ+PGtleXdvcmQ+Kk1pbGl0YXJ5IFBlcnNvbm5l
bDwva2V5d29yZD48a2V5d29yZD5NdXNjdWxvc2tlbGV0YWwgU3lzdGVtLyppbmp1cmllczwva2V5
d29yZD48a2V5d29yZD4qUGh5c2ljYWwgQ29uZGl0aW9uaW5nLCBIdW1hbjwva2V5d29yZD48a2V5
d29yZD5Qcm9zcGVjdGl2ZSBTdHVkaWVzPC9rZXl3b3JkPjxrZXl3b3JkPlVuaXRlZCBLaW5nZG9t
PC9rZXl3b3JkPjxrZXl3b3JkPm11c2N1bG9za2VsZXRhbCBpbmp1cnk8L2tleXdvcmQ+PGtleXdv
cmQ+b3ZlcnVzZSBpbmp1cnk8L2tleXdvcmQ+PGtleXdvcmQ+cmVjcnVpdCB0cmFpbmluZzwva2V5
d29yZD48a2V5d29yZD50cmFpbmluZyBvdXRjb21lPC9rZXl3b3JkPjwva2V5d29yZHM+PGRhdGVz
Pjx5ZWFyPjIwMTc8L3llYXI+PHB1Yi1kYXRlcz48ZGF0ZT5EZWM8L2RhdGU+PC9wdWItZGF0ZXM+
PC9kYXRlcz48aXNibj4wMDM1LTg2NjUgKFByaW50KSYjeEQ7MDAzNS04NjY1PC9pc2JuPjxhY2Nl
c3Npb24tbnVtPjI5MTc2MDA0PC9hY2Nlc3Npb24tbnVtPjx1cmxzPjwvdXJscz48ZWxlY3Ryb25p
Yy1yZXNvdXJjZS1udW0+MTAuMTEzNi9qcmFtYy0yMDE2LTAwMDY1NzwvZWxlY3Ryb25pYy1yZXNv
dXJjZS1udW0+PHJlbW90ZS1kYXRhYmFzZS1wcm92aWRlcj5OTE08L3JlbW90ZS1kYXRhYmFzZS1w
cm92aWRlcj48bGFuZ3VhZ2U+ZW5nPC9sYW5ndWFnZT48L3JlY29yZD48L0NpdGU+PENpdGU+PEF1
dGhvcj5TaGFybWE8L0F1dGhvcj48WWVhcj4yMDE1PC9ZZWFyPjxSZWNOdW0+MTIxNzwvUmVjTnVt
PjxyZWNvcmQ+PHJlYy1udW1iZXI+MTIxNzwvcmVjLW51bWJlcj48Zm9yZWlnbi1rZXlzPjxrZXkg
YXBwPSJFTiIgZGItaWQ9IjVhZnB4dnQ5eDJ2ZHNsZWUwMHFwZHNwMHQyZDB3d3d3dGFkZSIgdGlt
ZXN0YW1wPSIxNjM4ODUyOTY0IiBndWlkPSJiNWRjNGNhOC01YjkyLTRmNjctOGQ0OS0zMjZhZWU3
MTJlMTMiPjEyMTc8L2tleT48L2ZvcmVpZ24ta2V5cz48cmVmLXR5cGUgbmFtZT0iSm91cm5hbCBB
cnRpY2xlIj4xNzwvcmVmLXR5cGU+PGNvbnRyaWJ1dG9ycz48YXV0aG9ycz48YXV0aG9yPlNoYXJt
YSwgSi48L2F1dGhvcj48YXV0aG9yPkdyZWV2ZXMsIEouIFAuPC9hdXRob3I+PGF1dGhvcj5CeWVy
cywgTS48L2F1dGhvcj48YXV0aG9yPkJlbm5ldHQsIEEuIE4uPC9hdXRob3I+PGF1dGhvcj5TcGVh
cnMsIEkuIFIuPC9hdXRob3I+PC9hdXRob3JzPjwvY29udHJpYnV0b3JzPjxhdXRoLWFkZHJlc3M+
TWVkaWNhbCBDZW50cmUgRGVmZW5jZSBQcmltYXJ5IEhlYWx0aGNhcmUsIEluZmFudHJ5IFRyYWlu
aW5nIENlbnRyZSBDYXR0ZXJpY2sgR2Fycmlzb24sIERMOSAzUFMsIE5vcnRoIFlvcmtzaGlyZSwg
VUsuIGphZ2FubmF0aC5zaGFybWE3MDZAbW9kLnVrLiYjeEQ7U2Nob29sIG9mIFNvY2lhbCBTY2ll
bmNlcyBhbmQgTGF3LCBUZWVzc2lkZSBVbml2ZXJzaXR5LCBUUzEgM0JBLCBNaWRkbGVzYnJvdWdo
LCBVSy4gamFnYW5uYXRoLnNoYXJtYTcwNkBtb2QudWsuJiN4RDtEZXBhcnRtZW50IG9mIE9jY3Vw
YXRpb25hbCBNZWRpY2luZSwgSFEgQXJteSBSZWNydWl0aW5nIGFuZCBUcmFpbmluZyBEaXZpc2lv
biwgVHJlbmNoYXJkIExpbmVzLCBTTjkgNkJFLCBVcGF2b24sIFdpbHRzLCBVSy4gQVJURC1PY2NN
ZWQtU1NPQG1vZC51ay4mI3hEO01lZGljYWwgQ2VudHJlIERlZmVuY2UgUHJpbWFyeSBIZWFsdGhj
YXJlLCBJbmZhbnRyeSBUcmFpbmluZyBDZW50cmUgQ2F0dGVyaWNrIEdhcnJpc29uLCBETDkgM1BT
LCBOb3J0aCBZb3Jrc2hpcmUsIFVLLiBEUEhDTi1JVEMtc21vQG1vZC51ay4mI3hEO0FjYWRlbWlj
IERlcGFydG1lbnQgb2YgTWlsaXRhcnkgUmVoYWJpbGl0YXRpb24gRE1SQyBIZWFkbGV5IENvdXJ0
LCBLVDE4IDZKVywgU3VycmV5LCBVSy4gRE1SQy1Db25zdWx0YW50UlIzQG1vZC51ay4mI3hEO1Nj
aG9vbCBvZiBTb2NpYWwgU2NpZW5jZXMgYW5kIExhdywgVGVlc3NpZGUgVW5pdmVyc2l0eSwgVFMx
IDNCQSwgTWlkZGxlc2Jyb3VnaCwgVUsuIGkuc3BlYXJzQHRlZXMuYWMudWsuPC9hdXRoLWFkZHJl
c3M+PHRpdGxlcz48dGl0bGU+TXVzY3Vsb3NrZWxldGFsIGluanVyaWVzIGluIEJyaXRpc2ggQXJt
eSByZWNydWl0czogYSBwcm9zcGVjdGl2ZSBzdHVkeSBvZiBkaWFnbm9zaXMtc3BlY2lmaWMgaW5j
aWRlbmNlIGFuZCByZWhhYmlsaXRhdGlvbiB0aW1lczwvdGl0bGU+PHNlY29uZGFyeS10aXRsZT5C
TUMgTXVzY3Vsb3NrZWxldCBEaXNvcmQ8L3NlY29uZGFyeS10aXRsZT48YWx0LXRpdGxlPkJNQyBt
dXNjdWxvc2tlbGV0YWwgZGlzb3JkZXJzPC9hbHQtdGl0bGU+PC90aXRsZXM+PHBlcmlvZGljYWw+
PGZ1bGwtdGl0bGU+Qk1DIE11c2N1bG9za2VsZXQgRGlzb3JkPC9mdWxsLXRpdGxlPjxhYmJyLTE+
Qk1DIG11c2N1bG9za2VsZXRhbCBkaXNvcmRlcnM8L2FiYnItMT48L3BlcmlvZGljYWw+PGFsdC1w
ZXJpb2RpY2FsPjxmdWxsLXRpdGxlPkJNQyBNdXNjdWxvc2tlbGV0IERpc29yZDwvZnVsbC10aXRs
ZT48YWJici0xPkJNQyBtdXNjdWxvc2tlbGV0YWwgZGlzb3JkZXJzPC9hYmJyLTE+PC9hbHQtcGVy
aW9kaWNhbD48cGFnZXM+MTA2PC9wYWdlcz48dm9sdW1lPjE2PC92b2x1bWU+PGVkaXRpb24+MjAx
NS8wNS8wNDwvZWRpdGlvbj48a2V5d29yZHM+PGtleXdvcmQ+QWRvbGVzY2VudDwva2V5d29yZD48
a2V5d29yZD5Db2hvcnQgU3R1ZGllczwva2V5d29yZD48a2V5d29yZD5Gb2xsb3ctVXAgU3R1ZGll
czwva2V5d29yZD48a2V5d29yZD5GcmFjdHVyZXMsIFN0cmVzcy9lcGlkZW1pb2xvZ3kvZXRpb2xv
Z3kvcmVoYWJpbGl0YXRpb248L2tleXdvcmQ+PGtleXdvcmQ+SHVtYW5zPC9rZXl3b3JkPjxrZXl3
b3JkPkluY2lkZW5jZTwva2V5d29yZD48a2V5d29yZD5LYXBsYW4tTWVpZXIgRXN0aW1hdGU8L2tl
eXdvcmQ+PGtleXdvcmQ+TWFsZTwva2V5d29yZD48a2V5d29yZD5NaWxpdGFyeSBQZXJzb25uZWwv
KnN0YXRpc3RpY3MgJmFtcDsgbnVtZXJpY2FsIGRhdGE8L2tleXdvcmQ+PGtleXdvcmQ+TXVzY3Vs
b3NrZWxldGFsIERpc2Vhc2VzLyplcGlkZW1pb2xvZ3kvKmV0aW9sb2d5L3JlaGFiaWxpdGF0aW9u
PC9rZXl3b3JkPjxrZXl3b3JkPk11c2N1bG9za2VsZXRhbCBTeXN0ZW0vKmluanVyaWVzPC9rZXl3
b3JkPjxrZXl3b3JkPlBoeXNpY2FsIEVkdWNhdGlvbiBhbmQgVHJhaW5pbmc8L2tleXdvcmQ+PGtl
eXdvcmQ+UHJvc3BlY3RpdmUgU3R1ZGllczwva2V5d29yZD48a2V5d29yZD5SZWhhYmlsaXRhdGlv
bi8qc3RhdGlzdGljcyAmYW1wOyBudW1lcmljYWwgZGF0YTwva2V5d29yZD48a2V5d29yZD5UaW1l
IEZhY3RvcnM8L2tleXdvcmQ+PGtleXdvcmQ+VW5pdGVkIEtpbmdkb20vZXBpZGVtaW9sb2d5PC9r
ZXl3b3JkPjxrZXl3b3JkPllvdW5nIEFkdWx0PC9rZXl3b3JkPjwva2V5d29yZHM+PGRhdGVzPjx5
ZWFyPjIwMTU8L3llYXI+PHB1Yi1kYXRlcz48ZGF0ZT5NYXkgNDwvZGF0ZT48L3B1Yi1kYXRlcz48
L2RhdGVzPjxpc2JuPjE0NzEtMjQ3NDwvaXNibj48YWNjZXNzaW9uLW51bT4yNTkzNTc1MTwvYWNj
ZXNzaW9uLW51bT48dXJscz48L3VybHM+PGN1c3RvbTI+UE1DNDQ0MzU0NDwvY3VzdG9tMj48ZWxl
Y3Ryb25pYy1yZXNvdXJjZS1udW0+MTAuMTE4Ni9zMTI4OTEtMDE1LTA1NTgtNjwvZWxlY3Ryb25p
Yy1yZXNvdXJjZS1udW0+PHJlbW90ZS1kYXRhYmFzZS1wcm92aWRlcj5OTE08L3JlbW90ZS1kYXRh
YmFzZS1wcm92aWRlcj48bGFuZ3VhZ2U+ZW5nPC9sYW5ndWFnZT48L3JlY29yZD48L0NpdGU+PC9F
bmROb3RlPgB=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TaGFybWE8L0F1dGhvcj48WWVhcj4yMDE3PC9ZZWFyPjxS
ZWNOdW0+MTIxNTwvUmVjTnVtPjxEaXNwbGF5VGV4dD5bMTAsIDM1XTwvRGlzcGxheVRleHQ+PHJl
Y29yZD48cmVjLW51bWJlcj4xMjE1PC9yZWMtbnVtYmVyPjxmb3JlaWduLWtleXM+PGtleSBhcHA9
IkVOIiBkYi1pZD0iNWFmcHh2dDl4MnZkc2xlZTAwcXBkc3AwdDJkMHd3d3d0YWRlIiB0aW1lc3Rh
bXA9IjE2Mzg4NTI5NjQiIGd1aWQ9ImU0NjRlMzkyLWVhMTItNDA5OC05Y2M3LThkYWU4YzFiZDZl
NyI+MTIxNTwva2V5PjwvZm9yZWlnbi1rZXlzPjxyZWYtdHlwZSBuYW1lPSJKb3VybmFsIEFydGlj
bGUiPjE3PC9yZWYtdHlwZT48Y29udHJpYnV0b3JzPjxhdXRob3JzPjxhdXRob3I+U2hhcm1hLCBK
LjwvYXV0aG9yPjxhdXRob3I+RGl4b24sIEouPC9hdXRob3I+PGF1dGhvcj5EYWxhbCwgUy48L2F1
dGhvcj48YXV0aG9yPkhlYWdlcnR5LCBSLjwvYXV0aG9yPjxhdXRob3I+U3BlYXJzLCBJLjwvYXV0
aG9yPjwvYXV0aG9ycz48L2NvbnRyaWJ1dG9ycz48YXV0aC1hZGRyZXNzPkRQSEMgLSBNZWRpY2Fs
IGNlbnRyZSwgUmVoYWJpbGl0YXRpb24gRGVwYXJ0bWVudCwgSW5mYW50cnkgVHJhaW5pbmcgQ2Vu
dHJlIENhdHRlcmljayBHYXJyaXNvbiwgQ2F0dGVyaWNrIEdhcnJpc29uLCBOb3J0aCBZb3Jrc2hp
cmUsIFVLLiYjeEQ7U2Nob29sIG9mIEhlYWx0aCBhbmQgU29jaWFsIENhcmUsIFRlZXNzaWRlIFVu
aXZlcnNpdHksIE1pZGRsZXNicm91Z2gsIE5vcnRoIFlvcmtzaGlyZSwgVUsuJiN4RDsyNTEgTWVk
aWNhbCBTcXVhZHJvbiwgMyBNZWRpY2FsIFJlZ2ltZW50LCBTdW5kZXJsYW5kLCBVSy4mI3hEO0hR
IE5vcnRoIFJlZ2lvbiwgRGVmZW5jZSBQcmltYXJ5IEhlYWx0aGNhcmUsIFN1bmRlcmxhbmQsIFVL
LiYjeEQ7U2Nob29sIG9mIFNvY2lhbCBTY2llbmNlcyBhbmQgTGF3LCBUZWVzc2lkZSBVbml2ZXJz
aXR5LCBNaWRkbGVzYnJvdWdoLCBVSy48L2F1dGgtYWRkcmVzcz48dGl0bGVzPjx0aXRsZT5NdXNj
dWxvc2tlbGV0YWwgaW5qdXJpZXMgaW4gQnJpdGlzaCBBcm15IHJlY3J1aXRzOiBhIHByb3NwZWN0
aXZlIHN0dWR5IG9mIGluY2lkZW5jZSBpbiBkaWZmZXJlbnQgSW5mYW50cnkgUmVnaW1lbnRzPC90
aXRsZT48c2Vjb25kYXJ5LXRpdGxlPkogUiBBcm15IE1lZCBDb3Jwczwvc2Vjb25kYXJ5LXRpdGxl
PjxhbHQtdGl0bGU+Sm91cm5hbCBvZiB0aGUgUm95YWwgQXJteSBNZWRpY2FsIENvcnBzPC9hbHQt
dGl0bGU+PC90aXRsZXM+PGFsdC1wZXJpb2RpY2FsPjxmdWxsLXRpdGxlPkpvdXJuYWwgb2YgdGhl
IFJveWFsIEFybXkgTWVkaWNhbCBDb3JwczwvZnVsbC10aXRsZT48L2FsdC1wZXJpb2RpY2FsPjxw
YWdlcz40MDYtNDExPC9wYWdlcz48dm9sdW1lPjE2Mzwvdm9sdW1lPjxudW1iZXI+NjwvbnVtYmVy
PjxlZGl0aW9uPjIwMTcvMTEvMjg8L2VkaXRpb24+PGtleXdvcmRzPjxrZXl3b3JkPkFkb2xlc2Nl
bnQ8L2tleXdvcmQ+PGtleXdvcmQ+Q3VtdWxhdGl2ZSBUcmF1bWEgRGlzb3JkZXJzLypldGlvbG9n
eTwva2V5d29yZD48a2V5d29yZD5IdW1hbnM8L2tleXdvcmQ+PGtleXdvcmQ+SW5jaWRlbmNlPC9r
ZXl3b3JkPjxrZXl3b3JkPk1hbGU8L2tleXdvcmQ+PGtleXdvcmQ+Kk1pbGl0YXJ5IFBlcnNvbm5l
bDwva2V5d29yZD48a2V5d29yZD5NdXNjdWxvc2tlbGV0YWwgU3lzdGVtLyppbmp1cmllczwva2V5
d29yZD48a2V5d29yZD4qUGh5c2ljYWwgQ29uZGl0aW9uaW5nLCBIdW1hbjwva2V5d29yZD48a2V5
d29yZD5Qcm9zcGVjdGl2ZSBTdHVkaWVzPC9rZXl3b3JkPjxrZXl3b3JkPlVuaXRlZCBLaW5nZG9t
PC9rZXl3b3JkPjxrZXl3b3JkPm11c2N1bG9za2VsZXRhbCBpbmp1cnk8L2tleXdvcmQ+PGtleXdv
cmQ+b3ZlcnVzZSBpbmp1cnk8L2tleXdvcmQ+PGtleXdvcmQ+cmVjcnVpdCB0cmFpbmluZzwva2V5
d29yZD48a2V5d29yZD50cmFpbmluZyBvdXRjb21lPC9rZXl3b3JkPjwva2V5d29yZHM+PGRhdGVz
Pjx5ZWFyPjIwMTc8L3llYXI+PHB1Yi1kYXRlcz48ZGF0ZT5EZWM8L2RhdGU+PC9wdWItZGF0ZXM+
PC9kYXRlcz48aXNibj4wMDM1LTg2NjUgKFByaW50KSYjeEQ7MDAzNS04NjY1PC9pc2JuPjxhY2Nl
c3Npb24tbnVtPjI5MTc2MDA0PC9hY2Nlc3Npb24tbnVtPjx1cmxzPjwvdXJscz48ZWxlY3Ryb25p
Yy1yZXNvdXJjZS1udW0+MTAuMTEzNi9qcmFtYy0yMDE2LTAwMDY1NzwvZWxlY3Ryb25pYy1yZXNv
dXJjZS1udW0+PHJlbW90ZS1kYXRhYmFzZS1wcm92aWRlcj5OTE08L3JlbW90ZS1kYXRhYmFzZS1w
cm92aWRlcj48bGFuZ3VhZ2U+ZW5nPC9sYW5ndWFnZT48L3JlY29yZD48L0NpdGU+PENpdGU+PEF1
dGhvcj5TaGFybWE8L0F1dGhvcj48WWVhcj4yMDE1PC9ZZWFyPjxSZWNOdW0+MTIxNzwvUmVjTnVt
PjxyZWNvcmQ+PHJlYy1udW1iZXI+MTIxNzwvcmVjLW51bWJlcj48Zm9yZWlnbi1rZXlzPjxrZXkg
YXBwPSJFTiIgZGItaWQ9IjVhZnB4dnQ5eDJ2ZHNsZWUwMHFwZHNwMHQyZDB3d3d3dGFkZSIgdGlt
ZXN0YW1wPSIxNjM4ODUyOTY0IiBndWlkPSJiNWRjNGNhOC01YjkyLTRmNjctOGQ0OS0zMjZhZWU3
MTJlMTMiPjEyMTc8L2tleT48L2ZvcmVpZ24ta2V5cz48cmVmLXR5cGUgbmFtZT0iSm91cm5hbCBB
cnRpY2xlIj4xNzwvcmVmLXR5cGU+PGNvbnRyaWJ1dG9ycz48YXV0aG9ycz48YXV0aG9yPlNoYXJt
YSwgSi48L2F1dGhvcj48YXV0aG9yPkdyZWV2ZXMsIEouIFAuPC9hdXRob3I+PGF1dGhvcj5CeWVy
cywgTS48L2F1dGhvcj48YXV0aG9yPkJlbm5ldHQsIEEuIE4uPC9hdXRob3I+PGF1dGhvcj5TcGVh
cnMsIEkuIFIuPC9hdXRob3I+PC9hdXRob3JzPjwvY29udHJpYnV0b3JzPjxhdXRoLWFkZHJlc3M+
TWVkaWNhbCBDZW50cmUgRGVmZW5jZSBQcmltYXJ5IEhlYWx0aGNhcmUsIEluZmFudHJ5IFRyYWlu
aW5nIENlbnRyZSBDYXR0ZXJpY2sgR2Fycmlzb24sIERMOSAzUFMsIE5vcnRoIFlvcmtzaGlyZSwg
VUsuIGphZ2FubmF0aC5zaGFybWE3MDZAbW9kLnVrLiYjeEQ7U2Nob29sIG9mIFNvY2lhbCBTY2ll
bmNlcyBhbmQgTGF3LCBUZWVzc2lkZSBVbml2ZXJzaXR5LCBUUzEgM0JBLCBNaWRkbGVzYnJvdWdo
LCBVSy4gamFnYW5uYXRoLnNoYXJtYTcwNkBtb2QudWsuJiN4RDtEZXBhcnRtZW50IG9mIE9jY3Vw
YXRpb25hbCBNZWRpY2luZSwgSFEgQXJteSBSZWNydWl0aW5nIGFuZCBUcmFpbmluZyBEaXZpc2lv
biwgVHJlbmNoYXJkIExpbmVzLCBTTjkgNkJFLCBVcGF2b24sIFdpbHRzLCBVSy4gQVJURC1PY2NN
ZWQtU1NPQG1vZC51ay4mI3hEO01lZGljYWwgQ2VudHJlIERlZmVuY2UgUHJpbWFyeSBIZWFsdGhj
YXJlLCBJbmZhbnRyeSBUcmFpbmluZyBDZW50cmUgQ2F0dGVyaWNrIEdhcnJpc29uLCBETDkgM1BT
LCBOb3J0aCBZb3Jrc2hpcmUsIFVLLiBEUEhDTi1JVEMtc21vQG1vZC51ay4mI3hEO0FjYWRlbWlj
IERlcGFydG1lbnQgb2YgTWlsaXRhcnkgUmVoYWJpbGl0YXRpb24gRE1SQyBIZWFkbGV5IENvdXJ0
LCBLVDE4IDZKVywgU3VycmV5LCBVSy4gRE1SQy1Db25zdWx0YW50UlIzQG1vZC51ay4mI3hEO1Nj
aG9vbCBvZiBTb2NpYWwgU2NpZW5jZXMgYW5kIExhdywgVGVlc3NpZGUgVW5pdmVyc2l0eSwgVFMx
IDNCQSwgTWlkZGxlc2Jyb3VnaCwgVUsuIGkuc3BlYXJzQHRlZXMuYWMudWsuPC9hdXRoLWFkZHJl
c3M+PHRpdGxlcz48dGl0bGU+TXVzY3Vsb3NrZWxldGFsIGluanVyaWVzIGluIEJyaXRpc2ggQXJt
eSByZWNydWl0czogYSBwcm9zcGVjdGl2ZSBzdHVkeSBvZiBkaWFnbm9zaXMtc3BlY2lmaWMgaW5j
aWRlbmNlIGFuZCByZWhhYmlsaXRhdGlvbiB0aW1lczwvdGl0bGU+PHNlY29uZGFyeS10aXRsZT5C
TUMgTXVzY3Vsb3NrZWxldCBEaXNvcmQ8L3NlY29uZGFyeS10aXRsZT48YWx0LXRpdGxlPkJNQyBt
dXNjdWxvc2tlbGV0YWwgZGlzb3JkZXJzPC9hbHQtdGl0bGU+PC90aXRsZXM+PHBlcmlvZGljYWw+
PGZ1bGwtdGl0bGU+Qk1DIE11c2N1bG9za2VsZXQgRGlzb3JkPC9mdWxsLXRpdGxlPjxhYmJyLTE+
Qk1DIG11c2N1bG9za2VsZXRhbCBkaXNvcmRlcnM8L2FiYnItMT48L3BlcmlvZGljYWw+PGFsdC1w
ZXJpb2RpY2FsPjxmdWxsLXRpdGxlPkJNQyBNdXNjdWxvc2tlbGV0IERpc29yZDwvZnVsbC10aXRs
ZT48YWJici0xPkJNQyBtdXNjdWxvc2tlbGV0YWwgZGlzb3JkZXJzPC9hYmJyLTE+PC9hbHQtcGVy
aW9kaWNhbD48cGFnZXM+MTA2PC9wYWdlcz48dm9sdW1lPjE2PC92b2x1bWU+PGVkaXRpb24+MjAx
NS8wNS8wNDwvZWRpdGlvbj48a2V5d29yZHM+PGtleXdvcmQ+QWRvbGVzY2VudDwva2V5d29yZD48
a2V5d29yZD5Db2hvcnQgU3R1ZGllczwva2V5d29yZD48a2V5d29yZD5Gb2xsb3ctVXAgU3R1ZGll
czwva2V5d29yZD48a2V5d29yZD5GcmFjdHVyZXMsIFN0cmVzcy9lcGlkZW1pb2xvZ3kvZXRpb2xv
Z3kvcmVoYWJpbGl0YXRpb248L2tleXdvcmQ+PGtleXdvcmQ+SHVtYW5zPC9rZXl3b3JkPjxrZXl3
b3JkPkluY2lkZW5jZTwva2V5d29yZD48a2V5d29yZD5LYXBsYW4tTWVpZXIgRXN0aW1hdGU8L2tl
eXdvcmQ+PGtleXdvcmQ+TWFsZTwva2V5d29yZD48a2V5d29yZD5NaWxpdGFyeSBQZXJzb25uZWwv
KnN0YXRpc3RpY3MgJmFtcDsgbnVtZXJpY2FsIGRhdGE8L2tleXdvcmQ+PGtleXdvcmQ+TXVzY3Vs
b3NrZWxldGFsIERpc2Vhc2VzLyplcGlkZW1pb2xvZ3kvKmV0aW9sb2d5L3JlaGFiaWxpdGF0aW9u
PC9rZXl3b3JkPjxrZXl3b3JkPk11c2N1bG9za2VsZXRhbCBTeXN0ZW0vKmluanVyaWVzPC9rZXl3
b3JkPjxrZXl3b3JkPlBoeXNpY2FsIEVkdWNhdGlvbiBhbmQgVHJhaW5pbmc8L2tleXdvcmQ+PGtl
eXdvcmQ+UHJvc3BlY3RpdmUgU3R1ZGllczwva2V5d29yZD48a2V5d29yZD5SZWhhYmlsaXRhdGlv
bi8qc3RhdGlzdGljcyAmYW1wOyBudW1lcmljYWwgZGF0YTwva2V5d29yZD48a2V5d29yZD5UaW1l
IEZhY3RvcnM8L2tleXdvcmQ+PGtleXdvcmQ+VW5pdGVkIEtpbmdkb20vZXBpZGVtaW9sb2d5PC9r
ZXl3b3JkPjxrZXl3b3JkPllvdW5nIEFkdWx0PC9rZXl3b3JkPjwva2V5d29yZHM+PGRhdGVzPjx5
ZWFyPjIwMTU8L3llYXI+PHB1Yi1kYXRlcz48ZGF0ZT5NYXkgNDwvZGF0ZT48L3B1Yi1kYXRlcz48
L2RhdGVzPjxpc2JuPjE0NzEtMjQ3NDwvaXNibj48YWNjZXNzaW9uLW51bT4yNTkzNTc1MTwvYWNj
ZXNzaW9uLW51bT48dXJscz48L3VybHM+PGN1c3RvbTI+UE1DNDQ0MzU0NDwvY3VzdG9tMj48ZWxl
Y3Ryb25pYy1yZXNvdXJjZS1udW0+MTAuMTE4Ni9zMTI4OTEtMDE1LTA1NTgtNjwvZWxlY3Ryb25p
Yy1yZXNvdXJjZS1udW0+PHJlbW90ZS1kYXRhYmFzZS1wcm92aWRlcj5OTE08L3JlbW90ZS1kYXRh
YmFzZS1wcm92aWRlcj48bGFuZ3VhZ2U+ZW5nPC9sYW5ndWFnZT48L3JlY29yZD48L0NpdGU+PC9F
bmROb3RlPgB=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10, 35]</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1B8A5E6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655264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BAB6CB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A762495"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166573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5E2DF40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3F7E98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8C73F0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EC9DEF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17B611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76B17AC5" w14:textId="77777777" w:rsidTr="00C42C73">
        <w:trPr>
          <w:jc w:val="center"/>
        </w:trPr>
        <w:tc>
          <w:tcPr>
            <w:tcW w:w="0" w:type="auto"/>
            <w:shd w:val="clear" w:color="auto" w:fill="auto"/>
          </w:tcPr>
          <w:p w14:paraId="7D595EF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Trone 2014</w:t>
            </w:r>
            <w:r w:rsidRPr="00C42C73">
              <w:rPr>
                <w:rFonts w:ascii="Times New Roman" w:hAnsi="Times New Roman" w:cs="Times New Roman"/>
                <w:sz w:val="20"/>
                <w:szCs w:val="20"/>
              </w:rPr>
              <w:fldChar w:fldCharType="begin">
                <w:fldData xml:space="preserve">PEVuZE5vdGU+PENpdGU+PEF1dGhvcj5Ucm9uZTwvQXV0aG9yPjxZZWFyPjIwMTQ8L1llYXI+PFJl
Y051bT4xMjE5PC9SZWNOdW0+PERpc3BsYXlUZXh0Pls1OF08L0Rpc3BsYXlUZXh0PjxyZWNvcmQ+
PHJlYy1udW1iZXI+MTIxOTwvcmVjLW51bWJlcj48Zm9yZWlnbi1rZXlzPjxrZXkgYXBwPSJFTiIg
ZGItaWQ9IjVhZnB4dnQ5eDJ2ZHNsZWUwMHFwZHNwMHQyZDB3d3d3dGFkZSIgdGltZXN0YW1wPSIx
NjM4ODUyOTY0IiBndWlkPSI3ZDk2NGM5ZC01ODFmLTQwZDctODBlOS0wZTYxYmZkYTNjYWIiPjEy
MTk8L2tleT48L2ZvcmVpZ24ta2V5cz48cmVmLXR5cGUgbmFtZT0iSm91cm5hbCBBcnRpY2xlIj4x
NzwvcmVmLXR5cGU+PGNvbnRyaWJ1dG9ycz48YXV0aG9ycz48YXV0aG9yPlRyb25lLCBELiBXLjwv
YXV0aG9yPjxhdXRob3I+Q2lwcmlhbmksIEQuIEouPC9hdXRob3I+PGF1dGhvcj5SYW1hbiwgUi48
L2F1dGhvcj48YXV0aG9yPldpbmdhcmQsIEQuIEwuPC9hdXRob3I+PGF1dGhvcj5TaGFmZmVyLCBS
LiBBLjwvYXV0aG9yPjxhdXRob3I+TWFjZXJhLCBDLiBBLjwvYXV0aG9yPjwvYXV0aG9ycz48L2Nv
bnRyaWJ1dG9ycz48YXV0aC1hZGRyZXNzPkRlcGFydG1lbnQgb2YgQmVoYXZpb3JhbCBTY2llbmNl
IGFuZCBFcGlkZW1pb2xvZ3ksIE5hdmFsIEhlYWx0aCBSZXNlYXJjaCBDZW50ZXIsIDE0MCBTeWx2
ZXN0ZXIgUm9hZCwgU2FuIERpZWdvLCBDQSA5MjEwNi4mI3hEO0RlcGFydG1lbnQgb2YgUGh5c2lj
YWwgVGhlcmFweSwgQ2hhcG1hbiBVbml2ZXJzaXR5LCBPbmUgVW5pdmVyc2l0eSBEcml2ZSwgT3Jh
bmdlLCBDQSA5Mjg2Ni4mI3hEO0RpdmlzaW9uIG9mIEJpb3N0YXRpc3RpY3MgJmFtcDsgQmlvaW5m
b3JtYXRpY3MsIERlcGFydG1lbnQgb2YgRmFtaWx5IGFuZCBQcmV2ZW50aXZlIE1lZGljaW5lLCBV
bml2ZXJzaXR5IG9mIENhbGlmb3JuaWEsIFNhbiBEaWVnbywgTGEgSm9sbGEsIENBIDkyMDkzLiYj
eEQ7RGl2aXNpb24gb2YgRXBpZGVtaW9sb2d5LCBEZXBhcnRtZW50IG9mIEZhbWlseSBhbmQgUHJl
dmVudGl2ZSBNZWRpY2luZSwgVW5pdmVyc2l0eSBvZiBDYWxpZm9ybmlhLCBTYW4gRGllZ28sIExh
IEpvbGxhLCBDQSA5MjA5My48L2F1dGgtYWRkcmVzcz48dGl0bGVzPjx0aXRsZT5TZWxmLXJlcG9y
dGVkIHNtb2tpbmcgYW5kIG11c2N1bG9za2VsZXRhbCBvdmVydXNlIGluanVyeSBhbW9uZyBtYWxl
IGFuZCBmZW1hbGUgVS5TLiBNYXJpbmUgQ29ycHMgcmVjcnVpdHM8L3RpdGxlPjxzZWNvbmRhcnkt
dGl0bGU+TWlsIE1lZDwvc2Vjb25kYXJ5LXRpdGxlPjxhbHQtdGl0bGU+TWlsaXRhcnkgbWVkaWNp
bmU8L2FsdC10aXRsZT48L3RpdGxlcz48cGVyaW9kaWNhbD48ZnVsbC10aXRsZT5NaWwgTWVkPC9m
dWxsLXRpdGxlPjxhYmJyLTE+TWlsaXRhcnkgbWVkaWNpbmU8L2FiYnItMT48L3BlcmlvZGljYWw+
PGFsdC1wZXJpb2RpY2FsPjxmdWxsLXRpdGxlPk1pbGl0YXJ5IE1lZGljaW5lPC9mdWxsLXRpdGxl
PjwvYWx0LXBlcmlvZGljYWw+PHBhZ2VzPjczNS00MzwvcGFnZXM+PHZvbHVtZT4xNzk8L3ZvbHVt
ZT48bnVtYmVyPjc8L251bWJlcj48ZWRpdGlvbj4yMDE0LzA3LzA5PC9lZGl0aW9uPjxrZXl3b3Jk
cz48a2V5d29yZD5DdW11bGF0aXZlIFRyYXVtYSBEaXNvcmRlcnMvKmVwaWRlbWlvbG9neS9ldGlv
bG9neTwva2V5d29yZD48a2V5d29yZD5GZW1hbGU8L2tleXdvcmQ+PGtleXdvcmQ+KkhhYml0czwv
a2V5d29yZD48a2V5d29yZD5IdW1hbnM8L2tleXdvcmQ+PGtleXdvcmQ+SW5jaWRlbmNlPC9rZXl3
b3JkPjxrZXl3b3JkPk1hbGU8L2tleXdvcmQ+PGtleXdvcmQ+TWlsaXRhcnkgUGVyc29ubmVsLypz
dGF0aXN0aWNzICZhbXA7IG51bWVyaWNhbCBkYXRhPC9rZXl3b3JkPjxrZXl3b3JkPlJldHJvc3Bl
Y3RpdmUgU3R1ZGllczwva2V5d29yZD48a2V5d29yZD5SaXNrIEFzc2Vzc21lbnQvKm1ldGhvZHM8
L2tleXdvcmQ+PGtleXdvcmQ+UmlzayBGYWN0b3JzPC9rZXl3b3JkPjxrZXl3b3JkPipTZWxmIFJl
cG9ydDwva2V5d29yZD48a2V5d29yZD5TbW9raW5nLyphZHZlcnNlIGVmZmVjdHMvZXBpZGVtaW9s
b2d5PC9rZXl3b3JkPjxrZXl3b3JkPlVuaXRlZCBTdGF0ZXMvZXBpZGVtaW9sb2d5PC9rZXl3b3Jk
PjxrZXl3b3JkPllvdW5nIEFkdWx0PC9rZXl3b3JkPjwva2V5d29yZHM+PGRhdGVzPjx5ZWFyPjIw
MTQ8L3llYXI+PHB1Yi1kYXRlcz48ZGF0ZT5KdWw8L2RhdGU+PC9wdWItZGF0ZXM+PC9kYXRlcz48
aXNibj4wMDI2LTQwNzU8L2lzYm4+PGFjY2Vzc2lvbi1udW0+MjUwMDM4NTg8L2FjY2Vzc2lvbi1u
dW0+PHVybHM+PC91cmxzPjxlbGVjdHJvbmljLXJlc291cmNlLW51bT4xMC43MjA1L21pbG1lZC1k
LTEzLTAwNTE2PC9lbGVjdHJvbmljLXJlc291cmNlLW51bT48cmVtb3RlLWRhdGFiYXNlLXByb3Zp
ZGVyPk5MTTwvcmVtb3RlLWRhdGFiYXNlLXByb3ZpZGVyPjxsYW5ndWFnZT5lbmc8L2xhbmd1YWdl
PjwvcmVjb3JkPjwvQ2l0ZT48L0VuZE5vdGU+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Ucm9uZTwvQXV0aG9yPjxZZWFyPjIwMTQ8L1llYXI+PFJl
Y051bT4xMjE5PC9SZWNOdW0+PERpc3BsYXlUZXh0Pls1OF08L0Rpc3BsYXlUZXh0PjxyZWNvcmQ+
PHJlYy1udW1iZXI+MTIxOTwvcmVjLW51bWJlcj48Zm9yZWlnbi1rZXlzPjxrZXkgYXBwPSJFTiIg
ZGItaWQ9IjVhZnB4dnQ5eDJ2ZHNsZWUwMHFwZHNwMHQyZDB3d3d3dGFkZSIgdGltZXN0YW1wPSIx
NjM4ODUyOTY0IiBndWlkPSI3ZDk2NGM5ZC01ODFmLTQwZDctODBlOS0wZTYxYmZkYTNjYWIiPjEy
MTk8L2tleT48L2ZvcmVpZ24ta2V5cz48cmVmLXR5cGUgbmFtZT0iSm91cm5hbCBBcnRpY2xlIj4x
NzwvcmVmLXR5cGU+PGNvbnRyaWJ1dG9ycz48YXV0aG9ycz48YXV0aG9yPlRyb25lLCBELiBXLjwv
YXV0aG9yPjxhdXRob3I+Q2lwcmlhbmksIEQuIEouPC9hdXRob3I+PGF1dGhvcj5SYW1hbiwgUi48
L2F1dGhvcj48YXV0aG9yPldpbmdhcmQsIEQuIEwuPC9hdXRob3I+PGF1dGhvcj5TaGFmZmVyLCBS
LiBBLjwvYXV0aG9yPjxhdXRob3I+TWFjZXJhLCBDLiBBLjwvYXV0aG9yPjwvYXV0aG9ycz48L2Nv
bnRyaWJ1dG9ycz48YXV0aC1hZGRyZXNzPkRlcGFydG1lbnQgb2YgQmVoYXZpb3JhbCBTY2llbmNl
IGFuZCBFcGlkZW1pb2xvZ3ksIE5hdmFsIEhlYWx0aCBSZXNlYXJjaCBDZW50ZXIsIDE0MCBTeWx2
ZXN0ZXIgUm9hZCwgU2FuIERpZWdvLCBDQSA5MjEwNi4mI3hEO0RlcGFydG1lbnQgb2YgUGh5c2lj
YWwgVGhlcmFweSwgQ2hhcG1hbiBVbml2ZXJzaXR5LCBPbmUgVW5pdmVyc2l0eSBEcml2ZSwgT3Jh
bmdlLCBDQSA5Mjg2Ni4mI3hEO0RpdmlzaW9uIG9mIEJpb3N0YXRpc3RpY3MgJmFtcDsgQmlvaW5m
b3JtYXRpY3MsIERlcGFydG1lbnQgb2YgRmFtaWx5IGFuZCBQcmV2ZW50aXZlIE1lZGljaW5lLCBV
bml2ZXJzaXR5IG9mIENhbGlmb3JuaWEsIFNhbiBEaWVnbywgTGEgSm9sbGEsIENBIDkyMDkzLiYj
eEQ7RGl2aXNpb24gb2YgRXBpZGVtaW9sb2d5LCBEZXBhcnRtZW50IG9mIEZhbWlseSBhbmQgUHJl
dmVudGl2ZSBNZWRpY2luZSwgVW5pdmVyc2l0eSBvZiBDYWxpZm9ybmlhLCBTYW4gRGllZ28sIExh
IEpvbGxhLCBDQSA5MjA5My48L2F1dGgtYWRkcmVzcz48dGl0bGVzPjx0aXRsZT5TZWxmLXJlcG9y
dGVkIHNtb2tpbmcgYW5kIG11c2N1bG9za2VsZXRhbCBvdmVydXNlIGluanVyeSBhbW9uZyBtYWxl
IGFuZCBmZW1hbGUgVS5TLiBNYXJpbmUgQ29ycHMgcmVjcnVpdHM8L3RpdGxlPjxzZWNvbmRhcnkt
dGl0bGU+TWlsIE1lZDwvc2Vjb25kYXJ5LXRpdGxlPjxhbHQtdGl0bGU+TWlsaXRhcnkgbWVkaWNp
bmU8L2FsdC10aXRsZT48L3RpdGxlcz48cGVyaW9kaWNhbD48ZnVsbC10aXRsZT5NaWwgTWVkPC9m
dWxsLXRpdGxlPjxhYmJyLTE+TWlsaXRhcnkgbWVkaWNpbmU8L2FiYnItMT48L3BlcmlvZGljYWw+
PGFsdC1wZXJpb2RpY2FsPjxmdWxsLXRpdGxlPk1pbGl0YXJ5IE1lZGljaW5lPC9mdWxsLXRpdGxl
PjwvYWx0LXBlcmlvZGljYWw+PHBhZ2VzPjczNS00MzwvcGFnZXM+PHZvbHVtZT4xNzk8L3ZvbHVt
ZT48bnVtYmVyPjc8L251bWJlcj48ZWRpdGlvbj4yMDE0LzA3LzA5PC9lZGl0aW9uPjxrZXl3b3Jk
cz48a2V5d29yZD5DdW11bGF0aXZlIFRyYXVtYSBEaXNvcmRlcnMvKmVwaWRlbWlvbG9neS9ldGlv
bG9neTwva2V5d29yZD48a2V5d29yZD5GZW1hbGU8L2tleXdvcmQ+PGtleXdvcmQ+KkhhYml0czwv
a2V5d29yZD48a2V5d29yZD5IdW1hbnM8L2tleXdvcmQ+PGtleXdvcmQ+SW5jaWRlbmNlPC9rZXl3
b3JkPjxrZXl3b3JkPk1hbGU8L2tleXdvcmQ+PGtleXdvcmQ+TWlsaXRhcnkgUGVyc29ubmVsLypz
dGF0aXN0aWNzICZhbXA7IG51bWVyaWNhbCBkYXRhPC9rZXl3b3JkPjxrZXl3b3JkPlJldHJvc3Bl
Y3RpdmUgU3R1ZGllczwva2V5d29yZD48a2V5d29yZD5SaXNrIEFzc2Vzc21lbnQvKm1ldGhvZHM8
L2tleXdvcmQ+PGtleXdvcmQ+UmlzayBGYWN0b3JzPC9rZXl3b3JkPjxrZXl3b3JkPipTZWxmIFJl
cG9ydDwva2V5d29yZD48a2V5d29yZD5TbW9raW5nLyphZHZlcnNlIGVmZmVjdHMvZXBpZGVtaW9s
b2d5PC9rZXl3b3JkPjxrZXl3b3JkPlVuaXRlZCBTdGF0ZXMvZXBpZGVtaW9sb2d5PC9rZXl3b3Jk
PjxrZXl3b3JkPllvdW5nIEFkdWx0PC9rZXl3b3JkPjwva2V5d29yZHM+PGRhdGVzPjx5ZWFyPjIw
MTQ8L3llYXI+PHB1Yi1kYXRlcz48ZGF0ZT5KdWw8L2RhdGU+PC9wdWItZGF0ZXM+PC9kYXRlcz48
aXNibj4wMDI2LTQwNzU8L2lzYm4+PGFjY2Vzc2lvbi1udW0+MjUwMDM4NTg8L2FjY2Vzc2lvbi1u
dW0+PHVybHM+PC91cmxzPjxlbGVjdHJvbmljLXJlc291cmNlLW51bT4xMC43MjA1L21pbG1lZC1k
LTEzLTAwNTE2PC9lbGVjdHJvbmljLXJlc291cmNlLW51bT48cmVtb3RlLWRhdGFiYXNlLXByb3Zp
ZGVyPk5MTTwvcmVtb3RlLWRhdGFiYXNlLXByb3ZpZGVyPjxsYW5ndWFnZT5lbmc8L2xhbmd1YWdl
PjwvcmVjb3JkPjwvQ2l0ZT48L0VuZE5vdGU+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8]</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689C7FE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6E44D1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6E225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F28BCF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8E673F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BFBF74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C4AB7E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97F34C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019626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8E00F2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2C7EA10C" w14:textId="77777777" w:rsidTr="00C42C73">
        <w:trPr>
          <w:jc w:val="center"/>
        </w:trPr>
        <w:tc>
          <w:tcPr>
            <w:tcW w:w="0" w:type="auto"/>
            <w:shd w:val="clear" w:color="auto" w:fill="auto"/>
          </w:tcPr>
          <w:p w14:paraId="11BFC2D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Withnall 2006</w:t>
            </w:r>
            <w:r w:rsidRPr="00C42C73">
              <w:rPr>
                <w:rFonts w:ascii="Times New Roman" w:hAnsi="Times New Roman" w:cs="Times New Roman"/>
                <w:sz w:val="20"/>
                <w:szCs w:val="20"/>
              </w:rPr>
              <w:fldChar w:fldCharType="begin">
                <w:fldData xml:space="preserve">PEVuZE5vdGU+PENpdGU+PEF1dGhvcj5XaXRobmFsbDwvQXV0aG9yPjxZZWFyPjIwMDY8L1llYXI+
PFJlY051bT4xMjIwPC9SZWNOdW0+PERpc3BsYXlUZXh0Pls1OV08L0Rpc3BsYXlUZXh0PjxyZWNv
cmQ+PHJlYy1udW1iZXI+MTIyMDwvcmVjLW51bWJlcj48Zm9yZWlnbi1rZXlzPjxrZXkgYXBwPSJF
TiIgZGItaWQ9IjVhZnB4dnQ5eDJ2ZHNsZWUwMHFwZHNwMHQyZDB3d3d3dGFkZSIgdGltZXN0YW1w
PSIxNjM4ODUyOTY0IiBndWlkPSJmMTk1NjFmOS0yMzU5LTQ5ZTktODgwNS04NjdmNjdiNzBmNmYi
PjEyMjA8L2tleT48L2ZvcmVpZ24ta2V5cz48cmVmLXR5cGUgbmFtZT0iSm91cm5hbCBBcnRpY2xl
Ij4xNzwvcmVmLXR5cGU+PGNvbnRyaWJ1dG9ycz48YXV0aG9ycz48YXV0aG9yPldpdGhuYWxsLCBS
LjwvYXV0aG9yPjxhdXRob3I+RWFzdGF1Z2gsIEouPC9hdXRob3I+PGF1dGhvcj5GcmVlbWFudGxl
LCBOLjwvYXV0aG9yPjwvYXV0aG9ycz48L2NvbnRyaWJ1dG9ycz48YXV0aC1hZGRyZXNzPlJlZ2lv
bmFsIE1lZGljYWwgQ2VudHJlICZhbXA7IFJlZ2lvbmFsIFJlaGFiaWxpdGF0aW9uIFVuaXQsIFJB
RiBIYWx0b24sIEF5bGVzYnVyeSwgQnVja3MgSFAyMiA1UEcsIFVLLiByaWNod2l0aG5hbGxAZG9j
dG9ycy5vcmcudWs8L2F1dGgtYWRkcmVzcz48dGl0bGVzPjx0aXRsZT5EbyBzaG9jayBhYnNvcmJp
bmcgaW5zb2xlcyBpbiByZWNydWl0cyB1bmRlcnRha2luZyBoaWdoIGxldmVscyBvZiBwaHlzaWNh
bCBhY3Rpdml0eSByZWR1Y2UgbG93ZXIgbGltYiBpbmp1cnk/IEEgcmFuZG9taXplZCBjb250cm9s
bGVkIHRyaWFsPC90aXRsZT48c2Vjb25kYXJ5LXRpdGxlPkogUiBTb2MgTWVkPC9zZWNvbmRhcnkt
dGl0bGU+PGFsdC10aXRsZT5Kb3VybmFsIG9mIHRoZSBSb3lhbCBTb2NpZXR5IG9mIE1lZGljaW5l
PC9hbHQtdGl0bGU+PC90aXRsZXM+PHBlcmlvZGljYWw+PGZ1bGwtdGl0bGU+SiBSIFNvYyBNZWQ8
L2Z1bGwtdGl0bGU+PGFiYnItMT5Kb3VybmFsIG9mIHRoZSBSb3lhbCBTb2NpZXR5IG9mIE1lZGlj
aW5lPC9hYmJyLTE+PC9wZXJpb2RpY2FsPjxhbHQtcGVyaW9kaWNhbD48ZnVsbC10aXRsZT5KIFIg
U29jIE1lZDwvZnVsbC10aXRsZT48YWJici0xPkpvdXJuYWwgb2YgdGhlIFJveWFsIFNvY2lldHkg
b2YgTWVkaWNpbmU8L2FiYnItMT48L2FsdC1wZXJpb2RpY2FsPjxwYWdlcz4zMi03PC9wYWdlcz48
dm9sdW1lPjk5PC92b2x1bWU+PG51bWJlcj4xPC9udW1iZXI+PGVkaXRpb24+MjAwNi8wMS8wMzwv
ZWRpdGlvbj48a2V5d29yZHM+PGtleXdvcmQ+QWRvbGVzY2VudDwva2V5d29yZD48a2V5d29yZD5B
ZHVsdDwva2V5d29yZD48a2V5d29yZD5BdGhsZXRpYyBJbmp1cmllcy8qcHJldmVudGlvbiAmYW1w
OyBjb250cm9sPC9rZXl3b3JkPjxrZXl3b3JkPkV4ZXJjaXNlLypwaHlzaW9sb2d5PC9rZXl3b3Jk
PjxrZXl3b3JkPkZvbGxvdy1VcCBTdHVkaWVzPC9rZXl3b3JkPjxrZXl3b3JkPkh1bWFuczwva2V5
d29yZD48a2V5d29yZD5MZWcgSW5qdXJpZXMvKnByZXZlbnRpb24gJmFtcDsgY29udHJvbDwva2V5
d29yZD48a2V5d29yZD4qTWlsaXRhcnkgUGVyc29ubmVsPC9rZXl3b3JkPjxrZXl3b3JkPipPcnRo
b3RpYyBEZXZpY2VzPC9rZXl3b3JkPjxrZXl3b3JkPipQb2x5dXJldGhhbmVzPC9rZXl3b3JkPjxr
ZXl3b3JkPlByZXNzdXJlPC9rZXl3b3JkPjxrZXl3b3JkPlByb2dub3Npczwva2V5d29yZD48a2V5
d29yZD5Qcm90ZWN0aXZlIERldmljZXM8L2tleXdvcmQ+PGtleXdvcmQ+KlNob2VzPC9rZXl3b3Jk
Pjwva2V5d29yZHM+PGRhdGVzPjx5ZWFyPjIwMDY8L3llYXI+PHB1Yi1kYXRlcz48ZGF0ZT5KYW48
L2RhdGU+PC9wdWItZGF0ZXM+PC9kYXRlcz48aXNibj4wMTQxLTA3NjggKFByaW50KSYjeEQ7MDE0
MS0wNzY4PC9pc2JuPjxhY2Nlc3Npb24tbnVtPjE2Mzg4MDU0PC9hY2Nlc3Npb24tbnVtPjx1cmxz
PjwvdXJscz48Y3VzdG9tMj5QTUMxMzI1MDc5PC9jdXN0b20yPjxlbGVjdHJvbmljLXJlc291cmNl
LW51bT4xMC4xMjU4L2pyc20uOTkuMS4zMjwvZWxlY3Ryb25pYy1yZXNvdXJjZS1udW0+PHJlbW90
ZS1kYXRhYmFzZS1wcm92aWRlcj5OTE08L3JlbW90ZS1kYXRhYmFzZS1wcm92aWRlcj48bGFuZ3Vh
Z2U+ZW5nPC9sYW5ndWFnZT48L3JlY29yZD48L0NpdGU+PC9FbmROb3RlPn==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XaXRobmFsbDwvQXV0aG9yPjxZZWFyPjIwMDY8L1llYXI+
PFJlY051bT4xMjIwPC9SZWNOdW0+PERpc3BsYXlUZXh0Pls1OV08L0Rpc3BsYXlUZXh0PjxyZWNv
cmQ+PHJlYy1udW1iZXI+MTIyMDwvcmVjLW51bWJlcj48Zm9yZWlnbi1rZXlzPjxrZXkgYXBwPSJF
TiIgZGItaWQ9IjVhZnB4dnQ5eDJ2ZHNsZWUwMHFwZHNwMHQyZDB3d3d3dGFkZSIgdGltZXN0YW1w
PSIxNjM4ODUyOTY0IiBndWlkPSJmMTk1NjFmOS0yMzU5LTQ5ZTktODgwNS04NjdmNjdiNzBmNmYi
PjEyMjA8L2tleT48L2ZvcmVpZ24ta2V5cz48cmVmLXR5cGUgbmFtZT0iSm91cm5hbCBBcnRpY2xl
Ij4xNzwvcmVmLXR5cGU+PGNvbnRyaWJ1dG9ycz48YXV0aG9ycz48YXV0aG9yPldpdGhuYWxsLCBS
LjwvYXV0aG9yPjxhdXRob3I+RWFzdGF1Z2gsIEouPC9hdXRob3I+PGF1dGhvcj5GcmVlbWFudGxl
LCBOLjwvYXV0aG9yPjwvYXV0aG9ycz48L2NvbnRyaWJ1dG9ycz48YXV0aC1hZGRyZXNzPlJlZ2lv
bmFsIE1lZGljYWwgQ2VudHJlICZhbXA7IFJlZ2lvbmFsIFJlaGFiaWxpdGF0aW9uIFVuaXQsIFJB
RiBIYWx0b24sIEF5bGVzYnVyeSwgQnVja3MgSFAyMiA1UEcsIFVLLiByaWNod2l0aG5hbGxAZG9j
dG9ycy5vcmcudWs8L2F1dGgtYWRkcmVzcz48dGl0bGVzPjx0aXRsZT5EbyBzaG9jayBhYnNvcmJp
bmcgaW5zb2xlcyBpbiByZWNydWl0cyB1bmRlcnRha2luZyBoaWdoIGxldmVscyBvZiBwaHlzaWNh
bCBhY3Rpdml0eSByZWR1Y2UgbG93ZXIgbGltYiBpbmp1cnk/IEEgcmFuZG9taXplZCBjb250cm9s
bGVkIHRyaWFsPC90aXRsZT48c2Vjb25kYXJ5LXRpdGxlPkogUiBTb2MgTWVkPC9zZWNvbmRhcnkt
dGl0bGU+PGFsdC10aXRsZT5Kb3VybmFsIG9mIHRoZSBSb3lhbCBTb2NpZXR5IG9mIE1lZGljaW5l
PC9hbHQtdGl0bGU+PC90aXRsZXM+PHBlcmlvZGljYWw+PGZ1bGwtdGl0bGU+SiBSIFNvYyBNZWQ8
L2Z1bGwtdGl0bGU+PGFiYnItMT5Kb3VybmFsIG9mIHRoZSBSb3lhbCBTb2NpZXR5IG9mIE1lZGlj
aW5lPC9hYmJyLTE+PC9wZXJpb2RpY2FsPjxhbHQtcGVyaW9kaWNhbD48ZnVsbC10aXRsZT5KIFIg
U29jIE1lZDwvZnVsbC10aXRsZT48YWJici0xPkpvdXJuYWwgb2YgdGhlIFJveWFsIFNvY2lldHkg
b2YgTWVkaWNpbmU8L2FiYnItMT48L2FsdC1wZXJpb2RpY2FsPjxwYWdlcz4zMi03PC9wYWdlcz48
dm9sdW1lPjk5PC92b2x1bWU+PG51bWJlcj4xPC9udW1iZXI+PGVkaXRpb24+MjAwNi8wMS8wMzwv
ZWRpdGlvbj48a2V5d29yZHM+PGtleXdvcmQ+QWRvbGVzY2VudDwva2V5d29yZD48a2V5d29yZD5B
ZHVsdDwva2V5d29yZD48a2V5d29yZD5BdGhsZXRpYyBJbmp1cmllcy8qcHJldmVudGlvbiAmYW1w
OyBjb250cm9sPC9rZXl3b3JkPjxrZXl3b3JkPkV4ZXJjaXNlLypwaHlzaW9sb2d5PC9rZXl3b3Jk
PjxrZXl3b3JkPkZvbGxvdy1VcCBTdHVkaWVzPC9rZXl3b3JkPjxrZXl3b3JkPkh1bWFuczwva2V5
d29yZD48a2V5d29yZD5MZWcgSW5qdXJpZXMvKnByZXZlbnRpb24gJmFtcDsgY29udHJvbDwva2V5
d29yZD48a2V5d29yZD4qTWlsaXRhcnkgUGVyc29ubmVsPC9rZXl3b3JkPjxrZXl3b3JkPipPcnRo
b3RpYyBEZXZpY2VzPC9rZXl3b3JkPjxrZXl3b3JkPipQb2x5dXJldGhhbmVzPC9rZXl3b3JkPjxr
ZXl3b3JkPlByZXNzdXJlPC9rZXl3b3JkPjxrZXl3b3JkPlByb2dub3Npczwva2V5d29yZD48a2V5
d29yZD5Qcm90ZWN0aXZlIERldmljZXM8L2tleXdvcmQ+PGtleXdvcmQ+KlNob2VzPC9rZXl3b3Jk
Pjwva2V5d29yZHM+PGRhdGVzPjx5ZWFyPjIwMDY8L3llYXI+PHB1Yi1kYXRlcz48ZGF0ZT5KYW48
L2RhdGU+PC9wdWItZGF0ZXM+PC9kYXRlcz48aXNibj4wMTQxLTA3NjggKFByaW50KSYjeEQ7MDE0
MS0wNzY4PC9pc2JuPjxhY2Nlc3Npb24tbnVtPjE2Mzg4MDU0PC9hY2Nlc3Npb24tbnVtPjx1cmxz
PjwvdXJscz48Y3VzdG9tMj5QTUMxMzI1MDc5PC9jdXN0b20yPjxlbGVjdHJvbmljLXJlc291cmNl
LW51bT4xMC4xMjU4L2pyc20uOTkuMS4zMjwvZWxlY3Ryb25pYy1yZXNvdXJjZS1udW0+PHJlbW90
ZS1kYXRhYmFzZS1wcm92aWRlcj5OTE08L3JlbW90ZS1kYXRhYmFzZS1wcm92aWRlcj48bGFuZ3Vh
Z2U+ZW5nPC9sYW5ndWFnZT48L3JlY29yZD48L0NpdGU+PC9FbmROb3RlPn==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59]</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04A3765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0DFF000F"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0AB1F1E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799019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3DE777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89ABF6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3AD362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4703FD7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7F1FA30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7BBD695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Low</w:t>
            </w:r>
          </w:p>
        </w:tc>
      </w:tr>
      <w:tr w:rsidR="00C42C73" w:rsidRPr="00C42C73" w14:paraId="1A0A3497" w14:textId="77777777" w:rsidTr="00C42C73">
        <w:trPr>
          <w:jc w:val="center"/>
        </w:trPr>
        <w:tc>
          <w:tcPr>
            <w:tcW w:w="0" w:type="auto"/>
            <w:shd w:val="clear" w:color="auto" w:fill="auto"/>
          </w:tcPr>
          <w:p w14:paraId="10F501A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Wyss 2012</w:t>
            </w:r>
            <w:r w:rsidRPr="00C42C73">
              <w:rPr>
                <w:rFonts w:ascii="Times New Roman" w:hAnsi="Times New Roman" w:cs="Times New Roman"/>
                <w:sz w:val="20"/>
                <w:szCs w:val="20"/>
              </w:rPr>
              <w:fldChar w:fldCharType="begin"/>
            </w:r>
            <w:r w:rsidRPr="00C42C73">
              <w:rPr>
                <w:rFonts w:ascii="Times New Roman" w:hAnsi="Times New Roman" w:cs="Times New Roman"/>
                <w:sz w:val="20"/>
                <w:szCs w:val="20"/>
              </w:rPr>
              <w:instrText xml:space="preserve"> ADDIN EN.CITE &lt;EndNote&gt;&lt;Cite&gt;&lt;Author&gt;Wyss&lt;/Author&gt;&lt;Year&gt;2012&lt;/Year&gt;&lt;RecNum&gt;1222&lt;/RecNum&gt;&lt;DisplayText&gt;[61]&lt;/DisplayText&gt;&lt;record&gt;&lt;rec-number&gt;1222&lt;/rec-number&gt;&lt;foreign-keys&gt;&lt;key app="EN" db-id="5afpxvt9x2vdslee00qpdsp0t2d0wwwwtade" timestamp="1638852964" guid="883504c9-e535-4bc3-b1f0-38f6972e078d"&gt;1222&lt;/key&gt;&lt;/foreign-keys&gt;&lt;ref-type name="Journal Article"&gt;17&lt;/ref-type&gt;&lt;contributors&gt;&lt;authors&gt;&lt;author&gt;Wyss, T.&lt;/author&gt;&lt;author&gt;Von Vigier, R. O.&lt;/author&gt;&lt;author&gt;Frey, F.&lt;/author&gt;&lt;author&gt;Mäder, U.&lt;/author&gt;&lt;/authors&gt;&lt;/contributors&gt;&lt;auth-address&gt;Swiss Federal Institute of Sports Magglingen SFISM, Magglingen, Switzerland. thomas.wyss@baspo.admin.ch&lt;/auth-address&gt;&lt;titles&gt;&lt;title&gt;The Swiss Army physical fitness test battery predicts risk of overuse injuries among recruits&lt;/title&gt;&lt;secondary-title&gt;J Sports Med Phys Fitness&lt;/secondary-title&gt;&lt;alt-title&gt;The Journal of sports medicine and physical fitness&lt;/alt-title&gt;&lt;/titles&gt;&lt;periodical&gt;&lt;full-title&gt;J Sports Med Phys Fitness&lt;/full-title&gt;&lt;abbr-1&gt;The Journal of sports medicine and physical fitness&lt;/abbr-1&gt;&lt;/periodical&gt;&lt;alt-periodical&gt;&lt;full-title&gt;J Sports Med Phys Fitness&lt;/full-title&gt;&lt;abbr-1&gt;The Journal of sports medicine and physical fitness&lt;/abbr-1&gt;&lt;/alt-periodical&gt;&lt;pages&gt;513-21&lt;/pages&gt;&lt;volume&gt;52&lt;/volume&gt;&lt;number&gt;5&lt;/number&gt;&lt;edition&gt;2012/09/15&lt;/edition&gt;&lt;keywords&gt;&lt;keyword&gt;Analysis of Variance&lt;/keyword&gt;&lt;keyword&gt;Anthropometry&lt;/keyword&gt;&lt;keyword&gt;Cumulative Trauma Disorders/physiopathology/*prevention &amp;amp; control&lt;/keyword&gt;&lt;keyword&gt;Humans&lt;/keyword&gt;&lt;keyword&gt;Male&lt;/keyword&gt;&lt;keyword&gt;Military Personnel/*statistics &amp;amp; numerical data&lt;/keyword&gt;&lt;keyword&gt;Physical Fitness/*physiology&lt;/keyword&gt;&lt;keyword&gt;Predictive Value of Tests&lt;/keyword&gt;&lt;keyword&gt;ROC Curve&lt;/keyword&gt;&lt;keyword&gt;Switzerland&lt;/keyword&gt;&lt;keyword&gt;Young Adult&lt;/keyword&gt;&lt;/keywords&gt;&lt;dates&gt;&lt;year&gt;2012&lt;/year&gt;&lt;pub-dates&gt;&lt;date&gt;Oct&lt;/date&gt;&lt;/pub-dates&gt;&lt;/dates&gt;&lt;isbn&gt;0022-4707 (Print)&amp;#xD;0022-4707&lt;/isbn&gt;&lt;accession-num&gt;22976738&lt;/accession-num&gt;&lt;urls&gt;&lt;/urls&gt;&lt;remote-database-provider&gt;NLM&lt;/remote-database-provider&gt;&lt;language&gt;eng&lt;/language&gt;&lt;/record&gt;&lt;/Cite&gt;&lt;/EndNote&gt;</w:instrText>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61]</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224C6724"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681D87E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FF368C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806AB0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42DBE92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098BA308"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CFA300A"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511CA12"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0681F799"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3046101"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r w:rsidR="00C42C73" w:rsidRPr="00C42C73" w14:paraId="6D7157EF" w14:textId="77777777" w:rsidTr="00C42C73">
        <w:trPr>
          <w:jc w:val="center"/>
        </w:trPr>
        <w:tc>
          <w:tcPr>
            <w:tcW w:w="0" w:type="auto"/>
            <w:shd w:val="clear" w:color="auto" w:fill="auto"/>
          </w:tcPr>
          <w:p w14:paraId="1490347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Wyss 2014</w:t>
            </w:r>
            <w:r w:rsidRPr="00C42C73">
              <w:rPr>
                <w:rFonts w:ascii="Times New Roman" w:hAnsi="Times New Roman" w:cs="Times New Roman"/>
                <w:sz w:val="20"/>
                <w:szCs w:val="20"/>
              </w:rPr>
              <w:fldChar w:fldCharType="begin">
                <w:fldData xml:space="preserve">PEVuZE5vdGU+PENpdGU+PEF1dGhvcj5XeXNzPC9BdXRob3I+PFllYXI+MjAxNDwvWWVhcj48UmVj
TnVtPjEyMjE8L1JlY051bT48RGlzcGxheVRleHQ+WzYwXTwvRGlzcGxheVRleHQ+PHJlY29yZD48
cmVjLW51bWJlcj4xMjIxPC9yZWMtbnVtYmVyPjxmb3JlaWduLWtleXM+PGtleSBhcHA9IkVOIiBk
Yi1pZD0iNWFmcHh2dDl4MnZkc2xlZTAwcXBkc3AwdDJkMHd3d3d0YWRlIiB0aW1lc3RhbXA9IjE2
Mzg4NTI5NjQiIGd1aWQ9IjA5ZDJjZGM3LTMyMDktNDVhMS05ZmJjLWI0ZGM0ZGNlMzE3NSI+MTIy
MTwva2V5PjwvZm9yZWlnbi1rZXlzPjxyZWYtdHlwZSBuYW1lPSJKb3VybmFsIEFydGljbGUiPjE3
PC9yZWYtdHlwZT48Y29udHJpYnV0b3JzPjxhdXRob3JzPjxhdXRob3I+V3lzcywgVC48L2F1dGhv
cj48YXV0aG9yPlJvb3MsIEwuPC9hdXRob3I+PGF1dGhvcj5Ib2ZzdGV0dGVyLCBNLiBDLjwvYXV0
aG9yPjxhdXRob3I+RnJleSwgRi48L2F1dGhvcj48YXV0aG9yPk3DpGRlciwgVS48L2F1dGhvcj48
L2F1dGhvcnM+PC9jb250cmlidXRvcnM+PGF1dGgtYWRkcmVzcz5Td2lzcyBGZWRlcmFsIEluc3Rp
dHV0ZSBvZiBTcG9ydCBNYWdnbGluZ2VuIFNGSVNNLCBIYXVwdHN0cmFzc2UgMjQ3LCBDSC0yNTMy
IE1hZ2dsaW5nZW4sIFN3aXR6ZXJsYW5kLiYjeEQ7U3dpc3MgQXJteSBNZWRpY2FsIFNlcnZpY2Vz
LCBXb3JibGVudGFsc3RyYXNzZSAzNiwgQ0gtMzA2MyBJdHRpZ2VuLCBTd2l0emVybGFuZC48L2F1
dGgtYWRkcmVzcz48dGl0bGVzPjx0aXRsZT5JbXBhY3Qgb2YgdHJhaW5pbmcgcGF0dGVybnMgb24g
aW5qdXJ5IGluY2lkZW5jZXMgaW4gMTIgU3dpc3MgQXJteSBiYXNpYyBtaWxpdGFyeSB0cmFpbmlu
ZyBzY2hvb2x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40OS01
NTwvcGFnZXM+PHZvbHVtZT4xNzk8L3ZvbHVtZT48bnVtYmVyPjE8L251bWJlcj48ZWRpdGlvbj4y
MDE0LzAxLzEwPC9lZGl0aW9uPjxrZXl3b3Jkcz48a2V5d29yZD5BY2NlbGVyb21ldHJ5PC9rZXl3
b3JkPjxrZXl3b3JkPkJvcmVkb208L2tleXdvcmQ+PGtleXdvcmQ+SGVhcnQgUmF0ZTwva2V5d29y
ZD48a2V5d29yZD5IdW1hbnM8L2tleXdvcmQ+PGtleXdvcmQ+SW5jaWRlbmNlPC9rZXl3b3JkPjxr
ZXl3b3JkPipNaWxpdGFyeSBQZXJzb25uZWw8L2tleXdvcmQ+PGtleXdvcmQ+UGh5c2ljYWwgQ29u
ZGl0aW9uaW5nLCBIdW1hbi8qbWV0aG9kcy9waHlzaW9sb2d5PC9rZXl3b3JkPjxrZXl3b3JkPlBo
eXNpY2FsIEV4ZXJ0aW9uL3BoeXNpb2xvZ3k8L2tleXdvcmQ+PGtleXdvcmQ+UmVzdDwva2V5d29y
ZD48a2V5d29yZD5SdW5uaW5nL3BoeXNpb2xvZ3k8L2tleXdvcmQ+PGtleXdvcmQ+U3dpdHplcmxh
bmQvZXBpZGVtaW9sb2d5PC9rZXl3b3JkPjxrZXl3b3JkPldhbGtpbmcvcGh5c2lvbG9neTwva2V5
d29yZD48a2V5d29yZD5Xb3VuZHMgYW5kIEluanVyaWVzLyplcGlkZW1pb2xvZ3k8L2tleXdvcmQ+
PGtleXdvcmQ+WW91bmcgQWR1bHQ8L2tleXdvcmQ+PC9rZXl3b3Jkcz48ZGF0ZXM+PHllYXI+MjAx
NDwveWVhcj48cHViLWRhdGVzPjxkYXRlPkphbjwvZGF0ZT48L3B1Yi1kYXRlcz48L2RhdGVzPjxp
c2JuPjAwMjYtNDA3NTwvaXNibj48YWNjZXNzaW9uLW51bT4yNDQwMjk4NTwvYWNjZXNzaW9uLW51
bT48dXJscz48L3VybHM+PGVsZWN0cm9uaWMtcmVzb3VyY2UtbnVtPjEwLjcyMDUvbWlsbWVkLWQt
MTMtMDAyODk8L2VsZWN0cm9uaWMtcmVzb3VyY2UtbnVtPjxyZW1vdGUtZGF0YWJhc2UtcHJvdmlk
ZXI+TkxNPC9yZW1vdGUtZGF0YWJhc2UtcHJvdmlkZXI+PGxhbmd1YWdlPmVuZzwvbGFuZ3VhZ2U+
PC9yZWNvcmQ+PC9DaXRlPjwvRW5kTm90ZT5=
</w:fldData>
              </w:fldChar>
            </w:r>
            <w:r w:rsidRPr="00C42C73">
              <w:rPr>
                <w:rFonts w:ascii="Times New Roman" w:hAnsi="Times New Roman" w:cs="Times New Roman"/>
                <w:sz w:val="20"/>
                <w:szCs w:val="20"/>
              </w:rPr>
              <w:instrText xml:space="preserve"> ADDIN EN.CITE </w:instrText>
            </w:r>
            <w:r w:rsidRPr="00C42C73">
              <w:rPr>
                <w:rFonts w:ascii="Times New Roman" w:hAnsi="Times New Roman" w:cs="Times New Roman"/>
                <w:sz w:val="20"/>
                <w:szCs w:val="20"/>
              </w:rPr>
              <w:fldChar w:fldCharType="begin">
                <w:fldData xml:space="preserve">PEVuZE5vdGU+PENpdGU+PEF1dGhvcj5XeXNzPC9BdXRob3I+PFllYXI+MjAxNDwvWWVhcj48UmVj
TnVtPjEyMjE8L1JlY051bT48RGlzcGxheVRleHQ+WzYwXTwvRGlzcGxheVRleHQ+PHJlY29yZD48
cmVjLW51bWJlcj4xMjIxPC9yZWMtbnVtYmVyPjxmb3JlaWduLWtleXM+PGtleSBhcHA9IkVOIiBk
Yi1pZD0iNWFmcHh2dDl4MnZkc2xlZTAwcXBkc3AwdDJkMHd3d3d0YWRlIiB0aW1lc3RhbXA9IjE2
Mzg4NTI5NjQiIGd1aWQ9IjA5ZDJjZGM3LTMyMDktNDVhMS05ZmJjLWI0ZGM0ZGNlMzE3NSI+MTIy
MTwva2V5PjwvZm9yZWlnbi1rZXlzPjxyZWYtdHlwZSBuYW1lPSJKb3VybmFsIEFydGljbGUiPjE3
PC9yZWYtdHlwZT48Y29udHJpYnV0b3JzPjxhdXRob3JzPjxhdXRob3I+V3lzcywgVC48L2F1dGhv
cj48YXV0aG9yPlJvb3MsIEwuPC9hdXRob3I+PGF1dGhvcj5Ib2ZzdGV0dGVyLCBNLiBDLjwvYXV0
aG9yPjxhdXRob3I+RnJleSwgRi48L2F1dGhvcj48YXV0aG9yPk3DpGRlciwgVS48L2F1dGhvcj48
L2F1dGhvcnM+PC9jb250cmlidXRvcnM+PGF1dGgtYWRkcmVzcz5Td2lzcyBGZWRlcmFsIEluc3Rp
dHV0ZSBvZiBTcG9ydCBNYWdnbGluZ2VuIFNGSVNNLCBIYXVwdHN0cmFzc2UgMjQ3LCBDSC0yNTMy
IE1hZ2dsaW5nZW4sIFN3aXR6ZXJsYW5kLiYjeEQ7U3dpc3MgQXJteSBNZWRpY2FsIFNlcnZpY2Vz
LCBXb3JibGVudGFsc3RyYXNzZSAzNiwgQ0gtMzA2MyBJdHRpZ2VuLCBTd2l0emVybGFuZC48L2F1
dGgtYWRkcmVzcz48dGl0bGVzPjx0aXRsZT5JbXBhY3Qgb2YgdHJhaW5pbmcgcGF0dGVybnMgb24g
aW5qdXJ5IGluY2lkZW5jZXMgaW4gMTIgU3dpc3MgQXJteSBiYXNpYyBtaWxpdGFyeSB0cmFpbmlu
ZyBzY2hvb2xzPC90aXRsZT48c2Vjb25kYXJ5LXRpdGxlPk1pbCBNZWQ8L3NlY29uZGFyeS10aXRs
ZT48YWx0LXRpdGxlPk1pbGl0YXJ5IG1lZGljaW5lPC9hbHQtdGl0bGU+PC90aXRsZXM+PHBlcmlv
ZGljYWw+PGZ1bGwtdGl0bGU+TWlsIE1lZDwvZnVsbC10aXRsZT48YWJici0xPk1pbGl0YXJ5IG1l
ZGljaW5lPC9hYmJyLTE+PC9wZXJpb2RpY2FsPjxhbHQtcGVyaW9kaWNhbD48ZnVsbC10aXRsZT5N
aWxpdGFyeSBNZWRpY2luZTwvZnVsbC10aXRsZT48L2FsdC1wZXJpb2RpY2FsPjxwYWdlcz40OS01
NTwvcGFnZXM+PHZvbHVtZT4xNzk8L3ZvbHVtZT48bnVtYmVyPjE8L251bWJlcj48ZWRpdGlvbj4y
MDE0LzAxLzEwPC9lZGl0aW9uPjxrZXl3b3Jkcz48a2V5d29yZD5BY2NlbGVyb21ldHJ5PC9rZXl3
b3JkPjxrZXl3b3JkPkJvcmVkb208L2tleXdvcmQ+PGtleXdvcmQ+SGVhcnQgUmF0ZTwva2V5d29y
ZD48a2V5d29yZD5IdW1hbnM8L2tleXdvcmQ+PGtleXdvcmQ+SW5jaWRlbmNlPC9rZXl3b3JkPjxr
ZXl3b3JkPipNaWxpdGFyeSBQZXJzb25uZWw8L2tleXdvcmQ+PGtleXdvcmQ+UGh5c2ljYWwgQ29u
ZGl0aW9uaW5nLCBIdW1hbi8qbWV0aG9kcy9waHlzaW9sb2d5PC9rZXl3b3JkPjxrZXl3b3JkPlBo
eXNpY2FsIEV4ZXJ0aW9uL3BoeXNpb2xvZ3k8L2tleXdvcmQ+PGtleXdvcmQ+UmVzdDwva2V5d29y
ZD48a2V5d29yZD5SdW5uaW5nL3BoeXNpb2xvZ3k8L2tleXdvcmQ+PGtleXdvcmQ+U3dpdHplcmxh
bmQvZXBpZGVtaW9sb2d5PC9rZXl3b3JkPjxrZXl3b3JkPldhbGtpbmcvcGh5c2lvbG9neTwva2V5
d29yZD48a2V5d29yZD5Xb3VuZHMgYW5kIEluanVyaWVzLyplcGlkZW1pb2xvZ3k8L2tleXdvcmQ+
PGtleXdvcmQ+WW91bmcgQWR1bHQ8L2tleXdvcmQ+PC9rZXl3b3Jkcz48ZGF0ZXM+PHllYXI+MjAx
NDwveWVhcj48cHViLWRhdGVzPjxkYXRlPkphbjwvZGF0ZT48L3B1Yi1kYXRlcz48L2RhdGVzPjxp
c2JuPjAwMjYtNDA3NTwvaXNibj48YWNjZXNzaW9uLW51bT4yNDQwMjk4NTwvYWNjZXNzaW9uLW51
bT48dXJscz48L3VybHM+PGVsZWN0cm9uaWMtcmVzb3VyY2UtbnVtPjEwLjcyMDUvbWlsbWVkLWQt
MTMtMDAyODk8L2VsZWN0cm9uaWMtcmVzb3VyY2UtbnVtPjxyZW1vdGUtZGF0YWJhc2UtcHJvdmlk
ZXI+TkxNPC9yZW1vdGUtZGF0YWJhc2UtcHJvdmlkZXI+PGxhbmd1YWdlPmVuZzwvbGFuZ3VhZ2U+
PC9yZWNvcmQ+PC9DaXRlPjwvRW5kTm90ZT5=
</w:fldData>
              </w:fldChar>
            </w:r>
            <w:r w:rsidRPr="00C42C73">
              <w:rPr>
                <w:rFonts w:ascii="Times New Roman" w:hAnsi="Times New Roman" w:cs="Times New Roman"/>
                <w:sz w:val="20"/>
                <w:szCs w:val="20"/>
              </w:rPr>
              <w:instrText xml:space="preserve"> ADDIN EN.CITE.DATA </w:instrText>
            </w:r>
            <w:r w:rsidRPr="00C42C73">
              <w:rPr>
                <w:rFonts w:ascii="Times New Roman" w:hAnsi="Times New Roman" w:cs="Times New Roman"/>
                <w:sz w:val="20"/>
                <w:szCs w:val="20"/>
              </w:rPr>
            </w:r>
            <w:r w:rsidRPr="00C42C73">
              <w:rPr>
                <w:rFonts w:ascii="Times New Roman" w:hAnsi="Times New Roman" w:cs="Times New Roman"/>
                <w:sz w:val="20"/>
                <w:szCs w:val="20"/>
              </w:rPr>
              <w:fldChar w:fldCharType="end"/>
            </w:r>
            <w:r w:rsidRPr="00C42C73">
              <w:rPr>
                <w:rFonts w:ascii="Times New Roman" w:hAnsi="Times New Roman" w:cs="Times New Roman"/>
                <w:sz w:val="20"/>
                <w:szCs w:val="20"/>
              </w:rPr>
            </w:r>
            <w:r w:rsidRPr="00C42C73">
              <w:rPr>
                <w:rFonts w:ascii="Times New Roman" w:hAnsi="Times New Roman" w:cs="Times New Roman"/>
                <w:sz w:val="20"/>
                <w:szCs w:val="20"/>
              </w:rPr>
              <w:fldChar w:fldCharType="separate"/>
            </w:r>
            <w:r w:rsidRPr="00C42C73">
              <w:rPr>
                <w:rFonts w:ascii="Times New Roman" w:hAnsi="Times New Roman" w:cs="Times New Roman"/>
                <w:noProof/>
                <w:sz w:val="20"/>
                <w:szCs w:val="20"/>
              </w:rPr>
              <w:t>[60]</w:t>
            </w:r>
            <w:r w:rsidRPr="00C42C73">
              <w:rPr>
                <w:rFonts w:ascii="Times New Roman" w:hAnsi="Times New Roman" w:cs="Times New Roman"/>
                <w:sz w:val="20"/>
                <w:szCs w:val="20"/>
              </w:rPr>
              <w:fldChar w:fldCharType="end"/>
            </w:r>
          </w:p>
        </w:tc>
        <w:tc>
          <w:tcPr>
            <w:tcW w:w="0" w:type="auto"/>
            <w:tcBorders>
              <w:top w:val="single" w:sz="6" w:space="0" w:color="000000"/>
              <w:left w:val="nil"/>
              <w:bottom w:val="single" w:sz="6" w:space="0" w:color="000000"/>
              <w:right w:val="single" w:sz="6" w:space="0" w:color="000000"/>
            </w:tcBorders>
            <w:shd w:val="clear" w:color="auto" w:fill="auto"/>
          </w:tcPr>
          <w:p w14:paraId="7B386D4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Unclear</w:t>
            </w:r>
          </w:p>
        </w:tc>
        <w:tc>
          <w:tcPr>
            <w:tcW w:w="0" w:type="auto"/>
            <w:tcBorders>
              <w:top w:val="single" w:sz="6" w:space="0" w:color="000000"/>
              <w:left w:val="nil"/>
              <w:bottom w:val="single" w:sz="6" w:space="0" w:color="000000"/>
              <w:right w:val="single" w:sz="6" w:space="0" w:color="000000"/>
            </w:tcBorders>
            <w:shd w:val="clear" w:color="auto" w:fill="auto"/>
          </w:tcPr>
          <w:p w14:paraId="3EC5064C"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278F72CB"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5339FC6"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o</w:t>
            </w:r>
          </w:p>
        </w:tc>
        <w:tc>
          <w:tcPr>
            <w:tcW w:w="0" w:type="auto"/>
            <w:tcBorders>
              <w:top w:val="single" w:sz="6" w:space="0" w:color="000000"/>
              <w:left w:val="nil"/>
              <w:bottom w:val="single" w:sz="6" w:space="0" w:color="000000"/>
              <w:right w:val="single" w:sz="6" w:space="0" w:color="000000"/>
            </w:tcBorders>
            <w:shd w:val="clear" w:color="auto" w:fill="auto"/>
          </w:tcPr>
          <w:p w14:paraId="68855A73"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5EEBE0B7"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1A18BEC0"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425A7F4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N/A</w:t>
            </w:r>
          </w:p>
        </w:tc>
        <w:tc>
          <w:tcPr>
            <w:tcW w:w="0" w:type="auto"/>
            <w:tcBorders>
              <w:top w:val="single" w:sz="6" w:space="0" w:color="000000"/>
              <w:left w:val="nil"/>
              <w:bottom w:val="single" w:sz="6" w:space="0" w:color="000000"/>
              <w:right w:val="single" w:sz="6" w:space="0" w:color="000000"/>
            </w:tcBorders>
            <w:shd w:val="clear" w:color="auto" w:fill="auto"/>
          </w:tcPr>
          <w:p w14:paraId="24D2859D"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Yes</w:t>
            </w:r>
          </w:p>
        </w:tc>
        <w:tc>
          <w:tcPr>
            <w:tcW w:w="0" w:type="auto"/>
            <w:tcBorders>
              <w:top w:val="single" w:sz="6" w:space="0" w:color="000000"/>
              <w:left w:val="nil"/>
              <w:bottom w:val="single" w:sz="6" w:space="0" w:color="000000"/>
              <w:right w:val="single" w:sz="6" w:space="0" w:color="000000"/>
            </w:tcBorders>
            <w:shd w:val="clear" w:color="auto" w:fill="auto"/>
          </w:tcPr>
          <w:p w14:paraId="3B5CAD4E" w14:textId="77777777" w:rsidR="00C42C73" w:rsidRPr="00C42C73" w:rsidRDefault="00C42C73" w:rsidP="003E2D3B">
            <w:pPr>
              <w:rPr>
                <w:rFonts w:ascii="Times New Roman" w:hAnsi="Times New Roman" w:cs="Times New Roman"/>
                <w:sz w:val="20"/>
                <w:szCs w:val="20"/>
              </w:rPr>
            </w:pPr>
            <w:r w:rsidRPr="00C42C73">
              <w:rPr>
                <w:rFonts w:ascii="Times New Roman" w:hAnsi="Times New Roman" w:cs="Times New Roman"/>
                <w:sz w:val="20"/>
                <w:szCs w:val="20"/>
              </w:rPr>
              <w:t>High</w:t>
            </w:r>
          </w:p>
        </w:tc>
      </w:tr>
    </w:tbl>
    <w:p w14:paraId="30475A6B" w14:textId="77777777" w:rsidR="00C42C73" w:rsidRPr="00C42C73" w:rsidRDefault="00C42C73" w:rsidP="00C42C73">
      <w:pPr>
        <w:rPr>
          <w:rFonts w:ascii="Times New Roman" w:hAnsi="Times New Roman" w:cs="Times New Roman"/>
          <w:b/>
          <w:bCs/>
          <w:sz w:val="20"/>
          <w:szCs w:val="20"/>
        </w:rPr>
      </w:pPr>
    </w:p>
    <w:p w14:paraId="2A13296D" w14:textId="32C378FB" w:rsidR="00D6006B" w:rsidRPr="00C42C73" w:rsidRDefault="00D6006B">
      <w:pPr>
        <w:rPr>
          <w:rFonts w:ascii="Times New Roman" w:hAnsi="Times New Roman" w:cs="Times New Roman"/>
          <w:b/>
          <w:bCs/>
          <w:sz w:val="20"/>
          <w:szCs w:val="20"/>
        </w:rPr>
      </w:pPr>
      <w:r w:rsidRPr="00C42C73">
        <w:rPr>
          <w:rFonts w:ascii="Times New Roman" w:hAnsi="Times New Roman" w:cs="Times New Roman"/>
          <w:b/>
          <w:bCs/>
          <w:sz w:val="20"/>
          <w:szCs w:val="20"/>
        </w:rPr>
        <w:br w:type="page"/>
      </w:r>
    </w:p>
    <w:p w14:paraId="33F6E79F" w14:textId="77777777" w:rsidR="00C42C73" w:rsidRDefault="00C42C73" w:rsidP="00561825">
      <w:pPr>
        <w:spacing w:line="360" w:lineRule="auto"/>
        <w:rPr>
          <w:rFonts w:ascii="Times New Roman" w:hAnsi="Times New Roman" w:cs="Times New Roman"/>
          <w:b/>
          <w:bCs/>
          <w:sz w:val="20"/>
          <w:szCs w:val="20"/>
        </w:rPr>
        <w:sectPr w:rsidR="00C42C73" w:rsidSect="00C42C73">
          <w:type w:val="continuous"/>
          <w:pgSz w:w="16838" w:h="11906" w:orient="landscape"/>
          <w:pgMar w:top="1440" w:right="1440" w:bottom="1440" w:left="1440" w:header="709" w:footer="709" w:gutter="0"/>
          <w:cols w:space="708"/>
          <w:docGrid w:linePitch="360"/>
        </w:sectPr>
      </w:pPr>
    </w:p>
    <w:p w14:paraId="2544C736" w14:textId="27F2D647" w:rsidR="00561825" w:rsidRPr="00062EF4" w:rsidRDefault="00561825" w:rsidP="00561825">
      <w:pPr>
        <w:spacing w:line="360" w:lineRule="auto"/>
        <w:rPr>
          <w:rFonts w:ascii="Times New Roman" w:hAnsi="Times New Roman" w:cs="Times New Roman"/>
          <w:b/>
          <w:bCs/>
          <w:sz w:val="20"/>
          <w:szCs w:val="20"/>
        </w:rPr>
      </w:pPr>
      <w:r w:rsidRPr="00062EF4">
        <w:rPr>
          <w:rFonts w:ascii="Times New Roman" w:hAnsi="Times New Roman" w:cs="Times New Roman"/>
          <w:b/>
          <w:bCs/>
          <w:sz w:val="20"/>
          <w:szCs w:val="20"/>
        </w:rPr>
        <w:lastRenderedPageBreak/>
        <w:t>REFERENCES</w:t>
      </w:r>
    </w:p>
    <w:p w14:paraId="35666FB1" w14:textId="77777777" w:rsidR="00062EF4" w:rsidRPr="00062EF4" w:rsidRDefault="00561825"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fldChar w:fldCharType="begin"/>
      </w:r>
      <w:r w:rsidRPr="00062EF4">
        <w:rPr>
          <w:rFonts w:ascii="Times New Roman" w:hAnsi="Times New Roman" w:cs="Times New Roman"/>
          <w:sz w:val="20"/>
          <w:szCs w:val="20"/>
        </w:rPr>
        <w:instrText xml:space="preserve"> ADDIN EN.REFLIST </w:instrText>
      </w:r>
      <w:r w:rsidRPr="00062EF4">
        <w:rPr>
          <w:rFonts w:ascii="Times New Roman" w:hAnsi="Times New Roman" w:cs="Times New Roman"/>
          <w:sz w:val="20"/>
          <w:szCs w:val="20"/>
        </w:rPr>
        <w:fldChar w:fldCharType="separate"/>
      </w:r>
      <w:r w:rsidR="00062EF4" w:rsidRPr="00062EF4">
        <w:rPr>
          <w:rFonts w:ascii="Times New Roman" w:hAnsi="Times New Roman" w:cs="Times New Roman"/>
          <w:sz w:val="20"/>
          <w:szCs w:val="20"/>
        </w:rPr>
        <w:t>1.</w:t>
      </w:r>
      <w:r w:rsidR="00062EF4" w:rsidRPr="00062EF4">
        <w:rPr>
          <w:rFonts w:ascii="Times New Roman" w:hAnsi="Times New Roman" w:cs="Times New Roman"/>
          <w:sz w:val="20"/>
          <w:szCs w:val="20"/>
        </w:rPr>
        <w:tab/>
        <w:t>Chassé E, Laroche MA, Dufour CA, Guimond R, Lalonde F. Association Between Musculoskeletal Injuries and the Canadian Armed Forces Physical Employment Standard Proxy in Canadian Military Recruits. Military medicine. 2020;185(7-8):e1140-e6.</w:t>
      </w:r>
    </w:p>
    <w:p w14:paraId="45B60A8C"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w:t>
      </w:r>
      <w:r w:rsidRPr="00062EF4">
        <w:rPr>
          <w:rFonts w:ascii="Times New Roman" w:hAnsi="Times New Roman" w:cs="Times New Roman"/>
          <w:sz w:val="20"/>
          <w:szCs w:val="20"/>
        </w:rPr>
        <w:tab/>
        <w:t>Kerr GM. Injuries sustained by recruits during basic training in Irish Army. Irish medical journal. 2004;97(3):80-1.</w:t>
      </w:r>
    </w:p>
    <w:p w14:paraId="570E35A3"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w:t>
      </w:r>
      <w:r w:rsidRPr="00062EF4">
        <w:rPr>
          <w:rFonts w:ascii="Times New Roman" w:hAnsi="Times New Roman" w:cs="Times New Roman"/>
          <w:sz w:val="20"/>
          <w:szCs w:val="20"/>
        </w:rPr>
        <w:tab/>
        <w:t>Esterman A, Pilotto L. Foot shape and its effect on functioning in Royal Australian Air Force recruits. Part 1: Prospective cohort study. Military medicine. 2005;170(7):623-8.</w:t>
      </w:r>
    </w:p>
    <w:p w14:paraId="6412DFBF"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4.</w:t>
      </w:r>
      <w:r w:rsidRPr="00062EF4">
        <w:rPr>
          <w:rFonts w:ascii="Times New Roman" w:hAnsi="Times New Roman" w:cs="Times New Roman"/>
          <w:sz w:val="20"/>
          <w:szCs w:val="20"/>
        </w:rPr>
        <w:tab/>
        <w:t>Fallowfield JL, Leiper RG, Shaw AM, Whittamore DR, Lanham-New SA, Allsopp AJ, et al. Risk of Injury in Royal Air Force Training: Does Sex Really Matter? Military medicine. 2020;185(1-2):170-7.</w:t>
      </w:r>
    </w:p>
    <w:p w14:paraId="5D88AF5E"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5.</w:t>
      </w:r>
      <w:r w:rsidRPr="00062EF4">
        <w:rPr>
          <w:rFonts w:ascii="Times New Roman" w:hAnsi="Times New Roman" w:cs="Times New Roman"/>
          <w:sz w:val="20"/>
          <w:szCs w:val="20"/>
        </w:rPr>
        <w:tab/>
        <w:t>Billings CE. Epidemiology of injuries and illnesses during the United States Air Force Academy 2002 Basic Cadet Training program: documenting the need for prevention. Military medicine. 2004;169(8):664-70.</w:t>
      </w:r>
    </w:p>
    <w:p w14:paraId="1D93F441"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6.</w:t>
      </w:r>
      <w:r w:rsidRPr="00062EF4">
        <w:rPr>
          <w:rFonts w:ascii="Times New Roman" w:hAnsi="Times New Roman" w:cs="Times New Roman"/>
          <w:sz w:val="20"/>
          <w:szCs w:val="20"/>
        </w:rPr>
        <w:tab/>
        <w:t>Blacker SD, Wilkinson DM, Bilzon JL, Rayson MP. Risk factors for training injuries among British Army recruits. Military medicine. 2008;173(3):278-86.</w:t>
      </w:r>
    </w:p>
    <w:p w14:paraId="47F57D66"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7.</w:t>
      </w:r>
      <w:r w:rsidRPr="00062EF4">
        <w:rPr>
          <w:rFonts w:ascii="Times New Roman" w:hAnsi="Times New Roman" w:cs="Times New Roman"/>
          <w:sz w:val="20"/>
          <w:szCs w:val="20"/>
        </w:rPr>
        <w:tab/>
        <w:t>Booth CK, Probert B, Forbes-Ewan C, Coad RA. Australian army recruits in training display symptoms of overtraining. Military medicine. 2006;171(11):1059-64.</w:t>
      </w:r>
    </w:p>
    <w:p w14:paraId="03C16A40"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8.</w:t>
      </w:r>
      <w:r w:rsidRPr="00062EF4">
        <w:rPr>
          <w:rFonts w:ascii="Times New Roman" w:hAnsi="Times New Roman" w:cs="Times New Roman"/>
          <w:sz w:val="20"/>
          <w:szCs w:val="20"/>
        </w:rPr>
        <w:tab/>
        <w:t>Brooks RD, Grier T, Dada EO, Jones BH. The Combined Effect of Cigarette Smoking and Fitness on Injury Risk in Men and Women. Nicotine &amp; tobacco research : official journal of the Society for Research on Nicotine and Tobacco. 2019;21(12):1621-8.</w:t>
      </w:r>
    </w:p>
    <w:p w14:paraId="641965F6"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9.</w:t>
      </w:r>
      <w:r w:rsidRPr="00062EF4">
        <w:rPr>
          <w:rFonts w:ascii="Times New Roman" w:hAnsi="Times New Roman" w:cs="Times New Roman"/>
          <w:sz w:val="20"/>
          <w:szCs w:val="20"/>
        </w:rPr>
        <w:tab/>
        <w:t>Brushøj C, Larsen K, Albrecht-Beste E, Nielsen MB, Løye F, Hölmich P. Prevention of overuse injuries by a concurrent exercise program in subjects exposed to an increase in training load: a randomized controlled trial of 1020 army recruits. American journal of sports medicine. 2008;36(4):663‐70.</w:t>
      </w:r>
    </w:p>
    <w:p w14:paraId="0FEC49A3"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0.</w:t>
      </w:r>
      <w:r w:rsidRPr="00062EF4">
        <w:rPr>
          <w:rFonts w:ascii="Times New Roman" w:hAnsi="Times New Roman" w:cs="Times New Roman"/>
          <w:sz w:val="20"/>
          <w:szCs w:val="20"/>
        </w:rPr>
        <w:tab/>
        <w:t>Burley SD, Drain JR, Sampson JA, Nindl BC, Groeller H. Effect of a novel low volume, high intensity concurrent training regimen on recruit fitness and resilience. Journal of science and medicine in sport. 2020;23(10):979-84.</w:t>
      </w:r>
    </w:p>
    <w:p w14:paraId="07B81ED0"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1.</w:t>
      </w:r>
      <w:r w:rsidRPr="00062EF4">
        <w:rPr>
          <w:rFonts w:ascii="Times New Roman" w:hAnsi="Times New Roman" w:cs="Times New Roman"/>
          <w:sz w:val="20"/>
          <w:szCs w:val="20"/>
        </w:rPr>
        <w:tab/>
        <w:t>Bedno SA, Cowan DN, Urban N, Niebuhr DW. Effect of pre-accession physical fitness on training injuries among US Army recruits. Work (Reading, Mass). 2013;44(4):509-15.</w:t>
      </w:r>
    </w:p>
    <w:p w14:paraId="77737663"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2.</w:t>
      </w:r>
      <w:r w:rsidRPr="00062EF4">
        <w:rPr>
          <w:rFonts w:ascii="Times New Roman" w:hAnsi="Times New Roman" w:cs="Times New Roman"/>
          <w:sz w:val="20"/>
          <w:szCs w:val="20"/>
        </w:rPr>
        <w:tab/>
        <w:t>Cowan DN, Bedno SA, Urban N, Yi B, Niebuhr DW. Musculoskeletal injuries among overweight army trainees: incidence and health care utilization. Occupational medicine (Oxford, England). 2011;61(4):247-52.</w:t>
      </w:r>
    </w:p>
    <w:p w14:paraId="5B6F31D1"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3.</w:t>
      </w:r>
      <w:r w:rsidRPr="00062EF4">
        <w:rPr>
          <w:rFonts w:ascii="Times New Roman" w:hAnsi="Times New Roman" w:cs="Times New Roman"/>
          <w:sz w:val="20"/>
          <w:szCs w:val="20"/>
        </w:rPr>
        <w:tab/>
        <w:t>Cowan DN, Bedno SA, Urban N, Lee DS, Niebuhr DW. Step test performance and risk of stress fractures among female army trainees. American journal of preventive medicine. 2012;42(6):620-4.</w:t>
      </w:r>
    </w:p>
    <w:p w14:paraId="783212F6"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4.</w:t>
      </w:r>
      <w:r w:rsidRPr="00062EF4">
        <w:rPr>
          <w:rFonts w:ascii="Times New Roman" w:hAnsi="Times New Roman" w:cs="Times New Roman"/>
          <w:sz w:val="20"/>
          <w:szCs w:val="20"/>
        </w:rPr>
        <w:tab/>
        <w:t>Dawson GME, Broad R, Orr RM. The impact of a lengthened Australian Army recruit training course on recruit injuries. Journal of Military &amp; Veterans' Health. 2015;23(2):14-9.</w:t>
      </w:r>
    </w:p>
    <w:p w14:paraId="666D83CD"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5.</w:t>
      </w:r>
      <w:r w:rsidRPr="00062EF4">
        <w:rPr>
          <w:rFonts w:ascii="Times New Roman" w:hAnsi="Times New Roman" w:cs="Times New Roman"/>
          <w:sz w:val="20"/>
          <w:szCs w:val="20"/>
        </w:rPr>
        <w:tab/>
        <w:t>Din FHM, Rampal S, Muslan MA, Hoe VCW. Association between pain catastrophising and musculoskeletal disorders is modified by past injuries in Malaysian military recruits. Occupational and Environmental Medicine. 2016;73(7):429-34.</w:t>
      </w:r>
    </w:p>
    <w:p w14:paraId="7F3138D9"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6.</w:t>
      </w:r>
      <w:r w:rsidRPr="00062EF4">
        <w:rPr>
          <w:rFonts w:ascii="Times New Roman" w:hAnsi="Times New Roman" w:cs="Times New Roman"/>
          <w:sz w:val="20"/>
          <w:szCs w:val="20"/>
        </w:rPr>
        <w:tab/>
        <w:t>Everard E, Lyons M, Harrison AJ. Examining the association of injury with the Functional Movement Screen and Landing Error Scoring System in military recruits undergoing 16 weeks of introductory fitness training. Journal of science and medicine in sport. 2018;21(6):569-73.</w:t>
      </w:r>
    </w:p>
    <w:p w14:paraId="6605376E"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7.</w:t>
      </w:r>
      <w:r w:rsidRPr="00062EF4">
        <w:rPr>
          <w:rFonts w:ascii="Times New Roman" w:hAnsi="Times New Roman" w:cs="Times New Roman"/>
          <w:sz w:val="20"/>
          <w:szCs w:val="20"/>
        </w:rPr>
        <w:tab/>
        <w:t>Goodall RL, Pope RP, Coyle JA, Neumayer R. Balance and agility training does not always decrease lower limb injury risks: a cluster-randomised controlled trial. International journal of injury control and safety promotion. 2013;20(3):271-81.</w:t>
      </w:r>
    </w:p>
    <w:p w14:paraId="4E1909F0"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8.</w:t>
      </w:r>
      <w:r w:rsidRPr="00062EF4">
        <w:rPr>
          <w:rFonts w:ascii="Times New Roman" w:hAnsi="Times New Roman" w:cs="Times New Roman"/>
          <w:sz w:val="20"/>
          <w:szCs w:val="20"/>
        </w:rPr>
        <w:tab/>
        <w:t>Hall LJ. Relationship between 1.5-mile run time, injury risk and training outcome in British Army recruits. J R Army Med Corps. 2017;163(6):376-82.</w:t>
      </w:r>
    </w:p>
    <w:p w14:paraId="6C750DCC"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19.</w:t>
      </w:r>
      <w:r w:rsidRPr="00062EF4">
        <w:rPr>
          <w:rFonts w:ascii="Times New Roman" w:hAnsi="Times New Roman" w:cs="Times New Roman"/>
          <w:sz w:val="20"/>
          <w:szCs w:val="20"/>
        </w:rPr>
        <w:tab/>
        <w:t>Hauschild VD, Lee T, Barnes S, Forrest L, Hauret K, Jones BH. The Etiology of Injuries in US Army Initial Entry Training. US Army Medical Department journal. 2018(2-18):22-9.</w:t>
      </w:r>
    </w:p>
    <w:p w14:paraId="33E8B28A"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0.</w:t>
      </w:r>
      <w:r w:rsidRPr="00062EF4">
        <w:rPr>
          <w:rFonts w:ascii="Times New Roman" w:hAnsi="Times New Roman" w:cs="Times New Roman"/>
          <w:sz w:val="20"/>
          <w:szCs w:val="20"/>
        </w:rPr>
        <w:tab/>
        <w:t>Havenetidis K, Kardaris D, Paxinos T. Profiles of musculoskeletal injuries among Greek Army officer cadets during basic combat training. Military medicine. 2011;176(3):297-303.</w:t>
      </w:r>
    </w:p>
    <w:p w14:paraId="258B5E6C"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1.</w:t>
      </w:r>
      <w:r w:rsidRPr="00062EF4">
        <w:rPr>
          <w:rFonts w:ascii="Times New Roman" w:hAnsi="Times New Roman" w:cs="Times New Roman"/>
          <w:sz w:val="20"/>
          <w:szCs w:val="20"/>
        </w:rPr>
        <w:tab/>
        <w:t>Havenetidis K, Paxinos T, Kardaris D, Bissas A. Prognostic potential of body composition indices in detecting risk of musculoskeletal injury in army officer cadet profiles. The Physician and sportsmedicine. 2017;45(2):114-9.</w:t>
      </w:r>
    </w:p>
    <w:p w14:paraId="1A053E4F"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2.</w:t>
      </w:r>
      <w:r w:rsidRPr="00062EF4">
        <w:rPr>
          <w:rFonts w:ascii="Times New Roman" w:hAnsi="Times New Roman" w:cs="Times New Roman"/>
          <w:sz w:val="20"/>
          <w:szCs w:val="20"/>
        </w:rPr>
        <w:tab/>
        <w:t>Heagerty R, Sharma J, Cayton J, Goodwin N. Retrospective analysis of four-year injury data from the Infantry Training Centre, Catterick. J R Army Med Corps. 2018;164(1):35-40.</w:t>
      </w:r>
    </w:p>
    <w:p w14:paraId="72457A44"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3.</w:t>
      </w:r>
      <w:r w:rsidRPr="00062EF4">
        <w:rPr>
          <w:rFonts w:ascii="Times New Roman" w:hAnsi="Times New Roman" w:cs="Times New Roman"/>
          <w:sz w:val="20"/>
          <w:szCs w:val="20"/>
        </w:rPr>
        <w:tab/>
        <w:t>Heller R, Stammers H. Running to breaking point? The relationship between 1.5-mile run time and injury risk in female recruits during British Army basic training. Bmj Military Health. 2020;166(E):E3-E7.</w:t>
      </w:r>
    </w:p>
    <w:p w14:paraId="0F364529"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4.</w:t>
      </w:r>
      <w:r w:rsidRPr="00062EF4">
        <w:rPr>
          <w:rFonts w:ascii="Times New Roman" w:hAnsi="Times New Roman" w:cs="Times New Roman"/>
          <w:sz w:val="20"/>
          <w:szCs w:val="20"/>
        </w:rPr>
        <w:tab/>
        <w:t>Hofstetter MC, Mäder U, Wyss T. Effects of a 7-week outdoor circuit training program on Swiss Army recruits. Journal of strength and conditioning research. 2012;26(12):3418-25.</w:t>
      </w:r>
    </w:p>
    <w:p w14:paraId="3A6C6919"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lastRenderedPageBreak/>
        <w:t>25.</w:t>
      </w:r>
      <w:r w:rsidRPr="00062EF4">
        <w:rPr>
          <w:rFonts w:ascii="Times New Roman" w:hAnsi="Times New Roman" w:cs="Times New Roman"/>
          <w:sz w:val="20"/>
          <w:szCs w:val="20"/>
        </w:rPr>
        <w:tab/>
        <w:t>Jones BH, Hauret KG, Dye SK, Hauschild VD, Rossi SP, Richardson MD, et al. Impact of physical fitness and body composition on injury risk among active young adults: A study of Army trainees. Journal of science and medicine in sport. 2017;20 Suppl 4:S17-s22.</w:t>
      </w:r>
    </w:p>
    <w:p w14:paraId="64BEAE4F"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6.</w:t>
      </w:r>
      <w:r w:rsidRPr="00062EF4">
        <w:rPr>
          <w:rFonts w:ascii="Times New Roman" w:hAnsi="Times New Roman" w:cs="Times New Roman"/>
          <w:sz w:val="20"/>
          <w:szCs w:val="20"/>
        </w:rPr>
        <w:tab/>
        <w:t>Knapik JJ, Darakjy S, Hauret KG, Canada S, Scott S, Rieger W, et al. Increasing the physical fitness of low-fit recruits before basic combat training: an evaluation of fitness, injuries, and training outcomes. Military medicine. 2006;171(1):45-54.</w:t>
      </w:r>
    </w:p>
    <w:p w14:paraId="52AA882C"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7.</w:t>
      </w:r>
      <w:r w:rsidRPr="00062EF4">
        <w:rPr>
          <w:rFonts w:ascii="Times New Roman" w:hAnsi="Times New Roman" w:cs="Times New Roman"/>
          <w:sz w:val="20"/>
          <w:szCs w:val="20"/>
        </w:rPr>
        <w:tab/>
        <w:t>Knapik JJ, Brosch LC, Venuto M, Swedler DI, Bullock SH, Gaines LS, et al. Effect on injuries of assigning shoes based on foot shape in air force basic training. American journal of preventive medicine. 2010;38(1 Suppl):S197-211.</w:t>
      </w:r>
    </w:p>
    <w:p w14:paraId="115A5431"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8.</w:t>
      </w:r>
      <w:r w:rsidRPr="00062EF4">
        <w:rPr>
          <w:rFonts w:ascii="Times New Roman" w:hAnsi="Times New Roman" w:cs="Times New Roman"/>
          <w:sz w:val="20"/>
          <w:szCs w:val="20"/>
        </w:rPr>
        <w:tab/>
        <w:t>Knapik JJ, Trone DW, Swedler DI, Villasenor A, Bullock SH, Schmied E, et al. Injury reduction effectiveness of assigning running shoes based on plantar shape in Marine Corps basic training. The American journal of sports medicine. 2010;38(9):1759-67.</w:t>
      </w:r>
    </w:p>
    <w:p w14:paraId="1979240A"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29.</w:t>
      </w:r>
      <w:r w:rsidRPr="00062EF4">
        <w:rPr>
          <w:rFonts w:ascii="Times New Roman" w:hAnsi="Times New Roman" w:cs="Times New Roman"/>
          <w:sz w:val="20"/>
          <w:szCs w:val="20"/>
        </w:rPr>
        <w:tab/>
        <w:t>Mohammadi F, Azma K, Naseh I, Emadifard R, Etemadi Y. Military exercises, knee and ankle joint position sense, and injury in male conscripts: a pilot study. Journal of athletic training. 2013;48(6):790-6.</w:t>
      </w:r>
    </w:p>
    <w:p w14:paraId="3233E3EE"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0.</w:t>
      </w:r>
      <w:r w:rsidRPr="00062EF4">
        <w:rPr>
          <w:rFonts w:ascii="Times New Roman" w:hAnsi="Times New Roman" w:cs="Times New Roman"/>
          <w:sz w:val="20"/>
          <w:szCs w:val="20"/>
        </w:rPr>
        <w:tab/>
        <w:t>Müller-Schilling L, Gundlach N, Böckelmann I, Sammito S. Physical fitness as a risk factor for injuries and excessive stress symptoms during basic military training. International archives of occupational and environmental health. 2019;92(6):837-41.</w:t>
      </w:r>
    </w:p>
    <w:p w14:paraId="2FA93696"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1.</w:t>
      </w:r>
      <w:r w:rsidRPr="00062EF4">
        <w:rPr>
          <w:rFonts w:ascii="Times New Roman" w:hAnsi="Times New Roman" w:cs="Times New Roman"/>
          <w:sz w:val="20"/>
          <w:szCs w:val="20"/>
        </w:rPr>
        <w:tab/>
        <w:t>Munnoch K, Bridger RS. Smoking and injury in Royal Marines' training. Occupational medicine (Oxford, England). 2007;57(3):214-6.</w:t>
      </w:r>
    </w:p>
    <w:p w14:paraId="1ADE53E1"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2.</w:t>
      </w:r>
      <w:r w:rsidRPr="00062EF4">
        <w:rPr>
          <w:rFonts w:ascii="Times New Roman" w:hAnsi="Times New Roman" w:cs="Times New Roman"/>
          <w:sz w:val="20"/>
          <w:szCs w:val="20"/>
        </w:rPr>
        <w:tab/>
        <w:t>Nye NS, Pawlak MT, Webber BJ, Tchandja JN, Milner MR. Description and Rate of Musculoskeletal Injuries in Air Force Basic Military Trainees, 2012-2014. Journal of athletic training. 2016;51(11):858-65.</w:t>
      </w:r>
    </w:p>
    <w:p w14:paraId="0B6D0E55"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3.</w:t>
      </w:r>
      <w:r w:rsidRPr="00062EF4">
        <w:rPr>
          <w:rFonts w:ascii="Times New Roman" w:hAnsi="Times New Roman" w:cs="Times New Roman"/>
          <w:sz w:val="20"/>
          <w:szCs w:val="20"/>
        </w:rPr>
        <w:tab/>
        <w:t>O'Connor FG, Deuster PA, Davis J, Pappas CG, Knapik JJ. Functional movement screening: predicting injuries in officer candidates. Medicine and science in sports and exercise. 2011;43(12):2224-30.</w:t>
      </w:r>
    </w:p>
    <w:p w14:paraId="63FDA349"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4.</w:t>
      </w:r>
      <w:r w:rsidRPr="00062EF4">
        <w:rPr>
          <w:rFonts w:ascii="Times New Roman" w:hAnsi="Times New Roman" w:cs="Times New Roman"/>
          <w:sz w:val="20"/>
          <w:szCs w:val="20"/>
        </w:rPr>
        <w:tab/>
        <w:t>Orr RM, Cohen BS, Allison SC, Bulathsinhala L, Zambraski EJ, Jaffrey M. Models to predict injury, physical fitness failure and attrition in recruit training: a retrospective cohort study. Military Medical Research. 2020;7(1):26.</w:t>
      </w:r>
    </w:p>
    <w:p w14:paraId="65FEBE5C"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5.</w:t>
      </w:r>
      <w:r w:rsidRPr="00062EF4">
        <w:rPr>
          <w:rFonts w:ascii="Times New Roman" w:hAnsi="Times New Roman" w:cs="Times New Roman"/>
          <w:sz w:val="20"/>
          <w:szCs w:val="20"/>
        </w:rPr>
        <w:tab/>
        <w:t>Roos L, Boesch M, Sefidan S, Frey F, Mäder U, Annen H, et al. Adapted marching distances and physical training decrease recruits' injuries and attrition. Military medicine. 2015;180(3):329-36.</w:t>
      </w:r>
    </w:p>
    <w:p w14:paraId="067BB1C3"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6.</w:t>
      </w:r>
      <w:r w:rsidRPr="00062EF4">
        <w:rPr>
          <w:rFonts w:ascii="Times New Roman" w:hAnsi="Times New Roman" w:cs="Times New Roman"/>
          <w:sz w:val="20"/>
          <w:szCs w:val="20"/>
        </w:rPr>
        <w:tab/>
        <w:t>Schram B, Pope R, Orr R. Injuries in Australian Army full-time and part-time personnel undertaking basic training. BMC musculoskeletal disorders. 2019;20(1):6.</w:t>
      </w:r>
    </w:p>
    <w:p w14:paraId="28CAD9BF"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7.</w:t>
      </w:r>
      <w:r w:rsidRPr="00062EF4">
        <w:rPr>
          <w:rFonts w:ascii="Times New Roman" w:hAnsi="Times New Roman" w:cs="Times New Roman"/>
          <w:sz w:val="20"/>
          <w:szCs w:val="20"/>
        </w:rPr>
        <w:tab/>
        <w:t>Sharma J, Golby J, Greeves J, Spears IR. Biomechanical and lifestyle risk factors for medial tibia stress syndrome in army recruits: a prospective study. Gait &amp; posture. 2011;33(3):361-5.</w:t>
      </w:r>
    </w:p>
    <w:p w14:paraId="78BBE52D"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8.</w:t>
      </w:r>
      <w:r w:rsidRPr="00062EF4">
        <w:rPr>
          <w:rFonts w:ascii="Times New Roman" w:hAnsi="Times New Roman" w:cs="Times New Roman"/>
          <w:sz w:val="20"/>
          <w:szCs w:val="20"/>
        </w:rPr>
        <w:tab/>
        <w:t>Sharma J, Heagerty R, Dalal S, Banerjee B, Booker T. Risk Factors Associated With Musculoskeletal Injury: A Prospective Study of British Infantry Recruits. Current rheumatology reviews. 2019;15(1):50-8.</w:t>
      </w:r>
    </w:p>
    <w:p w14:paraId="258A043A"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39.</w:t>
      </w:r>
      <w:r w:rsidRPr="00062EF4">
        <w:rPr>
          <w:rFonts w:ascii="Times New Roman" w:hAnsi="Times New Roman" w:cs="Times New Roman"/>
          <w:sz w:val="20"/>
          <w:szCs w:val="20"/>
        </w:rPr>
        <w:tab/>
        <w:t>Sharma J, Dixon J, Dalal S, Heagerty R, Spears I. Musculoskeletal injuries in British Army recruits: a prospective study of incidence in different Infantry Regiments. J R Army Med Corps. 2017;163(6):406-11.</w:t>
      </w:r>
    </w:p>
    <w:p w14:paraId="778D75AF"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40.</w:t>
      </w:r>
      <w:r w:rsidRPr="00062EF4">
        <w:rPr>
          <w:rFonts w:ascii="Times New Roman" w:hAnsi="Times New Roman" w:cs="Times New Roman"/>
          <w:sz w:val="20"/>
          <w:szCs w:val="20"/>
        </w:rPr>
        <w:tab/>
        <w:t>Sharma J, Greeves JP, Byers M, Bennett AN, Spears IR. Musculoskeletal injuries in British Army recruits: a prospective study of diagnosis-specific incidence and rehabilitation times. BMC musculoskeletal disorders. 2015;16:106.</w:t>
      </w:r>
    </w:p>
    <w:p w14:paraId="2F5ECD33"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41.</w:t>
      </w:r>
      <w:r w:rsidRPr="00062EF4">
        <w:rPr>
          <w:rFonts w:ascii="Times New Roman" w:hAnsi="Times New Roman" w:cs="Times New Roman"/>
          <w:sz w:val="20"/>
          <w:szCs w:val="20"/>
        </w:rPr>
        <w:tab/>
        <w:t>Trone DW, Cipriani DJ, Raman R, Wingard DL, Shaffer RA, Macera CA. Self-reported smoking and musculoskeletal overuse injury among male and female U.S. Marine Corps recruits. Military medicine. 2014;179(7):735-43.</w:t>
      </w:r>
    </w:p>
    <w:p w14:paraId="763DB2BA"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42.</w:t>
      </w:r>
      <w:r w:rsidRPr="00062EF4">
        <w:rPr>
          <w:rFonts w:ascii="Times New Roman" w:hAnsi="Times New Roman" w:cs="Times New Roman"/>
          <w:sz w:val="20"/>
          <w:szCs w:val="20"/>
        </w:rPr>
        <w:tab/>
        <w:t>Withnall R, Eastaugh J, Freemantle N. Do shock absorbing insoles in recruits undertaking high levels of physical activity reduce lower limb injury? A randomized controlled trial. Journal of the Royal Society of Medicine. 2006;99(1):32-7.</w:t>
      </w:r>
    </w:p>
    <w:p w14:paraId="1465C59A" w14:textId="77777777" w:rsidR="00062EF4" w:rsidRPr="00062EF4" w:rsidRDefault="00062EF4" w:rsidP="00062EF4">
      <w:pPr>
        <w:pStyle w:val="EndNoteBibliography"/>
        <w:spacing w:after="0"/>
        <w:rPr>
          <w:rFonts w:ascii="Times New Roman" w:hAnsi="Times New Roman" w:cs="Times New Roman"/>
          <w:sz w:val="20"/>
          <w:szCs w:val="20"/>
        </w:rPr>
      </w:pPr>
      <w:r w:rsidRPr="00062EF4">
        <w:rPr>
          <w:rFonts w:ascii="Times New Roman" w:hAnsi="Times New Roman" w:cs="Times New Roman"/>
          <w:sz w:val="20"/>
          <w:szCs w:val="20"/>
        </w:rPr>
        <w:t>43.</w:t>
      </w:r>
      <w:r w:rsidRPr="00062EF4">
        <w:rPr>
          <w:rFonts w:ascii="Times New Roman" w:hAnsi="Times New Roman" w:cs="Times New Roman"/>
          <w:sz w:val="20"/>
          <w:szCs w:val="20"/>
        </w:rPr>
        <w:tab/>
        <w:t>Wyss T, Von Vigier RO, Frey F, Mäder U. The Swiss Army physical fitness test battery predicts risk of overuse injuries among recruits. The Journal of sports medicine and physical fitness. 2012;52(5):513-21.</w:t>
      </w:r>
    </w:p>
    <w:p w14:paraId="69D0A3F4" w14:textId="77777777" w:rsidR="00062EF4" w:rsidRPr="00062EF4" w:rsidRDefault="00062EF4" w:rsidP="00062EF4">
      <w:pPr>
        <w:pStyle w:val="EndNoteBibliography"/>
        <w:rPr>
          <w:rFonts w:ascii="Times New Roman" w:hAnsi="Times New Roman" w:cs="Times New Roman"/>
          <w:sz w:val="20"/>
          <w:szCs w:val="20"/>
        </w:rPr>
      </w:pPr>
      <w:r w:rsidRPr="00062EF4">
        <w:rPr>
          <w:rFonts w:ascii="Times New Roman" w:hAnsi="Times New Roman" w:cs="Times New Roman"/>
          <w:sz w:val="20"/>
          <w:szCs w:val="20"/>
        </w:rPr>
        <w:t>44.</w:t>
      </w:r>
      <w:r w:rsidRPr="00062EF4">
        <w:rPr>
          <w:rFonts w:ascii="Times New Roman" w:hAnsi="Times New Roman" w:cs="Times New Roman"/>
          <w:sz w:val="20"/>
          <w:szCs w:val="20"/>
        </w:rPr>
        <w:tab/>
        <w:t>Wyss T, Roos L, Hofstetter MC, Frey F, Mäder U. Impact of training patterns on injury incidences in 12 Swiss Army basic military training schools. Military medicine. 2014;179(1):49-55.</w:t>
      </w:r>
    </w:p>
    <w:p w14:paraId="15457A74" w14:textId="1F5A6490" w:rsidR="00561825" w:rsidRPr="00062EF4" w:rsidRDefault="00561825" w:rsidP="00561825">
      <w:pPr>
        <w:spacing w:line="360" w:lineRule="auto"/>
        <w:rPr>
          <w:rFonts w:ascii="Times New Roman" w:hAnsi="Times New Roman" w:cs="Times New Roman"/>
          <w:sz w:val="20"/>
          <w:szCs w:val="20"/>
        </w:rPr>
      </w:pPr>
      <w:r w:rsidRPr="00062EF4">
        <w:rPr>
          <w:rFonts w:ascii="Times New Roman" w:hAnsi="Times New Roman" w:cs="Times New Roman"/>
          <w:sz w:val="20"/>
          <w:szCs w:val="20"/>
        </w:rPr>
        <w:fldChar w:fldCharType="end"/>
      </w:r>
    </w:p>
    <w:p w14:paraId="25777CAC" w14:textId="77777777" w:rsidR="00714DA7" w:rsidRPr="000004C4" w:rsidRDefault="00714DA7" w:rsidP="00561825">
      <w:pPr>
        <w:spacing w:line="360" w:lineRule="auto"/>
        <w:rPr>
          <w:rFonts w:ascii="Times New Roman" w:hAnsi="Times New Roman" w:cs="Times New Roman"/>
          <w:sz w:val="20"/>
          <w:szCs w:val="20"/>
        </w:rPr>
      </w:pPr>
    </w:p>
    <w:sectPr w:rsidR="00714DA7" w:rsidRPr="000004C4" w:rsidSect="00C42C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82544"/>
    <w:multiLevelType w:val="hybridMultilevel"/>
    <w:tmpl w:val="A52890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9B25E3B"/>
    <w:multiLevelType w:val="hybridMultilevel"/>
    <w:tmpl w:val="D08E6F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F6D74BD"/>
    <w:multiLevelType w:val="multilevel"/>
    <w:tmpl w:val="71066368"/>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4471" w:hanging="360"/>
      </w:pPr>
      <w:rPr>
        <w:rFonts w:hint="default"/>
      </w:rPr>
    </w:lvl>
    <w:lvl w:ilvl="2">
      <w:start w:val="1"/>
      <w:numFmt w:val="decimal"/>
      <w:pStyle w:val="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043942777">
    <w:abstractNumId w:val="1"/>
  </w:num>
  <w:num w:numId="2" w16cid:durableId="1475952495">
    <w:abstractNumId w:val="2"/>
  </w:num>
  <w:num w:numId="3" w16cid:durableId="426116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pxvt9x2vdslee00qpdsp0t2d0wwwwtade&quot;&gt;My EndNote Library&lt;record-ids&gt;&lt;item&gt;1179&lt;/item&gt;&lt;item&gt;1180&lt;/item&gt;&lt;item&gt;1181&lt;/item&gt;&lt;item&gt;1182&lt;/item&gt;&lt;item&gt;1183&lt;/item&gt;&lt;item&gt;1184&lt;/item&gt;&lt;item&gt;1185&lt;/item&gt;&lt;item&gt;1186&lt;/item&gt;&lt;item&gt;1187&lt;/item&gt;&lt;item&gt;1188&lt;/item&gt;&lt;item&gt;1189&lt;/item&gt;&lt;item&gt;1190&lt;/item&gt;&lt;item&gt;1191&lt;/item&gt;&lt;item&gt;1192&lt;/item&gt;&lt;item&gt;1193&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record-ids&gt;&lt;/item&gt;&lt;/Libraries&gt;"/>
  </w:docVars>
  <w:rsids>
    <w:rsidRoot w:val="00561825"/>
    <w:rsid w:val="000004C4"/>
    <w:rsid w:val="00020768"/>
    <w:rsid w:val="00062EF4"/>
    <w:rsid w:val="000F48FA"/>
    <w:rsid w:val="001E16EB"/>
    <w:rsid w:val="00394E51"/>
    <w:rsid w:val="00474E60"/>
    <w:rsid w:val="005372AD"/>
    <w:rsid w:val="00561825"/>
    <w:rsid w:val="005F514D"/>
    <w:rsid w:val="00642670"/>
    <w:rsid w:val="00714DA7"/>
    <w:rsid w:val="007B1450"/>
    <w:rsid w:val="007B36FE"/>
    <w:rsid w:val="007B5A0C"/>
    <w:rsid w:val="007C1BB4"/>
    <w:rsid w:val="0080703E"/>
    <w:rsid w:val="00882382"/>
    <w:rsid w:val="00897BAD"/>
    <w:rsid w:val="008A66E5"/>
    <w:rsid w:val="0099136C"/>
    <w:rsid w:val="009E65D7"/>
    <w:rsid w:val="00A3092E"/>
    <w:rsid w:val="00A65ABC"/>
    <w:rsid w:val="00AA540C"/>
    <w:rsid w:val="00BE1BB6"/>
    <w:rsid w:val="00BF3952"/>
    <w:rsid w:val="00C42C73"/>
    <w:rsid w:val="00CC1087"/>
    <w:rsid w:val="00D14038"/>
    <w:rsid w:val="00D462A3"/>
    <w:rsid w:val="00D51405"/>
    <w:rsid w:val="00D6006B"/>
    <w:rsid w:val="00E12431"/>
    <w:rsid w:val="00EC51AA"/>
    <w:rsid w:val="00F34A76"/>
    <w:rsid w:val="00FD20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A309"/>
  <w15:chartTrackingRefBased/>
  <w15:docId w15:val="{E59A982E-8829-4336-B8DF-C746F6F86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825"/>
  </w:style>
  <w:style w:type="paragraph" w:styleId="Heading1">
    <w:name w:val="heading 1"/>
    <w:basedOn w:val="ListParagraph"/>
    <w:next w:val="Normal"/>
    <w:link w:val="Heading1Char"/>
    <w:uiPriority w:val="9"/>
    <w:qFormat/>
    <w:rsid w:val="001E16EB"/>
    <w:pPr>
      <w:numPr>
        <w:numId w:val="2"/>
      </w:numPr>
      <w:spacing w:line="480" w:lineRule="auto"/>
      <w:jc w:val="both"/>
      <w:outlineLvl w:val="0"/>
    </w:pPr>
    <w:rPr>
      <w:rFonts w:ascii="Times New Roman" w:hAnsi="Times New Roman" w:cs="Times New Roman"/>
      <w:b/>
      <w:iCs/>
      <w:sz w:val="20"/>
      <w:szCs w:val="20"/>
    </w:rPr>
  </w:style>
  <w:style w:type="paragraph" w:styleId="Heading2">
    <w:name w:val="heading 2"/>
    <w:basedOn w:val="ListParagraph"/>
    <w:next w:val="Normal"/>
    <w:link w:val="Heading2Char"/>
    <w:uiPriority w:val="9"/>
    <w:unhideWhenUsed/>
    <w:qFormat/>
    <w:rsid w:val="001E16EB"/>
    <w:pPr>
      <w:numPr>
        <w:ilvl w:val="1"/>
        <w:numId w:val="2"/>
      </w:numPr>
      <w:spacing w:after="0" w:line="480" w:lineRule="auto"/>
      <w:ind w:left="360"/>
      <w:jc w:val="both"/>
      <w:outlineLvl w:val="1"/>
    </w:pPr>
    <w:rPr>
      <w:rFonts w:ascii="Times New Roman" w:hAnsi="Times New Roman" w:cs="Times New Roman"/>
      <w:b/>
      <w:iCs/>
      <w:sz w:val="20"/>
      <w:szCs w:val="20"/>
    </w:rPr>
  </w:style>
  <w:style w:type="paragraph" w:styleId="Heading3">
    <w:name w:val="heading 3"/>
    <w:basedOn w:val="ListParagraph"/>
    <w:link w:val="Heading3Char"/>
    <w:uiPriority w:val="9"/>
    <w:qFormat/>
    <w:rsid w:val="001E16EB"/>
    <w:pPr>
      <w:numPr>
        <w:ilvl w:val="2"/>
        <w:numId w:val="2"/>
      </w:numPr>
      <w:spacing w:after="0" w:line="480" w:lineRule="auto"/>
      <w:jc w:val="both"/>
      <w:outlineLvl w:val="2"/>
    </w:pPr>
    <w:rPr>
      <w:rFonts w:ascii="Times New Roma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618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1825"/>
    <w:rPr>
      <w:rFonts w:ascii="Calibri" w:hAnsi="Calibri" w:cs="Calibri"/>
      <w:noProof/>
      <w:lang w:val="en-US"/>
    </w:rPr>
  </w:style>
  <w:style w:type="paragraph" w:styleId="ListParagraph">
    <w:name w:val="List Paragraph"/>
    <w:basedOn w:val="Normal"/>
    <w:uiPriority w:val="34"/>
    <w:qFormat/>
    <w:rsid w:val="00561825"/>
    <w:pPr>
      <w:ind w:left="720"/>
      <w:contextualSpacing/>
    </w:pPr>
  </w:style>
  <w:style w:type="table" w:styleId="TableGrid">
    <w:name w:val="Table Grid"/>
    <w:basedOn w:val="TableNormal"/>
    <w:uiPriority w:val="39"/>
    <w:rsid w:val="00561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E16EB"/>
    <w:rPr>
      <w:rFonts w:ascii="Times New Roman" w:hAnsi="Times New Roman" w:cs="Times New Roman"/>
      <w:b/>
      <w:iCs/>
      <w:sz w:val="20"/>
      <w:szCs w:val="20"/>
    </w:rPr>
  </w:style>
  <w:style w:type="character" w:customStyle="1" w:styleId="Heading2Char">
    <w:name w:val="Heading 2 Char"/>
    <w:basedOn w:val="DefaultParagraphFont"/>
    <w:link w:val="Heading2"/>
    <w:uiPriority w:val="9"/>
    <w:rsid w:val="001E16EB"/>
    <w:rPr>
      <w:rFonts w:ascii="Times New Roman" w:hAnsi="Times New Roman" w:cs="Times New Roman"/>
      <w:b/>
      <w:iCs/>
      <w:sz w:val="20"/>
      <w:szCs w:val="20"/>
    </w:rPr>
  </w:style>
  <w:style w:type="character" w:customStyle="1" w:styleId="Heading3Char">
    <w:name w:val="Heading 3 Char"/>
    <w:basedOn w:val="DefaultParagraphFont"/>
    <w:link w:val="Heading3"/>
    <w:uiPriority w:val="9"/>
    <w:rsid w:val="001E16EB"/>
    <w:rPr>
      <w:rFonts w:ascii="Times New Roman" w:hAnsi="Times New Roman" w:cs="Times New Roman"/>
      <w:i/>
      <w:iCs/>
      <w:sz w:val="20"/>
      <w:szCs w:val="20"/>
    </w:rPr>
  </w:style>
  <w:style w:type="paragraph" w:customStyle="1" w:styleId="EndNoteBibliographyTitle">
    <w:name w:val="EndNote Bibliography Title"/>
    <w:basedOn w:val="Normal"/>
    <w:link w:val="EndNoteBibliographyTitleChar"/>
    <w:rsid w:val="006426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2670"/>
    <w:rPr>
      <w:rFonts w:ascii="Calibri" w:hAnsi="Calibri" w:cs="Calibri"/>
      <w:noProof/>
      <w:lang w:val="en-US"/>
    </w:rPr>
  </w:style>
  <w:style w:type="paragraph" w:styleId="NormalWeb">
    <w:name w:val="Normal (Web)"/>
    <w:basedOn w:val="Normal"/>
    <w:uiPriority w:val="99"/>
    <w:unhideWhenUsed/>
    <w:rsid w:val="00C42C73"/>
    <w:pPr>
      <w:spacing w:before="100" w:beforeAutospacing="1" w:after="100" w:afterAutospacing="1" w:line="240" w:lineRule="auto"/>
      <w:jc w:val="both"/>
    </w:pPr>
    <w:rPr>
      <w:rFonts w:ascii="Times New Roman" w:eastAsia="Times New Roman" w:hAnsi="Times New Roman" w:cs="Times New Roman"/>
      <w:iCs/>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2096</Words>
  <Characters>68953</Characters>
  <Application>Microsoft Office Word</Application>
  <DocSecurity>0</DocSecurity>
  <Lines>574</Lines>
  <Paragraphs>161</Paragraphs>
  <ScaleCrop>false</ScaleCrop>
  <Company/>
  <LinksUpToDate>false</LinksUpToDate>
  <CharactersWithSpaces>8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 Murphy</dc:creator>
  <cp:keywords/>
  <dc:description/>
  <cp:lastModifiedBy>Myles Murphy</cp:lastModifiedBy>
  <cp:revision>2</cp:revision>
  <dcterms:created xsi:type="dcterms:W3CDTF">2023-07-01T09:31:00Z</dcterms:created>
  <dcterms:modified xsi:type="dcterms:W3CDTF">2023-07-01T09:31:00Z</dcterms:modified>
</cp:coreProperties>
</file>